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Borders>
          <w:top w:val="single" w:color="000000" w:themeColor="text1" w:sz="12" w:space="0"/>
          <w:left w:val="single" w:color="000000" w:themeColor="text1" w:sz="12" w:space="0"/>
          <w:bottom w:val="single" w:color="000000" w:themeColor="text1" w:sz="12" w:space="0"/>
          <w:right w:val="single" w:color="000000" w:themeColor="text1" w:sz="12" w:space="0"/>
          <w:insideH w:val="single" w:color="000000" w:themeColor="text1" w:sz="12" w:space="0"/>
          <w:insideV w:val="single" w:color="000000" w:themeColor="text1" w:sz="12" w:space="0"/>
        </w:tblBorders>
        <w:tblLook w:val="06A0" w:firstRow="1" w:lastRow="0" w:firstColumn="1" w:lastColumn="0" w:noHBand="1" w:noVBand="1"/>
      </w:tblPr>
      <w:tblGrid>
        <w:gridCol w:w="2460"/>
        <w:gridCol w:w="1590"/>
        <w:gridCol w:w="2625"/>
        <w:gridCol w:w="1800"/>
        <w:gridCol w:w="2820"/>
      </w:tblGrid>
      <w:tr w:rsidRPr="0073401B" w:rsidR="0C6D4C65" w:rsidTr="0B7826F5" w14:paraId="29531BA6" w14:textId="77777777">
        <w:trPr>
          <w:trHeight w:val="300"/>
        </w:trPr>
        <w:tc>
          <w:tcPr>
            <w:tcW w:w="2460" w:type="dxa"/>
            <w:tcMar/>
            <w:vAlign w:val="center"/>
          </w:tcPr>
          <w:p w:rsidRPr="0073401B" w:rsidR="22C52875" w:rsidP="0B7826F5" w:rsidRDefault="22C52875" w14:paraId="2304A67E" w14:textId="79AE6029">
            <w:pPr>
              <w:spacing w:after="0"/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</w:pPr>
            <w:r w:rsidRPr="0B7826F5" w:rsidR="05A04BC6"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  <w:t>Po</w:t>
            </w:r>
            <w:r w:rsidRPr="0B7826F5" w:rsidR="1A8C6953"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  <w:t>pulations</w:t>
            </w:r>
          </w:p>
        </w:tc>
        <w:tc>
          <w:tcPr>
            <w:tcW w:w="1590" w:type="dxa"/>
            <w:tcMar/>
            <w:vAlign w:val="center"/>
          </w:tcPr>
          <w:p w:rsidRPr="0073401B" w:rsidR="4EBF5D43" w:rsidP="6C189A3E" w:rsidRDefault="4EBF5D43" w14:paraId="4ED26F3D" w14:textId="1C0FFD4F">
            <w:pPr>
              <w:spacing w:after="0"/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</w:pPr>
            <w:r w:rsidRPr="6C189A3E" w:rsidR="27B35027"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  <w:t>Comparison</w:t>
            </w:r>
          </w:p>
        </w:tc>
        <w:tc>
          <w:tcPr>
            <w:tcW w:w="2625" w:type="dxa"/>
            <w:tcMar/>
            <w:vAlign w:val="center"/>
          </w:tcPr>
          <w:p w:rsidRPr="0073401B" w:rsidR="56ACC3F3" w:rsidP="6C189A3E" w:rsidRDefault="56ACC3F3" w14:paraId="1727AD65" w14:textId="0BE9E93D">
            <w:pPr>
              <w:spacing w:after="0"/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D217A13"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  <w:t>Gene</w:t>
            </w:r>
          </w:p>
        </w:tc>
        <w:tc>
          <w:tcPr>
            <w:tcW w:w="1800" w:type="dxa"/>
            <w:tcMar/>
            <w:vAlign w:val="center"/>
          </w:tcPr>
          <w:p w:rsidRPr="0073401B" w:rsidR="6F087F40" w:rsidP="6C189A3E" w:rsidRDefault="6F087F40" w14:paraId="2A69B2B5" w14:textId="4D158B8E">
            <w:pPr>
              <w:spacing w:after="0"/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</w:pPr>
            <w:r w:rsidRPr="6C189A3E" w:rsidR="793A64ED"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  <w:t>p-value</w:t>
            </w:r>
          </w:p>
        </w:tc>
        <w:tc>
          <w:tcPr>
            <w:tcW w:w="2820" w:type="dxa"/>
            <w:tcMar/>
            <w:vAlign w:val="center"/>
          </w:tcPr>
          <w:p w:rsidRPr="0073401B" w:rsidR="6F087F40" w:rsidP="6C189A3E" w:rsidRDefault="6F087F40" w14:paraId="57FFE3DF" w14:textId="02F0B6A1">
            <w:pPr>
              <w:spacing w:after="0"/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93A64ED"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  <w:t>q-value (FDR-corrected)</w:t>
            </w:r>
          </w:p>
        </w:tc>
      </w:tr>
      <w:tr w:rsidRPr="0073401B" w:rsidR="0C6D4C65" w:rsidTr="0B7826F5" w14:paraId="5865DEBF" w14:textId="77777777">
        <w:trPr>
          <w:trHeight w:val="300"/>
        </w:trPr>
        <w:tc>
          <w:tcPr>
            <w:tcW w:w="2460" w:type="dxa"/>
            <w:vMerge w:val="restart"/>
            <w:tcMar/>
            <w:vAlign w:val="center"/>
          </w:tcPr>
          <w:p w:rsidRPr="0073401B" w:rsidR="36D18175" w:rsidP="6C189A3E" w:rsidRDefault="36D18175" w14:paraId="61524F70" w14:textId="3AF11CDB">
            <w:pPr>
              <w:spacing w:after="0"/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20114936">
              <w:rPr>
                <w:rFonts w:ascii="Times New Roman" w:hAnsi="Times New Roman" w:eastAsia="Times New Roman" w:cs="Times New Roman"/>
                <w:lang w:val="en-US"/>
              </w:rPr>
              <w:t>European vs PWS</w:t>
            </w:r>
          </w:p>
        </w:tc>
        <w:tc>
          <w:tcPr>
            <w:tcW w:w="1590" w:type="dxa"/>
            <w:vMerge w:val="restart"/>
            <w:tcMar/>
            <w:vAlign w:val="center"/>
          </w:tcPr>
          <w:p w:rsidRPr="0073401B" w:rsidR="76F05F76" w:rsidP="6C189A3E" w:rsidRDefault="76F05F76" w14:paraId="2BA85CC4" w14:textId="516F97AA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6B43E707">
              <w:rPr>
                <w:rFonts w:ascii="Times New Roman" w:hAnsi="Times New Roman" w:eastAsia="Times New Roman" w:cs="Times New Roman"/>
                <w:lang w:val="en-US"/>
              </w:rPr>
              <w:t>Allele</w:t>
            </w:r>
          </w:p>
        </w:tc>
        <w:tc>
          <w:tcPr>
            <w:tcW w:w="2625" w:type="dxa"/>
            <w:tcMar/>
            <w:vAlign w:val="center"/>
          </w:tcPr>
          <w:p w:rsidRPr="0073401B" w:rsidR="0C6D4C65" w:rsidP="6C189A3E" w:rsidRDefault="0C6D4C65" w14:paraId="6724571E" w14:textId="68A7F65B">
            <w:pPr>
              <w:spacing w:after="0"/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CD964C7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US"/>
              </w:rPr>
              <w:t>CYP2B6</w:t>
            </w:r>
          </w:p>
        </w:tc>
        <w:tc>
          <w:tcPr>
            <w:tcW w:w="1800" w:type="dxa"/>
            <w:tcMar/>
            <w:vAlign w:val="center"/>
          </w:tcPr>
          <w:p w:rsidRPr="0073401B" w:rsidR="0C6D4C65" w:rsidP="6C189A3E" w:rsidRDefault="0C6D4C65" w14:paraId="523EDD1D" w14:textId="6245666D">
            <w:pPr>
              <w:spacing w:after="0"/>
              <w:jc w:val="right"/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</w:pPr>
            <w:r w:rsidRPr="6C189A3E" w:rsidR="0CD964C7"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  <w:t>0,006571993</w:t>
            </w:r>
          </w:p>
        </w:tc>
        <w:tc>
          <w:tcPr>
            <w:tcW w:w="2820" w:type="dxa"/>
            <w:tcMar/>
            <w:vAlign w:val="center"/>
          </w:tcPr>
          <w:p w:rsidRPr="0073401B" w:rsidR="0C6D4C65" w:rsidP="6C189A3E" w:rsidRDefault="0C6D4C65" w14:paraId="1F138F2A" w14:textId="60635DA9">
            <w:pPr>
              <w:spacing w:after="0"/>
              <w:jc w:val="right"/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CD964C7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US"/>
              </w:rPr>
              <w:t>0,065719934</w:t>
            </w:r>
          </w:p>
        </w:tc>
      </w:tr>
      <w:tr w:rsidRPr="0073401B" w:rsidR="0C6D4C65" w:rsidTr="0B7826F5" w14:paraId="3BB6778E" w14:textId="77777777">
        <w:trPr>
          <w:trHeight w:val="300"/>
        </w:trPr>
        <w:tc>
          <w:tcPr>
            <w:tcW w:w="2460" w:type="dxa"/>
            <w:vMerge/>
            <w:tcMar/>
            <w:vAlign w:val="center"/>
          </w:tcPr>
          <w:p w:rsidRPr="0073401B" w:rsidR="00AC4072" w:rsidRDefault="00AC4072" w14:paraId="2C447296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590" w:type="dxa"/>
            <w:vMerge/>
            <w:tcMar/>
            <w:vAlign w:val="center"/>
          </w:tcPr>
          <w:p w:rsidRPr="0073401B" w:rsidR="00AC4072" w:rsidRDefault="00AC4072" w14:paraId="75ABBB38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625" w:type="dxa"/>
            <w:tcMar/>
            <w:vAlign w:val="center"/>
          </w:tcPr>
          <w:p w:rsidRPr="0073401B" w:rsidR="0C6D4C65" w:rsidP="6C189A3E" w:rsidRDefault="0C6D4C65" w14:paraId="38CB1B87" w14:textId="7B159B9E">
            <w:pPr>
              <w:spacing w:after="0"/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CD964C7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US"/>
              </w:rPr>
              <w:t>CYP2C19</w:t>
            </w:r>
          </w:p>
        </w:tc>
        <w:tc>
          <w:tcPr>
            <w:tcW w:w="1800" w:type="dxa"/>
            <w:tcMar/>
            <w:vAlign w:val="center"/>
          </w:tcPr>
          <w:p w:rsidRPr="0073401B" w:rsidR="0C6D4C65" w:rsidP="6C189A3E" w:rsidRDefault="0C6D4C65" w14:paraId="372AF454" w14:textId="7D66F79D">
            <w:pPr>
              <w:spacing w:after="0"/>
              <w:jc w:val="right"/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CD964C7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US"/>
              </w:rPr>
              <w:t>0,066955933</w:t>
            </w:r>
          </w:p>
        </w:tc>
        <w:tc>
          <w:tcPr>
            <w:tcW w:w="2820" w:type="dxa"/>
            <w:tcMar/>
            <w:vAlign w:val="center"/>
          </w:tcPr>
          <w:p w:rsidRPr="0073401B" w:rsidR="0C6D4C65" w:rsidP="6C189A3E" w:rsidRDefault="0C6D4C65" w14:paraId="6EA56DEB" w14:textId="2C86D4ED">
            <w:pPr>
              <w:spacing w:after="0"/>
              <w:jc w:val="right"/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CD964C7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US"/>
              </w:rPr>
              <w:t>0,251084749</w:t>
            </w:r>
          </w:p>
        </w:tc>
      </w:tr>
      <w:tr w:rsidRPr="0073401B" w:rsidR="0C6D4C65" w:rsidTr="0B7826F5" w14:paraId="01B028F0" w14:textId="77777777">
        <w:trPr>
          <w:trHeight w:val="300"/>
        </w:trPr>
        <w:tc>
          <w:tcPr>
            <w:tcW w:w="2460" w:type="dxa"/>
            <w:vMerge/>
            <w:tcMar/>
            <w:vAlign w:val="center"/>
          </w:tcPr>
          <w:p w:rsidRPr="0073401B" w:rsidR="00AC4072" w:rsidRDefault="00AC4072" w14:paraId="27333110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590" w:type="dxa"/>
            <w:vMerge/>
            <w:tcMar/>
            <w:vAlign w:val="center"/>
          </w:tcPr>
          <w:p w:rsidRPr="0073401B" w:rsidR="00AC4072" w:rsidRDefault="00AC4072" w14:paraId="18FB75B6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625" w:type="dxa"/>
            <w:tcMar/>
            <w:vAlign w:val="center"/>
          </w:tcPr>
          <w:p w:rsidRPr="0073401B" w:rsidR="0C6D4C65" w:rsidP="6C189A3E" w:rsidRDefault="0C6D4C65" w14:paraId="6C1975EE" w14:textId="36195C8A">
            <w:pPr>
              <w:spacing w:after="0"/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CD964C7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US"/>
              </w:rPr>
              <w:t>CYP2C9</w:t>
            </w:r>
          </w:p>
        </w:tc>
        <w:tc>
          <w:tcPr>
            <w:tcW w:w="1800" w:type="dxa"/>
            <w:tcMar/>
            <w:vAlign w:val="center"/>
          </w:tcPr>
          <w:p w:rsidRPr="0073401B" w:rsidR="0C6D4C65" w:rsidP="6C189A3E" w:rsidRDefault="0C6D4C65" w14:paraId="51F831C8" w14:textId="579603AC">
            <w:pPr>
              <w:spacing w:after="0"/>
              <w:jc w:val="right"/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CD964C7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US"/>
              </w:rPr>
              <w:t>0,196180804</w:t>
            </w:r>
          </w:p>
        </w:tc>
        <w:tc>
          <w:tcPr>
            <w:tcW w:w="2820" w:type="dxa"/>
            <w:tcMar/>
            <w:vAlign w:val="center"/>
          </w:tcPr>
          <w:p w:rsidRPr="0073401B" w:rsidR="0C6D4C65" w:rsidP="6C189A3E" w:rsidRDefault="0C6D4C65" w14:paraId="5C585D46" w14:textId="60C1AF7B">
            <w:pPr>
              <w:spacing w:after="0"/>
              <w:jc w:val="right"/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CD964C7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US"/>
              </w:rPr>
              <w:t>0,452724932</w:t>
            </w:r>
          </w:p>
        </w:tc>
      </w:tr>
      <w:tr w:rsidRPr="0073401B" w:rsidR="0C6D4C65" w:rsidTr="0B7826F5" w14:paraId="6BD2EAF5" w14:textId="77777777">
        <w:trPr>
          <w:trHeight w:val="300"/>
        </w:trPr>
        <w:tc>
          <w:tcPr>
            <w:tcW w:w="2460" w:type="dxa"/>
            <w:vMerge/>
            <w:tcMar/>
            <w:vAlign w:val="center"/>
          </w:tcPr>
          <w:p w:rsidRPr="0073401B" w:rsidR="00AC4072" w:rsidRDefault="00AC4072" w14:paraId="15FFB989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590" w:type="dxa"/>
            <w:vMerge/>
            <w:tcMar/>
            <w:vAlign w:val="center"/>
          </w:tcPr>
          <w:p w:rsidRPr="0073401B" w:rsidR="00AC4072" w:rsidRDefault="00AC4072" w14:paraId="37343F6E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625" w:type="dxa"/>
            <w:tcMar/>
            <w:vAlign w:val="center"/>
          </w:tcPr>
          <w:p w:rsidRPr="0073401B" w:rsidR="0C6D4C65" w:rsidP="6C189A3E" w:rsidRDefault="0C6D4C65" w14:paraId="6DC2FA18" w14:textId="08C618B2">
            <w:pPr>
              <w:spacing w:after="0"/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CD964C7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US"/>
              </w:rPr>
              <w:t>CYP2D6</w:t>
            </w:r>
          </w:p>
        </w:tc>
        <w:tc>
          <w:tcPr>
            <w:tcW w:w="1800" w:type="dxa"/>
            <w:tcMar/>
            <w:vAlign w:val="center"/>
          </w:tcPr>
          <w:p w:rsidRPr="0073401B" w:rsidR="0C6D4C65" w:rsidP="6C189A3E" w:rsidRDefault="0C6D4C65" w14:paraId="5E8C697B" w14:textId="533DF5EA">
            <w:pPr>
              <w:spacing w:after="0"/>
              <w:jc w:val="right"/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CD964C7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US"/>
              </w:rPr>
              <w:t>0,052088948</w:t>
            </w:r>
          </w:p>
        </w:tc>
        <w:tc>
          <w:tcPr>
            <w:tcW w:w="2820" w:type="dxa"/>
            <w:tcMar/>
            <w:vAlign w:val="center"/>
          </w:tcPr>
          <w:p w:rsidRPr="0073401B" w:rsidR="0C6D4C65" w:rsidP="6C189A3E" w:rsidRDefault="0C6D4C65" w14:paraId="53461B92" w14:textId="5F9A9A60">
            <w:pPr>
              <w:spacing w:after="0"/>
              <w:jc w:val="right"/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CD964C7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US"/>
              </w:rPr>
              <w:t>0,251084749</w:t>
            </w:r>
          </w:p>
        </w:tc>
      </w:tr>
      <w:tr w:rsidRPr="0073401B" w:rsidR="0C6D4C65" w:rsidTr="0B7826F5" w14:paraId="478E9D1A" w14:textId="77777777">
        <w:trPr>
          <w:trHeight w:val="300"/>
        </w:trPr>
        <w:tc>
          <w:tcPr>
            <w:tcW w:w="2460" w:type="dxa"/>
            <w:vMerge/>
            <w:tcMar/>
            <w:vAlign w:val="center"/>
          </w:tcPr>
          <w:p w:rsidRPr="0073401B" w:rsidR="00AC4072" w:rsidRDefault="00AC4072" w14:paraId="45F3317B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590" w:type="dxa"/>
            <w:vMerge/>
            <w:tcMar/>
            <w:vAlign w:val="center"/>
          </w:tcPr>
          <w:p w:rsidRPr="0073401B" w:rsidR="00AC4072" w:rsidRDefault="00AC4072" w14:paraId="7BE60469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625" w:type="dxa"/>
            <w:tcMar/>
            <w:vAlign w:val="center"/>
          </w:tcPr>
          <w:p w:rsidRPr="0073401B" w:rsidR="0C6D4C65" w:rsidP="6C189A3E" w:rsidRDefault="0C6D4C65" w14:paraId="797063FB" w14:textId="2E44A6CA">
            <w:pPr>
              <w:spacing w:after="0"/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CD964C7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US"/>
              </w:rPr>
              <w:t>CYP3A4</w:t>
            </w:r>
          </w:p>
        </w:tc>
        <w:tc>
          <w:tcPr>
            <w:tcW w:w="1800" w:type="dxa"/>
            <w:tcMar/>
            <w:vAlign w:val="center"/>
          </w:tcPr>
          <w:p w:rsidRPr="0073401B" w:rsidR="0C6D4C65" w:rsidP="6C189A3E" w:rsidRDefault="0C6D4C65" w14:paraId="45390F8B" w14:textId="1FDA4C67">
            <w:pPr>
              <w:spacing w:after="0"/>
              <w:jc w:val="right"/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CD964C7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US"/>
              </w:rPr>
              <w:t>0,384614615</w:t>
            </w:r>
          </w:p>
        </w:tc>
        <w:tc>
          <w:tcPr>
            <w:tcW w:w="2820" w:type="dxa"/>
            <w:tcMar/>
            <w:vAlign w:val="center"/>
          </w:tcPr>
          <w:p w:rsidRPr="0073401B" w:rsidR="0C6D4C65" w:rsidP="6C189A3E" w:rsidRDefault="0C6D4C65" w14:paraId="0CCF298B" w14:textId="3528AC3B">
            <w:pPr>
              <w:spacing w:after="0"/>
              <w:jc w:val="right"/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CD964C7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US"/>
              </w:rPr>
              <w:t>0,588749411</w:t>
            </w:r>
          </w:p>
        </w:tc>
      </w:tr>
      <w:tr w:rsidRPr="0073401B" w:rsidR="0C6D4C65" w:rsidTr="0B7826F5" w14:paraId="5949837E" w14:textId="77777777">
        <w:trPr>
          <w:trHeight w:val="300"/>
        </w:trPr>
        <w:tc>
          <w:tcPr>
            <w:tcW w:w="2460" w:type="dxa"/>
            <w:vMerge/>
            <w:tcMar/>
            <w:vAlign w:val="center"/>
          </w:tcPr>
          <w:p w:rsidRPr="0073401B" w:rsidR="00AC4072" w:rsidRDefault="00AC4072" w14:paraId="1D1F880F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590" w:type="dxa"/>
            <w:vMerge w:val="restart"/>
            <w:tcMar/>
            <w:vAlign w:val="center"/>
          </w:tcPr>
          <w:p w:rsidRPr="0073401B" w:rsidR="298735F0" w:rsidP="6C189A3E" w:rsidRDefault="298735F0" w14:paraId="47EE60C7" w14:textId="5A78799F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E5D1FC0">
              <w:rPr>
                <w:rFonts w:ascii="Times New Roman" w:hAnsi="Times New Roman" w:eastAsia="Times New Roman" w:cs="Times New Roman"/>
                <w:lang w:val="en-US"/>
              </w:rPr>
              <w:t>Phenotype</w:t>
            </w:r>
          </w:p>
        </w:tc>
        <w:tc>
          <w:tcPr>
            <w:tcW w:w="2625" w:type="dxa"/>
            <w:tcMar/>
            <w:vAlign w:val="center"/>
          </w:tcPr>
          <w:p w:rsidRPr="0073401B" w:rsidR="0C6D4C65" w:rsidP="6C189A3E" w:rsidRDefault="0C6D4C65" w14:paraId="4AC013B3" w14:textId="3C50D67A">
            <w:pPr>
              <w:spacing w:after="0"/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CD964C7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US"/>
              </w:rPr>
              <w:t>CYP2B6</w:t>
            </w:r>
          </w:p>
        </w:tc>
        <w:tc>
          <w:tcPr>
            <w:tcW w:w="1800" w:type="dxa"/>
            <w:tcMar/>
            <w:vAlign w:val="center"/>
          </w:tcPr>
          <w:p w:rsidRPr="0073401B" w:rsidR="0C6D4C65" w:rsidP="6C189A3E" w:rsidRDefault="0C6D4C65" w14:paraId="6C2B10B0" w14:textId="4C9BE34E">
            <w:pPr>
              <w:spacing w:after="0"/>
              <w:jc w:val="right"/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CD964C7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US"/>
              </w:rPr>
              <w:t>0,836564163</w:t>
            </w:r>
          </w:p>
        </w:tc>
        <w:tc>
          <w:tcPr>
            <w:tcW w:w="2820" w:type="dxa"/>
            <w:tcMar/>
            <w:vAlign w:val="center"/>
          </w:tcPr>
          <w:p w:rsidRPr="0073401B" w:rsidR="0C6D4C65" w:rsidP="6C189A3E" w:rsidRDefault="0C6D4C65" w14:paraId="716CD39C" w14:textId="57C4D06A">
            <w:pPr>
              <w:spacing w:after="0"/>
              <w:jc w:val="right"/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CD964C7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US"/>
              </w:rPr>
              <w:t>1</w:t>
            </w:r>
          </w:p>
        </w:tc>
      </w:tr>
      <w:tr w:rsidRPr="0073401B" w:rsidR="0C6D4C65" w:rsidTr="0B7826F5" w14:paraId="41FC5DEC" w14:textId="77777777">
        <w:trPr>
          <w:trHeight w:val="300"/>
        </w:trPr>
        <w:tc>
          <w:tcPr>
            <w:tcW w:w="2460" w:type="dxa"/>
            <w:vMerge/>
            <w:tcMar/>
            <w:vAlign w:val="center"/>
          </w:tcPr>
          <w:p w:rsidRPr="0073401B" w:rsidR="00AC4072" w:rsidRDefault="00AC4072" w14:paraId="20B52879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590" w:type="dxa"/>
            <w:vMerge/>
            <w:tcMar/>
            <w:vAlign w:val="center"/>
          </w:tcPr>
          <w:p w:rsidRPr="0073401B" w:rsidR="00AC4072" w:rsidRDefault="00AC4072" w14:paraId="74537718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625" w:type="dxa"/>
            <w:tcMar/>
            <w:vAlign w:val="center"/>
          </w:tcPr>
          <w:p w:rsidRPr="0073401B" w:rsidR="0C6D4C65" w:rsidP="6C189A3E" w:rsidRDefault="0C6D4C65" w14:paraId="65317144" w14:textId="776C7E92">
            <w:pPr>
              <w:spacing w:after="0"/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CD964C7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US"/>
              </w:rPr>
              <w:t>CYP2C19</w:t>
            </w:r>
          </w:p>
        </w:tc>
        <w:tc>
          <w:tcPr>
            <w:tcW w:w="1800" w:type="dxa"/>
            <w:tcMar/>
            <w:vAlign w:val="center"/>
          </w:tcPr>
          <w:p w:rsidRPr="0073401B" w:rsidR="0C6D4C65" w:rsidP="6C189A3E" w:rsidRDefault="0C6D4C65" w14:paraId="561C21FE" w14:textId="198CC994">
            <w:pPr>
              <w:spacing w:after="0"/>
              <w:jc w:val="right"/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CD964C7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US"/>
              </w:rPr>
              <w:t>0,414034586</w:t>
            </w:r>
          </w:p>
        </w:tc>
        <w:tc>
          <w:tcPr>
            <w:tcW w:w="2820" w:type="dxa"/>
            <w:tcMar/>
            <w:vAlign w:val="center"/>
          </w:tcPr>
          <w:p w:rsidRPr="0073401B" w:rsidR="0C6D4C65" w:rsidP="6C189A3E" w:rsidRDefault="0C6D4C65" w14:paraId="75DC320E" w14:textId="15304E9D">
            <w:pPr>
              <w:spacing w:after="0"/>
              <w:jc w:val="right"/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CD964C7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US"/>
              </w:rPr>
              <w:t>0,797314497</w:t>
            </w:r>
          </w:p>
        </w:tc>
      </w:tr>
      <w:tr w:rsidRPr="0073401B" w:rsidR="0C6D4C65" w:rsidTr="0B7826F5" w14:paraId="2D0913C3" w14:textId="77777777">
        <w:trPr>
          <w:trHeight w:val="300"/>
        </w:trPr>
        <w:tc>
          <w:tcPr>
            <w:tcW w:w="2460" w:type="dxa"/>
            <w:vMerge/>
            <w:tcMar/>
            <w:vAlign w:val="center"/>
          </w:tcPr>
          <w:p w:rsidRPr="0073401B" w:rsidR="00AC4072" w:rsidRDefault="00AC4072" w14:paraId="010B5AD9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590" w:type="dxa"/>
            <w:vMerge/>
            <w:tcMar/>
            <w:vAlign w:val="center"/>
          </w:tcPr>
          <w:p w:rsidRPr="0073401B" w:rsidR="00AC4072" w:rsidRDefault="00AC4072" w14:paraId="34A4812E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625" w:type="dxa"/>
            <w:tcMar/>
            <w:vAlign w:val="center"/>
          </w:tcPr>
          <w:p w:rsidRPr="0073401B" w:rsidR="0C6D4C65" w:rsidP="6C189A3E" w:rsidRDefault="0C6D4C65" w14:paraId="0713E747" w14:textId="60AA158F">
            <w:pPr>
              <w:spacing w:after="0"/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CD964C7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US"/>
              </w:rPr>
              <w:t>CYP2C9</w:t>
            </w:r>
          </w:p>
        </w:tc>
        <w:tc>
          <w:tcPr>
            <w:tcW w:w="1800" w:type="dxa"/>
            <w:tcMar/>
            <w:vAlign w:val="center"/>
          </w:tcPr>
          <w:p w:rsidRPr="0073401B" w:rsidR="0C6D4C65" w:rsidP="6C189A3E" w:rsidRDefault="0C6D4C65" w14:paraId="256C60F0" w14:textId="74807AAC">
            <w:pPr>
              <w:spacing w:after="0"/>
              <w:jc w:val="right"/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CD964C7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US"/>
              </w:rPr>
              <w:t>0,443257557</w:t>
            </w:r>
          </w:p>
        </w:tc>
        <w:tc>
          <w:tcPr>
            <w:tcW w:w="2820" w:type="dxa"/>
            <w:tcMar/>
            <w:vAlign w:val="center"/>
          </w:tcPr>
          <w:p w:rsidRPr="0073401B" w:rsidR="0C6D4C65" w:rsidP="6C189A3E" w:rsidRDefault="0C6D4C65" w14:paraId="7225DC85" w14:textId="2D9581AA">
            <w:pPr>
              <w:spacing w:after="0"/>
              <w:jc w:val="right"/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CD964C7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US"/>
              </w:rPr>
              <w:t>0,797314497</w:t>
            </w:r>
          </w:p>
        </w:tc>
      </w:tr>
      <w:tr w:rsidRPr="0073401B" w:rsidR="0C6D4C65" w:rsidTr="0B7826F5" w14:paraId="7ADCD343" w14:textId="77777777">
        <w:trPr>
          <w:trHeight w:val="300"/>
        </w:trPr>
        <w:tc>
          <w:tcPr>
            <w:tcW w:w="2460" w:type="dxa"/>
            <w:vMerge/>
            <w:tcMar/>
            <w:vAlign w:val="center"/>
          </w:tcPr>
          <w:p w:rsidRPr="0073401B" w:rsidR="00AC4072" w:rsidRDefault="00AC4072" w14:paraId="542B4E6E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590" w:type="dxa"/>
            <w:vMerge/>
            <w:tcMar/>
            <w:vAlign w:val="center"/>
          </w:tcPr>
          <w:p w:rsidRPr="0073401B" w:rsidR="00AC4072" w:rsidRDefault="00AC4072" w14:paraId="50FC1AFE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625" w:type="dxa"/>
            <w:tcMar/>
            <w:vAlign w:val="center"/>
          </w:tcPr>
          <w:p w:rsidRPr="0073401B" w:rsidR="0C6D4C65" w:rsidP="6C189A3E" w:rsidRDefault="0C6D4C65" w14:paraId="751F651B" w14:textId="31344F63">
            <w:pPr>
              <w:spacing w:after="0"/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CD964C7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US"/>
              </w:rPr>
              <w:t>CYP2D6</w:t>
            </w:r>
          </w:p>
        </w:tc>
        <w:tc>
          <w:tcPr>
            <w:tcW w:w="1800" w:type="dxa"/>
            <w:tcMar/>
            <w:vAlign w:val="center"/>
          </w:tcPr>
          <w:p w:rsidRPr="0073401B" w:rsidR="0C6D4C65" w:rsidP="6C189A3E" w:rsidRDefault="0C6D4C65" w14:paraId="6B45A727" w14:textId="41B79EE6">
            <w:pPr>
              <w:spacing w:after="0"/>
              <w:jc w:val="right"/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CD964C7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US"/>
              </w:rPr>
              <w:t>0,237328763</w:t>
            </w:r>
          </w:p>
        </w:tc>
        <w:tc>
          <w:tcPr>
            <w:tcW w:w="2820" w:type="dxa"/>
            <w:tcMar/>
            <w:vAlign w:val="center"/>
          </w:tcPr>
          <w:p w:rsidRPr="0073401B" w:rsidR="0C6D4C65" w:rsidP="6C189A3E" w:rsidRDefault="0C6D4C65" w14:paraId="3E3CBA71" w14:textId="2CCFFF4B">
            <w:pPr>
              <w:spacing w:after="0"/>
              <w:jc w:val="right"/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CD964C7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US"/>
              </w:rPr>
              <w:t>0,797314497</w:t>
            </w:r>
          </w:p>
        </w:tc>
      </w:tr>
      <w:tr w:rsidRPr="0073401B" w:rsidR="0C6D4C65" w:rsidTr="0B7826F5" w14:paraId="365AE04D" w14:textId="77777777">
        <w:trPr>
          <w:trHeight w:val="300"/>
        </w:trPr>
        <w:tc>
          <w:tcPr>
            <w:tcW w:w="2460" w:type="dxa"/>
            <w:vMerge/>
            <w:tcMar/>
            <w:vAlign w:val="center"/>
          </w:tcPr>
          <w:p w:rsidRPr="0073401B" w:rsidR="00AC4072" w:rsidRDefault="00AC4072" w14:paraId="69584680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590" w:type="dxa"/>
            <w:vMerge/>
            <w:tcMar/>
            <w:vAlign w:val="center"/>
          </w:tcPr>
          <w:p w:rsidRPr="0073401B" w:rsidR="00AC4072" w:rsidRDefault="00AC4072" w14:paraId="0E37177E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625" w:type="dxa"/>
            <w:tcMar/>
            <w:vAlign w:val="center"/>
          </w:tcPr>
          <w:p w:rsidRPr="0073401B" w:rsidR="0C6D4C65" w:rsidP="6C189A3E" w:rsidRDefault="0C6D4C65" w14:paraId="782043F6" w14:textId="139EFEFA">
            <w:pPr>
              <w:spacing w:after="0"/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CD964C7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US"/>
              </w:rPr>
              <w:t>CYP3A4</w:t>
            </w:r>
          </w:p>
        </w:tc>
        <w:tc>
          <w:tcPr>
            <w:tcW w:w="1800" w:type="dxa"/>
            <w:tcMar/>
            <w:vAlign w:val="center"/>
          </w:tcPr>
          <w:p w:rsidRPr="0073401B" w:rsidR="0C6D4C65" w:rsidP="6C189A3E" w:rsidRDefault="0C6D4C65" w14:paraId="3DED6476" w14:textId="05FFADB4">
            <w:pPr>
              <w:spacing w:after="0"/>
              <w:jc w:val="right"/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</w:pPr>
            <w:r w:rsidRPr="6C189A3E" w:rsidR="0CD964C7"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  <w:t>0,021882925</w:t>
            </w:r>
          </w:p>
        </w:tc>
        <w:tc>
          <w:tcPr>
            <w:tcW w:w="2820" w:type="dxa"/>
            <w:tcMar/>
            <w:vAlign w:val="center"/>
          </w:tcPr>
          <w:p w:rsidRPr="0073401B" w:rsidR="0C6D4C65" w:rsidP="6C189A3E" w:rsidRDefault="0C6D4C65" w14:paraId="40A69EEF" w14:textId="37693C56">
            <w:pPr>
              <w:spacing w:after="0"/>
              <w:jc w:val="right"/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CD964C7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US"/>
              </w:rPr>
              <w:t>0,65648776</w:t>
            </w:r>
          </w:p>
        </w:tc>
      </w:tr>
      <w:tr w:rsidRPr="0073401B" w:rsidR="0C6D4C65" w:rsidTr="0B7826F5" w14:paraId="1BF3D7E4" w14:textId="77777777">
        <w:trPr>
          <w:trHeight w:val="330"/>
        </w:trPr>
        <w:tc>
          <w:tcPr>
            <w:tcW w:w="2460" w:type="dxa"/>
            <w:vMerge w:val="restart"/>
            <w:tcMar/>
            <w:vAlign w:val="center"/>
          </w:tcPr>
          <w:p w:rsidRPr="0073401B" w:rsidR="0C6D4C65" w:rsidP="6C189A3E" w:rsidRDefault="0C6D4C65" w14:paraId="3B7CDDED" w14:textId="7BFFAF98">
            <w:pPr>
              <w:spacing w:after="0"/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CD964C7">
              <w:rPr>
                <w:rFonts w:ascii="Times New Roman" w:hAnsi="Times New Roman" w:eastAsia="Times New Roman" w:cs="Times New Roman"/>
                <w:lang w:val="en-US"/>
              </w:rPr>
              <w:t xml:space="preserve">European vs </w:t>
            </w:r>
            <w:r w:rsidRPr="6C189A3E" w:rsidR="08961F82">
              <w:rPr>
                <w:rFonts w:ascii="Times New Roman" w:hAnsi="Times New Roman" w:eastAsia="Times New Roman" w:cs="Times New Roman"/>
                <w:lang w:val="en-US"/>
              </w:rPr>
              <w:t>D</w:t>
            </w:r>
            <w:r w:rsidRPr="6C189A3E" w:rsidR="22BC000E">
              <w:rPr>
                <w:rFonts w:ascii="Times New Roman" w:hAnsi="Times New Roman" w:eastAsia="Times New Roman" w:cs="Times New Roman"/>
                <w:lang w:val="en-US"/>
              </w:rPr>
              <w:t>EL</w:t>
            </w:r>
          </w:p>
        </w:tc>
        <w:tc>
          <w:tcPr>
            <w:tcW w:w="1590" w:type="dxa"/>
            <w:vMerge w:val="restart"/>
            <w:tcMar/>
            <w:vAlign w:val="center"/>
          </w:tcPr>
          <w:p w:rsidRPr="0073401B" w:rsidR="0C6D4C65" w:rsidP="6C189A3E" w:rsidRDefault="0C6D4C65" w14:paraId="4C376BCB" w14:textId="516F97AA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CD964C7">
              <w:rPr>
                <w:rFonts w:ascii="Times New Roman" w:hAnsi="Times New Roman" w:eastAsia="Times New Roman" w:cs="Times New Roman"/>
                <w:lang w:val="en-US"/>
              </w:rPr>
              <w:t>Allele</w:t>
            </w:r>
          </w:p>
        </w:tc>
        <w:tc>
          <w:tcPr>
            <w:tcW w:w="2625" w:type="dxa"/>
            <w:tcMar/>
            <w:vAlign w:val="center"/>
          </w:tcPr>
          <w:p w:rsidRPr="0073401B" w:rsidR="0C6D4C65" w:rsidP="6C189A3E" w:rsidRDefault="0C6D4C65" w14:paraId="2E47E475" w14:textId="50836E78">
            <w:pPr>
              <w:spacing w:after="0"/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CD964C7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US"/>
              </w:rPr>
              <w:t>CYP2B6</w:t>
            </w:r>
          </w:p>
        </w:tc>
        <w:tc>
          <w:tcPr>
            <w:tcW w:w="1800" w:type="dxa"/>
            <w:tcMar/>
            <w:vAlign w:val="center"/>
          </w:tcPr>
          <w:p w:rsidRPr="0073401B" w:rsidR="0C6D4C65" w:rsidP="6C189A3E" w:rsidRDefault="0C6D4C65" w14:paraId="2A642210" w14:textId="5FFA00D1">
            <w:pPr>
              <w:spacing w:after="0"/>
              <w:jc w:val="right"/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CD964C7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US"/>
              </w:rPr>
              <w:t>0,906308094</w:t>
            </w:r>
          </w:p>
        </w:tc>
        <w:tc>
          <w:tcPr>
            <w:tcW w:w="2820" w:type="dxa"/>
            <w:tcMar/>
            <w:vAlign w:val="center"/>
          </w:tcPr>
          <w:p w:rsidRPr="0073401B" w:rsidR="0C6D4C65" w:rsidP="6C189A3E" w:rsidRDefault="0C6D4C65" w14:paraId="7A4A9998" w14:textId="5A72511D">
            <w:pPr>
              <w:spacing w:after="0"/>
              <w:jc w:val="right"/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CD964C7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US"/>
              </w:rPr>
              <w:t>0,971044386</w:t>
            </w:r>
          </w:p>
        </w:tc>
      </w:tr>
      <w:tr w:rsidRPr="0073401B" w:rsidR="0C6D4C65" w:rsidTr="0B7826F5" w14:paraId="73913F5F" w14:textId="77777777">
        <w:trPr>
          <w:trHeight w:val="300"/>
        </w:trPr>
        <w:tc>
          <w:tcPr>
            <w:tcW w:w="2460" w:type="dxa"/>
            <w:vMerge/>
            <w:tcMar/>
            <w:vAlign w:val="center"/>
          </w:tcPr>
          <w:p w:rsidRPr="0073401B" w:rsidR="00AC4072" w:rsidRDefault="00AC4072" w14:paraId="4C09281C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590" w:type="dxa"/>
            <w:vMerge/>
            <w:tcMar/>
            <w:vAlign w:val="center"/>
          </w:tcPr>
          <w:p w:rsidRPr="0073401B" w:rsidR="00AC4072" w:rsidRDefault="00AC4072" w14:paraId="7982CDE6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625" w:type="dxa"/>
            <w:tcMar/>
            <w:vAlign w:val="center"/>
          </w:tcPr>
          <w:p w:rsidRPr="0073401B" w:rsidR="0C6D4C65" w:rsidP="6C189A3E" w:rsidRDefault="0C6D4C65" w14:paraId="690392ED" w14:textId="5E90E768">
            <w:pPr>
              <w:spacing w:after="0"/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CD964C7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US"/>
              </w:rPr>
              <w:t>CYP2C19</w:t>
            </w:r>
          </w:p>
        </w:tc>
        <w:tc>
          <w:tcPr>
            <w:tcW w:w="1800" w:type="dxa"/>
            <w:tcMar/>
            <w:vAlign w:val="center"/>
          </w:tcPr>
          <w:p w:rsidRPr="0073401B" w:rsidR="0C6D4C65" w:rsidP="6C189A3E" w:rsidRDefault="0C6D4C65" w14:paraId="4B6D0453" w14:textId="6D30D4E6">
            <w:pPr>
              <w:spacing w:after="0"/>
              <w:jc w:val="right"/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CD964C7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US"/>
              </w:rPr>
              <w:t>0,137634862</w:t>
            </w:r>
          </w:p>
        </w:tc>
        <w:tc>
          <w:tcPr>
            <w:tcW w:w="2820" w:type="dxa"/>
            <w:tcMar/>
            <w:vAlign w:val="center"/>
          </w:tcPr>
          <w:p w:rsidRPr="0073401B" w:rsidR="0C6D4C65" w:rsidP="6C189A3E" w:rsidRDefault="0C6D4C65" w14:paraId="14DC55BE" w14:textId="59C9BAAD">
            <w:pPr>
              <w:spacing w:after="0"/>
              <w:jc w:val="right"/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CD964C7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US"/>
              </w:rPr>
              <w:t>0,375367806</w:t>
            </w:r>
          </w:p>
        </w:tc>
      </w:tr>
      <w:tr w:rsidRPr="0073401B" w:rsidR="0C6D4C65" w:rsidTr="0B7826F5" w14:paraId="7D7E70AB" w14:textId="77777777">
        <w:trPr>
          <w:trHeight w:val="300"/>
        </w:trPr>
        <w:tc>
          <w:tcPr>
            <w:tcW w:w="2460" w:type="dxa"/>
            <w:vMerge/>
            <w:tcMar/>
            <w:vAlign w:val="center"/>
          </w:tcPr>
          <w:p w:rsidRPr="0073401B" w:rsidR="00AC4072" w:rsidRDefault="00AC4072" w14:paraId="592C1893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590" w:type="dxa"/>
            <w:vMerge/>
            <w:tcMar/>
            <w:vAlign w:val="center"/>
          </w:tcPr>
          <w:p w:rsidRPr="0073401B" w:rsidR="00AC4072" w:rsidRDefault="00AC4072" w14:paraId="34CBDD78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625" w:type="dxa"/>
            <w:tcMar/>
            <w:vAlign w:val="center"/>
          </w:tcPr>
          <w:p w:rsidRPr="0073401B" w:rsidR="0C6D4C65" w:rsidP="6C189A3E" w:rsidRDefault="0C6D4C65" w14:paraId="3EB4E3ED" w14:textId="77ACAF2B">
            <w:pPr>
              <w:spacing w:after="0"/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CD964C7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US"/>
              </w:rPr>
              <w:t>CYP2C9</w:t>
            </w:r>
          </w:p>
        </w:tc>
        <w:tc>
          <w:tcPr>
            <w:tcW w:w="1800" w:type="dxa"/>
            <w:tcMar/>
            <w:vAlign w:val="center"/>
          </w:tcPr>
          <w:p w:rsidRPr="0073401B" w:rsidR="0C6D4C65" w:rsidP="6C189A3E" w:rsidRDefault="0C6D4C65" w14:paraId="40923912" w14:textId="535EEB73">
            <w:pPr>
              <w:spacing w:after="0"/>
              <w:jc w:val="right"/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CD964C7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US"/>
              </w:rPr>
              <w:t>0,859016141</w:t>
            </w:r>
          </w:p>
        </w:tc>
        <w:tc>
          <w:tcPr>
            <w:tcW w:w="2820" w:type="dxa"/>
            <w:tcMar/>
            <w:vAlign w:val="center"/>
          </w:tcPr>
          <w:p w:rsidRPr="0073401B" w:rsidR="0C6D4C65" w:rsidP="6C189A3E" w:rsidRDefault="0C6D4C65" w14:paraId="676398B4" w14:textId="2CEE4ECA">
            <w:pPr>
              <w:spacing w:after="0"/>
              <w:jc w:val="right"/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CD964C7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US"/>
              </w:rPr>
              <w:t>0,954462379</w:t>
            </w:r>
          </w:p>
        </w:tc>
      </w:tr>
      <w:tr w:rsidRPr="0073401B" w:rsidR="0C6D4C65" w:rsidTr="0B7826F5" w14:paraId="211EBBCF" w14:textId="77777777">
        <w:trPr>
          <w:trHeight w:val="300"/>
        </w:trPr>
        <w:tc>
          <w:tcPr>
            <w:tcW w:w="2460" w:type="dxa"/>
            <w:vMerge/>
            <w:tcMar/>
            <w:vAlign w:val="center"/>
          </w:tcPr>
          <w:p w:rsidRPr="0073401B" w:rsidR="00AC4072" w:rsidRDefault="00AC4072" w14:paraId="2B863CD0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590" w:type="dxa"/>
            <w:vMerge/>
            <w:tcMar/>
            <w:vAlign w:val="center"/>
          </w:tcPr>
          <w:p w:rsidRPr="0073401B" w:rsidR="00AC4072" w:rsidRDefault="00AC4072" w14:paraId="48DE564C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625" w:type="dxa"/>
            <w:tcMar/>
            <w:vAlign w:val="center"/>
          </w:tcPr>
          <w:p w:rsidRPr="0073401B" w:rsidR="0C6D4C65" w:rsidP="6C189A3E" w:rsidRDefault="0C6D4C65" w14:paraId="3F62E57C" w14:textId="7F8D0A6C">
            <w:pPr>
              <w:spacing w:after="0"/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CD964C7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US"/>
              </w:rPr>
              <w:t>CYP2D6</w:t>
            </w:r>
          </w:p>
        </w:tc>
        <w:tc>
          <w:tcPr>
            <w:tcW w:w="1800" w:type="dxa"/>
            <w:tcMar/>
            <w:vAlign w:val="center"/>
          </w:tcPr>
          <w:p w:rsidRPr="0073401B" w:rsidR="0C6D4C65" w:rsidP="6C189A3E" w:rsidRDefault="0C6D4C65" w14:paraId="4F7D9EAC" w14:textId="7767B2B0">
            <w:pPr>
              <w:spacing w:after="0"/>
              <w:jc w:val="right"/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CD964C7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US"/>
              </w:rPr>
              <w:t>0,457927542</w:t>
            </w:r>
          </w:p>
        </w:tc>
        <w:tc>
          <w:tcPr>
            <w:tcW w:w="2820" w:type="dxa"/>
            <w:tcMar/>
            <w:vAlign w:val="center"/>
          </w:tcPr>
          <w:p w:rsidRPr="0073401B" w:rsidR="0C6D4C65" w:rsidP="6C189A3E" w:rsidRDefault="0C6D4C65" w14:paraId="1AA78D54" w14:textId="66F5F4D0">
            <w:pPr>
              <w:spacing w:after="0"/>
              <w:jc w:val="right"/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CD964C7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US"/>
              </w:rPr>
              <w:t>0,598564619</w:t>
            </w:r>
          </w:p>
        </w:tc>
      </w:tr>
      <w:tr w:rsidRPr="0073401B" w:rsidR="0C6D4C65" w:rsidTr="0B7826F5" w14:paraId="099094D4" w14:textId="77777777">
        <w:trPr>
          <w:trHeight w:val="300"/>
        </w:trPr>
        <w:tc>
          <w:tcPr>
            <w:tcW w:w="2460" w:type="dxa"/>
            <w:vMerge/>
            <w:tcMar/>
            <w:vAlign w:val="center"/>
          </w:tcPr>
          <w:p w:rsidRPr="0073401B" w:rsidR="00AC4072" w:rsidRDefault="00AC4072" w14:paraId="7A7EB523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590" w:type="dxa"/>
            <w:vMerge/>
            <w:tcMar/>
            <w:vAlign w:val="center"/>
          </w:tcPr>
          <w:p w:rsidRPr="0073401B" w:rsidR="00AC4072" w:rsidRDefault="00AC4072" w14:paraId="750CCC98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625" w:type="dxa"/>
            <w:tcMar/>
            <w:vAlign w:val="center"/>
          </w:tcPr>
          <w:p w:rsidRPr="0073401B" w:rsidR="0C6D4C65" w:rsidP="6C189A3E" w:rsidRDefault="0C6D4C65" w14:paraId="0F9E6BBD" w14:textId="61A27E8D">
            <w:pPr>
              <w:spacing w:after="0"/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CD964C7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US"/>
              </w:rPr>
              <w:t>CYP3A4</w:t>
            </w:r>
          </w:p>
        </w:tc>
        <w:tc>
          <w:tcPr>
            <w:tcW w:w="1800" w:type="dxa"/>
            <w:tcMar/>
            <w:vAlign w:val="center"/>
          </w:tcPr>
          <w:p w:rsidRPr="0073401B" w:rsidR="0C6D4C65" w:rsidP="6C189A3E" w:rsidRDefault="0C6D4C65" w14:paraId="50F72CAF" w14:textId="75755555">
            <w:pPr>
              <w:spacing w:after="0"/>
              <w:jc w:val="right"/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CD964C7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US"/>
              </w:rPr>
              <w:t>0,315850684</w:t>
            </w:r>
          </w:p>
        </w:tc>
        <w:tc>
          <w:tcPr>
            <w:tcW w:w="2820" w:type="dxa"/>
            <w:tcMar/>
            <w:vAlign w:val="center"/>
          </w:tcPr>
          <w:p w:rsidRPr="0073401B" w:rsidR="0C6D4C65" w:rsidP="6C189A3E" w:rsidRDefault="0C6D4C65" w14:paraId="6509CCBA" w14:textId="3273B397">
            <w:pPr>
              <w:spacing w:after="0"/>
              <w:jc w:val="right"/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CD964C7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US"/>
              </w:rPr>
              <w:t>0,588749411</w:t>
            </w:r>
          </w:p>
        </w:tc>
      </w:tr>
      <w:tr w:rsidRPr="0073401B" w:rsidR="0C6D4C65" w:rsidTr="0B7826F5" w14:paraId="320B0C55" w14:textId="77777777">
        <w:trPr>
          <w:trHeight w:val="300"/>
        </w:trPr>
        <w:tc>
          <w:tcPr>
            <w:tcW w:w="2460" w:type="dxa"/>
            <w:vMerge/>
            <w:tcMar/>
            <w:vAlign w:val="center"/>
          </w:tcPr>
          <w:p w:rsidRPr="0073401B" w:rsidR="00AC4072" w:rsidRDefault="00AC4072" w14:paraId="027C3882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590" w:type="dxa"/>
            <w:vMerge w:val="restart"/>
            <w:tcMar/>
            <w:vAlign w:val="center"/>
          </w:tcPr>
          <w:p w:rsidRPr="0073401B" w:rsidR="0C6D4C65" w:rsidP="6C189A3E" w:rsidRDefault="0C6D4C65" w14:paraId="541B0FF2" w14:textId="5A78799F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CD964C7">
              <w:rPr>
                <w:rFonts w:ascii="Times New Roman" w:hAnsi="Times New Roman" w:eastAsia="Times New Roman" w:cs="Times New Roman"/>
                <w:lang w:val="en-US"/>
              </w:rPr>
              <w:t>Phenotype</w:t>
            </w:r>
          </w:p>
        </w:tc>
        <w:tc>
          <w:tcPr>
            <w:tcW w:w="2625" w:type="dxa"/>
            <w:tcMar/>
            <w:vAlign w:val="center"/>
          </w:tcPr>
          <w:p w:rsidRPr="0073401B" w:rsidR="0C6D4C65" w:rsidP="6C189A3E" w:rsidRDefault="0C6D4C65" w14:paraId="2C6F1E5F" w14:textId="1115B967">
            <w:pPr>
              <w:spacing w:after="0"/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CD964C7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US"/>
              </w:rPr>
              <w:t>CYP2B6</w:t>
            </w:r>
          </w:p>
        </w:tc>
        <w:tc>
          <w:tcPr>
            <w:tcW w:w="1800" w:type="dxa"/>
            <w:tcMar/>
            <w:vAlign w:val="center"/>
          </w:tcPr>
          <w:p w:rsidRPr="0073401B" w:rsidR="0C6D4C65" w:rsidP="6C189A3E" w:rsidRDefault="0C6D4C65" w14:paraId="5CB103BC" w14:textId="5A1B6800">
            <w:pPr>
              <w:spacing w:after="0"/>
              <w:jc w:val="right"/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CD964C7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US"/>
              </w:rPr>
              <w:t>0,725199275</w:t>
            </w:r>
          </w:p>
        </w:tc>
        <w:tc>
          <w:tcPr>
            <w:tcW w:w="2820" w:type="dxa"/>
            <w:tcMar/>
            <w:vAlign w:val="center"/>
          </w:tcPr>
          <w:p w:rsidRPr="0073401B" w:rsidR="0C6D4C65" w:rsidP="6C189A3E" w:rsidRDefault="0C6D4C65" w14:paraId="65AAB35B" w14:textId="18D86061">
            <w:pPr>
              <w:spacing w:after="0"/>
              <w:jc w:val="right"/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CD964C7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US"/>
              </w:rPr>
              <w:t>1</w:t>
            </w:r>
          </w:p>
        </w:tc>
      </w:tr>
      <w:tr w:rsidRPr="0073401B" w:rsidR="0C6D4C65" w:rsidTr="0B7826F5" w14:paraId="3FD0A214" w14:textId="77777777">
        <w:trPr>
          <w:trHeight w:val="300"/>
        </w:trPr>
        <w:tc>
          <w:tcPr>
            <w:tcW w:w="2460" w:type="dxa"/>
            <w:vMerge/>
            <w:tcMar/>
            <w:vAlign w:val="center"/>
          </w:tcPr>
          <w:p w:rsidRPr="0073401B" w:rsidR="00AC4072" w:rsidRDefault="00AC4072" w14:paraId="699F3AC6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590" w:type="dxa"/>
            <w:vMerge/>
            <w:tcMar/>
            <w:vAlign w:val="center"/>
          </w:tcPr>
          <w:p w:rsidRPr="0073401B" w:rsidR="00AC4072" w:rsidRDefault="00AC4072" w14:paraId="3EF864E0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625" w:type="dxa"/>
            <w:tcMar/>
            <w:vAlign w:val="center"/>
          </w:tcPr>
          <w:p w:rsidRPr="0073401B" w:rsidR="0C6D4C65" w:rsidP="6C189A3E" w:rsidRDefault="0C6D4C65" w14:paraId="764CC5F7" w14:textId="2D9078C1">
            <w:pPr>
              <w:spacing w:after="0"/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CD964C7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US"/>
              </w:rPr>
              <w:t>CYP2C19</w:t>
            </w:r>
          </w:p>
        </w:tc>
        <w:tc>
          <w:tcPr>
            <w:tcW w:w="1800" w:type="dxa"/>
            <w:tcMar/>
            <w:vAlign w:val="center"/>
          </w:tcPr>
          <w:p w:rsidRPr="0073401B" w:rsidR="0C6D4C65" w:rsidP="6C189A3E" w:rsidRDefault="0C6D4C65" w14:paraId="44B8BDD7" w14:textId="1930211A">
            <w:pPr>
              <w:spacing w:after="0"/>
              <w:jc w:val="right"/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CD964C7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US"/>
              </w:rPr>
              <w:t>0,225036775</w:t>
            </w:r>
          </w:p>
        </w:tc>
        <w:tc>
          <w:tcPr>
            <w:tcW w:w="2820" w:type="dxa"/>
            <w:tcMar/>
            <w:vAlign w:val="center"/>
          </w:tcPr>
          <w:p w:rsidRPr="0073401B" w:rsidR="0C6D4C65" w:rsidP="6C189A3E" w:rsidRDefault="0C6D4C65" w14:paraId="3D5C160F" w14:textId="57CCFCB6">
            <w:pPr>
              <w:spacing w:after="0"/>
              <w:jc w:val="right"/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CD964C7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US"/>
              </w:rPr>
              <w:t>0,797314497</w:t>
            </w:r>
          </w:p>
        </w:tc>
      </w:tr>
      <w:tr w:rsidRPr="0073401B" w:rsidR="0C6D4C65" w:rsidTr="0B7826F5" w14:paraId="4CFB57FD" w14:textId="77777777">
        <w:trPr>
          <w:trHeight w:val="300"/>
        </w:trPr>
        <w:tc>
          <w:tcPr>
            <w:tcW w:w="2460" w:type="dxa"/>
            <w:vMerge/>
            <w:tcMar/>
            <w:vAlign w:val="center"/>
          </w:tcPr>
          <w:p w:rsidRPr="0073401B" w:rsidR="00AC4072" w:rsidRDefault="00AC4072" w14:paraId="5A9B22ED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590" w:type="dxa"/>
            <w:vMerge/>
            <w:tcMar/>
            <w:vAlign w:val="center"/>
          </w:tcPr>
          <w:p w:rsidRPr="0073401B" w:rsidR="00AC4072" w:rsidRDefault="00AC4072" w14:paraId="171642D4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625" w:type="dxa"/>
            <w:tcMar/>
            <w:vAlign w:val="center"/>
          </w:tcPr>
          <w:p w:rsidRPr="0073401B" w:rsidR="0C6D4C65" w:rsidP="6C189A3E" w:rsidRDefault="0C6D4C65" w14:paraId="52CBA733" w14:textId="3485B99F">
            <w:pPr>
              <w:spacing w:after="0"/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CD964C7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US"/>
              </w:rPr>
              <w:t>CYP2C9</w:t>
            </w:r>
          </w:p>
        </w:tc>
        <w:tc>
          <w:tcPr>
            <w:tcW w:w="1800" w:type="dxa"/>
            <w:tcMar/>
            <w:vAlign w:val="center"/>
          </w:tcPr>
          <w:p w:rsidRPr="0073401B" w:rsidR="0C6D4C65" w:rsidP="6C189A3E" w:rsidRDefault="0C6D4C65" w14:paraId="2EAFC100" w14:textId="5F5FD07A">
            <w:pPr>
              <w:spacing w:after="0"/>
              <w:jc w:val="right"/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CD964C7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US"/>
              </w:rPr>
              <w:t>0,782184218</w:t>
            </w:r>
          </w:p>
        </w:tc>
        <w:tc>
          <w:tcPr>
            <w:tcW w:w="2820" w:type="dxa"/>
            <w:tcMar/>
            <w:vAlign w:val="center"/>
          </w:tcPr>
          <w:p w:rsidRPr="0073401B" w:rsidR="0C6D4C65" w:rsidP="6C189A3E" w:rsidRDefault="0C6D4C65" w14:paraId="36AD3087" w14:textId="356A5984">
            <w:pPr>
              <w:spacing w:after="0"/>
              <w:jc w:val="right"/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CD964C7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US"/>
              </w:rPr>
              <w:t>1</w:t>
            </w:r>
          </w:p>
        </w:tc>
      </w:tr>
      <w:tr w:rsidRPr="0073401B" w:rsidR="0C6D4C65" w:rsidTr="0B7826F5" w14:paraId="7ADE731C" w14:textId="77777777">
        <w:trPr>
          <w:trHeight w:val="300"/>
        </w:trPr>
        <w:tc>
          <w:tcPr>
            <w:tcW w:w="2460" w:type="dxa"/>
            <w:vMerge/>
            <w:tcMar/>
            <w:vAlign w:val="center"/>
          </w:tcPr>
          <w:p w:rsidRPr="0073401B" w:rsidR="00AC4072" w:rsidRDefault="00AC4072" w14:paraId="731EF3C6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590" w:type="dxa"/>
            <w:vMerge/>
            <w:tcMar/>
            <w:vAlign w:val="center"/>
          </w:tcPr>
          <w:p w:rsidRPr="0073401B" w:rsidR="00AC4072" w:rsidRDefault="00AC4072" w14:paraId="065D3E7F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625" w:type="dxa"/>
            <w:tcMar/>
            <w:vAlign w:val="center"/>
          </w:tcPr>
          <w:p w:rsidRPr="0073401B" w:rsidR="0C6D4C65" w:rsidP="6C189A3E" w:rsidRDefault="0C6D4C65" w14:paraId="2DD91ED4" w14:textId="3D131D3A">
            <w:pPr>
              <w:spacing w:after="0"/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CD964C7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US"/>
              </w:rPr>
              <w:t>CYP2D6</w:t>
            </w:r>
          </w:p>
        </w:tc>
        <w:tc>
          <w:tcPr>
            <w:tcW w:w="1800" w:type="dxa"/>
            <w:tcMar/>
            <w:vAlign w:val="center"/>
          </w:tcPr>
          <w:p w:rsidRPr="0073401B" w:rsidR="0C6D4C65" w:rsidP="6C189A3E" w:rsidRDefault="0C6D4C65" w14:paraId="0FA22C62" w14:textId="014E87A7">
            <w:pPr>
              <w:spacing w:after="0"/>
              <w:jc w:val="right"/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CD964C7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US"/>
              </w:rPr>
              <w:t>0,385601614</w:t>
            </w:r>
          </w:p>
        </w:tc>
        <w:tc>
          <w:tcPr>
            <w:tcW w:w="2820" w:type="dxa"/>
            <w:tcMar/>
            <w:vAlign w:val="center"/>
          </w:tcPr>
          <w:p w:rsidRPr="0073401B" w:rsidR="0C6D4C65" w:rsidP="6C189A3E" w:rsidRDefault="0C6D4C65" w14:paraId="0829991A" w14:textId="2AADD630">
            <w:pPr>
              <w:spacing w:after="0"/>
              <w:jc w:val="right"/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CD964C7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US"/>
              </w:rPr>
              <w:t>0,797314497</w:t>
            </w:r>
          </w:p>
        </w:tc>
      </w:tr>
      <w:tr w:rsidRPr="0073401B" w:rsidR="0C6D4C65" w:rsidTr="0B7826F5" w14:paraId="48833285" w14:textId="77777777">
        <w:trPr>
          <w:trHeight w:val="300"/>
        </w:trPr>
        <w:tc>
          <w:tcPr>
            <w:tcW w:w="2460" w:type="dxa"/>
            <w:vMerge/>
            <w:tcMar/>
            <w:vAlign w:val="center"/>
          </w:tcPr>
          <w:p w:rsidRPr="0073401B" w:rsidR="00AC4072" w:rsidRDefault="00AC4072" w14:paraId="3F8C026F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590" w:type="dxa"/>
            <w:vMerge/>
            <w:tcMar/>
            <w:vAlign w:val="center"/>
          </w:tcPr>
          <w:p w:rsidRPr="0073401B" w:rsidR="00AC4072" w:rsidRDefault="00AC4072" w14:paraId="4FDBF499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625" w:type="dxa"/>
            <w:tcMar/>
            <w:vAlign w:val="center"/>
          </w:tcPr>
          <w:p w:rsidRPr="0073401B" w:rsidR="0C6D4C65" w:rsidP="6C189A3E" w:rsidRDefault="0C6D4C65" w14:paraId="467F0B7A" w14:textId="18131DA2">
            <w:pPr>
              <w:spacing w:after="0"/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CD964C7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US"/>
              </w:rPr>
              <w:t>CYP3A4</w:t>
            </w:r>
          </w:p>
        </w:tc>
        <w:tc>
          <w:tcPr>
            <w:tcW w:w="1800" w:type="dxa"/>
            <w:tcMar/>
            <w:vAlign w:val="center"/>
          </w:tcPr>
          <w:p w:rsidRPr="0073401B" w:rsidR="0C6D4C65" w:rsidP="6C189A3E" w:rsidRDefault="0C6D4C65" w14:paraId="5359DABA" w14:textId="4F72AFAE">
            <w:pPr>
              <w:spacing w:after="0"/>
              <w:jc w:val="right"/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</w:pPr>
            <w:r w:rsidRPr="6C189A3E" w:rsidR="0CD964C7"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  <w:t>0,047122386</w:t>
            </w:r>
          </w:p>
        </w:tc>
        <w:tc>
          <w:tcPr>
            <w:tcW w:w="2820" w:type="dxa"/>
            <w:tcMar/>
            <w:vAlign w:val="center"/>
          </w:tcPr>
          <w:p w:rsidRPr="0073401B" w:rsidR="0C6D4C65" w:rsidP="6C189A3E" w:rsidRDefault="0C6D4C65" w14:paraId="15651A8A" w14:textId="24ED63F5">
            <w:pPr>
              <w:spacing w:after="0"/>
              <w:jc w:val="right"/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CD964C7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US"/>
              </w:rPr>
              <w:t>0,706835784</w:t>
            </w:r>
          </w:p>
        </w:tc>
      </w:tr>
      <w:tr w:rsidRPr="0073401B" w:rsidR="0C6D4C65" w:rsidTr="0B7826F5" w14:paraId="70D9402E" w14:textId="77777777">
        <w:trPr>
          <w:trHeight w:val="300"/>
        </w:trPr>
        <w:tc>
          <w:tcPr>
            <w:tcW w:w="2460" w:type="dxa"/>
            <w:vMerge w:val="restart"/>
            <w:tcMar/>
            <w:vAlign w:val="center"/>
          </w:tcPr>
          <w:p w:rsidRPr="0073401B" w:rsidR="0C6D4C65" w:rsidP="6C189A3E" w:rsidRDefault="0C6D4C65" w14:paraId="6D2ACEAA" w14:textId="4E9BE10C">
            <w:pPr>
              <w:spacing w:after="0"/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CD964C7">
              <w:rPr>
                <w:rFonts w:ascii="Times New Roman" w:hAnsi="Times New Roman" w:eastAsia="Times New Roman" w:cs="Times New Roman"/>
                <w:lang w:val="en-US"/>
              </w:rPr>
              <w:t xml:space="preserve">European vs </w:t>
            </w:r>
            <w:r w:rsidRPr="6C189A3E" w:rsidR="050E1455">
              <w:rPr>
                <w:rFonts w:ascii="Times New Roman" w:hAnsi="Times New Roman" w:eastAsia="Times New Roman" w:cs="Times New Roman"/>
                <w:lang w:val="en-US"/>
              </w:rPr>
              <w:t>UPD</w:t>
            </w:r>
          </w:p>
        </w:tc>
        <w:tc>
          <w:tcPr>
            <w:tcW w:w="1590" w:type="dxa"/>
            <w:vMerge w:val="restart"/>
            <w:tcMar/>
            <w:vAlign w:val="center"/>
          </w:tcPr>
          <w:p w:rsidRPr="0073401B" w:rsidR="0C6D4C65" w:rsidP="6C189A3E" w:rsidRDefault="0C6D4C65" w14:paraId="1A2EEF96" w14:textId="516F97AA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CD964C7">
              <w:rPr>
                <w:rFonts w:ascii="Times New Roman" w:hAnsi="Times New Roman" w:eastAsia="Times New Roman" w:cs="Times New Roman"/>
                <w:lang w:val="en-US"/>
              </w:rPr>
              <w:t>Allele</w:t>
            </w:r>
          </w:p>
        </w:tc>
        <w:tc>
          <w:tcPr>
            <w:tcW w:w="2625" w:type="dxa"/>
            <w:tcMar/>
            <w:vAlign w:val="center"/>
          </w:tcPr>
          <w:p w:rsidRPr="0073401B" w:rsidR="0C6D4C65" w:rsidP="6C189A3E" w:rsidRDefault="0C6D4C65" w14:paraId="56085A6A" w14:textId="17AC6497">
            <w:pPr>
              <w:spacing w:after="0"/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CD964C7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US"/>
              </w:rPr>
              <w:t>CYP2B6</w:t>
            </w:r>
          </w:p>
        </w:tc>
        <w:tc>
          <w:tcPr>
            <w:tcW w:w="1800" w:type="dxa"/>
            <w:tcMar/>
            <w:vAlign w:val="center"/>
          </w:tcPr>
          <w:p w:rsidRPr="0073401B" w:rsidR="0C6D4C65" w:rsidP="6C189A3E" w:rsidRDefault="0C6D4C65" w14:paraId="2EED172E" w14:textId="0C2B4BDA">
            <w:pPr>
              <w:spacing w:after="0"/>
              <w:jc w:val="right"/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</w:pPr>
            <w:r w:rsidRPr="6C189A3E" w:rsidR="0CD964C7"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  <w:t>0,000798999</w:t>
            </w:r>
          </w:p>
        </w:tc>
        <w:tc>
          <w:tcPr>
            <w:tcW w:w="2820" w:type="dxa"/>
            <w:tcMar/>
            <w:vAlign w:val="center"/>
          </w:tcPr>
          <w:p w:rsidRPr="0073401B" w:rsidR="0C6D4C65" w:rsidP="6C189A3E" w:rsidRDefault="0C6D4C65" w14:paraId="430C1170" w14:textId="60675089">
            <w:pPr>
              <w:spacing w:after="0"/>
              <w:jc w:val="right"/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</w:pPr>
            <w:r w:rsidRPr="6C189A3E" w:rsidR="0CD964C7"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  <w:t>0,017039983</w:t>
            </w:r>
          </w:p>
        </w:tc>
      </w:tr>
      <w:tr w:rsidRPr="0073401B" w:rsidR="0C6D4C65" w:rsidTr="0B7826F5" w14:paraId="6C9730A9" w14:textId="77777777">
        <w:trPr>
          <w:trHeight w:val="300"/>
        </w:trPr>
        <w:tc>
          <w:tcPr>
            <w:tcW w:w="2460" w:type="dxa"/>
            <w:vMerge/>
            <w:tcMar/>
            <w:vAlign w:val="center"/>
          </w:tcPr>
          <w:p w:rsidRPr="0073401B" w:rsidR="00AC4072" w:rsidRDefault="00AC4072" w14:paraId="4EC89411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590" w:type="dxa"/>
            <w:vMerge/>
            <w:tcMar/>
            <w:vAlign w:val="center"/>
          </w:tcPr>
          <w:p w:rsidRPr="0073401B" w:rsidR="00AC4072" w:rsidRDefault="00AC4072" w14:paraId="6BD9BEFB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625" w:type="dxa"/>
            <w:tcMar/>
            <w:vAlign w:val="center"/>
          </w:tcPr>
          <w:p w:rsidRPr="0073401B" w:rsidR="0C6D4C65" w:rsidP="6C189A3E" w:rsidRDefault="0C6D4C65" w14:paraId="3A749651" w14:textId="2E9973ED">
            <w:pPr>
              <w:spacing w:after="0"/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CD964C7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US"/>
              </w:rPr>
              <w:t>CYP2C19</w:t>
            </w:r>
          </w:p>
        </w:tc>
        <w:tc>
          <w:tcPr>
            <w:tcW w:w="1800" w:type="dxa"/>
            <w:tcMar/>
            <w:vAlign w:val="center"/>
          </w:tcPr>
          <w:p w:rsidRPr="0073401B" w:rsidR="0C6D4C65" w:rsidP="6C189A3E" w:rsidRDefault="0C6D4C65" w14:paraId="2D2C122B" w14:textId="5F0F2517">
            <w:pPr>
              <w:spacing w:after="0"/>
              <w:jc w:val="right"/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CD964C7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US"/>
              </w:rPr>
              <w:t>0,061464939</w:t>
            </w:r>
          </w:p>
        </w:tc>
        <w:tc>
          <w:tcPr>
            <w:tcW w:w="2820" w:type="dxa"/>
            <w:tcMar/>
            <w:vAlign w:val="center"/>
          </w:tcPr>
          <w:p w:rsidRPr="0073401B" w:rsidR="0C6D4C65" w:rsidP="6C189A3E" w:rsidRDefault="0C6D4C65" w14:paraId="25915AD6" w14:textId="3DCCAA27">
            <w:pPr>
              <w:spacing w:after="0"/>
              <w:jc w:val="right"/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CD964C7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US"/>
              </w:rPr>
              <w:t>0,251084749</w:t>
            </w:r>
          </w:p>
        </w:tc>
      </w:tr>
      <w:tr w:rsidRPr="0073401B" w:rsidR="0C6D4C65" w:rsidTr="0B7826F5" w14:paraId="1F88548C" w14:textId="77777777">
        <w:trPr>
          <w:trHeight w:val="300"/>
        </w:trPr>
        <w:tc>
          <w:tcPr>
            <w:tcW w:w="2460" w:type="dxa"/>
            <w:vMerge/>
            <w:tcMar/>
            <w:vAlign w:val="center"/>
          </w:tcPr>
          <w:p w:rsidRPr="0073401B" w:rsidR="00AC4072" w:rsidRDefault="00AC4072" w14:paraId="1BD79A4F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590" w:type="dxa"/>
            <w:vMerge/>
            <w:tcMar/>
            <w:vAlign w:val="center"/>
          </w:tcPr>
          <w:p w:rsidRPr="0073401B" w:rsidR="00AC4072" w:rsidRDefault="00AC4072" w14:paraId="761E71CC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625" w:type="dxa"/>
            <w:tcMar/>
            <w:vAlign w:val="center"/>
          </w:tcPr>
          <w:p w:rsidRPr="0073401B" w:rsidR="0C6D4C65" w:rsidP="6C189A3E" w:rsidRDefault="0C6D4C65" w14:paraId="032ABC68" w14:textId="23535AA7">
            <w:pPr>
              <w:spacing w:after="0"/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CD964C7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US"/>
              </w:rPr>
              <w:t>CYP2C9</w:t>
            </w:r>
          </w:p>
        </w:tc>
        <w:tc>
          <w:tcPr>
            <w:tcW w:w="1800" w:type="dxa"/>
            <w:tcMar/>
            <w:vAlign w:val="center"/>
          </w:tcPr>
          <w:p w:rsidRPr="0073401B" w:rsidR="0C6D4C65" w:rsidP="6C189A3E" w:rsidRDefault="0C6D4C65" w14:paraId="5D08A3EB" w14:textId="6FDACCE1">
            <w:pPr>
              <w:spacing w:after="0"/>
              <w:jc w:val="right"/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</w:pPr>
            <w:r w:rsidRPr="6C189A3E" w:rsidR="0CD964C7"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  <w:t>0,027478973</w:t>
            </w:r>
          </w:p>
        </w:tc>
        <w:tc>
          <w:tcPr>
            <w:tcW w:w="2820" w:type="dxa"/>
            <w:tcMar/>
            <w:vAlign w:val="center"/>
          </w:tcPr>
          <w:p w:rsidRPr="0073401B" w:rsidR="0C6D4C65" w:rsidP="6C189A3E" w:rsidRDefault="0C6D4C65" w14:paraId="7F6468EB" w14:textId="186732EE">
            <w:pPr>
              <w:spacing w:after="0"/>
              <w:jc w:val="right"/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CD964C7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US"/>
              </w:rPr>
              <w:t>0,206092294</w:t>
            </w:r>
          </w:p>
        </w:tc>
      </w:tr>
      <w:tr w:rsidRPr="0073401B" w:rsidR="0C6D4C65" w:rsidTr="0B7826F5" w14:paraId="27FD7513" w14:textId="77777777">
        <w:trPr>
          <w:trHeight w:val="300"/>
        </w:trPr>
        <w:tc>
          <w:tcPr>
            <w:tcW w:w="2460" w:type="dxa"/>
            <w:vMerge/>
            <w:tcMar/>
            <w:vAlign w:val="center"/>
          </w:tcPr>
          <w:p w:rsidRPr="0073401B" w:rsidR="00AC4072" w:rsidRDefault="00AC4072" w14:paraId="231295DB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590" w:type="dxa"/>
            <w:vMerge/>
            <w:tcMar/>
            <w:vAlign w:val="center"/>
          </w:tcPr>
          <w:p w:rsidRPr="0073401B" w:rsidR="00AC4072" w:rsidRDefault="00AC4072" w14:paraId="6BB5882E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625" w:type="dxa"/>
            <w:tcMar/>
            <w:vAlign w:val="center"/>
          </w:tcPr>
          <w:p w:rsidRPr="0073401B" w:rsidR="0C6D4C65" w:rsidP="6C189A3E" w:rsidRDefault="0C6D4C65" w14:paraId="5D49A6B4" w14:textId="593B598C">
            <w:pPr>
              <w:spacing w:after="0"/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CD964C7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US"/>
              </w:rPr>
              <w:t>CYP2D6</w:t>
            </w:r>
          </w:p>
        </w:tc>
        <w:tc>
          <w:tcPr>
            <w:tcW w:w="1800" w:type="dxa"/>
            <w:tcMar/>
            <w:vAlign w:val="center"/>
          </w:tcPr>
          <w:p w:rsidRPr="0073401B" w:rsidR="0C6D4C65" w:rsidP="6C189A3E" w:rsidRDefault="0C6D4C65" w14:paraId="0031233C" w14:textId="56B8A4BC">
            <w:pPr>
              <w:spacing w:after="0"/>
              <w:jc w:val="right"/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CD964C7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US"/>
              </w:rPr>
              <w:t>0,384196616</w:t>
            </w:r>
          </w:p>
        </w:tc>
        <w:tc>
          <w:tcPr>
            <w:tcW w:w="2820" w:type="dxa"/>
            <w:tcMar/>
            <w:vAlign w:val="center"/>
          </w:tcPr>
          <w:p w:rsidRPr="0073401B" w:rsidR="0C6D4C65" w:rsidP="6C189A3E" w:rsidRDefault="0C6D4C65" w14:paraId="55229F9D" w14:textId="68707D7E">
            <w:pPr>
              <w:spacing w:after="0"/>
              <w:jc w:val="right"/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CD964C7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US"/>
              </w:rPr>
              <w:t>0,588749411</w:t>
            </w:r>
          </w:p>
        </w:tc>
      </w:tr>
      <w:tr w:rsidRPr="0073401B" w:rsidR="0C6D4C65" w:rsidTr="0B7826F5" w14:paraId="7DA321DE" w14:textId="77777777">
        <w:trPr>
          <w:trHeight w:val="300"/>
        </w:trPr>
        <w:tc>
          <w:tcPr>
            <w:tcW w:w="2460" w:type="dxa"/>
            <w:vMerge/>
            <w:tcMar/>
            <w:vAlign w:val="center"/>
          </w:tcPr>
          <w:p w:rsidRPr="0073401B" w:rsidR="00AC4072" w:rsidRDefault="00AC4072" w14:paraId="47D1A56F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590" w:type="dxa"/>
            <w:vMerge/>
            <w:tcMar/>
            <w:vAlign w:val="center"/>
          </w:tcPr>
          <w:p w:rsidRPr="0073401B" w:rsidR="00AC4072" w:rsidRDefault="00AC4072" w14:paraId="12726DE7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625" w:type="dxa"/>
            <w:tcMar/>
            <w:vAlign w:val="center"/>
          </w:tcPr>
          <w:p w:rsidRPr="0073401B" w:rsidR="0C6D4C65" w:rsidP="6C189A3E" w:rsidRDefault="0C6D4C65" w14:paraId="339B5A0F" w14:textId="28DA4BF6">
            <w:pPr>
              <w:spacing w:after="0"/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CD964C7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US"/>
              </w:rPr>
              <w:t>CYP3A4</w:t>
            </w:r>
          </w:p>
        </w:tc>
        <w:tc>
          <w:tcPr>
            <w:tcW w:w="1800" w:type="dxa"/>
            <w:tcMar/>
            <w:vAlign w:val="center"/>
          </w:tcPr>
          <w:p w:rsidRPr="0073401B" w:rsidR="0C6D4C65" w:rsidP="6C189A3E" w:rsidRDefault="0C6D4C65" w14:paraId="5D1CEB33" w14:textId="1A71827C">
            <w:pPr>
              <w:spacing w:after="0"/>
              <w:jc w:val="right"/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CD964C7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US"/>
              </w:rPr>
              <w:t>0,353887646</w:t>
            </w:r>
          </w:p>
        </w:tc>
        <w:tc>
          <w:tcPr>
            <w:tcW w:w="2820" w:type="dxa"/>
            <w:tcMar/>
            <w:vAlign w:val="center"/>
          </w:tcPr>
          <w:p w:rsidRPr="0073401B" w:rsidR="0C6D4C65" w:rsidP="6C189A3E" w:rsidRDefault="0C6D4C65" w14:paraId="6CE74B62" w14:textId="7C462B06">
            <w:pPr>
              <w:spacing w:after="0"/>
              <w:jc w:val="right"/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CD964C7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US"/>
              </w:rPr>
              <w:t>0,588749411</w:t>
            </w:r>
          </w:p>
        </w:tc>
      </w:tr>
      <w:tr w:rsidRPr="0073401B" w:rsidR="0C6D4C65" w:rsidTr="0B7826F5" w14:paraId="53378064" w14:textId="77777777">
        <w:trPr>
          <w:trHeight w:val="300"/>
        </w:trPr>
        <w:tc>
          <w:tcPr>
            <w:tcW w:w="2460" w:type="dxa"/>
            <w:vMerge/>
            <w:tcMar/>
            <w:vAlign w:val="center"/>
          </w:tcPr>
          <w:p w:rsidRPr="0073401B" w:rsidR="00AC4072" w:rsidRDefault="00AC4072" w14:paraId="05E06B8F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590" w:type="dxa"/>
            <w:vMerge w:val="restart"/>
            <w:tcMar/>
            <w:vAlign w:val="center"/>
          </w:tcPr>
          <w:p w:rsidRPr="0073401B" w:rsidR="0C6D4C65" w:rsidP="6C189A3E" w:rsidRDefault="0C6D4C65" w14:paraId="61016430" w14:textId="5A78799F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CD964C7">
              <w:rPr>
                <w:rFonts w:ascii="Times New Roman" w:hAnsi="Times New Roman" w:eastAsia="Times New Roman" w:cs="Times New Roman"/>
                <w:lang w:val="en-US"/>
              </w:rPr>
              <w:t>Phenotype</w:t>
            </w:r>
          </w:p>
        </w:tc>
        <w:tc>
          <w:tcPr>
            <w:tcW w:w="2625" w:type="dxa"/>
            <w:tcMar/>
            <w:vAlign w:val="center"/>
          </w:tcPr>
          <w:p w:rsidRPr="0073401B" w:rsidR="0C6D4C65" w:rsidP="6C189A3E" w:rsidRDefault="0C6D4C65" w14:paraId="205B74C6" w14:textId="69BC99E5">
            <w:pPr>
              <w:spacing w:after="0"/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CD964C7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US"/>
              </w:rPr>
              <w:t>CYP2B6</w:t>
            </w:r>
          </w:p>
        </w:tc>
        <w:tc>
          <w:tcPr>
            <w:tcW w:w="1800" w:type="dxa"/>
            <w:tcMar/>
            <w:vAlign w:val="center"/>
          </w:tcPr>
          <w:p w:rsidRPr="0073401B" w:rsidR="0C6D4C65" w:rsidP="6C189A3E" w:rsidRDefault="0C6D4C65" w14:paraId="318F57D4" w14:textId="34A3B8F9">
            <w:pPr>
              <w:spacing w:after="0"/>
              <w:jc w:val="right"/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CD964C7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US"/>
              </w:rPr>
              <w:t>0,588798411</w:t>
            </w:r>
          </w:p>
        </w:tc>
        <w:tc>
          <w:tcPr>
            <w:tcW w:w="2820" w:type="dxa"/>
            <w:tcMar/>
            <w:vAlign w:val="center"/>
          </w:tcPr>
          <w:p w:rsidRPr="0073401B" w:rsidR="0C6D4C65" w:rsidP="6C189A3E" w:rsidRDefault="0C6D4C65" w14:paraId="3E879791" w14:textId="2E757B72">
            <w:pPr>
              <w:spacing w:after="0"/>
              <w:jc w:val="right"/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CD964C7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US"/>
              </w:rPr>
              <w:t>0,981330685</w:t>
            </w:r>
          </w:p>
        </w:tc>
      </w:tr>
      <w:tr w:rsidRPr="0073401B" w:rsidR="0C6D4C65" w:rsidTr="0B7826F5" w14:paraId="41D15246" w14:textId="77777777">
        <w:trPr>
          <w:trHeight w:val="300"/>
        </w:trPr>
        <w:tc>
          <w:tcPr>
            <w:tcW w:w="2460" w:type="dxa"/>
            <w:vMerge/>
            <w:tcMar/>
            <w:vAlign w:val="center"/>
          </w:tcPr>
          <w:p w:rsidRPr="0073401B" w:rsidR="00AC4072" w:rsidRDefault="00AC4072" w14:paraId="0C12CCFF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590" w:type="dxa"/>
            <w:vMerge/>
            <w:tcMar/>
            <w:vAlign w:val="center"/>
          </w:tcPr>
          <w:p w:rsidRPr="0073401B" w:rsidR="00AC4072" w:rsidRDefault="00AC4072" w14:paraId="76319B1D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625" w:type="dxa"/>
            <w:tcMar/>
            <w:vAlign w:val="center"/>
          </w:tcPr>
          <w:p w:rsidRPr="0073401B" w:rsidR="0C6D4C65" w:rsidP="6C189A3E" w:rsidRDefault="0C6D4C65" w14:paraId="15C3CAF9" w14:textId="50B09B79">
            <w:pPr>
              <w:spacing w:after="0"/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CD964C7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US"/>
              </w:rPr>
              <w:t>CYP2C19</w:t>
            </w:r>
          </w:p>
        </w:tc>
        <w:tc>
          <w:tcPr>
            <w:tcW w:w="1800" w:type="dxa"/>
            <w:tcMar/>
            <w:vAlign w:val="center"/>
          </w:tcPr>
          <w:p w:rsidRPr="0073401B" w:rsidR="0C6D4C65" w:rsidP="6C189A3E" w:rsidRDefault="0C6D4C65" w14:paraId="7684B603" w14:textId="6B6D96E6">
            <w:pPr>
              <w:spacing w:after="0"/>
              <w:jc w:val="right"/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CD964C7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US"/>
              </w:rPr>
              <w:t>0,426333574</w:t>
            </w:r>
          </w:p>
        </w:tc>
        <w:tc>
          <w:tcPr>
            <w:tcW w:w="2820" w:type="dxa"/>
            <w:tcMar/>
            <w:vAlign w:val="center"/>
          </w:tcPr>
          <w:p w:rsidRPr="0073401B" w:rsidR="0C6D4C65" w:rsidP="6C189A3E" w:rsidRDefault="0C6D4C65" w14:paraId="506C0899" w14:textId="30974CF0">
            <w:pPr>
              <w:spacing w:after="0"/>
              <w:jc w:val="right"/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CD964C7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US"/>
              </w:rPr>
              <w:t>0,797314497</w:t>
            </w:r>
          </w:p>
        </w:tc>
      </w:tr>
      <w:tr w:rsidRPr="0073401B" w:rsidR="0C6D4C65" w:rsidTr="0B7826F5" w14:paraId="20F2C41A" w14:textId="77777777">
        <w:trPr>
          <w:trHeight w:val="300"/>
        </w:trPr>
        <w:tc>
          <w:tcPr>
            <w:tcW w:w="2460" w:type="dxa"/>
            <w:vMerge/>
            <w:tcMar/>
            <w:vAlign w:val="center"/>
          </w:tcPr>
          <w:p w:rsidRPr="0073401B" w:rsidR="00AC4072" w:rsidRDefault="00AC4072" w14:paraId="0064A06E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590" w:type="dxa"/>
            <w:vMerge/>
            <w:tcMar/>
            <w:vAlign w:val="center"/>
          </w:tcPr>
          <w:p w:rsidRPr="0073401B" w:rsidR="00AC4072" w:rsidRDefault="00AC4072" w14:paraId="42F97331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625" w:type="dxa"/>
            <w:tcMar/>
            <w:vAlign w:val="center"/>
          </w:tcPr>
          <w:p w:rsidRPr="0073401B" w:rsidR="0C6D4C65" w:rsidP="6C189A3E" w:rsidRDefault="0C6D4C65" w14:paraId="76A8D053" w14:textId="2502A129">
            <w:pPr>
              <w:spacing w:after="0"/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CD964C7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US"/>
              </w:rPr>
              <w:t>CYP2C9</w:t>
            </w:r>
          </w:p>
        </w:tc>
        <w:tc>
          <w:tcPr>
            <w:tcW w:w="1800" w:type="dxa"/>
            <w:tcMar/>
            <w:vAlign w:val="center"/>
          </w:tcPr>
          <w:p w:rsidRPr="0073401B" w:rsidR="0C6D4C65" w:rsidP="6C189A3E" w:rsidRDefault="0C6D4C65" w14:paraId="0FE7E739" w14:textId="3F705435">
            <w:pPr>
              <w:spacing w:after="0"/>
              <w:jc w:val="right"/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CD964C7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US"/>
              </w:rPr>
              <w:t>1</w:t>
            </w:r>
          </w:p>
        </w:tc>
        <w:tc>
          <w:tcPr>
            <w:tcW w:w="2820" w:type="dxa"/>
            <w:tcMar/>
            <w:vAlign w:val="center"/>
          </w:tcPr>
          <w:p w:rsidRPr="0073401B" w:rsidR="0C6D4C65" w:rsidP="6C189A3E" w:rsidRDefault="0C6D4C65" w14:paraId="2052B653" w14:textId="511EAC32">
            <w:pPr>
              <w:spacing w:after="0"/>
              <w:jc w:val="right"/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CD964C7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US"/>
              </w:rPr>
              <w:t>1</w:t>
            </w:r>
          </w:p>
        </w:tc>
      </w:tr>
      <w:tr w:rsidRPr="0073401B" w:rsidR="0C6D4C65" w:rsidTr="0B7826F5" w14:paraId="43CE3A73" w14:textId="77777777">
        <w:trPr>
          <w:trHeight w:val="300"/>
        </w:trPr>
        <w:tc>
          <w:tcPr>
            <w:tcW w:w="2460" w:type="dxa"/>
            <w:vMerge/>
            <w:tcMar/>
            <w:vAlign w:val="center"/>
          </w:tcPr>
          <w:p w:rsidRPr="0073401B" w:rsidR="00AC4072" w:rsidRDefault="00AC4072" w14:paraId="722A06F9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590" w:type="dxa"/>
            <w:vMerge/>
            <w:tcMar/>
            <w:vAlign w:val="center"/>
          </w:tcPr>
          <w:p w:rsidRPr="0073401B" w:rsidR="00AC4072" w:rsidRDefault="00AC4072" w14:paraId="08065090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625" w:type="dxa"/>
            <w:tcMar/>
            <w:vAlign w:val="center"/>
          </w:tcPr>
          <w:p w:rsidRPr="0073401B" w:rsidR="0C6D4C65" w:rsidP="6C189A3E" w:rsidRDefault="0C6D4C65" w14:paraId="55C04FE8" w14:textId="7931B8A4">
            <w:pPr>
              <w:spacing w:after="0"/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CD964C7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US"/>
              </w:rPr>
              <w:t>CYP2D6</w:t>
            </w:r>
          </w:p>
        </w:tc>
        <w:tc>
          <w:tcPr>
            <w:tcW w:w="1800" w:type="dxa"/>
            <w:tcMar/>
            <w:vAlign w:val="center"/>
          </w:tcPr>
          <w:p w:rsidRPr="0073401B" w:rsidR="0C6D4C65" w:rsidP="6C189A3E" w:rsidRDefault="0C6D4C65" w14:paraId="47829A78" w14:textId="48A5E4E6">
            <w:pPr>
              <w:spacing w:after="0"/>
              <w:jc w:val="right"/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CD964C7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US"/>
              </w:rPr>
              <w:t>0,861246139</w:t>
            </w:r>
          </w:p>
        </w:tc>
        <w:tc>
          <w:tcPr>
            <w:tcW w:w="2820" w:type="dxa"/>
            <w:tcMar/>
            <w:vAlign w:val="center"/>
          </w:tcPr>
          <w:p w:rsidRPr="0073401B" w:rsidR="0C6D4C65" w:rsidP="6C189A3E" w:rsidRDefault="0C6D4C65" w14:paraId="1A53DE87" w14:textId="2F59258C">
            <w:pPr>
              <w:spacing w:after="0"/>
              <w:jc w:val="right"/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CD964C7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US"/>
              </w:rPr>
              <w:t>1</w:t>
            </w:r>
          </w:p>
        </w:tc>
      </w:tr>
      <w:tr w:rsidRPr="0073401B" w:rsidR="0C6D4C65" w:rsidTr="0B7826F5" w14:paraId="6E332E58" w14:textId="77777777">
        <w:trPr>
          <w:trHeight w:val="300"/>
        </w:trPr>
        <w:tc>
          <w:tcPr>
            <w:tcW w:w="2460" w:type="dxa"/>
            <w:vMerge/>
            <w:tcMar/>
            <w:vAlign w:val="center"/>
          </w:tcPr>
          <w:p w:rsidRPr="0073401B" w:rsidR="00AC4072" w:rsidRDefault="00AC4072" w14:paraId="6E97007D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590" w:type="dxa"/>
            <w:vMerge/>
            <w:tcMar/>
            <w:vAlign w:val="center"/>
          </w:tcPr>
          <w:p w:rsidRPr="0073401B" w:rsidR="00AC4072" w:rsidRDefault="00AC4072" w14:paraId="72CEB7FF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625" w:type="dxa"/>
            <w:tcMar/>
            <w:vAlign w:val="center"/>
          </w:tcPr>
          <w:p w:rsidRPr="0073401B" w:rsidR="0C6D4C65" w:rsidP="6C189A3E" w:rsidRDefault="0C6D4C65" w14:paraId="0F8FA7B4" w14:textId="13145C61">
            <w:pPr>
              <w:spacing w:after="0"/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CD964C7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US"/>
              </w:rPr>
              <w:t>CYP3A4</w:t>
            </w:r>
          </w:p>
        </w:tc>
        <w:tc>
          <w:tcPr>
            <w:tcW w:w="1800" w:type="dxa"/>
            <w:tcMar/>
            <w:vAlign w:val="center"/>
          </w:tcPr>
          <w:p w:rsidRPr="0073401B" w:rsidR="0C6D4C65" w:rsidP="6C189A3E" w:rsidRDefault="0C6D4C65" w14:paraId="63CDB7D7" w14:textId="52834DFB">
            <w:pPr>
              <w:spacing w:after="0"/>
              <w:jc w:val="right"/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CD964C7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US"/>
              </w:rPr>
              <w:t>0,184145997</w:t>
            </w:r>
          </w:p>
        </w:tc>
        <w:tc>
          <w:tcPr>
            <w:tcW w:w="2820" w:type="dxa"/>
            <w:tcMar/>
            <w:vAlign w:val="center"/>
          </w:tcPr>
          <w:p w:rsidRPr="0073401B" w:rsidR="0C6D4C65" w:rsidP="6C189A3E" w:rsidRDefault="0C6D4C65" w14:paraId="5B825B2C" w14:textId="5521A746">
            <w:pPr>
              <w:spacing w:after="0"/>
              <w:jc w:val="right"/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CD964C7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US"/>
              </w:rPr>
              <w:t>0,797314497</w:t>
            </w:r>
          </w:p>
        </w:tc>
      </w:tr>
      <w:tr w:rsidRPr="0073401B" w:rsidR="0C6D4C65" w:rsidTr="0B7826F5" w14:paraId="06B2616F" w14:textId="77777777">
        <w:trPr>
          <w:trHeight w:val="300"/>
        </w:trPr>
        <w:tc>
          <w:tcPr>
            <w:tcW w:w="2460" w:type="dxa"/>
            <w:vMerge w:val="restart"/>
            <w:tcMar/>
            <w:vAlign w:val="center"/>
          </w:tcPr>
          <w:p w:rsidRPr="0073401B" w:rsidR="0C6D4C65" w:rsidP="6C189A3E" w:rsidRDefault="0C6D4C65" w14:paraId="0424551E" w14:textId="29A75902">
            <w:pPr>
              <w:spacing w:after="0"/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CD964C7">
              <w:rPr>
                <w:rFonts w:ascii="Times New Roman" w:hAnsi="Times New Roman" w:eastAsia="Times New Roman" w:cs="Times New Roman"/>
                <w:lang w:val="en-US"/>
              </w:rPr>
              <w:t xml:space="preserve">European vs </w:t>
            </w:r>
            <w:r w:rsidRPr="6C189A3E" w:rsidR="62B29511">
              <w:rPr>
                <w:rFonts w:ascii="Times New Roman" w:hAnsi="Times New Roman" w:eastAsia="Times New Roman" w:cs="Times New Roman"/>
                <w:lang w:val="en-US"/>
              </w:rPr>
              <w:t>Non-DEL</w:t>
            </w:r>
          </w:p>
        </w:tc>
        <w:tc>
          <w:tcPr>
            <w:tcW w:w="1590" w:type="dxa"/>
            <w:vMerge w:val="restart"/>
            <w:tcMar/>
            <w:vAlign w:val="center"/>
          </w:tcPr>
          <w:p w:rsidRPr="0073401B" w:rsidR="0C6D4C65" w:rsidP="6C189A3E" w:rsidRDefault="0C6D4C65" w14:paraId="7027CDB0" w14:textId="516F97AA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CD964C7">
              <w:rPr>
                <w:rFonts w:ascii="Times New Roman" w:hAnsi="Times New Roman" w:eastAsia="Times New Roman" w:cs="Times New Roman"/>
                <w:lang w:val="en-US"/>
              </w:rPr>
              <w:t>Allele</w:t>
            </w:r>
          </w:p>
        </w:tc>
        <w:tc>
          <w:tcPr>
            <w:tcW w:w="2625" w:type="dxa"/>
            <w:tcMar/>
            <w:vAlign w:val="center"/>
          </w:tcPr>
          <w:p w:rsidRPr="0073401B" w:rsidR="0C6D4C65" w:rsidP="6C189A3E" w:rsidRDefault="0C6D4C65" w14:paraId="22E70054" w14:textId="17AC6497">
            <w:pPr>
              <w:spacing w:after="0"/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CD964C7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US"/>
              </w:rPr>
              <w:t>CYP2B6</w:t>
            </w:r>
          </w:p>
        </w:tc>
        <w:tc>
          <w:tcPr>
            <w:tcW w:w="1800" w:type="dxa"/>
            <w:tcMar/>
            <w:vAlign w:val="center"/>
          </w:tcPr>
          <w:p w:rsidRPr="0073401B" w:rsidR="0C6D4C65" w:rsidP="6C189A3E" w:rsidRDefault="0C6D4C65" w14:paraId="03B839D7" w14:textId="4B18F0B2">
            <w:pPr>
              <w:spacing w:after="0"/>
              <w:jc w:val="right"/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</w:pPr>
            <w:r w:rsidRPr="6C189A3E" w:rsidR="0CD964C7"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  <w:t>0,001135999</w:t>
            </w:r>
          </w:p>
        </w:tc>
        <w:tc>
          <w:tcPr>
            <w:tcW w:w="2820" w:type="dxa"/>
            <w:tcMar/>
            <w:vAlign w:val="center"/>
          </w:tcPr>
          <w:p w:rsidRPr="0073401B" w:rsidR="0C6D4C65" w:rsidP="6C189A3E" w:rsidRDefault="0C6D4C65" w14:paraId="02A42E5B" w14:textId="2B9C79F9">
            <w:pPr>
              <w:spacing w:after="0"/>
              <w:jc w:val="right"/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</w:pPr>
            <w:r w:rsidRPr="6C189A3E" w:rsidR="0CD964C7"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  <w:t>0,017039983</w:t>
            </w:r>
          </w:p>
        </w:tc>
      </w:tr>
      <w:tr w:rsidRPr="0073401B" w:rsidR="0C6D4C65" w:rsidTr="0B7826F5" w14:paraId="00587FC5" w14:textId="77777777">
        <w:trPr>
          <w:trHeight w:val="300"/>
        </w:trPr>
        <w:tc>
          <w:tcPr>
            <w:tcW w:w="2460" w:type="dxa"/>
            <w:vMerge/>
            <w:tcMar/>
            <w:vAlign w:val="center"/>
          </w:tcPr>
          <w:p w:rsidRPr="0073401B" w:rsidR="00AC4072" w:rsidRDefault="00AC4072" w14:paraId="79A265E9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590" w:type="dxa"/>
            <w:vMerge/>
            <w:tcMar/>
            <w:vAlign w:val="center"/>
          </w:tcPr>
          <w:p w:rsidRPr="0073401B" w:rsidR="00AC4072" w:rsidRDefault="00AC4072" w14:paraId="2A71C6A0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625" w:type="dxa"/>
            <w:tcMar/>
            <w:vAlign w:val="center"/>
          </w:tcPr>
          <w:p w:rsidRPr="0073401B" w:rsidR="0C6D4C65" w:rsidP="6C189A3E" w:rsidRDefault="0C6D4C65" w14:paraId="20999C96" w14:textId="2E9973ED">
            <w:pPr>
              <w:spacing w:after="0"/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CD964C7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US"/>
              </w:rPr>
              <w:t>CYP2C19</w:t>
            </w:r>
          </w:p>
        </w:tc>
        <w:tc>
          <w:tcPr>
            <w:tcW w:w="1800" w:type="dxa"/>
            <w:tcMar/>
            <w:vAlign w:val="center"/>
          </w:tcPr>
          <w:p w:rsidRPr="0073401B" w:rsidR="0C6D4C65" w:rsidP="6C189A3E" w:rsidRDefault="0C6D4C65" w14:paraId="67407013" w14:textId="3EEF9DC1">
            <w:pPr>
              <w:spacing w:after="0"/>
              <w:jc w:val="right"/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</w:pPr>
            <w:r w:rsidRPr="6C189A3E" w:rsidR="0CD964C7"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  <w:t>0,048356952</w:t>
            </w:r>
          </w:p>
        </w:tc>
        <w:tc>
          <w:tcPr>
            <w:tcW w:w="2820" w:type="dxa"/>
            <w:tcMar/>
            <w:vAlign w:val="center"/>
          </w:tcPr>
          <w:p w:rsidRPr="0073401B" w:rsidR="0C6D4C65" w:rsidP="6C189A3E" w:rsidRDefault="0C6D4C65" w14:paraId="2C5D22BF" w14:textId="10103B69">
            <w:pPr>
              <w:spacing w:after="0"/>
              <w:jc w:val="right"/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CD964C7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US"/>
              </w:rPr>
              <w:t>0,251084749</w:t>
            </w:r>
          </w:p>
        </w:tc>
      </w:tr>
      <w:tr w:rsidRPr="0073401B" w:rsidR="0C6D4C65" w:rsidTr="0B7826F5" w14:paraId="278C9891" w14:textId="77777777">
        <w:trPr>
          <w:trHeight w:val="300"/>
        </w:trPr>
        <w:tc>
          <w:tcPr>
            <w:tcW w:w="2460" w:type="dxa"/>
            <w:vMerge/>
            <w:tcMar/>
            <w:vAlign w:val="center"/>
          </w:tcPr>
          <w:p w:rsidRPr="0073401B" w:rsidR="00AC4072" w:rsidRDefault="00AC4072" w14:paraId="5C7AE3E4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590" w:type="dxa"/>
            <w:vMerge/>
            <w:tcMar/>
            <w:vAlign w:val="center"/>
          </w:tcPr>
          <w:p w:rsidRPr="0073401B" w:rsidR="00AC4072" w:rsidRDefault="00AC4072" w14:paraId="0FFA982D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625" w:type="dxa"/>
            <w:tcMar/>
            <w:vAlign w:val="center"/>
          </w:tcPr>
          <w:p w:rsidRPr="0073401B" w:rsidR="0C6D4C65" w:rsidP="6C189A3E" w:rsidRDefault="0C6D4C65" w14:paraId="50446F3E" w14:textId="23535AA7">
            <w:pPr>
              <w:spacing w:after="0"/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CD964C7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US"/>
              </w:rPr>
              <w:t>CYP2C9</w:t>
            </w:r>
          </w:p>
        </w:tc>
        <w:tc>
          <w:tcPr>
            <w:tcW w:w="1800" w:type="dxa"/>
            <w:tcMar/>
            <w:vAlign w:val="center"/>
          </w:tcPr>
          <w:p w:rsidRPr="0073401B" w:rsidR="0C6D4C65" w:rsidP="6C189A3E" w:rsidRDefault="0C6D4C65" w14:paraId="1F7CE8DE" w14:textId="0B4533D0">
            <w:pPr>
              <w:spacing w:after="0"/>
              <w:jc w:val="right"/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CD964C7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US"/>
              </w:rPr>
              <w:t>0,104381896</w:t>
            </w:r>
          </w:p>
        </w:tc>
        <w:tc>
          <w:tcPr>
            <w:tcW w:w="2820" w:type="dxa"/>
            <w:tcMar/>
            <w:vAlign w:val="center"/>
          </w:tcPr>
          <w:p w:rsidRPr="0073401B" w:rsidR="0C6D4C65" w:rsidP="6C189A3E" w:rsidRDefault="0C6D4C65" w14:paraId="20C7D538" w14:textId="5C679FBA">
            <w:pPr>
              <w:spacing w:after="0"/>
              <w:jc w:val="right"/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CD964C7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US"/>
              </w:rPr>
              <w:t>0,330878669</w:t>
            </w:r>
          </w:p>
        </w:tc>
      </w:tr>
      <w:tr w:rsidRPr="0073401B" w:rsidR="0C6D4C65" w:rsidTr="0B7826F5" w14:paraId="45C93ED6" w14:textId="77777777">
        <w:trPr>
          <w:trHeight w:val="300"/>
        </w:trPr>
        <w:tc>
          <w:tcPr>
            <w:tcW w:w="2460" w:type="dxa"/>
            <w:vMerge/>
            <w:tcMar/>
            <w:vAlign w:val="center"/>
          </w:tcPr>
          <w:p w:rsidRPr="0073401B" w:rsidR="00AC4072" w:rsidRDefault="00AC4072" w14:paraId="5715FD6A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590" w:type="dxa"/>
            <w:vMerge/>
            <w:tcMar/>
            <w:vAlign w:val="center"/>
          </w:tcPr>
          <w:p w:rsidRPr="0073401B" w:rsidR="00AC4072" w:rsidRDefault="00AC4072" w14:paraId="72D9C5D4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625" w:type="dxa"/>
            <w:tcMar/>
            <w:vAlign w:val="center"/>
          </w:tcPr>
          <w:p w:rsidRPr="0073401B" w:rsidR="0C6D4C65" w:rsidP="6C189A3E" w:rsidRDefault="0C6D4C65" w14:paraId="4FBDAAEB" w14:textId="593B598C">
            <w:pPr>
              <w:spacing w:after="0"/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CD964C7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US"/>
              </w:rPr>
              <w:t>CYP2D6</w:t>
            </w:r>
          </w:p>
        </w:tc>
        <w:tc>
          <w:tcPr>
            <w:tcW w:w="1800" w:type="dxa"/>
            <w:tcMar/>
            <w:vAlign w:val="center"/>
          </w:tcPr>
          <w:p w:rsidRPr="0073401B" w:rsidR="0C6D4C65" w:rsidP="6C189A3E" w:rsidRDefault="0C6D4C65" w14:paraId="7F4A4485" w14:textId="44E5189E">
            <w:pPr>
              <w:spacing w:after="0"/>
              <w:jc w:val="right"/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CD964C7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US"/>
              </w:rPr>
              <w:t>0,11029289</w:t>
            </w:r>
          </w:p>
        </w:tc>
        <w:tc>
          <w:tcPr>
            <w:tcW w:w="2820" w:type="dxa"/>
            <w:tcMar/>
            <w:vAlign w:val="center"/>
          </w:tcPr>
          <w:p w:rsidRPr="0073401B" w:rsidR="0C6D4C65" w:rsidP="6C189A3E" w:rsidRDefault="0C6D4C65" w14:paraId="2D603260" w14:textId="6306EF23">
            <w:pPr>
              <w:spacing w:after="0"/>
              <w:jc w:val="right"/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CD964C7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US"/>
              </w:rPr>
              <w:t>0,330878669</w:t>
            </w:r>
          </w:p>
        </w:tc>
      </w:tr>
      <w:tr w:rsidRPr="0073401B" w:rsidR="0C6D4C65" w:rsidTr="0B7826F5" w14:paraId="2A1F225E" w14:textId="77777777">
        <w:trPr>
          <w:trHeight w:val="300"/>
        </w:trPr>
        <w:tc>
          <w:tcPr>
            <w:tcW w:w="2460" w:type="dxa"/>
            <w:vMerge/>
            <w:tcMar/>
            <w:vAlign w:val="center"/>
          </w:tcPr>
          <w:p w:rsidRPr="0073401B" w:rsidR="00AC4072" w:rsidRDefault="00AC4072" w14:paraId="434441F7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590" w:type="dxa"/>
            <w:vMerge/>
            <w:tcMar/>
            <w:vAlign w:val="center"/>
          </w:tcPr>
          <w:p w:rsidRPr="0073401B" w:rsidR="00AC4072" w:rsidRDefault="00AC4072" w14:paraId="68C19558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625" w:type="dxa"/>
            <w:tcMar/>
            <w:vAlign w:val="center"/>
          </w:tcPr>
          <w:p w:rsidRPr="0073401B" w:rsidR="0C6D4C65" w:rsidP="6C189A3E" w:rsidRDefault="0C6D4C65" w14:paraId="2C8250A7" w14:textId="28DA4BF6">
            <w:pPr>
              <w:spacing w:after="0"/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CD964C7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US"/>
              </w:rPr>
              <w:t>CYP3A4</w:t>
            </w:r>
          </w:p>
        </w:tc>
        <w:tc>
          <w:tcPr>
            <w:tcW w:w="1800" w:type="dxa"/>
            <w:tcMar/>
            <w:vAlign w:val="center"/>
          </w:tcPr>
          <w:p w:rsidRPr="0073401B" w:rsidR="0C6D4C65" w:rsidP="6C189A3E" w:rsidRDefault="0C6D4C65" w14:paraId="0101DDBC" w14:textId="316953FD">
            <w:pPr>
              <w:spacing w:after="0"/>
              <w:jc w:val="right"/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CD964C7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US"/>
              </w:rPr>
              <w:t>0,167955832</w:t>
            </w:r>
          </w:p>
        </w:tc>
        <w:tc>
          <w:tcPr>
            <w:tcW w:w="2820" w:type="dxa"/>
            <w:tcMar/>
            <w:vAlign w:val="center"/>
          </w:tcPr>
          <w:p w:rsidRPr="0073401B" w:rsidR="0C6D4C65" w:rsidP="6C189A3E" w:rsidRDefault="0C6D4C65" w14:paraId="60402AC3" w14:textId="1AF54AC7">
            <w:pPr>
              <w:spacing w:after="0"/>
              <w:jc w:val="right"/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CD964C7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US"/>
              </w:rPr>
              <w:t>0,41988958</w:t>
            </w:r>
          </w:p>
        </w:tc>
      </w:tr>
      <w:tr w:rsidRPr="0073401B" w:rsidR="0C6D4C65" w:rsidTr="0B7826F5" w14:paraId="0502D8DC" w14:textId="77777777">
        <w:trPr>
          <w:trHeight w:val="300"/>
        </w:trPr>
        <w:tc>
          <w:tcPr>
            <w:tcW w:w="2460" w:type="dxa"/>
            <w:vMerge/>
            <w:tcMar/>
            <w:vAlign w:val="center"/>
          </w:tcPr>
          <w:p w:rsidRPr="0073401B" w:rsidR="00AC4072" w:rsidRDefault="00AC4072" w14:paraId="3A4C2F95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590" w:type="dxa"/>
            <w:vMerge w:val="restart"/>
            <w:tcMar/>
            <w:vAlign w:val="center"/>
          </w:tcPr>
          <w:p w:rsidRPr="0073401B" w:rsidR="0C6D4C65" w:rsidP="6C189A3E" w:rsidRDefault="0C6D4C65" w14:paraId="4DD45570" w14:textId="5A78799F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CD964C7">
              <w:rPr>
                <w:rFonts w:ascii="Times New Roman" w:hAnsi="Times New Roman" w:eastAsia="Times New Roman" w:cs="Times New Roman"/>
                <w:lang w:val="en-US"/>
              </w:rPr>
              <w:t>Phenotype</w:t>
            </w:r>
          </w:p>
        </w:tc>
        <w:tc>
          <w:tcPr>
            <w:tcW w:w="2625" w:type="dxa"/>
            <w:tcMar/>
            <w:vAlign w:val="center"/>
          </w:tcPr>
          <w:p w:rsidRPr="0073401B" w:rsidR="0C6D4C65" w:rsidP="6C189A3E" w:rsidRDefault="0C6D4C65" w14:paraId="2E94A889" w14:textId="69BC99E5">
            <w:pPr>
              <w:spacing w:after="0"/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CD964C7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US"/>
              </w:rPr>
              <w:t>CYP2B6</w:t>
            </w:r>
          </w:p>
        </w:tc>
        <w:tc>
          <w:tcPr>
            <w:tcW w:w="1800" w:type="dxa"/>
            <w:tcMar/>
            <w:vAlign w:val="center"/>
          </w:tcPr>
          <w:p w:rsidRPr="0073401B" w:rsidR="0C6D4C65" w:rsidP="6C189A3E" w:rsidRDefault="0C6D4C65" w14:paraId="28F1D9F6" w14:textId="66EACEE8">
            <w:pPr>
              <w:spacing w:after="0"/>
              <w:jc w:val="right"/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CD964C7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US"/>
              </w:rPr>
              <w:t>0,751387249</w:t>
            </w:r>
          </w:p>
        </w:tc>
        <w:tc>
          <w:tcPr>
            <w:tcW w:w="2820" w:type="dxa"/>
            <w:tcMar/>
            <w:vAlign w:val="center"/>
          </w:tcPr>
          <w:p w:rsidRPr="0073401B" w:rsidR="0C6D4C65" w:rsidP="6C189A3E" w:rsidRDefault="0C6D4C65" w14:paraId="3BD9A613" w14:textId="66DCD429">
            <w:pPr>
              <w:spacing w:after="0"/>
              <w:jc w:val="right"/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CD964C7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US"/>
              </w:rPr>
              <w:t>1</w:t>
            </w:r>
          </w:p>
        </w:tc>
      </w:tr>
      <w:tr w:rsidRPr="0073401B" w:rsidR="0C6D4C65" w:rsidTr="0B7826F5" w14:paraId="01AA2395" w14:textId="77777777">
        <w:trPr>
          <w:trHeight w:val="300"/>
        </w:trPr>
        <w:tc>
          <w:tcPr>
            <w:tcW w:w="2460" w:type="dxa"/>
            <w:vMerge/>
            <w:tcMar/>
            <w:vAlign w:val="center"/>
          </w:tcPr>
          <w:p w:rsidRPr="0073401B" w:rsidR="00AC4072" w:rsidRDefault="00AC4072" w14:paraId="58550EC8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590" w:type="dxa"/>
            <w:vMerge/>
            <w:tcMar/>
            <w:vAlign w:val="center"/>
          </w:tcPr>
          <w:p w:rsidRPr="0073401B" w:rsidR="00AC4072" w:rsidRDefault="00AC4072" w14:paraId="5C2E514B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625" w:type="dxa"/>
            <w:tcMar/>
            <w:vAlign w:val="center"/>
          </w:tcPr>
          <w:p w:rsidRPr="0073401B" w:rsidR="0C6D4C65" w:rsidP="6C189A3E" w:rsidRDefault="0C6D4C65" w14:paraId="2193B412" w14:textId="50B09B79">
            <w:pPr>
              <w:spacing w:after="0"/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CD964C7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US"/>
              </w:rPr>
              <w:t>CYP2C19</w:t>
            </w:r>
          </w:p>
        </w:tc>
        <w:tc>
          <w:tcPr>
            <w:tcW w:w="1800" w:type="dxa"/>
            <w:tcMar/>
            <w:vAlign w:val="center"/>
          </w:tcPr>
          <w:p w:rsidRPr="0073401B" w:rsidR="0C6D4C65" w:rsidP="6C189A3E" w:rsidRDefault="0C6D4C65" w14:paraId="42D31B21" w14:textId="5DCC47CB">
            <w:pPr>
              <w:spacing w:after="0"/>
              <w:jc w:val="right"/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CD964C7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US"/>
              </w:rPr>
              <w:t>0,315834684</w:t>
            </w:r>
          </w:p>
        </w:tc>
        <w:tc>
          <w:tcPr>
            <w:tcW w:w="2820" w:type="dxa"/>
            <w:tcMar/>
            <w:vAlign w:val="center"/>
          </w:tcPr>
          <w:p w:rsidRPr="0073401B" w:rsidR="0C6D4C65" w:rsidP="6C189A3E" w:rsidRDefault="0C6D4C65" w14:paraId="413438A9" w14:textId="4350BF2C">
            <w:pPr>
              <w:spacing w:after="0"/>
              <w:jc w:val="right"/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CD964C7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US"/>
              </w:rPr>
              <w:t>0,797314497</w:t>
            </w:r>
          </w:p>
        </w:tc>
      </w:tr>
      <w:tr w:rsidRPr="0073401B" w:rsidR="0C6D4C65" w:rsidTr="0B7826F5" w14:paraId="697F8352" w14:textId="77777777">
        <w:trPr>
          <w:trHeight w:val="300"/>
        </w:trPr>
        <w:tc>
          <w:tcPr>
            <w:tcW w:w="2460" w:type="dxa"/>
            <w:vMerge/>
            <w:tcMar/>
            <w:vAlign w:val="center"/>
          </w:tcPr>
          <w:p w:rsidRPr="0073401B" w:rsidR="00AC4072" w:rsidRDefault="00AC4072" w14:paraId="01BA7D1E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590" w:type="dxa"/>
            <w:vMerge/>
            <w:tcMar/>
            <w:vAlign w:val="center"/>
          </w:tcPr>
          <w:p w:rsidRPr="0073401B" w:rsidR="00AC4072" w:rsidRDefault="00AC4072" w14:paraId="0D3CDFFF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625" w:type="dxa"/>
            <w:tcMar/>
            <w:vAlign w:val="center"/>
          </w:tcPr>
          <w:p w:rsidRPr="0073401B" w:rsidR="0C6D4C65" w:rsidP="6C189A3E" w:rsidRDefault="0C6D4C65" w14:paraId="7F586AEC" w14:textId="2502A129">
            <w:pPr>
              <w:spacing w:after="0"/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CD964C7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US"/>
              </w:rPr>
              <w:t>CYP2C9</w:t>
            </w:r>
          </w:p>
        </w:tc>
        <w:tc>
          <w:tcPr>
            <w:tcW w:w="1800" w:type="dxa"/>
            <w:tcMar/>
            <w:vAlign w:val="center"/>
          </w:tcPr>
          <w:p w:rsidRPr="0073401B" w:rsidR="0C6D4C65" w:rsidP="6C189A3E" w:rsidRDefault="0C6D4C65" w14:paraId="34616A05" w14:textId="1859B835">
            <w:pPr>
              <w:spacing w:after="0"/>
              <w:jc w:val="right"/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CD964C7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US"/>
              </w:rPr>
              <w:t>0,667382333</w:t>
            </w:r>
          </w:p>
        </w:tc>
        <w:tc>
          <w:tcPr>
            <w:tcW w:w="2820" w:type="dxa"/>
            <w:tcMar/>
            <w:vAlign w:val="center"/>
          </w:tcPr>
          <w:p w:rsidRPr="0073401B" w:rsidR="0C6D4C65" w:rsidP="6C189A3E" w:rsidRDefault="0C6D4C65" w14:paraId="0BA86CA2" w14:textId="39B93B5E">
            <w:pPr>
              <w:spacing w:after="0"/>
              <w:jc w:val="right"/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CD964C7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US"/>
              </w:rPr>
              <w:t>1</w:t>
            </w:r>
          </w:p>
        </w:tc>
      </w:tr>
      <w:tr w:rsidRPr="0073401B" w:rsidR="0C6D4C65" w:rsidTr="0B7826F5" w14:paraId="22CBCF87" w14:textId="77777777">
        <w:trPr>
          <w:trHeight w:val="300"/>
        </w:trPr>
        <w:tc>
          <w:tcPr>
            <w:tcW w:w="2460" w:type="dxa"/>
            <w:vMerge/>
            <w:tcMar/>
            <w:vAlign w:val="center"/>
          </w:tcPr>
          <w:p w:rsidRPr="0073401B" w:rsidR="00AC4072" w:rsidRDefault="00AC4072" w14:paraId="651A2988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590" w:type="dxa"/>
            <w:vMerge/>
            <w:tcMar/>
            <w:vAlign w:val="center"/>
          </w:tcPr>
          <w:p w:rsidRPr="0073401B" w:rsidR="00AC4072" w:rsidRDefault="00AC4072" w14:paraId="217D3D94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625" w:type="dxa"/>
            <w:tcMar/>
            <w:vAlign w:val="center"/>
          </w:tcPr>
          <w:p w:rsidRPr="0073401B" w:rsidR="0C6D4C65" w:rsidP="6C189A3E" w:rsidRDefault="0C6D4C65" w14:paraId="116DB4E7" w14:textId="7931B8A4">
            <w:pPr>
              <w:spacing w:after="0"/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CD964C7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US"/>
              </w:rPr>
              <w:t>CYP2D6</w:t>
            </w:r>
          </w:p>
        </w:tc>
        <w:tc>
          <w:tcPr>
            <w:tcW w:w="1800" w:type="dxa"/>
            <w:tcMar/>
            <w:vAlign w:val="center"/>
          </w:tcPr>
          <w:p w:rsidRPr="0073401B" w:rsidR="0C6D4C65" w:rsidP="6C189A3E" w:rsidRDefault="0C6D4C65" w14:paraId="5C737D99" w14:textId="33CD0398">
            <w:pPr>
              <w:spacing w:after="0"/>
              <w:jc w:val="right"/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CD964C7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US"/>
              </w:rPr>
              <w:t>0,321633678</w:t>
            </w:r>
          </w:p>
        </w:tc>
        <w:tc>
          <w:tcPr>
            <w:tcW w:w="2820" w:type="dxa"/>
            <w:tcMar/>
            <w:vAlign w:val="center"/>
          </w:tcPr>
          <w:p w:rsidRPr="0073401B" w:rsidR="0C6D4C65" w:rsidP="6C189A3E" w:rsidRDefault="0C6D4C65" w14:paraId="7DC98D89" w14:textId="2ABEF655">
            <w:pPr>
              <w:spacing w:after="0"/>
              <w:jc w:val="right"/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CD964C7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US"/>
              </w:rPr>
              <w:t>0,797314497</w:t>
            </w:r>
          </w:p>
        </w:tc>
      </w:tr>
      <w:tr w:rsidRPr="0073401B" w:rsidR="0C6D4C65" w:rsidTr="0B7826F5" w14:paraId="629B2542" w14:textId="77777777">
        <w:trPr>
          <w:trHeight w:val="300"/>
        </w:trPr>
        <w:tc>
          <w:tcPr>
            <w:tcW w:w="2460" w:type="dxa"/>
            <w:vMerge/>
            <w:tcMar/>
            <w:vAlign w:val="center"/>
          </w:tcPr>
          <w:p w:rsidRPr="0073401B" w:rsidR="00AC4072" w:rsidRDefault="00AC4072" w14:paraId="551538CC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590" w:type="dxa"/>
            <w:vMerge/>
            <w:tcMar/>
            <w:vAlign w:val="center"/>
          </w:tcPr>
          <w:p w:rsidRPr="0073401B" w:rsidR="00AC4072" w:rsidRDefault="00AC4072" w14:paraId="055348D6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625" w:type="dxa"/>
            <w:tcMar/>
            <w:vAlign w:val="center"/>
          </w:tcPr>
          <w:p w:rsidRPr="0073401B" w:rsidR="0C6D4C65" w:rsidP="6C189A3E" w:rsidRDefault="0C6D4C65" w14:paraId="71FEFD5F" w14:textId="13145C61">
            <w:pPr>
              <w:spacing w:after="0"/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CD964C7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US"/>
              </w:rPr>
              <w:t>CYP3A4</w:t>
            </w:r>
          </w:p>
        </w:tc>
        <w:tc>
          <w:tcPr>
            <w:tcW w:w="1800" w:type="dxa"/>
            <w:tcMar/>
            <w:vAlign w:val="center"/>
          </w:tcPr>
          <w:p w:rsidRPr="0073401B" w:rsidR="0C6D4C65" w:rsidP="6C189A3E" w:rsidRDefault="0C6D4C65" w14:paraId="51E5483B" w14:textId="150DF6E7">
            <w:pPr>
              <w:spacing w:after="0"/>
              <w:jc w:val="right"/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CD964C7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US"/>
              </w:rPr>
              <w:t>0,115080294</w:t>
            </w:r>
          </w:p>
        </w:tc>
        <w:tc>
          <w:tcPr>
            <w:tcW w:w="2820" w:type="dxa"/>
            <w:tcMar/>
            <w:vAlign w:val="center"/>
          </w:tcPr>
          <w:p w:rsidRPr="0073401B" w:rsidR="0C6D4C65" w:rsidP="6C189A3E" w:rsidRDefault="0C6D4C65" w14:paraId="6D0424A1" w14:textId="76B47627">
            <w:pPr>
              <w:spacing w:after="0"/>
              <w:jc w:val="right"/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CD964C7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US"/>
              </w:rPr>
              <w:t>0,797314497</w:t>
            </w:r>
          </w:p>
        </w:tc>
      </w:tr>
      <w:tr w:rsidRPr="0073401B" w:rsidR="004619B7" w:rsidTr="0B7826F5" w14:paraId="7E8BF799" w14:textId="77777777">
        <w:trPr>
          <w:trHeight w:val="300"/>
        </w:trPr>
        <w:tc>
          <w:tcPr>
            <w:tcW w:w="2460" w:type="dxa"/>
            <w:vMerge w:val="restart"/>
            <w:tcMar/>
            <w:vAlign w:val="center"/>
          </w:tcPr>
          <w:p w:rsidRPr="0073401B" w:rsidR="004619B7" w:rsidP="6C189A3E" w:rsidRDefault="004619B7" w14:paraId="20644CFA" w14:textId="56F8DB13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23C8AA09">
              <w:rPr>
                <w:rFonts w:ascii="Times New Roman" w:hAnsi="Times New Roman" w:eastAsia="Times New Roman" w:cs="Times New Roman"/>
                <w:lang w:val="en-US"/>
              </w:rPr>
              <w:t>DEL vs UPD</w:t>
            </w:r>
          </w:p>
        </w:tc>
        <w:tc>
          <w:tcPr>
            <w:tcW w:w="1590" w:type="dxa"/>
            <w:vMerge w:val="restart"/>
            <w:tcMar/>
            <w:vAlign w:val="center"/>
          </w:tcPr>
          <w:p w:rsidRPr="0073401B" w:rsidR="004619B7" w:rsidP="6C189A3E" w:rsidRDefault="004619B7" w14:paraId="42E9C818" w14:textId="6C570D7D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23C8AA09">
              <w:rPr>
                <w:rFonts w:ascii="Times New Roman" w:hAnsi="Times New Roman" w:eastAsia="Times New Roman" w:cs="Times New Roman"/>
                <w:lang w:val="en-US"/>
              </w:rPr>
              <w:t>Allele</w:t>
            </w:r>
          </w:p>
        </w:tc>
        <w:tc>
          <w:tcPr>
            <w:tcW w:w="2625" w:type="dxa"/>
            <w:tcMar/>
            <w:vAlign w:val="center"/>
          </w:tcPr>
          <w:p w:rsidRPr="0073401B" w:rsidR="004619B7" w:rsidP="6C189A3E" w:rsidRDefault="004619B7" w14:paraId="1DAE202E" w14:textId="62AD767C">
            <w:pPr>
              <w:spacing w:after="0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6C189A3E" w:rsidR="23C8AA09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US"/>
              </w:rPr>
              <w:t>CYP2B6</w:t>
            </w:r>
          </w:p>
        </w:tc>
        <w:tc>
          <w:tcPr>
            <w:tcW w:w="1800" w:type="dxa"/>
            <w:tcMar/>
            <w:vAlign w:val="bottom"/>
          </w:tcPr>
          <w:p w:rsidRPr="0073401B" w:rsidR="004619B7" w:rsidP="6C189A3E" w:rsidRDefault="004619B7" w14:paraId="3C1547EC" w14:textId="4E4619ED">
            <w:pPr>
              <w:spacing w:after="0"/>
              <w:jc w:val="right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6C189A3E" w:rsidR="23C8AA09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50953949</w:t>
            </w:r>
          </w:p>
        </w:tc>
        <w:tc>
          <w:tcPr>
            <w:tcW w:w="2820" w:type="dxa"/>
            <w:tcMar/>
            <w:vAlign w:val="bottom"/>
          </w:tcPr>
          <w:p w:rsidRPr="0073401B" w:rsidR="004619B7" w:rsidP="6C189A3E" w:rsidRDefault="004619B7" w14:paraId="1774FFF4" w14:textId="725D7B2D">
            <w:pPr>
              <w:spacing w:after="0"/>
              <w:jc w:val="right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6C189A3E" w:rsidR="23C8AA09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61361339</w:t>
            </w:r>
          </w:p>
        </w:tc>
      </w:tr>
      <w:tr w:rsidRPr="0073401B" w:rsidR="004619B7" w:rsidTr="0B7826F5" w14:paraId="2B7E23EC" w14:textId="77777777">
        <w:trPr>
          <w:trHeight w:val="300"/>
        </w:trPr>
        <w:tc>
          <w:tcPr>
            <w:tcW w:w="2460" w:type="dxa"/>
            <w:vMerge/>
            <w:tcMar/>
            <w:vAlign w:val="center"/>
          </w:tcPr>
          <w:p w:rsidRPr="0073401B" w:rsidR="004619B7" w:rsidP="004619B7" w:rsidRDefault="004619B7" w14:paraId="462D042F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590" w:type="dxa"/>
            <w:vMerge/>
            <w:tcMar/>
            <w:vAlign w:val="center"/>
          </w:tcPr>
          <w:p w:rsidRPr="0073401B" w:rsidR="004619B7" w:rsidP="004619B7" w:rsidRDefault="004619B7" w14:paraId="48065517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625" w:type="dxa"/>
            <w:tcMar/>
            <w:vAlign w:val="center"/>
          </w:tcPr>
          <w:p w:rsidRPr="0073401B" w:rsidR="004619B7" w:rsidP="6C189A3E" w:rsidRDefault="004619B7" w14:paraId="35FB4147" w14:textId="2134E06A">
            <w:pPr>
              <w:spacing w:after="0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6C189A3E" w:rsidR="23C8AA09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US"/>
              </w:rPr>
              <w:t>CYP2C19</w:t>
            </w:r>
          </w:p>
        </w:tc>
        <w:tc>
          <w:tcPr>
            <w:tcW w:w="1800" w:type="dxa"/>
            <w:tcMar/>
            <w:vAlign w:val="bottom"/>
          </w:tcPr>
          <w:p w:rsidRPr="0073401B" w:rsidR="004619B7" w:rsidP="6C189A3E" w:rsidRDefault="004619B7" w14:paraId="0304062E" w14:textId="074B64A3">
            <w:pPr>
              <w:spacing w:after="0"/>
              <w:jc w:val="right"/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23C8AA09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42379458</w:t>
            </w:r>
          </w:p>
        </w:tc>
        <w:tc>
          <w:tcPr>
            <w:tcW w:w="2820" w:type="dxa"/>
            <w:tcMar/>
            <w:vAlign w:val="bottom"/>
          </w:tcPr>
          <w:p w:rsidRPr="0073401B" w:rsidR="004619B7" w:rsidP="6C189A3E" w:rsidRDefault="004619B7" w14:paraId="4C6DCDD4" w14:textId="72607B48">
            <w:pPr>
              <w:spacing w:after="0"/>
              <w:jc w:val="right"/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23C8AA09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57790169</w:t>
            </w:r>
          </w:p>
        </w:tc>
      </w:tr>
      <w:tr w:rsidRPr="0073401B" w:rsidR="004619B7" w:rsidTr="0B7826F5" w14:paraId="24F13084" w14:textId="77777777">
        <w:trPr>
          <w:trHeight w:val="300"/>
        </w:trPr>
        <w:tc>
          <w:tcPr>
            <w:tcW w:w="2460" w:type="dxa"/>
            <w:vMerge/>
            <w:tcMar/>
            <w:vAlign w:val="center"/>
          </w:tcPr>
          <w:p w:rsidRPr="0073401B" w:rsidR="004619B7" w:rsidP="004619B7" w:rsidRDefault="004619B7" w14:paraId="45136DA9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590" w:type="dxa"/>
            <w:vMerge/>
            <w:tcMar/>
            <w:vAlign w:val="center"/>
          </w:tcPr>
          <w:p w:rsidRPr="0073401B" w:rsidR="004619B7" w:rsidP="004619B7" w:rsidRDefault="004619B7" w14:paraId="1562B72D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625" w:type="dxa"/>
            <w:tcMar/>
            <w:vAlign w:val="center"/>
          </w:tcPr>
          <w:p w:rsidRPr="0073401B" w:rsidR="004619B7" w:rsidP="6C189A3E" w:rsidRDefault="004619B7" w14:paraId="0719F778" w14:textId="53DF025B">
            <w:pPr>
              <w:spacing w:after="0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6C189A3E" w:rsidR="23C8AA09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US"/>
              </w:rPr>
              <w:t>CYP2C9</w:t>
            </w:r>
          </w:p>
        </w:tc>
        <w:tc>
          <w:tcPr>
            <w:tcW w:w="1800" w:type="dxa"/>
            <w:tcMar/>
            <w:vAlign w:val="bottom"/>
          </w:tcPr>
          <w:p w:rsidRPr="0073401B" w:rsidR="004619B7" w:rsidP="6C189A3E" w:rsidRDefault="004619B7" w14:paraId="0A3759F7" w14:textId="7A667097">
            <w:pPr>
              <w:spacing w:after="0"/>
              <w:jc w:val="right"/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23C8AA09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39348761</w:t>
            </w:r>
          </w:p>
        </w:tc>
        <w:tc>
          <w:tcPr>
            <w:tcW w:w="2820" w:type="dxa"/>
            <w:tcMar/>
            <w:vAlign w:val="bottom"/>
          </w:tcPr>
          <w:p w:rsidRPr="0073401B" w:rsidR="004619B7" w:rsidP="6C189A3E" w:rsidRDefault="004619B7" w14:paraId="08830205" w14:textId="46FA3F3A">
            <w:pPr>
              <w:spacing w:after="0"/>
              <w:jc w:val="right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6C189A3E" w:rsidR="23C8AA09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56212515</w:t>
            </w:r>
          </w:p>
        </w:tc>
      </w:tr>
      <w:tr w:rsidRPr="0073401B" w:rsidR="004619B7" w:rsidTr="0B7826F5" w14:paraId="60E9DD15" w14:textId="77777777">
        <w:trPr>
          <w:trHeight w:val="300"/>
        </w:trPr>
        <w:tc>
          <w:tcPr>
            <w:tcW w:w="2460" w:type="dxa"/>
            <w:vMerge/>
            <w:tcMar/>
            <w:vAlign w:val="center"/>
          </w:tcPr>
          <w:p w:rsidRPr="0073401B" w:rsidR="004619B7" w:rsidP="004619B7" w:rsidRDefault="004619B7" w14:paraId="0E2A52BE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590" w:type="dxa"/>
            <w:vMerge/>
            <w:tcMar/>
            <w:vAlign w:val="center"/>
          </w:tcPr>
          <w:p w:rsidRPr="0073401B" w:rsidR="004619B7" w:rsidP="004619B7" w:rsidRDefault="004619B7" w14:paraId="08B502DE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625" w:type="dxa"/>
            <w:tcMar/>
            <w:vAlign w:val="center"/>
          </w:tcPr>
          <w:p w:rsidRPr="0073401B" w:rsidR="004619B7" w:rsidP="6C189A3E" w:rsidRDefault="004619B7" w14:paraId="233BA8D6" w14:textId="06D34912">
            <w:pPr>
              <w:spacing w:after="0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6C189A3E" w:rsidR="23C8AA09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US"/>
              </w:rPr>
              <w:t>CYP2D6</w:t>
            </w:r>
          </w:p>
        </w:tc>
        <w:tc>
          <w:tcPr>
            <w:tcW w:w="1800" w:type="dxa"/>
            <w:tcMar/>
            <w:vAlign w:val="bottom"/>
          </w:tcPr>
          <w:p w:rsidRPr="0073401B" w:rsidR="004619B7" w:rsidP="6C189A3E" w:rsidRDefault="004619B7" w14:paraId="42C8D755" w14:textId="09585CFB">
            <w:pPr>
              <w:spacing w:after="0"/>
              <w:jc w:val="right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6C189A3E" w:rsidR="23C8AA09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996981</w:t>
            </w:r>
          </w:p>
        </w:tc>
        <w:tc>
          <w:tcPr>
            <w:tcW w:w="2820" w:type="dxa"/>
            <w:tcMar/>
            <w:vAlign w:val="bottom"/>
          </w:tcPr>
          <w:p w:rsidRPr="0073401B" w:rsidR="004619B7" w:rsidP="6C189A3E" w:rsidRDefault="004619B7" w14:paraId="2DF9BD8F" w14:textId="1DF3B28C">
            <w:pPr>
              <w:spacing w:after="0"/>
              <w:jc w:val="right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6C189A3E" w:rsidR="23C8AA09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996981</w:t>
            </w:r>
          </w:p>
        </w:tc>
      </w:tr>
      <w:tr w:rsidRPr="0073401B" w:rsidR="004619B7" w:rsidTr="0B7826F5" w14:paraId="657A4CB4" w14:textId="77777777">
        <w:trPr>
          <w:trHeight w:val="300"/>
        </w:trPr>
        <w:tc>
          <w:tcPr>
            <w:tcW w:w="2460" w:type="dxa"/>
            <w:vMerge/>
            <w:tcMar/>
            <w:vAlign w:val="center"/>
          </w:tcPr>
          <w:p w:rsidRPr="0073401B" w:rsidR="004619B7" w:rsidP="004619B7" w:rsidRDefault="004619B7" w14:paraId="315C7313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590" w:type="dxa"/>
            <w:vMerge/>
            <w:tcMar/>
            <w:vAlign w:val="center"/>
          </w:tcPr>
          <w:p w:rsidRPr="0073401B" w:rsidR="004619B7" w:rsidP="004619B7" w:rsidRDefault="004619B7" w14:paraId="42B76B81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625" w:type="dxa"/>
            <w:tcMar/>
            <w:vAlign w:val="center"/>
          </w:tcPr>
          <w:p w:rsidRPr="0073401B" w:rsidR="004619B7" w:rsidP="6C189A3E" w:rsidRDefault="004619B7" w14:paraId="11A41845" w14:textId="1FDD89AE">
            <w:pPr>
              <w:spacing w:after="0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6C189A3E" w:rsidR="23C8AA09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US"/>
              </w:rPr>
              <w:t>CYP3A4</w:t>
            </w:r>
          </w:p>
        </w:tc>
        <w:tc>
          <w:tcPr>
            <w:tcW w:w="1800" w:type="dxa"/>
            <w:tcMar/>
            <w:vAlign w:val="bottom"/>
          </w:tcPr>
          <w:p w:rsidRPr="0073401B" w:rsidR="004619B7" w:rsidP="6C189A3E" w:rsidRDefault="004619B7" w14:paraId="5F43D1D3" w14:textId="29156287">
            <w:pPr>
              <w:spacing w:after="0"/>
              <w:jc w:val="right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6C189A3E" w:rsidR="23C8AA09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45936654</w:t>
            </w:r>
          </w:p>
        </w:tc>
        <w:tc>
          <w:tcPr>
            <w:tcW w:w="2820" w:type="dxa"/>
            <w:tcMar/>
            <w:vAlign w:val="bottom"/>
          </w:tcPr>
          <w:p w:rsidRPr="0073401B" w:rsidR="004619B7" w:rsidP="6C189A3E" w:rsidRDefault="004619B7" w14:paraId="47D585C9" w14:textId="34719B54">
            <w:pPr>
              <w:spacing w:after="0"/>
              <w:jc w:val="right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6C189A3E" w:rsidR="23C8AA09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59917375</w:t>
            </w:r>
          </w:p>
        </w:tc>
      </w:tr>
      <w:tr w:rsidRPr="0073401B" w:rsidR="00066108" w:rsidTr="0B7826F5" w14:paraId="4EDDC8A8" w14:textId="77777777">
        <w:trPr>
          <w:trHeight w:val="300"/>
        </w:trPr>
        <w:tc>
          <w:tcPr>
            <w:tcW w:w="2460" w:type="dxa"/>
            <w:vMerge/>
            <w:tcMar/>
            <w:vAlign w:val="center"/>
          </w:tcPr>
          <w:p w:rsidRPr="0073401B" w:rsidR="00066108" w:rsidP="00066108" w:rsidRDefault="00066108" w14:paraId="2509C90E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590" w:type="dxa"/>
            <w:vMerge w:val="restart"/>
            <w:tcMar/>
            <w:vAlign w:val="center"/>
          </w:tcPr>
          <w:p w:rsidRPr="0073401B" w:rsidR="00066108" w:rsidP="6C189A3E" w:rsidRDefault="00066108" w14:paraId="0372F083" w14:textId="2D67A7AE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321A69E">
              <w:rPr>
                <w:rFonts w:ascii="Times New Roman" w:hAnsi="Times New Roman" w:eastAsia="Times New Roman" w:cs="Times New Roman"/>
                <w:lang w:val="en-US"/>
              </w:rPr>
              <w:t>Phenotype</w:t>
            </w:r>
          </w:p>
        </w:tc>
        <w:tc>
          <w:tcPr>
            <w:tcW w:w="2625" w:type="dxa"/>
            <w:tcMar/>
            <w:vAlign w:val="center"/>
          </w:tcPr>
          <w:p w:rsidRPr="0073401B" w:rsidR="00066108" w:rsidP="6C189A3E" w:rsidRDefault="00066108" w14:paraId="6B817D92" w14:textId="7C987F18">
            <w:pPr>
              <w:spacing w:after="0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6C189A3E" w:rsidR="4321A69E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US"/>
              </w:rPr>
              <w:t>CYP2B6</w:t>
            </w:r>
          </w:p>
        </w:tc>
        <w:tc>
          <w:tcPr>
            <w:tcW w:w="1800" w:type="dxa"/>
            <w:tcMar/>
            <w:vAlign w:val="bottom"/>
          </w:tcPr>
          <w:p w:rsidRPr="0073401B" w:rsidR="00066108" w:rsidP="6C189A3E" w:rsidRDefault="00066108" w14:paraId="61BB3BC7" w14:textId="7627E4F3">
            <w:pPr>
              <w:spacing w:after="0"/>
              <w:jc w:val="right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6C189A3E" w:rsidR="4321A69E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35676364</w:t>
            </w:r>
          </w:p>
        </w:tc>
        <w:tc>
          <w:tcPr>
            <w:tcW w:w="2820" w:type="dxa"/>
            <w:tcMar/>
            <w:vAlign w:val="bottom"/>
          </w:tcPr>
          <w:p w:rsidRPr="0073401B" w:rsidR="00066108" w:rsidP="6C189A3E" w:rsidRDefault="00066108" w14:paraId="66F13727" w14:textId="265DC778">
            <w:pPr>
              <w:spacing w:after="0"/>
              <w:jc w:val="right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6C189A3E" w:rsidR="4321A69E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79669509</w:t>
            </w:r>
          </w:p>
        </w:tc>
      </w:tr>
      <w:tr w:rsidRPr="0073401B" w:rsidR="00066108" w:rsidTr="0B7826F5" w14:paraId="772A3C50" w14:textId="77777777">
        <w:trPr>
          <w:trHeight w:val="300"/>
        </w:trPr>
        <w:tc>
          <w:tcPr>
            <w:tcW w:w="2460" w:type="dxa"/>
            <w:vMerge/>
            <w:tcMar/>
            <w:vAlign w:val="center"/>
          </w:tcPr>
          <w:p w:rsidRPr="0073401B" w:rsidR="00066108" w:rsidP="00066108" w:rsidRDefault="00066108" w14:paraId="74A48A29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590" w:type="dxa"/>
            <w:vMerge/>
            <w:tcMar/>
            <w:vAlign w:val="center"/>
          </w:tcPr>
          <w:p w:rsidRPr="0073401B" w:rsidR="00066108" w:rsidP="00066108" w:rsidRDefault="00066108" w14:paraId="675543DF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625" w:type="dxa"/>
            <w:tcMar/>
            <w:vAlign w:val="center"/>
          </w:tcPr>
          <w:p w:rsidRPr="0073401B" w:rsidR="00066108" w:rsidP="6C189A3E" w:rsidRDefault="00066108" w14:paraId="4D19C150" w14:textId="2A58C60B">
            <w:pPr>
              <w:spacing w:after="0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6C189A3E" w:rsidR="4321A69E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US"/>
              </w:rPr>
              <w:t>CYP2C19</w:t>
            </w:r>
          </w:p>
        </w:tc>
        <w:tc>
          <w:tcPr>
            <w:tcW w:w="1800" w:type="dxa"/>
            <w:tcMar/>
            <w:vAlign w:val="bottom"/>
          </w:tcPr>
          <w:p w:rsidRPr="0073401B" w:rsidR="00066108" w:rsidP="6C189A3E" w:rsidRDefault="00066108" w14:paraId="701A0B34" w14:textId="57E95424">
            <w:pPr>
              <w:spacing w:after="0"/>
              <w:jc w:val="right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6C189A3E" w:rsidR="4321A69E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42453558</w:t>
            </w:r>
          </w:p>
        </w:tc>
        <w:tc>
          <w:tcPr>
            <w:tcW w:w="2820" w:type="dxa"/>
            <w:tcMar/>
            <w:vAlign w:val="bottom"/>
          </w:tcPr>
          <w:p w:rsidRPr="0073401B" w:rsidR="00066108" w:rsidP="6C189A3E" w:rsidRDefault="00066108" w14:paraId="322CAE5F" w14:textId="1CC83133">
            <w:pPr>
              <w:spacing w:after="0"/>
              <w:jc w:val="right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6C189A3E" w:rsidR="4321A69E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79669509</w:t>
            </w:r>
          </w:p>
        </w:tc>
      </w:tr>
      <w:tr w:rsidRPr="0073401B" w:rsidR="00066108" w:rsidTr="0B7826F5" w14:paraId="1B0C5E84" w14:textId="77777777">
        <w:trPr>
          <w:trHeight w:val="300"/>
        </w:trPr>
        <w:tc>
          <w:tcPr>
            <w:tcW w:w="2460" w:type="dxa"/>
            <w:vMerge/>
            <w:tcMar/>
            <w:vAlign w:val="center"/>
          </w:tcPr>
          <w:p w:rsidRPr="0073401B" w:rsidR="00066108" w:rsidP="00066108" w:rsidRDefault="00066108" w14:paraId="050288C7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590" w:type="dxa"/>
            <w:vMerge/>
            <w:tcMar/>
            <w:vAlign w:val="center"/>
          </w:tcPr>
          <w:p w:rsidRPr="0073401B" w:rsidR="00066108" w:rsidP="00066108" w:rsidRDefault="00066108" w14:paraId="4D45F2A3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625" w:type="dxa"/>
            <w:tcMar/>
            <w:vAlign w:val="center"/>
          </w:tcPr>
          <w:p w:rsidRPr="0073401B" w:rsidR="00066108" w:rsidP="6C189A3E" w:rsidRDefault="00066108" w14:paraId="0F7A47D6" w14:textId="4492BD4D">
            <w:pPr>
              <w:spacing w:after="0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6C189A3E" w:rsidR="4321A69E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US"/>
              </w:rPr>
              <w:t>CYP2C9</w:t>
            </w:r>
          </w:p>
        </w:tc>
        <w:tc>
          <w:tcPr>
            <w:tcW w:w="1800" w:type="dxa"/>
            <w:tcMar/>
            <w:vAlign w:val="bottom"/>
          </w:tcPr>
          <w:p w:rsidRPr="0073401B" w:rsidR="00066108" w:rsidP="6C189A3E" w:rsidRDefault="00066108" w14:paraId="61229071" w14:textId="6BCDDE2B">
            <w:pPr>
              <w:spacing w:after="0"/>
              <w:jc w:val="right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6C189A3E" w:rsidR="4321A69E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74597525</w:t>
            </w:r>
          </w:p>
        </w:tc>
        <w:tc>
          <w:tcPr>
            <w:tcW w:w="2820" w:type="dxa"/>
            <w:tcMar/>
            <w:vAlign w:val="bottom"/>
          </w:tcPr>
          <w:p w:rsidRPr="0073401B" w:rsidR="00066108" w:rsidP="6C189A3E" w:rsidRDefault="00066108" w14:paraId="060C25A2" w14:textId="17580DBB">
            <w:pPr>
              <w:spacing w:after="0"/>
              <w:jc w:val="right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6C189A3E" w:rsidR="4321A69E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066108" w:rsidTr="0B7826F5" w14:paraId="06C54805" w14:textId="77777777">
        <w:trPr>
          <w:trHeight w:val="300"/>
        </w:trPr>
        <w:tc>
          <w:tcPr>
            <w:tcW w:w="2460" w:type="dxa"/>
            <w:vMerge/>
            <w:tcMar/>
            <w:vAlign w:val="center"/>
          </w:tcPr>
          <w:p w:rsidRPr="0073401B" w:rsidR="00066108" w:rsidP="00066108" w:rsidRDefault="00066108" w14:paraId="1EB30766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590" w:type="dxa"/>
            <w:vMerge/>
            <w:tcMar/>
            <w:vAlign w:val="center"/>
          </w:tcPr>
          <w:p w:rsidRPr="0073401B" w:rsidR="00066108" w:rsidP="00066108" w:rsidRDefault="00066108" w14:paraId="552F983D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625" w:type="dxa"/>
            <w:tcMar/>
            <w:vAlign w:val="center"/>
          </w:tcPr>
          <w:p w:rsidRPr="0073401B" w:rsidR="00066108" w:rsidP="6C189A3E" w:rsidRDefault="00066108" w14:paraId="1DF0413E" w14:textId="5968960C">
            <w:pPr>
              <w:spacing w:after="0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6C189A3E" w:rsidR="4321A69E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US"/>
              </w:rPr>
              <w:t>CYP2D6</w:t>
            </w:r>
          </w:p>
        </w:tc>
        <w:tc>
          <w:tcPr>
            <w:tcW w:w="1800" w:type="dxa"/>
            <w:tcMar/>
            <w:vAlign w:val="bottom"/>
          </w:tcPr>
          <w:p w:rsidRPr="0073401B" w:rsidR="00066108" w:rsidP="6C189A3E" w:rsidRDefault="00066108" w14:paraId="25039C46" w14:textId="0DB150F7">
            <w:pPr>
              <w:spacing w:after="0"/>
              <w:jc w:val="right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6C189A3E" w:rsidR="4321A69E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92057408</w:t>
            </w:r>
          </w:p>
        </w:tc>
        <w:tc>
          <w:tcPr>
            <w:tcW w:w="2820" w:type="dxa"/>
            <w:tcMar/>
            <w:vAlign w:val="bottom"/>
          </w:tcPr>
          <w:p w:rsidRPr="0073401B" w:rsidR="00066108" w:rsidP="6C189A3E" w:rsidRDefault="00066108" w14:paraId="168EFE7A" w14:textId="37481A66">
            <w:pPr>
              <w:spacing w:after="0"/>
              <w:jc w:val="right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6C189A3E" w:rsidR="4321A69E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066108" w:rsidTr="0B7826F5" w14:paraId="1F1DD826" w14:textId="77777777">
        <w:trPr>
          <w:trHeight w:val="300"/>
        </w:trPr>
        <w:tc>
          <w:tcPr>
            <w:tcW w:w="2460" w:type="dxa"/>
            <w:vMerge/>
            <w:tcMar/>
            <w:vAlign w:val="center"/>
          </w:tcPr>
          <w:p w:rsidRPr="0073401B" w:rsidR="00066108" w:rsidP="00066108" w:rsidRDefault="00066108" w14:paraId="5487E0BE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590" w:type="dxa"/>
            <w:vMerge/>
            <w:tcMar/>
            <w:vAlign w:val="center"/>
          </w:tcPr>
          <w:p w:rsidRPr="0073401B" w:rsidR="00066108" w:rsidP="00066108" w:rsidRDefault="00066108" w14:paraId="7BC5C704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625" w:type="dxa"/>
            <w:tcMar/>
            <w:vAlign w:val="center"/>
          </w:tcPr>
          <w:p w:rsidRPr="0073401B" w:rsidR="00066108" w:rsidP="6C189A3E" w:rsidRDefault="00066108" w14:paraId="6D70D72A" w14:textId="56F9DF87">
            <w:pPr>
              <w:spacing w:after="0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6C189A3E" w:rsidR="4321A69E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US"/>
              </w:rPr>
              <w:t>CYP3A4</w:t>
            </w:r>
          </w:p>
        </w:tc>
        <w:tc>
          <w:tcPr>
            <w:tcW w:w="1800" w:type="dxa"/>
            <w:tcMar/>
            <w:vAlign w:val="bottom"/>
          </w:tcPr>
          <w:p w:rsidRPr="0073401B" w:rsidR="00066108" w:rsidP="6C189A3E" w:rsidRDefault="00066108" w14:paraId="1CFB6A0F" w14:textId="28EBD641">
            <w:pPr>
              <w:spacing w:after="0"/>
              <w:jc w:val="right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6C189A3E" w:rsidR="4321A69E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2820" w:type="dxa"/>
            <w:tcMar/>
            <w:vAlign w:val="bottom"/>
          </w:tcPr>
          <w:p w:rsidRPr="0073401B" w:rsidR="00066108" w:rsidP="6C189A3E" w:rsidRDefault="00066108" w14:paraId="74208867" w14:textId="3395C3F2">
            <w:pPr>
              <w:spacing w:after="0"/>
              <w:jc w:val="right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6C189A3E" w:rsidR="4321A69E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217D0C" w:rsidTr="0B7826F5" w14:paraId="473A14F3" w14:textId="77777777">
        <w:trPr>
          <w:trHeight w:val="300"/>
        </w:trPr>
        <w:tc>
          <w:tcPr>
            <w:tcW w:w="2460" w:type="dxa"/>
            <w:vMerge w:val="restart"/>
            <w:tcMar/>
            <w:vAlign w:val="center"/>
          </w:tcPr>
          <w:p w:rsidRPr="0073401B" w:rsidR="00217D0C" w:rsidP="6C189A3E" w:rsidRDefault="00217D0C" w14:paraId="2BAE5049" w14:textId="5534656E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689F15A">
              <w:rPr>
                <w:rFonts w:ascii="Times New Roman" w:hAnsi="Times New Roman" w:eastAsia="Times New Roman" w:cs="Times New Roman"/>
                <w:lang w:val="en-US"/>
              </w:rPr>
              <w:t xml:space="preserve">DEL vs </w:t>
            </w:r>
            <w:r w:rsidRPr="6C189A3E" w:rsidR="5689F15A">
              <w:rPr>
                <w:rFonts w:ascii="Times New Roman" w:hAnsi="Times New Roman" w:eastAsia="Times New Roman" w:cs="Times New Roman"/>
                <w:lang w:val="en-US"/>
              </w:rPr>
              <w:t>Non-DEL</w:t>
            </w:r>
          </w:p>
        </w:tc>
        <w:tc>
          <w:tcPr>
            <w:tcW w:w="1590" w:type="dxa"/>
            <w:vMerge w:val="restart"/>
            <w:tcMar/>
            <w:vAlign w:val="center"/>
          </w:tcPr>
          <w:p w:rsidRPr="0073401B" w:rsidR="00217D0C" w:rsidP="6C189A3E" w:rsidRDefault="00217D0C" w14:paraId="594ACA8C" w14:textId="6179D3B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689F15A">
              <w:rPr>
                <w:rFonts w:ascii="Times New Roman" w:hAnsi="Times New Roman" w:eastAsia="Times New Roman" w:cs="Times New Roman"/>
                <w:lang w:val="en-US"/>
              </w:rPr>
              <w:t>Allele</w:t>
            </w:r>
          </w:p>
        </w:tc>
        <w:tc>
          <w:tcPr>
            <w:tcW w:w="2625" w:type="dxa"/>
            <w:tcMar/>
            <w:vAlign w:val="center"/>
          </w:tcPr>
          <w:p w:rsidRPr="0073401B" w:rsidR="00217D0C" w:rsidP="6C189A3E" w:rsidRDefault="00217D0C" w14:paraId="25494862" w14:textId="19BC090C">
            <w:pPr>
              <w:spacing w:after="0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6C189A3E" w:rsidR="5689F15A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US"/>
              </w:rPr>
              <w:t>CYP2B6</w:t>
            </w:r>
          </w:p>
        </w:tc>
        <w:tc>
          <w:tcPr>
            <w:tcW w:w="1800" w:type="dxa"/>
            <w:tcMar/>
            <w:vAlign w:val="bottom"/>
          </w:tcPr>
          <w:p w:rsidRPr="0073401B" w:rsidR="00217D0C" w:rsidP="6C189A3E" w:rsidRDefault="00217D0C" w14:paraId="076AA42F" w14:textId="3761563B">
            <w:pPr>
              <w:spacing w:after="0"/>
              <w:jc w:val="right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6C189A3E" w:rsidR="5689F15A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51134449</w:t>
            </w:r>
          </w:p>
        </w:tc>
        <w:tc>
          <w:tcPr>
            <w:tcW w:w="2820" w:type="dxa"/>
            <w:tcMar/>
            <w:vAlign w:val="bottom"/>
          </w:tcPr>
          <w:p w:rsidRPr="0073401B" w:rsidR="00217D0C" w:rsidP="6C189A3E" w:rsidRDefault="00217D0C" w14:paraId="2129449E" w14:textId="2C35F50B">
            <w:pPr>
              <w:spacing w:after="0"/>
              <w:jc w:val="right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6C189A3E" w:rsidR="5689F15A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61361339</w:t>
            </w:r>
          </w:p>
        </w:tc>
      </w:tr>
      <w:tr w:rsidRPr="0073401B" w:rsidR="00217D0C" w:rsidTr="0B7826F5" w14:paraId="564858A6" w14:textId="77777777">
        <w:trPr>
          <w:trHeight w:val="300"/>
        </w:trPr>
        <w:tc>
          <w:tcPr>
            <w:tcW w:w="2460" w:type="dxa"/>
            <w:vMerge/>
            <w:tcMar/>
            <w:vAlign w:val="center"/>
          </w:tcPr>
          <w:p w:rsidRPr="0073401B" w:rsidR="00217D0C" w:rsidP="00217D0C" w:rsidRDefault="00217D0C" w14:paraId="53413610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590" w:type="dxa"/>
            <w:vMerge/>
            <w:tcMar/>
            <w:vAlign w:val="center"/>
          </w:tcPr>
          <w:p w:rsidRPr="0073401B" w:rsidR="00217D0C" w:rsidP="00217D0C" w:rsidRDefault="00217D0C" w14:paraId="07C3D783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625" w:type="dxa"/>
            <w:tcMar/>
            <w:vAlign w:val="center"/>
          </w:tcPr>
          <w:p w:rsidRPr="0073401B" w:rsidR="00217D0C" w:rsidP="6C189A3E" w:rsidRDefault="00217D0C" w14:paraId="7F2F6BF1" w14:textId="307DC82D">
            <w:pPr>
              <w:spacing w:after="0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6C189A3E" w:rsidR="5689F15A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US"/>
              </w:rPr>
              <w:t>CYP2C19</w:t>
            </w:r>
          </w:p>
        </w:tc>
        <w:tc>
          <w:tcPr>
            <w:tcW w:w="1800" w:type="dxa"/>
            <w:tcMar/>
            <w:vAlign w:val="bottom"/>
          </w:tcPr>
          <w:p w:rsidRPr="0073401B" w:rsidR="00217D0C" w:rsidP="6C189A3E" w:rsidRDefault="00217D0C" w14:paraId="594CF4F6" w14:textId="2D067825">
            <w:pPr>
              <w:spacing w:after="0"/>
              <w:jc w:val="right"/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689F15A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22141678</w:t>
            </w:r>
          </w:p>
        </w:tc>
        <w:tc>
          <w:tcPr>
            <w:tcW w:w="2820" w:type="dxa"/>
            <w:tcMar/>
            <w:vAlign w:val="bottom"/>
          </w:tcPr>
          <w:p w:rsidRPr="0073401B" w:rsidR="00217D0C" w:rsidP="6C189A3E" w:rsidRDefault="00217D0C" w14:paraId="785E574F" w14:textId="6C3BF26A">
            <w:pPr>
              <w:spacing w:after="0"/>
              <w:jc w:val="right"/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689F15A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47446453</w:t>
            </w:r>
          </w:p>
        </w:tc>
      </w:tr>
      <w:tr w:rsidRPr="0073401B" w:rsidR="00217D0C" w:rsidTr="0B7826F5" w14:paraId="4D1A0F92" w14:textId="77777777">
        <w:trPr>
          <w:trHeight w:val="300"/>
        </w:trPr>
        <w:tc>
          <w:tcPr>
            <w:tcW w:w="2460" w:type="dxa"/>
            <w:vMerge/>
            <w:tcMar/>
            <w:vAlign w:val="center"/>
          </w:tcPr>
          <w:p w:rsidRPr="0073401B" w:rsidR="00217D0C" w:rsidP="00217D0C" w:rsidRDefault="00217D0C" w14:paraId="5FF3EE41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590" w:type="dxa"/>
            <w:vMerge/>
            <w:tcMar/>
            <w:vAlign w:val="center"/>
          </w:tcPr>
          <w:p w:rsidRPr="0073401B" w:rsidR="00217D0C" w:rsidP="00217D0C" w:rsidRDefault="00217D0C" w14:paraId="2C081C84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625" w:type="dxa"/>
            <w:tcMar/>
            <w:vAlign w:val="center"/>
          </w:tcPr>
          <w:p w:rsidRPr="0073401B" w:rsidR="00217D0C" w:rsidP="6C189A3E" w:rsidRDefault="00217D0C" w14:paraId="4E3AB2D1" w14:textId="7BD42196">
            <w:pPr>
              <w:spacing w:after="0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6C189A3E" w:rsidR="5689F15A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US"/>
              </w:rPr>
              <w:t>CYP2C9</w:t>
            </w:r>
          </w:p>
        </w:tc>
        <w:tc>
          <w:tcPr>
            <w:tcW w:w="1800" w:type="dxa"/>
            <w:tcMar/>
            <w:vAlign w:val="bottom"/>
          </w:tcPr>
          <w:p w:rsidRPr="0073401B" w:rsidR="00217D0C" w:rsidP="6C189A3E" w:rsidRDefault="00217D0C" w14:paraId="3CEAE4FA" w14:textId="52CFB794">
            <w:pPr>
              <w:spacing w:after="0"/>
              <w:jc w:val="right"/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689F15A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82833417</w:t>
            </w:r>
          </w:p>
        </w:tc>
        <w:tc>
          <w:tcPr>
            <w:tcW w:w="2820" w:type="dxa"/>
            <w:tcMar/>
            <w:vAlign w:val="bottom"/>
          </w:tcPr>
          <w:p w:rsidRPr="0073401B" w:rsidR="00217D0C" w:rsidP="6C189A3E" w:rsidRDefault="00217D0C" w14:paraId="1A5F17A0" w14:textId="05C29856">
            <w:pPr>
              <w:spacing w:after="0"/>
              <w:jc w:val="right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6C189A3E" w:rsidR="5689F15A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95397905</w:t>
            </w:r>
          </w:p>
        </w:tc>
      </w:tr>
      <w:tr w:rsidRPr="0073401B" w:rsidR="00217D0C" w:rsidTr="0B7826F5" w14:paraId="6E9B9598" w14:textId="77777777">
        <w:trPr>
          <w:trHeight w:val="300"/>
        </w:trPr>
        <w:tc>
          <w:tcPr>
            <w:tcW w:w="2460" w:type="dxa"/>
            <w:vMerge/>
            <w:tcMar/>
            <w:vAlign w:val="center"/>
          </w:tcPr>
          <w:p w:rsidRPr="0073401B" w:rsidR="00217D0C" w:rsidP="00217D0C" w:rsidRDefault="00217D0C" w14:paraId="6BE74015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590" w:type="dxa"/>
            <w:vMerge/>
            <w:tcMar/>
            <w:vAlign w:val="center"/>
          </w:tcPr>
          <w:p w:rsidRPr="0073401B" w:rsidR="00217D0C" w:rsidP="00217D0C" w:rsidRDefault="00217D0C" w14:paraId="21925593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625" w:type="dxa"/>
            <w:tcMar/>
            <w:vAlign w:val="center"/>
          </w:tcPr>
          <w:p w:rsidRPr="0073401B" w:rsidR="00217D0C" w:rsidP="6C189A3E" w:rsidRDefault="00217D0C" w14:paraId="05E9AA1E" w14:textId="61C6D071">
            <w:pPr>
              <w:spacing w:after="0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6C189A3E" w:rsidR="5689F15A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US"/>
              </w:rPr>
              <w:t>CYP2D6</w:t>
            </w:r>
          </w:p>
        </w:tc>
        <w:tc>
          <w:tcPr>
            <w:tcW w:w="1800" w:type="dxa"/>
            <w:tcMar/>
            <w:vAlign w:val="bottom"/>
          </w:tcPr>
          <w:p w:rsidRPr="0073401B" w:rsidR="00217D0C" w:rsidP="6C189A3E" w:rsidRDefault="00217D0C" w14:paraId="702FFFD6" w14:textId="155AE07B">
            <w:pPr>
              <w:spacing w:after="0"/>
              <w:jc w:val="right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6C189A3E" w:rsidR="5689F15A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96177704</w:t>
            </w:r>
          </w:p>
        </w:tc>
        <w:tc>
          <w:tcPr>
            <w:tcW w:w="2820" w:type="dxa"/>
            <w:tcMar/>
            <w:vAlign w:val="bottom"/>
          </w:tcPr>
          <w:p w:rsidRPr="0073401B" w:rsidR="00217D0C" w:rsidP="6C189A3E" w:rsidRDefault="00217D0C" w14:paraId="7C76A4C2" w14:textId="5A627BDD">
            <w:pPr>
              <w:spacing w:after="0"/>
              <w:jc w:val="right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6C189A3E" w:rsidR="5689F15A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99494176</w:t>
            </w:r>
          </w:p>
        </w:tc>
      </w:tr>
      <w:tr w:rsidRPr="0073401B" w:rsidR="00217D0C" w:rsidTr="0B7826F5" w14:paraId="2A59D933" w14:textId="77777777">
        <w:trPr>
          <w:trHeight w:val="300"/>
        </w:trPr>
        <w:tc>
          <w:tcPr>
            <w:tcW w:w="2460" w:type="dxa"/>
            <w:vMerge/>
            <w:tcMar/>
            <w:vAlign w:val="center"/>
          </w:tcPr>
          <w:p w:rsidRPr="0073401B" w:rsidR="00217D0C" w:rsidP="00217D0C" w:rsidRDefault="00217D0C" w14:paraId="78BA7DF6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590" w:type="dxa"/>
            <w:vMerge/>
            <w:tcMar/>
            <w:vAlign w:val="center"/>
          </w:tcPr>
          <w:p w:rsidRPr="0073401B" w:rsidR="00217D0C" w:rsidP="00217D0C" w:rsidRDefault="00217D0C" w14:paraId="257F3F14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625" w:type="dxa"/>
            <w:tcMar/>
            <w:vAlign w:val="center"/>
          </w:tcPr>
          <w:p w:rsidRPr="0073401B" w:rsidR="00217D0C" w:rsidP="6C189A3E" w:rsidRDefault="00217D0C" w14:paraId="1DA3ADB9" w14:textId="53EE36E5">
            <w:pPr>
              <w:spacing w:after="0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6C189A3E" w:rsidR="5689F15A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US"/>
              </w:rPr>
              <w:t>CYP3A4</w:t>
            </w:r>
          </w:p>
        </w:tc>
        <w:tc>
          <w:tcPr>
            <w:tcW w:w="1800" w:type="dxa"/>
            <w:tcMar/>
            <w:vAlign w:val="bottom"/>
          </w:tcPr>
          <w:p w:rsidRPr="0073401B" w:rsidR="00217D0C" w:rsidP="6C189A3E" w:rsidRDefault="00217D0C" w14:paraId="2B4C4250" w14:textId="0F36BB6F">
            <w:pPr>
              <w:spacing w:after="0"/>
              <w:jc w:val="right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6C189A3E" w:rsidR="5689F15A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28053872</w:t>
            </w:r>
          </w:p>
        </w:tc>
        <w:tc>
          <w:tcPr>
            <w:tcW w:w="2820" w:type="dxa"/>
            <w:tcMar/>
            <w:vAlign w:val="bottom"/>
          </w:tcPr>
          <w:p w:rsidRPr="0073401B" w:rsidR="00217D0C" w:rsidP="6C189A3E" w:rsidRDefault="00217D0C" w14:paraId="2798C211" w14:textId="41C14540">
            <w:pPr>
              <w:spacing w:after="0"/>
              <w:jc w:val="right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6C189A3E" w:rsidR="5689F15A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56107744</w:t>
            </w:r>
          </w:p>
        </w:tc>
      </w:tr>
      <w:tr w:rsidRPr="0073401B" w:rsidR="00217D0C" w:rsidTr="0B7826F5" w14:paraId="2F5C965E" w14:textId="77777777">
        <w:trPr>
          <w:trHeight w:val="300"/>
        </w:trPr>
        <w:tc>
          <w:tcPr>
            <w:tcW w:w="2460" w:type="dxa"/>
            <w:vMerge/>
            <w:tcMar/>
            <w:vAlign w:val="center"/>
          </w:tcPr>
          <w:p w:rsidRPr="0073401B" w:rsidR="00217D0C" w:rsidP="00217D0C" w:rsidRDefault="00217D0C" w14:paraId="4973AA46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590" w:type="dxa"/>
            <w:vMerge w:val="restart"/>
            <w:tcMar/>
            <w:vAlign w:val="center"/>
          </w:tcPr>
          <w:p w:rsidRPr="0073401B" w:rsidR="00217D0C" w:rsidP="6C189A3E" w:rsidRDefault="00217D0C" w14:paraId="75581512" w14:textId="0E016320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689F15A">
              <w:rPr>
                <w:rFonts w:ascii="Times New Roman" w:hAnsi="Times New Roman" w:eastAsia="Times New Roman" w:cs="Times New Roman"/>
                <w:lang w:val="en-US"/>
              </w:rPr>
              <w:t>Phenotype</w:t>
            </w:r>
          </w:p>
        </w:tc>
        <w:tc>
          <w:tcPr>
            <w:tcW w:w="2625" w:type="dxa"/>
            <w:tcMar/>
            <w:vAlign w:val="center"/>
          </w:tcPr>
          <w:p w:rsidRPr="0073401B" w:rsidR="00217D0C" w:rsidP="6C189A3E" w:rsidRDefault="00217D0C" w14:paraId="4F2D44FB" w14:textId="66448755">
            <w:pPr>
              <w:spacing w:after="0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6C189A3E" w:rsidR="5689F15A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US"/>
              </w:rPr>
              <w:t>CYP2B6</w:t>
            </w:r>
          </w:p>
        </w:tc>
        <w:tc>
          <w:tcPr>
            <w:tcW w:w="1800" w:type="dxa"/>
            <w:tcMar/>
            <w:vAlign w:val="bottom"/>
          </w:tcPr>
          <w:p w:rsidRPr="0073401B" w:rsidR="00217D0C" w:rsidP="6C189A3E" w:rsidRDefault="00217D0C" w14:paraId="16BC2B2D" w14:textId="40768FF5">
            <w:pPr>
              <w:spacing w:after="0"/>
              <w:jc w:val="right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6C189A3E" w:rsidR="5689F15A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3977596</w:t>
            </w:r>
          </w:p>
        </w:tc>
        <w:tc>
          <w:tcPr>
            <w:tcW w:w="2820" w:type="dxa"/>
            <w:tcMar/>
            <w:vAlign w:val="bottom"/>
          </w:tcPr>
          <w:p w:rsidRPr="0073401B" w:rsidR="00217D0C" w:rsidP="6C189A3E" w:rsidRDefault="00217D0C" w14:paraId="4BD11698" w14:textId="1F7D7BAE">
            <w:pPr>
              <w:spacing w:after="0"/>
              <w:jc w:val="right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6C189A3E" w:rsidR="5689F15A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79669509</w:t>
            </w:r>
          </w:p>
        </w:tc>
      </w:tr>
      <w:tr w:rsidRPr="0073401B" w:rsidR="00217D0C" w:rsidTr="0B7826F5" w14:paraId="321E3CF5" w14:textId="77777777">
        <w:trPr>
          <w:trHeight w:val="300"/>
        </w:trPr>
        <w:tc>
          <w:tcPr>
            <w:tcW w:w="2460" w:type="dxa"/>
            <w:vMerge/>
            <w:tcMar/>
            <w:vAlign w:val="center"/>
          </w:tcPr>
          <w:p w:rsidRPr="0073401B" w:rsidR="00217D0C" w:rsidP="00217D0C" w:rsidRDefault="00217D0C" w14:paraId="63A5B342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590" w:type="dxa"/>
            <w:vMerge/>
            <w:tcMar/>
            <w:vAlign w:val="center"/>
          </w:tcPr>
          <w:p w:rsidRPr="0073401B" w:rsidR="00217D0C" w:rsidP="00217D0C" w:rsidRDefault="00217D0C" w14:paraId="66DAC4BD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625" w:type="dxa"/>
            <w:tcMar/>
            <w:vAlign w:val="center"/>
          </w:tcPr>
          <w:p w:rsidRPr="0073401B" w:rsidR="00217D0C" w:rsidP="6C189A3E" w:rsidRDefault="00217D0C" w14:paraId="71BA77B9" w14:textId="4D156396">
            <w:pPr>
              <w:spacing w:after="0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6C189A3E" w:rsidR="5689F15A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US"/>
              </w:rPr>
              <w:t>CYP2C19</w:t>
            </w:r>
          </w:p>
        </w:tc>
        <w:tc>
          <w:tcPr>
            <w:tcW w:w="1800" w:type="dxa"/>
            <w:tcMar/>
            <w:vAlign w:val="bottom"/>
          </w:tcPr>
          <w:p w:rsidRPr="0073401B" w:rsidR="00217D0C" w:rsidP="6C189A3E" w:rsidRDefault="00217D0C" w14:paraId="198FF815" w14:textId="2BFE753D">
            <w:pPr>
              <w:spacing w:after="0"/>
              <w:jc w:val="right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6C189A3E" w:rsidR="5689F15A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21708778</w:t>
            </w:r>
          </w:p>
        </w:tc>
        <w:tc>
          <w:tcPr>
            <w:tcW w:w="2820" w:type="dxa"/>
            <w:tcMar/>
            <w:vAlign w:val="bottom"/>
          </w:tcPr>
          <w:p w:rsidRPr="0073401B" w:rsidR="00217D0C" w:rsidP="6C189A3E" w:rsidRDefault="00217D0C" w14:paraId="432D0B7B" w14:textId="5BE47362">
            <w:pPr>
              <w:spacing w:after="0"/>
              <w:jc w:val="right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6C189A3E" w:rsidR="5689F15A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79669509</w:t>
            </w:r>
          </w:p>
        </w:tc>
      </w:tr>
      <w:tr w:rsidRPr="0073401B" w:rsidR="00217D0C" w:rsidTr="0B7826F5" w14:paraId="126174F6" w14:textId="77777777">
        <w:trPr>
          <w:trHeight w:val="300"/>
        </w:trPr>
        <w:tc>
          <w:tcPr>
            <w:tcW w:w="2460" w:type="dxa"/>
            <w:vMerge/>
            <w:tcMar/>
            <w:vAlign w:val="center"/>
          </w:tcPr>
          <w:p w:rsidRPr="0073401B" w:rsidR="00217D0C" w:rsidP="00217D0C" w:rsidRDefault="00217D0C" w14:paraId="6E913212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590" w:type="dxa"/>
            <w:vMerge/>
            <w:tcMar/>
            <w:vAlign w:val="center"/>
          </w:tcPr>
          <w:p w:rsidRPr="0073401B" w:rsidR="00217D0C" w:rsidP="00217D0C" w:rsidRDefault="00217D0C" w14:paraId="533ACCEE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625" w:type="dxa"/>
            <w:tcMar/>
            <w:vAlign w:val="center"/>
          </w:tcPr>
          <w:p w:rsidRPr="0073401B" w:rsidR="00217D0C" w:rsidP="6C189A3E" w:rsidRDefault="00217D0C" w14:paraId="11D4B1FC" w14:textId="3FD0B3A5">
            <w:pPr>
              <w:spacing w:after="0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6C189A3E" w:rsidR="5689F15A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US"/>
              </w:rPr>
              <w:t>CYP2C9</w:t>
            </w:r>
          </w:p>
        </w:tc>
        <w:tc>
          <w:tcPr>
            <w:tcW w:w="1800" w:type="dxa"/>
            <w:tcMar/>
            <w:vAlign w:val="bottom"/>
          </w:tcPr>
          <w:p w:rsidRPr="0073401B" w:rsidR="00217D0C" w:rsidP="6C189A3E" w:rsidRDefault="00217D0C" w14:paraId="27BCDD20" w14:textId="662B68B7">
            <w:pPr>
              <w:spacing w:after="0"/>
              <w:jc w:val="right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6C189A3E" w:rsidR="5689F15A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2820" w:type="dxa"/>
            <w:tcMar/>
            <w:vAlign w:val="bottom"/>
          </w:tcPr>
          <w:p w:rsidRPr="0073401B" w:rsidR="00217D0C" w:rsidP="6C189A3E" w:rsidRDefault="00217D0C" w14:paraId="137BE088" w14:textId="2A5D26D3">
            <w:pPr>
              <w:spacing w:after="0"/>
              <w:jc w:val="right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6C189A3E" w:rsidR="5689F15A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217D0C" w:rsidTr="0B7826F5" w14:paraId="562AC8B2" w14:textId="77777777">
        <w:trPr>
          <w:trHeight w:val="300"/>
        </w:trPr>
        <w:tc>
          <w:tcPr>
            <w:tcW w:w="2460" w:type="dxa"/>
            <w:vMerge/>
            <w:tcMar/>
            <w:vAlign w:val="center"/>
          </w:tcPr>
          <w:p w:rsidRPr="0073401B" w:rsidR="00217D0C" w:rsidP="00217D0C" w:rsidRDefault="00217D0C" w14:paraId="2A2F4360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590" w:type="dxa"/>
            <w:vMerge/>
            <w:tcMar/>
            <w:vAlign w:val="center"/>
          </w:tcPr>
          <w:p w:rsidRPr="0073401B" w:rsidR="00217D0C" w:rsidP="00217D0C" w:rsidRDefault="00217D0C" w14:paraId="7238846D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625" w:type="dxa"/>
            <w:tcMar/>
            <w:vAlign w:val="center"/>
          </w:tcPr>
          <w:p w:rsidRPr="0073401B" w:rsidR="00217D0C" w:rsidP="6C189A3E" w:rsidRDefault="00217D0C" w14:paraId="7D3D3F88" w14:textId="42623266">
            <w:pPr>
              <w:spacing w:after="0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6C189A3E" w:rsidR="5689F15A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US"/>
              </w:rPr>
              <w:t>CYP2D6</w:t>
            </w:r>
          </w:p>
        </w:tc>
        <w:tc>
          <w:tcPr>
            <w:tcW w:w="1800" w:type="dxa"/>
            <w:tcMar/>
            <w:vAlign w:val="bottom"/>
          </w:tcPr>
          <w:p w:rsidRPr="0073401B" w:rsidR="00217D0C" w:rsidP="6C189A3E" w:rsidRDefault="00217D0C" w14:paraId="31BB40DD" w14:textId="52A7272C">
            <w:pPr>
              <w:spacing w:after="0"/>
              <w:jc w:val="right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6C189A3E" w:rsidR="5689F15A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45146055</w:t>
            </w:r>
          </w:p>
        </w:tc>
        <w:tc>
          <w:tcPr>
            <w:tcW w:w="2820" w:type="dxa"/>
            <w:tcMar/>
            <w:vAlign w:val="bottom"/>
          </w:tcPr>
          <w:p w:rsidRPr="0073401B" w:rsidR="00217D0C" w:rsidP="6C189A3E" w:rsidRDefault="00217D0C" w14:paraId="77B42CE2" w14:textId="71969780">
            <w:pPr>
              <w:spacing w:after="0"/>
              <w:jc w:val="right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6C189A3E" w:rsidR="5689F15A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79669509</w:t>
            </w:r>
          </w:p>
        </w:tc>
      </w:tr>
      <w:tr w:rsidRPr="0073401B" w:rsidR="00217D0C" w:rsidTr="0B7826F5" w14:paraId="41A6624F" w14:textId="77777777">
        <w:trPr>
          <w:trHeight w:val="300"/>
        </w:trPr>
        <w:tc>
          <w:tcPr>
            <w:tcW w:w="2460" w:type="dxa"/>
            <w:vMerge/>
            <w:tcMar/>
            <w:vAlign w:val="center"/>
          </w:tcPr>
          <w:p w:rsidRPr="0073401B" w:rsidR="00217D0C" w:rsidP="00217D0C" w:rsidRDefault="00217D0C" w14:paraId="41C168E9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590" w:type="dxa"/>
            <w:vMerge/>
            <w:tcMar/>
            <w:vAlign w:val="center"/>
          </w:tcPr>
          <w:p w:rsidRPr="0073401B" w:rsidR="00217D0C" w:rsidP="00217D0C" w:rsidRDefault="00217D0C" w14:paraId="33E29447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2625" w:type="dxa"/>
            <w:tcMar/>
            <w:vAlign w:val="center"/>
          </w:tcPr>
          <w:p w:rsidRPr="0073401B" w:rsidR="00217D0C" w:rsidP="6C189A3E" w:rsidRDefault="00217D0C" w14:paraId="165F3546" w14:textId="27164213">
            <w:pPr>
              <w:spacing w:after="0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6C189A3E" w:rsidR="5689F15A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US"/>
              </w:rPr>
              <w:t>CYP3A4</w:t>
            </w:r>
          </w:p>
        </w:tc>
        <w:tc>
          <w:tcPr>
            <w:tcW w:w="1800" w:type="dxa"/>
            <w:tcMar/>
            <w:vAlign w:val="bottom"/>
          </w:tcPr>
          <w:p w:rsidRPr="0073401B" w:rsidR="00217D0C" w:rsidP="6C189A3E" w:rsidRDefault="00217D0C" w14:paraId="5D8B6ADC" w14:textId="393F0582">
            <w:pPr>
              <w:spacing w:after="0"/>
              <w:jc w:val="right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6C189A3E" w:rsidR="5689F15A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2820" w:type="dxa"/>
            <w:tcMar/>
            <w:vAlign w:val="bottom"/>
          </w:tcPr>
          <w:p w:rsidRPr="0073401B" w:rsidR="00217D0C" w:rsidP="6C189A3E" w:rsidRDefault="00217D0C" w14:paraId="488F6F1C" w14:textId="41C31761">
            <w:pPr>
              <w:spacing w:after="0"/>
              <w:jc w:val="right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6C189A3E" w:rsidR="5689F15A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</w:tbl>
    <w:p w:rsidRPr="0073401B" w:rsidR="0C6D4C65" w:rsidP="6C189A3E" w:rsidRDefault="0C6D4C65" w14:paraId="26665933" w14:textId="4A0FB254">
      <w:pPr>
        <w:rPr>
          <w:rFonts w:ascii="Times New Roman" w:hAnsi="Times New Roman" w:eastAsia="Times New Roman" w:cs="Times New Roman"/>
          <w:lang w:val="en-US"/>
        </w:rPr>
      </w:pPr>
    </w:p>
    <w:p w:rsidRPr="0073401B" w:rsidR="007129F8" w:rsidP="6C189A3E" w:rsidRDefault="009E29C5" w14:paraId="45A5B3D0" w14:textId="560DEDDE">
      <w:pPr>
        <w:rPr>
          <w:rFonts w:ascii="Times New Roman" w:hAnsi="Times New Roman" w:eastAsia="Times New Roman" w:cs="Times New Roman"/>
          <w:lang w:val="en-US"/>
        </w:rPr>
      </w:pPr>
      <w:r w:rsidRPr="6C189A3E" w:rsidR="354083DA">
        <w:rPr>
          <w:rFonts w:ascii="Times New Roman" w:hAnsi="Times New Roman" w:eastAsia="Times New Roman" w:cs="Times New Roman"/>
          <w:lang w:val="en-US"/>
        </w:rPr>
        <w:t xml:space="preserve">Supplementary Table </w:t>
      </w:r>
      <w:r w:rsidRPr="6C189A3E" w:rsidR="53172F1D">
        <w:rPr>
          <w:rFonts w:ascii="Times New Roman" w:hAnsi="Times New Roman" w:eastAsia="Times New Roman" w:cs="Times New Roman"/>
          <w:lang w:val="en-US"/>
        </w:rPr>
        <w:t xml:space="preserve">1. Global </w:t>
      </w:r>
      <w:r w:rsidRPr="6C189A3E" w:rsidR="53172F1D">
        <w:rPr>
          <w:rFonts w:ascii="Times New Roman" w:hAnsi="Times New Roman" w:eastAsia="Times New Roman" w:cs="Times New Roman"/>
          <w:lang w:val="en-US"/>
        </w:rPr>
        <w:t>analysis</w:t>
      </w:r>
      <w:r w:rsidRPr="6C189A3E" w:rsidR="53172F1D">
        <w:rPr>
          <w:rFonts w:ascii="Times New Roman" w:hAnsi="Times New Roman" w:eastAsia="Times New Roman" w:cs="Times New Roman"/>
          <w:lang w:val="en-US"/>
        </w:rPr>
        <w:t xml:space="preserve"> comparisons </w:t>
      </w:r>
      <w:r w:rsidRPr="6C189A3E" w:rsidR="74849B57">
        <w:rPr>
          <w:rFonts w:ascii="Times New Roman" w:hAnsi="Times New Roman" w:eastAsia="Times New Roman" w:cs="Times New Roman"/>
          <w:lang w:val="en-US"/>
        </w:rPr>
        <w:t xml:space="preserve">of frequency distributions </w:t>
      </w:r>
      <w:r w:rsidRPr="6C189A3E" w:rsidR="53172F1D">
        <w:rPr>
          <w:rFonts w:ascii="Times New Roman" w:hAnsi="Times New Roman" w:eastAsia="Times New Roman" w:cs="Times New Roman"/>
          <w:lang w:val="en-US"/>
        </w:rPr>
        <w:t>betw</w:t>
      </w:r>
      <w:r w:rsidRPr="6C189A3E" w:rsidR="2F6C2754">
        <w:rPr>
          <w:rFonts w:ascii="Times New Roman" w:hAnsi="Times New Roman" w:eastAsia="Times New Roman" w:cs="Times New Roman"/>
          <w:lang w:val="en-US"/>
        </w:rPr>
        <w:t>een populations</w:t>
      </w:r>
      <w:r w:rsidRPr="6C189A3E" w:rsidR="74849B57">
        <w:rPr>
          <w:rFonts w:ascii="Times New Roman" w:hAnsi="Times New Roman" w:eastAsia="Times New Roman" w:cs="Times New Roman"/>
          <w:lang w:val="en-US"/>
        </w:rPr>
        <w:t>. All comparisons were performed using Fisher exact test with Monte Carlo simulations (</w:t>
      </w:r>
      <w:r w:rsidRPr="6C189A3E" w:rsidR="541EB62A">
        <w:rPr>
          <w:rFonts w:ascii="Times New Roman" w:hAnsi="Times New Roman" w:eastAsia="Times New Roman" w:cs="Times New Roman"/>
          <w:lang w:val="en-US"/>
        </w:rPr>
        <w:t>10⁶ iterations), with significance shown as p-value</w:t>
      </w:r>
      <w:r w:rsidRPr="6C189A3E" w:rsidR="3899F7CD">
        <w:rPr>
          <w:rFonts w:ascii="Times New Roman" w:hAnsi="Times New Roman" w:eastAsia="Times New Roman" w:cs="Times New Roman"/>
          <w:lang w:val="en-US"/>
        </w:rPr>
        <w:t>s</w:t>
      </w:r>
      <w:r w:rsidRPr="6C189A3E" w:rsidR="541EB62A">
        <w:rPr>
          <w:rFonts w:ascii="Times New Roman" w:hAnsi="Times New Roman" w:eastAsia="Times New Roman" w:cs="Times New Roman"/>
          <w:lang w:val="en-US"/>
        </w:rPr>
        <w:t xml:space="preserve">. </w:t>
      </w:r>
      <w:r w:rsidRPr="6C189A3E" w:rsidR="241E430A">
        <w:rPr>
          <w:rFonts w:ascii="Times New Roman" w:hAnsi="Times New Roman" w:eastAsia="Times New Roman" w:cs="Times New Roman"/>
          <w:lang w:val="en-US"/>
        </w:rPr>
        <w:t>Fa</w:t>
      </w:r>
      <w:r w:rsidRPr="6C189A3E" w:rsidR="3899F7CD">
        <w:rPr>
          <w:rFonts w:ascii="Times New Roman" w:hAnsi="Times New Roman" w:eastAsia="Times New Roman" w:cs="Times New Roman"/>
          <w:lang w:val="en-US"/>
        </w:rPr>
        <w:t>lse Discovery Rate Benjamini-Hochberg corrections were applied (q-values).</w:t>
      </w:r>
      <w:r w:rsidRPr="6C189A3E" w:rsidR="3DDDF253">
        <w:rPr>
          <w:rFonts w:ascii="Times New Roman" w:hAnsi="Times New Roman" w:eastAsia="Times New Roman" w:cs="Times New Roman"/>
          <w:lang w:val="en-US"/>
        </w:rPr>
        <w:t xml:space="preserve"> Significant p- and q-values are shown in bold.</w:t>
      </w:r>
    </w:p>
    <w:p w:rsidRPr="0073401B" w:rsidR="004B63B3" w:rsidP="6C189A3E" w:rsidRDefault="007129F8" w14:paraId="3E0EBA4D" w14:textId="069DCFDF">
      <w:pPr>
        <w:rPr>
          <w:rFonts w:ascii="Times New Roman" w:hAnsi="Times New Roman" w:eastAsia="Times New Roman" w:cs="Times New Roman"/>
          <w:lang w:val="en-US"/>
        </w:rPr>
      </w:pPr>
      <w:r w:rsidRPr="6C189A3E">
        <w:rPr>
          <w:rFonts w:ascii="Times New Roman" w:hAnsi="Times New Roman" w:eastAsia="Times New Roman" w:cs="Times New Roman"/>
          <w:lang w:val="en-US"/>
        </w:rPr>
        <w:br w:type="page"/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992"/>
        <w:gridCol w:w="1992"/>
        <w:gridCol w:w="1992"/>
        <w:gridCol w:w="1993"/>
        <w:gridCol w:w="1993"/>
        <w:gridCol w:w="1993"/>
        <w:gridCol w:w="1993"/>
      </w:tblGrid>
      <w:tr w:rsidRPr="0073401B" w:rsidR="002A7D32" w:rsidTr="6AE1C797" w14:paraId="113DFF4C" w14:textId="77777777">
        <w:tc>
          <w:tcPr>
            <w:tcW w:w="1992" w:type="dxa"/>
            <w:tcMar/>
          </w:tcPr>
          <w:p w:rsidRPr="0073401B" w:rsidR="002A7D32" w:rsidP="0B7826F5" w:rsidRDefault="00811E6C" w14:paraId="79429DC0" w14:textId="55095E11">
            <w:pPr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</w:pPr>
            <w:r w:rsidRPr="0B7826F5" w:rsidR="11DDECC4"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  <w:t>Gene</w:t>
            </w:r>
          </w:p>
        </w:tc>
        <w:tc>
          <w:tcPr>
            <w:tcW w:w="1992" w:type="dxa"/>
            <w:tcMar/>
          </w:tcPr>
          <w:p w:rsidRPr="0073401B" w:rsidR="002A7D32" w:rsidP="0B7826F5" w:rsidRDefault="00811E6C" w14:paraId="0BAAC836" w14:textId="588EAD83">
            <w:pPr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</w:pPr>
            <w:r w:rsidRPr="0B7826F5" w:rsidR="11DDECC4"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  <w:t>Allele</w:t>
            </w:r>
          </w:p>
        </w:tc>
        <w:tc>
          <w:tcPr>
            <w:tcW w:w="1992" w:type="dxa"/>
            <w:tcMar/>
          </w:tcPr>
          <w:p w:rsidRPr="0073401B" w:rsidR="002A7D32" w:rsidP="0B7826F5" w:rsidRDefault="00811E6C" w14:paraId="31CF8407" w14:textId="51BF8F98">
            <w:pPr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</w:pPr>
            <w:r w:rsidRPr="0B7826F5" w:rsidR="11DDECC4"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  <w:t>European Frequency</w:t>
            </w:r>
          </w:p>
        </w:tc>
        <w:tc>
          <w:tcPr>
            <w:tcW w:w="1993" w:type="dxa"/>
            <w:tcMar/>
          </w:tcPr>
          <w:p w:rsidRPr="0073401B" w:rsidR="002A7D32" w:rsidP="0B7826F5" w:rsidRDefault="00811E6C" w14:paraId="0108D42B" w14:textId="059AF048">
            <w:pPr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</w:pPr>
            <w:r w:rsidRPr="0B7826F5" w:rsidR="11DDECC4"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  <w:t>PWS Frequency</w:t>
            </w:r>
          </w:p>
        </w:tc>
        <w:tc>
          <w:tcPr>
            <w:tcW w:w="1993" w:type="dxa"/>
            <w:tcMar/>
          </w:tcPr>
          <w:p w:rsidRPr="0073401B" w:rsidR="002A7D32" w:rsidP="0B7826F5" w:rsidRDefault="00811E6C" w14:paraId="4AC01E02" w14:textId="246B4084">
            <w:pPr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</w:pPr>
            <w:r w:rsidRPr="0B7826F5" w:rsidR="11DDECC4"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  <w:t>Delta Frequency</w:t>
            </w:r>
          </w:p>
        </w:tc>
        <w:tc>
          <w:tcPr>
            <w:tcW w:w="1993" w:type="dxa"/>
            <w:tcMar/>
          </w:tcPr>
          <w:p w:rsidR="0B7826F5" w:rsidP="0B7826F5" w:rsidRDefault="0B7826F5" w14:paraId="6F7D9A92" w14:textId="4D158B8E">
            <w:pPr>
              <w:spacing w:after="0"/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</w:pPr>
            <w:r w:rsidRPr="0B7826F5" w:rsidR="0B7826F5"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  <w:t>p-value</w:t>
            </w:r>
          </w:p>
        </w:tc>
        <w:tc>
          <w:tcPr>
            <w:tcW w:w="1993" w:type="dxa"/>
            <w:tcMar/>
          </w:tcPr>
          <w:p w:rsidR="0B7826F5" w:rsidP="0B7826F5" w:rsidRDefault="0B7826F5" w14:paraId="2295EFF5" w14:textId="02F0B6A1">
            <w:pPr>
              <w:spacing w:after="0"/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</w:pPr>
            <w:r w:rsidRPr="0B7826F5" w:rsidR="0B7826F5"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  <w:t>q-value (FDR-corrected)</w:t>
            </w:r>
          </w:p>
        </w:tc>
      </w:tr>
      <w:tr w:rsidRPr="0073401B" w:rsidR="007129F8" w:rsidTr="6AE1C797" w14:paraId="556340BF" w14:textId="77777777">
        <w:tc>
          <w:tcPr>
            <w:tcW w:w="1992" w:type="dxa"/>
            <w:vMerge w:val="restart"/>
            <w:tcMar/>
            <w:vAlign w:val="center"/>
          </w:tcPr>
          <w:p w:rsidRPr="0073401B" w:rsidR="007129F8" w:rsidP="6AE1C797" w:rsidRDefault="007129F8" w14:paraId="1277B1C5" w14:textId="68AFAE9D">
            <w:pPr>
              <w:jc w:val="left"/>
              <w:rPr>
                <w:rFonts w:ascii="Times New Roman" w:hAnsi="Times New Roman" w:eastAsia="Times New Roman" w:cs="Times New Roman"/>
                <w:lang w:val="en-US"/>
              </w:rPr>
            </w:pPr>
            <w:r w:rsidRPr="6AE1C797" w:rsidR="30CBC051">
              <w:rPr>
                <w:rFonts w:ascii="Times New Roman" w:hAnsi="Times New Roman" w:eastAsia="Times New Roman" w:cs="Times New Roman"/>
              </w:rPr>
              <w:t>CYP2B6</w:t>
            </w:r>
          </w:p>
        </w:tc>
        <w:tc>
          <w:tcPr>
            <w:tcW w:w="1992" w:type="dxa"/>
            <w:tcMar/>
          </w:tcPr>
          <w:p w:rsidRPr="0073401B" w:rsidR="007129F8" w:rsidP="6C189A3E" w:rsidRDefault="007129F8" w14:paraId="14EB9E06" w14:textId="5F78862C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*1</w:t>
            </w:r>
          </w:p>
        </w:tc>
        <w:tc>
          <w:tcPr>
            <w:tcW w:w="1992" w:type="dxa"/>
            <w:tcMar/>
          </w:tcPr>
          <w:p w:rsidRPr="0073401B" w:rsidR="007129F8" w:rsidP="6C189A3E" w:rsidRDefault="007129F8" w14:paraId="2E19FC49" w14:textId="47B13C42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0,52019352</w:t>
            </w:r>
          </w:p>
        </w:tc>
        <w:tc>
          <w:tcPr>
            <w:tcW w:w="1993" w:type="dxa"/>
            <w:tcMar/>
          </w:tcPr>
          <w:p w:rsidRPr="0073401B" w:rsidR="007129F8" w:rsidP="6C189A3E" w:rsidRDefault="007129F8" w14:paraId="35F04786" w14:textId="75619799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0,53333333</w:t>
            </w:r>
          </w:p>
        </w:tc>
        <w:tc>
          <w:tcPr>
            <w:tcW w:w="1993" w:type="dxa"/>
            <w:tcMar/>
          </w:tcPr>
          <w:p w:rsidRPr="0073401B" w:rsidR="007129F8" w:rsidP="6C189A3E" w:rsidRDefault="007129F8" w14:paraId="5DF4B2B3" w14:textId="3C01D0CD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-0,01313982</w:t>
            </w:r>
          </w:p>
        </w:tc>
        <w:tc>
          <w:tcPr>
            <w:tcW w:w="1993" w:type="dxa"/>
            <w:tcMar/>
          </w:tcPr>
          <w:p w:rsidRPr="0073401B" w:rsidR="007129F8" w:rsidP="6C189A3E" w:rsidRDefault="007129F8" w14:paraId="0F7860C3" w14:textId="2ECA5562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0,83340069</w:t>
            </w:r>
          </w:p>
        </w:tc>
        <w:tc>
          <w:tcPr>
            <w:tcW w:w="1993" w:type="dxa"/>
            <w:tcMar/>
          </w:tcPr>
          <w:p w:rsidRPr="0073401B" w:rsidR="007129F8" w:rsidP="6C189A3E" w:rsidRDefault="007129F8" w14:paraId="1824C341" w14:textId="5FECECB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1</w:t>
            </w:r>
          </w:p>
        </w:tc>
      </w:tr>
      <w:tr w:rsidRPr="0073401B" w:rsidR="007129F8" w:rsidTr="6AE1C797" w14:paraId="6BC06A92" w14:textId="77777777">
        <w:tc>
          <w:tcPr>
            <w:tcW w:w="1992" w:type="dxa"/>
            <w:vMerge/>
            <w:tcMar/>
          </w:tcPr>
          <w:p w:rsidRPr="0073401B" w:rsidR="007129F8" w:rsidP="007129F8" w:rsidRDefault="007129F8" w14:paraId="5BB7B8B3" w14:textId="29C8CF9A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7129F8" w:rsidP="6C189A3E" w:rsidRDefault="007129F8" w14:paraId="323598A6" w14:textId="2DC03601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*19</w:t>
            </w:r>
          </w:p>
        </w:tc>
        <w:tc>
          <w:tcPr>
            <w:tcW w:w="1992" w:type="dxa"/>
            <w:tcMar/>
          </w:tcPr>
          <w:p w:rsidRPr="0073401B" w:rsidR="007129F8" w:rsidP="6C189A3E" w:rsidRDefault="007129F8" w14:paraId="4D2DE82E" w14:textId="2CB42ADB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0</w:t>
            </w:r>
          </w:p>
        </w:tc>
        <w:tc>
          <w:tcPr>
            <w:tcW w:w="1993" w:type="dxa"/>
            <w:tcMar/>
          </w:tcPr>
          <w:p w:rsidRPr="0073401B" w:rsidR="007129F8" w:rsidP="6C189A3E" w:rsidRDefault="007129F8" w14:paraId="7530F850" w14:textId="16DCD9FE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0,01111111</w:t>
            </w:r>
          </w:p>
        </w:tc>
        <w:tc>
          <w:tcPr>
            <w:tcW w:w="1993" w:type="dxa"/>
            <w:tcMar/>
          </w:tcPr>
          <w:p w:rsidRPr="0073401B" w:rsidR="007129F8" w:rsidP="6C189A3E" w:rsidRDefault="007129F8" w14:paraId="72B2F977" w14:textId="31A3B539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-0,01111111</w:t>
            </w:r>
          </w:p>
        </w:tc>
        <w:tc>
          <w:tcPr>
            <w:tcW w:w="1993" w:type="dxa"/>
            <w:tcMar/>
          </w:tcPr>
          <w:p w:rsidRPr="0073401B" w:rsidR="007129F8" w:rsidP="6C189A3E" w:rsidRDefault="007129F8" w14:paraId="5719335B" w14:textId="233A6B87">
            <w:pPr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  <w:b w:val="1"/>
                <w:bCs w:val="1"/>
              </w:rPr>
              <w:t>0,00068522</w:t>
            </w:r>
          </w:p>
        </w:tc>
        <w:tc>
          <w:tcPr>
            <w:tcW w:w="1993" w:type="dxa"/>
            <w:tcMar/>
          </w:tcPr>
          <w:p w:rsidRPr="0073401B" w:rsidR="007129F8" w:rsidP="6C189A3E" w:rsidRDefault="007129F8" w14:paraId="7CD3FDE6" w14:textId="1F420895">
            <w:pPr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  <w:b w:val="1"/>
                <w:bCs w:val="1"/>
              </w:rPr>
              <w:t>0,004796528</w:t>
            </w:r>
          </w:p>
        </w:tc>
      </w:tr>
      <w:tr w:rsidRPr="0073401B" w:rsidR="007129F8" w:rsidTr="6AE1C797" w14:paraId="17BE85FA" w14:textId="77777777">
        <w:tc>
          <w:tcPr>
            <w:tcW w:w="1992" w:type="dxa"/>
            <w:vMerge/>
            <w:tcMar/>
          </w:tcPr>
          <w:p w:rsidRPr="0073401B" w:rsidR="007129F8" w:rsidP="007129F8" w:rsidRDefault="007129F8" w14:paraId="4FC55335" w14:textId="53C706DA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7129F8" w:rsidP="6C189A3E" w:rsidRDefault="007129F8" w14:paraId="6015EEF2" w14:textId="41E48D0B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*2</w:t>
            </w:r>
          </w:p>
        </w:tc>
        <w:tc>
          <w:tcPr>
            <w:tcW w:w="1992" w:type="dxa"/>
            <w:tcMar/>
          </w:tcPr>
          <w:p w:rsidRPr="0073401B" w:rsidR="007129F8" w:rsidP="6C189A3E" w:rsidRDefault="007129F8" w14:paraId="447C99D3" w14:textId="706C1E46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0,05215801</w:t>
            </w:r>
          </w:p>
        </w:tc>
        <w:tc>
          <w:tcPr>
            <w:tcW w:w="1993" w:type="dxa"/>
            <w:tcMar/>
          </w:tcPr>
          <w:p w:rsidRPr="0073401B" w:rsidR="007129F8" w:rsidP="6C189A3E" w:rsidRDefault="007129F8" w14:paraId="7B25FA4E" w14:textId="7ED26A13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0,05555556</w:t>
            </w:r>
          </w:p>
        </w:tc>
        <w:tc>
          <w:tcPr>
            <w:tcW w:w="1993" w:type="dxa"/>
            <w:tcMar/>
          </w:tcPr>
          <w:p w:rsidRPr="0073401B" w:rsidR="007129F8" w:rsidP="6C189A3E" w:rsidRDefault="007129F8" w14:paraId="7B008D8D" w14:textId="693C4479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-0,00339754</w:t>
            </w:r>
          </w:p>
        </w:tc>
        <w:tc>
          <w:tcPr>
            <w:tcW w:w="1993" w:type="dxa"/>
            <w:tcMar/>
          </w:tcPr>
          <w:p w:rsidRPr="0073401B" w:rsidR="007129F8" w:rsidP="6C189A3E" w:rsidRDefault="007129F8" w14:paraId="5F4346CB" w14:textId="133BF0DA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0,81115907</w:t>
            </w:r>
          </w:p>
        </w:tc>
        <w:tc>
          <w:tcPr>
            <w:tcW w:w="1993" w:type="dxa"/>
            <w:tcMar/>
          </w:tcPr>
          <w:p w:rsidRPr="0073401B" w:rsidR="007129F8" w:rsidP="6C189A3E" w:rsidRDefault="007129F8" w14:paraId="32FFBB3B" w14:textId="434FF1A1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1</w:t>
            </w:r>
          </w:p>
        </w:tc>
      </w:tr>
      <w:tr w:rsidRPr="0073401B" w:rsidR="007129F8" w:rsidTr="6AE1C797" w14:paraId="7201D3B0" w14:textId="77777777">
        <w:tc>
          <w:tcPr>
            <w:tcW w:w="1992" w:type="dxa"/>
            <w:vMerge/>
            <w:tcMar/>
          </w:tcPr>
          <w:p w:rsidRPr="0073401B" w:rsidR="007129F8" w:rsidP="007129F8" w:rsidRDefault="007129F8" w14:paraId="03267C80" w14:textId="72244885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7129F8" w:rsidP="6C189A3E" w:rsidRDefault="007129F8" w14:paraId="7682E236" w14:textId="7803C02D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*22</w:t>
            </w:r>
          </w:p>
        </w:tc>
        <w:tc>
          <w:tcPr>
            <w:tcW w:w="1992" w:type="dxa"/>
            <w:tcMar/>
          </w:tcPr>
          <w:p w:rsidRPr="0073401B" w:rsidR="007129F8" w:rsidP="6C189A3E" w:rsidRDefault="007129F8" w14:paraId="162D15CD" w14:textId="481BD39D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0,01484134</w:t>
            </w:r>
          </w:p>
        </w:tc>
        <w:tc>
          <w:tcPr>
            <w:tcW w:w="1993" w:type="dxa"/>
            <w:tcMar/>
          </w:tcPr>
          <w:p w:rsidRPr="0073401B" w:rsidR="007129F8" w:rsidP="6C189A3E" w:rsidRDefault="007129F8" w14:paraId="5AAA1E55" w14:textId="6E91F8F6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0,01111111</w:t>
            </w:r>
          </w:p>
        </w:tc>
        <w:tc>
          <w:tcPr>
            <w:tcW w:w="1993" w:type="dxa"/>
            <w:tcMar/>
          </w:tcPr>
          <w:p w:rsidRPr="0073401B" w:rsidR="007129F8" w:rsidP="6C189A3E" w:rsidRDefault="007129F8" w14:paraId="4B5A79F2" w14:textId="7108E7C8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0,00373023</w:t>
            </w:r>
          </w:p>
        </w:tc>
        <w:tc>
          <w:tcPr>
            <w:tcW w:w="1993" w:type="dxa"/>
            <w:tcMar/>
          </w:tcPr>
          <w:p w:rsidRPr="0073401B" w:rsidR="007129F8" w:rsidP="6C189A3E" w:rsidRDefault="007129F8" w14:paraId="6905154C" w14:textId="7D938C02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1</w:t>
            </w:r>
          </w:p>
        </w:tc>
        <w:tc>
          <w:tcPr>
            <w:tcW w:w="1993" w:type="dxa"/>
            <w:tcMar/>
          </w:tcPr>
          <w:p w:rsidRPr="0073401B" w:rsidR="007129F8" w:rsidP="6C189A3E" w:rsidRDefault="007129F8" w14:paraId="030F0364" w14:textId="6CF57B7C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1</w:t>
            </w:r>
          </w:p>
        </w:tc>
      </w:tr>
      <w:tr w:rsidRPr="0073401B" w:rsidR="007129F8" w:rsidTr="6AE1C797" w14:paraId="2DBCB079" w14:textId="77777777">
        <w:tc>
          <w:tcPr>
            <w:tcW w:w="1992" w:type="dxa"/>
            <w:vMerge/>
            <w:tcMar/>
          </w:tcPr>
          <w:p w:rsidRPr="0073401B" w:rsidR="007129F8" w:rsidP="007129F8" w:rsidRDefault="007129F8" w14:paraId="4B230844" w14:textId="5BDCAFC2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7129F8" w:rsidP="6C189A3E" w:rsidRDefault="007129F8" w14:paraId="1A00F6BE" w14:textId="42F06EBE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*4</w:t>
            </w:r>
          </w:p>
        </w:tc>
        <w:tc>
          <w:tcPr>
            <w:tcW w:w="1992" w:type="dxa"/>
            <w:tcMar/>
          </w:tcPr>
          <w:p w:rsidRPr="0073401B" w:rsidR="007129F8" w:rsidP="6C189A3E" w:rsidRDefault="007129F8" w14:paraId="320688ED" w14:textId="7DB0CB94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0,04335835</w:t>
            </w:r>
          </w:p>
        </w:tc>
        <w:tc>
          <w:tcPr>
            <w:tcW w:w="1993" w:type="dxa"/>
            <w:tcMar/>
          </w:tcPr>
          <w:p w:rsidRPr="0073401B" w:rsidR="007129F8" w:rsidP="6C189A3E" w:rsidRDefault="007129F8" w14:paraId="3FBFC4E3" w14:textId="027EEA93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0,03333333</w:t>
            </w:r>
          </w:p>
        </w:tc>
        <w:tc>
          <w:tcPr>
            <w:tcW w:w="1993" w:type="dxa"/>
            <w:tcMar/>
          </w:tcPr>
          <w:p w:rsidRPr="0073401B" w:rsidR="007129F8" w:rsidP="6C189A3E" w:rsidRDefault="007129F8" w14:paraId="3AF11BAC" w14:textId="59F9BBFA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0,01002501</w:t>
            </w:r>
          </w:p>
        </w:tc>
        <w:tc>
          <w:tcPr>
            <w:tcW w:w="1993" w:type="dxa"/>
            <w:tcMar/>
          </w:tcPr>
          <w:p w:rsidRPr="0073401B" w:rsidR="007129F8" w:rsidP="6C189A3E" w:rsidRDefault="007129F8" w14:paraId="4EBF5BD7" w14:textId="206F22C0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1</w:t>
            </w:r>
          </w:p>
        </w:tc>
        <w:tc>
          <w:tcPr>
            <w:tcW w:w="1993" w:type="dxa"/>
            <w:tcMar/>
          </w:tcPr>
          <w:p w:rsidRPr="0073401B" w:rsidR="007129F8" w:rsidP="6C189A3E" w:rsidRDefault="007129F8" w14:paraId="1E333674" w14:textId="208F47A0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1</w:t>
            </w:r>
          </w:p>
        </w:tc>
      </w:tr>
      <w:tr w:rsidRPr="0073401B" w:rsidR="007129F8" w:rsidTr="6AE1C797" w14:paraId="7DF55747" w14:textId="77777777">
        <w:tc>
          <w:tcPr>
            <w:tcW w:w="1992" w:type="dxa"/>
            <w:vMerge/>
            <w:tcMar/>
          </w:tcPr>
          <w:p w:rsidRPr="0073401B" w:rsidR="007129F8" w:rsidP="007129F8" w:rsidRDefault="007129F8" w14:paraId="3ACACB81" w14:textId="20EF1E0D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7129F8" w:rsidP="6C189A3E" w:rsidRDefault="007129F8" w14:paraId="10EDDA86" w14:textId="1CD5342F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*5</w:t>
            </w:r>
          </w:p>
        </w:tc>
        <w:tc>
          <w:tcPr>
            <w:tcW w:w="1992" w:type="dxa"/>
            <w:tcMar/>
          </w:tcPr>
          <w:p w:rsidRPr="0073401B" w:rsidR="007129F8" w:rsidP="6C189A3E" w:rsidRDefault="007129F8" w14:paraId="0FE5052C" w14:textId="5CAD56F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0,12244105</w:t>
            </w:r>
          </w:p>
        </w:tc>
        <w:tc>
          <w:tcPr>
            <w:tcW w:w="1993" w:type="dxa"/>
            <w:tcMar/>
          </w:tcPr>
          <w:p w:rsidRPr="0073401B" w:rsidR="007129F8" w:rsidP="6C189A3E" w:rsidRDefault="007129F8" w14:paraId="60042F31" w14:textId="00EE16DA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0,08888889</w:t>
            </w:r>
          </w:p>
        </w:tc>
        <w:tc>
          <w:tcPr>
            <w:tcW w:w="1993" w:type="dxa"/>
            <w:tcMar/>
          </w:tcPr>
          <w:p w:rsidRPr="0073401B" w:rsidR="007129F8" w:rsidP="6C189A3E" w:rsidRDefault="007129F8" w14:paraId="1B934C36" w14:textId="48EF69DC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0,03355216</w:t>
            </w:r>
          </w:p>
        </w:tc>
        <w:tc>
          <w:tcPr>
            <w:tcW w:w="1993" w:type="dxa"/>
            <w:tcMar/>
          </w:tcPr>
          <w:p w:rsidRPr="0073401B" w:rsidR="007129F8" w:rsidP="6C189A3E" w:rsidRDefault="007129F8" w14:paraId="7CDF6C2F" w14:textId="6294DEC3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0,42080379</w:t>
            </w:r>
          </w:p>
        </w:tc>
        <w:tc>
          <w:tcPr>
            <w:tcW w:w="1993" w:type="dxa"/>
            <w:tcMar/>
          </w:tcPr>
          <w:p w:rsidRPr="0073401B" w:rsidR="007129F8" w:rsidP="6C189A3E" w:rsidRDefault="007129F8" w14:paraId="22464C99" w14:textId="33BB771A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1</w:t>
            </w:r>
          </w:p>
        </w:tc>
      </w:tr>
      <w:tr w:rsidRPr="0073401B" w:rsidR="007129F8" w:rsidTr="6AE1C797" w14:paraId="6E50504C" w14:textId="77777777">
        <w:tc>
          <w:tcPr>
            <w:tcW w:w="1992" w:type="dxa"/>
            <w:vMerge/>
            <w:tcMar/>
          </w:tcPr>
          <w:p w:rsidRPr="0073401B" w:rsidR="007129F8" w:rsidP="007129F8" w:rsidRDefault="007129F8" w14:paraId="48224CDB" w14:textId="792584B5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7129F8" w:rsidP="6C189A3E" w:rsidRDefault="007129F8" w14:paraId="66EB5662" w14:textId="3A3FBBA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*6</w:t>
            </w:r>
          </w:p>
        </w:tc>
        <w:tc>
          <w:tcPr>
            <w:tcW w:w="1992" w:type="dxa"/>
            <w:tcMar/>
          </w:tcPr>
          <w:p w:rsidRPr="0073401B" w:rsidR="007129F8" w:rsidP="6C189A3E" w:rsidRDefault="007129F8" w14:paraId="6D5DCBDC" w14:textId="23BCED66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0,24700773</w:t>
            </w:r>
          </w:p>
        </w:tc>
        <w:tc>
          <w:tcPr>
            <w:tcW w:w="1993" w:type="dxa"/>
            <w:tcMar/>
          </w:tcPr>
          <w:p w:rsidRPr="0073401B" w:rsidR="007129F8" w:rsidP="6C189A3E" w:rsidRDefault="007129F8" w14:paraId="4262A418" w14:textId="21EC2425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0,26666667</w:t>
            </w:r>
          </w:p>
        </w:tc>
        <w:tc>
          <w:tcPr>
            <w:tcW w:w="1993" w:type="dxa"/>
            <w:tcMar/>
          </w:tcPr>
          <w:p w:rsidRPr="0073401B" w:rsidR="007129F8" w:rsidP="6C189A3E" w:rsidRDefault="007129F8" w14:paraId="5D3DF938" w14:textId="7B335ADB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-0,01965893</w:t>
            </w:r>
          </w:p>
        </w:tc>
        <w:tc>
          <w:tcPr>
            <w:tcW w:w="1993" w:type="dxa"/>
            <w:tcMar/>
          </w:tcPr>
          <w:p w:rsidRPr="0073401B" w:rsidR="007129F8" w:rsidP="6C189A3E" w:rsidRDefault="007129F8" w14:paraId="2D8EC4A4" w14:textId="0432D5D4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0,62719022</w:t>
            </w:r>
          </w:p>
        </w:tc>
        <w:tc>
          <w:tcPr>
            <w:tcW w:w="1993" w:type="dxa"/>
            <w:tcMar/>
          </w:tcPr>
          <w:p w:rsidRPr="0073401B" w:rsidR="007129F8" w:rsidP="6C189A3E" w:rsidRDefault="007129F8" w14:paraId="591AA59D" w14:textId="39D50034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1</w:t>
            </w:r>
          </w:p>
        </w:tc>
      </w:tr>
      <w:tr w:rsidRPr="0073401B" w:rsidR="007129F8" w:rsidTr="6AE1C797" w14:paraId="448A60B4" w14:textId="77777777">
        <w:tc>
          <w:tcPr>
            <w:tcW w:w="1992" w:type="dxa"/>
            <w:vMerge w:val="restart"/>
            <w:tcMar/>
            <w:vAlign w:val="center"/>
          </w:tcPr>
          <w:p w:rsidRPr="0073401B" w:rsidR="007129F8" w:rsidP="6AE1C797" w:rsidRDefault="007129F8" w14:paraId="42A9BCA9" w14:textId="0EC6B3DF">
            <w:pPr>
              <w:jc w:val="left"/>
              <w:rPr>
                <w:rFonts w:ascii="Times New Roman" w:hAnsi="Times New Roman" w:eastAsia="Times New Roman" w:cs="Times New Roman"/>
                <w:lang w:val="en-US"/>
              </w:rPr>
            </w:pPr>
            <w:r w:rsidRPr="6AE1C797" w:rsidR="30CBC051">
              <w:rPr>
                <w:rFonts w:ascii="Times New Roman" w:hAnsi="Times New Roman" w:eastAsia="Times New Roman" w:cs="Times New Roman"/>
              </w:rPr>
              <w:t>CYP2C19</w:t>
            </w:r>
          </w:p>
        </w:tc>
        <w:tc>
          <w:tcPr>
            <w:tcW w:w="1992" w:type="dxa"/>
            <w:tcMar/>
          </w:tcPr>
          <w:p w:rsidRPr="0073401B" w:rsidR="007129F8" w:rsidP="6C189A3E" w:rsidRDefault="007129F8" w14:paraId="04B76A8D" w14:textId="3A0EC192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*1</w:t>
            </w:r>
          </w:p>
        </w:tc>
        <w:tc>
          <w:tcPr>
            <w:tcW w:w="1992" w:type="dxa"/>
            <w:tcMar/>
          </w:tcPr>
          <w:p w:rsidRPr="0073401B" w:rsidR="007129F8" w:rsidP="6C189A3E" w:rsidRDefault="007129F8" w14:paraId="0B7F5DD2" w14:textId="7C318555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0,63055835</w:t>
            </w:r>
          </w:p>
        </w:tc>
        <w:tc>
          <w:tcPr>
            <w:tcW w:w="1993" w:type="dxa"/>
            <w:tcMar/>
          </w:tcPr>
          <w:p w:rsidRPr="0073401B" w:rsidR="007129F8" w:rsidP="6C189A3E" w:rsidRDefault="007129F8" w14:paraId="303EF66A" w14:textId="12D4FECD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0,58888889</w:t>
            </w:r>
          </w:p>
        </w:tc>
        <w:tc>
          <w:tcPr>
            <w:tcW w:w="1993" w:type="dxa"/>
            <w:tcMar/>
          </w:tcPr>
          <w:p w:rsidRPr="0073401B" w:rsidR="007129F8" w:rsidP="6C189A3E" w:rsidRDefault="007129F8" w14:paraId="7A801207" w14:textId="103FA7C3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0,04166946</w:t>
            </w:r>
          </w:p>
        </w:tc>
        <w:tc>
          <w:tcPr>
            <w:tcW w:w="1993" w:type="dxa"/>
            <w:tcMar/>
          </w:tcPr>
          <w:p w:rsidRPr="0073401B" w:rsidR="007129F8" w:rsidP="6C189A3E" w:rsidRDefault="007129F8" w14:paraId="1E40885D" w14:textId="2D41EA94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0,44477958</w:t>
            </w:r>
          </w:p>
        </w:tc>
        <w:tc>
          <w:tcPr>
            <w:tcW w:w="1993" w:type="dxa"/>
            <w:tcMar/>
          </w:tcPr>
          <w:p w:rsidRPr="0073401B" w:rsidR="007129F8" w:rsidP="6C189A3E" w:rsidRDefault="007129F8" w14:paraId="2CBC07F7" w14:textId="3B75A9FA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0,555974479</w:t>
            </w:r>
          </w:p>
        </w:tc>
      </w:tr>
      <w:tr w:rsidRPr="0073401B" w:rsidR="007129F8" w:rsidTr="6AE1C797" w14:paraId="65E69F1E" w14:textId="77777777">
        <w:tc>
          <w:tcPr>
            <w:tcW w:w="1992" w:type="dxa"/>
            <w:vMerge/>
            <w:tcMar/>
          </w:tcPr>
          <w:p w:rsidRPr="0073401B" w:rsidR="007129F8" w:rsidP="007129F8" w:rsidRDefault="007129F8" w14:paraId="0BACA84B" w14:textId="3061AEDA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7129F8" w:rsidP="6C189A3E" w:rsidRDefault="007129F8" w14:paraId="79C102FC" w14:textId="6324D7F4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*17</w:t>
            </w:r>
          </w:p>
        </w:tc>
        <w:tc>
          <w:tcPr>
            <w:tcW w:w="1992" w:type="dxa"/>
            <w:tcMar/>
          </w:tcPr>
          <w:p w:rsidRPr="0073401B" w:rsidR="007129F8" w:rsidP="6C189A3E" w:rsidRDefault="007129F8" w14:paraId="7C9C7128" w14:textId="75139A89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0,21730333</w:t>
            </w:r>
          </w:p>
        </w:tc>
        <w:tc>
          <w:tcPr>
            <w:tcW w:w="1993" w:type="dxa"/>
            <w:tcMar/>
          </w:tcPr>
          <w:p w:rsidRPr="0073401B" w:rsidR="007129F8" w:rsidP="6C189A3E" w:rsidRDefault="007129F8" w14:paraId="18AE163A" w14:textId="0C1C6A8A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0,2</w:t>
            </w:r>
          </w:p>
        </w:tc>
        <w:tc>
          <w:tcPr>
            <w:tcW w:w="1993" w:type="dxa"/>
            <w:tcMar/>
          </w:tcPr>
          <w:p w:rsidRPr="0073401B" w:rsidR="007129F8" w:rsidP="6C189A3E" w:rsidRDefault="007129F8" w14:paraId="69976AF0" w14:textId="392FF1D8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0,01730333</w:t>
            </w:r>
          </w:p>
        </w:tc>
        <w:tc>
          <w:tcPr>
            <w:tcW w:w="1993" w:type="dxa"/>
            <w:tcMar/>
          </w:tcPr>
          <w:p w:rsidRPr="0073401B" w:rsidR="007129F8" w:rsidP="6C189A3E" w:rsidRDefault="007129F8" w14:paraId="70EE580B" w14:textId="54D0EAF5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0,79834687</w:t>
            </w:r>
          </w:p>
        </w:tc>
        <w:tc>
          <w:tcPr>
            <w:tcW w:w="1993" w:type="dxa"/>
            <w:tcMar/>
          </w:tcPr>
          <w:p w:rsidRPr="0073401B" w:rsidR="007129F8" w:rsidP="6C189A3E" w:rsidRDefault="007129F8" w14:paraId="02B49C8E" w14:textId="2C06A28E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0,798346873</w:t>
            </w:r>
          </w:p>
        </w:tc>
      </w:tr>
      <w:tr w:rsidRPr="0073401B" w:rsidR="007129F8" w:rsidTr="6AE1C797" w14:paraId="2FAB75B5" w14:textId="77777777">
        <w:tc>
          <w:tcPr>
            <w:tcW w:w="1992" w:type="dxa"/>
            <w:vMerge/>
            <w:tcMar/>
          </w:tcPr>
          <w:p w:rsidRPr="0073401B" w:rsidR="007129F8" w:rsidP="007129F8" w:rsidRDefault="007129F8" w14:paraId="5B733032" w14:textId="024DF5E9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7129F8" w:rsidP="6C189A3E" w:rsidRDefault="007129F8" w14:paraId="6D0CC707" w14:textId="177D8449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*2</w:t>
            </w:r>
          </w:p>
        </w:tc>
        <w:tc>
          <w:tcPr>
            <w:tcW w:w="1992" w:type="dxa"/>
            <w:tcMar/>
          </w:tcPr>
          <w:p w:rsidRPr="0073401B" w:rsidR="007129F8" w:rsidP="6C189A3E" w:rsidRDefault="007129F8" w14:paraId="1E3C41B8" w14:textId="7F5DD0C5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0,14812655</w:t>
            </w:r>
          </w:p>
        </w:tc>
        <w:tc>
          <w:tcPr>
            <w:tcW w:w="1993" w:type="dxa"/>
            <w:tcMar/>
          </w:tcPr>
          <w:p w:rsidRPr="0073401B" w:rsidR="007129F8" w:rsidP="6C189A3E" w:rsidRDefault="007129F8" w14:paraId="08B1F229" w14:textId="4D1F0595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0,18888889</w:t>
            </w:r>
          </w:p>
        </w:tc>
        <w:tc>
          <w:tcPr>
            <w:tcW w:w="1993" w:type="dxa"/>
            <w:tcMar/>
          </w:tcPr>
          <w:p w:rsidRPr="0073401B" w:rsidR="007129F8" w:rsidP="6C189A3E" w:rsidRDefault="007129F8" w14:paraId="2DA3B8DB" w14:textId="3A261440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-0,04076234</w:t>
            </w:r>
          </w:p>
        </w:tc>
        <w:tc>
          <w:tcPr>
            <w:tcW w:w="1993" w:type="dxa"/>
            <w:tcMar/>
          </w:tcPr>
          <w:p w:rsidRPr="0073401B" w:rsidR="007129F8" w:rsidP="6C189A3E" w:rsidRDefault="007129F8" w14:paraId="7CF7789B" w14:textId="6DD2A5DF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0,29699171</w:t>
            </w:r>
          </w:p>
        </w:tc>
        <w:tc>
          <w:tcPr>
            <w:tcW w:w="1993" w:type="dxa"/>
            <w:tcMar/>
          </w:tcPr>
          <w:p w:rsidRPr="0073401B" w:rsidR="007129F8" w:rsidP="6C189A3E" w:rsidRDefault="007129F8" w14:paraId="3CDAC45A" w14:textId="1596E70C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0,49498619</w:t>
            </w:r>
          </w:p>
        </w:tc>
      </w:tr>
      <w:tr w:rsidRPr="0073401B" w:rsidR="007129F8" w:rsidTr="6AE1C797" w14:paraId="718FF0C9" w14:textId="77777777">
        <w:tc>
          <w:tcPr>
            <w:tcW w:w="1992" w:type="dxa"/>
            <w:vMerge/>
            <w:tcMar/>
          </w:tcPr>
          <w:p w:rsidRPr="0073401B" w:rsidR="007129F8" w:rsidP="007129F8" w:rsidRDefault="007129F8" w14:paraId="5FCF5F64" w14:textId="68D0B90A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7129F8" w:rsidP="6C189A3E" w:rsidRDefault="007129F8" w14:paraId="318B79D6" w14:textId="4548936D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*3</w:t>
            </w:r>
          </w:p>
        </w:tc>
        <w:tc>
          <w:tcPr>
            <w:tcW w:w="1992" w:type="dxa"/>
            <w:tcMar/>
          </w:tcPr>
          <w:p w:rsidRPr="0073401B" w:rsidR="007129F8" w:rsidP="6C189A3E" w:rsidRDefault="007129F8" w14:paraId="4ECDDFE8" w14:textId="61E39D09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0,00163</w:t>
            </w:r>
          </w:p>
        </w:tc>
        <w:tc>
          <w:tcPr>
            <w:tcW w:w="1993" w:type="dxa"/>
            <w:tcMar/>
          </w:tcPr>
          <w:p w:rsidRPr="0073401B" w:rsidR="007129F8" w:rsidP="6C189A3E" w:rsidRDefault="007129F8" w14:paraId="4B13A6F7" w14:textId="740C4E8A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0,01111111</w:t>
            </w:r>
          </w:p>
        </w:tc>
        <w:tc>
          <w:tcPr>
            <w:tcW w:w="1993" w:type="dxa"/>
            <w:tcMar/>
          </w:tcPr>
          <w:p w:rsidRPr="0073401B" w:rsidR="007129F8" w:rsidP="6C189A3E" w:rsidRDefault="007129F8" w14:paraId="4BF929D9" w14:textId="172DF008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-0,00948111</w:t>
            </w:r>
          </w:p>
        </w:tc>
        <w:tc>
          <w:tcPr>
            <w:tcW w:w="1993" w:type="dxa"/>
            <w:tcMar/>
          </w:tcPr>
          <w:p w:rsidRPr="0073401B" w:rsidR="007129F8" w:rsidP="6C189A3E" w:rsidRDefault="007129F8" w14:paraId="30C734B0" w14:textId="4532594B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0,13705662</w:t>
            </w:r>
          </w:p>
        </w:tc>
        <w:tc>
          <w:tcPr>
            <w:tcW w:w="1993" w:type="dxa"/>
            <w:tcMar/>
          </w:tcPr>
          <w:p w:rsidRPr="0073401B" w:rsidR="007129F8" w:rsidP="6C189A3E" w:rsidRDefault="007129F8" w14:paraId="653D0905" w14:textId="592A7972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0,484009607</w:t>
            </w:r>
          </w:p>
        </w:tc>
      </w:tr>
      <w:tr w:rsidRPr="0073401B" w:rsidR="007129F8" w:rsidTr="6AE1C797" w14:paraId="08E9175D" w14:textId="77777777">
        <w:tc>
          <w:tcPr>
            <w:tcW w:w="1992" w:type="dxa"/>
            <w:vMerge/>
            <w:tcMar/>
          </w:tcPr>
          <w:p w:rsidRPr="0073401B" w:rsidR="007129F8" w:rsidP="007129F8" w:rsidRDefault="007129F8" w14:paraId="3A154568" w14:textId="5B3CA1EB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7129F8" w:rsidP="6C189A3E" w:rsidRDefault="007129F8" w14:paraId="5D148052" w14:textId="0C4C8B33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*4</w:t>
            </w:r>
          </w:p>
        </w:tc>
        <w:tc>
          <w:tcPr>
            <w:tcW w:w="1992" w:type="dxa"/>
            <w:tcMar/>
          </w:tcPr>
          <w:p w:rsidRPr="0073401B" w:rsidR="007129F8" w:rsidP="6C189A3E" w:rsidRDefault="007129F8" w14:paraId="768BA5F3" w14:textId="585E2BF6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0,00238177</w:t>
            </w:r>
          </w:p>
        </w:tc>
        <w:tc>
          <w:tcPr>
            <w:tcW w:w="1993" w:type="dxa"/>
            <w:tcMar/>
          </w:tcPr>
          <w:p w:rsidRPr="0073401B" w:rsidR="007129F8" w:rsidP="6C189A3E" w:rsidRDefault="007129F8" w14:paraId="666A4526" w14:textId="2FC95A0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0,01111111</w:t>
            </w:r>
          </w:p>
        </w:tc>
        <w:tc>
          <w:tcPr>
            <w:tcW w:w="1993" w:type="dxa"/>
            <w:tcMar/>
          </w:tcPr>
          <w:p w:rsidRPr="0073401B" w:rsidR="007129F8" w:rsidP="6C189A3E" w:rsidRDefault="007129F8" w14:paraId="15EBB5F9" w14:textId="5A8F9A54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-0,00872934</w:t>
            </w:r>
          </w:p>
        </w:tc>
        <w:tc>
          <w:tcPr>
            <w:tcW w:w="1993" w:type="dxa"/>
            <w:tcMar/>
          </w:tcPr>
          <w:p w:rsidRPr="0073401B" w:rsidR="007129F8" w:rsidP="6C189A3E" w:rsidRDefault="007129F8" w14:paraId="0EB0CBE8" w14:textId="379860B2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0,19360384</w:t>
            </w:r>
          </w:p>
        </w:tc>
        <w:tc>
          <w:tcPr>
            <w:tcW w:w="1993" w:type="dxa"/>
            <w:tcMar/>
          </w:tcPr>
          <w:p w:rsidRPr="0073401B" w:rsidR="007129F8" w:rsidP="6C189A3E" w:rsidRDefault="007129F8" w14:paraId="2F8B2A78" w14:textId="4D81EC32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0,484009607</w:t>
            </w:r>
          </w:p>
        </w:tc>
      </w:tr>
      <w:tr w:rsidRPr="0073401B" w:rsidR="007129F8" w:rsidTr="6AE1C797" w14:paraId="32A24370" w14:textId="77777777">
        <w:tc>
          <w:tcPr>
            <w:tcW w:w="1992" w:type="dxa"/>
            <w:vMerge w:val="restart"/>
            <w:tcMar/>
            <w:vAlign w:val="center"/>
          </w:tcPr>
          <w:p w:rsidRPr="0073401B" w:rsidR="007129F8" w:rsidP="6AE1C797" w:rsidRDefault="007129F8" w14:paraId="7131EF1F" w14:textId="7097F63B">
            <w:pPr>
              <w:jc w:val="left"/>
              <w:rPr>
                <w:rFonts w:ascii="Times New Roman" w:hAnsi="Times New Roman" w:eastAsia="Times New Roman" w:cs="Times New Roman"/>
                <w:lang w:val="en-US"/>
              </w:rPr>
            </w:pPr>
            <w:r w:rsidRPr="6AE1C797" w:rsidR="30CBC051">
              <w:rPr>
                <w:rFonts w:ascii="Times New Roman" w:hAnsi="Times New Roman" w:eastAsia="Times New Roman" w:cs="Times New Roman"/>
              </w:rPr>
              <w:t>CYP2C9</w:t>
            </w:r>
          </w:p>
        </w:tc>
        <w:tc>
          <w:tcPr>
            <w:tcW w:w="1992" w:type="dxa"/>
            <w:tcMar/>
          </w:tcPr>
          <w:p w:rsidRPr="0073401B" w:rsidR="007129F8" w:rsidP="6C189A3E" w:rsidRDefault="007129F8" w14:paraId="23AF7C23" w14:textId="6F84EBC1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*1</w:t>
            </w:r>
          </w:p>
        </w:tc>
        <w:tc>
          <w:tcPr>
            <w:tcW w:w="1992" w:type="dxa"/>
            <w:tcMar/>
          </w:tcPr>
          <w:p w:rsidRPr="0073401B" w:rsidR="007129F8" w:rsidP="6C189A3E" w:rsidRDefault="007129F8" w14:paraId="1E3A1891" w14:textId="522075E9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0,79494377</w:t>
            </w:r>
          </w:p>
        </w:tc>
        <w:tc>
          <w:tcPr>
            <w:tcW w:w="1993" w:type="dxa"/>
            <w:tcMar/>
          </w:tcPr>
          <w:p w:rsidRPr="0073401B" w:rsidR="007129F8" w:rsidP="6C189A3E" w:rsidRDefault="007129F8" w14:paraId="35CD41F3" w14:textId="42584CFA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0,78888889</w:t>
            </w:r>
          </w:p>
        </w:tc>
        <w:tc>
          <w:tcPr>
            <w:tcW w:w="1993" w:type="dxa"/>
            <w:tcMar/>
          </w:tcPr>
          <w:p w:rsidRPr="0073401B" w:rsidR="007129F8" w:rsidP="6C189A3E" w:rsidRDefault="007129F8" w14:paraId="1E67E7DD" w14:textId="508DEAC9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0,00605488</w:t>
            </w:r>
          </w:p>
        </w:tc>
        <w:tc>
          <w:tcPr>
            <w:tcW w:w="1993" w:type="dxa"/>
            <w:tcMar/>
          </w:tcPr>
          <w:p w:rsidRPr="0073401B" w:rsidR="007129F8" w:rsidP="6C189A3E" w:rsidRDefault="007129F8" w14:paraId="1336C1EF" w14:textId="6BC26D52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0,89604441</w:t>
            </w:r>
          </w:p>
        </w:tc>
        <w:tc>
          <w:tcPr>
            <w:tcW w:w="1993" w:type="dxa"/>
            <w:tcMar/>
          </w:tcPr>
          <w:p w:rsidRPr="0073401B" w:rsidR="007129F8" w:rsidP="6C189A3E" w:rsidRDefault="007129F8" w14:paraId="36BAAD97" w14:textId="0C4F1594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0,896044411</w:t>
            </w:r>
          </w:p>
        </w:tc>
      </w:tr>
      <w:tr w:rsidRPr="0073401B" w:rsidR="007129F8" w:rsidTr="6AE1C797" w14:paraId="3CE2CD3E" w14:textId="77777777">
        <w:tc>
          <w:tcPr>
            <w:tcW w:w="1992" w:type="dxa"/>
            <w:vMerge/>
            <w:tcMar/>
          </w:tcPr>
          <w:p w:rsidRPr="0073401B" w:rsidR="007129F8" w:rsidP="007129F8" w:rsidRDefault="007129F8" w14:paraId="1601E167" w14:textId="1409396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7129F8" w:rsidP="6C189A3E" w:rsidRDefault="007129F8" w14:paraId="6130EB5B" w14:textId="59554F36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*11</w:t>
            </w:r>
          </w:p>
        </w:tc>
        <w:tc>
          <w:tcPr>
            <w:tcW w:w="1992" w:type="dxa"/>
            <w:tcMar/>
          </w:tcPr>
          <w:p w:rsidRPr="0073401B" w:rsidR="007129F8" w:rsidP="6C189A3E" w:rsidRDefault="007129F8" w14:paraId="2CC1F214" w14:textId="6F75044C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0,00165326</w:t>
            </w:r>
          </w:p>
        </w:tc>
        <w:tc>
          <w:tcPr>
            <w:tcW w:w="1993" w:type="dxa"/>
            <w:tcMar/>
          </w:tcPr>
          <w:p w:rsidRPr="0073401B" w:rsidR="007129F8" w:rsidP="6C189A3E" w:rsidRDefault="007129F8" w14:paraId="2770B1F3" w14:textId="7732CB4C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0,01111111</w:t>
            </w:r>
          </w:p>
        </w:tc>
        <w:tc>
          <w:tcPr>
            <w:tcW w:w="1993" w:type="dxa"/>
            <w:tcMar/>
          </w:tcPr>
          <w:p w:rsidRPr="0073401B" w:rsidR="007129F8" w:rsidP="6C189A3E" w:rsidRDefault="007129F8" w14:paraId="29677219" w14:textId="72AE0DD4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-0,00945785</w:t>
            </w:r>
          </w:p>
        </w:tc>
        <w:tc>
          <w:tcPr>
            <w:tcW w:w="1993" w:type="dxa"/>
            <w:tcMar/>
          </w:tcPr>
          <w:p w:rsidRPr="0073401B" w:rsidR="007129F8" w:rsidP="6C189A3E" w:rsidRDefault="007129F8" w14:paraId="0090F31E" w14:textId="1CE8C8C5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0,13959442</w:t>
            </w:r>
          </w:p>
        </w:tc>
        <w:tc>
          <w:tcPr>
            <w:tcW w:w="1993" w:type="dxa"/>
            <w:tcMar/>
          </w:tcPr>
          <w:p w:rsidRPr="0073401B" w:rsidR="007129F8" w:rsidP="6C189A3E" w:rsidRDefault="007129F8" w14:paraId="53CB64B1" w14:textId="50FB9952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0,558377698</w:t>
            </w:r>
          </w:p>
        </w:tc>
      </w:tr>
      <w:tr w:rsidRPr="0073401B" w:rsidR="007129F8" w:rsidTr="6AE1C797" w14:paraId="3B125E85" w14:textId="77777777">
        <w:tc>
          <w:tcPr>
            <w:tcW w:w="1992" w:type="dxa"/>
            <w:vMerge/>
            <w:tcMar/>
          </w:tcPr>
          <w:p w:rsidRPr="0073401B" w:rsidR="007129F8" w:rsidP="007129F8" w:rsidRDefault="007129F8" w14:paraId="63E89AE3" w14:textId="7A06FAE0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7129F8" w:rsidP="6C189A3E" w:rsidRDefault="007129F8" w14:paraId="6D8AEEB9" w14:textId="38CCAD73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*2</w:t>
            </w:r>
          </w:p>
        </w:tc>
        <w:tc>
          <w:tcPr>
            <w:tcW w:w="1992" w:type="dxa"/>
            <w:tcMar/>
          </w:tcPr>
          <w:p w:rsidRPr="0073401B" w:rsidR="007129F8" w:rsidP="6C189A3E" w:rsidRDefault="007129F8" w14:paraId="05F51D81" w14:textId="1A557B86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0,12764565</w:t>
            </w:r>
          </w:p>
        </w:tc>
        <w:tc>
          <w:tcPr>
            <w:tcW w:w="1993" w:type="dxa"/>
            <w:tcMar/>
          </w:tcPr>
          <w:p w:rsidRPr="0073401B" w:rsidR="007129F8" w:rsidP="6C189A3E" w:rsidRDefault="007129F8" w14:paraId="27799FBA" w14:textId="5C7080BF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0,14444444</w:t>
            </w:r>
          </w:p>
        </w:tc>
        <w:tc>
          <w:tcPr>
            <w:tcW w:w="1993" w:type="dxa"/>
            <w:tcMar/>
          </w:tcPr>
          <w:p w:rsidRPr="0073401B" w:rsidR="007129F8" w:rsidP="6C189A3E" w:rsidRDefault="007129F8" w14:paraId="7FF16F71" w14:textId="6307FAA6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-0,01679879</w:t>
            </w:r>
          </w:p>
        </w:tc>
        <w:tc>
          <w:tcPr>
            <w:tcW w:w="1993" w:type="dxa"/>
            <w:tcMar/>
          </w:tcPr>
          <w:p w:rsidRPr="0073401B" w:rsidR="007129F8" w:rsidP="6C189A3E" w:rsidRDefault="007129F8" w14:paraId="6C4D5030" w14:textId="296AE949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0,63436981</w:t>
            </w:r>
          </w:p>
        </w:tc>
        <w:tc>
          <w:tcPr>
            <w:tcW w:w="1993" w:type="dxa"/>
            <w:tcMar/>
          </w:tcPr>
          <w:p w:rsidRPr="0073401B" w:rsidR="007129F8" w:rsidP="6C189A3E" w:rsidRDefault="007129F8" w14:paraId="6D0A314E" w14:textId="5F35AE5D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0,896044411</w:t>
            </w:r>
          </w:p>
        </w:tc>
      </w:tr>
      <w:tr w:rsidRPr="0073401B" w:rsidR="007129F8" w:rsidTr="6AE1C797" w14:paraId="5CAF7E98" w14:textId="77777777">
        <w:tc>
          <w:tcPr>
            <w:tcW w:w="1992" w:type="dxa"/>
            <w:vMerge/>
            <w:tcMar/>
          </w:tcPr>
          <w:p w:rsidRPr="0073401B" w:rsidR="007129F8" w:rsidP="007129F8" w:rsidRDefault="007129F8" w14:paraId="4AC0DE6C" w14:textId="678FD315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7129F8" w:rsidP="6C189A3E" w:rsidRDefault="007129F8" w14:paraId="6421A15C" w14:textId="1F26DEA9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*3</w:t>
            </w:r>
          </w:p>
        </w:tc>
        <w:tc>
          <w:tcPr>
            <w:tcW w:w="1992" w:type="dxa"/>
            <w:tcMar/>
          </w:tcPr>
          <w:p w:rsidRPr="0073401B" w:rsidR="007129F8" w:rsidP="6C189A3E" w:rsidRDefault="007129F8" w14:paraId="7938353D" w14:textId="44279549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0,07575731</w:t>
            </w:r>
          </w:p>
        </w:tc>
        <w:tc>
          <w:tcPr>
            <w:tcW w:w="1993" w:type="dxa"/>
            <w:tcMar/>
          </w:tcPr>
          <w:p w:rsidRPr="0073401B" w:rsidR="007129F8" w:rsidP="6C189A3E" w:rsidRDefault="007129F8" w14:paraId="7C5F57CC" w14:textId="3D96E956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0,05555556</w:t>
            </w:r>
          </w:p>
        </w:tc>
        <w:tc>
          <w:tcPr>
            <w:tcW w:w="1993" w:type="dxa"/>
            <w:tcMar/>
          </w:tcPr>
          <w:p w:rsidRPr="0073401B" w:rsidR="007129F8" w:rsidP="6C189A3E" w:rsidRDefault="007129F8" w14:paraId="70B829DD" w14:textId="61825D95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0,02020176</w:t>
            </w:r>
          </w:p>
        </w:tc>
        <w:tc>
          <w:tcPr>
            <w:tcW w:w="1993" w:type="dxa"/>
            <w:tcMar/>
          </w:tcPr>
          <w:p w:rsidRPr="0073401B" w:rsidR="007129F8" w:rsidP="6C189A3E" w:rsidRDefault="007129F8" w14:paraId="642AEDC2" w14:textId="05846672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0,6876708</w:t>
            </w:r>
          </w:p>
        </w:tc>
        <w:tc>
          <w:tcPr>
            <w:tcW w:w="1993" w:type="dxa"/>
            <w:tcMar/>
          </w:tcPr>
          <w:p w:rsidRPr="0073401B" w:rsidR="007129F8" w:rsidP="6C189A3E" w:rsidRDefault="007129F8" w14:paraId="5DF009A9" w14:textId="296EFBE1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0,896044411</w:t>
            </w:r>
          </w:p>
        </w:tc>
      </w:tr>
      <w:tr w:rsidRPr="0073401B" w:rsidR="007129F8" w:rsidTr="6AE1C797" w14:paraId="6F8058CC" w14:textId="77777777">
        <w:tc>
          <w:tcPr>
            <w:tcW w:w="1992" w:type="dxa"/>
            <w:vMerge w:val="restart"/>
            <w:tcMar/>
            <w:vAlign w:val="center"/>
          </w:tcPr>
          <w:p w:rsidRPr="0073401B" w:rsidR="007129F8" w:rsidP="6AE1C797" w:rsidRDefault="007129F8" w14:paraId="53988421" w14:textId="581635D9">
            <w:pPr>
              <w:jc w:val="left"/>
              <w:rPr>
                <w:rFonts w:ascii="Times New Roman" w:hAnsi="Times New Roman" w:eastAsia="Times New Roman" w:cs="Times New Roman"/>
                <w:lang w:val="en-US"/>
              </w:rPr>
            </w:pPr>
            <w:r w:rsidRPr="6AE1C797" w:rsidR="30CBC051">
              <w:rPr>
                <w:rFonts w:ascii="Times New Roman" w:hAnsi="Times New Roman" w:eastAsia="Times New Roman" w:cs="Times New Roman"/>
              </w:rPr>
              <w:t>CYP2D6</w:t>
            </w:r>
          </w:p>
        </w:tc>
        <w:tc>
          <w:tcPr>
            <w:tcW w:w="1992" w:type="dxa"/>
            <w:tcMar/>
          </w:tcPr>
          <w:p w:rsidRPr="0073401B" w:rsidR="007129F8" w:rsidP="6C189A3E" w:rsidRDefault="007129F8" w14:paraId="1D11C9F2" w14:textId="3138B09E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*1</w:t>
            </w:r>
          </w:p>
        </w:tc>
        <w:tc>
          <w:tcPr>
            <w:tcW w:w="1992" w:type="dxa"/>
            <w:tcMar/>
          </w:tcPr>
          <w:p w:rsidRPr="0073401B" w:rsidR="007129F8" w:rsidP="6C189A3E" w:rsidRDefault="007129F8" w14:paraId="4E7D083A" w14:textId="614D190F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0,3257619</w:t>
            </w:r>
          </w:p>
        </w:tc>
        <w:tc>
          <w:tcPr>
            <w:tcW w:w="1993" w:type="dxa"/>
            <w:tcMar/>
          </w:tcPr>
          <w:p w:rsidRPr="0073401B" w:rsidR="007129F8" w:rsidP="6C189A3E" w:rsidRDefault="007129F8" w14:paraId="2DB18591" w14:textId="65C73EEC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0,23404255</w:t>
            </w:r>
          </w:p>
        </w:tc>
        <w:tc>
          <w:tcPr>
            <w:tcW w:w="1993" w:type="dxa"/>
            <w:tcMar/>
          </w:tcPr>
          <w:p w:rsidRPr="0073401B" w:rsidR="007129F8" w:rsidP="6C189A3E" w:rsidRDefault="007129F8" w14:paraId="0E5DE61E" w14:textId="27C5C1D9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0,09171935</w:t>
            </w:r>
          </w:p>
        </w:tc>
        <w:tc>
          <w:tcPr>
            <w:tcW w:w="1993" w:type="dxa"/>
            <w:tcMar/>
          </w:tcPr>
          <w:p w:rsidRPr="0073401B" w:rsidR="007129F8" w:rsidP="6C189A3E" w:rsidRDefault="007129F8" w14:paraId="4351C997" w14:textId="435ADD7C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0,06129001</w:t>
            </w:r>
          </w:p>
        </w:tc>
        <w:tc>
          <w:tcPr>
            <w:tcW w:w="1993" w:type="dxa"/>
            <w:tcMar/>
          </w:tcPr>
          <w:p w:rsidRPr="0073401B" w:rsidR="007129F8" w:rsidP="6C189A3E" w:rsidRDefault="007129F8" w14:paraId="33AF84A4" w14:textId="21C1B544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0,367740046</w:t>
            </w:r>
          </w:p>
        </w:tc>
      </w:tr>
      <w:tr w:rsidRPr="0073401B" w:rsidR="007129F8" w:rsidTr="6AE1C797" w14:paraId="3C86D61F" w14:textId="77777777">
        <w:tc>
          <w:tcPr>
            <w:tcW w:w="1992" w:type="dxa"/>
            <w:vMerge/>
            <w:tcMar/>
          </w:tcPr>
          <w:p w:rsidRPr="0073401B" w:rsidR="007129F8" w:rsidP="007129F8" w:rsidRDefault="007129F8" w14:paraId="29DB866B" w14:textId="10CE2082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7129F8" w:rsidP="6C189A3E" w:rsidRDefault="007129F8" w14:paraId="65C07788" w14:textId="66DC723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*10</w:t>
            </w:r>
          </w:p>
        </w:tc>
        <w:tc>
          <w:tcPr>
            <w:tcW w:w="1992" w:type="dxa"/>
            <w:tcMar/>
          </w:tcPr>
          <w:p w:rsidRPr="0073401B" w:rsidR="007129F8" w:rsidP="6C189A3E" w:rsidRDefault="007129F8" w14:paraId="23B6933F" w14:textId="68AA5AB3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0,01796423</w:t>
            </w:r>
          </w:p>
        </w:tc>
        <w:tc>
          <w:tcPr>
            <w:tcW w:w="1993" w:type="dxa"/>
            <w:tcMar/>
          </w:tcPr>
          <w:p w:rsidRPr="0073401B" w:rsidR="007129F8" w:rsidP="6C189A3E" w:rsidRDefault="007129F8" w14:paraId="2E3B8E83" w14:textId="6A66800F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0,08510638</w:t>
            </w:r>
          </w:p>
        </w:tc>
        <w:tc>
          <w:tcPr>
            <w:tcW w:w="1993" w:type="dxa"/>
            <w:tcMar/>
          </w:tcPr>
          <w:p w:rsidRPr="0073401B" w:rsidR="007129F8" w:rsidP="6C189A3E" w:rsidRDefault="007129F8" w14:paraId="3DD6FB07" w14:textId="794BA30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-0,06714215</w:t>
            </w:r>
          </w:p>
        </w:tc>
        <w:tc>
          <w:tcPr>
            <w:tcW w:w="1993" w:type="dxa"/>
            <w:tcMar/>
          </w:tcPr>
          <w:p w:rsidRPr="0073401B" w:rsidR="007129F8" w:rsidP="6C189A3E" w:rsidRDefault="007129F8" w14:paraId="7B69014C" w14:textId="0FEFAF1F">
            <w:pPr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  <w:b w:val="1"/>
                <w:bCs w:val="1"/>
              </w:rPr>
              <w:t>0,00031</w:t>
            </w:r>
          </w:p>
        </w:tc>
        <w:tc>
          <w:tcPr>
            <w:tcW w:w="1993" w:type="dxa"/>
            <w:tcMar/>
          </w:tcPr>
          <w:p w:rsidRPr="0073401B" w:rsidR="007129F8" w:rsidP="6C189A3E" w:rsidRDefault="007129F8" w14:paraId="0663C4F0" w14:textId="1F53B2F8">
            <w:pPr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  <w:b w:val="1"/>
                <w:bCs w:val="1"/>
              </w:rPr>
              <w:t>0,003719953</w:t>
            </w:r>
          </w:p>
        </w:tc>
      </w:tr>
      <w:tr w:rsidRPr="0073401B" w:rsidR="007129F8" w:rsidTr="6AE1C797" w14:paraId="7077E862" w14:textId="77777777">
        <w:tc>
          <w:tcPr>
            <w:tcW w:w="1992" w:type="dxa"/>
            <w:vMerge/>
            <w:tcMar/>
          </w:tcPr>
          <w:p w:rsidRPr="0073401B" w:rsidR="007129F8" w:rsidP="007129F8" w:rsidRDefault="007129F8" w14:paraId="1BD1402D" w14:textId="4EC1E46E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7129F8" w:rsidP="6C189A3E" w:rsidRDefault="007129F8" w14:paraId="4597BAD1" w14:textId="3216997F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*2</w:t>
            </w:r>
          </w:p>
        </w:tc>
        <w:tc>
          <w:tcPr>
            <w:tcW w:w="1992" w:type="dxa"/>
            <w:tcMar/>
          </w:tcPr>
          <w:p w:rsidRPr="0073401B" w:rsidR="007129F8" w:rsidP="6C189A3E" w:rsidRDefault="007129F8" w14:paraId="68E6ADCE" w14:textId="65BA2CBE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0,21186552</w:t>
            </w:r>
          </w:p>
        </w:tc>
        <w:tc>
          <w:tcPr>
            <w:tcW w:w="1993" w:type="dxa"/>
            <w:tcMar/>
          </w:tcPr>
          <w:p w:rsidRPr="0073401B" w:rsidR="007129F8" w:rsidP="6C189A3E" w:rsidRDefault="007129F8" w14:paraId="74A6956B" w14:textId="32534FC3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0,27659574</w:t>
            </w:r>
          </w:p>
        </w:tc>
        <w:tc>
          <w:tcPr>
            <w:tcW w:w="1993" w:type="dxa"/>
            <w:tcMar/>
          </w:tcPr>
          <w:p w:rsidRPr="0073401B" w:rsidR="007129F8" w:rsidP="6C189A3E" w:rsidRDefault="007129F8" w14:paraId="35BF250E" w14:textId="4127C468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-0,06473022</w:t>
            </w:r>
          </w:p>
        </w:tc>
        <w:tc>
          <w:tcPr>
            <w:tcW w:w="1993" w:type="dxa"/>
            <w:tcMar/>
          </w:tcPr>
          <w:p w:rsidRPr="0073401B" w:rsidR="007129F8" w:rsidP="6C189A3E" w:rsidRDefault="007129F8" w14:paraId="00FD553E" w14:textId="791E0044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0,12992041</w:t>
            </w:r>
          </w:p>
        </w:tc>
        <w:tc>
          <w:tcPr>
            <w:tcW w:w="1993" w:type="dxa"/>
            <w:tcMar/>
          </w:tcPr>
          <w:p w:rsidRPr="0073401B" w:rsidR="007129F8" w:rsidP="6C189A3E" w:rsidRDefault="007129F8" w14:paraId="11BBE61F" w14:textId="69058F96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0,519681642</w:t>
            </w:r>
          </w:p>
        </w:tc>
      </w:tr>
      <w:tr w:rsidRPr="0073401B" w:rsidR="007129F8" w:rsidTr="6AE1C797" w14:paraId="0643A89E" w14:textId="77777777">
        <w:tc>
          <w:tcPr>
            <w:tcW w:w="1992" w:type="dxa"/>
            <w:vMerge/>
            <w:tcMar/>
          </w:tcPr>
          <w:p w:rsidRPr="0073401B" w:rsidR="007129F8" w:rsidP="007129F8" w:rsidRDefault="007129F8" w14:paraId="431AFAFD" w14:textId="7F653B8E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7129F8" w:rsidP="6C189A3E" w:rsidRDefault="007129F8" w14:paraId="7D1B960C" w14:textId="280B7E19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*3</w:t>
            </w:r>
          </w:p>
        </w:tc>
        <w:tc>
          <w:tcPr>
            <w:tcW w:w="1992" w:type="dxa"/>
            <w:tcMar/>
          </w:tcPr>
          <w:p w:rsidRPr="0073401B" w:rsidR="007129F8" w:rsidP="6C189A3E" w:rsidRDefault="007129F8" w14:paraId="265837E8" w14:textId="2DA69815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0,01820129</w:t>
            </w:r>
          </w:p>
        </w:tc>
        <w:tc>
          <w:tcPr>
            <w:tcW w:w="1993" w:type="dxa"/>
            <w:tcMar/>
          </w:tcPr>
          <w:p w:rsidRPr="0073401B" w:rsidR="007129F8" w:rsidP="6C189A3E" w:rsidRDefault="007129F8" w14:paraId="21658830" w14:textId="6B253059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0,0212766</w:t>
            </w:r>
          </w:p>
        </w:tc>
        <w:tc>
          <w:tcPr>
            <w:tcW w:w="1993" w:type="dxa"/>
            <w:tcMar/>
          </w:tcPr>
          <w:p w:rsidRPr="0073401B" w:rsidR="007129F8" w:rsidP="6C189A3E" w:rsidRDefault="007129F8" w14:paraId="4F266929" w14:textId="0CBCB48E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-0,0030753</w:t>
            </w:r>
          </w:p>
        </w:tc>
        <w:tc>
          <w:tcPr>
            <w:tcW w:w="1993" w:type="dxa"/>
            <w:tcMar/>
          </w:tcPr>
          <w:p w:rsidRPr="0073401B" w:rsidR="007129F8" w:rsidP="6C189A3E" w:rsidRDefault="007129F8" w14:paraId="0F9D2DED" w14:textId="0EFD1FE6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0,69002495</w:t>
            </w:r>
          </w:p>
        </w:tc>
        <w:tc>
          <w:tcPr>
            <w:tcW w:w="1993" w:type="dxa"/>
            <w:tcMar/>
          </w:tcPr>
          <w:p w:rsidRPr="0073401B" w:rsidR="007129F8" w:rsidP="6C189A3E" w:rsidRDefault="007129F8" w14:paraId="1BF7A362" w14:textId="15624FE0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1</w:t>
            </w:r>
          </w:p>
        </w:tc>
      </w:tr>
      <w:tr w:rsidRPr="0073401B" w:rsidR="007129F8" w:rsidTr="6AE1C797" w14:paraId="244FF2C4" w14:textId="77777777">
        <w:tc>
          <w:tcPr>
            <w:tcW w:w="1992" w:type="dxa"/>
            <w:vMerge/>
            <w:tcMar/>
          </w:tcPr>
          <w:p w:rsidRPr="0073401B" w:rsidR="007129F8" w:rsidP="007129F8" w:rsidRDefault="007129F8" w14:paraId="6CA869D9" w14:textId="69AAB07E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7129F8" w:rsidP="6C189A3E" w:rsidRDefault="007129F8" w14:paraId="13F1895E" w14:textId="5BF13A34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*34</w:t>
            </w:r>
          </w:p>
        </w:tc>
        <w:tc>
          <w:tcPr>
            <w:tcW w:w="1992" w:type="dxa"/>
            <w:tcMar/>
          </w:tcPr>
          <w:p w:rsidRPr="0073401B" w:rsidR="007129F8" w:rsidP="6C189A3E" w:rsidRDefault="007129F8" w14:paraId="342FA567" w14:textId="3E67668E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0,01228346</w:t>
            </w:r>
          </w:p>
        </w:tc>
        <w:tc>
          <w:tcPr>
            <w:tcW w:w="1993" w:type="dxa"/>
            <w:tcMar/>
          </w:tcPr>
          <w:p w:rsidRPr="0073401B" w:rsidR="007129F8" w:rsidP="6C189A3E" w:rsidRDefault="007129F8" w14:paraId="22E93A7C" w14:textId="1FD62D8E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0,0106383</w:t>
            </w:r>
          </w:p>
        </w:tc>
        <w:tc>
          <w:tcPr>
            <w:tcW w:w="1993" w:type="dxa"/>
            <w:tcMar/>
          </w:tcPr>
          <w:p w:rsidRPr="0073401B" w:rsidR="007129F8" w:rsidP="6C189A3E" w:rsidRDefault="007129F8" w14:paraId="68756742" w14:textId="769E5D80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0,00164516</w:t>
            </w:r>
          </w:p>
        </w:tc>
        <w:tc>
          <w:tcPr>
            <w:tcW w:w="1993" w:type="dxa"/>
            <w:tcMar/>
          </w:tcPr>
          <w:p w:rsidRPr="0073401B" w:rsidR="007129F8" w:rsidP="6C189A3E" w:rsidRDefault="007129F8" w14:paraId="7B07425D" w14:textId="1FBD8350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1</w:t>
            </w:r>
          </w:p>
        </w:tc>
        <w:tc>
          <w:tcPr>
            <w:tcW w:w="1993" w:type="dxa"/>
            <w:tcMar/>
          </w:tcPr>
          <w:p w:rsidRPr="0073401B" w:rsidR="007129F8" w:rsidP="6C189A3E" w:rsidRDefault="007129F8" w14:paraId="6089DF7F" w14:textId="779F0ACE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1</w:t>
            </w:r>
          </w:p>
        </w:tc>
      </w:tr>
      <w:tr w:rsidRPr="0073401B" w:rsidR="007129F8" w:rsidTr="6AE1C797" w14:paraId="112BE074" w14:textId="77777777">
        <w:tc>
          <w:tcPr>
            <w:tcW w:w="1992" w:type="dxa"/>
            <w:vMerge/>
            <w:tcMar/>
          </w:tcPr>
          <w:p w:rsidRPr="0073401B" w:rsidR="007129F8" w:rsidP="007129F8" w:rsidRDefault="007129F8" w14:paraId="2A2104B3" w14:textId="5441BFFE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7129F8" w:rsidP="6C189A3E" w:rsidRDefault="007129F8" w14:paraId="4FBE030B" w14:textId="5052D4C6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*4</w:t>
            </w:r>
          </w:p>
        </w:tc>
        <w:tc>
          <w:tcPr>
            <w:tcW w:w="1992" w:type="dxa"/>
            <w:tcMar/>
          </w:tcPr>
          <w:p w:rsidRPr="0073401B" w:rsidR="007129F8" w:rsidP="6C189A3E" w:rsidRDefault="007129F8" w14:paraId="4787A9CB" w14:textId="3475EB31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0,21127725</w:t>
            </w:r>
          </w:p>
        </w:tc>
        <w:tc>
          <w:tcPr>
            <w:tcW w:w="1993" w:type="dxa"/>
            <w:tcMar/>
          </w:tcPr>
          <w:p w:rsidRPr="0073401B" w:rsidR="007129F8" w:rsidP="6C189A3E" w:rsidRDefault="007129F8" w14:paraId="3A89A0B2" w14:textId="2ACC7BA9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0,19148936</w:t>
            </w:r>
          </w:p>
        </w:tc>
        <w:tc>
          <w:tcPr>
            <w:tcW w:w="1993" w:type="dxa"/>
            <w:tcMar/>
          </w:tcPr>
          <w:p w:rsidRPr="0073401B" w:rsidR="007129F8" w:rsidP="6C189A3E" w:rsidRDefault="007129F8" w14:paraId="4CE69F3C" w14:textId="01B0D9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0,01978789</w:t>
            </w:r>
          </w:p>
        </w:tc>
        <w:tc>
          <w:tcPr>
            <w:tcW w:w="1993" w:type="dxa"/>
            <w:tcMar/>
          </w:tcPr>
          <w:p w:rsidRPr="0073401B" w:rsidR="007129F8" w:rsidP="6C189A3E" w:rsidRDefault="007129F8" w14:paraId="4677A114" w14:textId="446355D9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0,70583648</w:t>
            </w:r>
          </w:p>
        </w:tc>
        <w:tc>
          <w:tcPr>
            <w:tcW w:w="1993" w:type="dxa"/>
            <w:tcMar/>
          </w:tcPr>
          <w:p w:rsidRPr="0073401B" w:rsidR="007129F8" w:rsidP="6C189A3E" w:rsidRDefault="007129F8" w14:paraId="766B65C3" w14:textId="2B6E7726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1</w:t>
            </w:r>
          </w:p>
        </w:tc>
      </w:tr>
      <w:tr w:rsidRPr="0073401B" w:rsidR="007129F8" w:rsidTr="6AE1C797" w14:paraId="1E32DB84" w14:textId="77777777">
        <w:tc>
          <w:tcPr>
            <w:tcW w:w="1992" w:type="dxa"/>
            <w:vMerge/>
            <w:tcMar/>
          </w:tcPr>
          <w:p w:rsidRPr="0073401B" w:rsidR="007129F8" w:rsidP="007129F8" w:rsidRDefault="007129F8" w14:paraId="5B4E8A4C" w14:textId="796F548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7129F8" w:rsidP="6C189A3E" w:rsidRDefault="007129F8" w14:paraId="6F1C5C60" w14:textId="14B9A1C0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*41</w:t>
            </w:r>
          </w:p>
        </w:tc>
        <w:tc>
          <w:tcPr>
            <w:tcW w:w="1992" w:type="dxa"/>
            <w:tcMar/>
          </w:tcPr>
          <w:p w:rsidRPr="0073401B" w:rsidR="007129F8" w:rsidP="6C189A3E" w:rsidRDefault="007129F8" w14:paraId="2E10B5C1" w14:textId="78936040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0,10558155</w:t>
            </w:r>
          </w:p>
        </w:tc>
        <w:tc>
          <w:tcPr>
            <w:tcW w:w="1993" w:type="dxa"/>
            <w:tcMar/>
          </w:tcPr>
          <w:p w:rsidRPr="0073401B" w:rsidR="007129F8" w:rsidP="6C189A3E" w:rsidRDefault="007129F8" w14:paraId="52196FB9" w14:textId="48E07608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0,09574468</w:t>
            </w:r>
          </w:p>
        </w:tc>
        <w:tc>
          <w:tcPr>
            <w:tcW w:w="1993" w:type="dxa"/>
            <w:tcMar/>
          </w:tcPr>
          <w:p w:rsidRPr="0073401B" w:rsidR="007129F8" w:rsidP="6C189A3E" w:rsidRDefault="007129F8" w14:paraId="34DFF868" w14:textId="661CE832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0,00983687</w:t>
            </w:r>
          </w:p>
        </w:tc>
        <w:tc>
          <w:tcPr>
            <w:tcW w:w="1993" w:type="dxa"/>
            <w:tcMar/>
          </w:tcPr>
          <w:p w:rsidRPr="0073401B" w:rsidR="007129F8" w:rsidP="6C189A3E" w:rsidRDefault="007129F8" w14:paraId="0F496C5A" w14:textId="31E1521B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0,8676544</w:t>
            </w:r>
          </w:p>
        </w:tc>
        <w:tc>
          <w:tcPr>
            <w:tcW w:w="1993" w:type="dxa"/>
            <w:tcMar/>
          </w:tcPr>
          <w:p w:rsidRPr="0073401B" w:rsidR="007129F8" w:rsidP="6C189A3E" w:rsidRDefault="007129F8" w14:paraId="0ECE5F83" w14:textId="47DDBF73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1</w:t>
            </w:r>
          </w:p>
        </w:tc>
      </w:tr>
      <w:tr w:rsidRPr="0073401B" w:rsidR="007129F8" w:rsidTr="6AE1C797" w14:paraId="0B73A7AA" w14:textId="77777777">
        <w:tc>
          <w:tcPr>
            <w:tcW w:w="1992" w:type="dxa"/>
            <w:vMerge/>
            <w:tcMar/>
          </w:tcPr>
          <w:p w:rsidRPr="0073401B" w:rsidR="007129F8" w:rsidP="007129F8" w:rsidRDefault="007129F8" w14:paraId="531847F9" w14:textId="3F0AB66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7129F8" w:rsidP="6C189A3E" w:rsidRDefault="007129F8" w14:paraId="658DEB1B" w14:textId="307EF2DB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*5</w:t>
            </w:r>
          </w:p>
        </w:tc>
        <w:tc>
          <w:tcPr>
            <w:tcW w:w="1992" w:type="dxa"/>
            <w:tcMar/>
          </w:tcPr>
          <w:p w:rsidRPr="0073401B" w:rsidR="007129F8" w:rsidP="6C189A3E" w:rsidRDefault="007129F8" w14:paraId="108147DF" w14:textId="7E04B774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0,0336983</w:t>
            </w:r>
          </w:p>
        </w:tc>
        <w:tc>
          <w:tcPr>
            <w:tcW w:w="1993" w:type="dxa"/>
            <w:tcMar/>
          </w:tcPr>
          <w:p w:rsidRPr="0073401B" w:rsidR="007129F8" w:rsidP="6C189A3E" w:rsidRDefault="007129F8" w14:paraId="4AAF006A" w14:textId="15FECF8F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0,03191489</w:t>
            </w:r>
          </w:p>
        </w:tc>
        <w:tc>
          <w:tcPr>
            <w:tcW w:w="1993" w:type="dxa"/>
            <w:tcMar/>
          </w:tcPr>
          <w:p w:rsidRPr="0073401B" w:rsidR="007129F8" w:rsidP="6C189A3E" w:rsidRDefault="007129F8" w14:paraId="36AFCA82" w14:textId="6B6D6282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0,0017834</w:t>
            </w:r>
          </w:p>
        </w:tc>
        <w:tc>
          <w:tcPr>
            <w:tcW w:w="1993" w:type="dxa"/>
            <w:tcMar/>
          </w:tcPr>
          <w:p w:rsidRPr="0073401B" w:rsidR="007129F8" w:rsidP="6C189A3E" w:rsidRDefault="007129F8" w14:paraId="10F8BB91" w14:textId="2C179B58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1</w:t>
            </w:r>
          </w:p>
        </w:tc>
        <w:tc>
          <w:tcPr>
            <w:tcW w:w="1993" w:type="dxa"/>
            <w:tcMar/>
          </w:tcPr>
          <w:p w:rsidRPr="0073401B" w:rsidR="007129F8" w:rsidP="6C189A3E" w:rsidRDefault="007129F8" w14:paraId="31405117" w14:textId="21068608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1</w:t>
            </w:r>
          </w:p>
        </w:tc>
      </w:tr>
      <w:tr w:rsidRPr="0073401B" w:rsidR="007129F8" w:rsidTr="6AE1C797" w14:paraId="39F2A316" w14:textId="77777777">
        <w:tc>
          <w:tcPr>
            <w:tcW w:w="1992" w:type="dxa"/>
            <w:vMerge/>
            <w:tcMar/>
          </w:tcPr>
          <w:p w:rsidRPr="0073401B" w:rsidR="007129F8" w:rsidP="007129F8" w:rsidRDefault="007129F8" w14:paraId="6EF3E318" w14:textId="190474E6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7129F8" w:rsidP="6C189A3E" w:rsidRDefault="007129F8" w14:paraId="1D5C14B8" w14:textId="11378691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*6</w:t>
            </w:r>
          </w:p>
        </w:tc>
        <w:tc>
          <w:tcPr>
            <w:tcW w:w="1992" w:type="dxa"/>
            <w:tcMar/>
          </w:tcPr>
          <w:p w:rsidRPr="0073401B" w:rsidR="007129F8" w:rsidP="6C189A3E" w:rsidRDefault="007129F8" w14:paraId="70939A34" w14:textId="5E6912F4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0,01280149</w:t>
            </w:r>
          </w:p>
        </w:tc>
        <w:tc>
          <w:tcPr>
            <w:tcW w:w="1993" w:type="dxa"/>
            <w:tcMar/>
          </w:tcPr>
          <w:p w:rsidRPr="0073401B" w:rsidR="007129F8" w:rsidP="6C189A3E" w:rsidRDefault="007129F8" w14:paraId="698FA20B" w14:textId="000912E8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0</w:t>
            </w:r>
          </w:p>
        </w:tc>
        <w:tc>
          <w:tcPr>
            <w:tcW w:w="1993" w:type="dxa"/>
            <w:tcMar/>
          </w:tcPr>
          <w:p w:rsidRPr="0073401B" w:rsidR="007129F8" w:rsidP="6C189A3E" w:rsidRDefault="007129F8" w14:paraId="46486214" w14:textId="7726EFD9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0,01280149</w:t>
            </w:r>
          </w:p>
        </w:tc>
        <w:tc>
          <w:tcPr>
            <w:tcW w:w="1993" w:type="dxa"/>
            <w:tcMar/>
          </w:tcPr>
          <w:p w:rsidRPr="0073401B" w:rsidR="007129F8" w:rsidP="6C189A3E" w:rsidRDefault="007129F8" w14:paraId="61E76A30" w14:textId="20AF480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0,63673558</w:t>
            </w:r>
          </w:p>
        </w:tc>
        <w:tc>
          <w:tcPr>
            <w:tcW w:w="1993" w:type="dxa"/>
            <w:tcMar/>
          </w:tcPr>
          <w:p w:rsidRPr="0073401B" w:rsidR="007129F8" w:rsidP="6C189A3E" w:rsidRDefault="007129F8" w14:paraId="05E193E0" w14:textId="12509FED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1</w:t>
            </w:r>
          </w:p>
        </w:tc>
      </w:tr>
      <w:tr w:rsidRPr="0073401B" w:rsidR="007129F8" w:rsidTr="6AE1C797" w14:paraId="22FDC22F" w14:textId="77777777">
        <w:tc>
          <w:tcPr>
            <w:tcW w:w="1992" w:type="dxa"/>
            <w:vMerge/>
            <w:tcMar/>
          </w:tcPr>
          <w:p w:rsidRPr="0073401B" w:rsidR="007129F8" w:rsidP="007129F8" w:rsidRDefault="007129F8" w14:paraId="2C674B00" w14:textId="5B05491C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7129F8" w:rsidP="6C189A3E" w:rsidRDefault="007129F8" w14:paraId="11B507D5" w14:textId="1A321556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*9</w:t>
            </w:r>
          </w:p>
        </w:tc>
        <w:tc>
          <w:tcPr>
            <w:tcW w:w="1992" w:type="dxa"/>
            <w:tcMar/>
          </w:tcPr>
          <w:p w:rsidRPr="0073401B" w:rsidR="007129F8" w:rsidP="6C189A3E" w:rsidRDefault="007129F8" w14:paraId="68FA3F22" w14:textId="2BCC400F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0,03147691</w:t>
            </w:r>
          </w:p>
        </w:tc>
        <w:tc>
          <w:tcPr>
            <w:tcW w:w="1993" w:type="dxa"/>
            <w:tcMar/>
          </w:tcPr>
          <w:p w:rsidRPr="0073401B" w:rsidR="007129F8" w:rsidP="6C189A3E" w:rsidRDefault="007129F8" w14:paraId="6354E380" w14:textId="55C25A09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0,03191489</w:t>
            </w:r>
          </w:p>
        </w:tc>
        <w:tc>
          <w:tcPr>
            <w:tcW w:w="1993" w:type="dxa"/>
            <w:tcMar/>
          </w:tcPr>
          <w:p w:rsidRPr="0073401B" w:rsidR="007129F8" w:rsidP="6C189A3E" w:rsidRDefault="007129F8" w14:paraId="4AA891C5" w14:textId="1C04FC44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-0,00043798</w:t>
            </w:r>
          </w:p>
        </w:tc>
        <w:tc>
          <w:tcPr>
            <w:tcW w:w="1993" w:type="dxa"/>
            <w:tcMar/>
          </w:tcPr>
          <w:p w:rsidRPr="0073401B" w:rsidR="007129F8" w:rsidP="6C189A3E" w:rsidRDefault="007129F8" w14:paraId="3FED1E77" w14:textId="7F6AEBD6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0,77157505</w:t>
            </w:r>
          </w:p>
        </w:tc>
        <w:tc>
          <w:tcPr>
            <w:tcW w:w="1993" w:type="dxa"/>
            <w:tcMar/>
          </w:tcPr>
          <w:p w:rsidRPr="0073401B" w:rsidR="007129F8" w:rsidP="6C189A3E" w:rsidRDefault="007129F8" w14:paraId="06B6844A" w14:textId="3A13F15C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1</w:t>
            </w:r>
          </w:p>
        </w:tc>
      </w:tr>
      <w:tr w:rsidRPr="0073401B" w:rsidR="007129F8" w:rsidTr="6AE1C797" w14:paraId="3B5BBB58" w14:textId="77777777">
        <w:tc>
          <w:tcPr>
            <w:tcW w:w="1992" w:type="dxa"/>
            <w:vMerge/>
            <w:tcMar/>
          </w:tcPr>
          <w:p w:rsidRPr="0073401B" w:rsidR="007129F8" w:rsidP="007129F8" w:rsidRDefault="007129F8" w14:paraId="7C0F3A7F" w14:textId="74D2A1CB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7129F8" w:rsidP="6C189A3E" w:rsidRDefault="007129F8" w14:paraId="6F440788" w14:textId="0E69419D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Dup1</w:t>
            </w:r>
          </w:p>
        </w:tc>
        <w:tc>
          <w:tcPr>
            <w:tcW w:w="1992" w:type="dxa"/>
            <w:tcMar/>
          </w:tcPr>
          <w:p w:rsidRPr="0073401B" w:rsidR="007129F8" w:rsidP="6C189A3E" w:rsidRDefault="007129F8" w14:paraId="1FE1CDBE" w14:textId="064E6CE3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0,00936844</w:t>
            </w:r>
          </w:p>
        </w:tc>
        <w:tc>
          <w:tcPr>
            <w:tcW w:w="1993" w:type="dxa"/>
            <w:tcMar/>
          </w:tcPr>
          <w:p w:rsidRPr="0073401B" w:rsidR="007129F8" w:rsidP="6C189A3E" w:rsidRDefault="007129F8" w14:paraId="349EA3B4" w14:textId="09B3EC14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0,0106383</w:t>
            </w:r>
          </w:p>
        </w:tc>
        <w:tc>
          <w:tcPr>
            <w:tcW w:w="1993" w:type="dxa"/>
            <w:tcMar/>
          </w:tcPr>
          <w:p w:rsidRPr="0073401B" w:rsidR="007129F8" w:rsidP="6C189A3E" w:rsidRDefault="007129F8" w14:paraId="44FAF447" w14:textId="567463CD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-0,00126986</w:t>
            </w:r>
          </w:p>
        </w:tc>
        <w:tc>
          <w:tcPr>
            <w:tcW w:w="1993" w:type="dxa"/>
            <w:tcMar/>
          </w:tcPr>
          <w:p w:rsidRPr="0073401B" w:rsidR="007129F8" w:rsidP="6C189A3E" w:rsidRDefault="007129F8" w14:paraId="6A7A10FF" w14:textId="43E672E5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0,5873877</w:t>
            </w:r>
          </w:p>
        </w:tc>
        <w:tc>
          <w:tcPr>
            <w:tcW w:w="1993" w:type="dxa"/>
            <w:tcMar/>
          </w:tcPr>
          <w:p w:rsidRPr="0073401B" w:rsidR="007129F8" w:rsidP="6C189A3E" w:rsidRDefault="007129F8" w14:paraId="67EAF23B" w14:textId="2A1F1AFC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1</w:t>
            </w:r>
          </w:p>
        </w:tc>
      </w:tr>
      <w:tr w:rsidRPr="0073401B" w:rsidR="007129F8" w:rsidTr="6AE1C797" w14:paraId="3E538CCA" w14:textId="77777777">
        <w:tc>
          <w:tcPr>
            <w:tcW w:w="1992" w:type="dxa"/>
            <w:vMerge/>
            <w:tcMar/>
          </w:tcPr>
          <w:p w:rsidRPr="0073401B" w:rsidR="007129F8" w:rsidP="007129F8" w:rsidRDefault="007129F8" w14:paraId="492EE6C0" w14:textId="4F95D4CB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7129F8" w:rsidP="6C189A3E" w:rsidRDefault="007129F8" w14:paraId="27572E0A" w14:textId="7706CE71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Dup2</w:t>
            </w:r>
          </w:p>
        </w:tc>
        <w:tc>
          <w:tcPr>
            <w:tcW w:w="1992" w:type="dxa"/>
            <w:tcMar/>
          </w:tcPr>
          <w:p w:rsidRPr="0073401B" w:rsidR="007129F8" w:rsidP="6C189A3E" w:rsidRDefault="007129F8" w14:paraId="568E0AC0" w14:textId="4A259394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0,00971965</w:t>
            </w:r>
          </w:p>
        </w:tc>
        <w:tc>
          <w:tcPr>
            <w:tcW w:w="1993" w:type="dxa"/>
            <w:tcMar/>
          </w:tcPr>
          <w:p w:rsidRPr="0073401B" w:rsidR="007129F8" w:rsidP="6C189A3E" w:rsidRDefault="007129F8" w14:paraId="223F4EC7" w14:textId="1E9B6205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0,0106383</w:t>
            </w:r>
          </w:p>
        </w:tc>
        <w:tc>
          <w:tcPr>
            <w:tcW w:w="1993" w:type="dxa"/>
            <w:tcMar/>
          </w:tcPr>
          <w:p w:rsidRPr="0073401B" w:rsidR="007129F8" w:rsidP="6C189A3E" w:rsidRDefault="007129F8" w14:paraId="71BDF8C3" w14:textId="4A0C17B5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-0,00091865</w:t>
            </w:r>
          </w:p>
        </w:tc>
        <w:tc>
          <w:tcPr>
            <w:tcW w:w="1993" w:type="dxa"/>
            <w:tcMar/>
          </w:tcPr>
          <w:p w:rsidRPr="0073401B" w:rsidR="007129F8" w:rsidP="6C189A3E" w:rsidRDefault="007129F8" w14:paraId="1FFD5431" w14:textId="7AD2824C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0,60090855</w:t>
            </w:r>
          </w:p>
        </w:tc>
        <w:tc>
          <w:tcPr>
            <w:tcW w:w="1993" w:type="dxa"/>
            <w:tcMar/>
          </w:tcPr>
          <w:p w:rsidRPr="0073401B" w:rsidR="007129F8" w:rsidP="6C189A3E" w:rsidRDefault="007129F8" w14:paraId="54939F4F" w14:textId="065AF0BE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1</w:t>
            </w:r>
          </w:p>
        </w:tc>
      </w:tr>
      <w:tr w:rsidRPr="0073401B" w:rsidR="007129F8" w:rsidTr="6AE1C797" w14:paraId="03E83775" w14:textId="77777777">
        <w:tc>
          <w:tcPr>
            <w:tcW w:w="1992" w:type="dxa"/>
            <w:vMerge w:val="restart"/>
            <w:tcMar/>
            <w:vAlign w:val="center"/>
          </w:tcPr>
          <w:p w:rsidRPr="0073401B" w:rsidR="007129F8" w:rsidP="6AE1C797" w:rsidRDefault="007129F8" w14:paraId="264CFB39" w14:textId="7D5B6B77">
            <w:pPr>
              <w:jc w:val="left"/>
              <w:rPr>
                <w:rFonts w:ascii="Times New Roman" w:hAnsi="Times New Roman" w:eastAsia="Times New Roman" w:cs="Times New Roman"/>
                <w:lang w:val="en-US"/>
              </w:rPr>
            </w:pPr>
            <w:r w:rsidRPr="6AE1C797" w:rsidR="30CBC051">
              <w:rPr>
                <w:rFonts w:ascii="Times New Roman" w:hAnsi="Times New Roman" w:eastAsia="Times New Roman" w:cs="Times New Roman"/>
              </w:rPr>
              <w:t>CYP3A4</w:t>
            </w:r>
          </w:p>
        </w:tc>
        <w:tc>
          <w:tcPr>
            <w:tcW w:w="1992" w:type="dxa"/>
            <w:tcMar/>
          </w:tcPr>
          <w:p w:rsidRPr="0073401B" w:rsidR="007129F8" w:rsidP="6C189A3E" w:rsidRDefault="007129F8" w14:paraId="724E8B60" w14:textId="630A6045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*1</w:t>
            </w:r>
          </w:p>
        </w:tc>
        <w:tc>
          <w:tcPr>
            <w:tcW w:w="1992" w:type="dxa"/>
            <w:tcMar/>
          </w:tcPr>
          <w:p w:rsidRPr="0073401B" w:rsidR="007129F8" w:rsidP="6C189A3E" w:rsidRDefault="007129F8" w14:paraId="4A45E1A1" w14:textId="4CF655F1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0,92250373</w:t>
            </w:r>
          </w:p>
        </w:tc>
        <w:tc>
          <w:tcPr>
            <w:tcW w:w="1993" w:type="dxa"/>
            <w:tcMar/>
          </w:tcPr>
          <w:p w:rsidRPr="0073401B" w:rsidR="007129F8" w:rsidP="6C189A3E" w:rsidRDefault="007129F8" w14:paraId="75EDABC9" w14:textId="214BDA91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0,89130435</w:t>
            </w:r>
          </w:p>
        </w:tc>
        <w:tc>
          <w:tcPr>
            <w:tcW w:w="1993" w:type="dxa"/>
            <w:tcMar/>
          </w:tcPr>
          <w:p w:rsidRPr="0073401B" w:rsidR="007129F8" w:rsidP="6C189A3E" w:rsidRDefault="007129F8" w14:paraId="39E4371B" w14:textId="760CA23F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0,03119938</w:t>
            </w:r>
          </w:p>
        </w:tc>
        <w:tc>
          <w:tcPr>
            <w:tcW w:w="1993" w:type="dxa"/>
            <w:tcMar/>
          </w:tcPr>
          <w:p w:rsidRPr="0073401B" w:rsidR="007129F8" w:rsidP="6C189A3E" w:rsidRDefault="007129F8" w14:paraId="0322CEAB" w14:textId="78DD85E8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0,24224597</w:t>
            </w:r>
          </w:p>
        </w:tc>
        <w:tc>
          <w:tcPr>
            <w:tcW w:w="1993" w:type="dxa"/>
            <w:tcMar/>
          </w:tcPr>
          <w:p w:rsidRPr="0073401B" w:rsidR="007129F8" w:rsidP="6C189A3E" w:rsidRDefault="007129F8" w14:paraId="695F3103" w14:textId="69D26F8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0,363368958</w:t>
            </w:r>
          </w:p>
        </w:tc>
      </w:tr>
      <w:tr w:rsidRPr="0073401B" w:rsidR="007129F8" w:rsidTr="6AE1C797" w14:paraId="1808C637" w14:textId="77777777">
        <w:tc>
          <w:tcPr>
            <w:tcW w:w="1992" w:type="dxa"/>
            <w:vMerge/>
            <w:tcMar/>
          </w:tcPr>
          <w:p w:rsidRPr="0073401B" w:rsidR="007129F8" w:rsidP="007129F8" w:rsidRDefault="007129F8" w14:paraId="7EA4352E" w14:textId="46AD30CD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7129F8" w:rsidP="6C189A3E" w:rsidRDefault="007129F8" w14:paraId="7C990FF5" w14:textId="201C1361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*1B</w:t>
            </w:r>
          </w:p>
        </w:tc>
        <w:tc>
          <w:tcPr>
            <w:tcW w:w="1992" w:type="dxa"/>
            <w:tcMar/>
          </w:tcPr>
          <w:p w:rsidRPr="0073401B" w:rsidR="007129F8" w:rsidP="6C189A3E" w:rsidRDefault="007129F8" w14:paraId="17061993" w14:textId="5DB94638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0,02779758</w:t>
            </w:r>
          </w:p>
        </w:tc>
        <w:tc>
          <w:tcPr>
            <w:tcW w:w="1993" w:type="dxa"/>
            <w:tcMar/>
          </w:tcPr>
          <w:p w:rsidRPr="0073401B" w:rsidR="007129F8" w:rsidP="6C189A3E" w:rsidRDefault="007129F8" w14:paraId="600FE1B6" w14:textId="27C7AB6F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0,0326087</w:t>
            </w:r>
          </w:p>
        </w:tc>
        <w:tc>
          <w:tcPr>
            <w:tcW w:w="1993" w:type="dxa"/>
            <w:tcMar/>
          </w:tcPr>
          <w:p w:rsidRPr="0073401B" w:rsidR="007129F8" w:rsidP="6C189A3E" w:rsidRDefault="007129F8" w14:paraId="5C52DDA1" w14:textId="32089A0A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-0,00481112</w:t>
            </w:r>
          </w:p>
        </w:tc>
        <w:tc>
          <w:tcPr>
            <w:tcW w:w="1993" w:type="dxa"/>
            <w:tcMar/>
          </w:tcPr>
          <w:p w:rsidRPr="0073401B" w:rsidR="007129F8" w:rsidP="6C189A3E" w:rsidRDefault="007129F8" w14:paraId="720D5382" w14:textId="65670F7D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0,74415546</w:t>
            </w:r>
          </w:p>
        </w:tc>
        <w:tc>
          <w:tcPr>
            <w:tcW w:w="1993" w:type="dxa"/>
            <w:tcMar/>
          </w:tcPr>
          <w:p w:rsidRPr="0073401B" w:rsidR="007129F8" w:rsidP="6C189A3E" w:rsidRDefault="007129F8" w14:paraId="0449A342" w14:textId="490D8B53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0,744155458</w:t>
            </w:r>
          </w:p>
        </w:tc>
      </w:tr>
      <w:tr w:rsidRPr="0073401B" w:rsidR="007129F8" w:rsidTr="6AE1C797" w14:paraId="542FBD9E" w14:textId="77777777">
        <w:tc>
          <w:tcPr>
            <w:tcW w:w="1992" w:type="dxa"/>
            <w:vMerge/>
            <w:tcMar/>
          </w:tcPr>
          <w:p w:rsidRPr="0073401B" w:rsidR="007129F8" w:rsidP="007129F8" w:rsidRDefault="007129F8" w14:paraId="23A8D80A" w14:textId="7D3605AF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7129F8" w:rsidP="6C189A3E" w:rsidRDefault="007129F8" w14:paraId="1F74C9FB" w14:textId="702041AF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*22</w:t>
            </w:r>
          </w:p>
        </w:tc>
        <w:tc>
          <w:tcPr>
            <w:tcW w:w="1992" w:type="dxa"/>
            <w:tcMar/>
          </w:tcPr>
          <w:p w:rsidRPr="0073401B" w:rsidR="007129F8" w:rsidP="6C189A3E" w:rsidRDefault="007129F8" w14:paraId="5E756D8F" w14:textId="0F0A4DDF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0,0496987</w:t>
            </w:r>
          </w:p>
        </w:tc>
        <w:tc>
          <w:tcPr>
            <w:tcW w:w="1993" w:type="dxa"/>
            <w:tcMar/>
          </w:tcPr>
          <w:p w:rsidRPr="0073401B" w:rsidR="007129F8" w:rsidP="6C189A3E" w:rsidRDefault="007129F8" w14:paraId="59F8FCCF" w14:textId="195A2E7E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0,07608696</w:t>
            </w:r>
          </w:p>
        </w:tc>
        <w:tc>
          <w:tcPr>
            <w:tcW w:w="1993" w:type="dxa"/>
            <w:tcMar/>
          </w:tcPr>
          <w:p w:rsidRPr="0073401B" w:rsidR="007129F8" w:rsidP="6C189A3E" w:rsidRDefault="007129F8" w14:paraId="400786B0" w14:textId="33B66061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-0,02638826</w:t>
            </w:r>
          </w:p>
        </w:tc>
        <w:tc>
          <w:tcPr>
            <w:tcW w:w="1993" w:type="dxa"/>
            <w:tcMar/>
          </w:tcPr>
          <w:p w:rsidRPr="0073401B" w:rsidR="007129F8" w:rsidP="6C189A3E" w:rsidRDefault="007129F8" w14:paraId="7BC6E095" w14:textId="3DCA1224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0,2268863</w:t>
            </w:r>
          </w:p>
        </w:tc>
        <w:tc>
          <w:tcPr>
            <w:tcW w:w="1993" w:type="dxa"/>
            <w:tcMar/>
          </w:tcPr>
          <w:p w:rsidRPr="0073401B" w:rsidR="007129F8" w:rsidP="6C189A3E" w:rsidRDefault="007129F8" w14:paraId="17A29B62" w14:textId="27A6BD9B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12552CF">
              <w:rPr>
                <w:rFonts w:ascii="Times New Roman" w:hAnsi="Times New Roman" w:eastAsia="Times New Roman" w:cs="Times New Roman"/>
              </w:rPr>
              <w:t>0,363368958</w:t>
            </w:r>
          </w:p>
        </w:tc>
      </w:tr>
    </w:tbl>
    <w:p w:rsidRPr="0073401B" w:rsidR="0C6D4C65" w:rsidP="6C189A3E" w:rsidRDefault="0C6D4C65" w14:paraId="2F757D08" w14:textId="77777777">
      <w:pPr>
        <w:rPr>
          <w:rFonts w:ascii="Times New Roman" w:hAnsi="Times New Roman" w:eastAsia="Times New Roman" w:cs="Times New Roman"/>
          <w:lang w:val="en-US"/>
        </w:rPr>
      </w:pPr>
    </w:p>
    <w:p w:rsidRPr="0073401B" w:rsidR="007129F8" w:rsidP="6C189A3E" w:rsidRDefault="007129F8" w14:paraId="6954533E" w14:textId="2DD4D54B">
      <w:pPr>
        <w:rPr>
          <w:rFonts w:ascii="Times New Roman" w:hAnsi="Times New Roman" w:eastAsia="Times New Roman" w:cs="Times New Roman"/>
          <w:lang w:val="en-US"/>
        </w:rPr>
      </w:pPr>
      <w:r w:rsidRPr="6C189A3E" w:rsidR="512552CF">
        <w:rPr>
          <w:rFonts w:ascii="Times New Roman" w:hAnsi="Times New Roman" w:eastAsia="Times New Roman" w:cs="Times New Roman"/>
          <w:lang w:val="en-US"/>
        </w:rPr>
        <w:t>Supplementary Table 2. Post-hoc allelic frequency comparisons between European and PWS populations.</w:t>
      </w:r>
      <w:r w:rsidRPr="6C189A3E" w:rsidR="33C041B8">
        <w:rPr>
          <w:rFonts w:ascii="Times New Roman" w:hAnsi="Times New Roman" w:eastAsia="Times New Roman" w:cs="Times New Roman"/>
          <w:lang w:val="en-US"/>
        </w:rPr>
        <w:t xml:space="preserve"> All comparisons were performed using Fisher exact test, with significance shown as p-values. False Discovery Rate Benjamini-Hochberg corrections were applied (q-values). Significant p- and q-values are shown in bold.</w:t>
      </w:r>
    </w:p>
    <w:p w:rsidRPr="0073401B" w:rsidR="001A0982" w:rsidP="6C189A3E" w:rsidRDefault="001A0982" w14:paraId="76A4CA60" w14:textId="2AF4B2CC">
      <w:pPr>
        <w:rPr>
          <w:rFonts w:ascii="Times New Roman" w:hAnsi="Times New Roman" w:eastAsia="Times New Roman" w:cs="Times New Roman"/>
          <w:lang w:val="en-US"/>
        </w:rPr>
      </w:pPr>
      <w:r w:rsidRPr="6C189A3E">
        <w:rPr>
          <w:rFonts w:ascii="Times New Roman" w:hAnsi="Times New Roman" w:eastAsia="Times New Roman" w:cs="Times New Roman"/>
          <w:lang w:val="en-US"/>
        </w:rPr>
        <w:br w:type="page"/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992"/>
        <w:gridCol w:w="1992"/>
        <w:gridCol w:w="1992"/>
        <w:gridCol w:w="1993"/>
        <w:gridCol w:w="1993"/>
        <w:gridCol w:w="1993"/>
        <w:gridCol w:w="1993"/>
      </w:tblGrid>
      <w:tr w:rsidRPr="0073401B" w:rsidR="001A0982" w:rsidTr="6AE1C797" w14:paraId="13F32B56" w14:textId="77777777">
        <w:tc>
          <w:tcPr>
            <w:tcW w:w="1992" w:type="dxa"/>
            <w:tcMar/>
          </w:tcPr>
          <w:p w:rsidRPr="0073401B" w:rsidR="001A0982" w:rsidP="0B7826F5" w:rsidRDefault="001A0982" w14:paraId="18550021" w14:textId="77777777">
            <w:pPr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</w:pPr>
            <w:r w:rsidRPr="0B7826F5" w:rsidR="0B0FF8BB"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  <w:t>Gene</w:t>
            </w:r>
          </w:p>
        </w:tc>
        <w:tc>
          <w:tcPr>
            <w:tcW w:w="1992" w:type="dxa"/>
            <w:tcMar/>
          </w:tcPr>
          <w:p w:rsidRPr="0073401B" w:rsidR="001A0982" w:rsidP="0B7826F5" w:rsidRDefault="001A0982" w14:paraId="0FF2AD69" w14:textId="254EED42">
            <w:pPr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</w:pPr>
            <w:r w:rsidRPr="0B7826F5" w:rsidR="0B0FF8BB"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  <w:t>Phenotype</w:t>
            </w:r>
          </w:p>
        </w:tc>
        <w:tc>
          <w:tcPr>
            <w:tcW w:w="1992" w:type="dxa"/>
            <w:tcMar/>
          </w:tcPr>
          <w:p w:rsidRPr="0073401B" w:rsidR="001A0982" w:rsidP="0B7826F5" w:rsidRDefault="001A0982" w14:paraId="6BF34A31" w14:textId="77777777">
            <w:pPr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</w:pPr>
            <w:r w:rsidRPr="0B7826F5" w:rsidR="0B0FF8BB"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  <w:t>European Frequency</w:t>
            </w:r>
          </w:p>
        </w:tc>
        <w:tc>
          <w:tcPr>
            <w:tcW w:w="1993" w:type="dxa"/>
            <w:tcMar/>
          </w:tcPr>
          <w:p w:rsidRPr="0073401B" w:rsidR="001A0982" w:rsidP="0B7826F5" w:rsidRDefault="001A0982" w14:paraId="6F722AB7" w14:textId="77777777">
            <w:pPr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</w:pPr>
            <w:r w:rsidRPr="0B7826F5" w:rsidR="0B0FF8BB"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  <w:t>PWS Frequency</w:t>
            </w:r>
          </w:p>
        </w:tc>
        <w:tc>
          <w:tcPr>
            <w:tcW w:w="1993" w:type="dxa"/>
            <w:tcMar/>
          </w:tcPr>
          <w:p w:rsidRPr="0073401B" w:rsidR="001A0982" w:rsidP="0B7826F5" w:rsidRDefault="001A0982" w14:paraId="09DDA47F" w14:textId="77777777">
            <w:pPr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</w:pPr>
            <w:r w:rsidRPr="0B7826F5" w:rsidR="0B0FF8BB"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  <w:t>Delta Frequency</w:t>
            </w:r>
          </w:p>
        </w:tc>
        <w:tc>
          <w:tcPr>
            <w:tcW w:w="1993" w:type="dxa"/>
            <w:tcMar/>
          </w:tcPr>
          <w:p w:rsidR="0B7826F5" w:rsidP="0B7826F5" w:rsidRDefault="0B7826F5" w14:paraId="464114C1" w14:textId="4D158B8E">
            <w:pPr>
              <w:spacing w:after="0"/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</w:pPr>
            <w:r w:rsidRPr="0B7826F5" w:rsidR="0B7826F5"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  <w:t>p-value</w:t>
            </w:r>
          </w:p>
        </w:tc>
        <w:tc>
          <w:tcPr>
            <w:tcW w:w="1993" w:type="dxa"/>
            <w:tcMar/>
          </w:tcPr>
          <w:p w:rsidR="0B7826F5" w:rsidP="0B7826F5" w:rsidRDefault="0B7826F5" w14:paraId="4275C183" w14:textId="02F0B6A1">
            <w:pPr>
              <w:spacing w:after="0"/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</w:pPr>
            <w:r w:rsidRPr="0B7826F5" w:rsidR="0B7826F5"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  <w:t>q-value (FDR-corrected)</w:t>
            </w:r>
          </w:p>
        </w:tc>
      </w:tr>
      <w:tr w:rsidRPr="0073401B" w:rsidR="00A317A5" w:rsidTr="6AE1C797" w14:paraId="4F238868" w14:textId="77777777">
        <w:tc>
          <w:tcPr>
            <w:tcW w:w="1992" w:type="dxa"/>
            <w:vMerge w:val="restart"/>
            <w:tcMar/>
            <w:vAlign w:val="center"/>
          </w:tcPr>
          <w:p w:rsidRPr="0073401B" w:rsidR="00A317A5" w:rsidP="6AE1C797" w:rsidRDefault="00A317A5" w14:paraId="72D23A96" w14:textId="77777777">
            <w:pPr>
              <w:jc w:val="left"/>
              <w:rPr>
                <w:rFonts w:ascii="Times New Roman" w:hAnsi="Times New Roman" w:eastAsia="Times New Roman" w:cs="Times New Roman"/>
                <w:lang w:val="en-US"/>
              </w:rPr>
            </w:pPr>
            <w:r w:rsidRPr="6AE1C797" w:rsidR="60B67C05">
              <w:rPr>
                <w:rFonts w:ascii="Times New Roman" w:hAnsi="Times New Roman" w:eastAsia="Times New Roman" w:cs="Times New Roman"/>
              </w:rPr>
              <w:t>CYP2B6</w:t>
            </w:r>
          </w:p>
        </w:tc>
        <w:tc>
          <w:tcPr>
            <w:tcW w:w="1992" w:type="dxa"/>
            <w:tcMar/>
            <w:vAlign w:val="bottom"/>
          </w:tcPr>
          <w:p w:rsidRPr="0073401B" w:rsidR="00A317A5" w:rsidP="6C189A3E" w:rsidRDefault="00A317A5" w14:paraId="061E7D1D" w14:textId="25A1CBA1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9F8F461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UM</w:t>
            </w:r>
          </w:p>
        </w:tc>
        <w:tc>
          <w:tcPr>
            <w:tcW w:w="1992" w:type="dxa"/>
            <w:tcMar/>
            <w:vAlign w:val="bottom"/>
          </w:tcPr>
          <w:p w:rsidRPr="0073401B" w:rsidR="00A317A5" w:rsidP="6C189A3E" w:rsidRDefault="00A317A5" w14:paraId="5AB2754F" w14:textId="4B0DB654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9F8F461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0,00169608</w:t>
            </w:r>
          </w:p>
        </w:tc>
        <w:tc>
          <w:tcPr>
            <w:tcW w:w="1993" w:type="dxa"/>
            <w:tcMar/>
            <w:vAlign w:val="bottom"/>
          </w:tcPr>
          <w:p w:rsidRPr="0073401B" w:rsidR="00A317A5" w:rsidP="6C189A3E" w:rsidRDefault="00A317A5" w14:paraId="0B4B453F" w14:textId="6818A25C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9F8F461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0</w:t>
            </w:r>
          </w:p>
        </w:tc>
        <w:tc>
          <w:tcPr>
            <w:tcW w:w="1993" w:type="dxa"/>
            <w:tcMar/>
            <w:vAlign w:val="bottom"/>
          </w:tcPr>
          <w:p w:rsidRPr="0073401B" w:rsidR="00A317A5" w:rsidP="6C189A3E" w:rsidRDefault="00A317A5" w14:paraId="61AC4ACA" w14:textId="14198834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9F8F461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0,00169608</w:t>
            </w:r>
          </w:p>
        </w:tc>
        <w:tc>
          <w:tcPr>
            <w:tcW w:w="1993" w:type="dxa"/>
            <w:tcMar/>
            <w:vAlign w:val="bottom"/>
          </w:tcPr>
          <w:p w:rsidRPr="0073401B" w:rsidR="00A317A5" w:rsidP="6C189A3E" w:rsidRDefault="00A317A5" w14:paraId="29BE1D79" w14:textId="328AF222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9F8F461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1</w:t>
            </w:r>
          </w:p>
        </w:tc>
        <w:tc>
          <w:tcPr>
            <w:tcW w:w="1993" w:type="dxa"/>
            <w:tcMar/>
          </w:tcPr>
          <w:p w:rsidRPr="0073401B" w:rsidR="00A317A5" w:rsidP="6C189A3E" w:rsidRDefault="00A317A5" w14:paraId="7D7D689F" w14:textId="0BB02CFB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9F8F461">
              <w:rPr>
                <w:rFonts w:ascii="Times New Roman" w:hAnsi="Times New Roman" w:eastAsia="Times New Roman" w:cs="Times New Roman"/>
                <w:lang w:val="en-US"/>
              </w:rPr>
              <w:t>1</w:t>
            </w:r>
          </w:p>
        </w:tc>
      </w:tr>
      <w:tr w:rsidRPr="0073401B" w:rsidR="00A317A5" w:rsidTr="6AE1C797" w14:paraId="7877636B" w14:textId="77777777">
        <w:tc>
          <w:tcPr>
            <w:tcW w:w="1992" w:type="dxa"/>
            <w:vMerge/>
            <w:tcMar/>
          </w:tcPr>
          <w:p w:rsidRPr="0073401B" w:rsidR="00A317A5" w:rsidP="00A317A5" w:rsidRDefault="00A317A5" w14:paraId="2134E629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  <w:vAlign w:val="bottom"/>
          </w:tcPr>
          <w:p w:rsidRPr="0073401B" w:rsidR="00A317A5" w:rsidP="6C189A3E" w:rsidRDefault="00A317A5" w14:paraId="056E6759" w14:textId="1CD24BE2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9F8F461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RM</w:t>
            </w:r>
          </w:p>
        </w:tc>
        <w:tc>
          <w:tcPr>
            <w:tcW w:w="1992" w:type="dxa"/>
            <w:tcMar/>
            <w:vAlign w:val="bottom"/>
          </w:tcPr>
          <w:p w:rsidRPr="0073401B" w:rsidR="00A317A5" w:rsidP="6C189A3E" w:rsidRDefault="00A317A5" w14:paraId="777F7A80" w14:textId="4AB5DF6A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9F8F461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0,05359915</w:t>
            </w:r>
          </w:p>
        </w:tc>
        <w:tc>
          <w:tcPr>
            <w:tcW w:w="1993" w:type="dxa"/>
            <w:tcMar/>
            <w:vAlign w:val="bottom"/>
          </w:tcPr>
          <w:p w:rsidRPr="0073401B" w:rsidR="00A317A5" w:rsidP="6C189A3E" w:rsidRDefault="00A317A5" w14:paraId="708B710A" w14:textId="3E48B5D5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9F8F461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0,02222222</w:t>
            </w:r>
          </w:p>
        </w:tc>
        <w:tc>
          <w:tcPr>
            <w:tcW w:w="1993" w:type="dxa"/>
            <w:tcMar/>
            <w:vAlign w:val="bottom"/>
          </w:tcPr>
          <w:p w:rsidRPr="0073401B" w:rsidR="00A317A5" w:rsidP="6C189A3E" w:rsidRDefault="00A317A5" w14:paraId="307C8618" w14:textId="06747B6F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9F8F461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0,03137693</w:t>
            </w:r>
          </w:p>
        </w:tc>
        <w:tc>
          <w:tcPr>
            <w:tcW w:w="1993" w:type="dxa"/>
            <w:tcMar/>
            <w:vAlign w:val="bottom"/>
          </w:tcPr>
          <w:p w:rsidRPr="0073401B" w:rsidR="00A317A5" w:rsidP="6C189A3E" w:rsidRDefault="00A317A5" w14:paraId="34310B21" w14:textId="3DAFF6A4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9F8F461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0,51760396</w:t>
            </w:r>
          </w:p>
        </w:tc>
        <w:tc>
          <w:tcPr>
            <w:tcW w:w="1993" w:type="dxa"/>
            <w:tcMar/>
            <w:vAlign w:val="bottom"/>
          </w:tcPr>
          <w:p w:rsidRPr="0073401B" w:rsidR="00A317A5" w:rsidP="6C189A3E" w:rsidRDefault="00A317A5" w14:paraId="5884C49B" w14:textId="2295B69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9F8F461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0,97921483</w:t>
            </w:r>
          </w:p>
        </w:tc>
      </w:tr>
      <w:tr w:rsidRPr="0073401B" w:rsidR="00A317A5" w:rsidTr="6AE1C797" w14:paraId="293BF2BC" w14:textId="77777777">
        <w:tc>
          <w:tcPr>
            <w:tcW w:w="1992" w:type="dxa"/>
            <w:vMerge/>
            <w:tcMar/>
          </w:tcPr>
          <w:p w:rsidRPr="0073401B" w:rsidR="00A317A5" w:rsidP="00A317A5" w:rsidRDefault="00A317A5" w14:paraId="172DFC68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  <w:vAlign w:val="bottom"/>
          </w:tcPr>
          <w:p w:rsidRPr="0073401B" w:rsidR="00A317A5" w:rsidP="6C189A3E" w:rsidRDefault="00A317A5" w14:paraId="5A38D0E9" w14:textId="38574B74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9F8F461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NM</w:t>
            </w:r>
          </w:p>
        </w:tc>
        <w:tc>
          <w:tcPr>
            <w:tcW w:w="1992" w:type="dxa"/>
            <w:tcMar/>
            <w:vAlign w:val="bottom"/>
          </w:tcPr>
          <w:p w:rsidRPr="0073401B" w:rsidR="00A317A5" w:rsidP="6C189A3E" w:rsidRDefault="00A317A5" w14:paraId="50B35E26" w14:textId="07F660C2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9F8F461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0,4294975</w:t>
            </w:r>
          </w:p>
        </w:tc>
        <w:tc>
          <w:tcPr>
            <w:tcW w:w="1993" w:type="dxa"/>
            <w:tcMar/>
            <w:vAlign w:val="bottom"/>
          </w:tcPr>
          <w:p w:rsidRPr="0073401B" w:rsidR="00A317A5" w:rsidP="6C189A3E" w:rsidRDefault="00A317A5" w14:paraId="0C2FBA0A" w14:textId="11EAAE1F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9F8F461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0,46666667</w:t>
            </w:r>
          </w:p>
        </w:tc>
        <w:tc>
          <w:tcPr>
            <w:tcW w:w="1993" w:type="dxa"/>
            <w:tcMar/>
            <w:vAlign w:val="bottom"/>
          </w:tcPr>
          <w:p w:rsidRPr="0073401B" w:rsidR="00A317A5" w:rsidP="6C189A3E" w:rsidRDefault="00A317A5" w14:paraId="1E00CA22" w14:textId="7326A53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9F8F461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-0,03716917</w:t>
            </w:r>
          </w:p>
        </w:tc>
        <w:tc>
          <w:tcPr>
            <w:tcW w:w="1993" w:type="dxa"/>
            <w:tcMar/>
            <w:vAlign w:val="bottom"/>
          </w:tcPr>
          <w:p w:rsidRPr="0073401B" w:rsidR="00A317A5" w:rsidP="6C189A3E" w:rsidRDefault="00A317A5" w14:paraId="1F572C2E" w14:textId="2C9D1389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9F8F461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0,65280989</w:t>
            </w:r>
          </w:p>
        </w:tc>
        <w:tc>
          <w:tcPr>
            <w:tcW w:w="1993" w:type="dxa"/>
            <w:tcMar/>
            <w:vAlign w:val="bottom"/>
          </w:tcPr>
          <w:p w:rsidRPr="0073401B" w:rsidR="00A317A5" w:rsidP="6C189A3E" w:rsidRDefault="00A317A5" w14:paraId="6E46B288" w14:textId="21033F78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9F8F461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0,97921483</w:t>
            </w:r>
          </w:p>
        </w:tc>
      </w:tr>
      <w:tr w:rsidRPr="0073401B" w:rsidR="00A317A5" w:rsidTr="6AE1C797" w14:paraId="266B59A8" w14:textId="77777777">
        <w:tc>
          <w:tcPr>
            <w:tcW w:w="1992" w:type="dxa"/>
            <w:vMerge/>
            <w:tcMar/>
          </w:tcPr>
          <w:p w:rsidRPr="0073401B" w:rsidR="00A317A5" w:rsidP="00A317A5" w:rsidRDefault="00A317A5" w14:paraId="7BDBDC5A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  <w:vAlign w:val="bottom"/>
          </w:tcPr>
          <w:p w:rsidRPr="0073401B" w:rsidR="00A317A5" w:rsidP="6C189A3E" w:rsidRDefault="00A317A5" w14:paraId="3CA16287" w14:textId="717893F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9F8F461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IM</w:t>
            </w:r>
          </w:p>
        </w:tc>
        <w:tc>
          <w:tcPr>
            <w:tcW w:w="1992" w:type="dxa"/>
            <w:tcMar/>
            <w:vAlign w:val="bottom"/>
          </w:tcPr>
          <w:p w:rsidRPr="0073401B" w:rsidR="00A317A5" w:rsidP="6C189A3E" w:rsidRDefault="00A317A5" w14:paraId="164DBC39" w14:textId="39D15A60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9F8F461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0,37950612</w:t>
            </w:r>
          </w:p>
        </w:tc>
        <w:tc>
          <w:tcPr>
            <w:tcW w:w="1993" w:type="dxa"/>
            <w:tcMar/>
            <w:vAlign w:val="bottom"/>
          </w:tcPr>
          <w:p w:rsidRPr="0073401B" w:rsidR="00A317A5" w:rsidP="6C189A3E" w:rsidRDefault="00A317A5" w14:paraId="3F3A8EC1" w14:textId="2F84E114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9F8F461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0,42222222</w:t>
            </w:r>
          </w:p>
        </w:tc>
        <w:tc>
          <w:tcPr>
            <w:tcW w:w="1993" w:type="dxa"/>
            <w:tcMar/>
            <w:vAlign w:val="bottom"/>
          </w:tcPr>
          <w:p w:rsidRPr="0073401B" w:rsidR="00A317A5" w:rsidP="6C189A3E" w:rsidRDefault="00A317A5" w14:paraId="448356DB" w14:textId="17BB8BB1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9F8F461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-0,0427161</w:t>
            </w:r>
          </w:p>
        </w:tc>
        <w:tc>
          <w:tcPr>
            <w:tcW w:w="1993" w:type="dxa"/>
            <w:tcMar/>
            <w:vAlign w:val="bottom"/>
          </w:tcPr>
          <w:p w:rsidRPr="0073401B" w:rsidR="00A317A5" w:rsidP="6C189A3E" w:rsidRDefault="00A317A5" w14:paraId="7DA7FA1A" w14:textId="10EACD76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9F8F461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0,5433442</w:t>
            </w:r>
          </w:p>
        </w:tc>
        <w:tc>
          <w:tcPr>
            <w:tcW w:w="1993" w:type="dxa"/>
            <w:tcMar/>
            <w:vAlign w:val="bottom"/>
          </w:tcPr>
          <w:p w:rsidRPr="0073401B" w:rsidR="00A317A5" w:rsidP="6C189A3E" w:rsidRDefault="00A317A5" w14:paraId="3032C2E3" w14:textId="1AD8D846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9F8F461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0,97921483</w:t>
            </w:r>
          </w:p>
        </w:tc>
      </w:tr>
      <w:tr w:rsidRPr="0073401B" w:rsidR="00A317A5" w:rsidTr="6AE1C797" w14:paraId="4E1B88BF" w14:textId="77777777">
        <w:tc>
          <w:tcPr>
            <w:tcW w:w="1992" w:type="dxa"/>
            <w:vMerge/>
            <w:tcMar/>
          </w:tcPr>
          <w:p w:rsidRPr="0073401B" w:rsidR="00A317A5" w:rsidP="00A317A5" w:rsidRDefault="00A317A5" w14:paraId="7F5B37AD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  <w:vAlign w:val="bottom"/>
          </w:tcPr>
          <w:p w:rsidRPr="0073401B" w:rsidR="00A317A5" w:rsidP="6C189A3E" w:rsidRDefault="00A317A5" w14:paraId="6973EA25" w14:textId="3C732AD6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9F8F461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PM</w:t>
            </w:r>
          </w:p>
        </w:tc>
        <w:tc>
          <w:tcPr>
            <w:tcW w:w="1992" w:type="dxa"/>
            <w:tcMar/>
            <w:vAlign w:val="bottom"/>
          </w:tcPr>
          <w:p w:rsidRPr="0073401B" w:rsidR="00A317A5" w:rsidP="6C189A3E" w:rsidRDefault="00A317A5" w14:paraId="1EEA88DA" w14:textId="293F1708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9F8F461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0,07429713</w:t>
            </w:r>
          </w:p>
        </w:tc>
        <w:tc>
          <w:tcPr>
            <w:tcW w:w="1993" w:type="dxa"/>
            <w:tcMar/>
            <w:vAlign w:val="bottom"/>
          </w:tcPr>
          <w:p w:rsidRPr="0073401B" w:rsidR="00A317A5" w:rsidP="6C189A3E" w:rsidRDefault="00A317A5" w14:paraId="2690CCE4" w14:textId="746345BA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9F8F461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0,06666667</w:t>
            </w:r>
          </w:p>
        </w:tc>
        <w:tc>
          <w:tcPr>
            <w:tcW w:w="1993" w:type="dxa"/>
            <w:tcMar/>
            <w:vAlign w:val="bottom"/>
          </w:tcPr>
          <w:p w:rsidRPr="0073401B" w:rsidR="00A317A5" w:rsidP="6C189A3E" w:rsidRDefault="00A317A5" w14:paraId="1C111B6D" w14:textId="1F76D6C6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9F8F461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0,00763046</w:t>
            </w:r>
          </w:p>
        </w:tc>
        <w:tc>
          <w:tcPr>
            <w:tcW w:w="1993" w:type="dxa"/>
            <w:tcMar/>
            <w:vAlign w:val="bottom"/>
          </w:tcPr>
          <w:p w:rsidRPr="0073401B" w:rsidR="00A317A5" w:rsidP="6C189A3E" w:rsidRDefault="00A317A5" w14:paraId="5755DAD8" w14:textId="2D1A3A7B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9F8F461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1</w:t>
            </w:r>
          </w:p>
        </w:tc>
        <w:tc>
          <w:tcPr>
            <w:tcW w:w="1993" w:type="dxa"/>
            <w:tcMar/>
            <w:vAlign w:val="bottom"/>
          </w:tcPr>
          <w:p w:rsidRPr="0073401B" w:rsidR="00A317A5" w:rsidP="6C189A3E" w:rsidRDefault="00A317A5" w14:paraId="13B97DCB" w14:textId="62423E46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9F8F461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1</w:t>
            </w:r>
          </w:p>
        </w:tc>
      </w:tr>
      <w:tr w:rsidRPr="0073401B" w:rsidR="00A317A5" w:rsidTr="6AE1C797" w14:paraId="35A6D0DC" w14:textId="77777777">
        <w:tc>
          <w:tcPr>
            <w:tcW w:w="1992" w:type="dxa"/>
            <w:vMerge/>
            <w:tcMar/>
          </w:tcPr>
          <w:p w:rsidRPr="0073401B" w:rsidR="00A317A5" w:rsidP="00A317A5" w:rsidRDefault="00A317A5" w14:paraId="1159E37A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  <w:vAlign w:val="bottom"/>
          </w:tcPr>
          <w:p w:rsidRPr="0073401B" w:rsidR="00A317A5" w:rsidP="6C189A3E" w:rsidRDefault="00A317A5" w14:paraId="40787BDD" w14:textId="5355A05C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9F8F461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Other</w:t>
            </w:r>
          </w:p>
        </w:tc>
        <w:tc>
          <w:tcPr>
            <w:tcW w:w="1992" w:type="dxa"/>
            <w:tcMar/>
            <w:vAlign w:val="bottom"/>
          </w:tcPr>
          <w:p w:rsidRPr="0073401B" w:rsidR="00A317A5" w:rsidP="6C189A3E" w:rsidRDefault="00A317A5" w14:paraId="69349E21" w14:textId="16F5CAE8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9F8F461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0,06140401</w:t>
            </w:r>
          </w:p>
        </w:tc>
        <w:tc>
          <w:tcPr>
            <w:tcW w:w="1993" w:type="dxa"/>
            <w:tcMar/>
            <w:vAlign w:val="bottom"/>
          </w:tcPr>
          <w:p w:rsidRPr="0073401B" w:rsidR="00A317A5" w:rsidP="6C189A3E" w:rsidRDefault="00A317A5" w14:paraId="22A357D1" w14:textId="6E75E5D1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9F8F461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0,02222222</w:t>
            </w:r>
          </w:p>
        </w:tc>
        <w:tc>
          <w:tcPr>
            <w:tcW w:w="1993" w:type="dxa"/>
            <w:tcMar/>
            <w:vAlign w:val="bottom"/>
          </w:tcPr>
          <w:p w:rsidRPr="0073401B" w:rsidR="00A317A5" w:rsidP="6C189A3E" w:rsidRDefault="00A317A5" w14:paraId="6F6CC21E" w14:textId="3BFE8454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9F8F461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0,03918179</w:t>
            </w:r>
          </w:p>
        </w:tc>
        <w:tc>
          <w:tcPr>
            <w:tcW w:w="1993" w:type="dxa"/>
            <w:tcMar/>
            <w:vAlign w:val="bottom"/>
          </w:tcPr>
          <w:p w:rsidRPr="0073401B" w:rsidR="00A317A5" w:rsidP="6C189A3E" w:rsidRDefault="00A317A5" w14:paraId="3A5FE6E5" w14:textId="2E2758AB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9F8F461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0,52568991</w:t>
            </w:r>
          </w:p>
        </w:tc>
        <w:tc>
          <w:tcPr>
            <w:tcW w:w="1993" w:type="dxa"/>
            <w:tcMar/>
            <w:vAlign w:val="bottom"/>
          </w:tcPr>
          <w:p w:rsidRPr="0073401B" w:rsidR="00A317A5" w:rsidP="6C189A3E" w:rsidRDefault="00A317A5" w14:paraId="0C29AB8C" w14:textId="36815CE8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9F8F461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0,97921483</w:t>
            </w:r>
          </w:p>
        </w:tc>
      </w:tr>
      <w:tr w:rsidRPr="0073401B" w:rsidR="006E3077" w:rsidTr="6AE1C797" w14:paraId="4C4BD0C3" w14:textId="77777777">
        <w:tc>
          <w:tcPr>
            <w:tcW w:w="1992" w:type="dxa"/>
            <w:vMerge w:val="restart"/>
            <w:tcMar/>
            <w:vAlign w:val="center"/>
          </w:tcPr>
          <w:p w:rsidRPr="0073401B" w:rsidR="006E3077" w:rsidP="6AE1C797" w:rsidRDefault="006E3077" w14:paraId="79083202" w14:textId="77777777">
            <w:pPr>
              <w:jc w:val="left"/>
              <w:rPr>
                <w:rFonts w:ascii="Times New Roman" w:hAnsi="Times New Roman" w:eastAsia="Times New Roman" w:cs="Times New Roman"/>
                <w:lang w:val="en-US"/>
              </w:rPr>
            </w:pPr>
            <w:r w:rsidRPr="6AE1C797" w:rsidR="78DAB4BA">
              <w:rPr>
                <w:rFonts w:ascii="Times New Roman" w:hAnsi="Times New Roman" w:eastAsia="Times New Roman" w:cs="Times New Roman"/>
              </w:rPr>
              <w:t>CYP2C19</w:t>
            </w:r>
          </w:p>
        </w:tc>
        <w:tc>
          <w:tcPr>
            <w:tcW w:w="1992" w:type="dxa"/>
            <w:tcMar/>
            <w:vAlign w:val="bottom"/>
          </w:tcPr>
          <w:p w:rsidRPr="0073401B" w:rsidR="006E3077" w:rsidP="6C189A3E" w:rsidRDefault="006E3077" w14:paraId="4A737C66" w14:textId="0650C6E2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05DCA75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UM</w:t>
            </w:r>
          </w:p>
        </w:tc>
        <w:tc>
          <w:tcPr>
            <w:tcW w:w="1992" w:type="dxa"/>
            <w:tcMar/>
            <w:vAlign w:val="bottom"/>
          </w:tcPr>
          <w:p w:rsidRPr="0073401B" w:rsidR="006E3077" w:rsidP="6C189A3E" w:rsidRDefault="006E3077" w14:paraId="4B7830B1" w14:textId="63EA868B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05DCA75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0,04641832</w:t>
            </w:r>
          </w:p>
        </w:tc>
        <w:tc>
          <w:tcPr>
            <w:tcW w:w="1993" w:type="dxa"/>
            <w:tcMar/>
            <w:vAlign w:val="bottom"/>
          </w:tcPr>
          <w:p w:rsidRPr="0073401B" w:rsidR="006E3077" w:rsidP="6C189A3E" w:rsidRDefault="006E3077" w14:paraId="5CF0D5C2" w14:textId="37387669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05DCA75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0,02222222</w:t>
            </w:r>
          </w:p>
        </w:tc>
        <w:tc>
          <w:tcPr>
            <w:tcW w:w="1993" w:type="dxa"/>
            <w:tcMar/>
            <w:vAlign w:val="bottom"/>
          </w:tcPr>
          <w:p w:rsidRPr="0073401B" w:rsidR="006E3077" w:rsidP="6C189A3E" w:rsidRDefault="006E3077" w14:paraId="1E455D0E" w14:textId="0C2373EA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05DCA75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0,0241961</w:t>
            </w:r>
          </w:p>
        </w:tc>
        <w:tc>
          <w:tcPr>
            <w:tcW w:w="1993" w:type="dxa"/>
            <w:tcMar/>
            <w:vAlign w:val="bottom"/>
          </w:tcPr>
          <w:p w:rsidRPr="0073401B" w:rsidR="006E3077" w:rsidP="6C189A3E" w:rsidRDefault="006E3077" w14:paraId="660F92F0" w14:textId="47227C59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05DCA75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0,72359434</w:t>
            </w:r>
          </w:p>
        </w:tc>
        <w:tc>
          <w:tcPr>
            <w:tcW w:w="1993" w:type="dxa"/>
            <w:tcMar/>
            <w:vAlign w:val="bottom"/>
          </w:tcPr>
          <w:p w:rsidRPr="0073401B" w:rsidR="006E3077" w:rsidP="6C189A3E" w:rsidRDefault="006E3077" w14:paraId="7E84EB82" w14:textId="11093FD9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05DCA75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1</w:t>
            </w:r>
          </w:p>
        </w:tc>
      </w:tr>
      <w:tr w:rsidRPr="0073401B" w:rsidR="006E3077" w:rsidTr="6AE1C797" w14:paraId="53C09193" w14:textId="77777777">
        <w:tc>
          <w:tcPr>
            <w:tcW w:w="1992" w:type="dxa"/>
            <w:vMerge/>
            <w:tcMar/>
          </w:tcPr>
          <w:p w:rsidRPr="0073401B" w:rsidR="006E3077" w:rsidP="006E3077" w:rsidRDefault="006E3077" w14:paraId="1394B052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  <w:vAlign w:val="bottom"/>
          </w:tcPr>
          <w:p w:rsidRPr="0073401B" w:rsidR="006E3077" w:rsidP="6C189A3E" w:rsidRDefault="006E3077" w14:paraId="4A3CE758" w14:textId="0BBA31DB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05DCA75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RM</w:t>
            </w:r>
          </w:p>
        </w:tc>
        <w:tc>
          <w:tcPr>
            <w:tcW w:w="1992" w:type="dxa"/>
            <w:tcMar/>
            <w:vAlign w:val="bottom"/>
          </w:tcPr>
          <w:p w:rsidRPr="0073401B" w:rsidR="006E3077" w:rsidP="6C189A3E" w:rsidRDefault="006E3077" w14:paraId="1D840598" w14:textId="01175004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05DCA75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0,27118219</w:t>
            </w:r>
          </w:p>
        </w:tc>
        <w:tc>
          <w:tcPr>
            <w:tcW w:w="1993" w:type="dxa"/>
            <w:tcMar/>
            <w:vAlign w:val="bottom"/>
          </w:tcPr>
          <w:p w:rsidRPr="0073401B" w:rsidR="006E3077" w:rsidP="6C189A3E" w:rsidRDefault="006E3077" w14:paraId="6CD75DE6" w14:textId="7665586E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05DCA75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0,26666667</w:t>
            </w:r>
          </w:p>
        </w:tc>
        <w:tc>
          <w:tcPr>
            <w:tcW w:w="1993" w:type="dxa"/>
            <w:tcMar/>
            <w:vAlign w:val="bottom"/>
          </w:tcPr>
          <w:p w:rsidRPr="0073401B" w:rsidR="006E3077" w:rsidP="6C189A3E" w:rsidRDefault="006E3077" w14:paraId="1D3A3DEA" w14:textId="28FE6FE5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05DCA75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0,00451552</w:t>
            </w:r>
          </w:p>
        </w:tc>
        <w:tc>
          <w:tcPr>
            <w:tcW w:w="1993" w:type="dxa"/>
            <w:tcMar/>
            <w:vAlign w:val="bottom"/>
          </w:tcPr>
          <w:p w:rsidRPr="0073401B" w:rsidR="006E3077" w:rsidP="6C189A3E" w:rsidRDefault="006E3077" w14:paraId="5E65E923" w14:textId="441773D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05DCA75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1</w:t>
            </w:r>
          </w:p>
        </w:tc>
        <w:tc>
          <w:tcPr>
            <w:tcW w:w="1993" w:type="dxa"/>
            <w:tcMar/>
            <w:vAlign w:val="bottom"/>
          </w:tcPr>
          <w:p w:rsidRPr="0073401B" w:rsidR="006E3077" w:rsidP="6C189A3E" w:rsidRDefault="006E3077" w14:paraId="06ADC739" w14:textId="52C3DC2A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05DCA75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1</w:t>
            </w:r>
          </w:p>
        </w:tc>
      </w:tr>
      <w:tr w:rsidRPr="0073401B" w:rsidR="00A317A5" w:rsidTr="6AE1C797" w14:paraId="18DC3C58" w14:textId="77777777">
        <w:tc>
          <w:tcPr>
            <w:tcW w:w="1992" w:type="dxa"/>
            <w:vMerge/>
            <w:tcMar/>
          </w:tcPr>
          <w:p w:rsidRPr="0073401B" w:rsidR="00A317A5" w:rsidP="00A317A5" w:rsidRDefault="00A317A5" w14:paraId="1D9D9344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  <w:vAlign w:val="bottom"/>
          </w:tcPr>
          <w:p w:rsidRPr="0073401B" w:rsidR="00A317A5" w:rsidP="6C189A3E" w:rsidRDefault="00A317A5" w14:paraId="41274988" w14:textId="45639A4F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9F8F461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NM</w:t>
            </w:r>
          </w:p>
        </w:tc>
        <w:tc>
          <w:tcPr>
            <w:tcW w:w="1992" w:type="dxa"/>
            <w:tcMar/>
            <w:vAlign w:val="bottom"/>
          </w:tcPr>
          <w:p w:rsidRPr="0073401B" w:rsidR="00A317A5" w:rsidP="6C189A3E" w:rsidRDefault="00A317A5" w14:paraId="1B3CB83B" w14:textId="19238F82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9F8F461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0,39611602</w:t>
            </w:r>
          </w:p>
        </w:tc>
        <w:tc>
          <w:tcPr>
            <w:tcW w:w="1993" w:type="dxa"/>
            <w:tcMar/>
            <w:vAlign w:val="bottom"/>
          </w:tcPr>
          <w:p w:rsidRPr="0073401B" w:rsidR="00A317A5" w:rsidP="6C189A3E" w:rsidRDefault="00A317A5" w14:paraId="03747067" w14:textId="04453AA8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9F8F461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0,35555556</w:t>
            </w:r>
          </w:p>
        </w:tc>
        <w:tc>
          <w:tcPr>
            <w:tcW w:w="1993" w:type="dxa"/>
            <w:tcMar/>
            <w:vAlign w:val="bottom"/>
          </w:tcPr>
          <w:p w:rsidRPr="0073401B" w:rsidR="00A317A5" w:rsidP="6C189A3E" w:rsidRDefault="00A317A5" w14:paraId="2508BF0A" w14:textId="6EE7FCFF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9F8F461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0,04056046</w:t>
            </w:r>
          </w:p>
        </w:tc>
        <w:tc>
          <w:tcPr>
            <w:tcW w:w="1993" w:type="dxa"/>
            <w:tcMar/>
            <w:vAlign w:val="bottom"/>
          </w:tcPr>
          <w:p w:rsidRPr="0073401B" w:rsidR="00A317A5" w:rsidP="6C189A3E" w:rsidRDefault="00A317A5" w14:paraId="5B95AF22" w14:textId="54E1A4CB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9F8F461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0,64894529</w:t>
            </w:r>
          </w:p>
        </w:tc>
        <w:tc>
          <w:tcPr>
            <w:tcW w:w="1993" w:type="dxa"/>
            <w:tcMar/>
            <w:vAlign w:val="bottom"/>
          </w:tcPr>
          <w:p w:rsidRPr="0073401B" w:rsidR="00A317A5" w:rsidP="6C189A3E" w:rsidRDefault="00A317A5" w14:paraId="186C96A7" w14:textId="6F7BD7A2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9F8F461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1</w:t>
            </w:r>
          </w:p>
        </w:tc>
      </w:tr>
      <w:tr w:rsidRPr="0073401B" w:rsidR="00A317A5" w:rsidTr="6AE1C797" w14:paraId="341B703E" w14:textId="77777777">
        <w:tc>
          <w:tcPr>
            <w:tcW w:w="1992" w:type="dxa"/>
            <w:vMerge/>
            <w:tcMar/>
          </w:tcPr>
          <w:p w:rsidRPr="0073401B" w:rsidR="00A317A5" w:rsidP="00A317A5" w:rsidRDefault="00A317A5" w14:paraId="5403ADDF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  <w:vAlign w:val="bottom"/>
          </w:tcPr>
          <w:p w:rsidRPr="0073401B" w:rsidR="00A317A5" w:rsidP="6C189A3E" w:rsidRDefault="00A317A5" w14:paraId="2C321CCE" w14:textId="33D1091A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9F8F461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IM</w:t>
            </w:r>
          </w:p>
        </w:tc>
        <w:tc>
          <w:tcPr>
            <w:tcW w:w="1992" w:type="dxa"/>
            <w:tcMar/>
            <w:vAlign w:val="bottom"/>
          </w:tcPr>
          <w:p w:rsidRPr="0073401B" w:rsidR="00A317A5" w:rsidP="6C189A3E" w:rsidRDefault="00A317A5" w14:paraId="1987C7AE" w14:textId="7556F200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9F8F461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0,26108217</w:t>
            </w:r>
          </w:p>
        </w:tc>
        <w:tc>
          <w:tcPr>
            <w:tcW w:w="1993" w:type="dxa"/>
            <w:tcMar/>
            <w:vAlign w:val="bottom"/>
          </w:tcPr>
          <w:p w:rsidRPr="0073401B" w:rsidR="00A317A5" w:rsidP="6C189A3E" w:rsidRDefault="00A317A5" w14:paraId="09042493" w14:textId="238ED5C0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9F8F461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0,28888889</w:t>
            </w:r>
          </w:p>
        </w:tc>
        <w:tc>
          <w:tcPr>
            <w:tcW w:w="1993" w:type="dxa"/>
            <w:tcMar/>
            <w:vAlign w:val="bottom"/>
          </w:tcPr>
          <w:p w:rsidRPr="0073401B" w:rsidR="00A317A5" w:rsidP="6C189A3E" w:rsidRDefault="00A317A5" w14:paraId="7EFBBE04" w14:textId="39AAE1DE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9F8F461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-0,02780672</w:t>
            </w:r>
          </w:p>
        </w:tc>
        <w:tc>
          <w:tcPr>
            <w:tcW w:w="1993" w:type="dxa"/>
            <w:tcMar/>
            <w:vAlign w:val="bottom"/>
          </w:tcPr>
          <w:p w:rsidRPr="0073401B" w:rsidR="00A317A5" w:rsidP="6C189A3E" w:rsidRDefault="00A317A5" w14:paraId="1AB59C83" w14:textId="6BA7E78C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9F8F461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0,73411192</w:t>
            </w:r>
          </w:p>
        </w:tc>
        <w:tc>
          <w:tcPr>
            <w:tcW w:w="1993" w:type="dxa"/>
            <w:tcMar/>
            <w:vAlign w:val="bottom"/>
          </w:tcPr>
          <w:p w:rsidRPr="0073401B" w:rsidR="00A317A5" w:rsidP="6C189A3E" w:rsidRDefault="00A317A5" w14:paraId="44420736" w14:textId="236AE743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9F8F461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1</w:t>
            </w:r>
          </w:p>
        </w:tc>
      </w:tr>
      <w:tr w:rsidRPr="0073401B" w:rsidR="00A317A5" w:rsidTr="6AE1C797" w14:paraId="57812833" w14:textId="77777777">
        <w:tc>
          <w:tcPr>
            <w:tcW w:w="1992" w:type="dxa"/>
            <w:vMerge/>
            <w:tcMar/>
          </w:tcPr>
          <w:p w:rsidRPr="0073401B" w:rsidR="00A317A5" w:rsidP="00A317A5" w:rsidRDefault="00A317A5" w14:paraId="1BADDB42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  <w:vAlign w:val="bottom"/>
          </w:tcPr>
          <w:p w:rsidRPr="0073401B" w:rsidR="00A317A5" w:rsidP="6C189A3E" w:rsidRDefault="00A317A5" w14:paraId="77C1398E" w14:textId="69CA3958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9F8F461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PM</w:t>
            </w:r>
          </w:p>
        </w:tc>
        <w:tc>
          <w:tcPr>
            <w:tcW w:w="1992" w:type="dxa"/>
            <w:tcMar/>
            <w:vAlign w:val="bottom"/>
          </w:tcPr>
          <w:p w:rsidRPr="0073401B" w:rsidR="00A317A5" w:rsidP="6C189A3E" w:rsidRDefault="00A317A5" w14:paraId="4ACA00D6" w14:textId="0E06E28D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9F8F461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0,02387785</w:t>
            </w:r>
          </w:p>
        </w:tc>
        <w:tc>
          <w:tcPr>
            <w:tcW w:w="1993" w:type="dxa"/>
            <w:tcMar/>
            <w:vAlign w:val="bottom"/>
          </w:tcPr>
          <w:p w:rsidRPr="0073401B" w:rsidR="00A317A5" w:rsidP="6C189A3E" w:rsidRDefault="00A317A5" w14:paraId="428EDC25" w14:textId="392DFF2F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9F8F461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0,06666667</w:t>
            </w:r>
          </w:p>
        </w:tc>
        <w:tc>
          <w:tcPr>
            <w:tcW w:w="1993" w:type="dxa"/>
            <w:tcMar/>
            <w:vAlign w:val="bottom"/>
          </w:tcPr>
          <w:p w:rsidRPr="0073401B" w:rsidR="00A317A5" w:rsidP="6C189A3E" w:rsidRDefault="00A317A5" w14:paraId="7DA05F70" w14:textId="34A37E40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9F8F461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-0,04278881</w:t>
            </w:r>
          </w:p>
        </w:tc>
        <w:tc>
          <w:tcPr>
            <w:tcW w:w="1993" w:type="dxa"/>
            <w:tcMar/>
            <w:vAlign w:val="bottom"/>
          </w:tcPr>
          <w:p w:rsidRPr="0073401B" w:rsidR="00A317A5" w:rsidP="6C189A3E" w:rsidRDefault="00A317A5" w14:paraId="0C7A5064" w14:textId="7F2F1E5C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9F8F461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0,09245201</w:t>
            </w:r>
          </w:p>
        </w:tc>
        <w:tc>
          <w:tcPr>
            <w:tcW w:w="1993" w:type="dxa"/>
            <w:tcMar/>
            <w:vAlign w:val="bottom"/>
          </w:tcPr>
          <w:p w:rsidRPr="0073401B" w:rsidR="00A317A5" w:rsidP="6C189A3E" w:rsidRDefault="00A317A5" w14:paraId="4B6AB3D1" w14:textId="4DACA9B4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9F8F461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0,55471206</w:t>
            </w:r>
          </w:p>
        </w:tc>
      </w:tr>
      <w:tr w:rsidRPr="0073401B" w:rsidR="00A317A5" w:rsidTr="6AE1C797" w14:paraId="6F807310" w14:textId="77777777">
        <w:tc>
          <w:tcPr>
            <w:tcW w:w="1992" w:type="dxa"/>
            <w:vMerge/>
            <w:tcMar/>
          </w:tcPr>
          <w:p w:rsidRPr="0073401B" w:rsidR="00A317A5" w:rsidP="00A317A5" w:rsidRDefault="00A317A5" w14:paraId="0F05A8C5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  <w:vAlign w:val="bottom"/>
          </w:tcPr>
          <w:p w:rsidRPr="0073401B" w:rsidR="00A317A5" w:rsidP="6C189A3E" w:rsidRDefault="00A317A5" w14:paraId="672850ED" w14:textId="4A12381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9F8F461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Other</w:t>
            </w:r>
          </w:p>
        </w:tc>
        <w:tc>
          <w:tcPr>
            <w:tcW w:w="1992" w:type="dxa"/>
            <w:tcMar/>
            <w:vAlign w:val="bottom"/>
          </w:tcPr>
          <w:p w:rsidRPr="0073401B" w:rsidR="00A317A5" w:rsidP="6C189A3E" w:rsidRDefault="00A317A5" w14:paraId="10B57941" w14:textId="37FE9EBA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9F8F461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0,00132345</w:t>
            </w:r>
          </w:p>
        </w:tc>
        <w:tc>
          <w:tcPr>
            <w:tcW w:w="1993" w:type="dxa"/>
            <w:tcMar/>
            <w:vAlign w:val="bottom"/>
          </w:tcPr>
          <w:p w:rsidRPr="0073401B" w:rsidR="00A317A5" w:rsidP="6C189A3E" w:rsidRDefault="00A317A5" w14:paraId="1CF96E55" w14:textId="3E1C0D4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9F8F461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0</w:t>
            </w:r>
          </w:p>
        </w:tc>
        <w:tc>
          <w:tcPr>
            <w:tcW w:w="1993" w:type="dxa"/>
            <w:tcMar/>
            <w:vAlign w:val="bottom"/>
          </w:tcPr>
          <w:p w:rsidRPr="0073401B" w:rsidR="00A317A5" w:rsidP="6C189A3E" w:rsidRDefault="00A317A5" w14:paraId="280A83CE" w14:textId="5536301D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9F8F461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0,00132345</w:t>
            </w:r>
          </w:p>
        </w:tc>
        <w:tc>
          <w:tcPr>
            <w:tcW w:w="1993" w:type="dxa"/>
            <w:tcMar/>
            <w:vAlign w:val="bottom"/>
          </w:tcPr>
          <w:p w:rsidRPr="0073401B" w:rsidR="00A317A5" w:rsidP="6C189A3E" w:rsidRDefault="00A317A5" w14:paraId="366F2FE8" w14:textId="1AE0A1C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9F8F461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1</w:t>
            </w:r>
          </w:p>
        </w:tc>
        <w:tc>
          <w:tcPr>
            <w:tcW w:w="1993" w:type="dxa"/>
            <w:tcMar/>
            <w:vAlign w:val="bottom"/>
          </w:tcPr>
          <w:p w:rsidRPr="0073401B" w:rsidR="00A317A5" w:rsidP="6C189A3E" w:rsidRDefault="00A317A5" w14:paraId="628DA85A" w14:textId="36AB0F95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9F8F461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1</w:t>
            </w:r>
          </w:p>
        </w:tc>
      </w:tr>
      <w:tr w:rsidRPr="0073401B" w:rsidR="006E3077" w:rsidTr="6AE1C797" w14:paraId="72426770" w14:textId="77777777">
        <w:tc>
          <w:tcPr>
            <w:tcW w:w="1992" w:type="dxa"/>
            <w:vMerge w:val="restart"/>
            <w:tcMar/>
            <w:vAlign w:val="center"/>
          </w:tcPr>
          <w:p w:rsidRPr="0073401B" w:rsidR="006E3077" w:rsidP="6AE1C797" w:rsidRDefault="006E3077" w14:paraId="10F00D1D" w14:textId="77777777">
            <w:pPr>
              <w:jc w:val="left"/>
              <w:rPr>
                <w:rFonts w:ascii="Times New Roman" w:hAnsi="Times New Roman" w:eastAsia="Times New Roman" w:cs="Times New Roman"/>
                <w:lang w:val="en-US"/>
              </w:rPr>
            </w:pPr>
            <w:r w:rsidRPr="6AE1C797" w:rsidR="78DAB4BA">
              <w:rPr>
                <w:rFonts w:ascii="Times New Roman" w:hAnsi="Times New Roman" w:eastAsia="Times New Roman" w:cs="Times New Roman"/>
              </w:rPr>
              <w:t>CYP2C9</w:t>
            </w:r>
          </w:p>
        </w:tc>
        <w:tc>
          <w:tcPr>
            <w:tcW w:w="1992" w:type="dxa"/>
            <w:tcMar/>
          </w:tcPr>
          <w:p w:rsidRPr="0073401B" w:rsidR="006E3077" w:rsidP="6C189A3E" w:rsidRDefault="006E3077" w14:paraId="6433CA2E" w14:textId="7E7D6B42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05DCA75">
              <w:rPr>
                <w:rFonts w:ascii="Times New Roman" w:hAnsi="Times New Roman" w:eastAsia="Times New Roman" w:cs="Times New Roman"/>
                <w:lang w:val="en-US"/>
              </w:rPr>
              <w:t>NM</w:t>
            </w:r>
          </w:p>
        </w:tc>
        <w:tc>
          <w:tcPr>
            <w:tcW w:w="1992" w:type="dxa"/>
            <w:tcMar/>
            <w:vAlign w:val="bottom"/>
          </w:tcPr>
          <w:p w:rsidRPr="0073401B" w:rsidR="006E3077" w:rsidP="6C189A3E" w:rsidRDefault="006E3077" w14:paraId="31E02CD7" w14:textId="41FEFAB0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05DCA75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0,62846053</w:t>
            </w:r>
          </w:p>
        </w:tc>
        <w:tc>
          <w:tcPr>
            <w:tcW w:w="1993" w:type="dxa"/>
            <w:tcMar/>
            <w:vAlign w:val="bottom"/>
          </w:tcPr>
          <w:p w:rsidRPr="0073401B" w:rsidR="006E3077" w:rsidP="6C189A3E" w:rsidRDefault="006E3077" w14:paraId="0024FDB0" w14:textId="6DE40E52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05DCA75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0,57777778</w:t>
            </w:r>
          </w:p>
        </w:tc>
        <w:tc>
          <w:tcPr>
            <w:tcW w:w="1993" w:type="dxa"/>
            <w:tcMar/>
            <w:vAlign w:val="bottom"/>
          </w:tcPr>
          <w:p w:rsidRPr="0073401B" w:rsidR="006E3077" w:rsidP="6C189A3E" w:rsidRDefault="006E3077" w14:paraId="26250AA7" w14:textId="61065E91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05DCA75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0,05068276</w:t>
            </w:r>
          </w:p>
        </w:tc>
        <w:tc>
          <w:tcPr>
            <w:tcW w:w="1993" w:type="dxa"/>
            <w:tcMar/>
            <w:vAlign w:val="bottom"/>
          </w:tcPr>
          <w:p w:rsidRPr="0073401B" w:rsidR="006E3077" w:rsidP="6C189A3E" w:rsidRDefault="006E3077" w14:paraId="7616679B" w14:textId="4C66C76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05DCA75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0,53743537</w:t>
            </w:r>
          </w:p>
        </w:tc>
        <w:tc>
          <w:tcPr>
            <w:tcW w:w="1993" w:type="dxa"/>
            <w:tcMar/>
            <w:vAlign w:val="bottom"/>
          </w:tcPr>
          <w:p w:rsidRPr="0073401B" w:rsidR="006E3077" w:rsidP="6C189A3E" w:rsidRDefault="006E3077" w14:paraId="5491A3B6" w14:textId="1DFC9562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05DCA75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0,8424525</w:t>
            </w:r>
          </w:p>
        </w:tc>
      </w:tr>
      <w:tr w:rsidRPr="0073401B" w:rsidR="006E3077" w:rsidTr="6AE1C797" w14:paraId="682BC24D" w14:textId="77777777">
        <w:tc>
          <w:tcPr>
            <w:tcW w:w="1992" w:type="dxa"/>
            <w:vMerge/>
            <w:tcMar/>
          </w:tcPr>
          <w:p w:rsidRPr="0073401B" w:rsidR="006E3077" w:rsidP="006E3077" w:rsidRDefault="006E3077" w14:paraId="78872A39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  <w:vAlign w:val="bottom"/>
          </w:tcPr>
          <w:p w:rsidRPr="0073401B" w:rsidR="006E3077" w:rsidP="6C189A3E" w:rsidRDefault="006E3077" w14:paraId="746BB42E" w14:textId="34A3EC4D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05DCA75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IM</w:t>
            </w:r>
          </w:p>
        </w:tc>
        <w:tc>
          <w:tcPr>
            <w:tcW w:w="1992" w:type="dxa"/>
            <w:tcMar/>
            <w:vAlign w:val="bottom"/>
          </w:tcPr>
          <w:p w:rsidRPr="0073401B" w:rsidR="006E3077" w:rsidP="6C189A3E" w:rsidRDefault="006E3077" w14:paraId="62EC4311" w14:textId="0FAD031E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05DCA75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0,34526345</w:t>
            </w:r>
          </w:p>
        </w:tc>
        <w:tc>
          <w:tcPr>
            <w:tcW w:w="1993" w:type="dxa"/>
            <w:tcMar/>
            <w:vAlign w:val="bottom"/>
          </w:tcPr>
          <w:p w:rsidRPr="0073401B" w:rsidR="006E3077" w:rsidP="6C189A3E" w:rsidRDefault="006E3077" w14:paraId="1CD5D4D8" w14:textId="7B5D51C3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05DCA75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0,42222222</w:t>
            </w:r>
          </w:p>
        </w:tc>
        <w:tc>
          <w:tcPr>
            <w:tcW w:w="1993" w:type="dxa"/>
            <w:tcMar/>
            <w:vAlign w:val="bottom"/>
          </w:tcPr>
          <w:p w:rsidRPr="0073401B" w:rsidR="006E3077" w:rsidP="6C189A3E" w:rsidRDefault="006E3077" w14:paraId="52532B00" w14:textId="4616AB10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05DCA75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-0,07695878</w:t>
            </w:r>
          </w:p>
        </w:tc>
        <w:tc>
          <w:tcPr>
            <w:tcW w:w="1993" w:type="dxa"/>
            <w:tcMar/>
            <w:vAlign w:val="bottom"/>
          </w:tcPr>
          <w:p w:rsidRPr="0073401B" w:rsidR="006E3077" w:rsidP="6C189A3E" w:rsidRDefault="006E3077" w14:paraId="5BA5723E" w14:textId="6EAD5D00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05DCA75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0,27625855</w:t>
            </w:r>
          </w:p>
        </w:tc>
        <w:tc>
          <w:tcPr>
            <w:tcW w:w="1993" w:type="dxa"/>
            <w:tcMar/>
            <w:vAlign w:val="bottom"/>
          </w:tcPr>
          <w:p w:rsidRPr="0073401B" w:rsidR="006E3077" w:rsidP="6C189A3E" w:rsidRDefault="006E3077" w14:paraId="751CAD28" w14:textId="0BD5C130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05DCA75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0,8424525</w:t>
            </w:r>
          </w:p>
        </w:tc>
      </w:tr>
      <w:tr w:rsidRPr="0073401B" w:rsidR="006E3077" w:rsidTr="6AE1C797" w14:paraId="513442FA" w14:textId="77777777">
        <w:tc>
          <w:tcPr>
            <w:tcW w:w="1992" w:type="dxa"/>
            <w:vMerge/>
            <w:tcMar/>
          </w:tcPr>
          <w:p w:rsidRPr="0073401B" w:rsidR="006E3077" w:rsidP="006E3077" w:rsidRDefault="006E3077" w14:paraId="71C9FE07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  <w:vAlign w:val="bottom"/>
          </w:tcPr>
          <w:p w:rsidRPr="0073401B" w:rsidR="006E3077" w:rsidP="6C189A3E" w:rsidRDefault="006E3077" w14:paraId="6D234E9F" w14:textId="7BA81F5C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05DCA75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PM</w:t>
            </w:r>
          </w:p>
        </w:tc>
        <w:tc>
          <w:tcPr>
            <w:tcW w:w="1992" w:type="dxa"/>
            <w:tcMar/>
            <w:vAlign w:val="bottom"/>
          </w:tcPr>
          <w:p w:rsidRPr="0073401B" w:rsidR="006E3077" w:rsidP="6C189A3E" w:rsidRDefault="006E3077" w14:paraId="7E8C222B" w14:textId="7BC7F94A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05DCA75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0,02569211</w:t>
            </w:r>
          </w:p>
        </w:tc>
        <w:tc>
          <w:tcPr>
            <w:tcW w:w="1993" w:type="dxa"/>
            <w:tcMar/>
            <w:vAlign w:val="bottom"/>
          </w:tcPr>
          <w:p w:rsidRPr="0073401B" w:rsidR="006E3077" w:rsidP="6C189A3E" w:rsidRDefault="006E3077" w14:paraId="6107C7ED" w14:textId="41B3893D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05DCA75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0</w:t>
            </w:r>
          </w:p>
        </w:tc>
        <w:tc>
          <w:tcPr>
            <w:tcW w:w="1993" w:type="dxa"/>
            <w:tcMar/>
            <w:vAlign w:val="bottom"/>
          </w:tcPr>
          <w:p w:rsidRPr="0073401B" w:rsidR="006E3077" w:rsidP="6C189A3E" w:rsidRDefault="006E3077" w14:paraId="028DB621" w14:textId="1FA4BEA8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05DCA75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0,02569211</w:t>
            </w:r>
          </w:p>
        </w:tc>
        <w:tc>
          <w:tcPr>
            <w:tcW w:w="1993" w:type="dxa"/>
            <w:tcMar/>
            <w:vAlign w:val="bottom"/>
          </w:tcPr>
          <w:p w:rsidRPr="0073401B" w:rsidR="006E3077" w:rsidP="6C189A3E" w:rsidRDefault="006E3077" w14:paraId="1190BA1A" w14:textId="0E32F02D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05DCA75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0,63183938</w:t>
            </w:r>
          </w:p>
        </w:tc>
        <w:tc>
          <w:tcPr>
            <w:tcW w:w="1993" w:type="dxa"/>
            <w:tcMar/>
            <w:vAlign w:val="bottom"/>
          </w:tcPr>
          <w:p w:rsidRPr="0073401B" w:rsidR="006E3077" w:rsidP="6C189A3E" w:rsidRDefault="006E3077" w14:paraId="78402E11" w14:textId="5334AA3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05DCA75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0,8424525</w:t>
            </w:r>
          </w:p>
        </w:tc>
      </w:tr>
      <w:tr w:rsidRPr="0073401B" w:rsidR="006E3077" w:rsidTr="6AE1C797" w14:paraId="789A36CE" w14:textId="77777777">
        <w:tc>
          <w:tcPr>
            <w:tcW w:w="1992" w:type="dxa"/>
            <w:vMerge/>
            <w:tcMar/>
          </w:tcPr>
          <w:p w:rsidRPr="0073401B" w:rsidR="006E3077" w:rsidP="006E3077" w:rsidRDefault="006E3077" w14:paraId="5CFA53F3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  <w:vAlign w:val="bottom"/>
          </w:tcPr>
          <w:p w:rsidRPr="0073401B" w:rsidR="006E3077" w:rsidP="6C189A3E" w:rsidRDefault="006E3077" w14:paraId="0A737709" w14:textId="0F266B7B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05DCA75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Other</w:t>
            </w:r>
          </w:p>
        </w:tc>
        <w:tc>
          <w:tcPr>
            <w:tcW w:w="1992" w:type="dxa"/>
            <w:tcMar/>
            <w:vAlign w:val="bottom"/>
          </w:tcPr>
          <w:p w:rsidRPr="0073401B" w:rsidR="006E3077" w:rsidP="6C189A3E" w:rsidRDefault="006E3077" w14:paraId="0AAA3B03" w14:textId="4FF5FC4A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05DCA75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0,00058391</w:t>
            </w:r>
          </w:p>
        </w:tc>
        <w:tc>
          <w:tcPr>
            <w:tcW w:w="1993" w:type="dxa"/>
            <w:tcMar/>
            <w:vAlign w:val="bottom"/>
          </w:tcPr>
          <w:p w:rsidRPr="0073401B" w:rsidR="006E3077" w:rsidP="6C189A3E" w:rsidRDefault="006E3077" w14:paraId="3FA6920B" w14:textId="2ADC7BF9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05DCA75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0</w:t>
            </w:r>
          </w:p>
        </w:tc>
        <w:tc>
          <w:tcPr>
            <w:tcW w:w="1993" w:type="dxa"/>
            <w:tcMar/>
            <w:vAlign w:val="bottom"/>
          </w:tcPr>
          <w:p w:rsidRPr="0073401B" w:rsidR="006E3077" w:rsidP="6C189A3E" w:rsidRDefault="006E3077" w14:paraId="743D936C" w14:textId="678CD82C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05DCA75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0,00058391</w:t>
            </w:r>
          </w:p>
        </w:tc>
        <w:tc>
          <w:tcPr>
            <w:tcW w:w="1993" w:type="dxa"/>
            <w:tcMar/>
            <w:vAlign w:val="bottom"/>
          </w:tcPr>
          <w:p w:rsidRPr="0073401B" w:rsidR="006E3077" w:rsidP="6C189A3E" w:rsidRDefault="006E3077" w14:paraId="794D97DB" w14:textId="214DEC39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05DCA75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1</w:t>
            </w:r>
          </w:p>
        </w:tc>
        <w:tc>
          <w:tcPr>
            <w:tcW w:w="1993" w:type="dxa"/>
            <w:tcMar/>
            <w:vAlign w:val="bottom"/>
          </w:tcPr>
          <w:p w:rsidRPr="0073401B" w:rsidR="006E3077" w:rsidP="6C189A3E" w:rsidRDefault="006E3077" w14:paraId="30C7B5E7" w14:textId="456C1130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05DCA75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1</w:t>
            </w:r>
          </w:p>
        </w:tc>
      </w:tr>
      <w:tr w:rsidRPr="0073401B" w:rsidR="006E3077" w:rsidTr="6AE1C797" w14:paraId="26EECFB1" w14:textId="77777777">
        <w:tc>
          <w:tcPr>
            <w:tcW w:w="1992" w:type="dxa"/>
            <w:vMerge w:val="restart"/>
            <w:tcMar/>
            <w:vAlign w:val="center"/>
          </w:tcPr>
          <w:p w:rsidRPr="0073401B" w:rsidR="006E3077" w:rsidP="6AE1C797" w:rsidRDefault="006E3077" w14:paraId="4F357F83" w14:textId="77777777">
            <w:pPr>
              <w:jc w:val="left"/>
              <w:rPr>
                <w:rFonts w:ascii="Times New Roman" w:hAnsi="Times New Roman" w:eastAsia="Times New Roman" w:cs="Times New Roman"/>
                <w:lang w:val="en-US"/>
              </w:rPr>
            </w:pPr>
            <w:r w:rsidRPr="6AE1C797" w:rsidR="78DAB4BA">
              <w:rPr>
                <w:rFonts w:ascii="Times New Roman" w:hAnsi="Times New Roman" w:eastAsia="Times New Roman" w:cs="Times New Roman"/>
              </w:rPr>
              <w:t>CYP2D6</w:t>
            </w:r>
          </w:p>
        </w:tc>
        <w:tc>
          <w:tcPr>
            <w:tcW w:w="1992" w:type="dxa"/>
            <w:tcMar/>
            <w:vAlign w:val="bottom"/>
          </w:tcPr>
          <w:p w:rsidRPr="0073401B" w:rsidR="006E3077" w:rsidP="6C189A3E" w:rsidRDefault="006E3077" w14:paraId="52699609" w14:textId="5CCDC8D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05DCA75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UM</w:t>
            </w:r>
          </w:p>
        </w:tc>
        <w:tc>
          <w:tcPr>
            <w:tcW w:w="1992" w:type="dxa"/>
            <w:tcMar/>
            <w:vAlign w:val="bottom"/>
          </w:tcPr>
          <w:p w:rsidRPr="0073401B" w:rsidR="006E3077" w:rsidP="6C189A3E" w:rsidRDefault="006E3077" w14:paraId="37ADC21E" w14:textId="5D9ECF4C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05DCA75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0,02330619</w:t>
            </w:r>
          </w:p>
        </w:tc>
        <w:tc>
          <w:tcPr>
            <w:tcW w:w="1993" w:type="dxa"/>
            <w:tcMar/>
            <w:vAlign w:val="bottom"/>
          </w:tcPr>
          <w:p w:rsidRPr="0073401B" w:rsidR="006E3077" w:rsidP="6C189A3E" w:rsidRDefault="006E3077" w14:paraId="1FFCD37D" w14:textId="308385BB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05DCA75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0,04255319</w:t>
            </w:r>
          </w:p>
        </w:tc>
        <w:tc>
          <w:tcPr>
            <w:tcW w:w="1993" w:type="dxa"/>
            <w:tcMar/>
            <w:vAlign w:val="bottom"/>
          </w:tcPr>
          <w:p w:rsidRPr="0073401B" w:rsidR="006E3077" w:rsidP="6C189A3E" w:rsidRDefault="006E3077" w14:paraId="414A2D0A" w14:textId="40AE18B9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05DCA75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-0,019247</w:t>
            </w:r>
          </w:p>
        </w:tc>
        <w:tc>
          <w:tcPr>
            <w:tcW w:w="1993" w:type="dxa"/>
            <w:tcMar/>
            <w:vAlign w:val="bottom"/>
          </w:tcPr>
          <w:p w:rsidRPr="0073401B" w:rsidR="006E3077" w:rsidP="6C189A3E" w:rsidRDefault="006E3077" w14:paraId="55AEAF2D" w14:textId="71F7371D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05DCA75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0,2999335</w:t>
            </w:r>
          </w:p>
        </w:tc>
        <w:tc>
          <w:tcPr>
            <w:tcW w:w="1993" w:type="dxa"/>
            <w:tcMar/>
            <w:vAlign w:val="bottom"/>
          </w:tcPr>
          <w:p w:rsidRPr="0073401B" w:rsidR="006E3077" w:rsidP="6C189A3E" w:rsidRDefault="006E3077" w14:paraId="29832352" w14:textId="340A3F6F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05DCA75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0,52819571</w:t>
            </w:r>
          </w:p>
        </w:tc>
      </w:tr>
      <w:tr w:rsidRPr="0073401B" w:rsidR="006E3077" w:rsidTr="6AE1C797" w14:paraId="0EB818AA" w14:textId="77777777">
        <w:tc>
          <w:tcPr>
            <w:tcW w:w="1992" w:type="dxa"/>
            <w:vMerge/>
            <w:tcMar/>
          </w:tcPr>
          <w:p w:rsidRPr="0073401B" w:rsidR="006E3077" w:rsidP="006E3077" w:rsidRDefault="006E3077" w14:paraId="32A2770B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  <w:vAlign w:val="bottom"/>
          </w:tcPr>
          <w:p w:rsidRPr="0073401B" w:rsidR="006E3077" w:rsidP="6C189A3E" w:rsidRDefault="006E3077" w14:paraId="1DBDAE40" w14:textId="402241F1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05DCA75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NM</w:t>
            </w:r>
          </w:p>
        </w:tc>
        <w:tc>
          <w:tcPr>
            <w:tcW w:w="1992" w:type="dxa"/>
            <w:tcMar/>
            <w:vAlign w:val="bottom"/>
          </w:tcPr>
          <w:p w:rsidRPr="0073401B" w:rsidR="006E3077" w:rsidP="6C189A3E" w:rsidRDefault="006E3077" w14:paraId="10D28B25" w14:textId="7D489A9B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05DCA75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0,49190352</w:t>
            </w:r>
          </w:p>
        </w:tc>
        <w:tc>
          <w:tcPr>
            <w:tcW w:w="1993" w:type="dxa"/>
            <w:tcMar/>
            <w:vAlign w:val="bottom"/>
          </w:tcPr>
          <w:p w:rsidRPr="0073401B" w:rsidR="006E3077" w:rsidP="6C189A3E" w:rsidRDefault="006E3077" w14:paraId="7830BF43" w14:textId="65602744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05DCA75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0,44680851</w:t>
            </w:r>
          </w:p>
        </w:tc>
        <w:tc>
          <w:tcPr>
            <w:tcW w:w="1993" w:type="dxa"/>
            <w:tcMar/>
            <w:vAlign w:val="bottom"/>
          </w:tcPr>
          <w:p w:rsidRPr="0073401B" w:rsidR="006E3077" w:rsidP="6C189A3E" w:rsidRDefault="006E3077" w14:paraId="01266FB8" w14:textId="34CF3864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05DCA75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0,04509501</w:t>
            </w:r>
          </w:p>
        </w:tc>
        <w:tc>
          <w:tcPr>
            <w:tcW w:w="1993" w:type="dxa"/>
            <w:tcMar/>
            <w:vAlign w:val="bottom"/>
          </w:tcPr>
          <w:p w:rsidRPr="0073401B" w:rsidR="006E3077" w:rsidP="6C189A3E" w:rsidRDefault="006E3077" w14:paraId="3A989B6B" w14:textId="0CB32242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05DCA75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0,56236967</w:t>
            </w:r>
          </w:p>
        </w:tc>
        <w:tc>
          <w:tcPr>
            <w:tcW w:w="1993" w:type="dxa"/>
            <w:tcMar/>
            <w:vAlign w:val="bottom"/>
          </w:tcPr>
          <w:p w:rsidRPr="0073401B" w:rsidR="006E3077" w:rsidP="6C189A3E" w:rsidRDefault="006E3077" w14:paraId="0B8F2CD8" w14:textId="4F35EDDB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05DCA75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0,56236967</w:t>
            </w:r>
          </w:p>
        </w:tc>
      </w:tr>
      <w:tr w:rsidRPr="0073401B" w:rsidR="006E3077" w:rsidTr="6AE1C797" w14:paraId="2FFB62C8" w14:textId="77777777">
        <w:tc>
          <w:tcPr>
            <w:tcW w:w="1992" w:type="dxa"/>
            <w:vMerge/>
            <w:tcMar/>
          </w:tcPr>
          <w:p w:rsidRPr="0073401B" w:rsidR="006E3077" w:rsidP="006E3077" w:rsidRDefault="006E3077" w14:paraId="4796DC18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  <w:vAlign w:val="bottom"/>
          </w:tcPr>
          <w:p w:rsidRPr="0073401B" w:rsidR="006E3077" w:rsidP="6C189A3E" w:rsidRDefault="006E3077" w14:paraId="01865040" w14:textId="57F3AD55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05DCA75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IM</w:t>
            </w:r>
          </w:p>
        </w:tc>
        <w:tc>
          <w:tcPr>
            <w:tcW w:w="1992" w:type="dxa"/>
            <w:tcMar/>
            <w:vAlign w:val="bottom"/>
          </w:tcPr>
          <w:p w:rsidRPr="0073401B" w:rsidR="006E3077" w:rsidP="6C189A3E" w:rsidRDefault="006E3077" w14:paraId="18C15E53" w14:textId="3A4D8A2B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05DCA75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0,38253188</w:t>
            </w:r>
          </w:p>
        </w:tc>
        <w:tc>
          <w:tcPr>
            <w:tcW w:w="1993" w:type="dxa"/>
            <w:tcMar/>
            <w:vAlign w:val="bottom"/>
          </w:tcPr>
          <w:p w:rsidRPr="0073401B" w:rsidR="006E3077" w:rsidP="6C189A3E" w:rsidRDefault="006E3077" w14:paraId="4D4C5D09" w14:textId="4BBA69DD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05DCA75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0,4893617</w:t>
            </w:r>
          </w:p>
        </w:tc>
        <w:tc>
          <w:tcPr>
            <w:tcW w:w="1993" w:type="dxa"/>
            <w:tcMar/>
            <w:vAlign w:val="bottom"/>
          </w:tcPr>
          <w:p w:rsidRPr="0073401B" w:rsidR="006E3077" w:rsidP="6C189A3E" w:rsidRDefault="006E3077" w14:paraId="059A012C" w14:textId="497C1FBF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05DCA75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-0,10682982</w:t>
            </w:r>
          </w:p>
        </w:tc>
        <w:tc>
          <w:tcPr>
            <w:tcW w:w="1993" w:type="dxa"/>
            <w:tcMar/>
            <w:vAlign w:val="bottom"/>
          </w:tcPr>
          <w:p w:rsidRPr="0073401B" w:rsidR="006E3077" w:rsidP="6C189A3E" w:rsidRDefault="006E3077" w14:paraId="002B9728" w14:textId="39DAC1C5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05DCA75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0,1358364</w:t>
            </w:r>
          </w:p>
        </w:tc>
        <w:tc>
          <w:tcPr>
            <w:tcW w:w="1993" w:type="dxa"/>
            <w:tcMar/>
            <w:vAlign w:val="bottom"/>
          </w:tcPr>
          <w:p w:rsidRPr="0073401B" w:rsidR="006E3077" w:rsidP="6C189A3E" w:rsidRDefault="006E3077" w14:paraId="2352866A" w14:textId="1848852D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05DCA75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0,52819571</w:t>
            </w:r>
          </w:p>
        </w:tc>
      </w:tr>
      <w:tr w:rsidRPr="0073401B" w:rsidR="006E3077" w:rsidTr="6AE1C797" w14:paraId="2BEFC60E" w14:textId="77777777">
        <w:tc>
          <w:tcPr>
            <w:tcW w:w="1992" w:type="dxa"/>
            <w:vMerge/>
            <w:tcMar/>
          </w:tcPr>
          <w:p w:rsidRPr="0073401B" w:rsidR="006E3077" w:rsidP="006E3077" w:rsidRDefault="006E3077" w14:paraId="5A096573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  <w:vAlign w:val="bottom"/>
          </w:tcPr>
          <w:p w:rsidRPr="0073401B" w:rsidR="006E3077" w:rsidP="6C189A3E" w:rsidRDefault="006E3077" w14:paraId="3585E1F7" w14:textId="2E5ABE16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05DCA75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PM</w:t>
            </w:r>
          </w:p>
        </w:tc>
        <w:tc>
          <w:tcPr>
            <w:tcW w:w="1992" w:type="dxa"/>
            <w:tcMar/>
            <w:vAlign w:val="bottom"/>
          </w:tcPr>
          <w:p w:rsidRPr="0073401B" w:rsidR="006E3077" w:rsidP="6C189A3E" w:rsidRDefault="006E3077" w14:paraId="6C3A9DDD" w14:textId="6A3B2B4E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05DCA75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0,06501767</w:t>
            </w:r>
          </w:p>
        </w:tc>
        <w:tc>
          <w:tcPr>
            <w:tcW w:w="1993" w:type="dxa"/>
            <w:tcMar/>
            <w:vAlign w:val="bottom"/>
          </w:tcPr>
          <w:p w:rsidRPr="0073401B" w:rsidR="006E3077" w:rsidP="6C189A3E" w:rsidRDefault="006E3077" w14:paraId="1FC71F06" w14:textId="7AF93CF4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05DCA75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0,0212766</w:t>
            </w:r>
          </w:p>
        </w:tc>
        <w:tc>
          <w:tcPr>
            <w:tcW w:w="1993" w:type="dxa"/>
            <w:tcMar/>
            <w:vAlign w:val="bottom"/>
          </w:tcPr>
          <w:p w:rsidRPr="0073401B" w:rsidR="006E3077" w:rsidP="6C189A3E" w:rsidRDefault="006E3077" w14:paraId="34FDE6B2" w14:textId="46A452E1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05DCA75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0,04374107</w:t>
            </w:r>
          </w:p>
        </w:tc>
        <w:tc>
          <w:tcPr>
            <w:tcW w:w="1993" w:type="dxa"/>
            <w:tcMar/>
            <w:vAlign w:val="bottom"/>
          </w:tcPr>
          <w:p w:rsidRPr="0073401B" w:rsidR="006E3077" w:rsidP="6C189A3E" w:rsidRDefault="006E3077" w14:paraId="0B881960" w14:textId="290C4D58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05DCA75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0,36954813</w:t>
            </w:r>
          </w:p>
        </w:tc>
        <w:tc>
          <w:tcPr>
            <w:tcW w:w="1993" w:type="dxa"/>
            <w:tcMar/>
            <w:vAlign w:val="bottom"/>
          </w:tcPr>
          <w:p w:rsidRPr="0073401B" w:rsidR="006E3077" w:rsidP="6C189A3E" w:rsidRDefault="006E3077" w14:paraId="7F424220" w14:textId="57FFE702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05DCA75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0,52819571</w:t>
            </w:r>
          </w:p>
        </w:tc>
      </w:tr>
      <w:tr w:rsidRPr="0073401B" w:rsidR="006E3077" w:rsidTr="6AE1C797" w14:paraId="1A8BC039" w14:textId="77777777">
        <w:tc>
          <w:tcPr>
            <w:tcW w:w="1992" w:type="dxa"/>
            <w:vMerge/>
            <w:tcMar/>
          </w:tcPr>
          <w:p w:rsidRPr="0073401B" w:rsidR="006E3077" w:rsidP="006E3077" w:rsidRDefault="006E3077" w14:paraId="288DC74D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  <w:vAlign w:val="bottom"/>
          </w:tcPr>
          <w:p w:rsidRPr="0073401B" w:rsidR="006E3077" w:rsidP="6C189A3E" w:rsidRDefault="006E3077" w14:paraId="6223A1FF" w14:textId="06F25D9C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05DCA75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Other</w:t>
            </w:r>
          </w:p>
        </w:tc>
        <w:tc>
          <w:tcPr>
            <w:tcW w:w="1992" w:type="dxa"/>
            <w:tcMar/>
            <w:vAlign w:val="bottom"/>
          </w:tcPr>
          <w:p w:rsidRPr="0073401B" w:rsidR="006E3077" w:rsidP="6C189A3E" w:rsidRDefault="006E3077" w14:paraId="0C0AA95A" w14:textId="1AFDEED5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05DCA75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0,03724074</w:t>
            </w:r>
          </w:p>
        </w:tc>
        <w:tc>
          <w:tcPr>
            <w:tcW w:w="1993" w:type="dxa"/>
            <w:tcMar/>
            <w:vAlign w:val="bottom"/>
          </w:tcPr>
          <w:p w:rsidRPr="0073401B" w:rsidR="006E3077" w:rsidP="6C189A3E" w:rsidRDefault="006E3077" w14:paraId="100FA2E3" w14:textId="1AC02DF5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05DCA75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0</w:t>
            </w:r>
          </w:p>
        </w:tc>
        <w:tc>
          <w:tcPr>
            <w:tcW w:w="1993" w:type="dxa"/>
            <w:tcMar/>
            <w:vAlign w:val="bottom"/>
          </w:tcPr>
          <w:p w:rsidRPr="0073401B" w:rsidR="006E3077" w:rsidP="6C189A3E" w:rsidRDefault="006E3077" w14:paraId="42E892FD" w14:textId="59AFDBE8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05DCA75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0,03724074</w:t>
            </w:r>
          </w:p>
        </w:tc>
        <w:tc>
          <w:tcPr>
            <w:tcW w:w="1993" w:type="dxa"/>
            <w:tcMar/>
            <w:vAlign w:val="bottom"/>
          </w:tcPr>
          <w:p w:rsidRPr="0073401B" w:rsidR="006E3077" w:rsidP="6C189A3E" w:rsidRDefault="006E3077" w14:paraId="6F5BDA69" w14:textId="4A942D32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05DCA75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0,42255657</w:t>
            </w:r>
          </w:p>
        </w:tc>
        <w:tc>
          <w:tcPr>
            <w:tcW w:w="1993" w:type="dxa"/>
            <w:tcMar/>
            <w:vAlign w:val="bottom"/>
          </w:tcPr>
          <w:p w:rsidRPr="0073401B" w:rsidR="006E3077" w:rsidP="6C189A3E" w:rsidRDefault="006E3077" w14:paraId="31D6DA91" w14:textId="3196AFCE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05DCA75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0,52819571</w:t>
            </w:r>
          </w:p>
        </w:tc>
      </w:tr>
      <w:tr w:rsidRPr="0073401B" w:rsidR="006E3077" w:rsidTr="6AE1C797" w14:paraId="477CD47E" w14:textId="77777777">
        <w:tc>
          <w:tcPr>
            <w:tcW w:w="1992" w:type="dxa"/>
            <w:vMerge w:val="restart"/>
            <w:tcMar/>
            <w:vAlign w:val="center"/>
          </w:tcPr>
          <w:p w:rsidRPr="0073401B" w:rsidR="006E3077" w:rsidP="6AE1C797" w:rsidRDefault="006E3077" w14:paraId="49A3EB8F" w14:textId="77777777">
            <w:pPr>
              <w:jc w:val="left"/>
              <w:rPr>
                <w:rFonts w:ascii="Times New Roman" w:hAnsi="Times New Roman" w:eastAsia="Times New Roman" w:cs="Times New Roman"/>
                <w:lang w:val="en-US"/>
              </w:rPr>
            </w:pPr>
            <w:r w:rsidRPr="6AE1C797" w:rsidR="78DAB4BA">
              <w:rPr>
                <w:rFonts w:ascii="Times New Roman" w:hAnsi="Times New Roman" w:eastAsia="Times New Roman" w:cs="Times New Roman"/>
              </w:rPr>
              <w:t>CYP3A4</w:t>
            </w:r>
          </w:p>
        </w:tc>
        <w:tc>
          <w:tcPr>
            <w:tcW w:w="1992" w:type="dxa"/>
            <w:tcMar/>
          </w:tcPr>
          <w:p w:rsidRPr="0073401B" w:rsidR="006E3077" w:rsidP="6C189A3E" w:rsidRDefault="006E3077" w14:paraId="3090B780" w14:textId="0F21D77E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05DCA75">
              <w:rPr>
                <w:rFonts w:ascii="Times New Roman" w:hAnsi="Times New Roman" w:eastAsia="Times New Roman" w:cs="Times New Roman"/>
              </w:rPr>
              <w:t>NM</w:t>
            </w:r>
          </w:p>
        </w:tc>
        <w:tc>
          <w:tcPr>
            <w:tcW w:w="1992" w:type="dxa"/>
            <w:tcMar/>
          </w:tcPr>
          <w:p w:rsidRPr="0073401B" w:rsidR="006E3077" w:rsidP="6C189A3E" w:rsidRDefault="006E3077" w14:paraId="3ADC6837" w14:textId="2054C0A9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05DCA75">
              <w:rPr>
                <w:rFonts w:ascii="Times New Roman" w:hAnsi="Times New Roman" w:eastAsia="Times New Roman" w:cs="Times New Roman"/>
              </w:rPr>
              <w:t>0,89999352</w:t>
            </w:r>
          </w:p>
        </w:tc>
        <w:tc>
          <w:tcPr>
            <w:tcW w:w="1993" w:type="dxa"/>
            <w:tcMar/>
          </w:tcPr>
          <w:p w:rsidRPr="0073401B" w:rsidR="006E3077" w:rsidP="6C189A3E" w:rsidRDefault="006E3077" w14:paraId="3496E118" w14:textId="6E6FDC99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05DCA75">
              <w:rPr>
                <w:rFonts w:ascii="Times New Roman" w:hAnsi="Times New Roman" w:eastAsia="Times New Roman" w:cs="Times New Roman"/>
              </w:rPr>
              <w:t>0,7826087</w:t>
            </w:r>
          </w:p>
        </w:tc>
        <w:tc>
          <w:tcPr>
            <w:tcW w:w="1993" w:type="dxa"/>
            <w:tcMar/>
          </w:tcPr>
          <w:p w:rsidRPr="0073401B" w:rsidR="006E3077" w:rsidP="6C189A3E" w:rsidRDefault="006E3077" w14:paraId="1B462AC4" w14:textId="546EC52E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05DCA75">
              <w:rPr>
                <w:rFonts w:ascii="Times New Roman" w:hAnsi="Times New Roman" w:eastAsia="Times New Roman" w:cs="Times New Roman"/>
              </w:rPr>
              <w:t>0,11738482</w:t>
            </w:r>
          </w:p>
        </w:tc>
        <w:tc>
          <w:tcPr>
            <w:tcW w:w="1993" w:type="dxa"/>
            <w:tcMar/>
          </w:tcPr>
          <w:p w:rsidRPr="0073401B" w:rsidR="006E3077" w:rsidP="6C189A3E" w:rsidRDefault="006E3077" w14:paraId="6DE35AE5" w14:textId="388F4942">
            <w:pPr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</w:pPr>
            <w:r w:rsidRPr="6C189A3E" w:rsidR="405DCA75">
              <w:rPr>
                <w:rFonts w:ascii="Times New Roman" w:hAnsi="Times New Roman" w:eastAsia="Times New Roman" w:cs="Times New Roman"/>
                <w:b w:val="1"/>
                <w:bCs w:val="1"/>
              </w:rPr>
              <w:t>0,02188293</w:t>
            </w:r>
          </w:p>
        </w:tc>
        <w:tc>
          <w:tcPr>
            <w:tcW w:w="1993" w:type="dxa"/>
            <w:tcMar/>
          </w:tcPr>
          <w:p w:rsidRPr="0073401B" w:rsidR="006E3077" w:rsidP="6C189A3E" w:rsidRDefault="006E3077" w14:paraId="4622FE26" w14:textId="6BFA30C1">
            <w:pPr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</w:pPr>
            <w:r w:rsidRPr="6C189A3E" w:rsidR="405DCA75">
              <w:rPr>
                <w:rFonts w:ascii="Times New Roman" w:hAnsi="Times New Roman" w:eastAsia="Times New Roman" w:cs="Times New Roman"/>
                <w:b w:val="1"/>
                <w:bCs w:val="1"/>
              </w:rPr>
              <w:t>0,02188293</w:t>
            </w:r>
          </w:p>
        </w:tc>
      </w:tr>
      <w:tr w:rsidRPr="0073401B" w:rsidR="006E3077" w:rsidTr="6AE1C797" w14:paraId="2F94F183" w14:textId="77777777">
        <w:tc>
          <w:tcPr>
            <w:tcW w:w="1992" w:type="dxa"/>
            <w:vMerge/>
            <w:tcMar/>
          </w:tcPr>
          <w:p w:rsidRPr="0073401B" w:rsidR="006E3077" w:rsidP="006E3077" w:rsidRDefault="006E3077" w14:paraId="1AF0B3B4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6E3077" w:rsidP="6C189A3E" w:rsidRDefault="006E3077" w14:paraId="1F2AB046" w14:textId="6F460D0C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05DCA75">
              <w:rPr>
                <w:rFonts w:ascii="Times New Roman" w:hAnsi="Times New Roman" w:eastAsia="Times New Roman" w:cs="Times New Roman"/>
              </w:rPr>
              <w:t>IM</w:t>
            </w:r>
          </w:p>
        </w:tc>
        <w:tc>
          <w:tcPr>
            <w:tcW w:w="1992" w:type="dxa"/>
            <w:tcMar/>
          </w:tcPr>
          <w:p w:rsidRPr="0073401B" w:rsidR="006E3077" w:rsidP="6C189A3E" w:rsidRDefault="006E3077" w14:paraId="43B92387" w14:textId="6D6F791F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05DCA75">
              <w:rPr>
                <w:rFonts w:ascii="Times New Roman" w:hAnsi="Times New Roman" w:eastAsia="Times New Roman" w:cs="Times New Roman"/>
              </w:rPr>
              <w:t>0,10000648</w:t>
            </w:r>
          </w:p>
        </w:tc>
        <w:tc>
          <w:tcPr>
            <w:tcW w:w="1993" w:type="dxa"/>
            <w:tcMar/>
          </w:tcPr>
          <w:p w:rsidRPr="0073401B" w:rsidR="006E3077" w:rsidP="6C189A3E" w:rsidRDefault="006E3077" w14:paraId="3094D16E" w14:textId="68868C86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05DCA75">
              <w:rPr>
                <w:rFonts w:ascii="Times New Roman" w:hAnsi="Times New Roman" w:eastAsia="Times New Roman" w:cs="Times New Roman"/>
              </w:rPr>
              <w:t>0,2173913</w:t>
            </w:r>
          </w:p>
        </w:tc>
        <w:tc>
          <w:tcPr>
            <w:tcW w:w="1993" w:type="dxa"/>
            <w:tcMar/>
          </w:tcPr>
          <w:p w:rsidRPr="0073401B" w:rsidR="006E3077" w:rsidP="6C189A3E" w:rsidRDefault="006E3077" w14:paraId="58332534" w14:textId="0CC9F109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05DCA75">
              <w:rPr>
                <w:rFonts w:ascii="Times New Roman" w:hAnsi="Times New Roman" w:eastAsia="Times New Roman" w:cs="Times New Roman"/>
              </w:rPr>
              <w:t>-0,11738482</w:t>
            </w:r>
          </w:p>
        </w:tc>
        <w:tc>
          <w:tcPr>
            <w:tcW w:w="1993" w:type="dxa"/>
            <w:tcMar/>
          </w:tcPr>
          <w:p w:rsidRPr="0073401B" w:rsidR="006E3077" w:rsidP="6C189A3E" w:rsidRDefault="006E3077" w14:paraId="3D27173B" w14:textId="3A309F84">
            <w:pPr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</w:pPr>
            <w:r w:rsidRPr="6C189A3E" w:rsidR="405DCA75">
              <w:rPr>
                <w:rFonts w:ascii="Times New Roman" w:hAnsi="Times New Roman" w:eastAsia="Times New Roman" w:cs="Times New Roman"/>
                <w:b w:val="1"/>
                <w:bCs w:val="1"/>
              </w:rPr>
              <w:t>0,02188293</w:t>
            </w:r>
          </w:p>
        </w:tc>
        <w:tc>
          <w:tcPr>
            <w:tcW w:w="1993" w:type="dxa"/>
            <w:tcMar/>
          </w:tcPr>
          <w:p w:rsidRPr="0073401B" w:rsidR="006E3077" w:rsidP="6C189A3E" w:rsidRDefault="006E3077" w14:paraId="1FB2F605" w14:textId="76645C19">
            <w:pPr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</w:pPr>
            <w:r w:rsidRPr="6C189A3E" w:rsidR="405DCA75">
              <w:rPr>
                <w:rFonts w:ascii="Times New Roman" w:hAnsi="Times New Roman" w:eastAsia="Times New Roman" w:cs="Times New Roman"/>
                <w:b w:val="1"/>
                <w:bCs w:val="1"/>
              </w:rPr>
              <w:t>0,02188293</w:t>
            </w:r>
          </w:p>
        </w:tc>
      </w:tr>
    </w:tbl>
    <w:p w:rsidRPr="0073401B" w:rsidR="001A0982" w:rsidP="6C189A3E" w:rsidRDefault="001A0982" w14:paraId="7C9DDC69" w14:textId="77777777">
      <w:pPr>
        <w:rPr>
          <w:rFonts w:ascii="Times New Roman" w:hAnsi="Times New Roman" w:eastAsia="Times New Roman" w:cs="Times New Roman"/>
          <w:lang w:val="en-US"/>
        </w:rPr>
      </w:pPr>
    </w:p>
    <w:p w:rsidRPr="0073401B" w:rsidR="00DC0CC4" w:rsidP="6C189A3E" w:rsidRDefault="001A0982" w14:paraId="4F1DB0E3" w14:textId="486EBA69">
      <w:pPr>
        <w:rPr>
          <w:rFonts w:ascii="Times New Roman" w:hAnsi="Times New Roman" w:eastAsia="Times New Roman" w:cs="Times New Roman"/>
          <w:lang w:val="en-US"/>
        </w:rPr>
      </w:pPr>
      <w:r w:rsidRPr="6C189A3E" w:rsidR="33C041B8">
        <w:rPr>
          <w:rFonts w:ascii="Times New Roman" w:hAnsi="Times New Roman" w:eastAsia="Times New Roman" w:cs="Times New Roman"/>
          <w:lang w:val="en-US"/>
        </w:rPr>
        <w:t>Supplementary Table 3. Post-hoc phenotypic frequency comparisons between European and PWS populations. All comparisons were performed using Fisher exact test, with significance shown as p-values. False Discovery Rate Benjamini-Hochberg corrections were applied (q-values). Significant p- and q-values are shown in bold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992"/>
        <w:gridCol w:w="1992"/>
        <w:gridCol w:w="1992"/>
        <w:gridCol w:w="1993"/>
        <w:gridCol w:w="1993"/>
        <w:gridCol w:w="1993"/>
        <w:gridCol w:w="1993"/>
      </w:tblGrid>
      <w:tr w:rsidRPr="0073401B" w:rsidR="00DC0CC4" w:rsidTr="6AE1C797" w14:paraId="65586E68" w14:textId="77777777">
        <w:tc>
          <w:tcPr>
            <w:tcW w:w="1992" w:type="dxa"/>
            <w:tcMar/>
          </w:tcPr>
          <w:p w:rsidRPr="0073401B" w:rsidR="00DC0CC4" w:rsidP="0B7826F5" w:rsidRDefault="00DC0CC4" w14:paraId="3D79B289" w14:textId="77777777">
            <w:pPr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</w:pPr>
            <w:r w:rsidRPr="0B7826F5" w:rsidR="3BA702D6"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  <w:t>Gene</w:t>
            </w:r>
          </w:p>
        </w:tc>
        <w:tc>
          <w:tcPr>
            <w:tcW w:w="1992" w:type="dxa"/>
            <w:tcMar/>
          </w:tcPr>
          <w:p w:rsidRPr="0073401B" w:rsidR="00DC0CC4" w:rsidP="0B7826F5" w:rsidRDefault="00DC0CC4" w14:paraId="00C2F6B5" w14:textId="77777777">
            <w:pPr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</w:pPr>
            <w:r w:rsidRPr="0B7826F5" w:rsidR="3BA702D6"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  <w:t>Allele</w:t>
            </w:r>
          </w:p>
        </w:tc>
        <w:tc>
          <w:tcPr>
            <w:tcW w:w="1992" w:type="dxa"/>
            <w:tcMar/>
          </w:tcPr>
          <w:p w:rsidRPr="0073401B" w:rsidR="00DC0CC4" w:rsidP="0B7826F5" w:rsidRDefault="00DC0CC4" w14:paraId="527F356D" w14:textId="77777777">
            <w:pPr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</w:pPr>
            <w:r w:rsidRPr="0B7826F5" w:rsidR="3BA702D6"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  <w:t>European Frequency</w:t>
            </w:r>
          </w:p>
        </w:tc>
        <w:tc>
          <w:tcPr>
            <w:tcW w:w="1993" w:type="dxa"/>
            <w:tcMar/>
          </w:tcPr>
          <w:p w:rsidRPr="0073401B" w:rsidR="00DC0CC4" w:rsidP="0B7826F5" w:rsidRDefault="00DC0CC4" w14:paraId="75316EDD" w14:textId="77777777">
            <w:pPr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</w:pPr>
            <w:r w:rsidRPr="0B7826F5" w:rsidR="3BA702D6"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  <w:t>PWS Frequency</w:t>
            </w:r>
          </w:p>
        </w:tc>
        <w:tc>
          <w:tcPr>
            <w:tcW w:w="1993" w:type="dxa"/>
            <w:tcMar/>
          </w:tcPr>
          <w:p w:rsidRPr="0073401B" w:rsidR="00DC0CC4" w:rsidP="0B7826F5" w:rsidRDefault="00DC0CC4" w14:paraId="0476F88B" w14:textId="77777777">
            <w:pPr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</w:pPr>
            <w:r w:rsidRPr="0B7826F5" w:rsidR="3BA702D6"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  <w:t>Delta Frequency</w:t>
            </w:r>
          </w:p>
        </w:tc>
        <w:tc>
          <w:tcPr>
            <w:tcW w:w="1993" w:type="dxa"/>
            <w:tcMar/>
          </w:tcPr>
          <w:p w:rsidR="0B7826F5" w:rsidP="0B7826F5" w:rsidRDefault="0B7826F5" w14:paraId="48B2F06D" w14:textId="4D158B8E">
            <w:pPr>
              <w:spacing w:after="0"/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</w:pPr>
            <w:r w:rsidRPr="0B7826F5" w:rsidR="0B7826F5"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  <w:t>p-value</w:t>
            </w:r>
          </w:p>
        </w:tc>
        <w:tc>
          <w:tcPr>
            <w:tcW w:w="1993" w:type="dxa"/>
            <w:tcMar/>
          </w:tcPr>
          <w:p w:rsidR="0B7826F5" w:rsidP="0B7826F5" w:rsidRDefault="0B7826F5" w14:paraId="0BD0287F" w14:textId="02F0B6A1">
            <w:pPr>
              <w:spacing w:after="0"/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</w:pPr>
            <w:r w:rsidRPr="0B7826F5" w:rsidR="0B7826F5"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  <w:t>q-value (FDR-corrected)</w:t>
            </w:r>
          </w:p>
        </w:tc>
      </w:tr>
      <w:tr w:rsidRPr="0073401B" w:rsidR="00D3520A" w:rsidTr="6AE1C797" w14:paraId="480664F2" w14:textId="77777777">
        <w:tc>
          <w:tcPr>
            <w:tcW w:w="1992" w:type="dxa"/>
            <w:vMerge w:val="restart"/>
            <w:tcMar/>
            <w:vAlign w:val="center"/>
          </w:tcPr>
          <w:p w:rsidRPr="0073401B" w:rsidR="00D3520A" w:rsidP="6AE1C797" w:rsidRDefault="00D3520A" w14:paraId="0C90871E" w14:textId="77777777">
            <w:pPr>
              <w:jc w:val="left"/>
              <w:rPr>
                <w:rFonts w:ascii="Times New Roman" w:hAnsi="Times New Roman" w:eastAsia="Times New Roman" w:cs="Times New Roman"/>
                <w:lang w:val="en-US"/>
              </w:rPr>
            </w:pPr>
            <w:r w:rsidRPr="6AE1C797" w:rsidR="30698088">
              <w:rPr>
                <w:rFonts w:ascii="Times New Roman" w:hAnsi="Times New Roman" w:eastAsia="Times New Roman" w:cs="Times New Roman"/>
              </w:rPr>
              <w:t>CYP2B6</w:t>
            </w:r>
          </w:p>
        </w:tc>
        <w:tc>
          <w:tcPr>
            <w:tcW w:w="1992" w:type="dxa"/>
            <w:tcMar/>
          </w:tcPr>
          <w:p w:rsidRPr="0073401B" w:rsidR="00D3520A" w:rsidP="6C189A3E" w:rsidRDefault="00D3520A" w14:paraId="1F9C3CA1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3D94070A">
              <w:rPr>
                <w:rFonts w:ascii="Times New Roman" w:hAnsi="Times New Roman" w:eastAsia="Times New Roman" w:cs="Times New Roman"/>
              </w:rPr>
              <w:t>*1</w:t>
            </w:r>
          </w:p>
        </w:tc>
        <w:tc>
          <w:tcPr>
            <w:tcW w:w="1992" w:type="dxa"/>
            <w:tcMar/>
            <w:vAlign w:val="bottom"/>
          </w:tcPr>
          <w:p w:rsidRPr="0073401B" w:rsidR="00D3520A" w:rsidP="6C189A3E" w:rsidRDefault="00D3520A" w14:paraId="47CE9ED7" w14:textId="0984F5C8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3D94070A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52019352</w:t>
            </w:r>
          </w:p>
        </w:tc>
        <w:tc>
          <w:tcPr>
            <w:tcW w:w="1993" w:type="dxa"/>
            <w:tcMar/>
            <w:vAlign w:val="bottom"/>
          </w:tcPr>
          <w:p w:rsidRPr="0073401B" w:rsidR="00D3520A" w:rsidP="6C189A3E" w:rsidRDefault="00D3520A" w14:paraId="5CB07A57" w14:textId="4CD5BCDE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3D94070A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55555556</w:t>
            </w:r>
          </w:p>
        </w:tc>
        <w:tc>
          <w:tcPr>
            <w:tcW w:w="1993" w:type="dxa"/>
            <w:tcMar/>
            <w:vAlign w:val="bottom"/>
          </w:tcPr>
          <w:p w:rsidRPr="0073401B" w:rsidR="00D3520A" w:rsidP="6C189A3E" w:rsidRDefault="00D3520A" w14:paraId="79524C72" w14:textId="3EBB67DE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3D94070A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-0,035362</w:t>
            </w:r>
          </w:p>
        </w:tc>
        <w:tc>
          <w:tcPr>
            <w:tcW w:w="1993" w:type="dxa"/>
            <w:tcMar/>
            <w:vAlign w:val="bottom"/>
          </w:tcPr>
          <w:p w:rsidRPr="0073401B" w:rsidR="00D3520A" w:rsidP="6C189A3E" w:rsidRDefault="00D3520A" w14:paraId="654BA062" w14:textId="368C739C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3D94070A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68331368</w:t>
            </w:r>
          </w:p>
        </w:tc>
        <w:tc>
          <w:tcPr>
            <w:tcW w:w="1993" w:type="dxa"/>
            <w:tcMar/>
            <w:vAlign w:val="bottom"/>
          </w:tcPr>
          <w:p w:rsidRPr="0073401B" w:rsidR="00D3520A" w:rsidP="6C189A3E" w:rsidRDefault="00D3520A" w14:paraId="2154A9E4" w14:textId="453BF7D8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3D94070A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D3520A" w:rsidTr="6AE1C797" w14:paraId="04185D99" w14:textId="77777777">
        <w:tc>
          <w:tcPr>
            <w:tcW w:w="1992" w:type="dxa"/>
            <w:vMerge/>
            <w:tcMar/>
          </w:tcPr>
          <w:p w:rsidRPr="0073401B" w:rsidR="00D3520A" w:rsidP="00D3520A" w:rsidRDefault="00D3520A" w14:paraId="385B7EF1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D3520A" w:rsidP="6C189A3E" w:rsidRDefault="00D3520A" w14:paraId="2921B407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3D94070A">
              <w:rPr>
                <w:rFonts w:ascii="Times New Roman" w:hAnsi="Times New Roman" w:eastAsia="Times New Roman" w:cs="Times New Roman"/>
              </w:rPr>
              <w:t>*19</w:t>
            </w:r>
          </w:p>
        </w:tc>
        <w:tc>
          <w:tcPr>
            <w:tcW w:w="1992" w:type="dxa"/>
            <w:tcMar/>
            <w:vAlign w:val="bottom"/>
          </w:tcPr>
          <w:p w:rsidRPr="0073401B" w:rsidR="00D3520A" w:rsidP="6C189A3E" w:rsidRDefault="00D3520A" w14:paraId="0D04272B" w14:textId="28A000F2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3D94070A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</w:t>
            </w:r>
          </w:p>
        </w:tc>
        <w:tc>
          <w:tcPr>
            <w:tcW w:w="1993" w:type="dxa"/>
            <w:tcMar/>
            <w:vAlign w:val="bottom"/>
          </w:tcPr>
          <w:p w:rsidRPr="0073401B" w:rsidR="00D3520A" w:rsidP="6C189A3E" w:rsidRDefault="00D3520A" w14:paraId="735F600E" w14:textId="1D5117D6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3D94070A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</w:t>
            </w:r>
          </w:p>
        </w:tc>
        <w:tc>
          <w:tcPr>
            <w:tcW w:w="1993" w:type="dxa"/>
            <w:tcMar/>
            <w:vAlign w:val="bottom"/>
          </w:tcPr>
          <w:p w:rsidRPr="0073401B" w:rsidR="00D3520A" w:rsidP="6C189A3E" w:rsidRDefault="00D3520A" w14:paraId="2CF4E535" w14:textId="4B0C3100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3D94070A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</w:t>
            </w:r>
          </w:p>
        </w:tc>
        <w:tc>
          <w:tcPr>
            <w:tcW w:w="1993" w:type="dxa"/>
            <w:tcMar/>
            <w:vAlign w:val="bottom"/>
          </w:tcPr>
          <w:p w:rsidRPr="0073401B" w:rsidR="00D3520A" w:rsidP="6C189A3E" w:rsidRDefault="00D3520A" w14:paraId="4A0A004A" w14:textId="2DC0B90C">
            <w:pPr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</w:pPr>
            <w:r w:rsidRPr="6C189A3E" w:rsidR="3D94070A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1993" w:type="dxa"/>
            <w:tcMar/>
            <w:vAlign w:val="bottom"/>
          </w:tcPr>
          <w:p w:rsidRPr="0073401B" w:rsidR="00D3520A" w:rsidP="6C189A3E" w:rsidRDefault="00D3520A" w14:paraId="7CB9EF25" w14:textId="5587D85A">
            <w:pPr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</w:pPr>
            <w:r w:rsidRPr="6C189A3E" w:rsidR="3D94070A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D3520A" w:rsidTr="6AE1C797" w14:paraId="69919DF2" w14:textId="77777777">
        <w:tc>
          <w:tcPr>
            <w:tcW w:w="1992" w:type="dxa"/>
            <w:vMerge/>
            <w:tcMar/>
          </w:tcPr>
          <w:p w:rsidRPr="0073401B" w:rsidR="00D3520A" w:rsidP="00D3520A" w:rsidRDefault="00D3520A" w14:paraId="35CB7380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D3520A" w:rsidP="6C189A3E" w:rsidRDefault="00D3520A" w14:paraId="591AC2D3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3D94070A">
              <w:rPr>
                <w:rFonts w:ascii="Times New Roman" w:hAnsi="Times New Roman" w:eastAsia="Times New Roman" w:cs="Times New Roman"/>
              </w:rPr>
              <w:t>*2</w:t>
            </w:r>
          </w:p>
        </w:tc>
        <w:tc>
          <w:tcPr>
            <w:tcW w:w="1992" w:type="dxa"/>
            <w:tcMar/>
            <w:vAlign w:val="bottom"/>
          </w:tcPr>
          <w:p w:rsidRPr="0073401B" w:rsidR="00D3520A" w:rsidP="6C189A3E" w:rsidRDefault="00D3520A" w14:paraId="72B103DF" w14:textId="5783CA1D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3D94070A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5215801</w:t>
            </w:r>
          </w:p>
        </w:tc>
        <w:tc>
          <w:tcPr>
            <w:tcW w:w="1993" w:type="dxa"/>
            <w:tcMar/>
            <w:vAlign w:val="bottom"/>
          </w:tcPr>
          <w:p w:rsidRPr="0073401B" w:rsidR="00D3520A" w:rsidP="6C189A3E" w:rsidRDefault="00D3520A" w14:paraId="0BEE7F72" w14:textId="75ED9712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3D94070A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3703704</w:t>
            </w:r>
          </w:p>
        </w:tc>
        <w:tc>
          <w:tcPr>
            <w:tcW w:w="1993" w:type="dxa"/>
            <w:tcMar/>
            <w:vAlign w:val="bottom"/>
          </w:tcPr>
          <w:p w:rsidRPr="0073401B" w:rsidR="00D3520A" w:rsidP="6C189A3E" w:rsidRDefault="00D3520A" w14:paraId="579BEE70" w14:textId="36C973E4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3D94070A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1512098</w:t>
            </w:r>
          </w:p>
        </w:tc>
        <w:tc>
          <w:tcPr>
            <w:tcW w:w="1993" w:type="dxa"/>
            <w:tcMar/>
            <w:vAlign w:val="bottom"/>
          </w:tcPr>
          <w:p w:rsidRPr="0073401B" w:rsidR="00D3520A" w:rsidP="6C189A3E" w:rsidRDefault="00D3520A" w14:paraId="1417171B" w14:textId="696FD04F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3D94070A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1993" w:type="dxa"/>
            <w:tcMar/>
            <w:vAlign w:val="bottom"/>
          </w:tcPr>
          <w:p w:rsidRPr="0073401B" w:rsidR="00D3520A" w:rsidP="6C189A3E" w:rsidRDefault="00D3520A" w14:paraId="54DE272C" w14:textId="019768C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3D94070A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D3520A" w:rsidTr="6AE1C797" w14:paraId="2EBCE418" w14:textId="77777777">
        <w:tc>
          <w:tcPr>
            <w:tcW w:w="1992" w:type="dxa"/>
            <w:vMerge/>
            <w:tcMar/>
          </w:tcPr>
          <w:p w:rsidRPr="0073401B" w:rsidR="00D3520A" w:rsidP="00D3520A" w:rsidRDefault="00D3520A" w14:paraId="12653A63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D3520A" w:rsidP="6C189A3E" w:rsidRDefault="00D3520A" w14:paraId="507DA9E7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3D94070A">
              <w:rPr>
                <w:rFonts w:ascii="Times New Roman" w:hAnsi="Times New Roman" w:eastAsia="Times New Roman" w:cs="Times New Roman"/>
              </w:rPr>
              <w:t>*22</w:t>
            </w:r>
          </w:p>
        </w:tc>
        <w:tc>
          <w:tcPr>
            <w:tcW w:w="1992" w:type="dxa"/>
            <w:tcMar/>
            <w:vAlign w:val="bottom"/>
          </w:tcPr>
          <w:p w:rsidRPr="0073401B" w:rsidR="00D3520A" w:rsidP="6C189A3E" w:rsidRDefault="00D3520A" w14:paraId="7FEBD6C2" w14:textId="289B5A5C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3D94070A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1484134</w:t>
            </w:r>
          </w:p>
        </w:tc>
        <w:tc>
          <w:tcPr>
            <w:tcW w:w="1993" w:type="dxa"/>
            <w:tcMar/>
            <w:vAlign w:val="bottom"/>
          </w:tcPr>
          <w:p w:rsidRPr="0073401B" w:rsidR="00D3520A" w:rsidP="6C189A3E" w:rsidRDefault="00D3520A" w14:paraId="159ADA7F" w14:textId="6AE63A83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3D94070A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</w:t>
            </w:r>
          </w:p>
        </w:tc>
        <w:tc>
          <w:tcPr>
            <w:tcW w:w="1993" w:type="dxa"/>
            <w:tcMar/>
            <w:vAlign w:val="bottom"/>
          </w:tcPr>
          <w:p w:rsidRPr="0073401B" w:rsidR="00D3520A" w:rsidP="6C189A3E" w:rsidRDefault="00D3520A" w14:paraId="70BD03F0" w14:textId="1D5F96AF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3D94070A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1484134</w:t>
            </w:r>
          </w:p>
        </w:tc>
        <w:tc>
          <w:tcPr>
            <w:tcW w:w="1993" w:type="dxa"/>
            <w:tcMar/>
            <w:vAlign w:val="bottom"/>
          </w:tcPr>
          <w:p w:rsidRPr="0073401B" w:rsidR="00D3520A" w:rsidP="6C189A3E" w:rsidRDefault="00D3520A" w14:paraId="1E4D0B2C" w14:textId="7724869F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3D94070A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1993" w:type="dxa"/>
            <w:tcMar/>
            <w:vAlign w:val="bottom"/>
          </w:tcPr>
          <w:p w:rsidRPr="0073401B" w:rsidR="00D3520A" w:rsidP="6C189A3E" w:rsidRDefault="00D3520A" w14:paraId="0CB24990" w14:textId="4F4D73CD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3D94070A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D3520A" w:rsidTr="6AE1C797" w14:paraId="60A72A96" w14:textId="77777777">
        <w:tc>
          <w:tcPr>
            <w:tcW w:w="1992" w:type="dxa"/>
            <w:vMerge/>
            <w:tcMar/>
          </w:tcPr>
          <w:p w:rsidRPr="0073401B" w:rsidR="00D3520A" w:rsidP="00D3520A" w:rsidRDefault="00D3520A" w14:paraId="1F872AD6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D3520A" w:rsidP="6C189A3E" w:rsidRDefault="00D3520A" w14:paraId="1F831D79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3D94070A">
              <w:rPr>
                <w:rFonts w:ascii="Times New Roman" w:hAnsi="Times New Roman" w:eastAsia="Times New Roman" w:cs="Times New Roman"/>
              </w:rPr>
              <w:t>*4</w:t>
            </w:r>
          </w:p>
        </w:tc>
        <w:tc>
          <w:tcPr>
            <w:tcW w:w="1992" w:type="dxa"/>
            <w:tcMar/>
            <w:vAlign w:val="bottom"/>
          </w:tcPr>
          <w:p w:rsidRPr="0073401B" w:rsidR="00D3520A" w:rsidP="6C189A3E" w:rsidRDefault="00D3520A" w14:paraId="040E7A9C" w14:textId="69606AD8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3D94070A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4335835</w:t>
            </w:r>
          </w:p>
        </w:tc>
        <w:tc>
          <w:tcPr>
            <w:tcW w:w="1993" w:type="dxa"/>
            <w:tcMar/>
            <w:vAlign w:val="bottom"/>
          </w:tcPr>
          <w:p w:rsidRPr="0073401B" w:rsidR="00D3520A" w:rsidP="6C189A3E" w:rsidRDefault="00D3520A" w14:paraId="3A82695F" w14:textId="32EFC579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3D94070A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1851852</w:t>
            </w:r>
          </w:p>
        </w:tc>
        <w:tc>
          <w:tcPr>
            <w:tcW w:w="1993" w:type="dxa"/>
            <w:tcMar/>
            <w:vAlign w:val="bottom"/>
          </w:tcPr>
          <w:p w:rsidRPr="0073401B" w:rsidR="00D3520A" w:rsidP="6C189A3E" w:rsidRDefault="00D3520A" w14:paraId="38112BEB" w14:textId="3377871A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3D94070A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2483983</w:t>
            </w:r>
          </w:p>
        </w:tc>
        <w:tc>
          <w:tcPr>
            <w:tcW w:w="1993" w:type="dxa"/>
            <w:tcMar/>
            <w:vAlign w:val="bottom"/>
          </w:tcPr>
          <w:p w:rsidRPr="0073401B" w:rsidR="00D3520A" w:rsidP="6C189A3E" w:rsidRDefault="00D3520A" w14:paraId="05CE9803" w14:textId="0B86C99D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3D94070A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73155414</w:t>
            </w:r>
          </w:p>
        </w:tc>
        <w:tc>
          <w:tcPr>
            <w:tcW w:w="1993" w:type="dxa"/>
            <w:tcMar/>
            <w:vAlign w:val="bottom"/>
          </w:tcPr>
          <w:p w:rsidRPr="0073401B" w:rsidR="00D3520A" w:rsidP="6C189A3E" w:rsidRDefault="00D3520A" w14:paraId="61AA630F" w14:textId="4CF1455B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3D94070A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D3520A" w:rsidTr="6AE1C797" w14:paraId="2239EFE5" w14:textId="77777777">
        <w:tc>
          <w:tcPr>
            <w:tcW w:w="1992" w:type="dxa"/>
            <w:vMerge/>
            <w:tcMar/>
          </w:tcPr>
          <w:p w:rsidRPr="0073401B" w:rsidR="00D3520A" w:rsidP="00D3520A" w:rsidRDefault="00D3520A" w14:paraId="0819AB2A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D3520A" w:rsidP="6C189A3E" w:rsidRDefault="00D3520A" w14:paraId="5BC82899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3D94070A">
              <w:rPr>
                <w:rFonts w:ascii="Times New Roman" w:hAnsi="Times New Roman" w:eastAsia="Times New Roman" w:cs="Times New Roman"/>
              </w:rPr>
              <w:t>*5</w:t>
            </w:r>
          </w:p>
        </w:tc>
        <w:tc>
          <w:tcPr>
            <w:tcW w:w="1992" w:type="dxa"/>
            <w:tcMar/>
            <w:vAlign w:val="bottom"/>
          </w:tcPr>
          <w:p w:rsidRPr="0073401B" w:rsidR="00D3520A" w:rsidP="6C189A3E" w:rsidRDefault="00D3520A" w14:paraId="28CA5438" w14:textId="5EFE8C2C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3D94070A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12244105</w:t>
            </w:r>
          </w:p>
        </w:tc>
        <w:tc>
          <w:tcPr>
            <w:tcW w:w="1993" w:type="dxa"/>
            <w:tcMar/>
            <w:vAlign w:val="bottom"/>
          </w:tcPr>
          <w:p w:rsidRPr="0073401B" w:rsidR="00D3520A" w:rsidP="6C189A3E" w:rsidRDefault="00D3520A" w14:paraId="750DABA0" w14:textId="66546533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3D94070A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9259259</w:t>
            </w:r>
          </w:p>
        </w:tc>
        <w:tc>
          <w:tcPr>
            <w:tcW w:w="1993" w:type="dxa"/>
            <w:tcMar/>
            <w:vAlign w:val="bottom"/>
          </w:tcPr>
          <w:p w:rsidRPr="0073401B" w:rsidR="00D3520A" w:rsidP="6C189A3E" w:rsidRDefault="00D3520A" w14:paraId="287E1DAD" w14:textId="4EBB40F9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3D94070A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2984846</w:t>
            </w:r>
          </w:p>
        </w:tc>
        <w:tc>
          <w:tcPr>
            <w:tcW w:w="1993" w:type="dxa"/>
            <w:tcMar/>
            <w:vAlign w:val="bottom"/>
          </w:tcPr>
          <w:p w:rsidRPr="0073401B" w:rsidR="00D3520A" w:rsidP="6C189A3E" w:rsidRDefault="00D3520A" w14:paraId="094535C4" w14:textId="00B87C6F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3D94070A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67750393</w:t>
            </w:r>
          </w:p>
        </w:tc>
        <w:tc>
          <w:tcPr>
            <w:tcW w:w="1993" w:type="dxa"/>
            <w:tcMar/>
            <w:vAlign w:val="bottom"/>
          </w:tcPr>
          <w:p w:rsidRPr="0073401B" w:rsidR="00D3520A" w:rsidP="6C189A3E" w:rsidRDefault="00D3520A" w14:paraId="3F2C515B" w14:textId="408A57FC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3D94070A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D3520A" w:rsidTr="6AE1C797" w14:paraId="19CEBDE7" w14:textId="77777777">
        <w:tc>
          <w:tcPr>
            <w:tcW w:w="1992" w:type="dxa"/>
            <w:vMerge/>
            <w:tcMar/>
          </w:tcPr>
          <w:p w:rsidRPr="0073401B" w:rsidR="00D3520A" w:rsidP="00D3520A" w:rsidRDefault="00D3520A" w14:paraId="23B4E3E2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D3520A" w:rsidP="6C189A3E" w:rsidRDefault="00D3520A" w14:paraId="6D9717B6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3D94070A">
              <w:rPr>
                <w:rFonts w:ascii="Times New Roman" w:hAnsi="Times New Roman" w:eastAsia="Times New Roman" w:cs="Times New Roman"/>
              </w:rPr>
              <w:t>*6</w:t>
            </w:r>
          </w:p>
        </w:tc>
        <w:tc>
          <w:tcPr>
            <w:tcW w:w="1992" w:type="dxa"/>
            <w:tcMar/>
            <w:vAlign w:val="bottom"/>
          </w:tcPr>
          <w:p w:rsidRPr="0073401B" w:rsidR="00D3520A" w:rsidP="6C189A3E" w:rsidRDefault="00D3520A" w14:paraId="58758D50" w14:textId="165E381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3D94070A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24700773</w:t>
            </w:r>
          </w:p>
        </w:tc>
        <w:tc>
          <w:tcPr>
            <w:tcW w:w="1993" w:type="dxa"/>
            <w:tcMar/>
            <w:vAlign w:val="bottom"/>
          </w:tcPr>
          <w:p w:rsidRPr="0073401B" w:rsidR="00D3520A" w:rsidP="6C189A3E" w:rsidRDefault="00D3520A" w14:paraId="30BB1AFE" w14:textId="379A8B9E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3D94070A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2962963</w:t>
            </w:r>
          </w:p>
        </w:tc>
        <w:tc>
          <w:tcPr>
            <w:tcW w:w="1993" w:type="dxa"/>
            <w:tcMar/>
            <w:vAlign w:val="bottom"/>
          </w:tcPr>
          <w:p w:rsidRPr="0073401B" w:rsidR="00D3520A" w:rsidP="6C189A3E" w:rsidRDefault="00D3520A" w14:paraId="15074F74" w14:textId="3EEB0E41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3D94070A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-0,0492886</w:t>
            </w:r>
          </w:p>
        </w:tc>
        <w:tc>
          <w:tcPr>
            <w:tcW w:w="1993" w:type="dxa"/>
            <w:tcMar/>
            <w:vAlign w:val="bottom"/>
          </w:tcPr>
          <w:p w:rsidRPr="0073401B" w:rsidR="00D3520A" w:rsidP="6C189A3E" w:rsidRDefault="00D3520A" w14:paraId="547FCC10" w14:textId="5A8EB5FE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3D94070A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42974567</w:t>
            </w:r>
          </w:p>
        </w:tc>
        <w:tc>
          <w:tcPr>
            <w:tcW w:w="1993" w:type="dxa"/>
            <w:tcMar/>
            <w:vAlign w:val="bottom"/>
          </w:tcPr>
          <w:p w:rsidRPr="0073401B" w:rsidR="00D3520A" w:rsidP="6C189A3E" w:rsidRDefault="00D3520A" w14:paraId="45C4611F" w14:textId="2FE8BE12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3D94070A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6C0E58" w:rsidTr="6AE1C797" w14:paraId="6B848BEC" w14:textId="77777777">
        <w:tc>
          <w:tcPr>
            <w:tcW w:w="1992" w:type="dxa"/>
            <w:vMerge w:val="restart"/>
            <w:tcMar/>
            <w:vAlign w:val="center"/>
          </w:tcPr>
          <w:p w:rsidRPr="0073401B" w:rsidR="006C0E58" w:rsidP="6AE1C797" w:rsidRDefault="006C0E58" w14:paraId="2B580004" w14:textId="77777777">
            <w:pPr>
              <w:jc w:val="left"/>
              <w:rPr>
                <w:rFonts w:ascii="Times New Roman" w:hAnsi="Times New Roman" w:eastAsia="Times New Roman" w:cs="Times New Roman"/>
                <w:lang w:val="en-US"/>
              </w:rPr>
            </w:pPr>
            <w:r w:rsidRPr="6AE1C797" w:rsidR="33F387F3">
              <w:rPr>
                <w:rFonts w:ascii="Times New Roman" w:hAnsi="Times New Roman" w:eastAsia="Times New Roman" w:cs="Times New Roman"/>
              </w:rPr>
              <w:t>CYP2C19</w:t>
            </w:r>
          </w:p>
        </w:tc>
        <w:tc>
          <w:tcPr>
            <w:tcW w:w="1992" w:type="dxa"/>
            <w:tcMar/>
          </w:tcPr>
          <w:p w:rsidRPr="0073401B" w:rsidR="006C0E58" w:rsidP="6C189A3E" w:rsidRDefault="006C0E58" w14:paraId="6A055CA9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D865412">
              <w:rPr>
                <w:rFonts w:ascii="Times New Roman" w:hAnsi="Times New Roman" w:eastAsia="Times New Roman" w:cs="Times New Roman"/>
              </w:rPr>
              <w:t>*1</w:t>
            </w:r>
          </w:p>
        </w:tc>
        <w:tc>
          <w:tcPr>
            <w:tcW w:w="1992" w:type="dxa"/>
            <w:tcMar/>
            <w:vAlign w:val="bottom"/>
          </w:tcPr>
          <w:p w:rsidRPr="0073401B" w:rsidR="006C0E58" w:rsidP="6C189A3E" w:rsidRDefault="006C0E58" w14:paraId="6AC0BCF9" w14:textId="0DD3DB93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D865412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63055835</w:t>
            </w:r>
          </w:p>
        </w:tc>
        <w:tc>
          <w:tcPr>
            <w:tcW w:w="1993" w:type="dxa"/>
            <w:tcMar/>
            <w:vAlign w:val="bottom"/>
          </w:tcPr>
          <w:p w:rsidRPr="0073401B" w:rsidR="006C0E58" w:rsidP="6C189A3E" w:rsidRDefault="006C0E58" w14:paraId="7F1E86C7" w14:textId="139B5771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D865412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53703704</w:t>
            </w:r>
          </w:p>
        </w:tc>
        <w:tc>
          <w:tcPr>
            <w:tcW w:w="1993" w:type="dxa"/>
            <w:tcMar/>
            <w:vAlign w:val="bottom"/>
          </w:tcPr>
          <w:p w:rsidRPr="0073401B" w:rsidR="006C0E58" w:rsidP="6C189A3E" w:rsidRDefault="006C0E58" w14:paraId="512576D4" w14:textId="49765700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D865412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9352131</w:t>
            </w:r>
          </w:p>
        </w:tc>
        <w:tc>
          <w:tcPr>
            <w:tcW w:w="1993" w:type="dxa"/>
            <w:tcMar/>
            <w:vAlign w:val="bottom"/>
          </w:tcPr>
          <w:p w:rsidRPr="0073401B" w:rsidR="006C0E58" w:rsidP="6C189A3E" w:rsidRDefault="006C0E58" w14:paraId="254C8A7E" w14:textId="5BF489BE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D865412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16041092</w:t>
            </w:r>
          </w:p>
        </w:tc>
        <w:tc>
          <w:tcPr>
            <w:tcW w:w="1993" w:type="dxa"/>
            <w:tcMar/>
            <w:vAlign w:val="bottom"/>
          </w:tcPr>
          <w:p w:rsidRPr="0073401B" w:rsidR="006C0E58" w:rsidP="6C189A3E" w:rsidRDefault="006C0E58" w14:paraId="0469D7B2" w14:textId="4F5529B2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D865412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4010273</w:t>
            </w:r>
          </w:p>
        </w:tc>
      </w:tr>
      <w:tr w:rsidRPr="0073401B" w:rsidR="006C0E58" w:rsidTr="6AE1C797" w14:paraId="3924F20D" w14:textId="77777777">
        <w:tc>
          <w:tcPr>
            <w:tcW w:w="1992" w:type="dxa"/>
            <w:vMerge/>
            <w:tcMar/>
          </w:tcPr>
          <w:p w:rsidRPr="0073401B" w:rsidR="006C0E58" w:rsidP="006C0E58" w:rsidRDefault="006C0E58" w14:paraId="56F8C8C8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6C0E58" w:rsidP="6C189A3E" w:rsidRDefault="006C0E58" w14:paraId="213B77A6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D865412">
              <w:rPr>
                <w:rFonts w:ascii="Times New Roman" w:hAnsi="Times New Roman" w:eastAsia="Times New Roman" w:cs="Times New Roman"/>
              </w:rPr>
              <w:t>*17</w:t>
            </w:r>
          </w:p>
        </w:tc>
        <w:tc>
          <w:tcPr>
            <w:tcW w:w="1992" w:type="dxa"/>
            <w:tcMar/>
            <w:vAlign w:val="bottom"/>
          </w:tcPr>
          <w:p w:rsidRPr="0073401B" w:rsidR="006C0E58" w:rsidP="6C189A3E" w:rsidRDefault="006C0E58" w14:paraId="0169F0BA" w14:textId="112D6C2E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D865412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21730333</w:t>
            </w:r>
          </w:p>
        </w:tc>
        <w:tc>
          <w:tcPr>
            <w:tcW w:w="1993" w:type="dxa"/>
            <w:tcMar/>
            <w:vAlign w:val="bottom"/>
          </w:tcPr>
          <w:p w:rsidRPr="0073401B" w:rsidR="006C0E58" w:rsidP="6C189A3E" w:rsidRDefault="006C0E58" w14:paraId="5844C5BE" w14:textId="169BE460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D865412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25925926</w:t>
            </w:r>
          </w:p>
        </w:tc>
        <w:tc>
          <w:tcPr>
            <w:tcW w:w="1993" w:type="dxa"/>
            <w:tcMar/>
            <w:vAlign w:val="bottom"/>
          </w:tcPr>
          <w:p w:rsidRPr="0073401B" w:rsidR="006C0E58" w:rsidP="6C189A3E" w:rsidRDefault="006C0E58" w14:paraId="6162F060" w14:textId="7594EB2C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D865412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-0,0419559</w:t>
            </w:r>
          </w:p>
        </w:tc>
        <w:tc>
          <w:tcPr>
            <w:tcW w:w="1993" w:type="dxa"/>
            <w:tcMar/>
            <w:vAlign w:val="bottom"/>
          </w:tcPr>
          <w:p w:rsidRPr="0073401B" w:rsidR="006C0E58" w:rsidP="6C189A3E" w:rsidRDefault="006C0E58" w14:paraId="2BAC7CD3" w14:textId="6D0EEEF1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D865412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50830125</w:t>
            </w:r>
          </w:p>
        </w:tc>
        <w:tc>
          <w:tcPr>
            <w:tcW w:w="1993" w:type="dxa"/>
            <w:tcMar/>
            <w:vAlign w:val="bottom"/>
          </w:tcPr>
          <w:p w:rsidRPr="0073401B" w:rsidR="006C0E58" w:rsidP="6C189A3E" w:rsidRDefault="006C0E58" w14:paraId="133D7E5A" w14:textId="70F18C68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D865412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63537656</w:t>
            </w:r>
          </w:p>
        </w:tc>
      </w:tr>
      <w:tr w:rsidRPr="0073401B" w:rsidR="006C0E58" w:rsidTr="6AE1C797" w14:paraId="3B555737" w14:textId="77777777">
        <w:tc>
          <w:tcPr>
            <w:tcW w:w="1992" w:type="dxa"/>
            <w:vMerge/>
            <w:tcMar/>
          </w:tcPr>
          <w:p w:rsidRPr="0073401B" w:rsidR="006C0E58" w:rsidP="006C0E58" w:rsidRDefault="006C0E58" w14:paraId="5966AEC5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6C0E58" w:rsidP="6C189A3E" w:rsidRDefault="006C0E58" w14:paraId="534B916F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D865412">
              <w:rPr>
                <w:rFonts w:ascii="Times New Roman" w:hAnsi="Times New Roman" w:eastAsia="Times New Roman" w:cs="Times New Roman"/>
              </w:rPr>
              <w:t>*2</w:t>
            </w:r>
          </w:p>
        </w:tc>
        <w:tc>
          <w:tcPr>
            <w:tcW w:w="1992" w:type="dxa"/>
            <w:tcMar/>
            <w:vAlign w:val="bottom"/>
          </w:tcPr>
          <w:p w:rsidRPr="0073401B" w:rsidR="006C0E58" w:rsidP="6C189A3E" w:rsidRDefault="006C0E58" w14:paraId="15172F4F" w14:textId="7DA47188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D865412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14812655</w:t>
            </w:r>
          </w:p>
        </w:tc>
        <w:tc>
          <w:tcPr>
            <w:tcW w:w="1993" w:type="dxa"/>
            <w:tcMar/>
            <w:vAlign w:val="bottom"/>
          </w:tcPr>
          <w:p w:rsidRPr="0073401B" w:rsidR="006C0E58" w:rsidP="6C189A3E" w:rsidRDefault="006C0E58" w14:paraId="357EB753" w14:textId="28A46312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D865412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18518519</w:t>
            </w:r>
          </w:p>
        </w:tc>
        <w:tc>
          <w:tcPr>
            <w:tcW w:w="1993" w:type="dxa"/>
            <w:tcMar/>
            <w:vAlign w:val="bottom"/>
          </w:tcPr>
          <w:p w:rsidRPr="0073401B" w:rsidR="006C0E58" w:rsidP="6C189A3E" w:rsidRDefault="006C0E58" w14:paraId="594BCBE2" w14:textId="45797C56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D865412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-0,0370586</w:t>
            </w:r>
          </w:p>
        </w:tc>
        <w:tc>
          <w:tcPr>
            <w:tcW w:w="1993" w:type="dxa"/>
            <w:tcMar/>
            <w:vAlign w:val="bottom"/>
          </w:tcPr>
          <w:p w:rsidRPr="0073401B" w:rsidR="006C0E58" w:rsidP="6C189A3E" w:rsidRDefault="006C0E58" w14:paraId="4BD98A0C" w14:textId="60A3BE11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D865412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44224132</w:t>
            </w:r>
          </w:p>
        </w:tc>
        <w:tc>
          <w:tcPr>
            <w:tcW w:w="1993" w:type="dxa"/>
            <w:tcMar/>
            <w:vAlign w:val="bottom"/>
          </w:tcPr>
          <w:p w:rsidRPr="0073401B" w:rsidR="006C0E58" w:rsidP="6C189A3E" w:rsidRDefault="006C0E58" w14:paraId="7391CC3E" w14:textId="04BF6F51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D865412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63537656</w:t>
            </w:r>
          </w:p>
        </w:tc>
      </w:tr>
      <w:tr w:rsidRPr="0073401B" w:rsidR="006C0E58" w:rsidTr="6AE1C797" w14:paraId="56F97F53" w14:textId="77777777">
        <w:tc>
          <w:tcPr>
            <w:tcW w:w="1992" w:type="dxa"/>
            <w:vMerge/>
            <w:tcMar/>
          </w:tcPr>
          <w:p w:rsidRPr="0073401B" w:rsidR="006C0E58" w:rsidP="006C0E58" w:rsidRDefault="006C0E58" w14:paraId="53FFBA03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6C0E58" w:rsidP="6C189A3E" w:rsidRDefault="006C0E58" w14:paraId="148FE78C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D865412">
              <w:rPr>
                <w:rFonts w:ascii="Times New Roman" w:hAnsi="Times New Roman" w:eastAsia="Times New Roman" w:cs="Times New Roman"/>
              </w:rPr>
              <w:t>*3</w:t>
            </w:r>
          </w:p>
        </w:tc>
        <w:tc>
          <w:tcPr>
            <w:tcW w:w="1992" w:type="dxa"/>
            <w:tcMar/>
            <w:vAlign w:val="bottom"/>
          </w:tcPr>
          <w:p w:rsidRPr="0073401B" w:rsidR="006C0E58" w:rsidP="6C189A3E" w:rsidRDefault="006C0E58" w14:paraId="6FB2B342" w14:textId="3F1E216F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D865412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0163</w:t>
            </w:r>
          </w:p>
        </w:tc>
        <w:tc>
          <w:tcPr>
            <w:tcW w:w="1993" w:type="dxa"/>
            <w:tcMar/>
            <w:vAlign w:val="bottom"/>
          </w:tcPr>
          <w:p w:rsidRPr="0073401B" w:rsidR="006C0E58" w:rsidP="6C189A3E" w:rsidRDefault="006C0E58" w14:paraId="3593DD2B" w14:textId="01F58335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D865412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</w:t>
            </w:r>
          </w:p>
        </w:tc>
        <w:tc>
          <w:tcPr>
            <w:tcW w:w="1993" w:type="dxa"/>
            <w:tcMar/>
            <w:vAlign w:val="bottom"/>
          </w:tcPr>
          <w:p w:rsidRPr="0073401B" w:rsidR="006C0E58" w:rsidP="6C189A3E" w:rsidRDefault="006C0E58" w14:paraId="04988D92" w14:textId="42B7409A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D865412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0163</w:t>
            </w:r>
          </w:p>
        </w:tc>
        <w:tc>
          <w:tcPr>
            <w:tcW w:w="1993" w:type="dxa"/>
            <w:tcMar/>
            <w:vAlign w:val="bottom"/>
          </w:tcPr>
          <w:p w:rsidRPr="0073401B" w:rsidR="006C0E58" w:rsidP="6C189A3E" w:rsidRDefault="006C0E58" w14:paraId="6B7BD06F" w14:textId="0B361E35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D865412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1993" w:type="dxa"/>
            <w:tcMar/>
            <w:vAlign w:val="bottom"/>
          </w:tcPr>
          <w:p w:rsidRPr="0073401B" w:rsidR="006C0E58" w:rsidP="6C189A3E" w:rsidRDefault="006C0E58" w14:paraId="07F82D96" w14:textId="36317B98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D865412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6C0E58" w:rsidTr="6AE1C797" w14:paraId="6A1136E2" w14:textId="77777777">
        <w:tc>
          <w:tcPr>
            <w:tcW w:w="1992" w:type="dxa"/>
            <w:vMerge/>
            <w:tcMar/>
          </w:tcPr>
          <w:p w:rsidRPr="0073401B" w:rsidR="006C0E58" w:rsidP="006C0E58" w:rsidRDefault="006C0E58" w14:paraId="3C9676F5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6C0E58" w:rsidP="6C189A3E" w:rsidRDefault="006C0E58" w14:paraId="735E6CBE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D865412">
              <w:rPr>
                <w:rFonts w:ascii="Times New Roman" w:hAnsi="Times New Roman" w:eastAsia="Times New Roman" w:cs="Times New Roman"/>
              </w:rPr>
              <w:t>*4</w:t>
            </w:r>
          </w:p>
        </w:tc>
        <w:tc>
          <w:tcPr>
            <w:tcW w:w="1992" w:type="dxa"/>
            <w:tcMar/>
            <w:vAlign w:val="bottom"/>
          </w:tcPr>
          <w:p w:rsidRPr="0073401B" w:rsidR="006C0E58" w:rsidP="6C189A3E" w:rsidRDefault="006C0E58" w14:paraId="087EA9C4" w14:textId="235F53BB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D865412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0238177</w:t>
            </w:r>
          </w:p>
        </w:tc>
        <w:tc>
          <w:tcPr>
            <w:tcW w:w="1993" w:type="dxa"/>
            <w:tcMar/>
            <w:vAlign w:val="bottom"/>
          </w:tcPr>
          <w:p w:rsidRPr="0073401B" w:rsidR="006C0E58" w:rsidP="6C189A3E" w:rsidRDefault="006C0E58" w14:paraId="7E437787" w14:textId="1B1BFAC9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D865412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1851852</w:t>
            </w:r>
          </w:p>
        </w:tc>
        <w:tc>
          <w:tcPr>
            <w:tcW w:w="1993" w:type="dxa"/>
            <w:tcMar/>
            <w:vAlign w:val="bottom"/>
          </w:tcPr>
          <w:p w:rsidRPr="0073401B" w:rsidR="006C0E58" w:rsidP="6C189A3E" w:rsidRDefault="006C0E58" w14:paraId="7D4D6023" w14:textId="1B70C04C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D865412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-0,0161367</w:t>
            </w:r>
          </w:p>
        </w:tc>
        <w:tc>
          <w:tcPr>
            <w:tcW w:w="1993" w:type="dxa"/>
            <w:tcMar/>
            <w:vAlign w:val="bottom"/>
          </w:tcPr>
          <w:p w:rsidRPr="0073401B" w:rsidR="006C0E58" w:rsidP="6C189A3E" w:rsidRDefault="006C0E58" w14:paraId="1C6E26B6" w14:textId="4F8DDDD4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D865412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1211354</w:t>
            </w:r>
          </w:p>
        </w:tc>
        <w:tc>
          <w:tcPr>
            <w:tcW w:w="1993" w:type="dxa"/>
            <w:tcMar/>
            <w:vAlign w:val="bottom"/>
          </w:tcPr>
          <w:p w:rsidRPr="0073401B" w:rsidR="006C0E58" w:rsidP="6C189A3E" w:rsidRDefault="006C0E58" w14:paraId="48CFE1AB" w14:textId="1083ED0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D865412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4010273</w:t>
            </w:r>
          </w:p>
        </w:tc>
      </w:tr>
      <w:tr w:rsidRPr="0073401B" w:rsidR="006C0E58" w:rsidTr="6AE1C797" w14:paraId="7666FF56" w14:textId="77777777">
        <w:tc>
          <w:tcPr>
            <w:tcW w:w="1992" w:type="dxa"/>
            <w:vMerge w:val="restart"/>
            <w:tcMar/>
            <w:vAlign w:val="center"/>
          </w:tcPr>
          <w:p w:rsidRPr="0073401B" w:rsidR="006C0E58" w:rsidP="6AE1C797" w:rsidRDefault="006C0E58" w14:paraId="31736D2B" w14:textId="77777777">
            <w:pPr>
              <w:jc w:val="left"/>
              <w:rPr>
                <w:rFonts w:ascii="Times New Roman" w:hAnsi="Times New Roman" w:eastAsia="Times New Roman" w:cs="Times New Roman"/>
                <w:lang w:val="en-US"/>
              </w:rPr>
            </w:pPr>
            <w:r w:rsidRPr="6AE1C797" w:rsidR="33F387F3">
              <w:rPr>
                <w:rFonts w:ascii="Times New Roman" w:hAnsi="Times New Roman" w:eastAsia="Times New Roman" w:cs="Times New Roman"/>
              </w:rPr>
              <w:t>CYP2C9</w:t>
            </w:r>
          </w:p>
        </w:tc>
        <w:tc>
          <w:tcPr>
            <w:tcW w:w="1992" w:type="dxa"/>
            <w:tcMar/>
          </w:tcPr>
          <w:p w:rsidRPr="0073401B" w:rsidR="006C0E58" w:rsidP="6C189A3E" w:rsidRDefault="006C0E58" w14:paraId="342FE822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D865412">
              <w:rPr>
                <w:rFonts w:ascii="Times New Roman" w:hAnsi="Times New Roman" w:eastAsia="Times New Roman" w:cs="Times New Roman"/>
              </w:rPr>
              <w:t>*1</w:t>
            </w:r>
          </w:p>
        </w:tc>
        <w:tc>
          <w:tcPr>
            <w:tcW w:w="1992" w:type="dxa"/>
            <w:tcMar/>
            <w:vAlign w:val="bottom"/>
          </w:tcPr>
          <w:p w:rsidRPr="0073401B" w:rsidR="006C0E58" w:rsidP="6C189A3E" w:rsidRDefault="006C0E58" w14:paraId="2CE92E34" w14:textId="3028E54F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D865412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79494377</w:t>
            </w:r>
          </w:p>
        </w:tc>
        <w:tc>
          <w:tcPr>
            <w:tcW w:w="1993" w:type="dxa"/>
            <w:tcMar/>
            <w:vAlign w:val="bottom"/>
          </w:tcPr>
          <w:p w:rsidRPr="0073401B" w:rsidR="006C0E58" w:rsidP="6C189A3E" w:rsidRDefault="006C0E58" w14:paraId="089E502B" w14:textId="2BF1D148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D865412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7962963</w:t>
            </w:r>
          </w:p>
        </w:tc>
        <w:tc>
          <w:tcPr>
            <w:tcW w:w="1993" w:type="dxa"/>
            <w:tcMar/>
            <w:vAlign w:val="bottom"/>
          </w:tcPr>
          <w:p w:rsidRPr="0073401B" w:rsidR="006C0E58" w:rsidP="6C189A3E" w:rsidRDefault="006C0E58" w14:paraId="3C763BD7" w14:textId="76F678DE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D865412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-0,0013525</w:t>
            </w:r>
          </w:p>
        </w:tc>
        <w:tc>
          <w:tcPr>
            <w:tcW w:w="1993" w:type="dxa"/>
            <w:tcMar/>
            <w:vAlign w:val="bottom"/>
          </w:tcPr>
          <w:p w:rsidRPr="0073401B" w:rsidR="006C0E58" w:rsidP="6C189A3E" w:rsidRDefault="006C0E58" w14:paraId="1EE2861E" w14:textId="6887C1F3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D865412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1993" w:type="dxa"/>
            <w:tcMar/>
            <w:vAlign w:val="bottom"/>
          </w:tcPr>
          <w:p w:rsidRPr="0073401B" w:rsidR="006C0E58" w:rsidP="6C189A3E" w:rsidRDefault="006C0E58" w14:paraId="733FECA9" w14:textId="3B28774C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D865412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6C0E58" w:rsidTr="6AE1C797" w14:paraId="218BA1AD" w14:textId="77777777">
        <w:tc>
          <w:tcPr>
            <w:tcW w:w="1992" w:type="dxa"/>
            <w:vMerge/>
            <w:tcMar/>
          </w:tcPr>
          <w:p w:rsidRPr="0073401B" w:rsidR="006C0E58" w:rsidP="006C0E58" w:rsidRDefault="006C0E58" w14:paraId="685E6E51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6C0E58" w:rsidP="6C189A3E" w:rsidRDefault="006C0E58" w14:paraId="09BAFECF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D865412">
              <w:rPr>
                <w:rFonts w:ascii="Times New Roman" w:hAnsi="Times New Roman" w:eastAsia="Times New Roman" w:cs="Times New Roman"/>
              </w:rPr>
              <w:t>*11</w:t>
            </w:r>
          </w:p>
        </w:tc>
        <w:tc>
          <w:tcPr>
            <w:tcW w:w="1992" w:type="dxa"/>
            <w:tcMar/>
            <w:vAlign w:val="bottom"/>
          </w:tcPr>
          <w:p w:rsidRPr="0073401B" w:rsidR="006C0E58" w:rsidP="6C189A3E" w:rsidRDefault="006C0E58" w14:paraId="65CDF575" w14:textId="1A75674B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D865412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0165326</w:t>
            </w:r>
          </w:p>
        </w:tc>
        <w:tc>
          <w:tcPr>
            <w:tcW w:w="1993" w:type="dxa"/>
            <w:tcMar/>
            <w:vAlign w:val="bottom"/>
          </w:tcPr>
          <w:p w:rsidRPr="0073401B" w:rsidR="006C0E58" w:rsidP="6C189A3E" w:rsidRDefault="006C0E58" w14:paraId="294E746E" w14:textId="25086311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D865412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</w:t>
            </w:r>
          </w:p>
        </w:tc>
        <w:tc>
          <w:tcPr>
            <w:tcW w:w="1993" w:type="dxa"/>
            <w:tcMar/>
            <w:vAlign w:val="bottom"/>
          </w:tcPr>
          <w:p w:rsidRPr="0073401B" w:rsidR="006C0E58" w:rsidP="6C189A3E" w:rsidRDefault="006C0E58" w14:paraId="41D55B28" w14:textId="4DCD4D34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D865412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0165326</w:t>
            </w:r>
          </w:p>
        </w:tc>
        <w:tc>
          <w:tcPr>
            <w:tcW w:w="1993" w:type="dxa"/>
            <w:tcMar/>
            <w:vAlign w:val="bottom"/>
          </w:tcPr>
          <w:p w:rsidRPr="0073401B" w:rsidR="006C0E58" w:rsidP="6C189A3E" w:rsidRDefault="006C0E58" w14:paraId="3116D40A" w14:textId="5817AF69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D865412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1993" w:type="dxa"/>
            <w:tcMar/>
            <w:vAlign w:val="bottom"/>
          </w:tcPr>
          <w:p w:rsidRPr="0073401B" w:rsidR="006C0E58" w:rsidP="6C189A3E" w:rsidRDefault="006C0E58" w14:paraId="53D15A8C" w14:textId="1FB14216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D865412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6C0E58" w:rsidTr="6AE1C797" w14:paraId="044FAA39" w14:textId="77777777">
        <w:tc>
          <w:tcPr>
            <w:tcW w:w="1992" w:type="dxa"/>
            <w:vMerge/>
            <w:tcMar/>
          </w:tcPr>
          <w:p w:rsidRPr="0073401B" w:rsidR="006C0E58" w:rsidP="006C0E58" w:rsidRDefault="006C0E58" w14:paraId="04C62425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6C0E58" w:rsidP="6C189A3E" w:rsidRDefault="006C0E58" w14:paraId="40655F0E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D865412">
              <w:rPr>
                <w:rFonts w:ascii="Times New Roman" w:hAnsi="Times New Roman" w:eastAsia="Times New Roman" w:cs="Times New Roman"/>
              </w:rPr>
              <w:t>*2</w:t>
            </w:r>
          </w:p>
        </w:tc>
        <w:tc>
          <w:tcPr>
            <w:tcW w:w="1992" w:type="dxa"/>
            <w:tcMar/>
            <w:vAlign w:val="bottom"/>
          </w:tcPr>
          <w:p w:rsidRPr="0073401B" w:rsidR="006C0E58" w:rsidP="6C189A3E" w:rsidRDefault="006C0E58" w14:paraId="0BFC7E18" w14:textId="6E4111E4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D865412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12764565</w:t>
            </w:r>
          </w:p>
        </w:tc>
        <w:tc>
          <w:tcPr>
            <w:tcW w:w="1993" w:type="dxa"/>
            <w:tcMar/>
            <w:vAlign w:val="bottom"/>
          </w:tcPr>
          <w:p w:rsidRPr="0073401B" w:rsidR="006C0E58" w:rsidP="6C189A3E" w:rsidRDefault="006C0E58" w14:paraId="707E28AC" w14:textId="5158581B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D865412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14814815</w:t>
            </w:r>
          </w:p>
        </w:tc>
        <w:tc>
          <w:tcPr>
            <w:tcW w:w="1993" w:type="dxa"/>
            <w:tcMar/>
            <w:vAlign w:val="bottom"/>
          </w:tcPr>
          <w:p w:rsidRPr="0073401B" w:rsidR="006C0E58" w:rsidP="6C189A3E" w:rsidRDefault="006C0E58" w14:paraId="32EB330A" w14:textId="4538DC73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D865412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-0,0205025</w:t>
            </w:r>
          </w:p>
        </w:tc>
        <w:tc>
          <w:tcPr>
            <w:tcW w:w="1993" w:type="dxa"/>
            <w:tcMar/>
            <w:vAlign w:val="bottom"/>
          </w:tcPr>
          <w:p w:rsidRPr="0073401B" w:rsidR="006C0E58" w:rsidP="6C189A3E" w:rsidRDefault="006C0E58" w14:paraId="0411D756" w14:textId="316DFD0C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D865412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68137374</w:t>
            </w:r>
          </w:p>
        </w:tc>
        <w:tc>
          <w:tcPr>
            <w:tcW w:w="1993" w:type="dxa"/>
            <w:tcMar/>
            <w:vAlign w:val="bottom"/>
          </w:tcPr>
          <w:p w:rsidRPr="0073401B" w:rsidR="006C0E58" w:rsidP="6C189A3E" w:rsidRDefault="006C0E58" w14:paraId="3B7EA368" w14:textId="639183F5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D865412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6C0E58" w:rsidTr="6AE1C797" w14:paraId="4F1A5962" w14:textId="77777777">
        <w:tc>
          <w:tcPr>
            <w:tcW w:w="1992" w:type="dxa"/>
            <w:vMerge/>
            <w:tcMar/>
          </w:tcPr>
          <w:p w:rsidRPr="0073401B" w:rsidR="006C0E58" w:rsidP="006C0E58" w:rsidRDefault="006C0E58" w14:paraId="7F41ED39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6C0E58" w:rsidP="6C189A3E" w:rsidRDefault="006C0E58" w14:paraId="1F369D78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D865412">
              <w:rPr>
                <w:rFonts w:ascii="Times New Roman" w:hAnsi="Times New Roman" w:eastAsia="Times New Roman" w:cs="Times New Roman"/>
              </w:rPr>
              <w:t>*3</w:t>
            </w:r>
          </w:p>
        </w:tc>
        <w:tc>
          <w:tcPr>
            <w:tcW w:w="1992" w:type="dxa"/>
            <w:tcMar/>
            <w:vAlign w:val="bottom"/>
          </w:tcPr>
          <w:p w:rsidRPr="0073401B" w:rsidR="006C0E58" w:rsidP="6C189A3E" w:rsidRDefault="006C0E58" w14:paraId="0D43BE84" w14:textId="60803C99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D865412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7575731</w:t>
            </w:r>
          </w:p>
        </w:tc>
        <w:tc>
          <w:tcPr>
            <w:tcW w:w="1993" w:type="dxa"/>
            <w:tcMar/>
            <w:vAlign w:val="bottom"/>
          </w:tcPr>
          <w:p w:rsidRPr="0073401B" w:rsidR="006C0E58" w:rsidP="6C189A3E" w:rsidRDefault="006C0E58" w14:paraId="7AF09116" w14:textId="32A19752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D865412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5555556</w:t>
            </w:r>
          </w:p>
        </w:tc>
        <w:tc>
          <w:tcPr>
            <w:tcW w:w="1993" w:type="dxa"/>
            <w:tcMar/>
            <w:vAlign w:val="bottom"/>
          </w:tcPr>
          <w:p w:rsidRPr="0073401B" w:rsidR="006C0E58" w:rsidP="6C189A3E" w:rsidRDefault="006C0E58" w14:paraId="79FAEF9A" w14:textId="7C36E12E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D865412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2020176</w:t>
            </w:r>
          </w:p>
        </w:tc>
        <w:tc>
          <w:tcPr>
            <w:tcW w:w="1993" w:type="dxa"/>
            <w:tcMar/>
            <w:vAlign w:val="bottom"/>
          </w:tcPr>
          <w:p w:rsidRPr="0073401B" w:rsidR="006C0E58" w:rsidP="6C189A3E" w:rsidRDefault="006C0E58" w14:paraId="2AC6D577" w14:textId="60698AFC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D865412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79712004</w:t>
            </w:r>
          </w:p>
        </w:tc>
        <w:tc>
          <w:tcPr>
            <w:tcW w:w="1993" w:type="dxa"/>
            <w:tcMar/>
            <w:vAlign w:val="bottom"/>
          </w:tcPr>
          <w:p w:rsidRPr="0073401B" w:rsidR="006C0E58" w:rsidP="6C189A3E" w:rsidRDefault="006C0E58" w14:paraId="28F80D13" w14:textId="4C05C754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D865412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6C0E58" w:rsidTr="6AE1C797" w14:paraId="133B18B3" w14:textId="77777777">
        <w:tc>
          <w:tcPr>
            <w:tcW w:w="1992" w:type="dxa"/>
            <w:vMerge w:val="restart"/>
            <w:tcMar/>
            <w:vAlign w:val="center"/>
          </w:tcPr>
          <w:p w:rsidRPr="0073401B" w:rsidR="006C0E58" w:rsidP="6AE1C797" w:rsidRDefault="006C0E58" w14:paraId="40E3E961" w14:textId="77777777">
            <w:pPr>
              <w:jc w:val="left"/>
              <w:rPr>
                <w:rFonts w:ascii="Times New Roman" w:hAnsi="Times New Roman" w:eastAsia="Times New Roman" w:cs="Times New Roman"/>
                <w:lang w:val="en-US"/>
              </w:rPr>
            </w:pPr>
            <w:r w:rsidRPr="6AE1C797" w:rsidR="33F387F3">
              <w:rPr>
                <w:rFonts w:ascii="Times New Roman" w:hAnsi="Times New Roman" w:eastAsia="Times New Roman" w:cs="Times New Roman"/>
              </w:rPr>
              <w:t>CYP2D6</w:t>
            </w:r>
          </w:p>
        </w:tc>
        <w:tc>
          <w:tcPr>
            <w:tcW w:w="1992" w:type="dxa"/>
            <w:tcMar/>
          </w:tcPr>
          <w:p w:rsidRPr="0073401B" w:rsidR="006C0E58" w:rsidP="6C189A3E" w:rsidRDefault="006C0E58" w14:paraId="027D13D8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D865412">
              <w:rPr>
                <w:rFonts w:ascii="Times New Roman" w:hAnsi="Times New Roman" w:eastAsia="Times New Roman" w:cs="Times New Roman"/>
              </w:rPr>
              <w:t>*1</w:t>
            </w:r>
          </w:p>
        </w:tc>
        <w:tc>
          <w:tcPr>
            <w:tcW w:w="1992" w:type="dxa"/>
            <w:tcMar/>
            <w:vAlign w:val="bottom"/>
          </w:tcPr>
          <w:p w:rsidRPr="0073401B" w:rsidR="006C0E58" w:rsidP="6C189A3E" w:rsidRDefault="006C0E58" w14:paraId="136F04A3" w14:textId="14BCBCEE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D865412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3257619</w:t>
            </w:r>
          </w:p>
        </w:tc>
        <w:tc>
          <w:tcPr>
            <w:tcW w:w="1993" w:type="dxa"/>
            <w:tcMar/>
            <w:vAlign w:val="bottom"/>
          </w:tcPr>
          <w:p w:rsidRPr="0073401B" w:rsidR="006C0E58" w:rsidP="6C189A3E" w:rsidRDefault="006C0E58" w14:paraId="2511996A" w14:textId="27A8C104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D865412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25</w:t>
            </w:r>
          </w:p>
        </w:tc>
        <w:tc>
          <w:tcPr>
            <w:tcW w:w="1993" w:type="dxa"/>
            <w:tcMar/>
            <w:vAlign w:val="bottom"/>
          </w:tcPr>
          <w:p w:rsidRPr="0073401B" w:rsidR="006C0E58" w:rsidP="6C189A3E" w:rsidRDefault="006C0E58" w14:paraId="2F374AD4" w14:textId="10018608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D865412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757619</w:t>
            </w:r>
          </w:p>
        </w:tc>
        <w:tc>
          <w:tcPr>
            <w:tcW w:w="1993" w:type="dxa"/>
            <w:tcMar/>
            <w:vAlign w:val="bottom"/>
          </w:tcPr>
          <w:p w:rsidRPr="0073401B" w:rsidR="006C0E58" w:rsidP="6C189A3E" w:rsidRDefault="006C0E58" w14:paraId="773E8041" w14:textId="257F90A3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D865412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25576025</w:t>
            </w:r>
          </w:p>
        </w:tc>
        <w:tc>
          <w:tcPr>
            <w:tcW w:w="1993" w:type="dxa"/>
            <w:tcMar/>
            <w:vAlign w:val="bottom"/>
          </w:tcPr>
          <w:p w:rsidRPr="0073401B" w:rsidR="006C0E58" w:rsidP="6C189A3E" w:rsidRDefault="006C0E58" w14:paraId="33CB2444" w14:textId="29DC8BBE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D865412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84300577</w:t>
            </w:r>
          </w:p>
        </w:tc>
      </w:tr>
      <w:tr w:rsidRPr="0073401B" w:rsidR="006C0E58" w:rsidTr="6AE1C797" w14:paraId="6F033D9C" w14:textId="77777777">
        <w:tc>
          <w:tcPr>
            <w:tcW w:w="1992" w:type="dxa"/>
            <w:vMerge/>
            <w:tcMar/>
          </w:tcPr>
          <w:p w:rsidRPr="0073401B" w:rsidR="006C0E58" w:rsidP="006C0E58" w:rsidRDefault="006C0E58" w14:paraId="5D2F5641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6C0E58" w:rsidP="6C189A3E" w:rsidRDefault="006C0E58" w14:paraId="7C0CE389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D865412">
              <w:rPr>
                <w:rFonts w:ascii="Times New Roman" w:hAnsi="Times New Roman" w:eastAsia="Times New Roman" w:cs="Times New Roman"/>
              </w:rPr>
              <w:t>*10</w:t>
            </w:r>
          </w:p>
        </w:tc>
        <w:tc>
          <w:tcPr>
            <w:tcW w:w="1992" w:type="dxa"/>
            <w:tcMar/>
            <w:vAlign w:val="bottom"/>
          </w:tcPr>
          <w:p w:rsidRPr="0073401B" w:rsidR="006C0E58" w:rsidP="6C189A3E" w:rsidRDefault="006C0E58" w14:paraId="1581FC81" w14:textId="0CE9B94A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D865412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1796423</w:t>
            </w:r>
          </w:p>
        </w:tc>
        <w:tc>
          <w:tcPr>
            <w:tcW w:w="1993" w:type="dxa"/>
            <w:tcMar/>
            <w:vAlign w:val="bottom"/>
          </w:tcPr>
          <w:p w:rsidRPr="0073401B" w:rsidR="006C0E58" w:rsidP="6C189A3E" w:rsidRDefault="006C0E58" w14:paraId="36C08C66" w14:textId="7D76075F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D865412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5357143</w:t>
            </w:r>
          </w:p>
        </w:tc>
        <w:tc>
          <w:tcPr>
            <w:tcW w:w="1993" w:type="dxa"/>
            <w:tcMar/>
            <w:vAlign w:val="bottom"/>
          </w:tcPr>
          <w:p w:rsidRPr="0073401B" w:rsidR="006C0E58" w:rsidP="6C189A3E" w:rsidRDefault="006C0E58" w14:paraId="13D6ECFD" w14:textId="3405D042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D865412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-0,0356072</w:t>
            </w:r>
          </w:p>
        </w:tc>
        <w:tc>
          <w:tcPr>
            <w:tcW w:w="1993" w:type="dxa"/>
            <w:tcMar/>
            <w:vAlign w:val="bottom"/>
          </w:tcPr>
          <w:p w:rsidRPr="0073401B" w:rsidR="006C0E58" w:rsidP="6C189A3E" w:rsidRDefault="006C0E58" w14:paraId="374E67C6" w14:textId="5E133A7C">
            <w:pPr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</w:pPr>
            <w:r w:rsidRPr="6C189A3E" w:rsidR="1D865412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7986214</w:t>
            </w:r>
          </w:p>
        </w:tc>
        <w:tc>
          <w:tcPr>
            <w:tcW w:w="1993" w:type="dxa"/>
            <w:tcMar/>
            <w:vAlign w:val="bottom"/>
          </w:tcPr>
          <w:p w:rsidRPr="0073401B" w:rsidR="006C0E58" w:rsidP="6C189A3E" w:rsidRDefault="006C0E58" w14:paraId="55EFE3CE" w14:textId="22B77DF7">
            <w:pPr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</w:pPr>
            <w:r w:rsidRPr="6C189A3E" w:rsidR="1D865412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84300577</w:t>
            </w:r>
          </w:p>
        </w:tc>
      </w:tr>
      <w:tr w:rsidRPr="0073401B" w:rsidR="006C0E58" w:rsidTr="6AE1C797" w14:paraId="28E9AE9F" w14:textId="77777777">
        <w:tc>
          <w:tcPr>
            <w:tcW w:w="1992" w:type="dxa"/>
            <w:vMerge/>
            <w:tcMar/>
          </w:tcPr>
          <w:p w:rsidRPr="0073401B" w:rsidR="006C0E58" w:rsidP="006C0E58" w:rsidRDefault="006C0E58" w14:paraId="6A5F7976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6C0E58" w:rsidP="6C189A3E" w:rsidRDefault="006C0E58" w14:paraId="6BC3A45E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D865412">
              <w:rPr>
                <w:rFonts w:ascii="Times New Roman" w:hAnsi="Times New Roman" w:eastAsia="Times New Roman" w:cs="Times New Roman"/>
              </w:rPr>
              <w:t>*2</w:t>
            </w:r>
          </w:p>
        </w:tc>
        <w:tc>
          <w:tcPr>
            <w:tcW w:w="1992" w:type="dxa"/>
            <w:tcMar/>
            <w:vAlign w:val="bottom"/>
          </w:tcPr>
          <w:p w:rsidRPr="0073401B" w:rsidR="006C0E58" w:rsidP="6C189A3E" w:rsidRDefault="006C0E58" w14:paraId="4B8597B1" w14:textId="74683B2D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D865412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21186552</w:t>
            </w:r>
          </w:p>
        </w:tc>
        <w:tc>
          <w:tcPr>
            <w:tcW w:w="1993" w:type="dxa"/>
            <w:tcMar/>
            <w:vAlign w:val="bottom"/>
          </w:tcPr>
          <w:p w:rsidRPr="0073401B" w:rsidR="006C0E58" w:rsidP="6C189A3E" w:rsidRDefault="006C0E58" w14:paraId="5F195091" w14:textId="5DB3345E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D865412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28571429</w:t>
            </w:r>
          </w:p>
        </w:tc>
        <w:tc>
          <w:tcPr>
            <w:tcW w:w="1993" w:type="dxa"/>
            <w:tcMar/>
            <w:vAlign w:val="bottom"/>
          </w:tcPr>
          <w:p w:rsidRPr="0073401B" w:rsidR="006C0E58" w:rsidP="6C189A3E" w:rsidRDefault="006C0E58" w14:paraId="6934C0C3" w14:textId="3EECE020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D865412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-0,0738488</w:t>
            </w:r>
          </w:p>
        </w:tc>
        <w:tc>
          <w:tcPr>
            <w:tcW w:w="1993" w:type="dxa"/>
            <w:tcMar/>
            <w:vAlign w:val="bottom"/>
          </w:tcPr>
          <w:p w:rsidRPr="0073401B" w:rsidR="006C0E58" w:rsidP="6C189A3E" w:rsidRDefault="006C0E58" w14:paraId="27D3DCDF" w14:textId="205F0DA2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D865412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189954</w:t>
            </w:r>
          </w:p>
        </w:tc>
        <w:tc>
          <w:tcPr>
            <w:tcW w:w="1993" w:type="dxa"/>
            <w:tcMar/>
            <w:vAlign w:val="bottom"/>
          </w:tcPr>
          <w:p w:rsidRPr="0073401B" w:rsidR="006C0E58" w:rsidP="6C189A3E" w:rsidRDefault="006C0E58" w14:paraId="05CD1D4C" w14:textId="799AC9CD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D865412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84300577</w:t>
            </w:r>
          </w:p>
        </w:tc>
      </w:tr>
      <w:tr w:rsidRPr="0073401B" w:rsidR="006C0E58" w:rsidTr="6AE1C797" w14:paraId="1017270B" w14:textId="77777777">
        <w:tc>
          <w:tcPr>
            <w:tcW w:w="1992" w:type="dxa"/>
            <w:vMerge/>
            <w:tcMar/>
          </w:tcPr>
          <w:p w:rsidRPr="0073401B" w:rsidR="006C0E58" w:rsidP="006C0E58" w:rsidRDefault="006C0E58" w14:paraId="27DCE494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6C0E58" w:rsidP="6C189A3E" w:rsidRDefault="006C0E58" w14:paraId="6039BAEF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D865412">
              <w:rPr>
                <w:rFonts w:ascii="Times New Roman" w:hAnsi="Times New Roman" w:eastAsia="Times New Roman" w:cs="Times New Roman"/>
              </w:rPr>
              <w:t>*3</w:t>
            </w:r>
          </w:p>
        </w:tc>
        <w:tc>
          <w:tcPr>
            <w:tcW w:w="1992" w:type="dxa"/>
            <w:tcMar/>
            <w:vAlign w:val="bottom"/>
          </w:tcPr>
          <w:p w:rsidRPr="0073401B" w:rsidR="006C0E58" w:rsidP="6C189A3E" w:rsidRDefault="006C0E58" w14:paraId="21C5535E" w14:textId="423CC864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D865412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1820129</w:t>
            </w:r>
          </w:p>
        </w:tc>
        <w:tc>
          <w:tcPr>
            <w:tcW w:w="1993" w:type="dxa"/>
            <w:tcMar/>
            <w:vAlign w:val="bottom"/>
          </w:tcPr>
          <w:p w:rsidRPr="0073401B" w:rsidR="006C0E58" w:rsidP="6C189A3E" w:rsidRDefault="006C0E58" w14:paraId="2A1C103F" w14:textId="30E0750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D865412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1785714</w:t>
            </w:r>
          </w:p>
        </w:tc>
        <w:tc>
          <w:tcPr>
            <w:tcW w:w="1993" w:type="dxa"/>
            <w:tcMar/>
            <w:vAlign w:val="bottom"/>
          </w:tcPr>
          <w:p w:rsidRPr="0073401B" w:rsidR="006C0E58" w:rsidP="6C189A3E" w:rsidRDefault="006C0E58" w14:paraId="11A80539" w14:textId="2DF65912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D865412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0034415</w:t>
            </w:r>
          </w:p>
        </w:tc>
        <w:tc>
          <w:tcPr>
            <w:tcW w:w="1993" w:type="dxa"/>
            <w:tcMar/>
            <w:vAlign w:val="bottom"/>
          </w:tcPr>
          <w:p w:rsidRPr="0073401B" w:rsidR="006C0E58" w:rsidP="6C189A3E" w:rsidRDefault="006C0E58" w14:paraId="75DD285B" w14:textId="5EC3E4F9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D865412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1993" w:type="dxa"/>
            <w:tcMar/>
            <w:vAlign w:val="bottom"/>
          </w:tcPr>
          <w:p w:rsidRPr="0073401B" w:rsidR="006C0E58" w:rsidP="6C189A3E" w:rsidRDefault="006C0E58" w14:paraId="4062244B" w14:textId="1C3411B4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D865412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6C0E58" w:rsidTr="6AE1C797" w14:paraId="1A04F42E" w14:textId="77777777">
        <w:tc>
          <w:tcPr>
            <w:tcW w:w="1992" w:type="dxa"/>
            <w:vMerge/>
            <w:tcMar/>
          </w:tcPr>
          <w:p w:rsidRPr="0073401B" w:rsidR="006C0E58" w:rsidP="006C0E58" w:rsidRDefault="006C0E58" w14:paraId="634183A5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6C0E58" w:rsidP="6C189A3E" w:rsidRDefault="006C0E58" w14:paraId="6364490D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D865412">
              <w:rPr>
                <w:rFonts w:ascii="Times New Roman" w:hAnsi="Times New Roman" w:eastAsia="Times New Roman" w:cs="Times New Roman"/>
              </w:rPr>
              <w:t>*34</w:t>
            </w:r>
          </w:p>
        </w:tc>
        <w:tc>
          <w:tcPr>
            <w:tcW w:w="1992" w:type="dxa"/>
            <w:tcMar/>
            <w:vAlign w:val="bottom"/>
          </w:tcPr>
          <w:p w:rsidRPr="0073401B" w:rsidR="006C0E58" w:rsidP="6C189A3E" w:rsidRDefault="006C0E58" w14:paraId="19535815" w14:textId="1497F9CA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D865412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1228346</w:t>
            </w:r>
          </w:p>
        </w:tc>
        <w:tc>
          <w:tcPr>
            <w:tcW w:w="1993" w:type="dxa"/>
            <w:tcMar/>
            <w:vAlign w:val="bottom"/>
          </w:tcPr>
          <w:p w:rsidRPr="0073401B" w:rsidR="006C0E58" w:rsidP="6C189A3E" w:rsidRDefault="006C0E58" w14:paraId="2D66E7BC" w14:textId="2556743B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D865412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1785714</w:t>
            </w:r>
          </w:p>
        </w:tc>
        <w:tc>
          <w:tcPr>
            <w:tcW w:w="1993" w:type="dxa"/>
            <w:tcMar/>
            <w:vAlign w:val="bottom"/>
          </w:tcPr>
          <w:p w:rsidRPr="0073401B" w:rsidR="006C0E58" w:rsidP="6C189A3E" w:rsidRDefault="006C0E58" w14:paraId="5FD4E36C" w14:textId="00B5B79B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D865412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-0,0055737</w:t>
            </w:r>
          </w:p>
        </w:tc>
        <w:tc>
          <w:tcPr>
            <w:tcW w:w="1993" w:type="dxa"/>
            <w:tcMar/>
            <w:vAlign w:val="bottom"/>
          </w:tcPr>
          <w:p w:rsidRPr="0073401B" w:rsidR="006C0E58" w:rsidP="6C189A3E" w:rsidRDefault="006C0E58" w14:paraId="0525950F" w14:textId="56516350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D865412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4996547</w:t>
            </w:r>
          </w:p>
        </w:tc>
        <w:tc>
          <w:tcPr>
            <w:tcW w:w="1993" w:type="dxa"/>
            <w:tcMar/>
            <w:vAlign w:val="bottom"/>
          </w:tcPr>
          <w:p w:rsidRPr="0073401B" w:rsidR="006C0E58" w:rsidP="6C189A3E" w:rsidRDefault="006C0E58" w14:paraId="0DD4065E" w14:textId="0B5BE223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D865412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85655092</w:t>
            </w:r>
          </w:p>
        </w:tc>
      </w:tr>
      <w:tr w:rsidRPr="0073401B" w:rsidR="006C0E58" w:rsidTr="6AE1C797" w14:paraId="1208355A" w14:textId="77777777">
        <w:tc>
          <w:tcPr>
            <w:tcW w:w="1992" w:type="dxa"/>
            <w:vMerge/>
            <w:tcMar/>
          </w:tcPr>
          <w:p w:rsidRPr="0073401B" w:rsidR="006C0E58" w:rsidP="006C0E58" w:rsidRDefault="006C0E58" w14:paraId="4B184CBF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6C0E58" w:rsidP="6C189A3E" w:rsidRDefault="006C0E58" w14:paraId="7E451286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D865412">
              <w:rPr>
                <w:rFonts w:ascii="Times New Roman" w:hAnsi="Times New Roman" w:eastAsia="Times New Roman" w:cs="Times New Roman"/>
              </w:rPr>
              <w:t>*4</w:t>
            </w:r>
          </w:p>
        </w:tc>
        <w:tc>
          <w:tcPr>
            <w:tcW w:w="1992" w:type="dxa"/>
            <w:tcMar/>
            <w:vAlign w:val="bottom"/>
          </w:tcPr>
          <w:p w:rsidRPr="0073401B" w:rsidR="006C0E58" w:rsidP="6C189A3E" w:rsidRDefault="006C0E58" w14:paraId="3AE4A866" w14:textId="5EFF1122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D865412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21127725</w:t>
            </w:r>
          </w:p>
        </w:tc>
        <w:tc>
          <w:tcPr>
            <w:tcW w:w="1993" w:type="dxa"/>
            <w:tcMar/>
            <w:vAlign w:val="bottom"/>
          </w:tcPr>
          <w:p w:rsidRPr="0073401B" w:rsidR="006C0E58" w:rsidP="6C189A3E" w:rsidRDefault="006C0E58" w14:paraId="711D2559" w14:textId="7A413CEF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D865412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16071429</w:t>
            </w:r>
          </w:p>
        </w:tc>
        <w:tc>
          <w:tcPr>
            <w:tcW w:w="1993" w:type="dxa"/>
            <w:tcMar/>
            <w:vAlign w:val="bottom"/>
          </w:tcPr>
          <w:p w:rsidRPr="0073401B" w:rsidR="006C0E58" w:rsidP="6C189A3E" w:rsidRDefault="006C0E58" w14:paraId="062EAE70" w14:textId="33CB9922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D865412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5056297</w:t>
            </w:r>
          </w:p>
        </w:tc>
        <w:tc>
          <w:tcPr>
            <w:tcW w:w="1993" w:type="dxa"/>
            <w:tcMar/>
            <w:vAlign w:val="bottom"/>
          </w:tcPr>
          <w:p w:rsidRPr="0073401B" w:rsidR="006C0E58" w:rsidP="6C189A3E" w:rsidRDefault="006C0E58" w14:paraId="47E6AFC4" w14:textId="24BE6E04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D865412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41566119</w:t>
            </w:r>
          </w:p>
        </w:tc>
        <w:tc>
          <w:tcPr>
            <w:tcW w:w="1993" w:type="dxa"/>
            <w:tcMar/>
            <w:vAlign w:val="bottom"/>
          </w:tcPr>
          <w:p w:rsidRPr="0073401B" w:rsidR="006C0E58" w:rsidP="6C189A3E" w:rsidRDefault="006C0E58" w14:paraId="77F1CB11" w14:textId="388F5FED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D865412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84300577</w:t>
            </w:r>
          </w:p>
        </w:tc>
      </w:tr>
      <w:tr w:rsidRPr="0073401B" w:rsidR="006C0E58" w:rsidTr="6AE1C797" w14:paraId="08F4C8CB" w14:textId="77777777">
        <w:tc>
          <w:tcPr>
            <w:tcW w:w="1992" w:type="dxa"/>
            <w:vMerge/>
            <w:tcMar/>
          </w:tcPr>
          <w:p w:rsidRPr="0073401B" w:rsidR="006C0E58" w:rsidP="006C0E58" w:rsidRDefault="006C0E58" w14:paraId="5FF38001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6C0E58" w:rsidP="6C189A3E" w:rsidRDefault="006C0E58" w14:paraId="1B829D0D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D865412">
              <w:rPr>
                <w:rFonts w:ascii="Times New Roman" w:hAnsi="Times New Roman" w:eastAsia="Times New Roman" w:cs="Times New Roman"/>
              </w:rPr>
              <w:t>*41</w:t>
            </w:r>
          </w:p>
        </w:tc>
        <w:tc>
          <w:tcPr>
            <w:tcW w:w="1992" w:type="dxa"/>
            <w:tcMar/>
            <w:vAlign w:val="bottom"/>
          </w:tcPr>
          <w:p w:rsidRPr="0073401B" w:rsidR="006C0E58" w:rsidP="6C189A3E" w:rsidRDefault="006C0E58" w14:paraId="7CCFCAC5" w14:textId="6F5FE415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D865412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10558155</w:t>
            </w:r>
          </w:p>
        </w:tc>
        <w:tc>
          <w:tcPr>
            <w:tcW w:w="1993" w:type="dxa"/>
            <w:tcMar/>
            <w:vAlign w:val="bottom"/>
          </w:tcPr>
          <w:p w:rsidRPr="0073401B" w:rsidR="006C0E58" w:rsidP="6C189A3E" w:rsidRDefault="006C0E58" w14:paraId="4AA2D99B" w14:textId="4CBDE36D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D865412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10714286</w:t>
            </w:r>
          </w:p>
        </w:tc>
        <w:tc>
          <w:tcPr>
            <w:tcW w:w="1993" w:type="dxa"/>
            <w:tcMar/>
            <w:vAlign w:val="bottom"/>
          </w:tcPr>
          <w:p w:rsidRPr="0073401B" w:rsidR="006C0E58" w:rsidP="6C189A3E" w:rsidRDefault="006C0E58" w14:paraId="6482FAAE" w14:textId="2BCAB8B9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D865412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-0,0015613</w:t>
            </w:r>
          </w:p>
        </w:tc>
        <w:tc>
          <w:tcPr>
            <w:tcW w:w="1993" w:type="dxa"/>
            <w:tcMar/>
            <w:vAlign w:val="bottom"/>
          </w:tcPr>
          <w:p w:rsidRPr="0073401B" w:rsidR="006C0E58" w:rsidP="6C189A3E" w:rsidRDefault="006C0E58" w14:paraId="0FD7CA38" w14:textId="1B1D48CE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D865412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1993" w:type="dxa"/>
            <w:tcMar/>
            <w:vAlign w:val="bottom"/>
          </w:tcPr>
          <w:p w:rsidRPr="0073401B" w:rsidR="006C0E58" w:rsidP="6C189A3E" w:rsidRDefault="006C0E58" w14:paraId="6475741F" w14:textId="4D7ED822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D865412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6C0E58" w:rsidTr="6AE1C797" w14:paraId="3214CC16" w14:textId="77777777">
        <w:tc>
          <w:tcPr>
            <w:tcW w:w="1992" w:type="dxa"/>
            <w:vMerge/>
            <w:tcMar/>
          </w:tcPr>
          <w:p w:rsidRPr="0073401B" w:rsidR="006C0E58" w:rsidP="006C0E58" w:rsidRDefault="006C0E58" w14:paraId="31C7CD11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6C0E58" w:rsidP="6C189A3E" w:rsidRDefault="006C0E58" w14:paraId="5912DD4A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D865412">
              <w:rPr>
                <w:rFonts w:ascii="Times New Roman" w:hAnsi="Times New Roman" w:eastAsia="Times New Roman" w:cs="Times New Roman"/>
              </w:rPr>
              <w:t>*5</w:t>
            </w:r>
          </w:p>
        </w:tc>
        <w:tc>
          <w:tcPr>
            <w:tcW w:w="1992" w:type="dxa"/>
            <w:tcMar/>
            <w:vAlign w:val="bottom"/>
          </w:tcPr>
          <w:p w:rsidRPr="0073401B" w:rsidR="006C0E58" w:rsidP="6C189A3E" w:rsidRDefault="006C0E58" w14:paraId="43C05119" w14:textId="16366D44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D865412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336983</w:t>
            </w:r>
          </w:p>
        </w:tc>
        <w:tc>
          <w:tcPr>
            <w:tcW w:w="1993" w:type="dxa"/>
            <w:tcMar/>
            <w:vAlign w:val="bottom"/>
          </w:tcPr>
          <w:p w:rsidRPr="0073401B" w:rsidR="006C0E58" w:rsidP="6C189A3E" w:rsidRDefault="006C0E58" w14:paraId="43F41787" w14:textId="410A862C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D865412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3571429</w:t>
            </w:r>
          </w:p>
        </w:tc>
        <w:tc>
          <w:tcPr>
            <w:tcW w:w="1993" w:type="dxa"/>
            <w:tcMar/>
            <w:vAlign w:val="bottom"/>
          </w:tcPr>
          <w:p w:rsidRPr="0073401B" w:rsidR="006C0E58" w:rsidP="6C189A3E" w:rsidRDefault="006C0E58" w14:paraId="06378205" w14:textId="4BCA0FDD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D865412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-0,002016</w:t>
            </w:r>
          </w:p>
        </w:tc>
        <w:tc>
          <w:tcPr>
            <w:tcW w:w="1993" w:type="dxa"/>
            <w:tcMar/>
            <w:vAlign w:val="bottom"/>
          </w:tcPr>
          <w:p w:rsidRPr="0073401B" w:rsidR="006C0E58" w:rsidP="6C189A3E" w:rsidRDefault="006C0E58" w14:paraId="1A83A37B" w14:textId="21CF6EDF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D865412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71358387</w:t>
            </w:r>
          </w:p>
        </w:tc>
        <w:tc>
          <w:tcPr>
            <w:tcW w:w="1993" w:type="dxa"/>
            <w:tcMar/>
            <w:vAlign w:val="bottom"/>
          </w:tcPr>
          <w:p w:rsidRPr="0073401B" w:rsidR="006C0E58" w:rsidP="6C189A3E" w:rsidRDefault="006C0E58" w14:paraId="472358DC" w14:textId="2DDD35D5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D865412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95144516</w:t>
            </w:r>
          </w:p>
        </w:tc>
      </w:tr>
      <w:tr w:rsidRPr="0073401B" w:rsidR="006C0E58" w:rsidTr="6AE1C797" w14:paraId="2C6503CC" w14:textId="77777777">
        <w:tc>
          <w:tcPr>
            <w:tcW w:w="1992" w:type="dxa"/>
            <w:vMerge/>
            <w:tcMar/>
          </w:tcPr>
          <w:p w:rsidRPr="0073401B" w:rsidR="006C0E58" w:rsidP="006C0E58" w:rsidRDefault="006C0E58" w14:paraId="62E62B80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6C0E58" w:rsidP="6C189A3E" w:rsidRDefault="006C0E58" w14:paraId="331FC097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D865412">
              <w:rPr>
                <w:rFonts w:ascii="Times New Roman" w:hAnsi="Times New Roman" w:eastAsia="Times New Roman" w:cs="Times New Roman"/>
              </w:rPr>
              <w:t>*6</w:t>
            </w:r>
          </w:p>
        </w:tc>
        <w:tc>
          <w:tcPr>
            <w:tcW w:w="1992" w:type="dxa"/>
            <w:tcMar/>
            <w:vAlign w:val="bottom"/>
          </w:tcPr>
          <w:p w:rsidRPr="0073401B" w:rsidR="006C0E58" w:rsidP="6C189A3E" w:rsidRDefault="006C0E58" w14:paraId="642C3AB1" w14:textId="1A66F789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D865412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1280149</w:t>
            </w:r>
          </w:p>
        </w:tc>
        <w:tc>
          <w:tcPr>
            <w:tcW w:w="1993" w:type="dxa"/>
            <w:tcMar/>
            <w:vAlign w:val="bottom"/>
          </w:tcPr>
          <w:p w:rsidRPr="0073401B" w:rsidR="006C0E58" w:rsidP="6C189A3E" w:rsidRDefault="006C0E58" w14:paraId="0FD49057" w14:textId="7B32FD5C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D865412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</w:t>
            </w:r>
          </w:p>
        </w:tc>
        <w:tc>
          <w:tcPr>
            <w:tcW w:w="1993" w:type="dxa"/>
            <w:tcMar/>
            <w:vAlign w:val="bottom"/>
          </w:tcPr>
          <w:p w:rsidRPr="0073401B" w:rsidR="006C0E58" w:rsidP="6C189A3E" w:rsidRDefault="006C0E58" w14:paraId="68B20CA1" w14:textId="6E2EB445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D865412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1280149</w:t>
            </w:r>
          </w:p>
        </w:tc>
        <w:tc>
          <w:tcPr>
            <w:tcW w:w="1993" w:type="dxa"/>
            <w:tcMar/>
            <w:vAlign w:val="bottom"/>
          </w:tcPr>
          <w:p w:rsidRPr="0073401B" w:rsidR="006C0E58" w:rsidP="6C189A3E" w:rsidRDefault="006C0E58" w14:paraId="119B7114" w14:textId="10C6B308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D865412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1993" w:type="dxa"/>
            <w:tcMar/>
            <w:vAlign w:val="bottom"/>
          </w:tcPr>
          <w:p w:rsidRPr="0073401B" w:rsidR="006C0E58" w:rsidP="6C189A3E" w:rsidRDefault="006C0E58" w14:paraId="134DD805" w14:textId="31CEE60A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D865412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6C0E58" w:rsidTr="6AE1C797" w14:paraId="00C68E7D" w14:textId="77777777">
        <w:tc>
          <w:tcPr>
            <w:tcW w:w="1992" w:type="dxa"/>
            <w:vMerge/>
            <w:tcMar/>
          </w:tcPr>
          <w:p w:rsidRPr="0073401B" w:rsidR="006C0E58" w:rsidP="006C0E58" w:rsidRDefault="006C0E58" w14:paraId="3A4F63A1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6C0E58" w:rsidP="6C189A3E" w:rsidRDefault="006C0E58" w14:paraId="12ADEC03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D865412">
              <w:rPr>
                <w:rFonts w:ascii="Times New Roman" w:hAnsi="Times New Roman" w:eastAsia="Times New Roman" w:cs="Times New Roman"/>
              </w:rPr>
              <w:t>*9</w:t>
            </w:r>
          </w:p>
        </w:tc>
        <w:tc>
          <w:tcPr>
            <w:tcW w:w="1992" w:type="dxa"/>
            <w:tcMar/>
            <w:vAlign w:val="bottom"/>
          </w:tcPr>
          <w:p w:rsidRPr="0073401B" w:rsidR="006C0E58" w:rsidP="6C189A3E" w:rsidRDefault="006C0E58" w14:paraId="3543DE5F" w14:textId="695BE6F2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D865412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3147691</w:t>
            </w:r>
          </w:p>
        </w:tc>
        <w:tc>
          <w:tcPr>
            <w:tcW w:w="1993" w:type="dxa"/>
            <w:tcMar/>
            <w:vAlign w:val="bottom"/>
          </w:tcPr>
          <w:p w:rsidRPr="0073401B" w:rsidR="006C0E58" w:rsidP="6C189A3E" w:rsidRDefault="006C0E58" w14:paraId="07B6AD98" w14:textId="05B7BF8A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D865412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3571429</w:t>
            </w:r>
          </w:p>
        </w:tc>
        <w:tc>
          <w:tcPr>
            <w:tcW w:w="1993" w:type="dxa"/>
            <w:tcMar/>
            <w:vAlign w:val="bottom"/>
          </w:tcPr>
          <w:p w:rsidRPr="0073401B" w:rsidR="006C0E58" w:rsidP="6C189A3E" w:rsidRDefault="006C0E58" w14:paraId="062E53D9" w14:textId="753BBAA4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D865412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-0,0042374</w:t>
            </w:r>
          </w:p>
        </w:tc>
        <w:tc>
          <w:tcPr>
            <w:tcW w:w="1993" w:type="dxa"/>
            <w:tcMar/>
            <w:vAlign w:val="bottom"/>
          </w:tcPr>
          <w:p w:rsidRPr="0073401B" w:rsidR="006C0E58" w:rsidP="6C189A3E" w:rsidRDefault="006C0E58" w14:paraId="3A536514" w14:textId="0F74178C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D865412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69644879</w:t>
            </w:r>
          </w:p>
        </w:tc>
        <w:tc>
          <w:tcPr>
            <w:tcW w:w="1993" w:type="dxa"/>
            <w:tcMar/>
            <w:vAlign w:val="bottom"/>
          </w:tcPr>
          <w:p w:rsidRPr="0073401B" w:rsidR="006C0E58" w:rsidP="6C189A3E" w:rsidRDefault="006C0E58" w14:paraId="2C59816A" w14:textId="73B813F9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D865412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95144516</w:t>
            </w:r>
          </w:p>
        </w:tc>
      </w:tr>
      <w:tr w:rsidRPr="0073401B" w:rsidR="006C0E58" w:rsidTr="6AE1C797" w14:paraId="0BC52167" w14:textId="77777777">
        <w:tc>
          <w:tcPr>
            <w:tcW w:w="1992" w:type="dxa"/>
            <w:vMerge/>
            <w:tcMar/>
          </w:tcPr>
          <w:p w:rsidRPr="0073401B" w:rsidR="006C0E58" w:rsidP="006C0E58" w:rsidRDefault="006C0E58" w14:paraId="5C54EFC1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6C0E58" w:rsidP="6C189A3E" w:rsidRDefault="006C0E58" w14:paraId="417EAE9C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D865412">
              <w:rPr>
                <w:rFonts w:ascii="Times New Roman" w:hAnsi="Times New Roman" w:eastAsia="Times New Roman" w:cs="Times New Roman"/>
              </w:rPr>
              <w:t>Dup1</w:t>
            </w:r>
          </w:p>
        </w:tc>
        <w:tc>
          <w:tcPr>
            <w:tcW w:w="1992" w:type="dxa"/>
            <w:tcMar/>
            <w:vAlign w:val="bottom"/>
          </w:tcPr>
          <w:p w:rsidRPr="0073401B" w:rsidR="006C0E58" w:rsidP="6C189A3E" w:rsidRDefault="006C0E58" w14:paraId="33FD6067" w14:textId="77E3278C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D865412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0936844</w:t>
            </w:r>
          </w:p>
        </w:tc>
        <w:tc>
          <w:tcPr>
            <w:tcW w:w="1993" w:type="dxa"/>
            <w:tcMar/>
            <w:vAlign w:val="bottom"/>
          </w:tcPr>
          <w:p w:rsidRPr="0073401B" w:rsidR="006C0E58" w:rsidP="6C189A3E" w:rsidRDefault="006C0E58" w14:paraId="1A681F12" w14:textId="60711BDF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D865412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1785714</w:t>
            </w:r>
          </w:p>
        </w:tc>
        <w:tc>
          <w:tcPr>
            <w:tcW w:w="1993" w:type="dxa"/>
            <w:tcMar/>
            <w:vAlign w:val="bottom"/>
          </w:tcPr>
          <w:p w:rsidRPr="0073401B" w:rsidR="006C0E58" w:rsidP="6C189A3E" w:rsidRDefault="006C0E58" w14:paraId="277CAC3D" w14:textId="6E471725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D865412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-0,0084887</w:t>
            </w:r>
          </w:p>
        </w:tc>
        <w:tc>
          <w:tcPr>
            <w:tcW w:w="1993" w:type="dxa"/>
            <w:tcMar/>
            <w:vAlign w:val="bottom"/>
          </w:tcPr>
          <w:p w:rsidRPr="0073401B" w:rsidR="006C0E58" w:rsidP="6C189A3E" w:rsidRDefault="006C0E58" w14:paraId="74E86A90" w14:textId="384FDE2D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D865412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40990366</w:t>
            </w:r>
          </w:p>
        </w:tc>
        <w:tc>
          <w:tcPr>
            <w:tcW w:w="1993" w:type="dxa"/>
            <w:tcMar/>
            <w:vAlign w:val="bottom"/>
          </w:tcPr>
          <w:p w:rsidRPr="0073401B" w:rsidR="006C0E58" w:rsidP="6C189A3E" w:rsidRDefault="006C0E58" w14:paraId="134CFE51" w14:textId="6B0B483A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D865412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84300577</w:t>
            </w:r>
          </w:p>
        </w:tc>
      </w:tr>
      <w:tr w:rsidRPr="0073401B" w:rsidR="006C0E58" w:rsidTr="6AE1C797" w14:paraId="63C605C6" w14:textId="77777777">
        <w:tc>
          <w:tcPr>
            <w:tcW w:w="1992" w:type="dxa"/>
            <w:vMerge/>
            <w:tcMar/>
          </w:tcPr>
          <w:p w:rsidRPr="0073401B" w:rsidR="006C0E58" w:rsidP="006C0E58" w:rsidRDefault="006C0E58" w14:paraId="249F13D5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6C0E58" w:rsidP="6C189A3E" w:rsidRDefault="006C0E58" w14:paraId="05C89AB0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D865412">
              <w:rPr>
                <w:rFonts w:ascii="Times New Roman" w:hAnsi="Times New Roman" w:eastAsia="Times New Roman" w:cs="Times New Roman"/>
              </w:rPr>
              <w:t>Dup2</w:t>
            </w:r>
          </w:p>
        </w:tc>
        <w:tc>
          <w:tcPr>
            <w:tcW w:w="1992" w:type="dxa"/>
            <w:tcMar/>
            <w:vAlign w:val="bottom"/>
          </w:tcPr>
          <w:p w:rsidRPr="0073401B" w:rsidR="006C0E58" w:rsidP="6C189A3E" w:rsidRDefault="006C0E58" w14:paraId="7BE31046" w14:textId="2ADEB7C8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D865412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0971965</w:t>
            </w:r>
          </w:p>
        </w:tc>
        <w:tc>
          <w:tcPr>
            <w:tcW w:w="1993" w:type="dxa"/>
            <w:tcMar/>
            <w:vAlign w:val="bottom"/>
          </w:tcPr>
          <w:p w:rsidRPr="0073401B" w:rsidR="006C0E58" w:rsidP="6C189A3E" w:rsidRDefault="006C0E58" w14:paraId="50F4526D" w14:textId="3D3D3DE9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D865412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1785714</w:t>
            </w:r>
          </w:p>
        </w:tc>
        <w:tc>
          <w:tcPr>
            <w:tcW w:w="1993" w:type="dxa"/>
            <w:tcMar/>
            <w:vAlign w:val="bottom"/>
          </w:tcPr>
          <w:p w:rsidRPr="0073401B" w:rsidR="006C0E58" w:rsidP="6C189A3E" w:rsidRDefault="006C0E58" w14:paraId="480B0952" w14:textId="717CEDB5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D865412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-0,0081375</w:t>
            </w:r>
          </w:p>
        </w:tc>
        <w:tc>
          <w:tcPr>
            <w:tcW w:w="1993" w:type="dxa"/>
            <w:tcMar/>
            <w:vAlign w:val="bottom"/>
          </w:tcPr>
          <w:p w:rsidRPr="0073401B" w:rsidR="006C0E58" w:rsidP="6C189A3E" w:rsidRDefault="006C0E58" w14:paraId="6A7173F1" w14:textId="60B81F54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D865412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42150289</w:t>
            </w:r>
          </w:p>
        </w:tc>
        <w:tc>
          <w:tcPr>
            <w:tcW w:w="1993" w:type="dxa"/>
            <w:tcMar/>
            <w:vAlign w:val="bottom"/>
          </w:tcPr>
          <w:p w:rsidRPr="0073401B" w:rsidR="006C0E58" w:rsidP="6C189A3E" w:rsidRDefault="006C0E58" w14:paraId="1D79C6A2" w14:textId="1296CCFC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D865412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84300577</w:t>
            </w:r>
          </w:p>
        </w:tc>
      </w:tr>
      <w:tr w:rsidRPr="0073401B" w:rsidR="006C0E58" w:rsidTr="6AE1C797" w14:paraId="6FA2D18F" w14:textId="77777777">
        <w:tc>
          <w:tcPr>
            <w:tcW w:w="1992" w:type="dxa"/>
            <w:vMerge w:val="restart"/>
            <w:tcMar/>
            <w:vAlign w:val="center"/>
          </w:tcPr>
          <w:p w:rsidRPr="0073401B" w:rsidR="006C0E58" w:rsidP="6AE1C797" w:rsidRDefault="006C0E58" w14:paraId="3ED85D5D" w14:textId="77777777">
            <w:pPr>
              <w:jc w:val="left"/>
              <w:rPr>
                <w:rFonts w:ascii="Times New Roman" w:hAnsi="Times New Roman" w:eastAsia="Times New Roman" w:cs="Times New Roman"/>
                <w:lang w:val="en-US"/>
              </w:rPr>
            </w:pPr>
            <w:r w:rsidRPr="6AE1C797" w:rsidR="33F387F3">
              <w:rPr>
                <w:rFonts w:ascii="Times New Roman" w:hAnsi="Times New Roman" w:eastAsia="Times New Roman" w:cs="Times New Roman"/>
              </w:rPr>
              <w:t>CYP3A4</w:t>
            </w:r>
          </w:p>
        </w:tc>
        <w:tc>
          <w:tcPr>
            <w:tcW w:w="1992" w:type="dxa"/>
            <w:tcMar/>
          </w:tcPr>
          <w:p w:rsidRPr="0073401B" w:rsidR="006C0E58" w:rsidP="6C189A3E" w:rsidRDefault="006C0E58" w14:paraId="0D8289DC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D865412">
              <w:rPr>
                <w:rFonts w:ascii="Times New Roman" w:hAnsi="Times New Roman" w:eastAsia="Times New Roman" w:cs="Times New Roman"/>
              </w:rPr>
              <w:t>*1</w:t>
            </w:r>
          </w:p>
        </w:tc>
        <w:tc>
          <w:tcPr>
            <w:tcW w:w="1992" w:type="dxa"/>
            <w:tcMar/>
            <w:vAlign w:val="bottom"/>
          </w:tcPr>
          <w:p w:rsidRPr="0073401B" w:rsidR="006C0E58" w:rsidP="6C189A3E" w:rsidRDefault="006C0E58" w14:paraId="63EF84ED" w14:textId="3E428F80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D865412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92250373</w:t>
            </w:r>
          </w:p>
        </w:tc>
        <w:tc>
          <w:tcPr>
            <w:tcW w:w="1993" w:type="dxa"/>
            <w:tcMar/>
            <w:vAlign w:val="bottom"/>
          </w:tcPr>
          <w:p w:rsidRPr="0073401B" w:rsidR="006C0E58" w:rsidP="6C189A3E" w:rsidRDefault="006C0E58" w14:paraId="76CB674A" w14:textId="1A8804EF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D865412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88888889</w:t>
            </w:r>
          </w:p>
        </w:tc>
        <w:tc>
          <w:tcPr>
            <w:tcW w:w="1993" w:type="dxa"/>
            <w:tcMar/>
            <w:vAlign w:val="bottom"/>
          </w:tcPr>
          <w:p w:rsidRPr="0073401B" w:rsidR="006C0E58" w:rsidP="6C189A3E" w:rsidRDefault="006C0E58" w14:paraId="74467100" w14:textId="6F31F9B9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D865412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3361484</w:t>
            </w:r>
          </w:p>
        </w:tc>
        <w:tc>
          <w:tcPr>
            <w:tcW w:w="1993" w:type="dxa"/>
            <w:tcMar/>
            <w:vAlign w:val="bottom"/>
          </w:tcPr>
          <w:p w:rsidRPr="0073401B" w:rsidR="006C0E58" w:rsidP="6C189A3E" w:rsidRDefault="006C0E58" w14:paraId="4D69F53A" w14:textId="6B46112F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D865412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30986656</w:t>
            </w:r>
          </w:p>
        </w:tc>
        <w:tc>
          <w:tcPr>
            <w:tcW w:w="1993" w:type="dxa"/>
            <w:tcMar/>
            <w:vAlign w:val="bottom"/>
          </w:tcPr>
          <w:p w:rsidRPr="0073401B" w:rsidR="006C0E58" w:rsidP="6C189A3E" w:rsidRDefault="006C0E58" w14:paraId="74F17F05" w14:textId="7A0E3653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D865412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46479984</w:t>
            </w:r>
          </w:p>
        </w:tc>
      </w:tr>
      <w:tr w:rsidRPr="0073401B" w:rsidR="006C0E58" w:rsidTr="6AE1C797" w14:paraId="694C5BD4" w14:textId="77777777">
        <w:tc>
          <w:tcPr>
            <w:tcW w:w="1992" w:type="dxa"/>
            <w:vMerge/>
            <w:tcMar/>
          </w:tcPr>
          <w:p w:rsidRPr="0073401B" w:rsidR="006C0E58" w:rsidP="006C0E58" w:rsidRDefault="006C0E58" w14:paraId="544E469F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6C0E58" w:rsidP="6C189A3E" w:rsidRDefault="006C0E58" w14:paraId="59F81C59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D865412">
              <w:rPr>
                <w:rFonts w:ascii="Times New Roman" w:hAnsi="Times New Roman" w:eastAsia="Times New Roman" w:cs="Times New Roman"/>
              </w:rPr>
              <w:t>*1B</w:t>
            </w:r>
          </w:p>
        </w:tc>
        <w:tc>
          <w:tcPr>
            <w:tcW w:w="1992" w:type="dxa"/>
            <w:tcMar/>
            <w:vAlign w:val="bottom"/>
          </w:tcPr>
          <w:p w:rsidRPr="0073401B" w:rsidR="006C0E58" w:rsidP="6C189A3E" w:rsidRDefault="006C0E58" w14:paraId="1E647354" w14:textId="0E4710E8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D865412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2779758</w:t>
            </w:r>
          </w:p>
        </w:tc>
        <w:tc>
          <w:tcPr>
            <w:tcW w:w="1993" w:type="dxa"/>
            <w:tcMar/>
            <w:vAlign w:val="bottom"/>
          </w:tcPr>
          <w:p w:rsidRPr="0073401B" w:rsidR="006C0E58" w:rsidP="6C189A3E" w:rsidRDefault="006C0E58" w14:paraId="0EA90DB3" w14:textId="57604668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D865412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5555556</w:t>
            </w:r>
          </w:p>
        </w:tc>
        <w:tc>
          <w:tcPr>
            <w:tcW w:w="1993" w:type="dxa"/>
            <w:tcMar/>
            <w:vAlign w:val="bottom"/>
          </w:tcPr>
          <w:p w:rsidRPr="0073401B" w:rsidR="006C0E58" w:rsidP="6C189A3E" w:rsidRDefault="006C0E58" w14:paraId="067F37A4" w14:textId="2379F17A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D865412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-0,027758</w:t>
            </w:r>
          </w:p>
        </w:tc>
        <w:tc>
          <w:tcPr>
            <w:tcW w:w="1993" w:type="dxa"/>
            <w:tcMar/>
            <w:vAlign w:val="bottom"/>
          </w:tcPr>
          <w:p w:rsidRPr="0073401B" w:rsidR="006C0E58" w:rsidP="6C189A3E" w:rsidRDefault="006C0E58" w14:paraId="5986371D" w14:textId="1831AC2A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D865412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18973086</w:t>
            </w:r>
          </w:p>
        </w:tc>
        <w:tc>
          <w:tcPr>
            <w:tcW w:w="1993" w:type="dxa"/>
            <w:tcMar/>
            <w:vAlign w:val="bottom"/>
          </w:tcPr>
          <w:p w:rsidRPr="0073401B" w:rsidR="006C0E58" w:rsidP="6C189A3E" w:rsidRDefault="006C0E58" w14:paraId="0CFD37A5" w14:textId="44A68EBD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D865412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46479984</w:t>
            </w:r>
          </w:p>
        </w:tc>
      </w:tr>
      <w:tr w:rsidRPr="0073401B" w:rsidR="006C0E58" w:rsidTr="6AE1C797" w14:paraId="193E54B1" w14:textId="77777777">
        <w:tc>
          <w:tcPr>
            <w:tcW w:w="1992" w:type="dxa"/>
            <w:vMerge/>
            <w:tcMar/>
          </w:tcPr>
          <w:p w:rsidRPr="0073401B" w:rsidR="006C0E58" w:rsidP="006C0E58" w:rsidRDefault="006C0E58" w14:paraId="316BB845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6C0E58" w:rsidP="6C189A3E" w:rsidRDefault="006C0E58" w14:paraId="0C890A42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D865412">
              <w:rPr>
                <w:rFonts w:ascii="Times New Roman" w:hAnsi="Times New Roman" w:eastAsia="Times New Roman" w:cs="Times New Roman"/>
              </w:rPr>
              <w:t>*22</w:t>
            </w:r>
          </w:p>
        </w:tc>
        <w:tc>
          <w:tcPr>
            <w:tcW w:w="1992" w:type="dxa"/>
            <w:tcMar/>
            <w:vAlign w:val="bottom"/>
          </w:tcPr>
          <w:p w:rsidRPr="0073401B" w:rsidR="006C0E58" w:rsidP="6C189A3E" w:rsidRDefault="006C0E58" w14:paraId="005B3BA1" w14:textId="44BECD70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D865412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496987</w:t>
            </w:r>
          </w:p>
        </w:tc>
        <w:tc>
          <w:tcPr>
            <w:tcW w:w="1993" w:type="dxa"/>
            <w:tcMar/>
            <w:vAlign w:val="bottom"/>
          </w:tcPr>
          <w:p w:rsidRPr="0073401B" w:rsidR="006C0E58" w:rsidP="6C189A3E" w:rsidRDefault="006C0E58" w14:paraId="470B4510" w14:textId="66DC274A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D865412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5555556</w:t>
            </w:r>
          </w:p>
        </w:tc>
        <w:tc>
          <w:tcPr>
            <w:tcW w:w="1993" w:type="dxa"/>
            <w:tcMar/>
            <w:vAlign w:val="bottom"/>
          </w:tcPr>
          <w:p w:rsidRPr="0073401B" w:rsidR="006C0E58" w:rsidP="6C189A3E" w:rsidRDefault="006C0E58" w14:paraId="16654BC9" w14:textId="26DC276A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D865412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-0,0058569</w:t>
            </w:r>
          </w:p>
        </w:tc>
        <w:tc>
          <w:tcPr>
            <w:tcW w:w="1993" w:type="dxa"/>
            <w:tcMar/>
            <w:vAlign w:val="bottom"/>
          </w:tcPr>
          <w:p w:rsidRPr="0073401B" w:rsidR="006C0E58" w:rsidP="6C189A3E" w:rsidRDefault="006C0E58" w14:paraId="47191F22" w14:textId="66E0C5B4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D865412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75045474</w:t>
            </w:r>
          </w:p>
        </w:tc>
        <w:tc>
          <w:tcPr>
            <w:tcW w:w="1993" w:type="dxa"/>
            <w:tcMar/>
            <w:vAlign w:val="bottom"/>
          </w:tcPr>
          <w:p w:rsidRPr="0073401B" w:rsidR="006C0E58" w:rsidP="6C189A3E" w:rsidRDefault="006C0E58" w14:paraId="29CC2F46" w14:textId="580D6D12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D865412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75045474</w:t>
            </w:r>
          </w:p>
        </w:tc>
      </w:tr>
    </w:tbl>
    <w:p w:rsidRPr="0073401B" w:rsidR="00DC0CC4" w:rsidP="6C189A3E" w:rsidRDefault="00DC0CC4" w14:paraId="0743CFFD" w14:textId="77777777">
      <w:pPr>
        <w:rPr>
          <w:rFonts w:ascii="Times New Roman" w:hAnsi="Times New Roman" w:eastAsia="Times New Roman" w:cs="Times New Roman"/>
          <w:lang w:val="en-US"/>
        </w:rPr>
      </w:pPr>
    </w:p>
    <w:p w:rsidRPr="0073401B" w:rsidR="00DC0CC4" w:rsidP="6C189A3E" w:rsidRDefault="00DC0CC4" w14:paraId="4F8ECD8A" w14:textId="78BD507A">
      <w:pPr>
        <w:rPr>
          <w:rFonts w:ascii="Times New Roman" w:hAnsi="Times New Roman" w:eastAsia="Times New Roman" w:cs="Times New Roman"/>
          <w:lang w:val="en-US"/>
        </w:rPr>
      </w:pPr>
      <w:r w:rsidRPr="6C189A3E" w:rsidR="4AD63A82">
        <w:rPr>
          <w:rFonts w:ascii="Times New Roman" w:hAnsi="Times New Roman" w:eastAsia="Times New Roman" w:cs="Times New Roman"/>
          <w:lang w:val="en-US"/>
        </w:rPr>
        <w:t xml:space="preserve">Supplementary Table </w:t>
      </w:r>
      <w:r w:rsidRPr="6C189A3E" w:rsidR="1D865412">
        <w:rPr>
          <w:rFonts w:ascii="Times New Roman" w:hAnsi="Times New Roman" w:eastAsia="Times New Roman" w:cs="Times New Roman"/>
          <w:lang w:val="en-US"/>
        </w:rPr>
        <w:t>4</w:t>
      </w:r>
      <w:r w:rsidRPr="6C189A3E" w:rsidR="4AD63A82">
        <w:rPr>
          <w:rFonts w:ascii="Times New Roman" w:hAnsi="Times New Roman" w:eastAsia="Times New Roman" w:cs="Times New Roman"/>
          <w:lang w:val="en-US"/>
        </w:rPr>
        <w:t xml:space="preserve">. Post-hoc allelic frequency comparisons between European and </w:t>
      </w:r>
      <w:r w:rsidRPr="6C189A3E" w:rsidR="2CEB9C2B">
        <w:rPr>
          <w:rFonts w:ascii="Times New Roman" w:hAnsi="Times New Roman" w:eastAsia="Times New Roman" w:cs="Times New Roman"/>
          <w:lang w:val="en-US"/>
        </w:rPr>
        <w:t>DEL</w:t>
      </w:r>
      <w:r w:rsidRPr="6C189A3E" w:rsidR="4AD63A82">
        <w:rPr>
          <w:rFonts w:ascii="Times New Roman" w:hAnsi="Times New Roman" w:eastAsia="Times New Roman" w:cs="Times New Roman"/>
          <w:lang w:val="en-US"/>
        </w:rPr>
        <w:t xml:space="preserve"> populations. All comparisons were performed using Fisher exact test, with significance shown as p-values. False Discovery Rate Benjamini-Hochberg corrections were applied (q-values). Significant p- and q-values are shown in bold.</w:t>
      </w:r>
    </w:p>
    <w:p w:rsidRPr="0073401B" w:rsidR="00DC0CC4" w:rsidP="6C189A3E" w:rsidRDefault="00DC0CC4" w14:paraId="346FFC8D" w14:textId="77777777">
      <w:pPr>
        <w:rPr>
          <w:rFonts w:ascii="Times New Roman" w:hAnsi="Times New Roman" w:eastAsia="Times New Roman" w:cs="Times New Roman"/>
          <w:lang w:val="en-US"/>
        </w:rPr>
      </w:pPr>
      <w:r w:rsidRPr="6C189A3E">
        <w:rPr>
          <w:rFonts w:ascii="Times New Roman" w:hAnsi="Times New Roman" w:eastAsia="Times New Roman" w:cs="Times New Roman"/>
          <w:lang w:val="en-US"/>
        </w:rPr>
        <w:br w:type="page"/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992"/>
        <w:gridCol w:w="1992"/>
        <w:gridCol w:w="1992"/>
        <w:gridCol w:w="1993"/>
        <w:gridCol w:w="1993"/>
        <w:gridCol w:w="1993"/>
        <w:gridCol w:w="1993"/>
      </w:tblGrid>
      <w:tr w:rsidRPr="0073401B" w:rsidR="00DC0CC4" w:rsidTr="6AE1C797" w14:paraId="37BBECD7" w14:textId="77777777">
        <w:tc>
          <w:tcPr>
            <w:tcW w:w="1992" w:type="dxa"/>
            <w:tcMar/>
          </w:tcPr>
          <w:p w:rsidRPr="0073401B" w:rsidR="00DC0CC4" w:rsidP="0B7826F5" w:rsidRDefault="00DC0CC4" w14:paraId="473889C2" w14:textId="77777777">
            <w:pPr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</w:pPr>
            <w:r w:rsidRPr="0B7826F5" w:rsidR="3BA702D6"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  <w:t>Gene</w:t>
            </w:r>
          </w:p>
        </w:tc>
        <w:tc>
          <w:tcPr>
            <w:tcW w:w="1992" w:type="dxa"/>
            <w:tcMar/>
          </w:tcPr>
          <w:p w:rsidRPr="0073401B" w:rsidR="00DC0CC4" w:rsidP="0B7826F5" w:rsidRDefault="00DC0CC4" w14:paraId="5F09BDD4" w14:textId="77777777">
            <w:pPr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</w:pPr>
            <w:r w:rsidRPr="0B7826F5" w:rsidR="3BA702D6"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  <w:t>Phenotype</w:t>
            </w:r>
          </w:p>
        </w:tc>
        <w:tc>
          <w:tcPr>
            <w:tcW w:w="1992" w:type="dxa"/>
            <w:tcMar/>
          </w:tcPr>
          <w:p w:rsidRPr="0073401B" w:rsidR="00DC0CC4" w:rsidP="0B7826F5" w:rsidRDefault="00DC0CC4" w14:paraId="13C44C81" w14:textId="77777777">
            <w:pPr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</w:pPr>
            <w:r w:rsidRPr="0B7826F5" w:rsidR="3BA702D6"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  <w:t>European Frequency</w:t>
            </w:r>
          </w:p>
        </w:tc>
        <w:tc>
          <w:tcPr>
            <w:tcW w:w="1993" w:type="dxa"/>
            <w:tcMar/>
          </w:tcPr>
          <w:p w:rsidRPr="0073401B" w:rsidR="00DC0CC4" w:rsidP="0B7826F5" w:rsidRDefault="00DC0CC4" w14:paraId="6CB7A636" w14:textId="77777777">
            <w:pPr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</w:pPr>
            <w:r w:rsidRPr="0B7826F5" w:rsidR="3BA702D6"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  <w:t>PWS Frequency</w:t>
            </w:r>
          </w:p>
        </w:tc>
        <w:tc>
          <w:tcPr>
            <w:tcW w:w="1993" w:type="dxa"/>
            <w:tcMar/>
          </w:tcPr>
          <w:p w:rsidRPr="0073401B" w:rsidR="00DC0CC4" w:rsidP="0B7826F5" w:rsidRDefault="00DC0CC4" w14:paraId="5C704C0B" w14:textId="77777777">
            <w:pPr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</w:pPr>
            <w:r w:rsidRPr="0B7826F5" w:rsidR="3BA702D6"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  <w:t>Delta Frequency</w:t>
            </w:r>
          </w:p>
        </w:tc>
        <w:tc>
          <w:tcPr>
            <w:tcW w:w="1993" w:type="dxa"/>
            <w:tcMar/>
          </w:tcPr>
          <w:p w:rsidR="0B7826F5" w:rsidP="0B7826F5" w:rsidRDefault="0B7826F5" w14:paraId="1A9008E7" w14:textId="4D158B8E">
            <w:pPr>
              <w:spacing w:after="0"/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</w:pPr>
            <w:r w:rsidRPr="0B7826F5" w:rsidR="0B7826F5"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  <w:t>p-value</w:t>
            </w:r>
          </w:p>
        </w:tc>
        <w:tc>
          <w:tcPr>
            <w:tcW w:w="1993" w:type="dxa"/>
            <w:tcMar/>
          </w:tcPr>
          <w:p w:rsidR="0B7826F5" w:rsidP="0B7826F5" w:rsidRDefault="0B7826F5" w14:paraId="262BB41F" w14:textId="02F0B6A1">
            <w:pPr>
              <w:spacing w:after="0"/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</w:pPr>
            <w:r w:rsidRPr="0B7826F5" w:rsidR="0B7826F5"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  <w:t>q-value (FDR-corrected)</w:t>
            </w:r>
          </w:p>
        </w:tc>
      </w:tr>
      <w:tr w:rsidRPr="0073401B" w:rsidR="00D41C07" w:rsidTr="6AE1C797" w14:paraId="02671492" w14:textId="77777777">
        <w:tc>
          <w:tcPr>
            <w:tcW w:w="1992" w:type="dxa"/>
            <w:vMerge w:val="restart"/>
            <w:tcMar/>
            <w:vAlign w:val="center"/>
          </w:tcPr>
          <w:p w:rsidRPr="0073401B" w:rsidR="00D41C07" w:rsidP="6AE1C797" w:rsidRDefault="00D41C07" w14:paraId="3F79D669" w14:textId="77777777">
            <w:pPr>
              <w:jc w:val="left"/>
              <w:rPr>
                <w:rFonts w:ascii="Times New Roman" w:hAnsi="Times New Roman" w:eastAsia="Times New Roman" w:cs="Times New Roman"/>
                <w:lang w:val="en-US"/>
              </w:rPr>
            </w:pPr>
            <w:r w:rsidRPr="6AE1C797" w:rsidR="6EC93922">
              <w:rPr>
                <w:rFonts w:ascii="Times New Roman" w:hAnsi="Times New Roman" w:eastAsia="Times New Roman" w:cs="Times New Roman"/>
              </w:rPr>
              <w:t>CYP2B6</w:t>
            </w:r>
          </w:p>
        </w:tc>
        <w:tc>
          <w:tcPr>
            <w:tcW w:w="1992" w:type="dxa"/>
            <w:tcMar/>
            <w:vAlign w:val="bottom"/>
          </w:tcPr>
          <w:p w:rsidRPr="0073401B" w:rsidR="00D41C07" w:rsidP="6C189A3E" w:rsidRDefault="00D41C07" w14:paraId="40235FF9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UM</w:t>
            </w:r>
          </w:p>
        </w:tc>
        <w:tc>
          <w:tcPr>
            <w:tcW w:w="1992" w:type="dxa"/>
            <w:tcMar/>
            <w:vAlign w:val="bottom"/>
          </w:tcPr>
          <w:p w:rsidRPr="0073401B" w:rsidR="00D41C07" w:rsidP="6C189A3E" w:rsidRDefault="00D41C07" w14:paraId="2825A787" w14:textId="613F0594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0169608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4798B83D" w14:textId="49C5DCF3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48E0DFF7" w14:textId="46BA3C7B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0169608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75FCDE78" w14:textId="71AF0B3B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00EF9656" w14:textId="634EBA63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D41C07" w:rsidTr="6AE1C797" w14:paraId="541A5D6E" w14:textId="77777777">
        <w:tc>
          <w:tcPr>
            <w:tcW w:w="1992" w:type="dxa"/>
            <w:vMerge/>
            <w:tcMar/>
          </w:tcPr>
          <w:p w:rsidRPr="0073401B" w:rsidR="00D41C07" w:rsidP="00D41C07" w:rsidRDefault="00D41C07" w14:paraId="478CE8C6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  <w:vAlign w:val="bottom"/>
          </w:tcPr>
          <w:p w:rsidRPr="0073401B" w:rsidR="00D41C07" w:rsidP="6C189A3E" w:rsidRDefault="00D41C07" w14:paraId="03CAE110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RM</w:t>
            </w:r>
          </w:p>
        </w:tc>
        <w:tc>
          <w:tcPr>
            <w:tcW w:w="1992" w:type="dxa"/>
            <w:tcMar/>
            <w:vAlign w:val="bottom"/>
          </w:tcPr>
          <w:p w:rsidRPr="0073401B" w:rsidR="00D41C07" w:rsidP="6C189A3E" w:rsidRDefault="00D41C07" w14:paraId="1928E7F9" w14:textId="5E514DA4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5359915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51580808" w14:textId="701C7912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3703704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39390D2C" w14:textId="0F5DA858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1656211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5CBB2AE6" w14:textId="170FF4BD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13699233" w14:textId="5A2CB60C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D41C07" w:rsidTr="6AE1C797" w14:paraId="78897D62" w14:textId="77777777">
        <w:tc>
          <w:tcPr>
            <w:tcW w:w="1992" w:type="dxa"/>
            <w:vMerge/>
            <w:tcMar/>
          </w:tcPr>
          <w:p w:rsidRPr="0073401B" w:rsidR="00D41C07" w:rsidP="00D41C07" w:rsidRDefault="00D41C07" w14:paraId="127F39ED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  <w:vAlign w:val="bottom"/>
          </w:tcPr>
          <w:p w:rsidRPr="0073401B" w:rsidR="00D41C07" w:rsidP="6C189A3E" w:rsidRDefault="00D41C07" w14:paraId="35DE0154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NM</w:t>
            </w:r>
          </w:p>
        </w:tc>
        <w:tc>
          <w:tcPr>
            <w:tcW w:w="1992" w:type="dxa"/>
            <w:tcMar/>
            <w:vAlign w:val="bottom"/>
          </w:tcPr>
          <w:p w:rsidRPr="0073401B" w:rsidR="00D41C07" w:rsidP="6C189A3E" w:rsidRDefault="00D41C07" w14:paraId="20E5D141" w14:textId="0050DDD4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4294975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2B996702" w14:textId="395ABDF8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48148148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37117AA3" w14:textId="6936B686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-0,051984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349AA0EC" w14:textId="73051C53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69812691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2B1C522E" w14:textId="261CA0B4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D41C07" w:rsidTr="6AE1C797" w14:paraId="22806998" w14:textId="77777777">
        <w:tc>
          <w:tcPr>
            <w:tcW w:w="1992" w:type="dxa"/>
            <w:vMerge/>
            <w:tcMar/>
          </w:tcPr>
          <w:p w:rsidRPr="0073401B" w:rsidR="00D41C07" w:rsidP="00D41C07" w:rsidRDefault="00D41C07" w14:paraId="4D9C0E2A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  <w:vAlign w:val="bottom"/>
          </w:tcPr>
          <w:p w:rsidRPr="0073401B" w:rsidR="00D41C07" w:rsidP="6C189A3E" w:rsidRDefault="00D41C07" w14:paraId="76D83AF2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IM</w:t>
            </w:r>
          </w:p>
        </w:tc>
        <w:tc>
          <w:tcPr>
            <w:tcW w:w="1992" w:type="dxa"/>
            <w:tcMar/>
            <w:vAlign w:val="bottom"/>
          </w:tcPr>
          <w:p w:rsidRPr="0073401B" w:rsidR="00D41C07" w:rsidP="6C189A3E" w:rsidRDefault="00D41C07" w14:paraId="605A4003" w14:textId="334DD94E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37950612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015694BA" w14:textId="4C965CDA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37037037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71944AAE" w14:textId="3F74F70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0913575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6101EE5F" w14:textId="0535AD99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22228CCD" w14:textId="77518931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D41C07" w:rsidTr="6AE1C797" w14:paraId="0F77EED9" w14:textId="77777777">
        <w:tc>
          <w:tcPr>
            <w:tcW w:w="1992" w:type="dxa"/>
            <w:vMerge/>
            <w:tcMar/>
          </w:tcPr>
          <w:p w:rsidRPr="0073401B" w:rsidR="00D41C07" w:rsidP="00D41C07" w:rsidRDefault="00D41C07" w14:paraId="335FACE2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  <w:vAlign w:val="bottom"/>
          </w:tcPr>
          <w:p w:rsidRPr="0073401B" w:rsidR="00D41C07" w:rsidP="6C189A3E" w:rsidRDefault="00D41C07" w14:paraId="78782A92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PM</w:t>
            </w:r>
          </w:p>
        </w:tc>
        <w:tc>
          <w:tcPr>
            <w:tcW w:w="1992" w:type="dxa"/>
            <w:tcMar/>
            <w:vAlign w:val="bottom"/>
          </w:tcPr>
          <w:p w:rsidRPr="0073401B" w:rsidR="00D41C07" w:rsidP="6C189A3E" w:rsidRDefault="00D41C07" w14:paraId="35062664" w14:textId="0E090900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7429713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47FB8DD7" w14:textId="0BAB0392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11111111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187D3DD6" w14:textId="3AB49EDA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-0,036814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17B9EE39" w14:textId="3E3EEE7B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44926157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52F4AC04" w14:textId="0F4FC3FF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D41C07" w:rsidTr="6AE1C797" w14:paraId="64A0DAF7" w14:textId="77777777">
        <w:tc>
          <w:tcPr>
            <w:tcW w:w="1992" w:type="dxa"/>
            <w:vMerge/>
            <w:tcMar/>
          </w:tcPr>
          <w:p w:rsidRPr="0073401B" w:rsidR="00D41C07" w:rsidP="00D41C07" w:rsidRDefault="00D41C07" w14:paraId="0712A2B3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  <w:vAlign w:val="bottom"/>
          </w:tcPr>
          <w:p w:rsidRPr="0073401B" w:rsidR="00D41C07" w:rsidP="6C189A3E" w:rsidRDefault="00D41C07" w14:paraId="70F8526A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Other</w:t>
            </w:r>
          </w:p>
        </w:tc>
        <w:tc>
          <w:tcPr>
            <w:tcW w:w="1992" w:type="dxa"/>
            <w:tcMar/>
            <w:vAlign w:val="bottom"/>
          </w:tcPr>
          <w:p w:rsidRPr="0073401B" w:rsidR="00D41C07" w:rsidP="6C189A3E" w:rsidRDefault="00D41C07" w14:paraId="017E9EDA" w14:textId="021EC2EA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6140401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71A0CBB6" w14:textId="7128441A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40B40000" w14:textId="30C98306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6140401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5470E12E" w14:textId="3DB44509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40927611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097B921B" w14:textId="47C94B8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D41C07" w:rsidTr="6AE1C797" w14:paraId="2803CBA0" w14:textId="77777777">
        <w:tc>
          <w:tcPr>
            <w:tcW w:w="1992" w:type="dxa"/>
            <w:vMerge w:val="restart"/>
            <w:tcMar/>
            <w:vAlign w:val="center"/>
          </w:tcPr>
          <w:p w:rsidRPr="0073401B" w:rsidR="00D41C07" w:rsidP="6AE1C797" w:rsidRDefault="00D41C07" w14:paraId="09FD28AD" w14:textId="77777777">
            <w:pPr>
              <w:jc w:val="left"/>
              <w:rPr>
                <w:rFonts w:ascii="Times New Roman" w:hAnsi="Times New Roman" w:eastAsia="Times New Roman" w:cs="Times New Roman"/>
                <w:lang w:val="en-US"/>
              </w:rPr>
            </w:pPr>
            <w:r w:rsidRPr="6AE1C797" w:rsidR="6EC93922">
              <w:rPr>
                <w:rFonts w:ascii="Times New Roman" w:hAnsi="Times New Roman" w:eastAsia="Times New Roman" w:cs="Times New Roman"/>
              </w:rPr>
              <w:t>CYP2C19</w:t>
            </w:r>
          </w:p>
        </w:tc>
        <w:tc>
          <w:tcPr>
            <w:tcW w:w="1992" w:type="dxa"/>
            <w:tcMar/>
            <w:vAlign w:val="bottom"/>
          </w:tcPr>
          <w:p w:rsidRPr="0073401B" w:rsidR="00D41C07" w:rsidP="6C189A3E" w:rsidRDefault="00D41C07" w14:paraId="500E1A63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UM</w:t>
            </w:r>
          </w:p>
        </w:tc>
        <w:tc>
          <w:tcPr>
            <w:tcW w:w="1992" w:type="dxa"/>
            <w:tcMar/>
            <w:vAlign w:val="bottom"/>
          </w:tcPr>
          <w:p w:rsidRPr="0073401B" w:rsidR="00D41C07" w:rsidP="6C189A3E" w:rsidRDefault="00D41C07" w14:paraId="481721E1" w14:textId="10634B0B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4641832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3A7B8D61" w14:textId="4C42A609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3703704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30EB9782" w14:textId="33E87439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0938129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592024D3" w14:textId="77BF7716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4131A13F" w14:textId="074872AB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D41C07" w:rsidTr="6AE1C797" w14:paraId="3178FDE4" w14:textId="77777777">
        <w:tc>
          <w:tcPr>
            <w:tcW w:w="1992" w:type="dxa"/>
            <w:vMerge/>
            <w:tcMar/>
          </w:tcPr>
          <w:p w:rsidRPr="0073401B" w:rsidR="00D41C07" w:rsidP="00D41C07" w:rsidRDefault="00D41C07" w14:paraId="34A77585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  <w:vAlign w:val="bottom"/>
          </w:tcPr>
          <w:p w:rsidRPr="0073401B" w:rsidR="00D41C07" w:rsidP="6C189A3E" w:rsidRDefault="00D41C07" w14:paraId="1754323B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RM</w:t>
            </w:r>
          </w:p>
        </w:tc>
        <w:tc>
          <w:tcPr>
            <w:tcW w:w="1992" w:type="dxa"/>
            <w:tcMar/>
            <w:vAlign w:val="bottom"/>
          </w:tcPr>
          <w:p w:rsidRPr="0073401B" w:rsidR="00D41C07" w:rsidP="6C189A3E" w:rsidRDefault="00D41C07" w14:paraId="1417BCC8" w14:textId="0163BE5A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27118219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6DB1F2BC" w14:textId="6A8A26F5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37037037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5EBA0B55" w14:textId="510581E9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-0,0991882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2251B172" w14:textId="5B55A514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27840067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331115AB" w14:textId="7FAADD82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55680134</w:t>
            </w:r>
          </w:p>
        </w:tc>
      </w:tr>
      <w:tr w:rsidRPr="0073401B" w:rsidR="00D41C07" w:rsidTr="6AE1C797" w14:paraId="76ADFF93" w14:textId="77777777">
        <w:tc>
          <w:tcPr>
            <w:tcW w:w="1992" w:type="dxa"/>
            <w:vMerge/>
            <w:tcMar/>
          </w:tcPr>
          <w:p w:rsidRPr="0073401B" w:rsidR="00D41C07" w:rsidP="00D41C07" w:rsidRDefault="00D41C07" w14:paraId="09B0D339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  <w:vAlign w:val="bottom"/>
          </w:tcPr>
          <w:p w:rsidRPr="0073401B" w:rsidR="00D41C07" w:rsidP="6C189A3E" w:rsidRDefault="00D41C07" w14:paraId="5FA3D871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NM</w:t>
            </w:r>
          </w:p>
        </w:tc>
        <w:tc>
          <w:tcPr>
            <w:tcW w:w="1992" w:type="dxa"/>
            <w:tcMar/>
            <w:vAlign w:val="bottom"/>
          </w:tcPr>
          <w:p w:rsidRPr="0073401B" w:rsidR="00D41C07" w:rsidP="6C189A3E" w:rsidRDefault="00D41C07" w14:paraId="2BB363BC" w14:textId="5900BDFC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39611602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1C05E05E" w14:textId="0C854CD5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25925926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287D2B0D" w14:textId="70E14A83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13685676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64E94E56" w14:textId="0DF47A34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1708898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656F376B" w14:textId="7700E50B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51266939</w:t>
            </w:r>
          </w:p>
        </w:tc>
      </w:tr>
      <w:tr w:rsidRPr="0073401B" w:rsidR="00D41C07" w:rsidTr="6AE1C797" w14:paraId="66C08080" w14:textId="77777777">
        <w:tc>
          <w:tcPr>
            <w:tcW w:w="1992" w:type="dxa"/>
            <w:vMerge/>
            <w:tcMar/>
          </w:tcPr>
          <w:p w:rsidRPr="0073401B" w:rsidR="00D41C07" w:rsidP="00D41C07" w:rsidRDefault="00D41C07" w14:paraId="0C32A656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  <w:vAlign w:val="bottom"/>
          </w:tcPr>
          <w:p w:rsidRPr="0073401B" w:rsidR="00D41C07" w:rsidP="6C189A3E" w:rsidRDefault="00D41C07" w14:paraId="0E23F55B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IM</w:t>
            </w:r>
          </w:p>
        </w:tc>
        <w:tc>
          <w:tcPr>
            <w:tcW w:w="1992" w:type="dxa"/>
            <w:tcMar/>
            <w:vAlign w:val="bottom"/>
          </w:tcPr>
          <w:p w:rsidRPr="0073401B" w:rsidR="00D41C07" w:rsidP="6C189A3E" w:rsidRDefault="00D41C07" w14:paraId="14885BCF" w14:textId="785FD420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26108217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4E36CD12" w14:textId="0F59B681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25925926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27660036" w14:textId="7FBB3579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0182291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0F22D4D6" w14:textId="4BFF4F2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464BD894" w14:textId="1C8C7019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D41C07" w:rsidTr="6AE1C797" w14:paraId="5FD51FC3" w14:textId="77777777">
        <w:tc>
          <w:tcPr>
            <w:tcW w:w="1992" w:type="dxa"/>
            <w:vMerge/>
            <w:tcMar/>
          </w:tcPr>
          <w:p w:rsidRPr="0073401B" w:rsidR="00D41C07" w:rsidP="00D41C07" w:rsidRDefault="00D41C07" w14:paraId="020EAD6F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  <w:vAlign w:val="bottom"/>
          </w:tcPr>
          <w:p w:rsidRPr="0073401B" w:rsidR="00D41C07" w:rsidP="6C189A3E" w:rsidRDefault="00D41C07" w14:paraId="08202344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PM</w:t>
            </w:r>
          </w:p>
        </w:tc>
        <w:tc>
          <w:tcPr>
            <w:tcW w:w="1992" w:type="dxa"/>
            <w:tcMar/>
            <w:vAlign w:val="bottom"/>
          </w:tcPr>
          <w:p w:rsidRPr="0073401B" w:rsidR="00D41C07" w:rsidP="6C189A3E" w:rsidRDefault="00D41C07" w14:paraId="53F59410" w14:textId="52B53C42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2387785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0F3E08AA" w14:textId="0DD58D44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7407407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59DF2AA9" w14:textId="549922A6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-0,0501962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61748B7B" w14:textId="11D315F2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135491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4F17D1B6" w14:textId="69FD9E02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51266939</w:t>
            </w:r>
          </w:p>
        </w:tc>
      </w:tr>
      <w:tr w:rsidRPr="0073401B" w:rsidR="00D41C07" w:rsidTr="6AE1C797" w14:paraId="0BD9C922" w14:textId="77777777">
        <w:tc>
          <w:tcPr>
            <w:tcW w:w="1992" w:type="dxa"/>
            <w:vMerge/>
            <w:tcMar/>
          </w:tcPr>
          <w:p w:rsidRPr="0073401B" w:rsidR="00D41C07" w:rsidP="00D41C07" w:rsidRDefault="00D41C07" w14:paraId="0E306438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  <w:vAlign w:val="bottom"/>
          </w:tcPr>
          <w:p w:rsidRPr="0073401B" w:rsidR="00D41C07" w:rsidP="6C189A3E" w:rsidRDefault="00D41C07" w14:paraId="71816CCA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Other</w:t>
            </w:r>
          </w:p>
        </w:tc>
        <w:tc>
          <w:tcPr>
            <w:tcW w:w="1992" w:type="dxa"/>
            <w:tcMar/>
            <w:vAlign w:val="bottom"/>
          </w:tcPr>
          <w:p w:rsidRPr="0073401B" w:rsidR="00D41C07" w:rsidP="6C189A3E" w:rsidRDefault="00D41C07" w14:paraId="0D378748" w14:textId="41A39C4D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0132345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264D9F69" w14:textId="3CB00D31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0AE95936" w14:textId="48F6D4C3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0132345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35102CD5" w14:textId="404D0D03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4894B468" w14:textId="66F91390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D41C07" w:rsidTr="6AE1C797" w14:paraId="2D1057BA" w14:textId="77777777">
        <w:tc>
          <w:tcPr>
            <w:tcW w:w="1992" w:type="dxa"/>
            <w:vMerge w:val="restart"/>
            <w:tcMar/>
            <w:vAlign w:val="center"/>
          </w:tcPr>
          <w:p w:rsidRPr="0073401B" w:rsidR="00D41C07" w:rsidP="6AE1C797" w:rsidRDefault="00D41C07" w14:paraId="3D05DE8A" w14:textId="77777777">
            <w:pPr>
              <w:jc w:val="left"/>
              <w:rPr>
                <w:rFonts w:ascii="Times New Roman" w:hAnsi="Times New Roman" w:eastAsia="Times New Roman" w:cs="Times New Roman"/>
                <w:lang w:val="en-US"/>
              </w:rPr>
            </w:pPr>
            <w:r w:rsidRPr="6AE1C797" w:rsidR="6EC93922">
              <w:rPr>
                <w:rFonts w:ascii="Times New Roman" w:hAnsi="Times New Roman" w:eastAsia="Times New Roman" w:cs="Times New Roman"/>
              </w:rPr>
              <w:t>CYP2C9</w:t>
            </w:r>
          </w:p>
        </w:tc>
        <w:tc>
          <w:tcPr>
            <w:tcW w:w="1992" w:type="dxa"/>
            <w:tcMar/>
          </w:tcPr>
          <w:p w:rsidRPr="0073401B" w:rsidR="00D41C07" w:rsidP="6C189A3E" w:rsidRDefault="00D41C07" w14:paraId="25372F06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lang w:val="en-US"/>
              </w:rPr>
              <w:t>NM</w:t>
            </w:r>
          </w:p>
        </w:tc>
        <w:tc>
          <w:tcPr>
            <w:tcW w:w="1992" w:type="dxa"/>
            <w:tcMar/>
            <w:vAlign w:val="bottom"/>
          </w:tcPr>
          <w:p w:rsidRPr="0073401B" w:rsidR="00D41C07" w:rsidP="6C189A3E" w:rsidRDefault="00D41C07" w14:paraId="5113B951" w14:textId="7C707598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62846053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7CB944D8" w14:textId="015C32D9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59259259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6A930C4D" w14:textId="49174E3A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3586794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264BCD27" w14:textId="1E20E509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69463757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450A0937" w14:textId="6EFF40AA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D41C07" w:rsidTr="6AE1C797" w14:paraId="3F8E0456" w14:textId="77777777">
        <w:tc>
          <w:tcPr>
            <w:tcW w:w="1992" w:type="dxa"/>
            <w:vMerge/>
            <w:tcMar/>
          </w:tcPr>
          <w:p w:rsidRPr="0073401B" w:rsidR="00D41C07" w:rsidP="00D41C07" w:rsidRDefault="00D41C07" w14:paraId="67023EC1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  <w:vAlign w:val="bottom"/>
          </w:tcPr>
          <w:p w:rsidRPr="0073401B" w:rsidR="00D41C07" w:rsidP="6C189A3E" w:rsidRDefault="00D41C07" w14:paraId="5C2E5731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IM</w:t>
            </w:r>
          </w:p>
        </w:tc>
        <w:tc>
          <w:tcPr>
            <w:tcW w:w="1992" w:type="dxa"/>
            <w:tcMar/>
            <w:vAlign w:val="bottom"/>
          </w:tcPr>
          <w:p w:rsidRPr="0073401B" w:rsidR="00D41C07" w:rsidP="6C189A3E" w:rsidRDefault="00D41C07" w14:paraId="78D3CDE9" w14:textId="5160B504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34526345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708F5F0C" w14:textId="060D2CA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40740741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473E55DB" w14:textId="4276C01C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-0,062144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3D708E32" w14:textId="60B4C9E9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54497965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220BF3A0" w14:textId="12B2E463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D41C07" w:rsidTr="6AE1C797" w14:paraId="0B665A89" w14:textId="77777777">
        <w:tc>
          <w:tcPr>
            <w:tcW w:w="1992" w:type="dxa"/>
            <w:vMerge/>
            <w:tcMar/>
          </w:tcPr>
          <w:p w:rsidRPr="0073401B" w:rsidR="00D41C07" w:rsidP="00D41C07" w:rsidRDefault="00D41C07" w14:paraId="46492E75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  <w:vAlign w:val="bottom"/>
          </w:tcPr>
          <w:p w:rsidRPr="0073401B" w:rsidR="00D41C07" w:rsidP="6C189A3E" w:rsidRDefault="00D41C07" w14:paraId="008828D5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PM</w:t>
            </w:r>
          </w:p>
        </w:tc>
        <w:tc>
          <w:tcPr>
            <w:tcW w:w="1992" w:type="dxa"/>
            <w:tcMar/>
            <w:vAlign w:val="bottom"/>
          </w:tcPr>
          <w:p w:rsidRPr="0073401B" w:rsidR="00D41C07" w:rsidP="6C189A3E" w:rsidRDefault="00D41C07" w14:paraId="02931D31" w14:textId="73F05D4A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2569211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60D3A1EA" w14:textId="6737C9FB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31F76D6E" w14:textId="624C83D0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2569211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7C2DD0E6" w14:textId="2C69B66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04B413C0" w14:textId="6E876036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D41C07" w:rsidTr="6AE1C797" w14:paraId="019A432D" w14:textId="77777777">
        <w:tc>
          <w:tcPr>
            <w:tcW w:w="1992" w:type="dxa"/>
            <w:vMerge/>
            <w:tcMar/>
          </w:tcPr>
          <w:p w:rsidRPr="0073401B" w:rsidR="00D41C07" w:rsidP="00D41C07" w:rsidRDefault="00D41C07" w14:paraId="70ABEC91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  <w:vAlign w:val="bottom"/>
          </w:tcPr>
          <w:p w:rsidRPr="0073401B" w:rsidR="00D41C07" w:rsidP="6C189A3E" w:rsidRDefault="00D41C07" w14:paraId="0E9F7CBA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Other</w:t>
            </w:r>
          </w:p>
        </w:tc>
        <w:tc>
          <w:tcPr>
            <w:tcW w:w="1992" w:type="dxa"/>
            <w:tcMar/>
            <w:vAlign w:val="bottom"/>
          </w:tcPr>
          <w:p w:rsidRPr="0073401B" w:rsidR="00D41C07" w:rsidP="6C189A3E" w:rsidRDefault="00D41C07" w14:paraId="17809D67" w14:textId="5A82ECCE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0058391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3C2323E0" w14:textId="6BC377F8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2B242FB4" w14:textId="44DE5CD4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0058391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2646D260" w14:textId="219C14E6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06017961" w14:textId="7BDA73E6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D41C07" w:rsidTr="6AE1C797" w14:paraId="0E2349DE" w14:textId="77777777">
        <w:tc>
          <w:tcPr>
            <w:tcW w:w="1992" w:type="dxa"/>
            <w:vMerge w:val="restart"/>
            <w:tcMar/>
            <w:vAlign w:val="center"/>
          </w:tcPr>
          <w:p w:rsidRPr="0073401B" w:rsidR="00D41C07" w:rsidP="6AE1C797" w:rsidRDefault="00D41C07" w14:paraId="160FCD06" w14:textId="77777777">
            <w:pPr>
              <w:jc w:val="left"/>
              <w:rPr>
                <w:rFonts w:ascii="Times New Roman" w:hAnsi="Times New Roman" w:eastAsia="Times New Roman" w:cs="Times New Roman"/>
                <w:lang w:val="en-US"/>
              </w:rPr>
            </w:pPr>
            <w:r w:rsidRPr="6AE1C797" w:rsidR="6EC93922">
              <w:rPr>
                <w:rFonts w:ascii="Times New Roman" w:hAnsi="Times New Roman" w:eastAsia="Times New Roman" w:cs="Times New Roman"/>
              </w:rPr>
              <w:t>CYP2D6</w:t>
            </w:r>
          </w:p>
        </w:tc>
        <w:tc>
          <w:tcPr>
            <w:tcW w:w="1992" w:type="dxa"/>
            <w:tcMar/>
            <w:vAlign w:val="bottom"/>
          </w:tcPr>
          <w:p w:rsidRPr="0073401B" w:rsidR="00D41C07" w:rsidP="6C189A3E" w:rsidRDefault="00D41C07" w14:paraId="77391114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UM</w:t>
            </w:r>
          </w:p>
        </w:tc>
        <w:tc>
          <w:tcPr>
            <w:tcW w:w="1992" w:type="dxa"/>
            <w:tcMar/>
            <w:vAlign w:val="bottom"/>
          </w:tcPr>
          <w:p w:rsidRPr="0073401B" w:rsidR="00D41C07" w:rsidP="6C189A3E" w:rsidRDefault="00D41C07" w14:paraId="635136EB" w14:textId="069D2F2D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2330619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3DB4C730" w14:textId="5727851F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7142857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5B4A52E7" w14:textId="222AE3CF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-0,0481224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4D5B5949" w14:textId="6272451A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13824424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447D188A" w14:textId="54D1EC88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69122119</w:t>
            </w:r>
          </w:p>
        </w:tc>
      </w:tr>
      <w:tr w:rsidRPr="0073401B" w:rsidR="00D41C07" w:rsidTr="6AE1C797" w14:paraId="4D0DD83E" w14:textId="77777777">
        <w:tc>
          <w:tcPr>
            <w:tcW w:w="1992" w:type="dxa"/>
            <w:vMerge/>
            <w:tcMar/>
          </w:tcPr>
          <w:p w:rsidRPr="0073401B" w:rsidR="00D41C07" w:rsidP="00D41C07" w:rsidRDefault="00D41C07" w14:paraId="7AD5740E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  <w:vAlign w:val="bottom"/>
          </w:tcPr>
          <w:p w:rsidRPr="0073401B" w:rsidR="00D41C07" w:rsidP="6C189A3E" w:rsidRDefault="00D41C07" w14:paraId="69D235F1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NM</w:t>
            </w:r>
          </w:p>
        </w:tc>
        <w:tc>
          <w:tcPr>
            <w:tcW w:w="1992" w:type="dxa"/>
            <w:tcMar/>
            <w:vAlign w:val="bottom"/>
          </w:tcPr>
          <w:p w:rsidRPr="0073401B" w:rsidR="00D41C07" w:rsidP="6C189A3E" w:rsidRDefault="00D41C07" w14:paraId="406C5E4E" w14:textId="146C0170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49190352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186AA490" w14:textId="0E7FEBF9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46428571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4E37F411" w14:textId="5C8C7178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276178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539AFC27" w14:textId="12E9E369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8510715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7BC8450C" w14:textId="31C5EC51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D41C07" w:rsidTr="6AE1C797" w14:paraId="4C00E057" w14:textId="77777777">
        <w:tc>
          <w:tcPr>
            <w:tcW w:w="1992" w:type="dxa"/>
            <w:vMerge/>
            <w:tcMar/>
          </w:tcPr>
          <w:p w:rsidRPr="0073401B" w:rsidR="00D41C07" w:rsidP="00D41C07" w:rsidRDefault="00D41C07" w14:paraId="272D982B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  <w:vAlign w:val="bottom"/>
          </w:tcPr>
          <w:p w:rsidRPr="0073401B" w:rsidR="00D41C07" w:rsidP="6C189A3E" w:rsidRDefault="00D41C07" w14:paraId="1B3374B4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IM</w:t>
            </w:r>
          </w:p>
        </w:tc>
        <w:tc>
          <w:tcPr>
            <w:tcW w:w="1992" w:type="dxa"/>
            <w:tcMar/>
            <w:vAlign w:val="bottom"/>
          </w:tcPr>
          <w:p w:rsidRPr="0073401B" w:rsidR="00D41C07" w:rsidP="6C189A3E" w:rsidRDefault="00D41C07" w14:paraId="2010D105" w14:textId="1107A99C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38253188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402F6610" w14:textId="6E02726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42857143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756B44F5" w14:textId="6EEBC41D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-0,0460395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2F416058" w14:textId="65CF7F8C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69810048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7A19D4AD" w14:textId="645D172B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D41C07" w:rsidTr="6AE1C797" w14:paraId="2D9E28B0" w14:textId="77777777">
        <w:tc>
          <w:tcPr>
            <w:tcW w:w="1992" w:type="dxa"/>
            <w:vMerge/>
            <w:tcMar/>
          </w:tcPr>
          <w:p w:rsidRPr="0073401B" w:rsidR="00D41C07" w:rsidP="00D41C07" w:rsidRDefault="00D41C07" w14:paraId="58AB4E3C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  <w:vAlign w:val="bottom"/>
          </w:tcPr>
          <w:p w:rsidRPr="0073401B" w:rsidR="00D41C07" w:rsidP="6C189A3E" w:rsidRDefault="00D41C07" w14:paraId="3EE52B77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PM</w:t>
            </w:r>
          </w:p>
        </w:tc>
        <w:tc>
          <w:tcPr>
            <w:tcW w:w="1992" w:type="dxa"/>
            <w:tcMar/>
            <w:vAlign w:val="bottom"/>
          </w:tcPr>
          <w:p w:rsidRPr="0073401B" w:rsidR="00D41C07" w:rsidP="6C189A3E" w:rsidRDefault="00D41C07" w14:paraId="78C13BA2" w14:textId="624EA961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6501767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2819BA07" w14:textId="7EC4E97E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3571429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7E0261E6" w14:textId="633E7F42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2930338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3C72C012" w14:textId="6FA4E3CF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193F549F" w14:textId="23C47E6D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D41C07" w:rsidTr="6AE1C797" w14:paraId="29BD1469" w14:textId="77777777">
        <w:tc>
          <w:tcPr>
            <w:tcW w:w="1992" w:type="dxa"/>
            <w:vMerge/>
            <w:tcMar/>
          </w:tcPr>
          <w:p w:rsidRPr="0073401B" w:rsidR="00D41C07" w:rsidP="00D41C07" w:rsidRDefault="00D41C07" w14:paraId="278BA202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  <w:vAlign w:val="bottom"/>
          </w:tcPr>
          <w:p w:rsidRPr="0073401B" w:rsidR="00D41C07" w:rsidP="6C189A3E" w:rsidRDefault="00D41C07" w14:paraId="32D2F7CD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Other</w:t>
            </w:r>
          </w:p>
        </w:tc>
        <w:tc>
          <w:tcPr>
            <w:tcW w:w="1992" w:type="dxa"/>
            <w:tcMar/>
            <w:vAlign w:val="bottom"/>
          </w:tcPr>
          <w:p w:rsidRPr="0073401B" w:rsidR="00D41C07" w:rsidP="6C189A3E" w:rsidRDefault="00D41C07" w14:paraId="62793B7A" w14:textId="4432E999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3724074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5FEBA683" w14:textId="70386FCA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6E5FDEB5" w14:textId="40259716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3724074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6EEFADE7" w14:textId="7D2206D2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62567212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7BEF6330" w14:textId="1D6CB2B5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D41C07" w:rsidTr="6AE1C797" w14:paraId="6505DA71" w14:textId="77777777">
        <w:tc>
          <w:tcPr>
            <w:tcW w:w="1992" w:type="dxa"/>
            <w:vMerge w:val="restart"/>
            <w:tcMar/>
            <w:vAlign w:val="center"/>
          </w:tcPr>
          <w:p w:rsidRPr="0073401B" w:rsidR="00D41C07" w:rsidP="6AE1C797" w:rsidRDefault="00D41C07" w14:paraId="55C4D03E" w14:textId="77777777">
            <w:pPr>
              <w:jc w:val="left"/>
              <w:rPr>
                <w:rFonts w:ascii="Times New Roman" w:hAnsi="Times New Roman" w:eastAsia="Times New Roman" w:cs="Times New Roman"/>
                <w:lang w:val="en-US"/>
              </w:rPr>
            </w:pPr>
            <w:r w:rsidRPr="6AE1C797" w:rsidR="6EC93922">
              <w:rPr>
                <w:rFonts w:ascii="Times New Roman" w:hAnsi="Times New Roman" w:eastAsia="Times New Roman" w:cs="Times New Roman"/>
              </w:rPr>
              <w:t>CYP3A4</w:t>
            </w:r>
          </w:p>
        </w:tc>
        <w:tc>
          <w:tcPr>
            <w:tcW w:w="1992" w:type="dxa"/>
            <w:tcMar/>
          </w:tcPr>
          <w:p w:rsidRPr="0073401B" w:rsidR="00D41C07" w:rsidP="6C189A3E" w:rsidRDefault="00D41C07" w14:paraId="7A75BB07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</w:rPr>
              <w:t>NM</w:t>
            </w:r>
          </w:p>
        </w:tc>
        <w:tc>
          <w:tcPr>
            <w:tcW w:w="1992" w:type="dxa"/>
            <w:tcMar/>
            <w:vAlign w:val="bottom"/>
          </w:tcPr>
          <w:p w:rsidRPr="0073401B" w:rsidR="00D41C07" w:rsidP="6C189A3E" w:rsidRDefault="00D41C07" w14:paraId="1194F9F3" w14:textId="6E108C5D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89999352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1B45A33D" w14:textId="0BE5B7FC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77777778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59942B55" w14:textId="06CFFD1E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12221574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244F435B" w14:textId="742E0EB5">
            <w:pPr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</w:rPr>
              <w:t>0,04712239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0FD7CDFB" w14:textId="25F73968">
            <w:pPr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</w:rPr>
              <w:t>0,04712239</w:t>
            </w:r>
          </w:p>
        </w:tc>
      </w:tr>
      <w:tr w:rsidRPr="0073401B" w:rsidR="00D41C07" w:rsidTr="6AE1C797" w14:paraId="3CE2224B" w14:textId="77777777">
        <w:tc>
          <w:tcPr>
            <w:tcW w:w="1992" w:type="dxa"/>
            <w:vMerge/>
            <w:tcMar/>
          </w:tcPr>
          <w:p w:rsidRPr="0073401B" w:rsidR="00D41C07" w:rsidP="00D41C07" w:rsidRDefault="00D41C07" w14:paraId="2C9A0D19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D41C07" w:rsidP="6C189A3E" w:rsidRDefault="00D41C07" w14:paraId="2CF54F13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</w:rPr>
              <w:t>IM</w:t>
            </w:r>
          </w:p>
        </w:tc>
        <w:tc>
          <w:tcPr>
            <w:tcW w:w="1992" w:type="dxa"/>
            <w:tcMar/>
            <w:vAlign w:val="bottom"/>
          </w:tcPr>
          <w:p w:rsidRPr="0073401B" w:rsidR="00D41C07" w:rsidP="6C189A3E" w:rsidRDefault="00D41C07" w14:paraId="59E76152" w14:textId="186203CE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10000648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1C8D6354" w14:textId="0338B215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22222222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77284D80" w14:textId="3114849B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-0,1222157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60322C59" w14:textId="7B2FF1E5">
            <w:pPr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</w:rPr>
              <w:t>0,04712239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7FDC2E1E" w14:textId="795FC8E3">
            <w:pPr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</w:rPr>
              <w:t>0,04712239</w:t>
            </w:r>
          </w:p>
        </w:tc>
      </w:tr>
    </w:tbl>
    <w:p w:rsidRPr="0073401B" w:rsidR="00DC0CC4" w:rsidP="6C189A3E" w:rsidRDefault="00DC0CC4" w14:paraId="4A4A7894" w14:textId="77777777">
      <w:pPr>
        <w:rPr>
          <w:rFonts w:ascii="Times New Roman" w:hAnsi="Times New Roman" w:eastAsia="Times New Roman" w:cs="Times New Roman"/>
          <w:lang w:val="en-US"/>
        </w:rPr>
      </w:pPr>
    </w:p>
    <w:p w:rsidRPr="0073401B" w:rsidR="00D46CDE" w:rsidP="6C189A3E" w:rsidRDefault="00DC0CC4" w14:paraId="30F5332A" w14:textId="06DD656A">
      <w:pPr>
        <w:rPr>
          <w:rFonts w:ascii="Times New Roman" w:hAnsi="Times New Roman" w:eastAsia="Times New Roman" w:cs="Times New Roman"/>
          <w:lang w:val="en-US"/>
        </w:rPr>
      </w:pPr>
      <w:r w:rsidRPr="6C189A3E" w:rsidR="4AD63A82">
        <w:rPr>
          <w:rFonts w:ascii="Times New Roman" w:hAnsi="Times New Roman" w:eastAsia="Times New Roman" w:cs="Times New Roman"/>
          <w:lang w:val="en-US"/>
        </w:rPr>
        <w:t xml:space="preserve">Supplementary Table </w:t>
      </w:r>
      <w:r w:rsidRPr="6C189A3E" w:rsidR="2CEB9C2B">
        <w:rPr>
          <w:rFonts w:ascii="Times New Roman" w:hAnsi="Times New Roman" w:eastAsia="Times New Roman" w:cs="Times New Roman"/>
          <w:lang w:val="en-US"/>
        </w:rPr>
        <w:t>5</w:t>
      </w:r>
      <w:r w:rsidRPr="6C189A3E" w:rsidR="4AD63A82">
        <w:rPr>
          <w:rFonts w:ascii="Times New Roman" w:hAnsi="Times New Roman" w:eastAsia="Times New Roman" w:cs="Times New Roman"/>
          <w:lang w:val="en-US"/>
        </w:rPr>
        <w:t xml:space="preserve">. Post-hoc phenotypic frequency comparisons between European and </w:t>
      </w:r>
      <w:r w:rsidRPr="6C189A3E" w:rsidR="2CEB9C2B">
        <w:rPr>
          <w:rFonts w:ascii="Times New Roman" w:hAnsi="Times New Roman" w:eastAsia="Times New Roman" w:cs="Times New Roman"/>
          <w:lang w:val="en-US"/>
        </w:rPr>
        <w:t>DEL</w:t>
      </w:r>
      <w:r w:rsidRPr="6C189A3E" w:rsidR="4AD63A82">
        <w:rPr>
          <w:rFonts w:ascii="Times New Roman" w:hAnsi="Times New Roman" w:eastAsia="Times New Roman" w:cs="Times New Roman"/>
          <w:lang w:val="en-US"/>
        </w:rPr>
        <w:t xml:space="preserve"> populations. All comparisons were performed using Fisher exact test, with significance shown as p-values. False Discovery Rate Benjamini-Hochberg corrections were applied (q-values). Significant p- and q-values are shown in bold.</w:t>
      </w:r>
      <w:r w:rsidRPr="6C189A3E">
        <w:rPr>
          <w:rFonts w:ascii="Times New Roman" w:hAnsi="Times New Roman" w:eastAsia="Times New Roman" w:cs="Times New Roman"/>
          <w:lang w:val="en-US"/>
        </w:rPr>
        <w:br w:type="page"/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992"/>
        <w:gridCol w:w="1992"/>
        <w:gridCol w:w="1992"/>
        <w:gridCol w:w="1993"/>
        <w:gridCol w:w="1993"/>
        <w:gridCol w:w="1993"/>
        <w:gridCol w:w="1993"/>
      </w:tblGrid>
      <w:tr w:rsidRPr="0073401B" w:rsidR="00D46CDE" w:rsidTr="6AE1C797" w14:paraId="6E46B9F6" w14:textId="77777777">
        <w:tc>
          <w:tcPr>
            <w:tcW w:w="1992" w:type="dxa"/>
            <w:tcMar/>
          </w:tcPr>
          <w:p w:rsidRPr="0073401B" w:rsidR="00D46CDE" w:rsidP="0B7826F5" w:rsidRDefault="00D46CDE" w14:paraId="55C38A54" w14:textId="77777777">
            <w:pPr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</w:pPr>
            <w:r w:rsidRPr="0B7826F5" w:rsidR="1F8CBD23"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  <w:t>Gene</w:t>
            </w:r>
          </w:p>
        </w:tc>
        <w:tc>
          <w:tcPr>
            <w:tcW w:w="1992" w:type="dxa"/>
            <w:tcMar/>
          </w:tcPr>
          <w:p w:rsidRPr="0073401B" w:rsidR="00D46CDE" w:rsidP="0B7826F5" w:rsidRDefault="00D46CDE" w14:paraId="499EACF4" w14:textId="77777777">
            <w:pPr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</w:pPr>
            <w:r w:rsidRPr="0B7826F5" w:rsidR="1F8CBD23"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  <w:t>Allele</w:t>
            </w:r>
          </w:p>
        </w:tc>
        <w:tc>
          <w:tcPr>
            <w:tcW w:w="1992" w:type="dxa"/>
            <w:tcMar/>
          </w:tcPr>
          <w:p w:rsidRPr="0073401B" w:rsidR="00D46CDE" w:rsidP="0B7826F5" w:rsidRDefault="00D46CDE" w14:paraId="675DF0D1" w14:textId="77777777">
            <w:pPr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</w:pPr>
            <w:r w:rsidRPr="0B7826F5" w:rsidR="1F8CBD23"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  <w:t>European Frequency</w:t>
            </w:r>
          </w:p>
        </w:tc>
        <w:tc>
          <w:tcPr>
            <w:tcW w:w="1993" w:type="dxa"/>
            <w:tcMar/>
          </w:tcPr>
          <w:p w:rsidRPr="0073401B" w:rsidR="00D46CDE" w:rsidP="0B7826F5" w:rsidRDefault="00D46CDE" w14:paraId="19EC7C83" w14:textId="77777777">
            <w:pPr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</w:pPr>
            <w:r w:rsidRPr="0B7826F5" w:rsidR="1F8CBD23"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  <w:t>PWS Frequency</w:t>
            </w:r>
          </w:p>
        </w:tc>
        <w:tc>
          <w:tcPr>
            <w:tcW w:w="1993" w:type="dxa"/>
            <w:tcMar/>
          </w:tcPr>
          <w:p w:rsidRPr="0073401B" w:rsidR="00D46CDE" w:rsidP="0B7826F5" w:rsidRDefault="00D46CDE" w14:paraId="2071675D" w14:textId="77777777">
            <w:pPr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</w:pPr>
            <w:r w:rsidRPr="0B7826F5" w:rsidR="1F8CBD23"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  <w:t>Delta Frequency</w:t>
            </w:r>
          </w:p>
        </w:tc>
        <w:tc>
          <w:tcPr>
            <w:tcW w:w="1993" w:type="dxa"/>
            <w:tcMar/>
          </w:tcPr>
          <w:p w:rsidR="0B7826F5" w:rsidP="0B7826F5" w:rsidRDefault="0B7826F5" w14:paraId="68058A77" w14:textId="4D158B8E">
            <w:pPr>
              <w:spacing w:after="0"/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</w:pPr>
            <w:r w:rsidRPr="0B7826F5" w:rsidR="0B7826F5"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  <w:t>p-value</w:t>
            </w:r>
          </w:p>
        </w:tc>
        <w:tc>
          <w:tcPr>
            <w:tcW w:w="1993" w:type="dxa"/>
            <w:tcMar/>
          </w:tcPr>
          <w:p w:rsidR="0B7826F5" w:rsidP="0B7826F5" w:rsidRDefault="0B7826F5" w14:paraId="7C00E9D5" w14:textId="02F0B6A1">
            <w:pPr>
              <w:spacing w:after="0"/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</w:pPr>
            <w:r w:rsidRPr="0B7826F5" w:rsidR="0B7826F5"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  <w:t>q-value (FDR-corrected)</w:t>
            </w:r>
          </w:p>
        </w:tc>
      </w:tr>
      <w:tr w:rsidRPr="0073401B" w:rsidR="00D46CDE" w:rsidTr="6AE1C797" w14:paraId="3B9B7C9D" w14:textId="77777777">
        <w:tc>
          <w:tcPr>
            <w:tcW w:w="1992" w:type="dxa"/>
            <w:vMerge w:val="restart"/>
            <w:tcMar/>
            <w:vAlign w:val="center"/>
          </w:tcPr>
          <w:p w:rsidRPr="0073401B" w:rsidR="00D46CDE" w:rsidP="6AE1C797" w:rsidRDefault="00D46CDE" w14:paraId="2A590F93" w14:textId="77777777">
            <w:pPr>
              <w:jc w:val="left"/>
              <w:rPr>
                <w:rFonts w:ascii="Times New Roman" w:hAnsi="Times New Roman" w:eastAsia="Times New Roman" w:cs="Times New Roman"/>
                <w:lang w:val="en-US"/>
              </w:rPr>
            </w:pPr>
            <w:r w:rsidRPr="6AE1C797" w:rsidR="10AA16D8">
              <w:rPr>
                <w:rFonts w:ascii="Times New Roman" w:hAnsi="Times New Roman" w:eastAsia="Times New Roman" w:cs="Times New Roman"/>
              </w:rPr>
              <w:t>CYP2B6</w:t>
            </w:r>
          </w:p>
        </w:tc>
        <w:tc>
          <w:tcPr>
            <w:tcW w:w="1992" w:type="dxa"/>
            <w:tcMar/>
          </w:tcPr>
          <w:p w:rsidRPr="0073401B" w:rsidR="00D46CDE" w:rsidP="6C189A3E" w:rsidRDefault="00D46CDE" w14:paraId="35B741F6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</w:rPr>
              <w:t>*1</w:t>
            </w:r>
          </w:p>
        </w:tc>
        <w:tc>
          <w:tcPr>
            <w:tcW w:w="1992" w:type="dxa"/>
            <w:tcMar/>
            <w:vAlign w:val="bottom"/>
          </w:tcPr>
          <w:p w:rsidRPr="0073401B" w:rsidR="00D46CDE" w:rsidP="6C189A3E" w:rsidRDefault="00D46CDE" w14:paraId="526A3FC0" w14:textId="3BDFAEDB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52019352</w:t>
            </w:r>
          </w:p>
        </w:tc>
        <w:tc>
          <w:tcPr>
            <w:tcW w:w="1993" w:type="dxa"/>
            <w:tcMar/>
            <w:vAlign w:val="bottom"/>
          </w:tcPr>
          <w:p w:rsidRPr="0073401B" w:rsidR="00D46CDE" w:rsidP="6C189A3E" w:rsidRDefault="00D46CDE" w14:paraId="511C8A3B" w14:textId="370E9B8D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53333333</w:t>
            </w:r>
          </w:p>
        </w:tc>
        <w:tc>
          <w:tcPr>
            <w:tcW w:w="1993" w:type="dxa"/>
            <w:tcMar/>
            <w:vAlign w:val="bottom"/>
          </w:tcPr>
          <w:p w:rsidRPr="0073401B" w:rsidR="00D46CDE" w:rsidP="6C189A3E" w:rsidRDefault="00D46CDE" w14:paraId="4EEFDF56" w14:textId="28178A6E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-0,0131398</w:t>
            </w:r>
          </w:p>
        </w:tc>
        <w:tc>
          <w:tcPr>
            <w:tcW w:w="1993" w:type="dxa"/>
            <w:tcMar/>
            <w:vAlign w:val="bottom"/>
          </w:tcPr>
          <w:p w:rsidRPr="0073401B" w:rsidR="00D46CDE" w:rsidP="6C189A3E" w:rsidRDefault="00D46CDE" w14:paraId="6357C147" w14:textId="1B68235A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1993" w:type="dxa"/>
            <w:tcMar/>
            <w:vAlign w:val="bottom"/>
          </w:tcPr>
          <w:p w:rsidRPr="0073401B" w:rsidR="00D46CDE" w:rsidP="6C189A3E" w:rsidRDefault="00D46CDE" w14:paraId="389EB53B" w14:textId="5E1A0912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D46CDE" w:rsidTr="6AE1C797" w14:paraId="69A2928C" w14:textId="77777777">
        <w:tc>
          <w:tcPr>
            <w:tcW w:w="1992" w:type="dxa"/>
            <w:vMerge/>
            <w:tcMar/>
          </w:tcPr>
          <w:p w:rsidRPr="0073401B" w:rsidR="00D46CDE" w:rsidP="00D46CDE" w:rsidRDefault="00D46CDE" w14:paraId="57086741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D46CDE" w:rsidP="6C189A3E" w:rsidRDefault="00D46CDE" w14:paraId="786E08BE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</w:rPr>
              <w:t>*19</w:t>
            </w:r>
          </w:p>
        </w:tc>
        <w:tc>
          <w:tcPr>
            <w:tcW w:w="1992" w:type="dxa"/>
            <w:tcMar/>
            <w:vAlign w:val="bottom"/>
          </w:tcPr>
          <w:p w:rsidRPr="0073401B" w:rsidR="00D46CDE" w:rsidP="6C189A3E" w:rsidRDefault="00D46CDE" w14:paraId="305262F3" w14:textId="1525B3CB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</w:t>
            </w:r>
          </w:p>
        </w:tc>
        <w:tc>
          <w:tcPr>
            <w:tcW w:w="1993" w:type="dxa"/>
            <w:tcMar/>
            <w:vAlign w:val="bottom"/>
          </w:tcPr>
          <w:p w:rsidRPr="0073401B" w:rsidR="00D46CDE" w:rsidP="6C189A3E" w:rsidRDefault="00D46CDE" w14:paraId="63AADCC4" w14:textId="611C5C35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3333333</w:t>
            </w:r>
          </w:p>
        </w:tc>
        <w:tc>
          <w:tcPr>
            <w:tcW w:w="1993" w:type="dxa"/>
            <w:tcMar/>
            <w:vAlign w:val="bottom"/>
          </w:tcPr>
          <w:p w:rsidRPr="0073401B" w:rsidR="00D46CDE" w:rsidP="6C189A3E" w:rsidRDefault="00D46CDE" w14:paraId="2CE438E6" w14:textId="5E9C5B19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-0,0333333</w:t>
            </w:r>
          </w:p>
        </w:tc>
        <w:tc>
          <w:tcPr>
            <w:tcW w:w="1993" w:type="dxa"/>
            <w:tcMar/>
            <w:vAlign w:val="bottom"/>
          </w:tcPr>
          <w:p w:rsidRPr="0073401B" w:rsidR="00D46CDE" w:rsidP="6C189A3E" w:rsidRDefault="00D46CDE" w14:paraId="4A67A665" w14:textId="08AD8161">
            <w:pPr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</w:rPr>
              <w:t>0,00022851</w:t>
            </w:r>
          </w:p>
        </w:tc>
        <w:tc>
          <w:tcPr>
            <w:tcW w:w="1993" w:type="dxa"/>
            <w:tcMar/>
            <w:vAlign w:val="bottom"/>
          </w:tcPr>
          <w:p w:rsidRPr="0073401B" w:rsidR="00D46CDE" w:rsidP="6C189A3E" w:rsidRDefault="00D46CDE" w14:paraId="05675E8A" w14:textId="24360CA2">
            <w:pPr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</w:rPr>
              <w:t>0,00159957</w:t>
            </w:r>
          </w:p>
        </w:tc>
      </w:tr>
      <w:tr w:rsidRPr="0073401B" w:rsidR="00D46CDE" w:rsidTr="6AE1C797" w14:paraId="6DE4BC04" w14:textId="77777777">
        <w:tc>
          <w:tcPr>
            <w:tcW w:w="1992" w:type="dxa"/>
            <w:vMerge/>
            <w:tcMar/>
          </w:tcPr>
          <w:p w:rsidRPr="0073401B" w:rsidR="00D46CDE" w:rsidP="00D46CDE" w:rsidRDefault="00D46CDE" w14:paraId="1CDCEA77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D46CDE" w:rsidP="6C189A3E" w:rsidRDefault="00D46CDE" w14:paraId="621B9665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</w:rPr>
              <w:t>*2</w:t>
            </w:r>
          </w:p>
        </w:tc>
        <w:tc>
          <w:tcPr>
            <w:tcW w:w="1992" w:type="dxa"/>
            <w:tcMar/>
            <w:vAlign w:val="bottom"/>
          </w:tcPr>
          <w:p w:rsidRPr="0073401B" w:rsidR="00D46CDE" w:rsidP="6C189A3E" w:rsidRDefault="00D46CDE" w14:paraId="57657F40" w14:textId="3ECD133C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5215801</w:t>
            </w:r>
          </w:p>
        </w:tc>
        <w:tc>
          <w:tcPr>
            <w:tcW w:w="1993" w:type="dxa"/>
            <w:tcMar/>
            <w:vAlign w:val="bottom"/>
          </w:tcPr>
          <w:p w:rsidRPr="0073401B" w:rsidR="00D46CDE" w:rsidP="6C189A3E" w:rsidRDefault="00D46CDE" w14:paraId="6BCF9CEE" w14:textId="100CA74A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6666667</w:t>
            </w:r>
          </w:p>
        </w:tc>
        <w:tc>
          <w:tcPr>
            <w:tcW w:w="1993" w:type="dxa"/>
            <w:tcMar/>
            <w:vAlign w:val="bottom"/>
          </w:tcPr>
          <w:p w:rsidRPr="0073401B" w:rsidR="00D46CDE" w:rsidP="6C189A3E" w:rsidRDefault="00D46CDE" w14:paraId="16C438C5" w14:textId="0830F6DA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-0,0145087</w:t>
            </w:r>
          </w:p>
        </w:tc>
        <w:tc>
          <w:tcPr>
            <w:tcW w:w="1993" w:type="dxa"/>
            <w:tcMar/>
            <w:vAlign w:val="bottom"/>
          </w:tcPr>
          <w:p w:rsidRPr="0073401B" w:rsidR="00D46CDE" w:rsidP="6C189A3E" w:rsidRDefault="00D46CDE" w14:paraId="00C29D09" w14:textId="54EFA0CB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6690288</w:t>
            </w:r>
          </w:p>
        </w:tc>
        <w:tc>
          <w:tcPr>
            <w:tcW w:w="1993" w:type="dxa"/>
            <w:tcMar/>
            <w:vAlign w:val="bottom"/>
          </w:tcPr>
          <w:p w:rsidRPr="0073401B" w:rsidR="00D46CDE" w:rsidP="6C189A3E" w:rsidRDefault="00D46CDE" w14:paraId="450F0FFA" w14:textId="607D703B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D46CDE" w:rsidTr="6AE1C797" w14:paraId="779736A0" w14:textId="77777777">
        <w:tc>
          <w:tcPr>
            <w:tcW w:w="1992" w:type="dxa"/>
            <w:vMerge/>
            <w:tcMar/>
          </w:tcPr>
          <w:p w:rsidRPr="0073401B" w:rsidR="00D46CDE" w:rsidP="00D46CDE" w:rsidRDefault="00D46CDE" w14:paraId="7B0DD4B8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D46CDE" w:rsidP="6C189A3E" w:rsidRDefault="00D46CDE" w14:paraId="5CA68D01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</w:rPr>
              <w:t>*22</w:t>
            </w:r>
          </w:p>
        </w:tc>
        <w:tc>
          <w:tcPr>
            <w:tcW w:w="1992" w:type="dxa"/>
            <w:tcMar/>
            <w:vAlign w:val="bottom"/>
          </w:tcPr>
          <w:p w:rsidRPr="0073401B" w:rsidR="00D46CDE" w:rsidP="6C189A3E" w:rsidRDefault="00D46CDE" w14:paraId="7C7C4A6F" w14:textId="19D5BBCF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1484134</w:t>
            </w:r>
          </w:p>
        </w:tc>
        <w:tc>
          <w:tcPr>
            <w:tcW w:w="1993" w:type="dxa"/>
            <w:tcMar/>
            <w:vAlign w:val="bottom"/>
          </w:tcPr>
          <w:p w:rsidRPr="0073401B" w:rsidR="00D46CDE" w:rsidP="6C189A3E" w:rsidRDefault="00D46CDE" w14:paraId="474073D1" w14:textId="12D24B85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</w:t>
            </w:r>
          </w:p>
        </w:tc>
        <w:tc>
          <w:tcPr>
            <w:tcW w:w="1993" w:type="dxa"/>
            <w:tcMar/>
            <w:vAlign w:val="bottom"/>
          </w:tcPr>
          <w:p w:rsidRPr="0073401B" w:rsidR="00D46CDE" w:rsidP="6C189A3E" w:rsidRDefault="00D46CDE" w14:paraId="0EA7FD8F" w14:textId="4BC95905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1484134</w:t>
            </w:r>
          </w:p>
        </w:tc>
        <w:tc>
          <w:tcPr>
            <w:tcW w:w="1993" w:type="dxa"/>
            <w:tcMar/>
            <w:vAlign w:val="bottom"/>
          </w:tcPr>
          <w:p w:rsidRPr="0073401B" w:rsidR="00D46CDE" w:rsidP="6C189A3E" w:rsidRDefault="00D46CDE" w14:paraId="5DB70840" w14:textId="0486DE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1993" w:type="dxa"/>
            <w:tcMar/>
            <w:vAlign w:val="bottom"/>
          </w:tcPr>
          <w:p w:rsidRPr="0073401B" w:rsidR="00D46CDE" w:rsidP="6C189A3E" w:rsidRDefault="00D46CDE" w14:paraId="51C46D05" w14:textId="3C6B07C2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D46CDE" w:rsidTr="6AE1C797" w14:paraId="79FDF66C" w14:textId="77777777">
        <w:tc>
          <w:tcPr>
            <w:tcW w:w="1992" w:type="dxa"/>
            <w:vMerge/>
            <w:tcMar/>
          </w:tcPr>
          <w:p w:rsidRPr="0073401B" w:rsidR="00D46CDE" w:rsidP="00D46CDE" w:rsidRDefault="00D46CDE" w14:paraId="7F1781D8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D46CDE" w:rsidP="6C189A3E" w:rsidRDefault="00D46CDE" w14:paraId="43DD470F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</w:rPr>
              <w:t>*4</w:t>
            </w:r>
          </w:p>
        </w:tc>
        <w:tc>
          <w:tcPr>
            <w:tcW w:w="1992" w:type="dxa"/>
            <w:tcMar/>
            <w:vAlign w:val="bottom"/>
          </w:tcPr>
          <w:p w:rsidRPr="0073401B" w:rsidR="00D46CDE" w:rsidP="6C189A3E" w:rsidRDefault="00D46CDE" w14:paraId="1AFBF394" w14:textId="5EA93A71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4335835</w:t>
            </w:r>
          </w:p>
        </w:tc>
        <w:tc>
          <w:tcPr>
            <w:tcW w:w="1993" w:type="dxa"/>
            <w:tcMar/>
            <w:vAlign w:val="bottom"/>
          </w:tcPr>
          <w:p w:rsidRPr="0073401B" w:rsidR="00D46CDE" w:rsidP="6C189A3E" w:rsidRDefault="00D46CDE" w14:paraId="4EBC222C" w14:textId="6CB9C7F5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6666667</w:t>
            </w:r>
          </w:p>
        </w:tc>
        <w:tc>
          <w:tcPr>
            <w:tcW w:w="1993" w:type="dxa"/>
            <w:tcMar/>
            <w:vAlign w:val="bottom"/>
          </w:tcPr>
          <w:p w:rsidRPr="0073401B" w:rsidR="00D46CDE" w:rsidP="6C189A3E" w:rsidRDefault="00D46CDE" w14:paraId="2277CEAC" w14:textId="5BF3FE8D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-0,0233083</w:t>
            </w:r>
          </w:p>
        </w:tc>
        <w:tc>
          <w:tcPr>
            <w:tcW w:w="1993" w:type="dxa"/>
            <w:tcMar/>
            <w:vAlign w:val="bottom"/>
          </w:tcPr>
          <w:p w:rsidRPr="0073401B" w:rsidR="00D46CDE" w:rsidP="6C189A3E" w:rsidRDefault="00D46CDE" w14:paraId="69406A68" w14:textId="5B65561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37585076</w:t>
            </w:r>
          </w:p>
        </w:tc>
        <w:tc>
          <w:tcPr>
            <w:tcW w:w="1993" w:type="dxa"/>
            <w:tcMar/>
            <w:vAlign w:val="bottom"/>
          </w:tcPr>
          <w:p w:rsidRPr="0073401B" w:rsidR="00D46CDE" w:rsidP="6C189A3E" w:rsidRDefault="00D46CDE" w14:paraId="673F1463" w14:textId="1C9DA091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87698511</w:t>
            </w:r>
          </w:p>
        </w:tc>
      </w:tr>
      <w:tr w:rsidRPr="0073401B" w:rsidR="00D46CDE" w:rsidTr="6AE1C797" w14:paraId="70DD140E" w14:textId="77777777">
        <w:tc>
          <w:tcPr>
            <w:tcW w:w="1992" w:type="dxa"/>
            <w:vMerge/>
            <w:tcMar/>
          </w:tcPr>
          <w:p w:rsidRPr="0073401B" w:rsidR="00D46CDE" w:rsidP="00D46CDE" w:rsidRDefault="00D46CDE" w14:paraId="1EE392FC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D46CDE" w:rsidP="6C189A3E" w:rsidRDefault="00D46CDE" w14:paraId="1B8A89DE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</w:rPr>
              <w:t>*5</w:t>
            </w:r>
          </w:p>
        </w:tc>
        <w:tc>
          <w:tcPr>
            <w:tcW w:w="1992" w:type="dxa"/>
            <w:tcMar/>
            <w:vAlign w:val="bottom"/>
          </w:tcPr>
          <w:p w:rsidRPr="0073401B" w:rsidR="00D46CDE" w:rsidP="6C189A3E" w:rsidRDefault="00D46CDE" w14:paraId="2CD7C598" w14:textId="4A245BD5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12244105</w:t>
            </w:r>
          </w:p>
        </w:tc>
        <w:tc>
          <w:tcPr>
            <w:tcW w:w="1993" w:type="dxa"/>
            <w:tcMar/>
            <w:vAlign w:val="bottom"/>
          </w:tcPr>
          <w:p w:rsidRPr="0073401B" w:rsidR="00D46CDE" w:rsidP="6C189A3E" w:rsidRDefault="00D46CDE" w14:paraId="6CC417AE" w14:textId="105A30A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3333333</w:t>
            </w:r>
          </w:p>
        </w:tc>
        <w:tc>
          <w:tcPr>
            <w:tcW w:w="1993" w:type="dxa"/>
            <w:tcMar/>
            <w:vAlign w:val="bottom"/>
          </w:tcPr>
          <w:p w:rsidRPr="0073401B" w:rsidR="00D46CDE" w:rsidP="6C189A3E" w:rsidRDefault="00D46CDE" w14:paraId="39CD68A5" w14:textId="4C6C2D14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8910772</w:t>
            </w:r>
          </w:p>
        </w:tc>
        <w:tc>
          <w:tcPr>
            <w:tcW w:w="1993" w:type="dxa"/>
            <w:tcMar/>
            <w:vAlign w:val="bottom"/>
          </w:tcPr>
          <w:p w:rsidRPr="0073401B" w:rsidR="00D46CDE" w:rsidP="6C189A3E" w:rsidRDefault="00D46CDE" w14:paraId="18345424" w14:textId="3E95206D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16927908</w:t>
            </w:r>
          </w:p>
        </w:tc>
        <w:tc>
          <w:tcPr>
            <w:tcW w:w="1993" w:type="dxa"/>
            <w:tcMar/>
            <w:vAlign w:val="bottom"/>
          </w:tcPr>
          <w:p w:rsidRPr="0073401B" w:rsidR="00D46CDE" w:rsidP="6C189A3E" w:rsidRDefault="00D46CDE" w14:paraId="2A8CA685" w14:textId="62CCEB5C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59247676</w:t>
            </w:r>
          </w:p>
        </w:tc>
      </w:tr>
      <w:tr w:rsidRPr="0073401B" w:rsidR="00D46CDE" w:rsidTr="6AE1C797" w14:paraId="24904B64" w14:textId="77777777">
        <w:tc>
          <w:tcPr>
            <w:tcW w:w="1992" w:type="dxa"/>
            <w:vMerge/>
            <w:tcMar/>
          </w:tcPr>
          <w:p w:rsidRPr="0073401B" w:rsidR="00D46CDE" w:rsidP="00D46CDE" w:rsidRDefault="00D46CDE" w14:paraId="6C5751D2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D46CDE" w:rsidP="6C189A3E" w:rsidRDefault="00D46CDE" w14:paraId="6CEAE557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</w:rPr>
              <w:t>*6</w:t>
            </w:r>
          </w:p>
        </w:tc>
        <w:tc>
          <w:tcPr>
            <w:tcW w:w="1992" w:type="dxa"/>
            <w:tcMar/>
            <w:vAlign w:val="bottom"/>
          </w:tcPr>
          <w:p w:rsidRPr="0073401B" w:rsidR="00D46CDE" w:rsidP="6C189A3E" w:rsidRDefault="00D46CDE" w14:paraId="0A6D24C8" w14:textId="1E9519C0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24700773</w:t>
            </w:r>
          </w:p>
        </w:tc>
        <w:tc>
          <w:tcPr>
            <w:tcW w:w="1993" w:type="dxa"/>
            <w:tcMar/>
            <w:vAlign w:val="bottom"/>
          </w:tcPr>
          <w:p w:rsidRPr="0073401B" w:rsidR="00D46CDE" w:rsidP="6C189A3E" w:rsidRDefault="00D46CDE" w14:paraId="1828CEF8" w14:textId="5E3A9D65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26666667</w:t>
            </w:r>
          </w:p>
        </w:tc>
        <w:tc>
          <w:tcPr>
            <w:tcW w:w="1993" w:type="dxa"/>
            <w:tcMar/>
            <w:vAlign w:val="bottom"/>
          </w:tcPr>
          <w:p w:rsidRPr="0073401B" w:rsidR="00D46CDE" w:rsidP="6C189A3E" w:rsidRDefault="00D46CDE" w14:paraId="7098D06A" w14:textId="058D0B70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-0,0196589</w:t>
            </w:r>
          </w:p>
        </w:tc>
        <w:tc>
          <w:tcPr>
            <w:tcW w:w="1993" w:type="dxa"/>
            <w:tcMar/>
            <w:vAlign w:val="bottom"/>
          </w:tcPr>
          <w:p w:rsidRPr="0073401B" w:rsidR="00D46CDE" w:rsidP="6C189A3E" w:rsidRDefault="00D46CDE" w14:paraId="318067EC" w14:textId="06B1D012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83253162</w:t>
            </w:r>
          </w:p>
        </w:tc>
        <w:tc>
          <w:tcPr>
            <w:tcW w:w="1993" w:type="dxa"/>
            <w:tcMar/>
            <w:vAlign w:val="bottom"/>
          </w:tcPr>
          <w:p w:rsidRPr="0073401B" w:rsidR="00D46CDE" w:rsidP="6C189A3E" w:rsidRDefault="00D46CDE" w14:paraId="261F947D" w14:textId="73686CEE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D46CDE" w:rsidTr="6AE1C797" w14:paraId="0B445EF9" w14:textId="77777777">
        <w:tc>
          <w:tcPr>
            <w:tcW w:w="1992" w:type="dxa"/>
            <w:vMerge w:val="restart"/>
            <w:tcMar/>
            <w:vAlign w:val="center"/>
          </w:tcPr>
          <w:p w:rsidRPr="0073401B" w:rsidR="00D46CDE" w:rsidP="6AE1C797" w:rsidRDefault="00D46CDE" w14:paraId="4EA8F5D9" w14:textId="77777777">
            <w:pPr>
              <w:jc w:val="left"/>
              <w:rPr>
                <w:rFonts w:ascii="Times New Roman" w:hAnsi="Times New Roman" w:eastAsia="Times New Roman" w:cs="Times New Roman"/>
                <w:lang w:val="en-US"/>
              </w:rPr>
            </w:pPr>
            <w:r w:rsidRPr="6AE1C797" w:rsidR="10AA16D8">
              <w:rPr>
                <w:rFonts w:ascii="Times New Roman" w:hAnsi="Times New Roman" w:eastAsia="Times New Roman" w:cs="Times New Roman"/>
              </w:rPr>
              <w:t>CYP2C19</w:t>
            </w:r>
          </w:p>
        </w:tc>
        <w:tc>
          <w:tcPr>
            <w:tcW w:w="1992" w:type="dxa"/>
            <w:tcMar/>
          </w:tcPr>
          <w:p w:rsidRPr="0073401B" w:rsidR="00D46CDE" w:rsidP="6C189A3E" w:rsidRDefault="00D46CDE" w14:paraId="42EC5A5A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</w:rPr>
              <w:t>*1</w:t>
            </w:r>
          </w:p>
        </w:tc>
        <w:tc>
          <w:tcPr>
            <w:tcW w:w="1992" w:type="dxa"/>
            <w:tcMar/>
            <w:vAlign w:val="bottom"/>
          </w:tcPr>
          <w:p w:rsidRPr="0073401B" w:rsidR="00D46CDE" w:rsidP="6C189A3E" w:rsidRDefault="00D46CDE" w14:paraId="00530458" w14:textId="7B5075F4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63055835</w:t>
            </w:r>
          </w:p>
        </w:tc>
        <w:tc>
          <w:tcPr>
            <w:tcW w:w="1993" w:type="dxa"/>
            <w:tcMar/>
            <w:vAlign w:val="bottom"/>
          </w:tcPr>
          <w:p w:rsidRPr="0073401B" w:rsidR="00D46CDE" w:rsidP="6C189A3E" w:rsidRDefault="00D46CDE" w14:paraId="0BDA48B0" w14:textId="59F90A34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63333333</w:t>
            </w:r>
          </w:p>
        </w:tc>
        <w:tc>
          <w:tcPr>
            <w:tcW w:w="1993" w:type="dxa"/>
            <w:tcMar/>
            <w:vAlign w:val="bottom"/>
          </w:tcPr>
          <w:p w:rsidRPr="0073401B" w:rsidR="00D46CDE" w:rsidP="6C189A3E" w:rsidRDefault="00D46CDE" w14:paraId="50233B90" w14:textId="77FCB056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-0,002775</w:t>
            </w:r>
          </w:p>
        </w:tc>
        <w:tc>
          <w:tcPr>
            <w:tcW w:w="1993" w:type="dxa"/>
            <w:tcMar/>
            <w:vAlign w:val="bottom"/>
          </w:tcPr>
          <w:p w:rsidRPr="0073401B" w:rsidR="00D46CDE" w:rsidP="6C189A3E" w:rsidRDefault="00D46CDE" w14:paraId="72B0F14C" w14:textId="5E00B46C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1993" w:type="dxa"/>
            <w:tcMar/>
            <w:vAlign w:val="bottom"/>
          </w:tcPr>
          <w:p w:rsidRPr="0073401B" w:rsidR="00D46CDE" w:rsidP="6C189A3E" w:rsidRDefault="00D46CDE" w14:paraId="0925D40B" w14:textId="64D612E4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D46CDE" w:rsidTr="6AE1C797" w14:paraId="4386E9C2" w14:textId="77777777">
        <w:tc>
          <w:tcPr>
            <w:tcW w:w="1992" w:type="dxa"/>
            <w:vMerge/>
            <w:tcMar/>
          </w:tcPr>
          <w:p w:rsidRPr="0073401B" w:rsidR="00D46CDE" w:rsidP="00D46CDE" w:rsidRDefault="00D46CDE" w14:paraId="58FC3A0B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D46CDE" w:rsidP="6C189A3E" w:rsidRDefault="00D46CDE" w14:paraId="5F4B8BB0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</w:rPr>
              <w:t>*17</w:t>
            </w:r>
          </w:p>
        </w:tc>
        <w:tc>
          <w:tcPr>
            <w:tcW w:w="1992" w:type="dxa"/>
            <w:tcMar/>
            <w:vAlign w:val="bottom"/>
          </w:tcPr>
          <w:p w:rsidRPr="0073401B" w:rsidR="00D46CDE" w:rsidP="6C189A3E" w:rsidRDefault="00D46CDE" w14:paraId="703ADB04" w14:textId="1BF19F21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21730333</w:t>
            </w:r>
          </w:p>
        </w:tc>
        <w:tc>
          <w:tcPr>
            <w:tcW w:w="1993" w:type="dxa"/>
            <w:tcMar/>
            <w:vAlign w:val="bottom"/>
          </w:tcPr>
          <w:p w:rsidRPr="0073401B" w:rsidR="00D46CDE" w:rsidP="6C189A3E" w:rsidRDefault="00D46CDE" w14:paraId="1CF120DE" w14:textId="07AA9A8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13333333</w:t>
            </w:r>
          </w:p>
        </w:tc>
        <w:tc>
          <w:tcPr>
            <w:tcW w:w="1993" w:type="dxa"/>
            <w:tcMar/>
            <w:vAlign w:val="bottom"/>
          </w:tcPr>
          <w:p w:rsidRPr="0073401B" w:rsidR="00D46CDE" w:rsidP="6C189A3E" w:rsidRDefault="00D46CDE" w14:paraId="6986943A" w14:textId="3AD6200C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8396999</w:t>
            </w:r>
          </w:p>
        </w:tc>
        <w:tc>
          <w:tcPr>
            <w:tcW w:w="1993" w:type="dxa"/>
            <w:tcMar/>
            <w:vAlign w:val="bottom"/>
          </w:tcPr>
          <w:p w:rsidRPr="0073401B" w:rsidR="00D46CDE" w:rsidP="6C189A3E" w:rsidRDefault="00D46CDE" w14:paraId="6AF15C05" w14:textId="40A7E848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37523678</w:t>
            </w:r>
          </w:p>
        </w:tc>
        <w:tc>
          <w:tcPr>
            <w:tcW w:w="1993" w:type="dxa"/>
            <w:tcMar/>
            <w:vAlign w:val="bottom"/>
          </w:tcPr>
          <w:p w:rsidRPr="0073401B" w:rsidR="00D46CDE" w:rsidP="6C189A3E" w:rsidRDefault="00D46CDE" w14:paraId="48641BAF" w14:textId="46DC0A06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72848296</w:t>
            </w:r>
          </w:p>
        </w:tc>
      </w:tr>
      <w:tr w:rsidRPr="0073401B" w:rsidR="00D46CDE" w:rsidTr="6AE1C797" w14:paraId="18C50993" w14:textId="77777777">
        <w:tc>
          <w:tcPr>
            <w:tcW w:w="1992" w:type="dxa"/>
            <w:vMerge/>
            <w:tcMar/>
          </w:tcPr>
          <w:p w:rsidRPr="0073401B" w:rsidR="00D46CDE" w:rsidP="00D46CDE" w:rsidRDefault="00D46CDE" w14:paraId="29C28182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D46CDE" w:rsidP="6C189A3E" w:rsidRDefault="00D46CDE" w14:paraId="25EF1D63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</w:rPr>
              <w:t>*2</w:t>
            </w:r>
          </w:p>
        </w:tc>
        <w:tc>
          <w:tcPr>
            <w:tcW w:w="1992" w:type="dxa"/>
            <w:tcMar/>
            <w:vAlign w:val="bottom"/>
          </w:tcPr>
          <w:p w:rsidRPr="0073401B" w:rsidR="00D46CDE" w:rsidP="6C189A3E" w:rsidRDefault="00D46CDE" w14:paraId="61472B8A" w14:textId="07197B54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14812655</w:t>
            </w:r>
          </w:p>
        </w:tc>
        <w:tc>
          <w:tcPr>
            <w:tcW w:w="1993" w:type="dxa"/>
            <w:tcMar/>
            <w:vAlign w:val="bottom"/>
          </w:tcPr>
          <w:p w:rsidRPr="0073401B" w:rsidR="00D46CDE" w:rsidP="6C189A3E" w:rsidRDefault="00D46CDE" w14:paraId="025E3F67" w14:textId="59824E09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2</w:t>
            </w:r>
          </w:p>
        </w:tc>
        <w:tc>
          <w:tcPr>
            <w:tcW w:w="1993" w:type="dxa"/>
            <w:tcMar/>
            <w:vAlign w:val="bottom"/>
          </w:tcPr>
          <w:p w:rsidRPr="0073401B" w:rsidR="00D46CDE" w:rsidP="6C189A3E" w:rsidRDefault="00D46CDE" w14:paraId="74B305F7" w14:textId="3AB3262F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-0,0518734</w:t>
            </w:r>
          </w:p>
        </w:tc>
        <w:tc>
          <w:tcPr>
            <w:tcW w:w="1993" w:type="dxa"/>
            <w:tcMar/>
            <w:vAlign w:val="bottom"/>
          </w:tcPr>
          <w:p w:rsidRPr="0073401B" w:rsidR="00D46CDE" w:rsidP="6C189A3E" w:rsidRDefault="00D46CDE" w14:paraId="12F8D3BD" w14:textId="1A1DBF7E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43708978</w:t>
            </w:r>
          </w:p>
        </w:tc>
        <w:tc>
          <w:tcPr>
            <w:tcW w:w="1993" w:type="dxa"/>
            <w:tcMar/>
            <w:vAlign w:val="bottom"/>
          </w:tcPr>
          <w:p w:rsidRPr="0073401B" w:rsidR="00D46CDE" w:rsidP="6C189A3E" w:rsidRDefault="00D46CDE" w14:paraId="6EDFBF91" w14:textId="1E397EDB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72848296</w:t>
            </w:r>
          </w:p>
        </w:tc>
      </w:tr>
      <w:tr w:rsidRPr="0073401B" w:rsidR="00D46CDE" w:rsidTr="6AE1C797" w14:paraId="11296BD2" w14:textId="77777777">
        <w:tc>
          <w:tcPr>
            <w:tcW w:w="1992" w:type="dxa"/>
            <w:vMerge/>
            <w:tcMar/>
          </w:tcPr>
          <w:p w:rsidRPr="0073401B" w:rsidR="00D46CDE" w:rsidP="00D46CDE" w:rsidRDefault="00D46CDE" w14:paraId="5A0D1575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D46CDE" w:rsidP="6C189A3E" w:rsidRDefault="00D46CDE" w14:paraId="42FD072A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</w:rPr>
              <w:t>*3</w:t>
            </w:r>
          </w:p>
        </w:tc>
        <w:tc>
          <w:tcPr>
            <w:tcW w:w="1992" w:type="dxa"/>
            <w:tcMar/>
            <w:vAlign w:val="bottom"/>
          </w:tcPr>
          <w:p w:rsidRPr="0073401B" w:rsidR="00D46CDE" w:rsidP="6C189A3E" w:rsidRDefault="00D46CDE" w14:paraId="0008B20D" w14:textId="6D0C2F18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0163</w:t>
            </w:r>
          </w:p>
        </w:tc>
        <w:tc>
          <w:tcPr>
            <w:tcW w:w="1993" w:type="dxa"/>
            <w:tcMar/>
            <w:vAlign w:val="bottom"/>
          </w:tcPr>
          <w:p w:rsidRPr="0073401B" w:rsidR="00D46CDE" w:rsidP="6C189A3E" w:rsidRDefault="00D46CDE" w14:paraId="68A33D64" w14:textId="14A0F332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3333333</w:t>
            </w:r>
          </w:p>
        </w:tc>
        <w:tc>
          <w:tcPr>
            <w:tcW w:w="1993" w:type="dxa"/>
            <w:tcMar/>
            <w:vAlign w:val="bottom"/>
          </w:tcPr>
          <w:p w:rsidRPr="0073401B" w:rsidR="00D46CDE" w:rsidP="6C189A3E" w:rsidRDefault="00D46CDE" w14:paraId="597706A9" w14:textId="43505FB5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-0,0317033</w:t>
            </w:r>
          </w:p>
        </w:tc>
        <w:tc>
          <w:tcPr>
            <w:tcW w:w="1993" w:type="dxa"/>
            <w:tcMar/>
            <w:vAlign w:val="bottom"/>
          </w:tcPr>
          <w:p w:rsidRPr="0073401B" w:rsidR="00D46CDE" w:rsidP="6C189A3E" w:rsidRDefault="00D46CDE" w14:paraId="464766FF" w14:textId="790AA2D1">
            <w:pPr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</w:rPr>
              <w:t>0,04795765</w:t>
            </w:r>
          </w:p>
        </w:tc>
        <w:tc>
          <w:tcPr>
            <w:tcW w:w="1993" w:type="dxa"/>
            <w:tcMar/>
            <w:vAlign w:val="bottom"/>
          </w:tcPr>
          <w:p w:rsidRPr="0073401B" w:rsidR="00D46CDE" w:rsidP="6C189A3E" w:rsidRDefault="00D46CDE" w14:paraId="3C472A2A" w14:textId="50D76DE3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23978826</w:t>
            </w:r>
          </w:p>
        </w:tc>
      </w:tr>
      <w:tr w:rsidRPr="0073401B" w:rsidR="00D46CDE" w:rsidTr="6AE1C797" w14:paraId="0F8C67FC" w14:textId="77777777">
        <w:tc>
          <w:tcPr>
            <w:tcW w:w="1992" w:type="dxa"/>
            <w:vMerge/>
            <w:tcMar/>
          </w:tcPr>
          <w:p w:rsidRPr="0073401B" w:rsidR="00D46CDE" w:rsidP="00D46CDE" w:rsidRDefault="00D46CDE" w14:paraId="7D1A139A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D46CDE" w:rsidP="6C189A3E" w:rsidRDefault="00D46CDE" w14:paraId="6C6F039D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</w:rPr>
              <w:t>*4</w:t>
            </w:r>
          </w:p>
        </w:tc>
        <w:tc>
          <w:tcPr>
            <w:tcW w:w="1992" w:type="dxa"/>
            <w:tcMar/>
            <w:vAlign w:val="bottom"/>
          </w:tcPr>
          <w:p w:rsidRPr="0073401B" w:rsidR="00D46CDE" w:rsidP="6C189A3E" w:rsidRDefault="00D46CDE" w14:paraId="79EA83DC" w14:textId="49AD861E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0238177</w:t>
            </w:r>
          </w:p>
        </w:tc>
        <w:tc>
          <w:tcPr>
            <w:tcW w:w="1993" w:type="dxa"/>
            <w:tcMar/>
            <w:vAlign w:val="bottom"/>
          </w:tcPr>
          <w:p w:rsidRPr="0073401B" w:rsidR="00D46CDE" w:rsidP="6C189A3E" w:rsidRDefault="00D46CDE" w14:paraId="34D1896E" w14:textId="728FD3E2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</w:t>
            </w:r>
          </w:p>
        </w:tc>
        <w:tc>
          <w:tcPr>
            <w:tcW w:w="1993" w:type="dxa"/>
            <w:tcMar/>
            <w:vAlign w:val="bottom"/>
          </w:tcPr>
          <w:p w:rsidRPr="0073401B" w:rsidR="00D46CDE" w:rsidP="6C189A3E" w:rsidRDefault="00D46CDE" w14:paraId="65921A33" w14:textId="7A9F42EE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0238177</w:t>
            </w:r>
          </w:p>
        </w:tc>
        <w:tc>
          <w:tcPr>
            <w:tcW w:w="1993" w:type="dxa"/>
            <w:tcMar/>
            <w:vAlign w:val="bottom"/>
          </w:tcPr>
          <w:p w:rsidRPr="0073401B" w:rsidR="00D46CDE" w:rsidP="6C189A3E" w:rsidRDefault="00D46CDE" w14:paraId="3103FD2E" w14:textId="4D5944FD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1993" w:type="dxa"/>
            <w:tcMar/>
            <w:vAlign w:val="bottom"/>
          </w:tcPr>
          <w:p w:rsidRPr="0073401B" w:rsidR="00D46CDE" w:rsidP="6C189A3E" w:rsidRDefault="00D46CDE" w14:paraId="0114A1B6" w14:textId="6754CA33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D46CDE" w:rsidTr="6AE1C797" w14:paraId="5C1DEF40" w14:textId="77777777">
        <w:tc>
          <w:tcPr>
            <w:tcW w:w="1992" w:type="dxa"/>
            <w:vMerge w:val="restart"/>
            <w:tcMar/>
            <w:vAlign w:val="center"/>
          </w:tcPr>
          <w:p w:rsidRPr="0073401B" w:rsidR="00D46CDE" w:rsidP="6AE1C797" w:rsidRDefault="00D46CDE" w14:paraId="187DF01D" w14:textId="77777777">
            <w:pPr>
              <w:jc w:val="left"/>
              <w:rPr>
                <w:rFonts w:ascii="Times New Roman" w:hAnsi="Times New Roman" w:eastAsia="Times New Roman" w:cs="Times New Roman"/>
                <w:lang w:val="en-US"/>
              </w:rPr>
            </w:pPr>
            <w:r w:rsidRPr="6AE1C797" w:rsidR="10AA16D8">
              <w:rPr>
                <w:rFonts w:ascii="Times New Roman" w:hAnsi="Times New Roman" w:eastAsia="Times New Roman" w:cs="Times New Roman"/>
              </w:rPr>
              <w:t>CYP2C9</w:t>
            </w:r>
          </w:p>
        </w:tc>
        <w:tc>
          <w:tcPr>
            <w:tcW w:w="1992" w:type="dxa"/>
            <w:tcMar/>
          </w:tcPr>
          <w:p w:rsidRPr="0073401B" w:rsidR="00D46CDE" w:rsidP="6C189A3E" w:rsidRDefault="00D46CDE" w14:paraId="3271450A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</w:rPr>
              <w:t>*1</w:t>
            </w:r>
          </w:p>
        </w:tc>
        <w:tc>
          <w:tcPr>
            <w:tcW w:w="1992" w:type="dxa"/>
            <w:tcMar/>
            <w:vAlign w:val="bottom"/>
          </w:tcPr>
          <w:p w:rsidRPr="0073401B" w:rsidR="00D46CDE" w:rsidP="6C189A3E" w:rsidRDefault="00D46CDE" w14:paraId="3E72712E" w14:textId="704DE14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79494377</w:t>
            </w:r>
          </w:p>
        </w:tc>
        <w:tc>
          <w:tcPr>
            <w:tcW w:w="1993" w:type="dxa"/>
            <w:tcMar/>
            <w:vAlign w:val="bottom"/>
          </w:tcPr>
          <w:p w:rsidRPr="0073401B" w:rsidR="00D46CDE" w:rsidP="6C189A3E" w:rsidRDefault="00D46CDE" w14:paraId="476CBA0E" w14:textId="001B69F1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83333333</w:t>
            </w:r>
          </w:p>
        </w:tc>
        <w:tc>
          <w:tcPr>
            <w:tcW w:w="1993" w:type="dxa"/>
            <w:tcMar/>
            <w:vAlign w:val="bottom"/>
          </w:tcPr>
          <w:p w:rsidRPr="0073401B" w:rsidR="00D46CDE" w:rsidP="6C189A3E" w:rsidRDefault="00D46CDE" w14:paraId="312A8021" w14:textId="60C0DFE9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-0,0383896</w:t>
            </w:r>
          </w:p>
        </w:tc>
        <w:tc>
          <w:tcPr>
            <w:tcW w:w="1993" w:type="dxa"/>
            <w:tcMar/>
            <w:vAlign w:val="bottom"/>
          </w:tcPr>
          <w:p w:rsidRPr="0073401B" w:rsidR="00D46CDE" w:rsidP="6C189A3E" w:rsidRDefault="00D46CDE" w14:paraId="4682520C" w14:textId="4FB4F0F1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82091833</w:t>
            </w:r>
          </w:p>
        </w:tc>
        <w:tc>
          <w:tcPr>
            <w:tcW w:w="1993" w:type="dxa"/>
            <w:tcMar/>
            <w:vAlign w:val="bottom"/>
          </w:tcPr>
          <w:p w:rsidRPr="0073401B" w:rsidR="00D46CDE" w:rsidP="6C189A3E" w:rsidRDefault="00D46CDE" w14:paraId="10926AF5" w14:textId="7CC9E23C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82091833</w:t>
            </w:r>
          </w:p>
        </w:tc>
      </w:tr>
      <w:tr w:rsidRPr="0073401B" w:rsidR="00D46CDE" w:rsidTr="6AE1C797" w14:paraId="3D947C4D" w14:textId="77777777">
        <w:tc>
          <w:tcPr>
            <w:tcW w:w="1992" w:type="dxa"/>
            <w:vMerge/>
            <w:tcMar/>
          </w:tcPr>
          <w:p w:rsidRPr="0073401B" w:rsidR="00D46CDE" w:rsidP="00D46CDE" w:rsidRDefault="00D46CDE" w14:paraId="03705793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D46CDE" w:rsidP="6C189A3E" w:rsidRDefault="00D46CDE" w14:paraId="07DC5668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</w:rPr>
              <w:t>*11</w:t>
            </w:r>
          </w:p>
        </w:tc>
        <w:tc>
          <w:tcPr>
            <w:tcW w:w="1992" w:type="dxa"/>
            <w:tcMar/>
            <w:vAlign w:val="bottom"/>
          </w:tcPr>
          <w:p w:rsidRPr="0073401B" w:rsidR="00D46CDE" w:rsidP="6C189A3E" w:rsidRDefault="00D46CDE" w14:paraId="2AEB8982" w14:textId="5A934450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0165326</w:t>
            </w:r>
          </w:p>
        </w:tc>
        <w:tc>
          <w:tcPr>
            <w:tcW w:w="1993" w:type="dxa"/>
            <w:tcMar/>
            <w:vAlign w:val="bottom"/>
          </w:tcPr>
          <w:p w:rsidRPr="0073401B" w:rsidR="00D46CDE" w:rsidP="6C189A3E" w:rsidRDefault="00D46CDE" w14:paraId="2906FCC5" w14:textId="39964602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3333333</w:t>
            </w:r>
          </w:p>
        </w:tc>
        <w:tc>
          <w:tcPr>
            <w:tcW w:w="1993" w:type="dxa"/>
            <w:tcMar/>
            <w:vAlign w:val="bottom"/>
          </w:tcPr>
          <w:p w:rsidRPr="0073401B" w:rsidR="00D46CDE" w:rsidP="6C189A3E" w:rsidRDefault="00D46CDE" w14:paraId="0C1BE26B" w14:textId="43FEFE72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-0,0316801</w:t>
            </w:r>
          </w:p>
        </w:tc>
        <w:tc>
          <w:tcPr>
            <w:tcW w:w="1993" w:type="dxa"/>
            <w:tcMar/>
            <w:vAlign w:val="bottom"/>
          </w:tcPr>
          <w:p w:rsidRPr="0073401B" w:rsidR="00D46CDE" w:rsidP="6C189A3E" w:rsidRDefault="00D46CDE" w14:paraId="24C9D5F9" w14:textId="0B6E4456">
            <w:pPr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</w:rPr>
              <w:t>0,04890662</w:t>
            </w:r>
          </w:p>
        </w:tc>
        <w:tc>
          <w:tcPr>
            <w:tcW w:w="1993" w:type="dxa"/>
            <w:tcMar/>
            <w:vAlign w:val="bottom"/>
          </w:tcPr>
          <w:p w:rsidRPr="0073401B" w:rsidR="00D46CDE" w:rsidP="6C189A3E" w:rsidRDefault="00D46CDE" w14:paraId="6E2286A6" w14:textId="5B6B7E71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19562649</w:t>
            </w:r>
          </w:p>
        </w:tc>
      </w:tr>
      <w:tr w:rsidRPr="0073401B" w:rsidR="00D46CDE" w:rsidTr="6AE1C797" w14:paraId="29B9F350" w14:textId="77777777">
        <w:tc>
          <w:tcPr>
            <w:tcW w:w="1992" w:type="dxa"/>
            <w:vMerge/>
            <w:tcMar/>
          </w:tcPr>
          <w:p w:rsidRPr="0073401B" w:rsidR="00D46CDE" w:rsidP="00D46CDE" w:rsidRDefault="00D46CDE" w14:paraId="04716254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D46CDE" w:rsidP="6C189A3E" w:rsidRDefault="00D46CDE" w14:paraId="0CD5E784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</w:rPr>
              <w:t>*2</w:t>
            </w:r>
          </w:p>
        </w:tc>
        <w:tc>
          <w:tcPr>
            <w:tcW w:w="1992" w:type="dxa"/>
            <w:tcMar/>
            <w:vAlign w:val="bottom"/>
          </w:tcPr>
          <w:p w:rsidRPr="0073401B" w:rsidR="00D46CDE" w:rsidP="6C189A3E" w:rsidRDefault="00D46CDE" w14:paraId="051F72DF" w14:textId="05507BB0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12764565</w:t>
            </w:r>
          </w:p>
        </w:tc>
        <w:tc>
          <w:tcPr>
            <w:tcW w:w="1993" w:type="dxa"/>
            <w:tcMar/>
            <w:vAlign w:val="bottom"/>
          </w:tcPr>
          <w:p w:rsidRPr="0073401B" w:rsidR="00D46CDE" w:rsidP="6C189A3E" w:rsidRDefault="00D46CDE" w14:paraId="2286862B" w14:textId="1EE9E7A9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13333333</w:t>
            </w:r>
          </w:p>
        </w:tc>
        <w:tc>
          <w:tcPr>
            <w:tcW w:w="1993" w:type="dxa"/>
            <w:tcMar/>
            <w:vAlign w:val="bottom"/>
          </w:tcPr>
          <w:p w:rsidRPr="0073401B" w:rsidR="00D46CDE" w:rsidP="6C189A3E" w:rsidRDefault="00D46CDE" w14:paraId="1DD5D918" w14:textId="6BF3FF98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-0,0056877</w:t>
            </w:r>
          </w:p>
        </w:tc>
        <w:tc>
          <w:tcPr>
            <w:tcW w:w="1993" w:type="dxa"/>
            <w:tcMar/>
            <w:vAlign w:val="bottom"/>
          </w:tcPr>
          <w:p w:rsidRPr="0073401B" w:rsidR="00D46CDE" w:rsidP="6C189A3E" w:rsidRDefault="00D46CDE" w14:paraId="2FF62D69" w14:textId="6B3D9CD8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78849919</w:t>
            </w:r>
          </w:p>
        </w:tc>
        <w:tc>
          <w:tcPr>
            <w:tcW w:w="1993" w:type="dxa"/>
            <w:tcMar/>
            <w:vAlign w:val="bottom"/>
          </w:tcPr>
          <w:p w:rsidRPr="0073401B" w:rsidR="00D46CDE" w:rsidP="6C189A3E" w:rsidRDefault="00D46CDE" w14:paraId="1238D7C2" w14:textId="4824710C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82091833</w:t>
            </w:r>
          </w:p>
        </w:tc>
      </w:tr>
      <w:tr w:rsidRPr="0073401B" w:rsidR="00D46CDE" w:rsidTr="6AE1C797" w14:paraId="1A1BE1B8" w14:textId="77777777">
        <w:tc>
          <w:tcPr>
            <w:tcW w:w="1992" w:type="dxa"/>
            <w:vMerge/>
            <w:tcMar/>
          </w:tcPr>
          <w:p w:rsidRPr="0073401B" w:rsidR="00D46CDE" w:rsidP="00D46CDE" w:rsidRDefault="00D46CDE" w14:paraId="5DB802A0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D46CDE" w:rsidP="6C189A3E" w:rsidRDefault="00D46CDE" w14:paraId="7749A7A9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</w:rPr>
              <w:t>*3</w:t>
            </w:r>
          </w:p>
        </w:tc>
        <w:tc>
          <w:tcPr>
            <w:tcW w:w="1992" w:type="dxa"/>
            <w:tcMar/>
            <w:vAlign w:val="bottom"/>
          </w:tcPr>
          <w:p w:rsidRPr="0073401B" w:rsidR="00D46CDE" w:rsidP="6C189A3E" w:rsidRDefault="00D46CDE" w14:paraId="5FB2020B" w14:textId="77175D11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7575731</w:t>
            </w:r>
          </w:p>
        </w:tc>
        <w:tc>
          <w:tcPr>
            <w:tcW w:w="1993" w:type="dxa"/>
            <w:tcMar/>
            <w:vAlign w:val="bottom"/>
          </w:tcPr>
          <w:p w:rsidRPr="0073401B" w:rsidR="00D46CDE" w:rsidP="6C189A3E" w:rsidRDefault="00D46CDE" w14:paraId="4B053F61" w14:textId="61DAE3CC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</w:t>
            </w:r>
          </w:p>
        </w:tc>
        <w:tc>
          <w:tcPr>
            <w:tcW w:w="1993" w:type="dxa"/>
            <w:tcMar/>
            <w:vAlign w:val="bottom"/>
          </w:tcPr>
          <w:p w:rsidRPr="0073401B" w:rsidR="00D46CDE" w:rsidP="6C189A3E" w:rsidRDefault="00D46CDE" w14:paraId="235D4ED9" w14:textId="3A689220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7575731</w:t>
            </w:r>
          </w:p>
        </w:tc>
        <w:tc>
          <w:tcPr>
            <w:tcW w:w="1993" w:type="dxa"/>
            <w:tcMar/>
            <w:vAlign w:val="bottom"/>
          </w:tcPr>
          <w:p w:rsidRPr="0073401B" w:rsidR="00D46CDE" w:rsidP="6C189A3E" w:rsidRDefault="00D46CDE" w14:paraId="4DA68FCE" w14:textId="0E404A84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16669424</w:t>
            </w:r>
          </w:p>
        </w:tc>
        <w:tc>
          <w:tcPr>
            <w:tcW w:w="1993" w:type="dxa"/>
            <w:tcMar/>
            <w:vAlign w:val="bottom"/>
          </w:tcPr>
          <w:p w:rsidRPr="0073401B" w:rsidR="00D46CDE" w:rsidP="6C189A3E" w:rsidRDefault="00D46CDE" w14:paraId="09E7BBCA" w14:textId="2675E90E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33338848</w:t>
            </w:r>
          </w:p>
        </w:tc>
      </w:tr>
      <w:tr w:rsidRPr="0073401B" w:rsidR="00D46CDE" w:rsidTr="6AE1C797" w14:paraId="156496CC" w14:textId="77777777">
        <w:tc>
          <w:tcPr>
            <w:tcW w:w="1992" w:type="dxa"/>
            <w:vMerge w:val="restart"/>
            <w:tcMar/>
            <w:vAlign w:val="center"/>
          </w:tcPr>
          <w:p w:rsidRPr="0073401B" w:rsidR="00D46CDE" w:rsidP="6AE1C797" w:rsidRDefault="00D46CDE" w14:paraId="3AAEFF33" w14:textId="77777777">
            <w:pPr>
              <w:jc w:val="left"/>
              <w:rPr>
                <w:rFonts w:ascii="Times New Roman" w:hAnsi="Times New Roman" w:eastAsia="Times New Roman" w:cs="Times New Roman"/>
                <w:lang w:val="en-US"/>
              </w:rPr>
            </w:pPr>
            <w:r w:rsidRPr="6AE1C797" w:rsidR="10AA16D8">
              <w:rPr>
                <w:rFonts w:ascii="Times New Roman" w:hAnsi="Times New Roman" w:eastAsia="Times New Roman" w:cs="Times New Roman"/>
              </w:rPr>
              <w:t>CYP2D6</w:t>
            </w:r>
          </w:p>
        </w:tc>
        <w:tc>
          <w:tcPr>
            <w:tcW w:w="1992" w:type="dxa"/>
            <w:tcMar/>
          </w:tcPr>
          <w:p w:rsidRPr="0073401B" w:rsidR="00D46CDE" w:rsidP="6C189A3E" w:rsidRDefault="00D46CDE" w14:paraId="66811992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</w:rPr>
              <w:t>*1</w:t>
            </w:r>
          </w:p>
        </w:tc>
        <w:tc>
          <w:tcPr>
            <w:tcW w:w="1992" w:type="dxa"/>
            <w:tcMar/>
            <w:vAlign w:val="bottom"/>
          </w:tcPr>
          <w:p w:rsidRPr="0073401B" w:rsidR="00D46CDE" w:rsidP="6C189A3E" w:rsidRDefault="00D46CDE" w14:paraId="01BEF246" w14:textId="3C76E40A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3257619</w:t>
            </w:r>
          </w:p>
        </w:tc>
        <w:tc>
          <w:tcPr>
            <w:tcW w:w="1993" w:type="dxa"/>
            <w:tcMar/>
            <w:vAlign w:val="bottom"/>
          </w:tcPr>
          <w:p w:rsidRPr="0073401B" w:rsidR="00D46CDE" w:rsidP="6C189A3E" w:rsidRDefault="00D46CDE" w14:paraId="1561210D" w14:textId="6C2FAD04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23333333</w:t>
            </w:r>
          </w:p>
        </w:tc>
        <w:tc>
          <w:tcPr>
            <w:tcW w:w="1993" w:type="dxa"/>
            <w:tcMar/>
            <w:vAlign w:val="bottom"/>
          </w:tcPr>
          <w:p w:rsidRPr="0073401B" w:rsidR="00D46CDE" w:rsidP="6C189A3E" w:rsidRDefault="00D46CDE" w14:paraId="4A3DBD5A" w14:textId="26FDB65B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9242857</w:t>
            </w:r>
          </w:p>
        </w:tc>
        <w:tc>
          <w:tcPr>
            <w:tcW w:w="1993" w:type="dxa"/>
            <w:tcMar/>
            <w:vAlign w:val="bottom"/>
          </w:tcPr>
          <w:p w:rsidRPr="0073401B" w:rsidR="00D46CDE" w:rsidP="6C189A3E" w:rsidRDefault="00D46CDE" w14:paraId="3D95F711" w14:textId="1844012E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33378408</w:t>
            </w:r>
          </w:p>
        </w:tc>
        <w:tc>
          <w:tcPr>
            <w:tcW w:w="1993" w:type="dxa"/>
            <w:tcMar/>
            <w:vAlign w:val="bottom"/>
          </w:tcPr>
          <w:p w:rsidRPr="0073401B" w:rsidR="00D46CDE" w:rsidP="6C189A3E" w:rsidRDefault="00D46CDE" w14:paraId="3D342B0E" w14:textId="5A7C88C4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D46CDE" w:rsidTr="6AE1C797" w14:paraId="5B65DB55" w14:textId="77777777">
        <w:tc>
          <w:tcPr>
            <w:tcW w:w="1992" w:type="dxa"/>
            <w:vMerge/>
            <w:tcMar/>
          </w:tcPr>
          <w:p w:rsidRPr="0073401B" w:rsidR="00D46CDE" w:rsidP="00D46CDE" w:rsidRDefault="00D46CDE" w14:paraId="4EF9DA5D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D46CDE" w:rsidP="6C189A3E" w:rsidRDefault="00D46CDE" w14:paraId="623AFBD9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</w:rPr>
              <w:t>*10</w:t>
            </w:r>
          </w:p>
        </w:tc>
        <w:tc>
          <w:tcPr>
            <w:tcW w:w="1992" w:type="dxa"/>
            <w:tcMar/>
            <w:vAlign w:val="bottom"/>
          </w:tcPr>
          <w:p w:rsidRPr="0073401B" w:rsidR="00D46CDE" w:rsidP="6C189A3E" w:rsidRDefault="00D46CDE" w14:paraId="0BDC9A6A" w14:textId="31353E3D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1796423</w:t>
            </w:r>
          </w:p>
        </w:tc>
        <w:tc>
          <w:tcPr>
            <w:tcW w:w="1993" w:type="dxa"/>
            <w:tcMar/>
            <w:vAlign w:val="bottom"/>
          </w:tcPr>
          <w:p w:rsidRPr="0073401B" w:rsidR="00D46CDE" w:rsidP="6C189A3E" w:rsidRDefault="00D46CDE" w14:paraId="291C7B2C" w14:textId="68F5C9CF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1</w:t>
            </w:r>
          </w:p>
        </w:tc>
        <w:tc>
          <w:tcPr>
            <w:tcW w:w="1993" w:type="dxa"/>
            <w:tcMar/>
            <w:vAlign w:val="bottom"/>
          </w:tcPr>
          <w:p w:rsidRPr="0073401B" w:rsidR="00D46CDE" w:rsidP="6C189A3E" w:rsidRDefault="00D46CDE" w14:paraId="44AE1655" w14:textId="54EAC91C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-0,0820358</w:t>
            </w:r>
          </w:p>
        </w:tc>
        <w:tc>
          <w:tcPr>
            <w:tcW w:w="1993" w:type="dxa"/>
            <w:tcMar/>
            <w:vAlign w:val="bottom"/>
          </w:tcPr>
          <w:p w:rsidRPr="0073401B" w:rsidR="00D46CDE" w:rsidP="6C189A3E" w:rsidRDefault="00D46CDE" w14:paraId="659BA26E" w14:textId="750ACBFF">
            <w:pPr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</w:rPr>
              <w:t>0,01642855</w:t>
            </w:r>
          </w:p>
        </w:tc>
        <w:tc>
          <w:tcPr>
            <w:tcW w:w="1993" w:type="dxa"/>
            <w:tcMar/>
            <w:vAlign w:val="bottom"/>
          </w:tcPr>
          <w:p w:rsidRPr="0073401B" w:rsidR="00D46CDE" w:rsidP="6C189A3E" w:rsidRDefault="00D46CDE" w14:paraId="1EB330DA" w14:textId="66F663F0">
            <w:pPr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19714257</w:t>
            </w:r>
          </w:p>
        </w:tc>
      </w:tr>
      <w:tr w:rsidRPr="0073401B" w:rsidR="00D46CDE" w:rsidTr="6AE1C797" w14:paraId="1292926F" w14:textId="77777777">
        <w:tc>
          <w:tcPr>
            <w:tcW w:w="1992" w:type="dxa"/>
            <w:vMerge/>
            <w:tcMar/>
          </w:tcPr>
          <w:p w:rsidRPr="0073401B" w:rsidR="00D46CDE" w:rsidP="00D46CDE" w:rsidRDefault="00D46CDE" w14:paraId="6D9C384C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D46CDE" w:rsidP="6C189A3E" w:rsidRDefault="00D46CDE" w14:paraId="1D28B572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</w:rPr>
              <w:t>*2</w:t>
            </w:r>
          </w:p>
        </w:tc>
        <w:tc>
          <w:tcPr>
            <w:tcW w:w="1992" w:type="dxa"/>
            <w:tcMar/>
            <w:vAlign w:val="bottom"/>
          </w:tcPr>
          <w:p w:rsidRPr="0073401B" w:rsidR="00D46CDE" w:rsidP="6C189A3E" w:rsidRDefault="00D46CDE" w14:paraId="3DC5973A" w14:textId="5C28A35A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21186552</w:t>
            </w:r>
          </w:p>
        </w:tc>
        <w:tc>
          <w:tcPr>
            <w:tcW w:w="1993" w:type="dxa"/>
            <w:tcMar/>
            <w:vAlign w:val="bottom"/>
          </w:tcPr>
          <w:p w:rsidRPr="0073401B" w:rsidR="00D46CDE" w:rsidP="6C189A3E" w:rsidRDefault="00D46CDE" w14:paraId="60476A7A" w14:textId="584D9491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3</w:t>
            </w:r>
          </w:p>
        </w:tc>
        <w:tc>
          <w:tcPr>
            <w:tcW w:w="1993" w:type="dxa"/>
            <w:tcMar/>
            <w:vAlign w:val="bottom"/>
          </w:tcPr>
          <w:p w:rsidRPr="0073401B" w:rsidR="00D46CDE" w:rsidP="6C189A3E" w:rsidRDefault="00D46CDE" w14:paraId="2ECCC56E" w14:textId="20D5661E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-0,0881345</w:t>
            </w:r>
          </w:p>
        </w:tc>
        <w:tc>
          <w:tcPr>
            <w:tcW w:w="1993" w:type="dxa"/>
            <w:tcMar/>
            <w:vAlign w:val="bottom"/>
          </w:tcPr>
          <w:p w:rsidRPr="0073401B" w:rsidR="00D46CDE" w:rsidP="6C189A3E" w:rsidRDefault="00D46CDE" w14:paraId="00BED126" w14:textId="6E16F839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26197743</w:t>
            </w:r>
          </w:p>
        </w:tc>
        <w:tc>
          <w:tcPr>
            <w:tcW w:w="1993" w:type="dxa"/>
            <w:tcMar/>
            <w:vAlign w:val="bottom"/>
          </w:tcPr>
          <w:p w:rsidRPr="0073401B" w:rsidR="00D46CDE" w:rsidP="6C189A3E" w:rsidRDefault="00D46CDE" w14:paraId="336A5D85" w14:textId="0E8919E2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D46CDE" w:rsidTr="6AE1C797" w14:paraId="2CCE75DD" w14:textId="77777777">
        <w:tc>
          <w:tcPr>
            <w:tcW w:w="1992" w:type="dxa"/>
            <w:vMerge/>
            <w:tcMar/>
          </w:tcPr>
          <w:p w:rsidRPr="0073401B" w:rsidR="00D46CDE" w:rsidP="00D46CDE" w:rsidRDefault="00D46CDE" w14:paraId="1C086682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D46CDE" w:rsidP="6C189A3E" w:rsidRDefault="00D46CDE" w14:paraId="09515193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</w:rPr>
              <w:t>*3</w:t>
            </w:r>
          </w:p>
        </w:tc>
        <w:tc>
          <w:tcPr>
            <w:tcW w:w="1992" w:type="dxa"/>
            <w:tcMar/>
            <w:vAlign w:val="bottom"/>
          </w:tcPr>
          <w:p w:rsidRPr="0073401B" w:rsidR="00D46CDE" w:rsidP="6C189A3E" w:rsidRDefault="00D46CDE" w14:paraId="0FB3230C" w14:textId="2FB86165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1820129</w:t>
            </w:r>
          </w:p>
        </w:tc>
        <w:tc>
          <w:tcPr>
            <w:tcW w:w="1993" w:type="dxa"/>
            <w:tcMar/>
            <w:vAlign w:val="bottom"/>
          </w:tcPr>
          <w:p w:rsidRPr="0073401B" w:rsidR="00D46CDE" w:rsidP="6C189A3E" w:rsidRDefault="00D46CDE" w14:paraId="66544CC0" w14:textId="1003FFE1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3333333</w:t>
            </w:r>
          </w:p>
        </w:tc>
        <w:tc>
          <w:tcPr>
            <w:tcW w:w="1993" w:type="dxa"/>
            <w:tcMar/>
            <w:vAlign w:val="bottom"/>
          </w:tcPr>
          <w:p w:rsidRPr="0073401B" w:rsidR="00D46CDE" w:rsidP="6C189A3E" w:rsidRDefault="00D46CDE" w14:paraId="4B114B96" w14:textId="24CFF5F3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-0,015132</w:t>
            </w:r>
          </w:p>
        </w:tc>
        <w:tc>
          <w:tcPr>
            <w:tcW w:w="1993" w:type="dxa"/>
            <w:tcMar/>
            <w:vAlign w:val="bottom"/>
          </w:tcPr>
          <w:p w:rsidRPr="0073401B" w:rsidR="00D46CDE" w:rsidP="6C189A3E" w:rsidRDefault="00D46CDE" w14:paraId="718D95F3" w14:textId="037A0121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42377775</w:t>
            </w:r>
          </w:p>
        </w:tc>
        <w:tc>
          <w:tcPr>
            <w:tcW w:w="1993" w:type="dxa"/>
            <w:tcMar/>
            <w:vAlign w:val="bottom"/>
          </w:tcPr>
          <w:p w:rsidRPr="0073401B" w:rsidR="00D46CDE" w:rsidP="6C189A3E" w:rsidRDefault="00D46CDE" w14:paraId="5FBE9106" w14:textId="1CB293B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D46CDE" w:rsidTr="6AE1C797" w14:paraId="046878B7" w14:textId="77777777">
        <w:tc>
          <w:tcPr>
            <w:tcW w:w="1992" w:type="dxa"/>
            <w:vMerge/>
            <w:tcMar/>
          </w:tcPr>
          <w:p w:rsidRPr="0073401B" w:rsidR="00D46CDE" w:rsidP="00D46CDE" w:rsidRDefault="00D46CDE" w14:paraId="078C5B3B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D46CDE" w:rsidP="6C189A3E" w:rsidRDefault="00D46CDE" w14:paraId="2E94A5E6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</w:rPr>
              <w:t>*34</w:t>
            </w:r>
          </w:p>
        </w:tc>
        <w:tc>
          <w:tcPr>
            <w:tcW w:w="1992" w:type="dxa"/>
            <w:tcMar/>
            <w:vAlign w:val="bottom"/>
          </w:tcPr>
          <w:p w:rsidRPr="0073401B" w:rsidR="00D46CDE" w:rsidP="6C189A3E" w:rsidRDefault="00D46CDE" w14:paraId="17AD3CA1" w14:textId="7949349A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1228346</w:t>
            </w:r>
          </w:p>
        </w:tc>
        <w:tc>
          <w:tcPr>
            <w:tcW w:w="1993" w:type="dxa"/>
            <w:tcMar/>
            <w:vAlign w:val="bottom"/>
          </w:tcPr>
          <w:p w:rsidRPr="0073401B" w:rsidR="00D46CDE" w:rsidP="6C189A3E" w:rsidRDefault="00D46CDE" w14:paraId="6BFB9852" w14:textId="659049B4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</w:t>
            </w:r>
          </w:p>
        </w:tc>
        <w:tc>
          <w:tcPr>
            <w:tcW w:w="1993" w:type="dxa"/>
            <w:tcMar/>
            <w:vAlign w:val="bottom"/>
          </w:tcPr>
          <w:p w:rsidRPr="0073401B" w:rsidR="00D46CDE" w:rsidP="6C189A3E" w:rsidRDefault="00D46CDE" w14:paraId="2E0F6598" w14:textId="1F0A6A38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1228346</w:t>
            </w:r>
          </w:p>
        </w:tc>
        <w:tc>
          <w:tcPr>
            <w:tcW w:w="1993" w:type="dxa"/>
            <w:tcMar/>
            <w:vAlign w:val="bottom"/>
          </w:tcPr>
          <w:p w:rsidRPr="0073401B" w:rsidR="00D46CDE" w:rsidP="6C189A3E" w:rsidRDefault="00D46CDE" w14:paraId="1FB94FF6" w14:textId="388C6083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1993" w:type="dxa"/>
            <w:tcMar/>
            <w:vAlign w:val="bottom"/>
          </w:tcPr>
          <w:p w:rsidRPr="0073401B" w:rsidR="00D46CDE" w:rsidP="6C189A3E" w:rsidRDefault="00D46CDE" w14:paraId="233D5EBF" w14:textId="72DB8A44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D46CDE" w:rsidTr="6AE1C797" w14:paraId="62672DE9" w14:textId="77777777">
        <w:tc>
          <w:tcPr>
            <w:tcW w:w="1992" w:type="dxa"/>
            <w:vMerge/>
            <w:tcMar/>
          </w:tcPr>
          <w:p w:rsidRPr="0073401B" w:rsidR="00D46CDE" w:rsidP="00D46CDE" w:rsidRDefault="00D46CDE" w14:paraId="36EBC837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D46CDE" w:rsidP="6C189A3E" w:rsidRDefault="00D46CDE" w14:paraId="0E6CC79E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</w:rPr>
              <w:t>*4</w:t>
            </w:r>
          </w:p>
        </w:tc>
        <w:tc>
          <w:tcPr>
            <w:tcW w:w="1992" w:type="dxa"/>
            <w:tcMar/>
            <w:vAlign w:val="bottom"/>
          </w:tcPr>
          <w:p w:rsidRPr="0073401B" w:rsidR="00D46CDE" w:rsidP="6C189A3E" w:rsidRDefault="00D46CDE" w14:paraId="7E329F82" w14:textId="1B76719E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21127725</w:t>
            </w:r>
          </w:p>
        </w:tc>
        <w:tc>
          <w:tcPr>
            <w:tcW w:w="1993" w:type="dxa"/>
            <w:tcMar/>
            <w:vAlign w:val="bottom"/>
          </w:tcPr>
          <w:p w:rsidRPr="0073401B" w:rsidR="00D46CDE" w:rsidP="6C189A3E" w:rsidRDefault="00D46CDE" w14:paraId="771E3762" w14:textId="328EC851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2</w:t>
            </w:r>
          </w:p>
        </w:tc>
        <w:tc>
          <w:tcPr>
            <w:tcW w:w="1993" w:type="dxa"/>
            <w:tcMar/>
            <w:vAlign w:val="bottom"/>
          </w:tcPr>
          <w:p w:rsidRPr="0073401B" w:rsidR="00D46CDE" w:rsidP="6C189A3E" w:rsidRDefault="00D46CDE" w14:paraId="5D3F9FDD" w14:textId="7C98B214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1127725</w:t>
            </w:r>
          </w:p>
        </w:tc>
        <w:tc>
          <w:tcPr>
            <w:tcW w:w="1993" w:type="dxa"/>
            <w:tcMar/>
            <w:vAlign w:val="bottom"/>
          </w:tcPr>
          <w:p w:rsidRPr="0073401B" w:rsidR="00D46CDE" w:rsidP="6C189A3E" w:rsidRDefault="00D46CDE" w14:paraId="6CE4C576" w14:textId="2C97B808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1993" w:type="dxa"/>
            <w:tcMar/>
            <w:vAlign w:val="bottom"/>
          </w:tcPr>
          <w:p w:rsidRPr="0073401B" w:rsidR="00D46CDE" w:rsidP="6C189A3E" w:rsidRDefault="00D46CDE" w14:paraId="1F783A74" w14:textId="526AEBE9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D46CDE" w:rsidTr="6AE1C797" w14:paraId="440DB616" w14:textId="77777777">
        <w:tc>
          <w:tcPr>
            <w:tcW w:w="1992" w:type="dxa"/>
            <w:vMerge/>
            <w:tcMar/>
          </w:tcPr>
          <w:p w:rsidRPr="0073401B" w:rsidR="00D46CDE" w:rsidP="00D46CDE" w:rsidRDefault="00D46CDE" w14:paraId="2B591F35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D46CDE" w:rsidP="6C189A3E" w:rsidRDefault="00D46CDE" w14:paraId="150F0CBF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</w:rPr>
              <w:t>*41</w:t>
            </w:r>
          </w:p>
        </w:tc>
        <w:tc>
          <w:tcPr>
            <w:tcW w:w="1992" w:type="dxa"/>
            <w:tcMar/>
            <w:vAlign w:val="bottom"/>
          </w:tcPr>
          <w:p w:rsidRPr="0073401B" w:rsidR="00D46CDE" w:rsidP="6C189A3E" w:rsidRDefault="00D46CDE" w14:paraId="7D68C2B7" w14:textId="10EE5096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10558155</w:t>
            </w:r>
          </w:p>
        </w:tc>
        <w:tc>
          <w:tcPr>
            <w:tcW w:w="1993" w:type="dxa"/>
            <w:tcMar/>
            <w:vAlign w:val="bottom"/>
          </w:tcPr>
          <w:p w:rsidRPr="0073401B" w:rsidR="00D46CDE" w:rsidP="6C189A3E" w:rsidRDefault="00D46CDE" w14:paraId="3702E3B0" w14:textId="1EB403A9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6666667</w:t>
            </w:r>
          </w:p>
        </w:tc>
        <w:tc>
          <w:tcPr>
            <w:tcW w:w="1993" w:type="dxa"/>
            <w:tcMar/>
            <w:vAlign w:val="bottom"/>
          </w:tcPr>
          <w:p w:rsidRPr="0073401B" w:rsidR="00D46CDE" w:rsidP="6C189A3E" w:rsidRDefault="00D46CDE" w14:paraId="04E59E7F" w14:textId="5E3E655A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3891489</w:t>
            </w:r>
          </w:p>
        </w:tc>
        <w:tc>
          <w:tcPr>
            <w:tcW w:w="1993" w:type="dxa"/>
            <w:tcMar/>
            <w:vAlign w:val="bottom"/>
          </w:tcPr>
          <w:p w:rsidRPr="0073401B" w:rsidR="00D46CDE" w:rsidP="6C189A3E" w:rsidRDefault="00D46CDE" w14:paraId="77FE3384" w14:textId="47C85BA6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76506257</w:t>
            </w:r>
          </w:p>
        </w:tc>
        <w:tc>
          <w:tcPr>
            <w:tcW w:w="1993" w:type="dxa"/>
            <w:tcMar/>
            <w:vAlign w:val="bottom"/>
          </w:tcPr>
          <w:p w:rsidRPr="0073401B" w:rsidR="00D46CDE" w:rsidP="6C189A3E" w:rsidRDefault="00D46CDE" w14:paraId="6E0B56CC" w14:textId="3C0FB711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D46CDE" w:rsidTr="6AE1C797" w14:paraId="7A5BC66B" w14:textId="77777777">
        <w:tc>
          <w:tcPr>
            <w:tcW w:w="1992" w:type="dxa"/>
            <w:vMerge/>
            <w:tcMar/>
          </w:tcPr>
          <w:p w:rsidRPr="0073401B" w:rsidR="00D46CDE" w:rsidP="00D46CDE" w:rsidRDefault="00D46CDE" w14:paraId="5D0F4C12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D46CDE" w:rsidP="6C189A3E" w:rsidRDefault="00D46CDE" w14:paraId="2EE645D4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</w:rPr>
              <w:t>*5</w:t>
            </w:r>
          </w:p>
        </w:tc>
        <w:tc>
          <w:tcPr>
            <w:tcW w:w="1992" w:type="dxa"/>
            <w:tcMar/>
            <w:vAlign w:val="bottom"/>
          </w:tcPr>
          <w:p w:rsidRPr="0073401B" w:rsidR="00D46CDE" w:rsidP="6C189A3E" w:rsidRDefault="00D46CDE" w14:paraId="53119016" w14:textId="00BA507B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336983</w:t>
            </w:r>
          </w:p>
        </w:tc>
        <w:tc>
          <w:tcPr>
            <w:tcW w:w="1993" w:type="dxa"/>
            <w:tcMar/>
            <w:vAlign w:val="bottom"/>
          </w:tcPr>
          <w:p w:rsidRPr="0073401B" w:rsidR="00D46CDE" w:rsidP="6C189A3E" w:rsidRDefault="00D46CDE" w14:paraId="63D16D10" w14:textId="60ED016A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3333333</w:t>
            </w:r>
          </w:p>
        </w:tc>
        <w:tc>
          <w:tcPr>
            <w:tcW w:w="1993" w:type="dxa"/>
            <w:tcMar/>
            <w:vAlign w:val="bottom"/>
          </w:tcPr>
          <w:p w:rsidRPr="0073401B" w:rsidR="00D46CDE" w:rsidP="6C189A3E" w:rsidRDefault="00D46CDE" w14:paraId="7451ED2E" w14:textId="0E90E716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0036496</w:t>
            </w:r>
          </w:p>
        </w:tc>
        <w:tc>
          <w:tcPr>
            <w:tcW w:w="1993" w:type="dxa"/>
            <w:tcMar/>
            <w:vAlign w:val="bottom"/>
          </w:tcPr>
          <w:p w:rsidRPr="0073401B" w:rsidR="00D46CDE" w:rsidP="6C189A3E" w:rsidRDefault="00D46CDE" w14:paraId="0604ECE9" w14:textId="16436ACC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1993" w:type="dxa"/>
            <w:tcMar/>
            <w:vAlign w:val="bottom"/>
          </w:tcPr>
          <w:p w:rsidRPr="0073401B" w:rsidR="00D46CDE" w:rsidP="6C189A3E" w:rsidRDefault="00D46CDE" w14:paraId="0601490A" w14:textId="4048E920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D46CDE" w:rsidTr="6AE1C797" w14:paraId="53316193" w14:textId="77777777">
        <w:tc>
          <w:tcPr>
            <w:tcW w:w="1992" w:type="dxa"/>
            <w:vMerge/>
            <w:tcMar/>
          </w:tcPr>
          <w:p w:rsidRPr="0073401B" w:rsidR="00D46CDE" w:rsidP="00D46CDE" w:rsidRDefault="00D46CDE" w14:paraId="2DD7E325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D46CDE" w:rsidP="6C189A3E" w:rsidRDefault="00D46CDE" w14:paraId="4E31C80D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</w:rPr>
              <w:t>*6</w:t>
            </w:r>
          </w:p>
        </w:tc>
        <w:tc>
          <w:tcPr>
            <w:tcW w:w="1992" w:type="dxa"/>
            <w:tcMar/>
            <w:vAlign w:val="bottom"/>
          </w:tcPr>
          <w:p w:rsidRPr="0073401B" w:rsidR="00D46CDE" w:rsidP="6C189A3E" w:rsidRDefault="00D46CDE" w14:paraId="66D46ABE" w14:textId="31D3D9B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1280149</w:t>
            </w:r>
          </w:p>
        </w:tc>
        <w:tc>
          <w:tcPr>
            <w:tcW w:w="1993" w:type="dxa"/>
            <w:tcMar/>
            <w:vAlign w:val="bottom"/>
          </w:tcPr>
          <w:p w:rsidRPr="0073401B" w:rsidR="00D46CDE" w:rsidP="6C189A3E" w:rsidRDefault="00D46CDE" w14:paraId="7E0FFAEC" w14:textId="6063ED90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</w:t>
            </w:r>
          </w:p>
        </w:tc>
        <w:tc>
          <w:tcPr>
            <w:tcW w:w="1993" w:type="dxa"/>
            <w:tcMar/>
            <w:vAlign w:val="bottom"/>
          </w:tcPr>
          <w:p w:rsidRPr="0073401B" w:rsidR="00D46CDE" w:rsidP="6C189A3E" w:rsidRDefault="00D46CDE" w14:paraId="461A3242" w14:textId="5D984F55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1280149</w:t>
            </w:r>
          </w:p>
        </w:tc>
        <w:tc>
          <w:tcPr>
            <w:tcW w:w="1993" w:type="dxa"/>
            <w:tcMar/>
            <w:vAlign w:val="bottom"/>
          </w:tcPr>
          <w:p w:rsidRPr="0073401B" w:rsidR="00D46CDE" w:rsidP="6C189A3E" w:rsidRDefault="00D46CDE" w14:paraId="7606F7D9" w14:textId="246F322B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1993" w:type="dxa"/>
            <w:tcMar/>
            <w:vAlign w:val="bottom"/>
          </w:tcPr>
          <w:p w:rsidRPr="0073401B" w:rsidR="00D46CDE" w:rsidP="6C189A3E" w:rsidRDefault="00D46CDE" w14:paraId="045F32ED" w14:textId="49CC82FA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D46CDE" w:rsidTr="6AE1C797" w14:paraId="238829E0" w14:textId="77777777">
        <w:tc>
          <w:tcPr>
            <w:tcW w:w="1992" w:type="dxa"/>
            <w:vMerge/>
            <w:tcMar/>
          </w:tcPr>
          <w:p w:rsidRPr="0073401B" w:rsidR="00D46CDE" w:rsidP="00D46CDE" w:rsidRDefault="00D46CDE" w14:paraId="28791613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D46CDE" w:rsidP="6C189A3E" w:rsidRDefault="00D46CDE" w14:paraId="4850B04B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</w:rPr>
              <w:t>*9</w:t>
            </w:r>
          </w:p>
        </w:tc>
        <w:tc>
          <w:tcPr>
            <w:tcW w:w="1992" w:type="dxa"/>
            <w:tcMar/>
            <w:vAlign w:val="bottom"/>
          </w:tcPr>
          <w:p w:rsidRPr="0073401B" w:rsidR="00D46CDE" w:rsidP="6C189A3E" w:rsidRDefault="00D46CDE" w14:paraId="5A87FB78" w14:textId="61D3304E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3147691</w:t>
            </w:r>
          </w:p>
        </w:tc>
        <w:tc>
          <w:tcPr>
            <w:tcW w:w="1993" w:type="dxa"/>
            <w:tcMar/>
            <w:vAlign w:val="bottom"/>
          </w:tcPr>
          <w:p w:rsidRPr="0073401B" w:rsidR="00D46CDE" w:rsidP="6C189A3E" w:rsidRDefault="00D46CDE" w14:paraId="2DC71CB6" w14:textId="21331C9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3333333</w:t>
            </w:r>
          </w:p>
        </w:tc>
        <w:tc>
          <w:tcPr>
            <w:tcW w:w="1993" w:type="dxa"/>
            <w:tcMar/>
            <w:vAlign w:val="bottom"/>
          </w:tcPr>
          <w:p w:rsidRPr="0073401B" w:rsidR="00D46CDE" w:rsidP="6C189A3E" w:rsidRDefault="00D46CDE" w14:paraId="4AA53E18" w14:textId="68F16EFE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-0,0018564</w:t>
            </w:r>
          </w:p>
        </w:tc>
        <w:tc>
          <w:tcPr>
            <w:tcW w:w="1993" w:type="dxa"/>
            <w:tcMar/>
            <w:vAlign w:val="bottom"/>
          </w:tcPr>
          <w:p w:rsidRPr="0073401B" w:rsidR="00D46CDE" w:rsidP="6C189A3E" w:rsidRDefault="00D46CDE" w14:paraId="404BFF9A" w14:textId="458996BC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61696465</w:t>
            </w:r>
          </w:p>
        </w:tc>
        <w:tc>
          <w:tcPr>
            <w:tcW w:w="1993" w:type="dxa"/>
            <w:tcMar/>
            <w:vAlign w:val="bottom"/>
          </w:tcPr>
          <w:p w:rsidRPr="0073401B" w:rsidR="00D46CDE" w:rsidP="6C189A3E" w:rsidRDefault="00D46CDE" w14:paraId="3E998B77" w14:textId="27FAF4DF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D46CDE" w:rsidTr="6AE1C797" w14:paraId="0B7EA912" w14:textId="77777777">
        <w:tc>
          <w:tcPr>
            <w:tcW w:w="1992" w:type="dxa"/>
            <w:vMerge/>
            <w:tcMar/>
          </w:tcPr>
          <w:p w:rsidRPr="0073401B" w:rsidR="00D46CDE" w:rsidP="00D46CDE" w:rsidRDefault="00D46CDE" w14:paraId="39BB4174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D46CDE" w:rsidP="6C189A3E" w:rsidRDefault="00D46CDE" w14:paraId="5FCAD921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</w:rPr>
              <w:t>Dup1</w:t>
            </w:r>
          </w:p>
        </w:tc>
        <w:tc>
          <w:tcPr>
            <w:tcW w:w="1992" w:type="dxa"/>
            <w:tcMar/>
            <w:vAlign w:val="bottom"/>
          </w:tcPr>
          <w:p w:rsidRPr="0073401B" w:rsidR="00D46CDE" w:rsidP="6C189A3E" w:rsidRDefault="00D46CDE" w14:paraId="03F8A69A" w14:textId="0A11C09F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0936844</w:t>
            </w:r>
          </w:p>
        </w:tc>
        <w:tc>
          <w:tcPr>
            <w:tcW w:w="1993" w:type="dxa"/>
            <w:tcMar/>
            <w:vAlign w:val="bottom"/>
          </w:tcPr>
          <w:p w:rsidRPr="0073401B" w:rsidR="00D46CDE" w:rsidP="6C189A3E" w:rsidRDefault="00D46CDE" w14:paraId="751C0CBA" w14:textId="23E15A2F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</w:t>
            </w:r>
          </w:p>
        </w:tc>
        <w:tc>
          <w:tcPr>
            <w:tcW w:w="1993" w:type="dxa"/>
            <w:tcMar/>
            <w:vAlign w:val="bottom"/>
          </w:tcPr>
          <w:p w:rsidRPr="0073401B" w:rsidR="00D46CDE" w:rsidP="6C189A3E" w:rsidRDefault="00D46CDE" w14:paraId="502130E8" w14:textId="1122E00D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0936844</w:t>
            </w:r>
          </w:p>
        </w:tc>
        <w:tc>
          <w:tcPr>
            <w:tcW w:w="1993" w:type="dxa"/>
            <w:tcMar/>
            <w:vAlign w:val="bottom"/>
          </w:tcPr>
          <w:p w:rsidRPr="0073401B" w:rsidR="00D46CDE" w:rsidP="6C189A3E" w:rsidRDefault="00D46CDE" w14:paraId="245E1F5B" w14:textId="73647AD0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1993" w:type="dxa"/>
            <w:tcMar/>
            <w:vAlign w:val="bottom"/>
          </w:tcPr>
          <w:p w:rsidRPr="0073401B" w:rsidR="00D46CDE" w:rsidP="6C189A3E" w:rsidRDefault="00D46CDE" w14:paraId="49E5AF30" w14:textId="54548A7C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D46CDE" w:rsidTr="6AE1C797" w14:paraId="522879F7" w14:textId="77777777">
        <w:tc>
          <w:tcPr>
            <w:tcW w:w="1992" w:type="dxa"/>
            <w:vMerge/>
            <w:tcMar/>
          </w:tcPr>
          <w:p w:rsidRPr="0073401B" w:rsidR="00D46CDE" w:rsidP="00D46CDE" w:rsidRDefault="00D46CDE" w14:paraId="1528C8D8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D46CDE" w:rsidP="6C189A3E" w:rsidRDefault="00D46CDE" w14:paraId="58ADCDE0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</w:rPr>
              <w:t>Dup2</w:t>
            </w:r>
          </w:p>
        </w:tc>
        <w:tc>
          <w:tcPr>
            <w:tcW w:w="1992" w:type="dxa"/>
            <w:tcMar/>
            <w:vAlign w:val="bottom"/>
          </w:tcPr>
          <w:p w:rsidRPr="0073401B" w:rsidR="00D46CDE" w:rsidP="6C189A3E" w:rsidRDefault="00D46CDE" w14:paraId="1EBFE830" w14:textId="3652A496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0971965</w:t>
            </w:r>
          </w:p>
        </w:tc>
        <w:tc>
          <w:tcPr>
            <w:tcW w:w="1993" w:type="dxa"/>
            <w:tcMar/>
            <w:vAlign w:val="bottom"/>
          </w:tcPr>
          <w:p w:rsidRPr="0073401B" w:rsidR="00D46CDE" w:rsidP="6C189A3E" w:rsidRDefault="00D46CDE" w14:paraId="433B3CCC" w14:textId="39A32A78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</w:t>
            </w:r>
          </w:p>
        </w:tc>
        <w:tc>
          <w:tcPr>
            <w:tcW w:w="1993" w:type="dxa"/>
            <w:tcMar/>
            <w:vAlign w:val="bottom"/>
          </w:tcPr>
          <w:p w:rsidRPr="0073401B" w:rsidR="00D46CDE" w:rsidP="6C189A3E" w:rsidRDefault="00D46CDE" w14:paraId="52984343" w14:textId="135AEE0A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0971965</w:t>
            </w:r>
          </w:p>
        </w:tc>
        <w:tc>
          <w:tcPr>
            <w:tcW w:w="1993" w:type="dxa"/>
            <w:tcMar/>
            <w:vAlign w:val="bottom"/>
          </w:tcPr>
          <w:p w:rsidRPr="0073401B" w:rsidR="00D46CDE" w:rsidP="6C189A3E" w:rsidRDefault="00D46CDE" w14:paraId="3659436C" w14:textId="6F93381A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1993" w:type="dxa"/>
            <w:tcMar/>
            <w:vAlign w:val="bottom"/>
          </w:tcPr>
          <w:p w:rsidRPr="0073401B" w:rsidR="00D46CDE" w:rsidP="6C189A3E" w:rsidRDefault="00D46CDE" w14:paraId="197C5729" w14:textId="0347714D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D46CDE" w:rsidTr="6AE1C797" w14:paraId="002FBC4A" w14:textId="77777777">
        <w:tc>
          <w:tcPr>
            <w:tcW w:w="1992" w:type="dxa"/>
            <w:vMerge w:val="restart"/>
            <w:tcMar/>
            <w:vAlign w:val="center"/>
          </w:tcPr>
          <w:p w:rsidRPr="0073401B" w:rsidR="00D46CDE" w:rsidP="6AE1C797" w:rsidRDefault="00D46CDE" w14:paraId="75DBC9CD" w14:textId="77777777">
            <w:pPr>
              <w:jc w:val="left"/>
              <w:rPr>
                <w:rFonts w:ascii="Times New Roman" w:hAnsi="Times New Roman" w:eastAsia="Times New Roman" w:cs="Times New Roman"/>
                <w:lang w:val="en-US"/>
              </w:rPr>
            </w:pPr>
            <w:r w:rsidRPr="6AE1C797" w:rsidR="10AA16D8">
              <w:rPr>
                <w:rFonts w:ascii="Times New Roman" w:hAnsi="Times New Roman" w:eastAsia="Times New Roman" w:cs="Times New Roman"/>
              </w:rPr>
              <w:t>CYP3A4</w:t>
            </w:r>
          </w:p>
        </w:tc>
        <w:tc>
          <w:tcPr>
            <w:tcW w:w="1992" w:type="dxa"/>
            <w:tcMar/>
          </w:tcPr>
          <w:p w:rsidRPr="0073401B" w:rsidR="00D46CDE" w:rsidP="6C189A3E" w:rsidRDefault="00D46CDE" w14:paraId="0BD9ABD8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</w:rPr>
              <w:t>*1</w:t>
            </w:r>
          </w:p>
        </w:tc>
        <w:tc>
          <w:tcPr>
            <w:tcW w:w="1992" w:type="dxa"/>
            <w:tcMar/>
            <w:vAlign w:val="bottom"/>
          </w:tcPr>
          <w:p w:rsidRPr="0073401B" w:rsidR="00D46CDE" w:rsidP="6C189A3E" w:rsidRDefault="00D46CDE" w14:paraId="38A24660" w14:textId="2A7986BB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92250373</w:t>
            </w:r>
          </w:p>
        </w:tc>
        <w:tc>
          <w:tcPr>
            <w:tcW w:w="1993" w:type="dxa"/>
            <w:tcMar/>
            <w:vAlign w:val="bottom"/>
          </w:tcPr>
          <w:p w:rsidRPr="0073401B" w:rsidR="00D46CDE" w:rsidP="6C189A3E" w:rsidRDefault="00D46CDE" w14:paraId="4472A099" w14:textId="15059BA6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9</w:t>
            </w:r>
          </w:p>
        </w:tc>
        <w:tc>
          <w:tcPr>
            <w:tcW w:w="1993" w:type="dxa"/>
            <w:tcMar/>
            <w:vAlign w:val="bottom"/>
          </w:tcPr>
          <w:p w:rsidRPr="0073401B" w:rsidR="00D46CDE" w:rsidP="6C189A3E" w:rsidRDefault="00D46CDE" w14:paraId="7C87F19C" w14:textId="567E788F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2250373</w:t>
            </w:r>
          </w:p>
        </w:tc>
        <w:tc>
          <w:tcPr>
            <w:tcW w:w="1993" w:type="dxa"/>
            <w:tcMar/>
            <w:vAlign w:val="bottom"/>
          </w:tcPr>
          <w:p w:rsidRPr="0073401B" w:rsidR="00D46CDE" w:rsidP="6C189A3E" w:rsidRDefault="00D46CDE" w14:paraId="064CDA52" w14:textId="5E466BF5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50289323</w:t>
            </w:r>
          </w:p>
        </w:tc>
        <w:tc>
          <w:tcPr>
            <w:tcW w:w="1993" w:type="dxa"/>
            <w:tcMar/>
            <w:vAlign w:val="bottom"/>
          </w:tcPr>
          <w:p w:rsidRPr="0073401B" w:rsidR="00D46CDE" w:rsidP="6C189A3E" w:rsidRDefault="00D46CDE" w14:paraId="4D603DCD" w14:textId="307290A6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75433984</w:t>
            </w:r>
          </w:p>
        </w:tc>
      </w:tr>
      <w:tr w:rsidRPr="0073401B" w:rsidR="00D46CDE" w:rsidTr="6AE1C797" w14:paraId="2A54EB26" w14:textId="77777777">
        <w:tc>
          <w:tcPr>
            <w:tcW w:w="1992" w:type="dxa"/>
            <w:vMerge/>
            <w:tcMar/>
          </w:tcPr>
          <w:p w:rsidRPr="0073401B" w:rsidR="00D46CDE" w:rsidP="00D46CDE" w:rsidRDefault="00D46CDE" w14:paraId="42571C0E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D46CDE" w:rsidP="6C189A3E" w:rsidRDefault="00D46CDE" w14:paraId="22DC0F45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</w:rPr>
              <w:t>*1B</w:t>
            </w:r>
          </w:p>
        </w:tc>
        <w:tc>
          <w:tcPr>
            <w:tcW w:w="1992" w:type="dxa"/>
            <w:tcMar/>
            <w:vAlign w:val="bottom"/>
          </w:tcPr>
          <w:p w:rsidRPr="0073401B" w:rsidR="00D46CDE" w:rsidP="6C189A3E" w:rsidRDefault="00D46CDE" w14:paraId="6F42852F" w14:textId="1D80F7D1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2779758</w:t>
            </w:r>
          </w:p>
        </w:tc>
        <w:tc>
          <w:tcPr>
            <w:tcW w:w="1993" w:type="dxa"/>
            <w:tcMar/>
            <w:vAlign w:val="bottom"/>
          </w:tcPr>
          <w:p w:rsidRPr="0073401B" w:rsidR="00D46CDE" w:rsidP="6C189A3E" w:rsidRDefault="00D46CDE" w14:paraId="65FC41FA" w14:textId="2F5D7F99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</w:t>
            </w:r>
          </w:p>
        </w:tc>
        <w:tc>
          <w:tcPr>
            <w:tcW w:w="1993" w:type="dxa"/>
            <w:tcMar/>
            <w:vAlign w:val="bottom"/>
          </w:tcPr>
          <w:p w:rsidRPr="0073401B" w:rsidR="00D46CDE" w:rsidP="6C189A3E" w:rsidRDefault="00D46CDE" w14:paraId="197BEEDC" w14:textId="3A097A00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2779758</w:t>
            </w:r>
          </w:p>
        </w:tc>
        <w:tc>
          <w:tcPr>
            <w:tcW w:w="1993" w:type="dxa"/>
            <w:tcMar/>
            <w:vAlign w:val="bottom"/>
          </w:tcPr>
          <w:p w:rsidRPr="0073401B" w:rsidR="00D46CDE" w:rsidP="6C189A3E" w:rsidRDefault="00D46CDE" w14:paraId="42873BFF" w14:textId="6C20B954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1993" w:type="dxa"/>
            <w:tcMar/>
            <w:vAlign w:val="bottom"/>
          </w:tcPr>
          <w:p w:rsidRPr="0073401B" w:rsidR="00D46CDE" w:rsidP="6C189A3E" w:rsidRDefault="00D46CDE" w14:paraId="591589D1" w14:textId="537CF4EB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D46CDE" w:rsidTr="6AE1C797" w14:paraId="0C29143A" w14:textId="77777777">
        <w:tc>
          <w:tcPr>
            <w:tcW w:w="1992" w:type="dxa"/>
            <w:vMerge/>
            <w:tcMar/>
          </w:tcPr>
          <w:p w:rsidRPr="0073401B" w:rsidR="00D46CDE" w:rsidP="00D46CDE" w:rsidRDefault="00D46CDE" w14:paraId="16CDCA94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D46CDE" w:rsidP="6C189A3E" w:rsidRDefault="00D46CDE" w14:paraId="6FE144F6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</w:rPr>
              <w:t>*22</w:t>
            </w:r>
          </w:p>
        </w:tc>
        <w:tc>
          <w:tcPr>
            <w:tcW w:w="1992" w:type="dxa"/>
            <w:tcMar/>
            <w:vAlign w:val="bottom"/>
          </w:tcPr>
          <w:p w:rsidRPr="0073401B" w:rsidR="00D46CDE" w:rsidP="6C189A3E" w:rsidRDefault="00D46CDE" w14:paraId="301F9039" w14:textId="7A8F64E9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496987</w:t>
            </w:r>
          </w:p>
        </w:tc>
        <w:tc>
          <w:tcPr>
            <w:tcW w:w="1993" w:type="dxa"/>
            <w:tcMar/>
            <w:vAlign w:val="bottom"/>
          </w:tcPr>
          <w:p w:rsidRPr="0073401B" w:rsidR="00D46CDE" w:rsidP="6C189A3E" w:rsidRDefault="00D46CDE" w14:paraId="45ECA21D" w14:textId="4B6A6033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1</w:t>
            </w:r>
          </w:p>
        </w:tc>
        <w:tc>
          <w:tcPr>
            <w:tcW w:w="1993" w:type="dxa"/>
            <w:tcMar/>
            <w:vAlign w:val="bottom"/>
          </w:tcPr>
          <w:p w:rsidRPr="0073401B" w:rsidR="00D46CDE" w:rsidP="6C189A3E" w:rsidRDefault="00D46CDE" w14:paraId="22141059" w14:textId="5CABA20D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-0,0503013</w:t>
            </w:r>
          </w:p>
        </w:tc>
        <w:tc>
          <w:tcPr>
            <w:tcW w:w="1993" w:type="dxa"/>
            <w:tcMar/>
            <w:vAlign w:val="bottom"/>
          </w:tcPr>
          <w:p w:rsidRPr="0073401B" w:rsidR="00D46CDE" w:rsidP="6C189A3E" w:rsidRDefault="00D46CDE" w14:paraId="76C3E9B1" w14:textId="7A6005E2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18558892</w:t>
            </w:r>
          </w:p>
        </w:tc>
        <w:tc>
          <w:tcPr>
            <w:tcW w:w="1993" w:type="dxa"/>
            <w:tcMar/>
            <w:vAlign w:val="bottom"/>
          </w:tcPr>
          <w:p w:rsidRPr="0073401B" w:rsidR="00D46CDE" w:rsidP="6C189A3E" w:rsidRDefault="00D46CDE" w14:paraId="54E91074" w14:textId="25C32284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A52EF2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55676675</w:t>
            </w:r>
          </w:p>
        </w:tc>
      </w:tr>
    </w:tbl>
    <w:p w:rsidRPr="0073401B" w:rsidR="00D46CDE" w:rsidP="6C189A3E" w:rsidRDefault="00D46CDE" w14:paraId="1EF99FA2" w14:textId="77777777">
      <w:pPr>
        <w:rPr>
          <w:rFonts w:ascii="Times New Roman" w:hAnsi="Times New Roman" w:eastAsia="Times New Roman" w:cs="Times New Roman"/>
          <w:lang w:val="en-US"/>
        </w:rPr>
      </w:pPr>
    </w:p>
    <w:p w:rsidRPr="0073401B" w:rsidR="00D46CDE" w:rsidP="6C189A3E" w:rsidRDefault="00D46CDE" w14:paraId="696DC3EB" w14:textId="046D32C5">
      <w:pPr>
        <w:rPr>
          <w:rFonts w:ascii="Times New Roman" w:hAnsi="Times New Roman" w:eastAsia="Times New Roman" w:cs="Times New Roman"/>
          <w:lang w:val="en-US"/>
        </w:rPr>
      </w:pPr>
      <w:r w:rsidRPr="6C189A3E" w:rsidR="0A52EF21">
        <w:rPr>
          <w:rFonts w:ascii="Times New Roman" w:hAnsi="Times New Roman" w:eastAsia="Times New Roman" w:cs="Times New Roman"/>
          <w:lang w:val="en-US"/>
        </w:rPr>
        <w:t xml:space="preserve">Supplementary Table </w:t>
      </w:r>
      <w:r w:rsidRPr="6C189A3E" w:rsidR="7DD60E15">
        <w:rPr>
          <w:rFonts w:ascii="Times New Roman" w:hAnsi="Times New Roman" w:eastAsia="Times New Roman" w:cs="Times New Roman"/>
          <w:lang w:val="en-US"/>
        </w:rPr>
        <w:t>6</w:t>
      </w:r>
      <w:r w:rsidRPr="6C189A3E" w:rsidR="0A52EF21">
        <w:rPr>
          <w:rFonts w:ascii="Times New Roman" w:hAnsi="Times New Roman" w:eastAsia="Times New Roman" w:cs="Times New Roman"/>
          <w:lang w:val="en-US"/>
        </w:rPr>
        <w:t>. Post-hoc allelic frequency comparisons between European and UPD populations. All comparisons were performed using Fisher exact test, with significance shown as p-values. False Discovery Rate Benjamini-Hochberg corrections were applied (q-values). Significant p- and q-values are shown in bold.</w:t>
      </w:r>
    </w:p>
    <w:p w:rsidRPr="0073401B" w:rsidR="00D46CDE" w:rsidP="6C189A3E" w:rsidRDefault="00D46CDE" w14:paraId="330205CF" w14:textId="77777777">
      <w:pPr>
        <w:rPr>
          <w:rFonts w:ascii="Times New Roman" w:hAnsi="Times New Roman" w:eastAsia="Times New Roman" w:cs="Times New Roman"/>
          <w:lang w:val="en-US"/>
        </w:rPr>
      </w:pPr>
      <w:r w:rsidRPr="6C189A3E">
        <w:rPr>
          <w:rFonts w:ascii="Times New Roman" w:hAnsi="Times New Roman" w:eastAsia="Times New Roman" w:cs="Times New Roman"/>
          <w:lang w:val="en-US"/>
        </w:rPr>
        <w:br w:type="page"/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992"/>
        <w:gridCol w:w="1992"/>
        <w:gridCol w:w="1992"/>
        <w:gridCol w:w="1993"/>
        <w:gridCol w:w="1993"/>
        <w:gridCol w:w="1993"/>
        <w:gridCol w:w="1993"/>
      </w:tblGrid>
      <w:tr w:rsidRPr="0073401B" w:rsidR="00D46CDE" w:rsidTr="6AE1C797" w14:paraId="688E5A6B" w14:textId="77777777">
        <w:tc>
          <w:tcPr>
            <w:tcW w:w="1992" w:type="dxa"/>
            <w:tcMar/>
          </w:tcPr>
          <w:p w:rsidRPr="0073401B" w:rsidR="00D46CDE" w:rsidP="0B7826F5" w:rsidRDefault="00D46CDE" w14:paraId="6FA59E34" w14:textId="77777777">
            <w:pPr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</w:pPr>
            <w:r w:rsidRPr="0B7826F5" w:rsidR="1F8CBD23"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  <w:t>Gene</w:t>
            </w:r>
          </w:p>
        </w:tc>
        <w:tc>
          <w:tcPr>
            <w:tcW w:w="1992" w:type="dxa"/>
            <w:tcMar/>
          </w:tcPr>
          <w:p w:rsidRPr="0073401B" w:rsidR="00D46CDE" w:rsidP="0B7826F5" w:rsidRDefault="00D46CDE" w14:paraId="3FB32016" w14:textId="77777777">
            <w:pPr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</w:pPr>
            <w:r w:rsidRPr="0B7826F5" w:rsidR="1F8CBD23"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  <w:t>Phenotype</w:t>
            </w:r>
          </w:p>
        </w:tc>
        <w:tc>
          <w:tcPr>
            <w:tcW w:w="1992" w:type="dxa"/>
            <w:tcMar/>
          </w:tcPr>
          <w:p w:rsidRPr="0073401B" w:rsidR="00D46CDE" w:rsidP="0B7826F5" w:rsidRDefault="00D46CDE" w14:paraId="55E2B4BF" w14:textId="77777777">
            <w:pPr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</w:pPr>
            <w:r w:rsidRPr="0B7826F5" w:rsidR="1F8CBD23"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  <w:t>European Frequency</w:t>
            </w:r>
          </w:p>
        </w:tc>
        <w:tc>
          <w:tcPr>
            <w:tcW w:w="1993" w:type="dxa"/>
            <w:tcMar/>
          </w:tcPr>
          <w:p w:rsidRPr="0073401B" w:rsidR="00D46CDE" w:rsidP="0B7826F5" w:rsidRDefault="00D46CDE" w14:paraId="753CEB89" w14:textId="77777777">
            <w:pPr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</w:pPr>
            <w:r w:rsidRPr="0B7826F5" w:rsidR="1F8CBD23"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  <w:t>PWS Frequency</w:t>
            </w:r>
          </w:p>
        </w:tc>
        <w:tc>
          <w:tcPr>
            <w:tcW w:w="1993" w:type="dxa"/>
            <w:tcMar/>
          </w:tcPr>
          <w:p w:rsidRPr="0073401B" w:rsidR="00D46CDE" w:rsidP="0B7826F5" w:rsidRDefault="00D46CDE" w14:paraId="3D24D30B" w14:textId="77777777">
            <w:pPr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</w:pPr>
            <w:r w:rsidRPr="0B7826F5" w:rsidR="1F8CBD23"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  <w:t>Delta Frequency</w:t>
            </w:r>
          </w:p>
        </w:tc>
        <w:tc>
          <w:tcPr>
            <w:tcW w:w="1993" w:type="dxa"/>
            <w:tcMar/>
          </w:tcPr>
          <w:p w:rsidR="0B7826F5" w:rsidP="0B7826F5" w:rsidRDefault="0B7826F5" w14:paraId="52A5680F" w14:textId="4D158B8E">
            <w:pPr>
              <w:spacing w:after="0"/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</w:pPr>
            <w:r w:rsidRPr="0B7826F5" w:rsidR="0B7826F5"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  <w:t>p-value</w:t>
            </w:r>
          </w:p>
        </w:tc>
        <w:tc>
          <w:tcPr>
            <w:tcW w:w="1993" w:type="dxa"/>
            <w:tcMar/>
          </w:tcPr>
          <w:p w:rsidR="0B7826F5" w:rsidP="0B7826F5" w:rsidRDefault="0B7826F5" w14:paraId="7AB4277D" w14:textId="02F0B6A1">
            <w:pPr>
              <w:spacing w:after="0"/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</w:pPr>
            <w:r w:rsidRPr="0B7826F5" w:rsidR="0B7826F5"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  <w:t>q-value (FDR-corrected)</w:t>
            </w:r>
          </w:p>
        </w:tc>
      </w:tr>
      <w:tr w:rsidRPr="0073401B" w:rsidR="00D41C07" w:rsidTr="6AE1C797" w14:paraId="3FEDCB28" w14:textId="77777777">
        <w:tc>
          <w:tcPr>
            <w:tcW w:w="1992" w:type="dxa"/>
            <w:vMerge w:val="restart"/>
            <w:tcMar/>
            <w:vAlign w:val="center"/>
          </w:tcPr>
          <w:p w:rsidRPr="0073401B" w:rsidR="00D41C07" w:rsidP="6AE1C797" w:rsidRDefault="00D41C07" w14:paraId="382F9709" w14:textId="77777777">
            <w:pPr>
              <w:jc w:val="left"/>
              <w:rPr>
                <w:rFonts w:ascii="Times New Roman" w:hAnsi="Times New Roman" w:eastAsia="Times New Roman" w:cs="Times New Roman"/>
                <w:lang w:val="en-US"/>
              </w:rPr>
            </w:pPr>
            <w:r w:rsidRPr="6AE1C797" w:rsidR="6EC93922">
              <w:rPr>
                <w:rFonts w:ascii="Times New Roman" w:hAnsi="Times New Roman" w:eastAsia="Times New Roman" w:cs="Times New Roman"/>
              </w:rPr>
              <w:t>CYP2B6</w:t>
            </w:r>
          </w:p>
        </w:tc>
        <w:tc>
          <w:tcPr>
            <w:tcW w:w="1992" w:type="dxa"/>
            <w:tcMar/>
            <w:vAlign w:val="bottom"/>
          </w:tcPr>
          <w:p w:rsidRPr="0073401B" w:rsidR="00D41C07" w:rsidP="6C189A3E" w:rsidRDefault="00D41C07" w14:paraId="14C1F7C8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UM</w:t>
            </w:r>
          </w:p>
        </w:tc>
        <w:tc>
          <w:tcPr>
            <w:tcW w:w="1992" w:type="dxa"/>
            <w:tcMar/>
            <w:vAlign w:val="bottom"/>
          </w:tcPr>
          <w:p w:rsidRPr="0073401B" w:rsidR="00D41C07" w:rsidP="6C189A3E" w:rsidRDefault="00D41C07" w14:paraId="704B8061" w14:textId="1A76811F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0169608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1B890971" w14:textId="4F443536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733C05CB" w14:textId="06BA463E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0169608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60B74377" w14:textId="33256209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71A41CB2" w14:textId="3C2EBEDF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D41C07" w:rsidTr="6AE1C797" w14:paraId="35020A69" w14:textId="77777777">
        <w:tc>
          <w:tcPr>
            <w:tcW w:w="1992" w:type="dxa"/>
            <w:vMerge/>
            <w:tcMar/>
          </w:tcPr>
          <w:p w:rsidRPr="0073401B" w:rsidR="00D41C07" w:rsidP="00D41C07" w:rsidRDefault="00D41C07" w14:paraId="209785FD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  <w:vAlign w:val="bottom"/>
          </w:tcPr>
          <w:p w:rsidRPr="0073401B" w:rsidR="00D41C07" w:rsidP="6C189A3E" w:rsidRDefault="00D41C07" w14:paraId="6FFC072F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RM</w:t>
            </w:r>
          </w:p>
        </w:tc>
        <w:tc>
          <w:tcPr>
            <w:tcW w:w="1992" w:type="dxa"/>
            <w:tcMar/>
            <w:vAlign w:val="bottom"/>
          </w:tcPr>
          <w:p w:rsidRPr="0073401B" w:rsidR="00D41C07" w:rsidP="6C189A3E" w:rsidRDefault="00D41C07" w14:paraId="32AC92D5" w14:textId="685D556A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5359915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2189B97E" w14:textId="5FA2ACA1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3B9DCE85" w14:textId="7EC5969E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5359915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3008A38D" w14:textId="7D302E72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56772CE4" w14:textId="3C72BFC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D41C07" w:rsidTr="6AE1C797" w14:paraId="447D29AF" w14:textId="77777777">
        <w:tc>
          <w:tcPr>
            <w:tcW w:w="1992" w:type="dxa"/>
            <w:vMerge/>
            <w:tcMar/>
          </w:tcPr>
          <w:p w:rsidRPr="0073401B" w:rsidR="00D41C07" w:rsidP="00D41C07" w:rsidRDefault="00D41C07" w14:paraId="2A5620FB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  <w:vAlign w:val="bottom"/>
          </w:tcPr>
          <w:p w:rsidRPr="0073401B" w:rsidR="00D41C07" w:rsidP="6C189A3E" w:rsidRDefault="00D41C07" w14:paraId="453C17EC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NM</w:t>
            </w:r>
          </w:p>
        </w:tc>
        <w:tc>
          <w:tcPr>
            <w:tcW w:w="1992" w:type="dxa"/>
            <w:tcMar/>
            <w:vAlign w:val="bottom"/>
          </w:tcPr>
          <w:p w:rsidRPr="0073401B" w:rsidR="00D41C07" w:rsidP="6C189A3E" w:rsidRDefault="00D41C07" w14:paraId="2D6E914D" w14:textId="19341295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4294975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05C90547" w14:textId="7DB99712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4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0BDC2127" w14:textId="53E58F8A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294975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16F09D07" w14:textId="28C080AB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27C4D070" w14:textId="7C14EA4C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D41C07" w:rsidTr="6AE1C797" w14:paraId="55D2D762" w14:textId="77777777">
        <w:tc>
          <w:tcPr>
            <w:tcW w:w="1992" w:type="dxa"/>
            <w:vMerge/>
            <w:tcMar/>
          </w:tcPr>
          <w:p w:rsidRPr="0073401B" w:rsidR="00D41C07" w:rsidP="00D41C07" w:rsidRDefault="00D41C07" w14:paraId="10B505FA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  <w:vAlign w:val="bottom"/>
          </w:tcPr>
          <w:p w:rsidRPr="0073401B" w:rsidR="00D41C07" w:rsidP="6C189A3E" w:rsidRDefault="00D41C07" w14:paraId="0BB314C6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IM</w:t>
            </w:r>
          </w:p>
        </w:tc>
        <w:tc>
          <w:tcPr>
            <w:tcW w:w="1992" w:type="dxa"/>
            <w:tcMar/>
            <w:vAlign w:val="bottom"/>
          </w:tcPr>
          <w:p w:rsidRPr="0073401B" w:rsidR="00D41C07" w:rsidP="6C189A3E" w:rsidRDefault="00D41C07" w14:paraId="7030B84F" w14:textId="496D5F11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37950612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181B9A60" w14:textId="03E4F9F4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6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75FE0919" w14:textId="0255B2E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-0,2204939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2DAFF513" w14:textId="2CBCF04E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10810662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5259B072" w14:textId="675BB681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64863969</w:t>
            </w:r>
          </w:p>
        </w:tc>
      </w:tr>
      <w:tr w:rsidRPr="0073401B" w:rsidR="00D41C07" w:rsidTr="6AE1C797" w14:paraId="32050B78" w14:textId="77777777">
        <w:tc>
          <w:tcPr>
            <w:tcW w:w="1992" w:type="dxa"/>
            <w:vMerge/>
            <w:tcMar/>
          </w:tcPr>
          <w:p w:rsidRPr="0073401B" w:rsidR="00D41C07" w:rsidP="00D41C07" w:rsidRDefault="00D41C07" w14:paraId="149DBFDE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  <w:vAlign w:val="bottom"/>
          </w:tcPr>
          <w:p w:rsidRPr="0073401B" w:rsidR="00D41C07" w:rsidP="6C189A3E" w:rsidRDefault="00D41C07" w14:paraId="02D66565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PM</w:t>
            </w:r>
          </w:p>
        </w:tc>
        <w:tc>
          <w:tcPr>
            <w:tcW w:w="1992" w:type="dxa"/>
            <w:tcMar/>
            <w:vAlign w:val="bottom"/>
          </w:tcPr>
          <w:p w:rsidRPr="0073401B" w:rsidR="00D41C07" w:rsidP="6C189A3E" w:rsidRDefault="00D41C07" w14:paraId="75FC7A94" w14:textId="44755F5C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7429713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71F76405" w14:textId="65D826DC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3AC505EF" w14:textId="3057A8FA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7429713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33816DE1" w14:textId="2DFA5D9B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62180202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0761123B" w14:textId="78E5D48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D41C07" w:rsidTr="6AE1C797" w14:paraId="2B29686F" w14:textId="77777777">
        <w:tc>
          <w:tcPr>
            <w:tcW w:w="1992" w:type="dxa"/>
            <w:vMerge/>
            <w:tcMar/>
          </w:tcPr>
          <w:p w:rsidRPr="0073401B" w:rsidR="00D41C07" w:rsidP="00D41C07" w:rsidRDefault="00D41C07" w14:paraId="0695D09E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  <w:vAlign w:val="bottom"/>
          </w:tcPr>
          <w:p w:rsidRPr="0073401B" w:rsidR="00D41C07" w:rsidP="6C189A3E" w:rsidRDefault="00D41C07" w14:paraId="3C70DE98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Other</w:t>
            </w:r>
          </w:p>
        </w:tc>
        <w:tc>
          <w:tcPr>
            <w:tcW w:w="1992" w:type="dxa"/>
            <w:tcMar/>
            <w:vAlign w:val="bottom"/>
          </w:tcPr>
          <w:p w:rsidRPr="0073401B" w:rsidR="00D41C07" w:rsidP="6C189A3E" w:rsidRDefault="00D41C07" w14:paraId="5118329A" w14:textId="24173B5A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6140401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285A1F6E" w14:textId="2A4CAC5C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24747E81" w14:textId="5A7D15E5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6140401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2425CF8A" w14:textId="0BBDCF2E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5997AF35" w14:textId="0BC1DB26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D41C07" w:rsidTr="6AE1C797" w14:paraId="03455487" w14:textId="77777777">
        <w:tc>
          <w:tcPr>
            <w:tcW w:w="1992" w:type="dxa"/>
            <w:vMerge w:val="restart"/>
            <w:tcMar/>
            <w:vAlign w:val="center"/>
          </w:tcPr>
          <w:p w:rsidRPr="0073401B" w:rsidR="00D41C07" w:rsidP="6AE1C797" w:rsidRDefault="00D41C07" w14:paraId="6E983E8B" w14:textId="77777777">
            <w:pPr>
              <w:jc w:val="left"/>
              <w:rPr>
                <w:rFonts w:ascii="Times New Roman" w:hAnsi="Times New Roman" w:eastAsia="Times New Roman" w:cs="Times New Roman"/>
                <w:lang w:val="en-US"/>
              </w:rPr>
            </w:pPr>
            <w:r w:rsidRPr="6AE1C797" w:rsidR="6EC93922">
              <w:rPr>
                <w:rFonts w:ascii="Times New Roman" w:hAnsi="Times New Roman" w:eastAsia="Times New Roman" w:cs="Times New Roman"/>
              </w:rPr>
              <w:t>CYP2C19</w:t>
            </w:r>
          </w:p>
        </w:tc>
        <w:tc>
          <w:tcPr>
            <w:tcW w:w="1992" w:type="dxa"/>
            <w:tcMar/>
            <w:vAlign w:val="bottom"/>
          </w:tcPr>
          <w:p w:rsidRPr="0073401B" w:rsidR="00D41C07" w:rsidP="6C189A3E" w:rsidRDefault="00D41C07" w14:paraId="61A43AA1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UM</w:t>
            </w:r>
          </w:p>
        </w:tc>
        <w:tc>
          <w:tcPr>
            <w:tcW w:w="1992" w:type="dxa"/>
            <w:tcMar/>
            <w:vAlign w:val="bottom"/>
          </w:tcPr>
          <w:p w:rsidRPr="0073401B" w:rsidR="00D41C07" w:rsidP="6C189A3E" w:rsidRDefault="00D41C07" w14:paraId="746A0E1F" w14:textId="27010691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4641832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23ACC116" w14:textId="6D65A045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35782C34" w14:textId="6EC26EB9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4641832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5E449E1B" w14:textId="341EB28F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09725C23" w14:textId="18B4DB76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D41C07" w:rsidTr="6AE1C797" w14:paraId="3DFFC999" w14:textId="77777777">
        <w:tc>
          <w:tcPr>
            <w:tcW w:w="1992" w:type="dxa"/>
            <w:vMerge/>
            <w:tcMar/>
          </w:tcPr>
          <w:p w:rsidRPr="0073401B" w:rsidR="00D41C07" w:rsidP="00D41C07" w:rsidRDefault="00D41C07" w14:paraId="15C88029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  <w:vAlign w:val="bottom"/>
          </w:tcPr>
          <w:p w:rsidRPr="0073401B" w:rsidR="00D41C07" w:rsidP="6C189A3E" w:rsidRDefault="00D41C07" w14:paraId="47E95274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RM</w:t>
            </w:r>
          </w:p>
        </w:tc>
        <w:tc>
          <w:tcPr>
            <w:tcW w:w="1992" w:type="dxa"/>
            <w:tcMar/>
            <w:vAlign w:val="bottom"/>
          </w:tcPr>
          <w:p w:rsidRPr="0073401B" w:rsidR="00D41C07" w:rsidP="6C189A3E" w:rsidRDefault="00D41C07" w14:paraId="5D0D0767" w14:textId="6D540A9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27118219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57E1DD66" w14:textId="4C27430F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13333333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0EF769E0" w14:textId="19446833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13784886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44A5655B" w14:textId="705E2685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38240009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182E29A1" w14:textId="66F8ACC8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90688144</w:t>
            </w:r>
          </w:p>
        </w:tc>
      </w:tr>
      <w:tr w:rsidRPr="0073401B" w:rsidR="00D41C07" w:rsidTr="6AE1C797" w14:paraId="075CC6E3" w14:textId="77777777">
        <w:tc>
          <w:tcPr>
            <w:tcW w:w="1992" w:type="dxa"/>
            <w:vMerge/>
            <w:tcMar/>
          </w:tcPr>
          <w:p w:rsidRPr="0073401B" w:rsidR="00D41C07" w:rsidP="00D41C07" w:rsidRDefault="00D41C07" w14:paraId="18E5D0B2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  <w:vAlign w:val="bottom"/>
          </w:tcPr>
          <w:p w:rsidRPr="0073401B" w:rsidR="00D41C07" w:rsidP="6C189A3E" w:rsidRDefault="00D41C07" w14:paraId="4383F589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NM</w:t>
            </w:r>
          </w:p>
        </w:tc>
        <w:tc>
          <w:tcPr>
            <w:tcW w:w="1992" w:type="dxa"/>
            <w:tcMar/>
            <w:vAlign w:val="bottom"/>
          </w:tcPr>
          <w:p w:rsidRPr="0073401B" w:rsidR="00D41C07" w:rsidP="6C189A3E" w:rsidRDefault="00D41C07" w14:paraId="386F5D70" w14:textId="6D096738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39611602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23607545" w14:textId="1CC9C522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46666667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467F9AE7" w14:textId="039C7183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-0,0705506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28666AA8" w14:textId="23BB5EFF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60458763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7C168798" w14:textId="66381D26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90688144</w:t>
            </w:r>
          </w:p>
        </w:tc>
      </w:tr>
      <w:tr w:rsidRPr="0073401B" w:rsidR="00D41C07" w:rsidTr="6AE1C797" w14:paraId="3FAFAA7B" w14:textId="77777777">
        <w:tc>
          <w:tcPr>
            <w:tcW w:w="1992" w:type="dxa"/>
            <w:vMerge/>
            <w:tcMar/>
          </w:tcPr>
          <w:p w:rsidRPr="0073401B" w:rsidR="00D41C07" w:rsidP="00D41C07" w:rsidRDefault="00D41C07" w14:paraId="0D469EE7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  <w:vAlign w:val="bottom"/>
          </w:tcPr>
          <w:p w:rsidRPr="0073401B" w:rsidR="00D41C07" w:rsidP="6C189A3E" w:rsidRDefault="00D41C07" w14:paraId="694AAC61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IM</w:t>
            </w:r>
          </w:p>
        </w:tc>
        <w:tc>
          <w:tcPr>
            <w:tcW w:w="1992" w:type="dxa"/>
            <w:tcMar/>
            <w:vAlign w:val="bottom"/>
          </w:tcPr>
          <w:p w:rsidRPr="0073401B" w:rsidR="00D41C07" w:rsidP="6C189A3E" w:rsidRDefault="00D41C07" w14:paraId="70C3E25F" w14:textId="11C323B5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26108217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25D04E40" w14:textId="063D959F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33333333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4356AAC4" w14:textId="03A1B774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-0,0722512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6EE1FFE9" w14:textId="6E078394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55803849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6F237E42" w14:textId="314FA593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90688144</w:t>
            </w:r>
          </w:p>
        </w:tc>
      </w:tr>
      <w:tr w:rsidRPr="0073401B" w:rsidR="00D41C07" w:rsidTr="6AE1C797" w14:paraId="1B9CDF79" w14:textId="77777777">
        <w:tc>
          <w:tcPr>
            <w:tcW w:w="1992" w:type="dxa"/>
            <w:vMerge/>
            <w:tcMar/>
          </w:tcPr>
          <w:p w:rsidRPr="0073401B" w:rsidR="00D41C07" w:rsidP="00D41C07" w:rsidRDefault="00D41C07" w14:paraId="512BF7F1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  <w:vAlign w:val="bottom"/>
          </w:tcPr>
          <w:p w:rsidRPr="0073401B" w:rsidR="00D41C07" w:rsidP="6C189A3E" w:rsidRDefault="00D41C07" w14:paraId="1ED3A86D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PM</w:t>
            </w:r>
          </w:p>
        </w:tc>
        <w:tc>
          <w:tcPr>
            <w:tcW w:w="1992" w:type="dxa"/>
            <w:tcMar/>
            <w:vAlign w:val="bottom"/>
          </w:tcPr>
          <w:p w:rsidRPr="0073401B" w:rsidR="00D41C07" w:rsidP="6C189A3E" w:rsidRDefault="00D41C07" w14:paraId="38F12933" w14:textId="578FC5F4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2387785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16C66DEF" w14:textId="41A9FB68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6666667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55742C96" w14:textId="311E8F7C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-0,0427888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64DF4A43" w14:textId="7C73658E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3041954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6530C906" w14:textId="720BECCC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90688144</w:t>
            </w:r>
          </w:p>
        </w:tc>
      </w:tr>
      <w:tr w:rsidRPr="0073401B" w:rsidR="00D41C07" w:rsidTr="6AE1C797" w14:paraId="31FB2D18" w14:textId="77777777">
        <w:tc>
          <w:tcPr>
            <w:tcW w:w="1992" w:type="dxa"/>
            <w:vMerge/>
            <w:tcMar/>
          </w:tcPr>
          <w:p w:rsidRPr="0073401B" w:rsidR="00D41C07" w:rsidP="00D41C07" w:rsidRDefault="00D41C07" w14:paraId="6C35D4D5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  <w:vAlign w:val="bottom"/>
          </w:tcPr>
          <w:p w:rsidRPr="0073401B" w:rsidR="00D41C07" w:rsidP="6C189A3E" w:rsidRDefault="00D41C07" w14:paraId="6832F234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Other</w:t>
            </w:r>
          </w:p>
        </w:tc>
        <w:tc>
          <w:tcPr>
            <w:tcW w:w="1992" w:type="dxa"/>
            <w:tcMar/>
            <w:vAlign w:val="bottom"/>
          </w:tcPr>
          <w:p w:rsidRPr="0073401B" w:rsidR="00D41C07" w:rsidP="6C189A3E" w:rsidRDefault="00D41C07" w14:paraId="05829447" w14:textId="4E8843D2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0132345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7D7F2408" w14:textId="5C9EB6EA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1196489C" w14:textId="4FDC10DD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0132345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4D6C4C55" w14:textId="487FD0AA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4EB9338B" w14:textId="6A74F68D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D41C07" w:rsidTr="6AE1C797" w14:paraId="4F0321C0" w14:textId="77777777">
        <w:tc>
          <w:tcPr>
            <w:tcW w:w="1992" w:type="dxa"/>
            <w:vMerge w:val="restart"/>
            <w:tcMar/>
            <w:vAlign w:val="center"/>
          </w:tcPr>
          <w:p w:rsidRPr="0073401B" w:rsidR="00D41C07" w:rsidP="6AE1C797" w:rsidRDefault="00D41C07" w14:paraId="0BFDC425" w14:textId="77777777">
            <w:pPr>
              <w:jc w:val="left"/>
              <w:rPr>
                <w:rFonts w:ascii="Times New Roman" w:hAnsi="Times New Roman" w:eastAsia="Times New Roman" w:cs="Times New Roman"/>
                <w:lang w:val="en-US"/>
              </w:rPr>
            </w:pPr>
            <w:r w:rsidRPr="6AE1C797" w:rsidR="6EC93922">
              <w:rPr>
                <w:rFonts w:ascii="Times New Roman" w:hAnsi="Times New Roman" w:eastAsia="Times New Roman" w:cs="Times New Roman"/>
              </w:rPr>
              <w:t>CYP2C9</w:t>
            </w:r>
          </w:p>
        </w:tc>
        <w:tc>
          <w:tcPr>
            <w:tcW w:w="1992" w:type="dxa"/>
            <w:tcMar/>
          </w:tcPr>
          <w:p w:rsidRPr="0073401B" w:rsidR="00D41C07" w:rsidP="6C189A3E" w:rsidRDefault="00D41C07" w14:paraId="215A6B6D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lang w:val="en-US"/>
              </w:rPr>
              <w:t>NM</w:t>
            </w:r>
          </w:p>
        </w:tc>
        <w:tc>
          <w:tcPr>
            <w:tcW w:w="1992" w:type="dxa"/>
            <w:tcMar/>
            <w:vAlign w:val="bottom"/>
          </w:tcPr>
          <w:p w:rsidRPr="0073401B" w:rsidR="00D41C07" w:rsidP="6C189A3E" w:rsidRDefault="00D41C07" w14:paraId="24D7FFFA" w14:textId="24237589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62846053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0D83E953" w14:textId="7F60DB56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66666667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189ABDEB" w14:textId="41CB78E3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-0,0382061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03748CA8" w14:textId="35E9860A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2944C9EC" w14:textId="5AC804D9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D41C07" w:rsidTr="6AE1C797" w14:paraId="24618941" w14:textId="77777777">
        <w:tc>
          <w:tcPr>
            <w:tcW w:w="1992" w:type="dxa"/>
            <w:vMerge/>
            <w:tcMar/>
          </w:tcPr>
          <w:p w:rsidRPr="0073401B" w:rsidR="00D41C07" w:rsidP="00D41C07" w:rsidRDefault="00D41C07" w14:paraId="4632935F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  <w:vAlign w:val="bottom"/>
          </w:tcPr>
          <w:p w:rsidRPr="0073401B" w:rsidR="00D41C07" w:rsidP="6C189A3E" w:rsidRDefault="00D41C07" w14:paraId="1D4C8E70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IM</w:t>
            </w:r>
          </w:p>
        </w:tc>
        <w:tc>
          <w:tcPr>
            <w:tcW w:w="1992" w:type="dxa"/>
            <w:tcMar/>
            <w:vAlign w:val="bottom"/>
          </w:tcPr>
          <w:p w:rsidRPr="0073401B" w:rsidR="00D41C07" w:rsidP="6C189A3E" w:rsidRDefault="00D41C07" w14:paraId="1D0119E2" w14:textId="466EE328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34526345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4E4AB99C" w14:textId="270D45B5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33333333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23BF6C97" w14:textId="4337F1DE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1193011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01B5AB4F" w14:textId="5446A591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3179AFFF" w14:textId="354A964D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D41C07" w:rsidTr="6AE1C797" w14:paraId="0195B64F" w14:textId="77777777">
        <w:tc>
          <w:tcPr>
            <w:tcW w:w="1992" w:type="dxa"/>
            <w:vMerge/>
            <w:tcMar/>
          </w:tcPr>
          <w:p w:rsidRPr="0073401B" w:rsidR="00D41C07" w:rsidP="00D41C07" w:rsidRDefault="00D41C07" w14:paraId="4CDB5542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  <w:vAlign w:val="bottom"/>
          </w:tcPr>
          <w:p w:rsidRPr="0073401B" w:rsidR="00D41C07" w:rsidP="6C189A3E" w:rsidRDefault="00D41C07" w14:paraId="1562AC3B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PM</w:t>
            </w:r>
          </w:p>
        </w:tc>
        <w:tc>
          <w:tcPr>
            <w:tcW w:w="1992" w:type="dxa"/>
            <w:tcMar/>
            <w:vAlign w:val="bottom"/>
          </w:tcPr>
          <w:p w:rsidRPr="0073401B" w:rsidR="00D41C07" w:rsidP="6C189A3E" w:rsidRDefault="00D41C07" w14:paraId="05761274" w14:textId="0974CDA9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2569211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1DAE9667" w14:textId="61027D05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4DCCB1FA" w14:textId="37832499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2569211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40D4A561" w14:textId="3D1FDE1E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38D940BF" w14:textId="0A990B41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D41C07" w:rsidTr="6AE1C797" w14:paraId="3B9E2C79" w14:textId="77777777">
        <w:tc>
          <w:tcPr>
            <w:tcW w:w="1992" w:type="dxa"/>
            <w:vMerge/>
            <w:tcMar/>
          </w:tcPr>
          <w:p w:rsidRPr="0073401B" w:rsidR="00D41C07" w:rsidP="00D41C07" w:rsidRDefault="00D41C07" w14:paraId="677F9CC9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  <w:vAlign w:val="bottom"/>
          </w:tcPr>
          <w:p w:rsidRPr="0073401B" w:rsidR="00D41C07" w:rsidP="6C189A3E" w:rsidRDefault="00D41C07" w14:paraId="25AEABAE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Other</w:t>
            </w:r>
          </w:p>
        </w:tc>
        <w:tc>
          <w:tcPr>
            <w:tcW w:w="1992" w:type="dxa"/>
            <w:tcMar/>
            <w:vAlign w:val="bottom"/>
          </w:tcPr>
          <w:p w:rsidRPr="0073401B" w:rsidR="00D41C07" w:rsidP="6C189A3E" w:rsidRDefault="00D41C07" w14:paraId="38FCFD4A" w14:textId="2C5174BC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0058391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5C8DD9DF" w14:textId="4BF82C02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48EC1F9F" w14:textId="0ABD2F28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0058391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2585E7E9" w14:textId="16C6D0A0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1D1EA49F" w14:textId="643E3B5A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D41C07" w:rsidTr="6AE1C797" w14:paraId="1220D34B" w14:textId="77777777">
        <w:tc>
          <w:tcPr>
            <w:tcW w:w="1992" w:type="dxa"/>
            <w:vMerge w:val="restart"/>
            <w:tcMar/>
            <w:vAlign w:val="center"/>
          </w:tcPr>
          <w:p w:rsidRPr="0073401B" w:rsidR="00D41C07" w:rsidP="6AE1C797" w:rsidRDefault="00D41C07" w14:paraId="3E1CE716" w14:textId="77777777">
            <w:pPr>
              <w:jc w:val="left"/>
              <w:rPr>
                <w:rFonts w:ascii="Times New Roman" w:hAnsi="Times New Roman" w:eastAsia="Times New Roman" w:cs="Times New Roman"/>
                <w:lang w:val="en-US"/>
              </w:rPr>
            </w:pPr>
            <w:r w:rsidRPr="6AE1C797" w:rsidR="6EC93922">
              <w:rPr>
                <w:rFonts w:ascii="Times New Roman" w:hAnsi="Times New Roman" w:eastAsia="Times New Roman" w:cs="Times New Roman"/>
              </w:rPr>
              <w:t>CYP2D6</w:t>
            </w:r>
          </w:p>
        </w:tc>
        <w:tc>
          <w:tcPr>
            <w:tcW w:w="1992" w:type="dxa"/>
            <w:tcMar/>
            <w:vAlign w:val="bottom"/>
          </w:tcPr>
          <w:p w:rsidRPr="0073401B" w:rsidR="00D41C07" w:rsidP="6C189A3E" w:rsidRDefault="00D41C07" w14:paraId="75DA1B9E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UM</w:t>
            </w:r>
          </w:p>
        </w:tc>
        <w:tc>
          <w:tcPr>
            <w:tcW w:w="1992" w:type="dxa"/>
            <w:tcMar/>
            <w:vAlign w:val="bottom"/>
          </w:tcPr>
          <w:p w:rsidRPr="0073401B" w:rsidR="00D41C07" w:rsidP="6C189A3E" w:rsidRDefault="00D41C07" w14:paraId="4B627A6D" w14:textId="4277D27F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2330619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1BFF955F" w14:textId="09D33412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371214F6" w14:textId="0681598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2330619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4BBAE4BA" w14:textId="2B54525B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5BE598B9" w14:textId="5CE83D61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D41C07" w:rsidTr="6AE1C797" w14:paraId="031354BD" w14:textId="77777777">
        <w:tc>
          <w:tcPr>
            <w:tcW w:w="1992" w:type="dxa"/>
            <w:vMerge/>
            <w:tcMar/>
          </w:tcPr>
          <w:p w:rsidRPr="0073401B" w:rsidR="00D41C07" w:rsidP="00D41C07" w:rsidRDefault="00D41C07" w14:paraId="10568ECF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  <w:vAlign w:val="bottom"/>
          </w:tcPr>
          <w:p w:rsidRPr="0073401B" w:rsidR="00D41C07" w:rsidP="6C189A3E" w:rsidRDefault="00D41C07" w14:paraId="63B15544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NM</w:t>
            </w:r>
          </w:p>
        </w:tc>
        <w:tc>
          <w:tcPr>
            <w:tcW w:w="1992" w:type="dxa"/>
            <w:tcMar/>
            <w:vAlign w:val="bottom"/>
          </w:tcPr>
          <w:p w:rsidRPr="0073401B" w:rsidR="00D41C07" w:rsidP="6C189A3E" w:rsidRDefault="00D41C07" w14:paraId="25210924" w14:textId="5487A7A6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49190352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7F687215" w14:textId="73377D58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46666667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64ED7ED2" w14:textId="32D08458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2523685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06272D69" w14:textId="0471E2B0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2805D6EF" w14:textId="20122EB0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D41C07" w:rsidTr="6AE1C797" w14:paraId="270AE749" w14:textId="77777777">
        <w:tc>
          <w:tcPr>
            <w:tcW w:w="1992" w:type="dxa"/>
            <w:vMerge/>
            <w:tcMar/>
          </w:tcPr>
          <w:p w:rsidRPr="0073401B" w:rsidR="00D41C07" w:rsidP="00D41C07" w:rsidRDefault="00D41C07" w14:paraId="17A675D5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  <w:vAlign w:val="bottom"/>
          </w:tcPr>
          <w:p w:rsidRPr="0073401B" w:rsidR="00D41C07" w:rsidP="6C189A3E" w:rsidRDefault="00D41C07" w14:paraId="6803356F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IM</w:t>
            </w:r>
          </w:p>
        </w:tc>
        <w:tc>
          <w:tcPr>
            <w:tcW w:w="1992" w:type="dxa"/>
            <w:tcMar/>
            <w:vAlign w:val="bottom"/>
          </w:tcPr>
          <w:p w:rsidRPr="0073401B" w:rsidR="00D41C07" w:rsidP="6C189A3E" w:rsidRDefault="00D41C07" w14:paraId="5E25D7FC" w14:textId="7495EAFA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38253188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6CDBD7A1" w14:textId="36647F3E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53333333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48EC29B5" w14:textId="4872421E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-0,1508015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2708E616" w14:textId="625F5582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28879831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1B6FB1F6" w14:textId="7E60498B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D41C07" w:rsidTr="6AE1C797" w14:paraId="6CDFA3CB" w14:textId="77777777">
        <w:tc>
          <w:tcPr>
            <w:tcW w:w="1992" w:type="dxa"/>
            <w:vMerge/>
            <w:tcMar/>
          </w:tcPr>
          <w:p w:rsidRPr="0073401B" w:rsidR="00D41C07" w:rsidP="00D41C07" w:rsidRDefault="00D41C07" w14:paraId="6857A8D8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  <w:vAlign w:val="bottom"/>
          </w:tcPr>
          <w:p w:rsidRPr="0073401B" w:rsidR="00D41C07" w:rsidP="6C189A3E" w:rsidRDefault="00D41C07" w14:paraId="05F551B2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PM</w:t>
            </w:r>
          </w:p>
        </w:tc>
        <w:tc>
          <w:tcPr>
            <w:tcW w:w="1992" w:type="dxa"/>
            <w:tcMar/>
            <w:vAlign w:val="bottom"/>
          </w:tcPr>
          <w:p w:rsidRPr="0073401B" w:rsidR="00D41C07" w:rsidP="6C189A3E" w:rsidRDefault="00D41C07" w14:paraId="2F4BCA5E" w14:textId="4EF25A39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6501767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099F548A" w14:textId="427C18CB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407AE42F" w14:textId="2DD006A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6501767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4590C5CD" w14:textId="209C0585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61944377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5E01246F" w14:textId="1C8C726C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D41C07" w:rsidTr="6AE1C797" w14:paraId="2BF50DDF" w14:textId="77777777">
        <w:tc>
          <w:tcPr>
            <w:tcW w:w="1992" w:type="dxa"/>
            <w:vMerge/>
            <w:tcMar/>
          </w:tcPr>
          <w:p w:rsidRPr="0073401B" w:rsidR="00D41C07" w:rsidP="00D41C07" w:rsidRDefault="00D41C07" w14:paraId="5A9B8B0C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  <w:vAlign w:val="bottom"/>
          </w:tcPr>
          <w:p w:rsidRPr="0073401B" w:rsidR="00D41C07" w:rsidP="6C189A3E" w:rsidRDefault="00D41C07" w14:paraId="1C321F35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Other</w:t>
            </w:r>
          </w:p>
        </w:tc>
        <w:tc>
          <w:tcPr>
            <w:tcW w:w="1992" w:type="dxa"/>
            <w:tcMar/>
            <w:vAlign w:val="bottom"/>
          </w:tcPr>
          <w:p w:rsidRPr="0073401B" w:rsidR="00D41C07" w:rsidP="6C189A3E" w:rsidRDefault="00D41C07" w14:paraId="49E3F18C" w14:textId="530E4810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3724074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48B651AA" w14:textId="65EF7BCE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1567BD61" w14:textId="2F6D808D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3724074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47D8E4D1" w14:textId="16E97E96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66CEF0B4" w14:textId="16AA0069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D41C07" w:rsidTr="6AE1C797" w14:paraId="64ED2618" w14:textId="77777777">
        <w:tc>
          <w:tcPr>
            <w:tcW w:w="1992" w:type="dxa"/>
            <w:vMerge w:val="restart"/>
            <w:tcMar/>
            <w:vAlign w:val="center"/>
          </w:tcPr>
          <w:p w:rsidRPr="0073401B" w:rsidR="00D41C07" w:rsidP="6AE1C797" w:rsidRDefault="00D41C07" w14:paraId="7321EDBD" w14:textId="77777777">
            <w:pPr>
              <w:jc w:val="left"/>
              <w:rPr>
                <w:rFonts w:ascii="Times New Roman" w:hAnsi="Times New Roman" w:eastAsia="Times New Roman" w:cs="Times New Roman"/>
                <w:lang w:val="en-US"/>
              </w:rPr>
            </w:pPr>
            <w:r w:rsidRPr="6AE1C797" w:rsidR="6EC93922">
              <w:rPr>
                <w:rFonts w:ascii="Times New Roman" w:hAnsi="Times New Roman" w:eastAsia="Times New Roman" w:cs="Times New Roman"/>
              </w:rPr>
              <w:t>CYP3A4</w:t>
            </w:r>
          </w:p>
        </w:tc>
        <w:tc>
          <w:tcPr>
            <w:tcW w:w="1992" w:type="dxa"/>
            <w:tcMar/>
          </w:tcPr>
          <w:p w:rsidRPr="0073401B" w:rsidR="00D41C07" w:rsidP="6C189A3E" w:rsidRDefault="00D41C07" w14:paraId="77AA61AB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</w:rPr>
              <w:t>NM</w:t>
            </w:r>
          </w:p>
        </w:tc>
        <w:tc>
          <w:tcPr>
            <w:tcW w:w="1992" w:type="dxa"/>
            <w:tcMar/>
            <w:vAlign w:val="bottom"/>
          </w:tcPr>
          <w:p w:rsidRPr="0073401B" w:rsidR="00D41C07" w:rsidP="6C189A3E" w:rsidRDefault="00D41C07" w14:paraId="5E71E09E" w14:textId="12DE6D4D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89999352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51C30535" w14:textId="7A13DC70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8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41ABAD1A" w14:textId="66FCC11A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9999352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721C9908" w14:textId="0988EB6C">
            <w:pPr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184146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4E27B8E6" w14:textId="64BC5411">
            <w:pPr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184146</w:t>
            </w:r>
          </w:p>
        </w:tc>
      </w:tr>
      <w:tr w:rsidRPr="0073401B" w:rsidR="00D41C07" w:rsidTr="6AE1C797" w14:paraId="39AAC8BF" w14:textId="77777777">
        <w:tc>
          <w:tcPr>
            <w:tcW w:w="1992" w:type="dxa"/>
            <w:vMerge/>
            <w:tcMar/>
          </w:tcPr>
          <w:p w:rsidRPr="0073401B" w:rsidR="00D41C07" w:rsidP="00D41C07" w:rsidRDefault="00D41C07" w14:paraId="78DB5F0D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D41C07" w:rsidP="6C189A3E" w:rsidRDefault="00D41C07" w14:paraId="12DA6AFD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</w:rPr>
              <w:t>IM</w:t>
            </w:r>
          </w:p>
        </w:tc>
        <w:tc>
          <w:tcPr>
            <w:tcW w:w="1992" w:type="dxa"/>
            <w:tcMar/>
            <w:vAlign w:val="bottom"/>
          </w:tcPr>
          <w:p w:rsidRPr="0073401B" w:rsidR="00D41C07" w:rsidP="6C189A3E" w:rsidRDefault="00D41C07" w14:paraId="604729B9" w14:textId="27F1F51B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10000648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251898CB" w14:textId="0854D9FD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2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3BAA5D84" w14:textId="3A3B75D5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-0,0999935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11D26C85" w14:textId="16244BB1">
            <w:pPr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184146</w:t>
            </w:r>
          </w:p>
        </w:tc>
        <w:tc>
          <w:tcPr>
            <w:tcW w:w="1993" w:type="dxa"/>
            <w:tcMar/>
            <w:vAlign w:val="bottom"/>
          </w:tcPr>
          <w:p w:rsidRPr="0073401B" w:rsidR="00D41C07" w:rsidP="6C189A3E" w:rsidRDefault="00D41C07" w14:paraId="5099DC71" w14:textId="09787A94">
            <w:pPr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</w:pPr>
            <w:r w:rsidRPr="6C189A3E" w:rsidR="1835BEC1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184146</w:t>
            </w:r>
          </w:p>
        </w:tc>
      </w:tr>
    </w:tbl>
    <w:p w:rsidRPr="0073401B" w:rsidR="00D46CDE" w:rsidP="6C189A3E" w:rsidRDefault="00D46CDE" w14:paraId="67E41E3A" w14:textId="77777777">
      <w:pPr>
        <w:rPr>
          <w:rFonts w:ascii="Times New Roman" w:hAnsi="Times New Roman" w:eastAsia="Times New Roman" w:cs="Times New Roman"/>
          <w:lang w:val="en-US"/>
        </w:rPr>
      </w:pPr>
    </w:p>
    <w:p w:rsidRPr="0073401B" w:rsidR="00DC0CC4" w:rsidP="6C189A3E" w:rsidRDefault="00D46CDE" w14:paraId="5AF21BD8" w14:textId="0B3007CD">
      <w:pPr>
        <w:rPr>
          <w:rFonts w:ascii="Times New Roman" w:hAnsi="Times New Roman" w:eastAsia="Times New Roman" w:cs="Times New Roman"/>
          <w:lang w:val="en-US"/>
        </w:rPr>
      </w:pPr>
      <w:r w:rsidRPr="6C189A3E" w:rsidR="0A52EF21">
        <w:rPr>
          <w:rFonts w:ascii="Times New Roman" w:hAnsi="Times New Roman" w:eastAsia="Times New Roman" w:cs="Times New Roman"/>
          <w:lang w:val="en-US"/>
        </w:rPr>
        <w:t>Supplementary Table 7. Post-hoc phenotypic frequency comparisons between European and UPD populations. All comparisons were performed using Fisher exact test, with significance shown as p-values. False Discovery Rate Benjamini-Hochberg corrections were applied (q-values). Significant p- and q-values are shown in bold.</w:t>
      </w:r>
      <w:r w:rsidRPr="6C189A3E">
        <w:rPr>
          <w:rFonts w:ascii="Times New Roman" w:hAnsi="Times New Roman" w:eastAsia="Times New Roman" w:cs="Times New Roman"/>
          <w:lang w:val="en-US"/>
        </w:rPr>
        <w:br w:type="page"/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992"/>
        <w:gridCol w:w="1992"/>
        <w:gridCol w:w="1992"/>
        <w:gridCol w:w="1993"/>
        <w:gridCol w:w="1993"/>
        <w:gridCol w:w="1993"/>
        <w:gridCol w:w="1993"/>
      </w:tblGrid>
      <w:tr w:rsidRPr="0073401B" w:rsidR="00CB66FF" w:rsidTr="6AE1C797" w14:paraId="62EFB4D2" w14:textId="77777777">
        <w:tc>
          <w:tcPr>
            <w:tcW w:w="1992" w:type="dxa"/>
            <w:tcMar/>
          </w:tcPr>
          <w:p w:rsidRPr="0073401B" w:rsidR="00CB66FF" w:rsidP="0B7826F5" w:rsidRDefault="00CB66FF" w14:paraId="66A01B98" w14:textId="77777777">
            <w:pPr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</w:pPr>
            <w:r w:rsidRPr="0B7826F5" w:rsidR="5FA777B1"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  <w:t>Gene</w:t>
            </w:r>
          </w:p>
        </w:tc>
        <w:tc>
          <w:tcPr>
            <w:tcW w:w="1992" w:type="dxa"/>
            <w:tcMar/>
          </w:tcPr>
          <w:p w:rsidRPr="0073401B" w:rsidR="00CB66FF" w:rsidP="0B7826F5" w:rsidRDefault="00CB66FF" w14:paraId="274F7169" w14:textId="77777777">
            <w:pPr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</w:pPr>
            <w:r w:rsidRPr="0B7826F5" w:rsidR="5FA777B1"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  <w:t>Allele</w:t>
            </w:r>
          </w:p>
        </w:tc>
        <w:tc>
          <w:tcPr>
            <w:tcW w:w="1992" w:type="dxa"/>
            <w:tcMar/>
          </w:tcPr>
          <w:p w:rsidRPr="0073401B" w:rsidR="00CB66FF" w:rsidP="0B7826F5" w:rsidRDefault="00CB66FF" w14:paraId="2DBE7ECB" w14:textId="77777777">
            <w:pPr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</w:pPr>
            <w:r w:rsidRPr="0B7826F5" w:rsidR="5FA777B1"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  <w:t>European Frequency</w:t>
            </w:r>
          </w:p>
        </w:tc>
        <w:tc>
          <w:tcPr>
            <w:tcW w:w="1993" w:type="dxa"/>
            <w:tcMar/>
          </w:tcPr>
          <w:p w:rsidRPr="0073401B" w:rsidR="00CB66FF" w:rsidP="0B7826F5" w:rsidRDefault="00CB66FF" w14:paraId="00130DB0" w14:textId="77777777">
            <w:pPr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</w:pPr>
            <w:r w:rsidRPr="0B7826F5" w:rsidR="5FA777B1"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  <w:t>PWS Frequency</w:t>
            </w:r>
          </w:p>
        </w:tc>
        <w:tc>
          <w:tcPr>
            <w:tcW w:w="1993" w:type="dxa"/>
            <w:tcMar/>
          </w:tcPr>
          <w:p w:rsidRPr="0073401B" w:rsidR="00CB66FF" w:rsidP="0B7826F5" w:rsidRDefault="00CB66FF" w14:paraId="7600C78A" w14:textId="77777777">
            <w:pPr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</w:pPr>
            <w:r w:rsidRPr="0B7826F5" w:rsidR="5FA777B1"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  <w:t>Delta Frequency</w:t>
            </w:r>
          </w:p>
        </w:tc>
        <w:tc>
          <w:tcPr>
            <w:tcW w:w="1993" w:type="dxa"/>
            <w:tcMar/>
          </w:tcPr>
          <w:p w:rsidR="0B7826F5" w:rsidP="0B7826F5" w:rsidRDefault="0B7826F5" w14:paraId="0E20C013" w14:textId="4D158B8E">
            <w:pPr>
              <w:spacing w:after="0"/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</w:pPr>
            <w:r w:rsidRPr="0B7826F5" w:rsidR="0B7826F5"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  <w:t>p-value</w:t>
            </w:r>
          </w:p>
        </w:tc>
        <w:tc>
          <w:tcPr>
            <w:tcW w:w="1993" w:type="dxa"/>
            <w:tcMar/>
          </w:tcPr>
          <w:p w:rsidR="0B7826F5" w:rsidP="0B7826F5" w:rsidRDefault="0B7826F5" w14:paraId="6A8B6BBF" w14:textId="02F0B6A1">
            <w:pPr>
              <w:spacing w:after="0"/>
              <w:rPr>
                <w:rFonts w:ascii="Times New Roman" w:hAnsi="Times New Roman" w:eastAsia="Times New Roman" w:cs="Times New Roman"/>
                <w:lang w:val="en-US"/>
              </w:rPr>
            </w:pPr>
            <w:r w:rsidRPr="0B7826F5" w:rsidR="0B7826F5"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  <w:t>q-value (FDR-corrected)</w:t>
            </w:r>
          </w:p>
        </w:tc>
      </w:tr>
      <w:tr w:rsidRPr="0073401B" w:rsidR="00E2427F" w:rsidTr="6AE1C797" w14:paraId="7B8EE20C" w14:textId="77777777">
        <w:tc>
          <w:tcPr>
            <w:tcW w:w="1992" w:type="dxa"/>
            <w:vMerge w:val="restart"/>
            <w:tcMar/>
            <w:vAlign w:val="center"/>
          </w:tcPr>
          <w:p w:rsidRPr="0073401B" w:rsidR="00E2427F" w:rsidP="6AE1C797" w:rsidRDefault="00E2427F" w14:paraId="20F8DA3F" w14:textId="77777777">
            <w:pPr>
              <w:jc w:val="left"/>
              <w:rPr>
                <w:rFonts w:ascii="Times New Roman" w:hAnsi="Times New Roman" w:eastAsia="Times New Roman" w:cs="Times New Roman"/>
                <w:lang w:val="en-US"/>
              </w:rPr>
            </w:pPr>
            <w:r w:rsidRPr="6AE1C797" w:rsidR="7CB4ECBC">
              <w:rPr>
                <w:rFonts w:ascii="Times New Roman" w:hAnsi="Times New Roman" w:eastAsia="Times New Roman" w:cs="Times New Roman"/>
              </w:rPr>
              <w:t>CYP2B6</w:t>
            </w:r>
          </w:p>
        </w:tc>
        <w:tc>
          <w:tcPr>
            <w:tcW w:w="1992" w:type="dxa"/>
            <w:tcMar/>
          </w:tcPr>
          <w:p w:rsidRPr="0073401B" w:rsidR="00E2427F" w:rsidP="6C189A3E" w:rsidRDefault="00E2427F" w14:paraId="05D96354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</w:rPr>
              <w:t>*1</w:t>
            </w:r>
          </w:p>
        </w:tc>
        <w:tc>
          <w:tcPr>
            <w:tcW w:w="1992" w:type="dxa"/>
            <w:tcMar/>
            <w:vAlign w:val="bottom"/>
          </w:tcPr>
          <w:p w:rsidRPr="0073401B" w:rsidR="00E2427F" w:rsidP="6C189A3E" w:rsidRDefault="00E2427F" w14:paraId="7FC44914" w14:textId="278F632A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52019352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283493FB" w14:textId="42DC0B63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5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041DC680" w14:textId="0EADB999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2019352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0554C677" w14:textId="39B5D3E3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86826959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204E6BEB" w14:textId="0F8E72E0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86826959</w:t>
            </w:r>
          </w:p>
        </w:tc>
      </w:tr>
      <w:tr w:rsidRPr="0073401B" w:rsidR="00E2427F" w:rsidTr="6AE1C797" w14:paraId="30F7C806" w14:textId="77777777">
        <w:tc>
          <w:tcPr>
            <w:tcW w:w="1992" w:type="dxa"/>
            <w:vMerge/>
            <w:tcMar/>
          </w:tcPr>
          <w:p w:rsidRPr="0073401B" w:rsidR="00E2427F" w:rsidP="00E2427F" w:rsidRDefault="00E2427F" w14:paraId="3382D1BC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E2427F" w:rsidP="6C189A3E" w:rsidRDefault="00E2427F" w14:paraId="3CB4D803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</w:rPr>
              <w:t>*19</w:t>
            </w:r>
          </w:p>
        </w:tc>
        <w:tc>
          <w:tcPr>
            <w:tcW w:w="1992" w:type="dxa"/>
            <w:tcMar/>
            <w:vAlign w:val="bottom"/>
          </w:tcPr>
          <w:p w:rsidRPr="0073401B" w:rsidR="00E2427F" w:rsidP="6C189A3E" w:rsidRDefault="00E2427F" w14:paraId="00CFC635" w14:textId="66D9B2D2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3DF38DEF" w14:textId="48AE0C03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2777778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4398E9E2" w14:textId="580FB43E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-0,0277778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5C516329" w14:textId="6D82909A">
            <w:pPr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</w:rPr>
              <w:t>0,0002742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3955F07D" w14:textId="44F25B3B">
            <w:pPr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</w:rPr>
              <w:t>0,0019194</w:t>
            </w:r>
          </w:p>
        </w:tc>
      </w:tr>
      <w:tr w:rsidRPr="0073401B" w:rsidR="00E2427F" w:rsidTr="6AE1C797" w14:paraId="20F90832" w14:textId="77777777">
        <w:tc>
          <w:tcPr>
            <w:tcW w:w="1992" w:type="dxa"/>
            <w:vMerge/>
            <w:tcMar/>
          </w:tcPr>
          <w:p w:rsidRPr="0073401B" w:rsidR="00E2427F" w:rsidP="00E2427F" w:rsidRDefault="00E2427F" w14:paraId="2CC15523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E2427F" w:rsidP="6C189A3E" w:rsidRDefault="00E2427F" w14:paraId="0FEBFA15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</w:rPr>
              <w:t>*2</w:t>
            </w:r>
          </w:p>
        </w:tc>
        <w:tc>
          <w:tcPr>
            <w:tcW w:w="1992" w:type="dxa"/>
            <w:tcMar/>
            <w:vAlign w:val="bottom"/>
          </w:tcPr>
          <w:p w:rsidRPr="0073401B" w:rsidR="00E2427F" w:rsidP="6C189A3E" w:rsidRDefault="00E2427F" w14:paraId="6AE5AD5A" w14:textId="20A2C6DE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5215801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0838389B" w14:textId="1FB403B9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8333333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6FE03CCA" w14:textId="57FF9836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-0,0311753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08891137" w14:textId="037F3ED1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43466512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0D6619D0" w14:textId="43997A51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86826959</w:t>
            </w:r>
          </w:p>
        </w:tc>
      </w:tr>
      <w:tr w:rsidRPr="0073401B" w:rsidR="00E2427F" w:rsidTr="6AE1C797" w14:paraId="5F9C2654" w14:textId="77777777">
        <w:tc>
          <w:tcPr>
            <w:tcW w:w="1992" w:type="dxa"/>
            <w:vMerge/>
            <w:tcMar/>
          </w:tcPr>
          <w:p w:rsidRPr="0073401B" w:rsidR="00E2427F" w:rsidP="00E2427F" w:rsidRDefault="00E2427F" w14:paraId="0CBC3285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E2427F" w:rsidP="6C189A3E" w:rsidRDefault="00E2427F" w14:paraId="2AEACF51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</w:rPr>
              <w:t>*22</w:t>
            </w:r>
          </w:p>
        </w:tc>
        <w:tc>
          <w:tcPr>
            <w:tcW w:w="1992" w:type="dxa"/>
            <w:tcMar/>
            <w:vAlign w:val="bottom"/>
          </w:tcPr>
          <w:p w:rsidRPr="0073401B" w:rsidR="00E2427F" w:rsidP="6C189A3E" w:rsidRDefault="00E2427F" w14:paraId="0D201658" w14:textId="71F65D93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1484134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2305DF20" w14:textId="1370BCAD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2777778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334D8819" w14:textId="6702FE74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-0,0129364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406AE6C5" w14:textId="78E89E86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41637382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6023FC8A" w14:textId="0F167A96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86826959</w:t>
            </w:r>
          </w:p>
        </w:tc>
      </w:tr>
      <w:tr w:rsidRPr="0073401B" w:rsidR="00E2427F" w:rsidTr="6AE1C797" w14:paraId="33738010" w14:textId="77777777">
        <w:tc>
          <w:tcPr>
            <w:tcW w:w="1992" w:type="dxa"/>
            <w:vMerge/>
            <w:tcMar/>
          </w:tcPr>
          <w:p w:rsidRPr="0073401B" w:rsidR="00E2427F" w:rsidP="00E2427F" w:rsidRDefault="00E2427F" w14:paraId="04774973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E2427F" w:rsidP="6C189A3E" w:rsidRDefault="00E2427F" w14:paraId="6F496796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</w:rPr>
              <w:t>*4</w:t>
            </w:r>
          </w:p>
        </w:tc>
        <w:tc>
          <w:tcPr>
            <w:tcW w:w="1992" w:type="dxa"/>
            <w:tcMar/>
            <w:vAlign w:val="bottom"/>
          </w:tcPr>
          <w:p w:rsidRPr="0073401B" w:rsidR="00E2427F" w:rsidP="6C189A3E" w:rsidRDefault="00E2427F" w14:paraId="6E17E924" w14:textId="6C69825D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4335835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2657E977" w14:textId="26BB1AA1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5555556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15A4368D" w14:textId="72F95B1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-0,0121972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57CD7B2A" w14:textId="632881EE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66916827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00FAE017" w14:textId="240D7BFA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86826959</w:t>
            </w:r>
          </w:p>
        </w:tc>
      </w:tr>
      <w:tr w:rsidRPr="0073401B" w:rsidR="00E2427F" w:rsidTr="6AE1C797" w14:paraId="31DDE21D" w14:textId="77777777">
        <w:tc>
          <w:tcPr>
            <w:tcW w:w="1992" w:type="dxa"/>
            <w:vMerge/>
            <w:tcMar/>
          </w:tcPr>
          <w:p w:rsidRPr="0073401B" w:rsidR="00E2427F" w:rsidP="00E2427F" w:rsidRDefault="00E2427F" w14:paraId="7104B802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E2427F" w:rsidP="6C189A3E" w:rsidRDefault="00E2427F" w14:paraId="5D141408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</w:rPr>
              <w:t>*5</w:t>
            </w:r>
          </w:p>
        </w:tc>
        <w:tc>
          <w:tcPr>
            <w:tcW w:w="1992" w:type="dxa"/>
            <w:tcMar/>
            <w:vAlign w:val="bottom"/>
          </w:tcPr>
          <w:p w:rsidRPr="0073401B" w:rsidR="00E2427F" w:rsidP="6C189A3E" w:rsidRDefault="00E2427F" w14:paraId="66515D55" w14:textId="3459EA9B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12244105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5A766B55" w14:textId="788A0C6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8333333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0C007379" w14:textId="630AD249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3910772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085AA966" w14:textId="313238ED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61638429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192169A0" w14:textId="6EBE9FFB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86826959</w:t>
            </w:r>
          </w:p>
        </w:tc>
      </w:tr>
      <w:tr w:rsidRPr="0073401B" w:rsidR="00E2427F" w:rsidTr="6AE1C797" w14:paraId="08586FBA" w14:textId="77777777">
        <w:tc>
          <w:tcPr>
            <w:tcW w:w="1992" w:type="dxa"/>
            <w:vMerge/>
            <w:tcMar/>
          </w:tcPr>
          <w:p w:rsidRPr="0073401B" w:rsidR="00E2427F" w:rsidP="00E2427F" w:rsidRDefault="00E2427F" w14:paraId="283834D9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E2427F" w:rsidP="6C189A3E" w:rsidRDefault="00E2427F" w14:paraId="0F503929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</w:rPr>
              <w:t>*6</w:t>
            </w:r>
          </w:p>
        </w:tc>
        <w:tc>
          <w:tcPr>
            <w:tcW w:w="1992" w:type="dxa"/>
            <w:tcMar/>
            <w:vAlign w:val="bottom"/>
          </w:tcPr>
          <w:p w:rsidRPr="0073401B" w:rsidR="00E2427F" w:rsidP="6C189A3E" w:rsidRDefault="00E2427F" w14:paraId="13AD8295" w14:textId="220C4FC1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24700773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027759D0" w14:textId="4D5C646C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22222222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37BD1F36" w14:textId="6C855DBF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2478551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6D631942" w14:textId="536A5269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84808998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0DCCE421" w14:textId="30E860E2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86826959</w:t>
            </w:r>
          </w:p>
        </w:tc>
      </w:tr>
      <w:tr w:rsidRPr="0073401B" w:rsidR="00E2427F" w:rsidTr="6AE1C797" w14:paraId="185DDE8D" w14:textId="77777777">
        <w:tc>
          <w:tcPr>
            <w:tcW w:w="1992" w:type="dxa"/>
            <w:vMerge w:val="restart"/>
            <w:tcMar/>
            <w:vAlign w:val="center"/>
          </w:tcPr>
          <w:p w:rsidRPr="0073401B" w:rsidR="00E2427F" w:rsidP="6AE1C797" w:rsidRDefault="00E2427F" w14:paraId="43C2ECB7" w14:textId="77777777">
            <w:pPr>
              <w:jc w:val="left"/>
              <w:rPr>
                <w:rFonts w:ascii="Times New Roman" w:hAnsi="Times New Roman" w:eastAsia="Times New Roman" w:cs="Times New Roman"/>
                <w:lang w:val="en-US"/>
              </w:rPr>
            </w:pPr>
            <w:r w:rsidRPr="6AE1C797" w:rsidR="7CB4ECBC">
              <w:rPr>
                <w:rFonts w:ascii="Times New Roman" w:hAnsi="Times New Roman" w:eastAsia="Times New Roman" w:cs="Times New Roman"/>
              </w:rPr>
              <w:t>CYP2C19</w:t>
            </w:r>
          </w:p>
        </w:tc>
        <w:tc>
          <w:tcPr>
            <w:tcW w:w="1992" w:type="dxa"/>
            <w:tcMar/>
          </w:tcPr>
          <w:p w:rsidRPr="0073401B" w:rsidR="00E2427F" w:rsidP="6C189A3E" w:rsidRDefault="00E2427F" w14:paraId="28000086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</w:rPr>
              <w:t>*1</w:t>
            </w:r>
          </w:p>
        </w:tc>
        <w:tc>
          <w:tcPr>
            <w:tcW w:w="1992" w:type="dxa"/>
            <w:tcMar/>
            <w:vAlign w:val="bottom"/>
          </w:tcPr>
          <w:p w:rsidRPr="0073401B" w:rsidR="00E2427F" w:rsidP="6C189A3E" w:rsidRDefault="00E2427F" w14:paraId="2320D891" w14:textId="5DD996AA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63055835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3E20FBE2" w14:textId="7F75EC6B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66666667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126BD257" w14:textId="69FBBDF4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-0,0361083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4D7100C9" w14:textId="79B327DB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73183172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03380D2B" w14:textId="690D042D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91478965</w:t>
            </w:r>
          </w:p>
        </w:tc>
      </w:tr>
      <w:tr w:rsidRPr="0073401B" w:rsidR="00E2427F" w:rsidTr="6AE1C797" w14:paraId="5E395C6D" w14:textId="77777777">
        <w:tc>
          <w:tcPr>
            <w:tcW w:w="1992" w:type="dxa"/>
            <w:vMerge/>
            <w:tcMar/>
          </w:tcPr>
          <w:p w:rsidRPr="0073401B" w:rsidR="00E2427F" w:rsidP="00E2427F" w:rsidRDefault="00E2427F" w14:paraId="642F75FA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E2427F" w:rsidP="6C189A3E" w:rsidRDefault="00E2427F" w14:paraId="0BCDF5DA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</w:rPr>
              <w:t>*17</w:t>
            </w:r>
          </w:p>
        </w:tc>
        <w:tc>
          <w:tcPr>
            <w:tcW w:w="1992" w:type="dxa"/>
            <w:tcMar/>
            <w:vAlign w:val="bottom"/>
          </w:tcPr>
          <w:p w:rsidRPr="0073401B" w:rsidR="00E2427F" w:rsidP="6C189A3E" w:rsidRDefault="00E2427F" w14:paraId="775D7399" w14:textId="336629B6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21730333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5728B8C1" w14:textId="715AEC2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11111111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5044ADD6" w14:textId="4822877C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10619222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75CDCFE4" w14:textId="6FB46880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15636019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73AD6645" w14:textId="7719E923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39090047</w:t>
            </w:r>
          </w:p>
        </w:tc>
      </w:tr>
      <w:tr w:rsidRPr="0073401B" w:rsidR="00E2427F" w:rsidTr="6AE1C797" w14:paraId="3DD06D99" w14:textId="77777777">
        <w:tc>
          <w:tcPr>
            <w:tcW w:w="1992" w:type="dxa"/>
            <w:vMerge/>
            <w:tcMar/>
          </w:tcPr>
          <w:p w:rsidRPr="0073401B" w:rsidR="00E2427F" w:rsidP="00E2427F" w:rsidRDefault="00E2427F" w14:paraId="599BA913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E2427F" w:rsidP="6C189A3E" w:rsidRDefault="00E2427F" w14:paraId="43B211D2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</w:rPr>
              <w:t>*2</w:t>
            </w:r>
          </w:p>
        </w:tc>
        <w:tc>
          <w:tcPr>
            <w:tcW w:w="1992" w:type="dxa"/>
            <w:tcMar/>
            <w:vAlign w:val="bottom"/>
          </w:tcPr>
          <w:p w:rsidRPr="0073401B" w:rsidR="00E2427F" w:rsidP="6C189A3E" w:rsidRDefault="00E2427F" w14:paraId="21628FEA" w14:textId="3811E079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14812655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5D37C9B1" w14:textId="20DD4612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19444444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4041624B" w14:textId="63D5D849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-0,0463179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2764ACAB" w14:textId="1DD747C1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47779089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5C40D24B" w14:textId="66E88BC8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79631815</w:t>
            </w:r>
          </w:p>
        </w:tc>
      </w:tr>
      <w:tr w:rsidRPr="0073401B" w:rsidR="00E2427F" w:rsidTr="6AE1C797" w14:paraId="39FB4DC9" w14:textId="77777777">
        <w:tc>
          <w:tcPr>
            <w:tcW w:w="1992" w:type="dxa"/>
            <w:vMerge/>
            <w:tcMar/>
          </w:tcPr>
          <w:p w:rsidRPr="0073401B" w:rsidR="00E2427F" w:rsidP="00E2427F" w:rsidRDefault="00E2427F" w14:paraId="00096512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E2427F" w:rsidP="6C189A3E" w:rsidRDefault="00E2427F" w14:paraId="037718E4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</w:rPr>
              <w:t>*3</w:t>
            </w:r>
          </w:p>
        </w:tc>
        <w:tc>
          <w:tcPr>
            <w:tcW w:w="1992" w:type="dxa"/>
            <w:tcMar/>
            <w:vAlign w:val="bottom"/>
          </w:tcPr>
          <w:p w:rsidRPr="0073401B" w:rsidR="00E2427F" w:rsidP="6C189A3E" w:rsidRDefault="00E2427F" w14:paraId="0B02A2E6" w14:textId="02475B3D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0163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7F2FF7EF" w14:textId="0683F600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2777778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6E47842D" w14:textId="0F811261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-0,0261478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48A69FD1" w14:textId="65AADC70">
            <w:pPr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5726841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3B4DFD4D" w14:textId="66D798A9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28634204</w:t>
            </w:r>
          </w:p>
        </w:tc>
      </w:tr>
      <w:tr w:rsidRPr="0073401B" w:rsidR="00E2427F" w:rsidTr="6AE1C797" w14:paraId="0EED3EB0" w14:textId="77777777">
        <w:tc>
          <w:tcPr>
            <w:tcW w:w="1992" w:type="dxa"/>
            <w:vMerge/>
            <w:tcMar/>
          </w:tcPr>
          <w:p w:rsidRPr="0073401B" w:rsidR="00E2427F" w:rsidP="00E2427F" w:rsidRDefault="00E2427F" w14:paraId="78E3F78D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E2427F" w:rsidP="6C189A3E" w:rsidRDefault="00E2427F" w14:paraId="5C9CCCC3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</w:rPr>
              <w:t>*4</w:t>
            </w:r>
          </w:p>
        </w:tc>
        <w:tc>
          <w:tcPr>
            <w:tcW w:w="1992" w:type="dxa"/>
            <w:tcMar/>
            <w:vAlign w:val="bottom"/>
          </w:tcPr>
          <w:p w:rsidRPr="0073401B" w:rsidR="00E2427F" w:rsidP="6C189A3E" w:rsidRDefault="00E2427F" w14:paraId="06684E4D" w14:textId="78086934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0238177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6A90A44E" w14:textId="75B8D99D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49FC375A" w14:textId="4F814143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0238177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6BE44A90" w14:textId="2CB190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300D7278" w14:textId="32FFF900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E2427F" w:rsidTr="6AE1C797" w14:paraId="09BB5742" w14:textId="77777777">
        <w:tc>
          <w:tcPr>
            <w:tcW w:w="1992" w:type="dxa"/>
            <w:vMerge w:val="restart"/>
            <w:tcMar/>
            <w:vAlign w:val="center"/>
          </w:tcPr>
          <w:p w:rsidRPr="0073401B" w:rsidR="00E2427F" w:rsidP="6AE1C797" w:rsidRDefault="00E2427F" w14:paraId="3E8A984A" w14:textId="77777777">
            <w:pPr>
              <w:jc w:val="left"/>
              <w:rPr>
                <w:rFonts w:ascii="Times New Roman" w:hAnsi="Times New Roman" w:eastAsia="Times New Roman" w:cs="Times New Roman"/>
                <w:lang w:val="en-US"/>
              </w:rPr>
            </w:pPr>
            <w:r w:rsidRPr="6AE1C797" w:rsidR="7CB4ECBC">
              <w:rPr>
                <w:rFonts w:ascii="Times New Roman" w:hAnsi="Times New Roman" w:eastAsia="Times New Roman" w:cs="Times New Roman"/>
              </w:rPr>
              <w:t>CYP2C9</w:t>
            </w:r>
          </w:p>
        </w:tc>
        <w:tc>
          <w:tcPr>
            <w:tcW w:w="1992" w:type="dxa"/>
            <w:tcMar/>
          </w:tcPr>
          <w:p w:rsidRPr="0073401B" w:rsidR="00E2427F" w:rsidP="6C189A3E" w:rsidRDefault="00E2427F" w14:paraId="66012B1E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</w:rPr>
              <w:t>*1</w:t>
            </w:r>
          </w:p>
        </w:tc>
        <w:tc>
          <w:tcPr>
            <w:tcW w:w="1992" w:type="dxa"/>
            <w:tcMar/>
            <w:vAlign w:val="bottom"/>
          </w:tcPr>
          <w:p w:rsidRPr="0073401B" w:rsidR="00E2427F" w:rsidP="6C189A3E" w:rsidRDefault="00E2427F" w14:paraId="55E00EBD" w14:textId="210051B0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79494377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0FA257A2" w14:textId="244A9ADD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77777778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620895B3" w14:textId="5D23E68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1716599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7E63E88A" w14:textId="454FA581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8361118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59DCE147" w14:textId="1B8D2540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E2427F" w:rsidTr="6AE1C797" w14:paraId="299A7E10" w14:textId="77777777">
        <w:tc>
          <w:tcPr>
            <w:tcW w:w="1992" w:type="dxa"/>
            <w:vMerge/>
            <w:tcMar/>
          </w:tcPr>
          <w:p w:rsidRPr="0073401B" w:rsidR="00E2427F" w:rsidP="00E2427F" w:rsidRDefault="00E2427F" w14:paraId="730F391E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E2427F" w:rsidP="6C189A3E" w:rsidRDefault="00E2427F" w14:paraId="2A0F324E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</w:rPr>
              <w:t>*11</w:t>
            </w:r>
          </w:p>
        </w:tc>
        <w:tc>
          <w:tcPr>
            <w:tcW w:w="1992" w:type="dxa"/>
            <w:tcMar/>
            <w:vAlign w:val="bottom"/>
          </w:tcPr>
          <w:p w:rsidRPr="0073401B" w:rsidR="00E2427F" w:rsidP="6C189A3E" w:rsidRDefault="00E2427F" w14:paraId="24099E4C" w14:textId="10DAC47F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0165326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200A99C9" w14:textId="33B0F11D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2777778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51BA7522" w14:textId="261EA91F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-0,0261245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792C6D45" w14:textId="014ADDF6">
            <w:pPr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5839417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3868DAB1" w14:textId="3031D5B9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23357667</w:t>
            </w:r>
          </w:p>
        </w:tc>
      </w:tr>
      <w:tr w:rsidRPr="0073401B" w:rsidR="00E2427F" w:rsidTr="6AE1C797" w14:paraId="2CD27B40" w14:textId="77777777">
        <w:tc>
          <w:tcPr>
            <w:tcW w:w="1992" w:type="dxa"/>
            <w:vMerge/>
            <w:tcMar/>
          </w:tcPr>
          <w:p w:rsidRPr="0073401B" w:rsidR="00E2427F" w:rsidP="00E2427F" w:rsidRDefault="00E2427F" w14:paraId="26E2E369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E2427F" w:rsidP="6C189A3E" w:rsidRDefault="00E2427F" w14:paraId="693B0471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</w:rPr>
              <w:t>*2</w:t>
            </w:r>
          </w:p>
        </w:tc>
        <w:tc>
          <w:tcPr>
            <w:tcW w:w="1992" w:type="dxa"/>
            <w:tcMar/>
            <w:vAlign w:val="bottom"/>
          </w:tcPr>
          <w:p w:rsidRPr="0073401B" w:rsidR="00E2427F" w:rsidP="6C189A3E" w:rsidRDefault="00E2427F" w14:paraId="18263FF7" w14:textId="02E0EC42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12764565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0E70A333" w14:textId="09D45AFC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13888889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1231A569" w14:textId="32B33DD2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-0,0112432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15A3645F" w14:textId="21575FF6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8021019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384E3EF8" w14:textId="30091591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E2427F" w:rsidTr="6AE1C797" w14:paraId="00CF1B4F" w14:textId="77777777">
        <w:tc>
          <w:tcPr>
            <w:tcW w:w="1992" w:type="dxa"/>
            <w:vMerge/>
            <w:tcMar/>
          </w:tcPr>
          <w:p w:rsidRPr="0073401B" w:rsidR="00E2427F" w:rsidP="00E2427F" w:rsidRDefault="00E2427F" w14:paraId="21CF00D9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E2427F" w:rsidP="6C189A3E" w:rsidRDefault="00E2427F" w14:paraId="1D6039F5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</w:rPr>
              <w:t>*3</w:t>
            </w:r>
          </w:p>
        </w:tc>
        <w:tc>
          <w:tcPr>
            <w:tcW w:w="1992" w:type="dxa"/>
            <w:tcMar/>
            <w:vAlign w:val="bottom"/>
          </w:tcPr>
          <w:p w:rsidRPr="0073401B" w:rsidR="00E2427F" w:rsidP="6C189A3E" w:rsidRDefault="00E2427F" w14:paraId="0F9C3D87" w14:textId="678D342A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7575731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77F12F7E" w14:textId="2F171CF4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5555556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7AB7F19A" w14:textId="24BE937C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2020176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7DBC924F" w14:textId="3E2CC38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4645DA28" w14:textId="5655F6D2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E2427F" w:rsidTr="6AE1C797" w14:paraId="2BABDA4E" w14:textId="77777777">
        <w:tc>
          <w:tcPr>
            <w:tcW w:w="1992" w:type="dxa"/>
            <w:vMerge w:val="restart"/>
            <w:tcMar/>
            <w:vAlign w:val="center"/>
          </w:tcPr>
          <w:p w:rsidRPr="0073401B" w:rsidR="00E2427F" w:rsidP="6AE1C797" w:rsidRDefault="00E2427F" w14:paraId="245752F5" w14:textId="77777777">
            <w:pPr>
              <w:jc w:val="left"/>
              <w:rPr>
                <w:rFonts w:ascii="Times New Roman" w:hAnsi="Times New Roman" w:eastAsia="Times New Roman" w:cs="Times New Roman"/>
                <w:lang w:val="en-US"/>
              </w:rPr>
            </w:pPr>
            <w:r w:rsidRPr="6AE1C797" w:rsidR="7CB4ECBC">
              <w:rPr>
                <w:rFonts w:ascii="Times New Roman" w:hAnsi="Times New Roman" w:eastAsia="Times New Roman" w:cs="Times New Roman"/>
              </w:rPr>
              <w:t>CYP2D6</w:t>
            </w:r>
          </w:p>
        </w:tc>
        <w:tc>
          <w:tcPr>
            <w:tcW w:w="1992" w:type="dxa"/>
            <w:tcMar/>
          </w:tcPr>
          <w:p w:rsidRPr="0073401B" w:rsidR="00E2427F" w:rsidP="6C189A3E" w:rsidRDefault="00E2427F" w14:paraId="45164FC1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</w:rPr>
              <w:t>*1</w:t>
            </w:r>
          </w:p>
        </w:tc>
        <w:tc>
          <w:tcPr>
            <w:tcW w:w="1992" w:type="dxa"/>
            <w:tcMar/>
            <w:vAlign w:val="bottom"/>
          </w:tcPr>
          <w:p w:rsidRPr="0073401B" w:rsidR="00E2427F" w:rsidP="6C189A3E" w:rsidRDefault="00E2427F" w14:paraId="03FE80C9" w14:textId="3AEABBE4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3257619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559F5CD6" w14:textId="5A36FF5B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21052632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5DB951F6" w14:textId="0AEF249F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11523558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298A2A80" w14:textId="135CA415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16547655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348D4C10" w14:textId="640F7592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99285929</w:t>
            </w:r>
          </w:p>
        </w:tc>
      </w:tr>
      <w:tr w:rsidRPr="0073401B" w:rsidR="00E2427F" w:rsidTr="6AE1C797" w14:paraId="0E61EB00" w14:textId="77777777">
        <w:tc>
          <w:tcPr>
            <w:tcW w:w="1992" w:type="dxa"/>
            <w:vMerge/>
            <w:tcMar/>
          </w:tcPr>
          <w:p w:rsidRPr="0073401B" w:rsidR="00E2427F" w:rsidP="00E2427F" w:rsidRDefault="00E2427F" w14:paraId="7AE2A9AA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E2427F" w:rsidP="6C189A3E" w:rsidRDefault="00E2427F" w14:paraId="6493DBF6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</w:rPr>
              <w:t>*10</w:t>
            </w:r>
          </w:p>
        </w:tc>
        <w:tc>
          <w:tcPr>
            <w:tcW w:w="1992" w:type="dxa"/>
            <w:tcMar/>
            <w:vAlign w:val="bottom"/>
          </w:tcPr>
          <w:p w:rsidRPr="0073401B" w:rsidR="00E2427F" w:rsidP="6C189A3E" w:rsidRDefault="00E2427F" w14:paraId="176A5A4A" w14:textId="401E47DE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1796423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66168E44" w14:textId="64B7E3B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13157895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0A5CA830" w14:textId="7DA7DC09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-0,1136147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1FACF8FB" w14:textId="2BB14F70">
            <w:pPr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</w:rPr>
              <w:t>0,00057626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49D869DC" w14:textId="4C41536E">
            <w:pPr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</w:rPr>
              <w:t>0,00691512</w:t>
            </w:r>
          </w:p>
        </w:tc>
      </w:tr>
      <w:tr w:rsidRPr="0073401B" w:rsidR="00E2427F" w:rsidTr="6AE1C797" w14:paraId="17AD8ECE" w14:textId="77777777">
        <w:tc>
          <w:tcPr>
            <w:tcW w:w="1992" w:type="dxa"/>
            <w:vMerge/>
            <w:tcMar/>
          </w:tcPr>
          <w:p w:rsidRPr="0073401B" w:rsidR="00E2427F" w:rsidP="00E2427F" w:rsidRDefault="00E2427F" w14:paraId="5D811CD0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E2427F" w:rsidP="6C189A3E" w:rsidRDefault="00E2427F" w14:paraId="3D3B5225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</w:rPr>
              <w:t>*2</w:t>
            </w:r>
          </w:p>
        </w:tc>
        <w:tc>
          <w:tcPr>
            <w:tcW w:w="1992" w:type="dxa"/>
            <w:tcMar/>
            <w:vAlign w:val="bottom"/>
          </w:tcPr>
          <w:p w:rsidRPr="0073401B" w:rsidR="00E2427F" w:rsidP="6C189A3E" w:rsidRDefault="00E2427F" w14:paraId="27CB3594" w14:textId="012A715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21186552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39D323F7" w14:textId="544AC9EE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26315789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74179338" w14:textId="5431998F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-0,0512924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4777B90A" w14:textId="0DDCF00C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4290008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57028B79" w14:textId="6FF1C1D1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E2427F" w:rsidTr="6AE1C797" w14:paraId="7F90CABD" w14:textId="77777777">
        <w:tc>
          <w:tcPr>
            <w:tcW w:w="1992" w:type="dxa"/>
            <w:vMerge/>
            <w:tcMar/>
          </w:tcPr>
          <w:p w:rsidRPr="0073401B" w:rsidR="00E2427F" w:rsidP="00E2427F" w:rsidRDefault="00E2427F" w14:paraId="784C3340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E2427F" w:rsidP="6C189A3E" w:rsidRDefault="00E2427F" w14:paraId="1E5703DB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</w:rPr>
              <w:t>*3</w:t>
            </w:r>
          </w:p>
        </w:tc>
        <w:tc>
          <w:tcPr>
            <w:tcW w:w="1992" w:type="dxa"/>
            <w:tcMar/>
            <w:vAlign w:val="bottom"/>
          </w:tcPr>
          <w:p w:rsidRPr="0073401B" w:rsidR="00E2427F" w:rsidP="6C189A3E" w:rsidRDefault="00E2427F" w14:paraId="0B3BA7BA" w14:textId="28A55761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1820129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0A9E42C5" w14:textId="6A15DFA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2631579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74743BE1" w14:textId="64320B71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-0,0081145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2A2A2F69" w14:textId="6EEDDEF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50254006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2F698E9C" w14:textId="368F9FAB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E2427F" w:rsidTr="6AE1C797" w14:paraId="22215371" w14:textId="77777777">
        <w:tc>
          <w:tcPr>
            <w:tcW w:w="1992" w:type="dxa"/>
            <w:vMerge/>
            <w:tcMar/>
          </w:tcPr>
          <w:p w:rsidRPr="0073401B" w:rsidR="00E2427F" w:rsidP="00E2427F" w:rsidRDefault="00E2427F" w14:paraId="70BEAD38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E2427F" w:rsidP="6C189A3E" w:rsidRDefault="00E2427F" w14:paraId="5E082139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</w:rPr>
              <w:t>*34</w:t>
            </w:r>
          </w:p>
        </w:tc>
        <w:tc>
          <w:tcPr>
            <w:tcW w:w="1992" w:type="dxa"/>
            <w:tcMar/>
            <w:vAlign w:val="bottom"/>
          </w:tcPr>
          <w:p w:rsidRPr="0073401B" w:rsidR="00E2427F" w:rsidP="6C189A3E" w:rsidRDefault="00E2427F" w14:paraId="78EF667D" w14:textId="3EED393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1228346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133BC100" w14:textId="2DB8C182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7667CC94" w14:textId="23E4597E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1228346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072030B9" w14:textId="0A49F245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78F9CC58" w14:textId="51DFFD15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E2427F" w:rsidTr="6AE1C797" w14:paraId="07BFDE7D" w14:textId="77777777">
        <w:tc>
          <w:tcPr>
            <w:tcW w:w="1992" w:type="dxa"/>
            <w:vMerge/>
            <w:tcMar/>
          </w:tcPr>
          <w:p w:rsidRPr="0073401B" w:rsidR="00E2427F" w:rsidP="00E2427F" w:rsidRDefault="00E2427F" w14:paraId="738AD91C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E2427F" w:rsidP="6C189A3E" w:rsidRDefault="00E2427F" w14:paraId="30B7F6D1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</w:rPr>
              <w:t>*4</w:t>
            </w:r>
          </w:p>
        </w:tc>
        <w:tc>
          <w:tcPr>
            <w:tcW w:w="1992" w:type="dxa"/>
            <w:tcMar/>
            <w:vAlign w:val="bottom"/>
          </w:tcPr>
          <w:p w:rsidRPr="0073401B" w:rsidR="00E2427F" w:rsidP="6C189A3E" w:rsidRDefault="00E2427F" w14:paraId="1C847C21" w14:textId="18FCFB6D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21127725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219ACD6A" w14:textId="3C46548C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23684211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4AC723AA" w14:textId="7126516D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-0,0255649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54B00786" w14:textId="660EC93E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69171684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001D868F" w14:textId="604B3919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E2427F" w:rsidTr="6AE1C797" w14:paraId="5B9402A6" w14:textId="77777777">
        <w:tc>
          <w:tcPr>
            <w:tcW w:w="1992" w:type="dxa"/>
            <w:vMerge/>
            <w:tcMar/>
          </w:tcPr>
          <w:p w:rsidRPr="0073401B" w:rsidR="00E2427F" w:rsidP="00E2427F" w:rsidRDefault="00E2427F" w14:paraId="66C72046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E2427F" w:rsidP="6C189A3E" w:rsidRDefault="00E2427F" w14:paraId="002E14DC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</w:rPr>
              <w:t>*41</w:t>
            </w:r>
          </w:p>
        </w:tc>
        <w:tc>
          <w:tcPr>
            <w:tcW w:w="1992" w:type="dxa"/>
            <w:tcMar/>
            <w:vAlign w:val="bottom"/>
          </w:tcPr>
          <w:p w:rsidRPr="0073401B" w:rsidR="00E2427F" w:rsidP="6C189A3E" w:rsidRDefault="00E2427F" w14:paraId="02E2F4A6" w14:textId="40DA4B4D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10558155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57D024AD" w14:textId="11878CF0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7894737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671BD4AE" w14:textId="18367D00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2663419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31BAFAF1" w14:textId="7D662A1C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7934834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6D39C052" w14:textId="536A6E74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E2427F" w:rsidTr="6AE1C797" w14:paraId="0FAA5BAB" w14:textId="77777777">
        <w:tc>
          <w:tcPr>
            <w:tcW w:w="1992" w:type="dxa"/>
            <w:vMerge/>
            <w:tcMar/>
          </w:tcPr>
          <w:p w:rsidRPr="0073401B" w:rsidR="00E2427F" w:rsidP="00E2427F" w:rsidRDefault="00E2427F" w14:paraId="583673B1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E2427F" w:rsidP="6C189A3E" w:rsidRDefault="00E2427F" w14:paraId="3C0141E4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</w:rPr>
              <w:t>*5</w:t>
            </w:r>
          </w:p>
        </w:tc>
        <w:tc>
          <w:tcPr>
            <w:tcW w:w="1992" w:type="dxa"/>
            <w:tcMar/>
            <w:vAlign w:val="bottom"/>
          </w:tcPr>
          <w:p w:rsidRPr="0073401B" w:rsidR="00E2427F" w:rsidP="6C189A3E" w:rsidRDefault="00E2427F" w14:paraId="17499395" w14:textId="351C42C4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336983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7CAF871A" w14:textId="183A1EE4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2631579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74DEF7B0" w14:textId="08BFC176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0738251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28D115E6" w14:textId="3F6D7AEC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7841CEE0" w14:textId="66118C45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E2427F" w:rsidTr="6AE1C797" w14:paraId="4AA2788A" w14:textId="77777777">
        <w:tc>
          <w:tcPr>
            <w:tcW w:w="1992" w:type="dxa"/>
            <w:vMerge/>
            <w:tcMar/>
          </w:tcPr>
          <w:p w:rsidRPr="0073401B" w:rsidR="00E2427F" w:rsidP="00E2427F" w:rsidRDefault="00E2427F" w14:paraId="158B5F01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E2427F" w:rsidP="6C189A3E" w:rsidRDefault="00E2427F" w14:paraId="1EC85F77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</w:rPr>
              <w:t>*6</w:t>
            </w:r>
          </w:p>
        </w:tc>
        <w:tc>
          <w:tcPr>
            <w:tcW w:w="1992" w:type="dxa"/>
            <w:tcMar/>
            <w:vAlign w:val="bottom"/>
          </w:tcPr>
          <w:p w:rsidRPr="0073401B" w:rsidR="00E2427F" w:rsidP="6C189A3E" w:rsidRDefault="00E2427F" w14:paraId="08031141" w14:textId="4A3F196B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1280149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78B9A6DA" w14:textId="71BEFC5A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0542FAE6" w14:textId="46E40AC5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1280149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75A00D36" w14:textId="357E0DFF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1827D1A5" w14:textId="3FEBAEBA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E2427F" w:rsidTr="6AE1C797" w14:paraId="0083D2D6" w14:textId="77777777">
        <w:tc>
          <w:tcPr>
            <w:tcW w:w="1992" w:type="dxa"/>
            <w:vMerge/>
            <w:tcMar/>
          </w:tcPr>
          <w:p w:rsidRPr="0073401B" w:rsidR="00E2427F" w:rsidP="00E2427F" w:rsidRDefault="00E2427F" w14:paraId="55F7188E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E2427F" w:rsidP="6C189A3E" w:rsidRDefault="00E2427F" w14:paraId="0375D1F0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</w:rPr>
              <w:t>*9</w:t>
            </w:r>
          </w:p>
        </w:tc>
        <w:tc>
          <w:tcPr>
            <w:tcW w:w="1992" w:type="dxa"/>
            <w:tcMar/>
            <w:vAlign w:val="bottom"/>
          </w:tcPr>
          <w:p w:rsidRPr="0073401B" w:rsidR="00E2427F" w:rsidP="6C189A3E" w:rsidRDefault="00E2427F" w14:paraId="5A038933" w14:textId="4F9AED29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3147691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54B35F63" w14:textId="058924B3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2631579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005F4E75" w14:textId="7951A298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0516112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63518AC9" w14:textId="4BD78A91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4A462846" w14:textId="26EBC55A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E2427F" w:rsidTr="6AE1C797" w14:paraId="783A6110" w14:textId="77777777">
        <w:tc>
          <w:tcPr>
            <w:tcW w:w="1992" w:type="dxa"/>
            <w:vMerge/>
            <w:tcMar/>
          </w:tcPr>
          <w:p w:rsidRPr="0073401B" w:rsidR="00E2427F" w:rsidP="00E2427F" w:rsidRDefault="00E2427F" w14:paraId="5C3C0134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E2427F" w:rsidP="6C189A3E" w:rsidRDefault="00E2427F" w14:paraId="05072134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</w:rPr>
              <w:t>Dup1</w:t>
            </w:r>
          </w:p>
        </w:tc>
        <w:tc>
          <w:tcPr>
            <w:tcW w:w="1992" w:type="dxa"/>
            <w:tcMar/>
            <w:vAlign w:val="bottom"/>
          </w:tcPr>
          <w:p w:rsidRPr="0073401B" w:rsidR="00E2427F" w:rsidP="6C189A3E" w:rsidRDefault="00E2427F" w14:paraId="7D9189C0" w14:textId="3DFEDE05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0936844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535E7DFD" w14:textId="759834DD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6B143AAF" w14:textId="6B30F453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0936844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021C3B5F" w14:textId="5019FF86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101E5F4A" w14:textId="106C9CC3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E2427F" w:rsidTr="6AE1C797" w14:paraId="06E02C4E" w14:textId="77777777">
        <w:tc>
          <w:tcPr>
            <w:tcW w:w="1992" w:type="dxa"/>
            <w:vMerge/>
            <w:tcMar/>
          </w:tcPr>
          <w:p w:rsidRPr="0073401B" w:rsidR="00E2427F" w:rsidP="00E2427F" w:rsidRDefault="00E2427F" w14:paraId="72AAA915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E2427F" w:rsidP="6C189A3E" w:rsidRDefault="00E2427F" w14:paraId="182577A7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</w:rPr>
              <w:t>Dup2</w:t>
            </w:r>
          </w:p>
        </w:tc>
        <w:tc>
          <w:tcPr>
            <w:tcW w:w="1992" w:type="dxa"/>
            <w:tcMar/>
            <w:vAlign w:val="bottom"/>
          </w:tcPr>
          <w:p w:rsidRPr="0073401B" w:rsidR="00E2427F" w:rsidP="6C189A3E" w:rsidRDefault="00E2427F" w14:paraId="706C003B" w14:textId="31C6999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0971965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7A51CAF8" w14:textId="2AFF0AE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2EE48FBE" w14:textId="1551F99E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0971965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116B4B69" w14:textId="04E1D0A2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5C38B763" w14:textId="660D8D19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E2427F" w:rsidTr="6AE1C797" w14:paraId="200373F0" w14:textId="77777777">
        <w:tc>
          <w:tcPr>
            <w:tcW w:w="1992" w:type="dxa"/>
            <w:vMerge w:val="restart"/>
            <w:tcMar/>
            <w:vAlign w:val="center"/>
          </w:tcPr>
          <w:p w:rsidRPr="0073401B" w:rsidR="00E2427F" w:rsidP="6AE1C797" w:rsidRDefault="00E2427F" w14:paraId="61106FEB" w14:textId="77777777">
            <w:pPr>
              <w:jc w:val="left"/>
              <w:rPr>
                <w:rFonts w:ascii="Times New Roman" w:hAnsi="Times New Roman" w:eastAsia="Times New Roman" w:cs="Times New Roman"/>
                <w:lang w:val="en-US"/>
              </w:rPr>
            </w:pPr>
            <w:r w:rsidRPr="6AE1C797" w:rsidR="7CB4ECBC">
              <w:rPr>
                <w:rFonts w:ascii="Times New Roman" w:hAnsi="Times New Roman" w:eastAsia="Times New Roman" w:cs="Times New Roman"/>
              </w:rPr>
              <w:t>CYP3A4</w:t>
            </w:r>
          </w:p>
        </w:tc>
        <w:tc>
          <w:tcPr>
            <w:tcW w:w="1992" w:type="dxa"/>
            <w:tcMar/>
          </w:tcPr>
          <w:p w:rsidRPr="0073401B" w:rsidR="00E2427F" w:rsidP="6C189A3E" w:rsidRDefault="00E2427F" w14:paraId="4EA2846E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</w:rPr>
              <w:t>*1</w:t>
            </w:r>
          </w:p>
        </w:tc>
        <w:tc>
          <w:tcPr>
            <w:tcW w:w="1992" w:type="dxa"/>
            <w:tcMar/>
            <w:vAlign w:val="bottom"/>
          </w:tcPr>
          <w:p w:rsidRPr="0073401B" w:rsidR="00E2427F" w:rsidP="6C189A3E" w:rsidRDefault="00E2427F" w14:paraId="4BBF45AE" w14:textId="30EAE56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92250373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03E0F643" w14:textId="3E6F7AC8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89473684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685417D8" w14:textId="55C626BE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2776688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7D239973" w14:textId="2DC929EE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53530392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59C2C4C4" w14:textId="195A6050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62774107</w:t>
            </w:r>
          </w:p>
        </w:tc>
      </w:tr>
      <w:tr w:rsidRPr="0073401B" w:rsidR="00E2427F" w:rsidTr="6AE1C797" w14:paraId="736C159C" w14:textId="77777777">
        <w:tc>
          <w:tcPr>
            <w:tcW w:w="1992" w:type="dxa"/>
            <w:vMerge/>
            <w:tcMar/>
          </w:tcPr>
          <w:p w:rsidRPr="0073401B" w:rsidR="00E2427F" w:rsidP="00E2427F" w:rsidRDefault="00E2427F" w14:paraId="3F8384C5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E2427F" w:rsidP="6C189A3E" w:rsidRDefault="00E2427F" w14:paraId="33895774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</w:rPr>
              <w:t>*1B</w:t>
            </w:r>
          </w:p>
        </w:tc>
        <w:tc>
          <w:tcPr>
            <w:tcW w:w="1992" w:type="dxa"/>
            <w:tcMar/>
            <w:vAlign w:val="bottom"/>
          </w:tcPr>
          <w:p w:rsidRPr="0073401B" w:rsidR="00E2427F" w:rsidP="6C189A3E" w:rsidRDefault="00E2427F" w14:paraId="36ECC778" w14:textId="3B2D902A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2779758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34AD27A0" w14:textId="5E007073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71D60794" w14:textId="51E6D9C5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2779758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3AEDAC88" w14:textId="203D4D49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62774107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4B00A94F" w14:textId="6ACAA084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62774107</w:t>
            </w:r>
          </w:p>
        </w:tc>
      </w:tr>
      <w:tr w:rsidRPr="0073401B" w:rsidR="00E2427F" w:rsidTr="6AE1C797" w14:paraId="7D9C662A" w14:textId="77777777">
        <w:tc>
          <w:tcPr>
            <w:tcW w:w="1992" w:type="dxa"/>
            <w:vMerge/>
            <w:tcMar/>
          </w:tcPr>
          <w:p w:rsidRPr="0073401B" w:rsidR="00E2427F" w:rsidP="00E2427F" w:rsidRDefault="00E2427F" w14:paraId="148600AE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E2427F" w:rsidP="6C189A3E" w:rsidRDefault="00E2427F" w14:paraId="73D4C230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</w:rPr>
              <w:t>*22</w:t>
            </w:r>
          </w:p>
        </w:tc>
        <w:tc>
          <w:tcPr>
            <w:tcW w:w="1992" w:type="dxa"/>
            <w:tcMar/>
            <w:vAlign w:val="bottom"/>
          </w:tcPr>
          <w:p w:rsidRPr="0073401B" w:rsidR="00E2427F" w:rsidP="6C189A3E" w:rsidRDefault="00E2427F" w14:paraId="442AA75E" w14:textId="7A7CCE3A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496987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3363AB9F" w14:textId="2100850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10526316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11BBD0E0" w14:textId="2BFC1E0F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-0,0555645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6D48DA3E" w14:textId="0219E7FD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11850741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1EE9778F" w14:textId="36E593C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35552224</w:t>
            </w:r>
          </w:p>
        </w:tc>
      </w:tr>
    </w:tbl>
    <w:p w:rsidRPr="0073401B" w:rsidR="00CB66FF" w:rsidP="6C189A3E" w:rsidRDefault="00CB66FF" w14:paraId="74084274" w14:textId="77777777">
      <w:pPr>
        <w:rPr>
          <w:rFonts w:ascii="Times New Roman" w:hAnsi="Times New Roman" w:eastAsia="Times New Roman" w:cs="Times New Roman"/>
          <w:lang w:val="en-US"/>
        </w:rPr>
      </w:pPr>
    </w:p>
    <w:p w:rsidRPr="0073401B" w:rsidR="00CB66FF" w:rsidP="6C189A3E" w:rsidRDefault="00CB66FF" w14:paraId="7BEA5D3D" w14:textId="277BF146">
      <w:pPr>
        <w:rPr>
          <w:rFonts w:ascii="Times New Roman" w:hAnsi="Times New Roman" w:eastAsia="Times New Roman" w:cs="Times New Roman"/>
          <w:lang w:val="en-US"/>
        </w:rPr>
      </w:pPr>
      <w:r w:rsidRPr="6C189A3E" w:rsidR="08A09572">
        <w:rPr>
          <w:rFonts w:ascii="Times New Roman" w:hAnsi="Times New Roman" w:eastAsia="Times New Roman" w:cs="Times New Roman"/>
          <w:lang w:val="en-US"/>
        </w:rPr>
        <w:t>Supplementary Table 8. Post-hoc allelic frequency comparisons between European and Non-DEL populations. All comparisons were performed using Fisher exact test, with significance shown as p-values. False Discovery Rate Benjamini-Hochberg corrections were applied (q-values). Significant p- and q-values are shown in bold.</w:t>
      </w:r>
    </w:p>
    <w:p w:rsidRPr="0073401B" w:rsidR="00CB66FF" w:rsidP="6C189A3E" w:rsidRDefault="00CB66FF" w14:paraId="6907EC29" w14:textId="77777777">
      <w:pPr>
        <w:rPr>
          <w:rFonts w:ascii="Times New Roman" w:hAnsi="Times New Roman" w:eastAsia="Times New Roman" w:cs="Times New Roman"/>
          <w:lang w:val="en-US"/>
        </w:rPr>
      </w:pPr>
      <w:r w:rsidRPr="6C189A3E">
        <w:rPr>
          <w:rFonts w:ascii="Times New Roman" w:hAnsi="Times New Roman" w:eastAsia="Times New Roman" w:cs="Times New Roman"/>
          <w:lang w:val="en-US"/>
        </w:rPr>
        <w:br w:type="page"/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992"/>
        <w:gridCol w:w="1992"/>
        <w:gridCol w:w="1992"/>
        <w:gridCol w:w="1993"/>
        <w:gridCol w:w="1993"/>
        <w:gridCol w:w="1993"/>
        <w:gridCol w:w="1993"/>
      </w:tblGrid>
      <w:tr w:rsidRPr="0073401B" w:rsidR="00CB66FF" w:rsidTr="6AE1C797" w14:paraId="39E3D412" w14:textId="77777777">
        <w:tc>
          <w:tcPr>
            <w:tcW w:w="1992" w:type="dxa"/>
            <w:tcMar/>
          </w:tcPr>
          <w:p w:rsidRPr="0073401B" w:rsidR="00CB66FF" w:rsidP="0B7826F5" w:rsidRDefault="00CB66FF" w14:paraId="6FFBDC99" w14:textId="77777777">
            <w:pPr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</w:pPr>
            <w:r w:rsidRPr="0B7826F5" w:rsidR="5FA777B1"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  <w:t>Gene</w:t>
            </w:r>
          </w:p>
        </w:tc>
        <w:tc>
          <w:tcPr>
            <w:tcW w:w="1992" w:type="dxa"/>
            <w:tcMar/>
          </w:tcPr>
          <w:p w:rsidRPr="0073401B" w:rsidR="00CB66FF" w:rsidP="0B7826F5" w:rsidRDefault="00CB66FF" w14:paraId="2C4AD584" w14:textId="77777777">
            <w:pPr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</w:pPr>
            <w:r w:rsidRPr="0B7826F5" w:rsidR="5FA777B1"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  <w:t>Phenotype</w:t>
            </w:r>
          </w:p>
        </w:tc>
        <w:tc>
          <w:tcPr>
            <w:tcW w:w="1992" w:type="dxa"/>
            <w:tcMar/>
          </w:tcPr>
          <w:p w:rsidRPr="0073401B" w:rsidR="00CB66FF" w:rsidP="0B7826F5" w:rsidRDefault="00CB66FF" w14:paraId="4DEDED10" w14:textId="77777777">
            <w:pPr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</w:pPr>
            <w:r w:rsidRPr="0B7826F5" w:rsidR="5FA777B1"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  <w:t>European Frequency</w:t>
            </w:r>
          </w:p>
        </w:tc>
        <w:tc>
          <w:tcPr>
            <w:tcW w:w="1993" w:type="dxa"/>
            <w:tcMar/>
          </w:tcPr>
          <w:p w:rsidRPr="0073401B" w:rsidR="00CB66FF" w:rsidP="0B7826F5" w:rsidRDefault="00CB66FF" w14:paraId="3BAC5CEC" w14:textId="77777777">
            <w:pPr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</w:pPr>
            <w:r w:rsidRPr="0B7826F5" w:rsidR="5FA777B1"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  <w:t>PWS Frequency</w:t>
            </w:r>
          </w:p>
        </w:tc>
        <w:tc>
          <w:tcPr>
            <w:tcW w:w="1993" w:type="dxa"/>
            <w:tcMar/>
          </w:tcPr>
          <w:p w:rsidRPr="0073401B" w:rsidR="00CB66FF" w:rsidP="0B7826F5" w:rsidRDefault="00CB66FF" w14:paraId="5E75A8F7" w14:textId="77777777">
            <w:pPr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</w:pPr>
            <w:r w:rsidRPr="0B7826F5" w:rsidR="5FA777B1"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  <w:t>Delta Frequency</w:t>
            </w:r>
          </w:p>
        </w:tc>
        <w:tc>
          <w:tcPr>
            <w:tcW w:w="1993" w:type="dxa"/>
            <w:tcMar/>
          </w:tcPr>
          <w:p w:rsidR="0B7826F5" w:rsidP="0B7826F5" w:rsidRDefault="0B7826F5" w14:paraId="73EC3AA0" w14:textId="4D158B8E">
            <w:pPr>
              <w:spacing w:after="0"/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</w:pPr>
            <w:r w:rsidRPr="0B7826F5" w:rsidR="0B7826F5"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  <w:t>p-value</w:t>
            </w:r>
          </w:p>
        </w:tc>
        <w:tc>
          <w:tcPr>
            <w:tcW w:w="1993" w:type="dxa"/>
            <w:tcMar/>
          </w:tcPr>
          <w:p w:rsidR="0B7826F5" w:rsidP="0B7826F5" w:rsidRDefault="0B7826F5" w14:paraId="04AB4169" w14:textId="02F0B6A1">
            <w:pPr>
              <w:spacing w:after="0"/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</w:pPr>
            <w:r w:rsidRPr="0B7826F5" w:rsidR="0B7826F5"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  <w:t>q-value (FDR-corrected)</w:t>
            </w:r>
          </w:p>
        </w:tc>
      </w:tr>
      <w:tr w:rsidRPr="0073401B" w:rsidR="008A1649" w:rsidTr="6AE1C797" w14:paraId="73ED0F70" w14:textId="77777777">
        <w:tc>
          <w:tcPr>
            <w:tcW w:w="1992" w:type="dxa"/>
            <w:vMerge w:val="restart"/>
            <w:tcMar/>
            <w:vAlign w:val="center"/>
          </w:tcPr>
          <w:p w:rsidRPr="0073401B" w:rsidR="008A1649" w:rsidP="6AE1C797" w:rsidRDefault="008A1649" w14:paraId="744B9146" w14:textId="77777777">
            <w:pPr>
              <w:jc w:val="left"/>
              <w:rPr>
                <w:rFonts w:ascii="Times New Roman" w:hAnsi="Times New Roman" w:eastAsia="Times New Roman" w:cs="Times New Roman"/>
                <w:lang w:val="en-US"/>
              </w:rPr>
            </w:pPr>
            <w:r w:rsidRPr="6AE1C797" w:rsidR="3B79C818">
              <w:rPr>
                <w:rFonts w:ascii="Times New Roman" w:hAnsi="Times New Roman" w:eastAsia="Times New Roman" w:cs="Times New Roman"/>
              </w:rPr>
              <w:t>CYP2B6</w:t>
            </w:r>
          </w:p>
        </w:tc>
        <w:tc>
          <w:tcPr>
            <w:tcW w:w="1992" w:type="dxa"/>
            <w:tcMar/>
            <w:vAlign w:val="bottom"/>
          </w:tcPr>
          <w:p w:rsidRPr="0073401B" w:rsidR="008A1649" w:rsidP="6C189A3E" w:rsidRDefault="008A1649" w14:paraId="1211295D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UM</w:t>
            </w:r>
          </w:p>
        </w:tc>
        <w:tc>
          <w:tcPr>
            <w:tcW w:w="1992" w:type="dxa"/>
            <w:tcMar/>
            <w:vAlign w:val="bottom"/>
          </w:tcPr>
          <w:p w:rsidRPr="0073401B" w:rsidR="008A1649" w:rsidP="6C189A3E" w:rsidRDefault="008A1649" w14:paraId="376C7CB9" w14:textId="63848851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0169608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57F997ED" w14:textId="6E6E8A4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1D464D52" w14:textId="21BBB37D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0169608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2D10FDAF" w14:textId="38E19941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7FE0F391" w14:textId="41C11A18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8A1649" w:rsidTr="6AE1C797" w14:paraId="6E1D7CC9" w14:textId="77777777">
        <w:tc>
          <w:tcPr>
            <w:tcW w:w="1992" w:type="dxa"/>
            <w:vMerge/>
            <w:tcMar/>
          </w:tcPr>
          <w:p w:rsidRPr="0073401B" w:rsidR="008A1649" w:rsidP="008A1649" w:rsidRDefault="008A1649" w14:paraId="68762F00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  <w:vAlign w:val="bottom"/>
          </w:tcPr>
          <w:p w:rsidRPr="0073401B" w:rsidR="008A1649" w:rsidP="6C189A3E" w:rsidRDefault="008A1649" w14:paraId="18F601D2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RM</w:t>
            </w:r>
          </w:p>
        </w:tc>
        <w:tc>
          <w:tcPr>
            <w:tcW w:w="1992" w:type="dxa"/>
            <w:tcMar/>
            <w:vAlign w:val="bottom"/>
          </w:tcPr>
          <w:p w:rsidRPr="0073401B" w:rsidR="008A1649" w:rsidP="6C189A3E" w:rsidRDefault="008A1649" w14:paraId="30B0A191" w14:textId="2812EF80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5359915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03330E12" w14:textId="797AC0BC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58AF8C93" w14:textId="7540F82F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5359915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61B0BA8B" w14:textId="587E2812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62176534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53F160DA" w14:textId="7AD42442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8A1649" w:rsidTr="6AE1C797" w14:paraId="0FB4C1E6" w14:textId="77777777">
        <w:tc>
          <w:tcPr>
            <w:tcW w:w="1992" w:type="dxa"/>
            <w:vMerge/>
            <w:tcMar/>
          </w:tcPr>
          <w:p w:rsidRPr="0073401B" w:rsidR="008A1649" w:rsidP="008A1649" w:rsidRDefault="008A1649" w14:paraId="7C4912F1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  <w:vAlign w:val="bottom"/>
          </w:tcPr>
          <w:p w:rsidRPr="0073401B" w:rsidR="008A1649" w:rsidP="6C189A3E" w:rsidRDefault="008A1649" w14:paraId="1A68A55C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NM</w:t>
            </w:r>
          </w:p>
        </w:tc>
        <w:tc>
          <w:tcPr>
            <w:tcW w:w="1992" w:type="dxa"/>
            <w:tcMar/>
            <w:vAlign w:val="bottom"/>
          </w:tcPr>
          <w:p w:rsidRPr="0073401B" w:rsidR="008A1649" w:rsidP="6C189A3E" w:rsidRDefault="008A1649" w14:paraId="3B9C6D00" w14:textId="3780037E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4294975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7B0E63C6" w14:textId="4512DADB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44444444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7216ADC5" w14:textId="7F62D47A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-0,0149469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6B154EBB" w14:textId="0D7E531F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2B7A58FE" w14:textId="4247770C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8A1649" w:rsidTr="6AE1C797" w14:paraId="20A07399" w14:textId="77777777">
        <w:tc>
          <w:tcPr>
            <w:tcW w:w="1992" w:type="dxa"/>
            <w:vMerge/>
            <w:tcMar/>
          </w:tcPr>
          <w:p w:rsidRPr="0073401B" w:rsidR="008A1649" w:rsidP="008A1649" w:rsidRDefault="008A1649" w14:paraId="247F3BD2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  <w:vAlign w:val="bottom"/>
          </w:tcPr>
          <w:p w:rsidRPr="0073401B" w:rsidR="008A1649" w:rsidP="6C189A3E" w:rsidRDefault="008A1649" w14:paraId="4026A1A9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IM</w:t>
            </w:r>
          </w:p>
        </w:tc>
        <w:tc>
          <w:tcPr>
            <w:tcW w:w="1992" w:type="dxa"/>
            <w:tcMar/>
            <w:vAlign w:val="bottom"/>
          </w:tcPr>
          <w:p w:rsidRPr="0073401B" w:rsidR="008A1649" w:rsidP="6C189A3E" w:rsidRDefault="008A1649" w14:paraId="251496FB" w14:textId="4AAED655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37950612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21F0D2B5" w14:textId="306165F4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5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2ED03416" w14:textId="23910AC6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-0,1204939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046AEAAA" w14:textId="0E570C33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33429888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14B937DA" w14:textId="3C7BB1D5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8A1649" w:rsidTr="6AE1C797" w14:paraId="2CE6DFA5" w14:textId="77777777">
        <w:tc>
          <w:tcPr>
            <w:tcW w:w="1992" w:type="dxa"/>
            <w:vMerge/>
            <w:tcMar/>
          </w:tcPr>
          <w:p w:rsidRPr="0073401B" w:rsidR="008A1649" w:rsidP="008A1649" w:rsidRDefault="008A1649" w14:paraId="467F8069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  <w:vAlign w:val="bottom"/>
          </w:tcPr>
          <w:p w:rsidRPr="0073401B" w:rsidR="008A1649" w:rsidP="6C189A3E" w:rsidRDefault="008A1649" w14:paraId="246E0F18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PM</w:t>
            </w:r>
          </w:p>
        </w:tc>
        <w:tc>
          <w:tcPr>
            <w:tcW w:w="1992" w:type="dxa"/>
            <w:tcMar/>
            <w:vAlign w:val="bottom"/>
          </w:tcPr>
          <w:p w:rsidRPr="0073401B" w:rsidR="008A1649" w:rsidP="6C189A3E" w:rsidRDefault="008A1649" w14:paraId="2D45C21E" w14:textId="7061FFC8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7429713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6834CDCA" w14:textId="7A9E9FD4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4CC7B6DE" w14:textId="326671BE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7429713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24BF3F7D" w14:textId="1F2644E4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63996823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57F353E8" w14:textId="1A2DA184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8A1649" w:rsidTr="6AE1C797" w14:paraId="5E07F98E" w14:textId="77777777">
        <w:tc>
          <w:tcPr>
            <w:tcW w:w="1992" w:type="dxa"/>
            <w:vMerge/>
            <w:tcMar/>
          </w:tcPr>
          <w:p w:rsidRPr="0073401B" w:rsidR="008A1649" w:rsidP="008A1649" w:rsidRDefault="008A1649" w14:paraId="301E9A27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  <w:vAlign w:val="bottom"/>
          </w:tcPr>
          <w:p w:rsidRPr="0073401B" w:rsidR="008A1649" w:rsidP="6C189A3E" w:rsidRDefault="008A1649" w14:paraId="210CA283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Other</w:t>
            </w:r>
          </w:p>
        </w:tc>
        <w:tc>
          <w:tcPr>
            <w:tcW w:w="1992" w:type="dxa"/>
            <w:tcMar/>
            <w:vAlign w:val="bottom"/>
          </w:tcPr>
          <w:p w:rsidRPr="0073401B" w:rsidR="008A1649" w:rsidP="6C189A3E" w:rsidRDefault="008A1649" w14:paraId="7CC334FB" w14:textId="639A11C1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6140401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67D486A1" w14:textId="28A7F9EC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5555556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5F3DBBA8" w14:textId="4F2BA049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0584846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5E550ED2" w14:textId="57B0EA48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0026729F" w14:textId="3918BD39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8A1649" w:rsidTr="6AE1C797" w14:paraId="2412B170" w14:textId="77777777">
        <w:tc>
          <w:tcPr>
            <w:tcW w:w="1992" w:type="dxa"/>
            <w:vMerge w:val="restart"/>
            <w:tcMar/>
            <w:vAlign w:val="center"/>
          </w:tcPr>
          <w:p w:rsidRPr="0073401B" w:rsidR="008A1649" w:rsidP="6AE1C797" w:rsidRDefault="008A1649" w14:paraId="72FD947A" w14:textId="77777777">
            <w:pPr>
              <w:jc w:val="left"/>
              <w:rPr>
                <w:rFonts w:ascii="Times New Roman" w:hAnsi="Times New Roman" w:eastAsia="Times New Roman" w:cs="Times New Roman"/>
                <w:lang w:val="en-US"/>
              </w:rPr>
            </w:pPr>
            <w:r w:rsidRPr="6AE1C797" w:rsidR="3B79C818">
              <w:rPr>
                <w:rFonts w:ascii="Times New Roman" w:hAnsi="Times New Roman" w:eastAsia="Times New Roman" w:cs="Times New Roman"/>
              </w:rPr>
              <w:t>CYP2C19</w:t>
            </w:r>
          </w:p>
        </w:tc>
        <w:tc>
          <w:tcPr>
            <w:tcW w:w="1992" w:type="dxa"/>
            <w:tcMar/>
            <w:vAlign w:val="bottom"/>
          </w:tcPr>
          <w:p w:rsidRPr="0073401B" w:rsidR="008A1649" w:rsidP="6C189A3E" w:rsidRDefault="008A1649" w14:paraId="0535F706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UM</w:t>
            </w:r>
          </w:p>
        </w:tc>
        <w:tc>
          <w:tcPr>
            <w:tcW w:w="1992" w:type="dxa"/>
            <w:tcMar/>
            <w:vAlign w:val="bottom"/>
          </w:tcPr>
          <w:p w:rsidRPr="0073401B" w:rsidR="008A1649" w:rsidP="6C189A3E" w:rsidRDefault="008A1649" w14:paraId="02524779" w14:textId="05201139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4641832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298C9977" w14:textId="3A415F32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11E84007" w14:textId="78EDD06F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4641832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15ED1633" w14:textId="56623945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43796B35" w14:textId="113BEB2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8A1649" w:rsidTr="6AE1C797" w14:paraId="039A38B1" w14:textId="77777777">
        <w:tc>
          <w:tcPr>
            <w:tcW w:w="1992" w:type="dxa"/>
            <w:vMerge/>
            <w:tcMar/>
          </w:tcPr>
          <w:p w:rsidRPr="0073401B" w:rsidR="008A1649" w:rsidP="008A1649" w:rsidRDefault="008A1649" w14:paraId="7C2DDFB7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  <w:vAlign w:val="bottom"/>
          </w:tcPr>
          <w:p w:rsidRPr="0073401B" w:rsidR="008A1649" w:rsidP="6C189A3E" w:rsidRDefault="008A1649" w14:paraId="06EC5B02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RM</w:t>
            </w:r>
          </w:p>
        </w:tc>
        <w:tc>
          <w:tcPr>
            <w:tcW w:w="1992" w:type="dxa"/>
            <w:tcMar/>
            <w:vAlign w:val="bottom"/>
          </w:tcPr>
          <w:p w:rsidRPr="0073401B" w:rsidR="008A1649" w:rsidP="6C189A3E" w:rsidRDefault="008A1649" w14:paraId="346C0204" w14:textId="42B8FDE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27118219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2E962653" w14:textId="4DF14C60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11111111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514913F2" w14:textId="3D0BE753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16007108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7B8F03ED" w14:textId="0CB63CF0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18369748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38969335" w14:textId="464C783D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88621891</w:t>
            </w:r>
          </w:p>
        </w:tc>
      </w:tr>
      <w:tr w:rsidRPr="0073401B" w:rsidR="008A1649" w:rsidTr="6AE1C797" w14:paraId="70251DB0" w14:textId="77777777">
        <w:tc>
          <w:tcPr>
            <w:tcW w:w="1992" w:type="dxa"/>
            <w:vMerge/>
            <w:tcMar/>
          </w:tcPr>
          <w:p w:rsidRPr="0073401B" w:rsidR="008A1649" w:rsidP="008A1649" w:rsidRDefault="008A1649" w14:paraId="4E7D8902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  <w:vAlign w:val="bottom"/>
          </w:tcPr>
          <w:p w:rsidRPr="0073401B" w:rsidR="008A1649" w:rsidP="6C189A3E" w:rsidRDefault="008A1649" w14:paraId="40FE0019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NM</w:t>
            </w:r>
          </w:p>
        </w:tc>
        <w:tc>
          <w:tcPr>
            <w:tcW w:w="1992" w:type="dxa"/>
            <w:tcMar/>
            <w:vAlign w:val="bottom"/>
          </w:tcPr>
          <w:p w:rsidRPr="0073401B" w:rsidR="008A1649" w:rsidP="6C189A3E" w:rsidRDefault="008A1649" w14:paraId="6B5687E9" w14:textId="7EAD86B6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39611602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71A8E4C3" w14:textId="6215EA0D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5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775CF510" w14:textId="7DC0F12D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-0,103884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44325A21" w14:textId="6DF1403C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47053756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5AB86C71" w14:textId="5B3A256C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88621891</w:t>
            </w:r>
          </w:p>
        </w:tc>
      </w:tr>
      <w:tr w:rsidRPr="0073401B" w:rsidR="008A1649" w:rsidTr="6AE1C797" w14:paraId="02A7DF8E" w14:textId="77777777">
        <w:tc>
          <w:tcPr>
            <w:tcW w:w="1992" w:type="dxa"/>
            <w:vMerge/>
            <w:tcMar/>
          </w:tcPr>
          <w:p w:rsidRPr="0073401B" w:rsidR="008A1649" w:rsidP="008A1649" w:rsidRDefault="008A1649" w14:paraId="5AF0E5B1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  <w:vAlign w:val="bottom"/>
          </w:tcPr>
          <w:p w:rsidRPr="0073401B" w:rsidR="008A1649" w:rsidP="6C189A3E" w:rsidRDefault="008A1649" w14:paraId="66A8A1C6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IM</w:t>
            </w:r>
          </w:p>
        </w:tc>
        <w:tc>
          <w:tcPr>
            <w:tcW w:w="1992" w:type="dxa"/>
            <w:tcMar/>
            <w:vAlign w:val="bottom"/>
          </w:tcPr>
          <w:p w:rsidRPr="0073401B" w:rsidR="008A1649" w:rsidP="6C189A3E" w:rsidRDefault="008A1649" w14:paraId="6E53070A" w14:textId="60BA822A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26108217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0241E9DF" w14:textId="6E206E9B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33333333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35B5BE65" w14:textId="6D4018FB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-0,0722512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1855ECE2" w14:textId="4F0B4BF2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59081261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336D4975" w14:textId="7F6D5901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88621891</w:t>
            </w:r>
          </w:p>
        </w:tc>
      </w:tr>
      <w:tr w:rsidRPr="0073401B" w:rsidR="008A1649" w:rsidTr="6AE1C797" w14:paraId="4AC48065" w14:textId="77777777">
        <w:tc>
          <w:tcPr>
            <w:tcW w:w="1992" w:type="dxa"/>
            <w:vMerge/>
            <w:tcMar/>
          </w:tcPr>
          <w:p w:rsidRPr="0073401B" w:rsidR="008A1649" w:rsidP="008A1649" w:rsidRDefault="008A1649" w14:paraId="7D37FA16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  <w:vAlign w:val="bottom"/>
          </w:tcPr>
          <w:p w:rsidRPr="0073401B" w:rsidR="008A1649" w:rsidP="6C189A3E" w:rsidRDefault="008A1649" w14:paraId="67822457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PM</w:t>
            </w:r>
          </w:p>
        </w:tc>
        <w:tc>
          <w:tcPr>
            <w:tcW w:w="1992" w:type="dxa"/>
            <w:tcMar/>
            <w:vAlign w:val="bottom"/>
          </w:tcPr>
          <w:p w:rsidRPr="0073401B" w:rsidR="008A1649" w:rsidP="6C189A3E" w:rsidRDefault="008A1649" w14:paraId="06B9023D" w14:textId="20FC7041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2387785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02978F78" w14:textId="0F6B2EE1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5555556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0B678FA4" w14:textId="1DF2293C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-0,0316777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1EFE3E08" w14:textId="6E249ED0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35287414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1A9E6CE6" w14:textId="0DED7E5D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88621891</w:t>
            </w:r>
          </w:p>
        </w:tc>
      </w:tr>
      <w:tr w:rsidRPr="0073401B" w:rsidR="008A1649" w:rsidTr="6AE1C797" w14:paraId="68A68B18" w14:textId="77777777">
        <w:tc>
          <w:tcPr>
            <w:tcW w:w="1992" w:type="dxa"/>
            <w:vMerge/>
            <w:tcMar/>
          </w:tcPr>
          <w:p w:rsidRPr="0073401B" w:rsidR="008A1649" w:rsidP="008A1649" w:rsidRDefault="008A1649" w14:paraId="6F7E73CC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  <w:vAlign w:val="bottom"/>
          </w:tcPr>
          <w:p w:rsidRPr="0073401B" w:rsidR="008A1649" w:rsidP="6C189A3E" w:rsidRDefault="008A1649" w14:paraId="612D5E2E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Other</w:t>
            </w:r>
          </w:p>
        </w:tc>
        <w:tc>
          <w:tcPr>
            <w:tcW w:w="1992" w:type="dxa"/>
            <w:tcMar/>
            <w:vAlign w:val="bottom"/>
          </w:tcPr>
          <w:p w:rsidRPr="0073401B" w:rsidR="008A1649" w:rsidP="6C189A3E" w:rsidRDefault="008A1649" w14:paraId="2482FB55" w14:textId="6B155F5E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0132345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4FF09F94" w14:textId="2DF89216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5D26D757" w14:textId="34090FEA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0132345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362017FF" w14:textId="5AB44724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084560FD" w14:textId="511A26B0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8A1649" w:rsidTr="6AE1C797" w14:paraId="25A4D695" w14:textId="77777777">
        <w:tc>
          <w:tcPr>
            <w:tcW w:w="1992" w:type="dxa"/>
            <w:vMerge w:val="restart"/>
            <w:tcMar/>
            <w:vAlign w:val="center"/>
          </w:tcPr>
          <w:p w:rsidRPr="0073401B" w:rsidR="008A1649" w:rsidP="6AE1C797" w:rsidRDefault="008A1649" w14:paraId="583318F8" w14:textId="77777777">
            <w:pPr>
              <w:jc w:val="left"/>
              <w:rPr>
                <w:rFonts w:ascii="Times New Roman" w:hAnsi="Times New Roman" w:eastAsia="Times New Roman" w:cs="Times New Roman"/>
                <w:lang w:val="en-US"/>
              </w:rPr>
            </w:pPr>
            <w:r w:rsidRPr="6AE1C797" w:rsidR="3B79C818">
              <w:rPr>
                <w:rFonts w:ascii="Times New Roman" w:hAnsi="Times New Roman" w:eastAsia="Times New Roman" w:cs="Times New Roman"/>
              </w:rPr>
              <w:t>CYP2C9</w:t>
            </w:r>
          </w:p>
        </w:tc>
        <w:tc>
          <w:tcPr>
            <w:tcW w:w="1992" w:type="dxa"/>
            <w:tcMar/>
          </w:tcPr>
          <w:p w:rsidRPr="0073401B" w:rsidR="008A1649" w:rsidP="6C189A3E" w:rsidRDefault="008A1649" w14:paraId="3B51C899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lang w:val="en-US"/>
              </w:rPr>
              <w:t>NM</w:t>
            </w:r>
          </w:p>
        </w:tc>
        <w:tc>
          <w:tcPr>
            <w:tcW w:w="1992" w:type="dxa"/>
            <w:tcMar/>
            <w:vAlign w:val="bottom"/>
          </w:tcPr>
          <w:p w:rsidRPr="0073401B" w:rsidR="008A1649" w:rsidP="6C189A3E" w:rsidRDefault="008A1649" w14:paraId="4B895BA4" w14:textId="734B1C61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62846053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6F8D760C" w14:textId="238CAB6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55555556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20F6918A" w14:textId="66985320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7290498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2E3A1341" w14:textId="7CB9E21D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62667221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05018054" w14:textId="02247D88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8A1649" w:rsidTr="6AE1C797" w14:paraId="1D60EB34" w14:textId="77777777">
        <w:tc>
          <w:tcPr>
            <w:tcW w:w="1992" w:type="dxa"/>
            <w:vMerge/>
            <w:tcMar/>
          </w:tcPr>
          <w:p w:rsidRPr="0073401B" w:rsidR="008A1649" w:rsidP="008A1649" w:rsidRDefault="008A1649" w14:paraId="3FC8D138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  <w:vAlign w:val="bottom"/>
          </w:tcPr>
          <w:p w:rsidRPr="0073401B" w:rsidR="008A1649" w:rsidP="6C189A3E" w:rsidRDefault="008A1649" w14:paraId="160F28F0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IM</w:t>
            </w:r>
          </w:p>
        </w:tc>
        <w:tc>
          <w:tcPr>
            <w:tcW w:w="1992" w:type="dxa"/>
            <w:tcMar/>
            <w:vAlign w:val="bottom"/>
          </w:tcPr>
          <w:p w:rsidRPr="0073401B" w:rsidR="008A1649" w:rsidP="6C189A3E" w:rsidRDefault="008A1649" w14:paraId="5EA23FA0" w14:textId="4CF07BC9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34526345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116FBF0F" w14:textId="40C99C66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44444444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07016570" w14:textId="1181BF63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-0,099181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5B9D3BFF" w14:textId="3997F3A2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45751924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3A139C53" w14:textId="156A704F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8A1649" w:rsidTr="6AE1C797" w14:paraId="3C334060" w14:textId="77777777">
        <w:tc>
          <w:tcPr>
            <w:tcW w:w="1992" w:type="dxa"/>
            <w:vMerge/>
            <w:tcMar/>
          </w:tcPr>
          <w:p w:rsidRPr="0073401B" w:rsidR="008A1649" w:rsidP="008A1649" w:rsidRDefault="008A1649" w14:paraId="2A2BF592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  <w:vAlign w:val="bottom"/>
          </w:tcPr>
          <w:p w:rsidRPr="0073401B" w:rsidR="008A1649" w:rsidP="6C189A3E" w:rsidRDefault="008A1649" w14:paraId="7378A70C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PM</w:t>
            </w:r>
          </w:p>
        </w:tc>
        <w:tc>
          <w:tcPr>
            <w:tcW w:w="1992" w:type="dxa"/>
            <w:tcMar/>
            <w:vAlign w:val="bottom"/>
          </w:tcPr>
          <w:p w:rsidRPr="0073401B" w:rsidR="008A1649" w:rsidP="6C189A3E" w:rsidRDefault="008A1649" w14:paraId="76AD5C5C" w14:textId="2F63541A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2569211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73BD2FED" w14:textId="109E354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3BE496B3" w14:textId="206E9161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2569211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4B7637C1" w14:textId="4CCBECA3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1145C214" w14:textId="4641FE1C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8A1649" w:rsidTr="6AE1C797" w14:paraId="771E46D1" w14:textId="77777777">
        <w:tc>
          <w:tcPr>
            <w:tcW w:w="1992" w:type="dxa"/>
            <w:vMerge/>
            <w:tcMar/>
          </w:tcPr>
          <w:p w:rsidRPr="0073401B" w:rsidR="008A1649" w:rsidP="008A1649" w:rsidRDefault="008A1649" w14:paraId="153964D1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  <w:vAlign w:val="bottom"/>
          </w:tcPr>
          <w:p w:rsidRPr="0073401B" w:rsidR="008A1649" w:rsidP="6C189A3E" w:rsidRDefault="008A1649" w14:paraId="55DD5368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Other</w:t>
            </w:r>
          </w:p>
        </w:tc>
        <w:tc>
          <w:tcPr>
            <w:tcW w:w="1992" w:type="dxa"/>
            <w:tcMar/>
            <w:vAlign w:val="bottom"/>
          </w:tcPr>
          <w:p w:rsidRPr="0073401B" w:rsidR="008A1649" w:rsidP="6C189A3E" w:rsidRDefault="008A1649" w14:paraId="26D5A070" w14:textId="6CBE4A4A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0058391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6C78B27D" w14:textId="5B34FC15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6D646263" w14:textId="1AB78D92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0058391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3F1F6F45" w14:textId="0EBEC8A6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33FC74EC" w14:textId="48243B08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8A1649" w:rsidTr="6AE1C797" w14:paraId="37117E08" w14:textId="77777777">
        <w:tc>
          <w:tcPr>
            <w:tcW w:w="1992" w:type="dxa"/>
            <w:vMerge w:val="restart"/>
            <w:tcMar/>
            <w:vAlign w:val="center"/>
          </w:tcPr>
          <w:p w:rsidRPr="0073401B" w:rsidR="008A1649" w:rsidP="6AE1C797" w:rsidRDefault="008A1649" w14:paraId="5F8FABE5" w14:textId="77777777">
            <w:pPr>
              <w:jc w:val="left"/>
              <w:rPr>
                <w:rFonts w:ascii="Times New Roman" w:hAnsi="Times New Roman" w:eastAsia="Times New Roman" w:cs="Times New Roman"/>
                <w:lang w:val="en-US"/>
              </w:rPr>
            </w:pPr>
            <w:r w:rsidRPr="6AE1C797" w:rsidR="3B79C818">
              <w:rPr>
                <w:rFonts w:ascii="Times New Roman" w:hAnsi="Times New Roman" w:eastAsia="Times New Roman" w:cs="Times New Roman"/>
              </w:rPr>
              <w:t>CYP2D6</w:t>
            </w:r>
          </w:p>
        </w:tc>
        <w:tc>
          <w:tcPr>
            <w:tcW w:w="1992" w:type="dxa"/>
            <w:tcMar/>
            <w:vAlign w:val="bottom"/>
          </w:tcPr>
          <w:p w:rsidRPr="0073401B" w:rsidR="008A1649" w:rsidP="6C189A3E" w:rsidRDefault="008A1649" w14:paraId="25C266A8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UM</w:t>
            </w:r>
          </w:p>
        </w:tc>
        <w:tc>
          <w:tcPr>
            <w:tcW w:w="1992" w:type="dxa"/>
            <w:tcMar/>
            <w:vAlign w:val="bottom"/>
          </w:tcPr>
          <w:p w:rsidRPr="0073401B" w:rsidR="008A1649" w:rsidP="6C189A3E" w:rsidRDefault="008A1649" w14:paraId="2DE8F52D" w14:textId="30F97A9F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2330619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5D129763" w14:textId="6DE201FF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2D469B37" w14:textId="1273847B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2330619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08BD5630" w14:textId="74AE2B49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62A034AB" w14:textId="58BF9018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8A1649" w:rsidTr="6AE1C797" w14:paraId="58AA3792" w14:textId="77777777">
        <w:tc>
          <w:tcPr>
            <w:tcW w:w="1992" w:type="dxa"/>
            <w:vMerge/>
            <w:tcMar/>
          </w:tcPr>
          <w:p w:rsidRPr="0073401B" w:rsidR="008A1649" w:rsidP="008A1649" w:rsidRDefault="008A1649" w14:paraId="351CC0B0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  <w:vAlign w:val="bottom"/>
          </w:tcPr>
          <w:p w:rsidRPr="0073401B" w:rsidR="008A1649" w:rsidP="6C189A3E" w:rsidRDefault="008A1649" w14:paraId="2B18FA3A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NM</w:t>
            </w:r>
          </w:p>
        </w:tc>
        <w:tc>
          <w:tcPr>
            <w:tcW w:w="1992" w:type="dxa"/>
            <w:tcMar/>
            <w:vAlign w:val="bottom"/>
          </w:tcPr>
          <w:p w:rsidRPr="0073401B" w:rsidR="008A1649" w:rsidP="6C189A3E" w:rsidRDefault="008A1649" w14:paraId="78445830" w14:textId="4807DD3B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49190352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70F81076" w14:textId="70BF0B94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36842105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779C75C6" w14:textId="6C2C233A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12348247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485F3752" w14:textId="745048A6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36043239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07DA3184" w14:textId="47000DC0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90108097</w:t>
            </w:r>
          </w:p>
        </w:tc>
      </w:tr>
      <w:tr w:rsidRPr="0073401B" w:rsidR="008A1649" w:rsidTr="6AE1C797" w14:paraId="7B780075" w14:textId="77777777">
        <w:tc>
          <w:tcPr>
            <w:tcW w:w="1992" w:type="dxa"/>
            <w:vMerge/>
            <w:tcMar/>
          </w:tcPr>
          <w:p w:rsidRPr="0073401B" w:rsidR="008A1649" w:rsidP="008A1649" w:rsidRDefault="008A1649" w14:paraId="1522B2BC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  <w:vAlign w:val="bottom"/>
          </w:tcPr>
          <w:p w:rsidRPr="0073401B" w:rsidR="008A1649" w:rsidP="6C189A3E" w:rsidRDefault="008A1649" w14:paraId="6F2F8FD7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IM</w:t>
            </w:r>
          </w:p>
        </w:tc>
        <w:tc>
          <w:tcPr>
            <w:tcW w:w="1992" w:type="dxa"/>
            <w:tcMar/>
            <w:vAlign w:val="bottom"/>
          </w:tcPr>
          <w:p w:rsidRPr="0073401B" w:rsidR="008A1649" w:rsidP="6C189A3E" w:rsidRDefault="008A1649" w14:paraId="0EAE1821" w14:textId="681C6BEB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38253188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47E0688E" w14:textId="2565092A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63157895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0717DCC4" w14:textId="301D4E3A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-0,2490471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397D0220" w14:textId="6F4EC2DC">
            <w:pPr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</w:rPr>
              <w:t>0,03268163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0BC764F0" w14:textId="3B96702D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16340814</w:t>
            </w:r>
          </w:p>
        </w:tc>
      </w:tr>
      <w:tr w:rsidRPr="0073401B" w:rsidR="008A1649" w:rsidTr="6AE1C797" w14:paraId="3B30E87D" w14:textId="77777777">
        <w:tc>
          <w:tcPr>
            <w:tcW w:w="1992" w:type="dxa"/>
            <w:vMerge/>
            <w:tcMar/>
          </w:tcPr>
          <w:p w:rsidRPr="0073401B" w:rsidR="008A1649" w:rsidP="008A1649" w:rsidRDefault="008A1649" w14:paraId="45B68E53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  <w:vAlign w:val="bottom"/>
          </w:tcPr>
          <w:p w:rsidRPr="0073401B" w:rsidR="008A1649" w:rsidP="6C189A3E" w:rsidRDefault="008A1649" w14:paraId="077EEFBB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PM</w:t>
            </w:r>
          </w:p>
        </w:tc>
        <w:tc>
          <w:tcPr>
            <w:tcW w:w="1992" w:type="dxa"/>
            <w:tcMar/>
            <w:vAlign w:val="bottom"/>
          </w:tcPr>
          <w:p w:rsidRPr="0073401B" w:rsidR="008A1649" w:rsidP="6C189A3E" w:rsidRDefault="008A1649" w14:paraId="2BBF89CA" w14:textId="155A4ABD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6501767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6E15CE57" w14:textId="43F1E6B6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5599D624" w14:textId="322CBAD8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6501767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09B90A8F" w14:textId="7908CB6E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63159351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1AD6BD82" w14:textId="6171286E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8A1649" w:rsidTr="6AE1C797" w14:paraId="789F5F57" w14:textId="77777777">
        <w:tc>
          <w:tcPr>
            <w:tcW w:w="1992" w:type="dxa"/>
            <w:vMerge/>
            <w:tcMar/>
          </w:tcPr>
          <w:p w:rsidRPr="0073401B" w:rsidR="008A1649" w:rsidP="008A1649" w:rsidRDefault="008A1649" w14:paraId="5E53C918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  <w:vAlign w:val="bottom"/>
          </w:tcPr>
          <w:p w:rsidRPr="0073401B" w:rsidR="008A1649" w:rsidP="6C189A3E" w:rsidRDefault="008A1649" w14:paraId="4F5674B6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Other</w:t>
            </w:r>
          </w:p>
        </w:tc>
        <w:tc>
          <w:tcPr>
            <w:tcW w:w="1992" w:type="dxa"/>
            <w:tcMar/>
            <w:vAlign w:val="bottom"/>
          </w:tcPr>
          <w:p w:rsidRPr="0073401B" w:rsidR="008A1649" w:rsidP="6C189A3E" w:rsidRDefault="008A1649" w14:paraId="42C83F89" w14:textId="4D28EC56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3724074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173A474F" w14:textId="35FF7A0E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31CE61B0" w14:textId="24FA4A9F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3724074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55867B6C" w14:textId="310D7FF1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2339B9F3" w14:textId="6DF213A5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8A1649" w:rsidTr="6AE1C797" w14:paraId="592075D6" w14:textId="77777777">
        <w:tc>
          <w:tcPr>
            <w:tcW w:w="1992" w:type="dxa"/>
            <w:vMerge w:val="restart"/>
            <w:tcMar/>
            <w:vAlign w:val="center"/>
          </w:tcPr>
          <w:p w:rsidRPr="0073401B" w:rsidR="008A1649" w:rsidP="6AE1C797" w:rsidRDefault="008A1649" w14:paraId="15197210" w14:textId="77777777">
            <w:pPr>
              <w:jc w:val="left"/>
              <w:rPr>
                <w:rFonts w:ascii="Times New Roman" w:hAnsi="Times New Roman" w:eastAsia="Times New Roman" w:cs="Times New Roman"/>
                <w:lang w:val="en-US"/>
              </w:rPr>
            </w:pPr>
            <w:r w:rsidRPr="6AE1C797" w:rsidR="3B79C818">
              <w:rPr>
                <w:rFonts w:ascii="Times New Roman" w:hAnsi="Times New Roman" w:eastAsia="Times New Roman" w:cs="Times New Roman"/>
              </w:rPr>
              <w:t>CYP3A4</w:t>
            </w:r>
          </w:p>
        </w:tc>
        <w:tc>
          <w:tcPr>
            <w:tcW w:w="1992" w:type="dxa"/>
            <w:tcMar/>
          </w:tcPr>
          <w:p w:rsidRPr="0073401B" w:rsidR="008A1649" w:rsidP="6C189A3E" w:rsidRDefault="008A1649" w14:paraId="0C39810B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</w:rPr>
              <w:t>NM</w:t>
            </w:r>
          </w:p>
        </w:tc>
        <w:tc>
          <w:tcPr>
            <w:tcW w:w="1992" w:type="dxa"/>
            <w:tcMar/>
            <w:vAlign w:val="bottom"/>
          </w:tcPr>
          <w:p w:rsidRPr="0073401B" w:rsidR="008A1649" w:rsidP="6C189A3E" w:rsidRDefault="008A1649" w14:paraId="15184370" w14:textId="7AE88BA3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89999352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5EDFDB41" w14:textId="4641DF3B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78947368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4CEB35F6" w14:textId="681DAD61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11051984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7682070A" w14:textId="55913F00">
            <w:pPr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11508029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75550151" w14:textId="402AB7E5">
            <w:pPr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11508029</w:t>
            </w:r>
          </w:p>
        </w:tc>
      </w:tr>
      <w:tr w:rsidRPr="0073401B" w:rsidR="008A1649" w:rsidTr="6AE1C797" w14:paraId="35CAEBCA" w14:textId="77777777">
        <w:tc>
          <w:tcPr>
            <w:tcW w:w="1992" w:type="dxa"/>
            <w:vMerge/>
            <w:tcMar/>
          </w:tcPr>
          <w:p w:rsidRPr="0073401B" w:rsidR="008A1649" w:rsidP="008A1649" w:rsidRDefault="008A1649" w14:paraId="4D5584DC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8A1649" w:rsidP="6C189A3E" w:rsidRDefault="008A1649" w14:paraId="64D6B7E6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</w:rPr>
              <w:t>IM</w:t>
            </w:r>
          </w:p>
        </w:tc>
        <w:tc>
          <w:tcPr>
            <w:tcW w:w="1992" w:type="dxa"/>
            <w:tcMar/>
            <w:vAlign w:val="bottom"/>
          </w:tcPr>
          <w:p w:rsidRPr="0073401B" w:rsidR="008A1649" w:rsidP="6C189A3E" w:rsidRDefault="008A1649" w14:paraId="1C59D371" w14:textId="41DD9E50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10000648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3D114435" w14:textId="6E0F3FE5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21052632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5A727AE5" w14:textId="5A13366A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-0,1105198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74E194A1" w14:textId="2E1B74DF">
            <w:pPr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11508029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0D0FE4D8" w14:textId="6E5F6C38">
            <w:pPr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11508029</w:t>
            </w:r>
          </w:p>
        </w:tc>
      </w:tr>
    </w:tbl>
    <w:p w:rsidRPr="0073401B" w:rsidR="00CB66FF" w:rsidP="6C189A3E" w:rsidRDefault="00CB66FF" w14:paraId="44C47C80" w14:textId="77777777">
      <w:pPr>
        <w:rPr>
          <w:rFonts w:ascii="Times New Roman" w:hAnsi="Times New Roman" w:eastAsia="Times New Roman" w:cs="Times New Roman"/>
          <w:lang w:val="en-US"/>
        </w:rPr>
      </w:pPr>
    </w:p>
    <w:p w:rsidRPr="0073401B" w:rsidR="00E2427F" w:rsidP="6C189A3E" w:rsidRDefault="00CB66FF" w14:paraId="76825E62" w14:textId="3A0C8E54">
      <w:pPr>
        <w:rPr>
          <w:rFonts w:ascii="Times New Roman" w:hAnsi="Times New Roman" w:eastAsia="Times New Roman" w:cs="Times New Roman"/>
          <w:lang w:val="en-US"/>
        </w:rPr>
      </w:pPr>
      <w:r w:rsidRPr="6C189A3E" w:rsidR="08A09572">
        <w:rPr>
          <w:rFonts w:ascii="Times New Roman" w:hAnsi="Times New Roman" w:eastAsia="Times New Roman" w:cs="Times New Roman"/>
          <w:lang w:val="en-US"/>
        </w:rPr>
        <w:t>Supplementary Table 9. Post-hoc phenotypic frequency comparisons between European and Non-DEL populations. All comparisons were performed using Fisher exact test, with significance shown as p-values. False Discovery Rate Benjamini-Hochberg corrections were applied (q-values). Significant p- and q-values are shown in bold.</w:t>
      </w:r>
      <w:r w:rsidRPr="6C189A3E">
        <w:rPr>
          <w:rFonts w:ascii="Times New Roman" w:hAnsi="Times New Roman" w:eastAsia="Times New Roman" w:cs="Times New Roman"/>
          <w:lang w:val="en-US"/>
        </w:rPr>
        <w:br w:type="page"/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992"/>
        <w:gridCol w:w="1992"/>
        <w:gridCol w:w="1992"/>
        <w:gridCol w:w="1993"/>
        <w:gridCol w:w="1993"/>
        <w:gridCol w:w="1993"/>
        <w:gridCol w:w="1993"/>
      </w:tblGrid>
      <w:tr w:rsidRPr="0073401B" w:rsidR="00E2427F" w:rsidTr="6AE1C797" w14:paraId="7BEC5F39" w14:textId="77777777">
        <w:tc>
          <w:tcPr>
            <w:tcW w:w="1992" w:type="dxa"/>
            <w:tcMar/>
          </w:tcPr>
          <w:p w:rsidRPr="0073401B" w:rsidR="00E2427F" w:rsidP="0B7826F5" w:rsidRDefault="00E2427F" w14:paraId="0F989265" w14:textId="77777777">
            <w:pPr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</w:pPr>
            <w:r w:rsidRPr="0B7826F5" w:rsidR="06769EB8"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  <w:t>Gene</w:t>
            </w:r>
          </w:p>
        </w:tc>
        <w:tc>
          <w:tcPr>
            <w:tcW w:w="1992" w:type="dxa"/>
            <w:tcMar/>
          </w:tcPr>
          <w:p w:rsidRPr="0073401B" w:rsidR="00E2427F" w:rsidP="0B7826F5" w:rsidRDefault="00E2427F" w14:paraId="6B34E183" w14:textId="77777777">
            <w:pPr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</w:pPr>
            <w:r w:rsidRPr="0B7826F5" w:rsidR="06769EB8"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  <w:t>Allele</w:t>
            </w:r>
          </w:p>
        </w:tc>
        <w:tc>
          <w:tcPr>
            <w:tcW w:w="1992" w:type="dxa"/>
            <w:tcMar/>
          </w:tcPr>
          <w:p w:rsidRPr="0073401B" w:rsidR="00E2427F" w:rsidP="0B7826F5" w:rsidRDefault="00E2427F" w14:paraId="66BC60F7" w14:textId="77777777">
            <w:pPr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</w:pPr>
            <w:r w:rsidRPr="0B7826F5" w:rsidR="06769EB8"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  <w:t>European Frequency</w:t>
            </w:r>
          </w:p>
        </w:tc>
        <w:tc>
          <w:tcPr>
            <w:tcW w:w="1993" w:type="dxa"/>
            <w:tcMar/>
          </w:tcPr>
          <w:p w:rsidRPr="0073401B" w:rsidR="00E2427F" w:rsidP="0B7826F5" w:rsidRDefault="00E2427F" w14:paraId="63E0BFAA" w14:textId="77777777">
            <w:pPr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</w:pPr>
            <w:r w:rsidRPr="0B7826F5" w:rsidR="06769EB8"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  <w:t>PWS Frequency</w:t>
            </w:r>
          </w:p>
        </w:tc>
        <w:tc>
          <w:tcPr>
            <w:tcW w:w="1993" w:type="dxa"/>
            <w:tcMar/>
          </w:tcPr>
          <w:p w:rsidRPr="0073401B" w:rsidR="00E2427F" w:rsidP="0B7826F5" w:rsidRDefault="00E2427F" w14:paraId="4025D817" w14:textId="77777777">
            <w:pPr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</w:pPr>
            <w:r w:rsidRPr="0B7826F5" w:rsidR="06769EB8"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  <w:t>Delta Frequency</w:t>
            </w:r>
          </w:p>
        </w:tc>
        <w:tc>
          <w:tcPr>
            <w:tcW w:w="1993" w:type="dxa"/>
            <w:tcMar/>
          </w:tcPr>
          <w:p w:rsidR="0B7826F5" w:rsidP="0B7826F5" w:rsidRDefault="0B7826F5" w14:paraId="2EB984C8" w14:textId="4D158B8E">
            <w:pPr>
              <w:spacing w:after="0"/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</w:pPr>
            <w:r w:rsidRPr="0B7826F5" w:rsidR="0B7826F5"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  <w:t>p-value</w:t>
            </w:r>
          </w:p>
        </w:tc>
        <w:tc>
          <w:tcPr>
            <w:tcW w:w="1993" w:type="dxa"/>
            <w:tcMar/>
          </w:tcPr>
          <w:p w:rsidR="0B7826F5" w:rsidP="0B7826F5" w:rsidRDefault="0B7826F5" w14:paraId="55436C57" w14:textId="02F0B6A1">
            <w:pPr>
              <w:spacing w:after="0"/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</w:pPr>
            <w:r w:rsidRPr="0B7826F5" w:rsidR="0B7826F5"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  <w:t>q-value (FDR-corrected)</w:t>
            </w:r>
          </w:p>
        </w:tc>
      </w:tr>
      <w:tr w:rsidRPr="0073401B" w:rsidR="00E2427F" w:rsidTr="6AE1C797" w14:paraId="4954BF48" w14:textId="77777777">
        <w:tc>
          <w:tcPr>
            <w:tcW w:w="1992" w:type="dxa"/>
            <w:vMerge w:val="restart"/>
            <w:tcMar/>
            <w:vAlign w:val="center"/>
          </w:tcPr>
          <w:p w:rsidRPr="0073401B" w:rsidR="00E2427F" w:rsidP="6AE1C797" w:rsidRDefault="00E2427F" w14:paraId="360DFE8D" w14:textId="77777777">
            <w:pPr>
              <w:jc w:val="left"/>
              <w:rPr>
                <w:rFonts w:ascii="Times New Roman" w:hAnsi="Times New Roman" w:eastAsia="Times New Roman" w:cs="Times New Roman"/>
                <w:lang w:val="en-US"/>
              </w:rPr>
            </w:pPr>
            <w:r w:rsidRPr="6AE1C797" w:rsidR="7CB4ECBC">
              <w:rPr>
                <w:rFonts w:ascii="Times New Roman" w:hAnsi="Times New Roman" w:eastAsia="Times New Roman" w:cs="Times New Roman"/>
              </w:rPr>
              <w:t>CYP2B6</w:t>
            </w:r>
          </w:p>
        </w:tc>
        <w:tc>
          <w:tcPr>
            <w:tcW w:w="1992" w:type="dxa"/>
            <w:tcMar/>
          </w:tcPr>
          <w:p w:rsidRPr="0073401B" w:rsidR="00E2427F" w:rsidP="6C189A3E" w:rsidRDefault="00E2427F" w14:paraId="51EB2FD4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</w:rPr>
              <w:t>*1</w:t>
            </w:r>
          </w:p>
        </w:tc>
        <w:tc>
          <w:tcPr>
            <w:tcW w:w="1992" w:type="dxa"/>
            <w:tcMar/>
            <w:vAlign w:val="bottom"/>
          </w:tcPr>
          <w:p w:rsidRPr="0073401B" w:rsidR="00E2427F" w:rsidP="6C189A3E" w:rsidRDefault="00E2427F" w14:paraId="4696B23B" w14:textId="78364E0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55555556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1E404F96" w14:textId="321121E1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53333333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2439F247" w14:textId="74B79FB9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2222222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5E105DE4" w14:textId="5A96322F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34EED456" w14:textId="39D62D9D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E2427F" w:rsidTr="6AE1C797" w14:paraId="71D95F7B" w14:textId="77777777">
        <w:tc>
          <w:tcPr>
            <w:tcW w:w="1992" w:type="dxa"/>
            <w:vMerge/>
            <w:tcMar/>
          </w:tcPr>
          <w:p w:rsidRPr="0073401B" w:rsidR="00E2427F" w:rsidP="00E2427F" w:rsidRDefault="00E2427F" w14:paraId="533B1767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E2427F" w:rsidP="6C189A3E" w:rsidRDefault="00E2427F" w14:paraId="1CFDB9FD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</w:rPr>
              <w:t>*19</w:t>
            </w:r>
          </w:p>
        </w:tc>
        <w:tc>
          <w:tcPr>
            <w:tcW w:w="1992" w:type="dxa"/>
            <w:tcMar/>
            <w:vAlign w:val="bottom"/>
          </w:tcPr>
          <w:p w:rsidRPr="0073401B" w:rsidR="00E2427F" w:rsidP="6C189A3E" w:rsidRDefault="00E2427F" w14:paraId="4CD4E425" w14:textId="7A46A9B0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1E4132FD" w14:textId="143EA37C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3333333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464DDBB1" w14:textId="5D3F8BFE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-0,0333333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33F1EF97" w14:textId="6447873E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35714286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638148F9" w14:textId="03E3BFD3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9655681</w:t>
            </w:r>
          </w:p>
        </w:tc>
      </w:tr>
      <w:tr w:rsidRPr="0073401B" w:rsidR="00E2427F" w:rsidTr="6AE1C797" w14:paraId="14AB90CB" w14:textId="77777777">
        <w:tc>
          <w:tcPr>
            <w:tcW w:w="1992" w:type="dxa"/>
            <w:vMerge/>
            <w:tcMar/>
          </w:tcPr>
          <w:p w:rsidRPr="0073401B" w:rsidR="00E2427F" w:rsidP="00E2427F" w:rsidRDefault="00E2427F" w14:paraId="3B30E885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E2427F" w:rsidP="6C189A3E" w:rsidRDefault="00E2427F" w14:paraId="5E55134D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</w:rPr>
              <w:t>*2</w:t>
            </w:r>
          </w:p>
        </w:tc>
        <w:tc>
          <w:tcPr>
            <w:tcW w:w="1992" w:type="dxa"/>
            <w:tcMar/>
            <w:vAlign w:val="bottom"/>
          </w:tcPr>
          <w:p w:rsidRPr="0073401B" w:rsidR="00E2427F" w:rsidP="6C189A3E" w:rsidRDefault="00E2427F" w14:paraId="00D25AC7" w14:textId="42B552F1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3703704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20F123B1" w14:textId="2E067906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6666667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5DF2F4E6" w14:textId="2B49AEBD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-0,0296296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4CA9F85A" w14:textId="4931C294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61434589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2FA9804B" w14:textId="1C07CAEC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E2427F" w:rsidTr="6AE1C797" w14:paraId="6799F23E" w14:textId="77777777">
        <w:tc>
          <w:tcPr>
            <w:tcW w:w="1992" w:type="dxa"/>
            <w:vMerge/>
            <w:tcMar/>
          </w:tcPr>
          <w:p w:rsidRPr="0073401B" w:rsidR="00E2427F" w:rsidP="00E2427F" w:rsidRDefault="00E2427F" w14:paraId="14DE8388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E2427F" w:rsidP="6C189A3E" w:rsidRDefault="00E2427F" w14:paraId="3768AC55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</w:rPr>
              <w:t>*22</w:t>
            </w:r>
          </w:p>
        </w:tc>
        <w:tc>
          <w:tcPr>
            <w:tcW w:w="1992" w:type="dxa"/>
            <w:tcMar/>
            <w:vAlign w:val="bottom"/>
          </w:tcPr>
          <w:p w:rsidRPr="0073401B" w:rsidR="00E2427F" w:rsidP="6C189A3E" w:rsidRDefault="00E2427F" w14:paraId="45A80DFF" w14:textId="19C3289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5B2DD6A9" w14:textId="5C3AB9C6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0891083C" w14:textId="1704D27B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3EF59C6C" w14:textId="64B9ED22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6F7E9EAB" w14:textId="4A3688EB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E2427F" w:rsidTr="6AE1C797" w14:paraId="03322B7E" w14:textId="77777777">
        <w:tc>
          <w:tcPr>
            <w:tcW w:w="1992" w:type="dxa"/>
            <w:vMerge/>
            <w:tcMar/>
          </w:tcPr>
          <w:p w:rsidRPr="0073401B" w:rsidR="00E2427F" w:rsidP="00E2427F" w:rsidRDefault="00E2427F" w14:paraId="17EF1290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E2427F" w:rsidP="6C189A3E" w:rsidRDefault="00E2427F" w14:paraId="49A7D037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</w:rPr>
              <w:t>*4</w:t>
            </w:r>
          </w:p>
        </w:tc>
        <w:tc>
          <w:tcPr>
            <w:tcW w:w="1992" w:type="dxa"/>
            <w:tcMar/>
            <w:vAlign w:val="bottom"/>
          </w:tcPr>
          <w:p w:rsidRPr="0073401B" w:rsidR="00E2427F" w:rsidP="6C189A3E" w:rsidRDefault="00E2427F" w14:paraId="45EBA6C5" w14:textId="1C022D09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1851852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7C69B6C5" w14:textId="3253128A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6666667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7E959049" w14:textId="367D08AA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-0,0481481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4ACD2FF0" w14:textId="3541C79A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28913564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3CB4E7EC" w14:textId="263585D9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9655681</w:t>
            </w:r>
          </w:p>
        </w:tc>
      </w:tr>
      <w:tr w:rsidRPr="0073401B" w:rsidR="00E2427F" w:rsidTr="6AE1C797" w14:paraId="38F6E95F" w14:textId="77777777">
        <w:tc>
          <w:tcPr>
            <w:tcW w:w="1992" w:type="dxa"/>
            <w:vMerge/>
            <w:tcMar/>
          </w:tcPr>
          <w:p w:rsidRPr="0073401B" w:rsidR="00E2427F" w:rsidP="00E2427F" w:rsidRDefault="00E2427F" w14:paraId="36BB43AF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E2427F" w:rsidP="6C189A3E" w:rsidRDefault="00E2427F" w14:paraId="49207248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</w:rPr>
              <w:t>*5</w:t>
            </w:r>
          </w:p>
        </w:tc>
        <w:tc>
          <w:tcPr>
            <w:tcW w:w="1992" w:type="dxa"/>
            <w:tcMar/>
            <w:vAlign w:val="bottom"/>
          </w:tcPr>
          <w:p w:rsidRPr="0073401B" w:rsidR="00E2427F" w:rsidP="6C189A3E" w:rsidRDefault="00E2427F" w14:paraId="7CCD1F9A" w14:textId="72A443FC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9259259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644242EA" w14:textId="48C2E31A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3333333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5D0E0178" w14:textId="4EA92318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5925926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7D5B3919" w14:textId="1EA2B085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4138149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2FAA727D" w14:textId="4C99F0BD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9655681</w:t>
            </w:r>
          </w:p>
        </w:tc>
      </w:tr>
      <w:tr w:rsidRPr="0073401B" w:rsidR="00E2427F" w:rsidTr="6AE1C797" w14:paraId="12B5DB82" w14:textId="77777777">
        <w:tc>
          <w:tcPr>
            <w:tcW w:w="1992" w:type="dxa"/>
            <w:vMerge/>
            <w:tcMar/>
          </w:tcPr>
          <w:p w:rsidRPr="0073401B" w:rsidR="00E2427F" w:rsidP="00E2427F" w:rsidRDefault="00E2427F" w14:paraId="7363B1AF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E2427F" w:rsidP="6C189A3E" w:rsidRDefault="00E2427F" w14:paraId="52A46E0D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</w:rPr>
              <w:t>*6</w:t>
            </w:r>
          </w:p>
        </w:tc>
        <w:tc>
          <w:tcPr>
            <w:tcW w:w="1992" w:type="dxa"/>
            <w:tcMar/>
            <w:vAlign w:val="bottom"/>
          </w:tcPr>
          <w:p w:rsidRPr="0073401B" w:rsidR="00E2427F" w:rsidP="6C189A3E" w:rsidRDefault="00E2427F" w14:paraId="091EBCB9" w14:textId="711D66FF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2962963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7B3AAA12" w14:textId="33689249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26666667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149B5C78" w14:textId="7A7175A6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2962963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273718AC" w14:textId="49702033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80712186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07BA575A" w14:textId="4C881238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E2427F" w:rsidTr="6AE1C797" w14:paraId="4B345B06" w14:textId="77777777">
        <w:tc>
          <w:tcPr>
            <w:tcW w:w="1992" w:type="dxa"/>
            <w:vMerge w:val="restart"/>
            <w:tcMar/>
            <w:vAlign w:val="center"/>
          </w:tcPr>
          <w:p w:rsidRPr="0073401B" w:rsidR="00E2427F" w:rsidP="6AE1C797" w:rsidRDefault="00E2427F" w14:paraId="65B2CC76" w14:textId="77777777">
            <w:pPr>
              <w:jc w:val="left"/>
              <w:rPr>
                <w:rFonts w:ascii="Times New Roman" w:hAnsi="Times New Roman" w:eastAsia="Times New Roman" w:cs="Times New Roman"/>
                <w:lang w:val="en-US"/>
              </w:rPr>
            </w:pPr>
            <w:r w:rsidRPr="6AE1C797" w:rsidR="7CB4ECBC">
              <w:rPr>
                <w:rFonts w:ascii="Times New Roman" w:hAnsi="Times New Roman" w:eastAsia="Times New Roman" w:cs="Times New Roman"/>
              </w:rPr>
              <w:t>CYP2C19</w:t>
            </w:r>
          </w:p>
        </w:tc>
        <w:tc>
          <w:tcPr>
            <w:tcW w:w="1992" w:type="dxa"/>
            <w:tcMar/>
          </w:tcPr>
          <w:p w:rsidRPr="0073401B" w:rsidR="00E2427F" w:rsidP="6C189A3E" w:rsidRDefault="00E2427F" w14:paraId="175ABA97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</w:rPr>
              <w:t>*1</w:t>
            </w:r>
          </w:p>
        </w:tc>
        <w:tc>
          <w:tcPr>
            <w:tcW w:w="1992" w:type="dxa"/>
            <w:tcMar/>
            <w:vAlign w:val="bottom"/>
          </w:tcPr>
          <w:p w:rsidRPr="0073401B" w:rsidR="00E2427F" w:rsidP="6C189A3E" w:rsidRDefault="00E2427F" w14:paraId="0EB4DFAA" w14:textId="110E9C8C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53703704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4BF5480F" w14:textId="0664373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63333333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1BDA5658" w14:textId="150CB5BC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-0,0962963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222F4137" w14:textId="7EDDD068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49160098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09E5AD41" w14:textId="4199043A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81933497</w:t>
            </w:r>
          </w:p>
        </w:tc>
      </w:tr>
      <w:tr w:rsidRPr="0073401B" w:rsidR="00E2427F" w:rsidTr="6AE1C797" w14:paraId="6572B0D5" w14:textId="77777777">
        <w:tc>
          <w:tcPr>
            <w:tcW w:w="1992" w:type="dxa"/>
            <w:vMerge/>
            <w:tcMar/>
          </w:tcPr>
          <w:p w:rsidRPr="0073401B" w:rsidR="00E2427F" w:rsidP="00E2427F" w:rsidRDefault="00E2427F" w14:paraId="3294C8CD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E2427F" w:rsidP="6C189A3E" w:rsidRDefault="00E2427F" w14:paraId="10E82F3A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</w:rPr>
              <w:t>*17</w:t>
            </w:r>
          </w:p>
        </w:tc>
        <w:tc>
          <w:tcPr>
            <w:tcW w:w="1992" w:type="dxa"/>
            <w:tcMar/>
            <w:vAlign w:val="bottom"/>
          </w:tcPr>
          <w:p w:rsidRPr="0073401B" w:rsidR="00E2427F" w:rsidP="6C189A3E" w:rsidRDefault="00E2427F" w14:paraId="366873E0" w14:textId="166F46A9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25925926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60322DDE" w14:textId="1BEE352D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13333333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00168128" w14:textId="2CA09E01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12592593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7A659765" w14:textId="5A792E20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26756387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266E02EB" w14:textId="642BB2DA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81933497</w:t>
            </w:r>
          </w:p>
        </w:tc>
      </w:tr>
      <w:tr w:rsidRPr="0073401B" w:rsidR="00E2427F" w:rsidTr="6AE1C797" w14:paraId="0F226B76" w14:textId="77777777">
        <w:tc>
          <w:tcPr>
            <w:tcW w:w="1992" w:type="dxa"/>
            <w:vMerge/>
            <w:tcMar/>
          </w:tcPr>
          <w:p w:rsidRPr="0073401B" w:rsidR="00E2427F" w:rsidP="00E2427F" w:rsidRDefault="00E2427F" w14:paraId="7BF6D5CF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E2427F" w:rsidP="6C189A3E" w:rsidRDefault="00E2427F" w14:paraId="47755EC2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</w:rPr>
              <w:t>*2</w:t>
            </w:r>
          </w:p>
        </w:tc>
        <w:tc>
          <w:tcPr>
            <w:tcW w:w="1992" w:type="dxa"/>
            <w:tcMar/>
            <w:vAlign w:val="bottom"/>
          </w:tcPr>
          <w:p w:rsidRPr="0073401B" w:rsidR="00E2427F" w:rsidP="6C189A3E" w:rsidRDefault="00E2427F" w14:paraId="7CC11C5A" w14:textId="781BC3BE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18518519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1769ADC5" w14:textId="68DA2A18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2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4C3C28D2" w14:textId="1E3D2221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-0,0148148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3AF6DA5A" w14:textId="4E139EE9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2B239546" w14:textId="3CCCD229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E2427F" w:rsidTr="6AE1C797" w14:paraId="6D222063" w14:textId="77777777">
        <w:tc>
          <w:tcPr>
            <w:tcW w:w="1992" w:type="dxa"/>
            <w:vMerge/>
            <w:tcMar/>
          </w:tcPr>
          <w:p w:rsidRPr="0073401B" w:rsidR="00E2427F" w:rsidP="00E2427F" w:rsidRDefault="00E2427F" w14:paraId="368136DB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E2427F" w:rsidP="6C189A3E" w:rsidRDefault="00E2427F" w14:paraId="162230C0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</w:rPr>
              <w:t>*3</w:t>
            </w:r>
          </w:p>
        </w:tc>
        <w:tc>
          <w:tcPr>
            <w:tcW w:w="1992" w:type="dxa"/>
            <w:tcMar/>
            <w:vAlign w:val="bottom"/>
          </w:tcPr>
          <w:p w:rsidRPr="0073401B" w:rsidR="00E2427F" w:rsidP="6C189A3E" w:rsidRDefault="00E2427F" w14:paraId="38B4EA47" w14:textId="63A41138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0F8C65EF" w14:textId="264945A2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3333333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182F47E3" w14:textId="1AAB9E32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-0,0333333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68E57C92" w14:textId="76C76484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35714286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46E8D437" w14:textId="645DFB1C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81933497</w:t>
            </w:r>
          </w:p>
        </w:tc>
      </w:tr>
      <w:tr w:rsidRPr="0073401B" w:rsidR="00E2427F" w:rsidTr="6AE1C797" w14:paraId="3B33D530" w14:textId="77777777">
        <w:tc>
          <w:tcPr>
            <w:tcW w:w="1992" w:type="dxa"/>
            <w:vMerge/>
            <w:tcMar/>
          </w:tcPr>
          <w:p w:rsidRPr="0073401B" w:rsidR="00E2427F" w:rsidP="00E2427F" w:rsidRDefault="00E2427F" w14:paraId="51417112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E2427F" w:rsidP="6C189A3E" w:rsidRDefault="00E2427F" w14:paraId="569BAA29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</w:rPr>
              <w:t>*4</w:t>
            </w:r>
          </w:p>
        </w:tc>
        <w:tc>
          <w:tcPr>
            <w:tcW w:w="1992" w:type="dxa"/>
            <w:tcMar/>
            <w:vAlign w:val="bottom"/>
          </w:tcPr>
          <w:p w:rsidRPr="0073401B" w:rsidR="00E2427F" w:rsidP="6C189A3E" w:rsidRDefault="00E2427F" w14:paraId="2CDBD2F1" w14:textId="70EE27EB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1851852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08383E8C" w14:textId="3822EF66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70C42FE9" w14:textId="4D8B43F0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1851852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316F008C" w14:textId="687C3EC9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0A74BAED" w14:textId="6236F536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E2427F" w:rsidTr="6AE1C797" w14:paraId="7D0AB489" w14:textId="77777777">
        <w:tc>
          <w:tcPr>
            <w:tcW w:w="1992" w:type="dxa"/>
            <w:vMerge w:val="restart"/>
            <w:tcMar/>
            <w:vAlign w:val="center"/>
          </w:tcPr>
          <w:p w:rsidRPr="0073401B" w:rsidR="00E2427F" w:rsidP="6AE1C797" w:rsidRDefault="00E2427F" w14:paraId="4E866A07" w14:textId="77777777">
            <w:pPr>
              <w:jc w:val="left"/>
              <w:rPr>
                <w:rFonts w:ascii="Times New Roman" w:hAnsi="Times New Roman" w:eastAsia="Times New Roman" w:cs="Times New Roman"/>
                <w:lang w:val="en-US"/>
              </w:rPr>
            </w:pPr>
            <w:r w:rsidRPr="6AE1C797" w:rsidR="7CB4ECBC">
              <w:rPr>
                <w:rFonts w:ascii="Times New Roman" w:hAnsi="Times New Roman" w:eastAsia="Times New Roman" w:cs="Times New Roman"/>
              </w:rPr>
              <w:t>CYP2C9</w:t>
            </w:r>
          </w:p>
        </w:tc>
        <w:tc>
          <w:tcPr>
            <w:tcW w:w="1992" w:type="dxa"/>
            <w:tcMar/>
          </w:tcPr>
          <w:p w:rsidRPr="0073401B" w:rsidR="00E2427F" w:rsidP="6C189A3E" w:rsidRDefault="00E2427F" w14:paraId="159E7559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</w:rPr>
              <w:t>*1</w:t>
            </w:r>
          </w:p>
        </w:tc>
        <w:tc>
          <w:tcPr>
            <w:tcW w:w="1992" w:type="dxa"/>
            <w:tcMar/>
            <w:vAlign w:val="bottom"/>
          </w:tcPr>
          <w:p w:rsidRPr="0073401B" w:rsidR="00E2427F" w:rsidP="6C189A3E" w:rsidRDefault="00E2427F" w14:paraId="7B0892E6" w14:textId="08F48ABB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7962963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12F86AE8" w14:textId="0A8570BC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83333333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5F2A0897" w14:textId="63A04D6C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-0,037037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6A987F8A" w14:textId="4D13F19F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77753019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7761C68B" w14:textId="73CB8DDC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E2427F" w:rsidTr="6AE1C797" w14:paraId="01D0575E" w14:textId="77777777">
        <w:tc>
          <w:tcPr>
            <w:tcW w:w="1992" w:type="dxa"/>
            <w:vMerge/>
            <w:tcMar/>
          </w:tcPr>
          <w:p w:rsidRPr="0073401B" w:rsidR="00E2427F" w:rsidP="00E2427F" w:rsidRDefault="00E2427F" w14:paraId="1EBCD725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E2427F" w:rsidP="6C189A3E" w:rsidRDefault="00E2427F" w14:paraId="4D966528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</w:rPr>
              <w:t>*11</w:t>
            </w:r>
          </w:p>
        </w:tc>
        <w:tc>
          <w:tcPr>
            <w:tcW w:w="1992" w:type="dxa"/>
            <w:tcMar/>
            <w:vAlign w:val="bottom"/>
          </w:tcPr>
          <w:p w:rsidRPr="0073401B" w:rsidR="00E2427F" w:rsidP="6C189A3E" w:rsidRDefault="00E2427F" w14:paraId="1DB38AA5" w14:textId="2F6BCDCF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0BDAB0FD" w14:textId="3FCDC38F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3333333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5FC4939A" w14:textId="0A802AA3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-0,0333333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135F75E8" w14:textId="2F90C042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35714286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503AFB87" w14:textId="44B63CB5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E2427F" w:rsidTr="6AE1C797" w14:paraId="53D9C545" w14:textId="77777777">
        <w:tc>
          <w:tcPr>
            <w:tcW w:w="1992" w:type="dxa"/>
            <w:vMerge/>
            <w:tcMar/>
          </w:tcPr>
          <w:p w:rsidRPr="0073401B" w:rsidR="00E2427F" w:rsidP="00E2427F" w:rsidRDefault="00E2427F" w14:paraId="30B46526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E2427F" w:rsidP="6C189A3E" w:rsidRDefault="00E2427F" w14:paraId="13993EE6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</w:rPr>
              <w:t>*2</w:t>
            </w:r>
          </w:p>
        </w:tc>
        <w:tc>
          <w:tcPr>
            <w:tcW w:w="1992" w:type="dxa"/>
            <w:tcMar/>
            <w:vAlign w:val="bottom"/>
          </w:tcPr>
          <w:p w:rsidRPr="0073401B" w:rsidR="00E2427F" w:rsidP="6C189A3E" w:rsidRDefault="00E2427F" w14:paraId="790EAABC" w14:textId="28B56D41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14814815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42B8DC71" w14:textId="0666B24D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13333333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48EDB557" w14:textId="3222B728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1481481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62529FB9" w14:textId="43E1BAE0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16C6633C" w14:textId="15BD4B89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E2427F" w:rsidTr="6AE1C797" w14:paraId="289B33C8" w14:textId="77777777">
        <w:tc>
          <w:tcPr>
            <w:tcW w:w="1992" w:type="dxa"/>
            <w:vMerge/>
            <w:tcMar/>
          </w:tcPr>
          <w:p w:rsidRPr="0073401B" w:rsidR="00E2427F" w:rsidP="00E2427F" w:rsidRDefault="00E2427F" w14:paraId="6471C50D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E2427F" w:rsidP="6C189A3E" w:rsidRDefault="00E2427F" w14:paraId="7BA16D85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</w:rPr>
              <w:t>*3</w:t>
            </w:r>
          </w:p>
        </w:tc>
        <w:tc>
          <w:tcPr>
            <w:tcW w:w="1992" w:type="dxa"/>
            <w:tcMar/>
            <w:vAlign w:val="bottom"/>
          </w:tcPr>
          <w:p w:rsidRPr="0073401B" w:rsidR="00E2427F" w:rsidP="6C189A3E" w:rsidRDefault="00E2427F" w14:paraId="7AF3736F" w14:textId="2FC66812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5555556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68A06DB8" w14:textId="544C9C95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6D9E2A8C" w14:textId="534A4D25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5555556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67D31C9E" w14:textId="5ED7031F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54945216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28FDB87C" w14:textId="7AAA30FA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E2427F" w:rsidTr="6AE1C797" w14:paraId="58E3FAD0" w14:textId="77777777">
        <w:tc>
          <w:tcPr>
            <w:tcW w:w="1992" w:type="dxa"/>
            <w:vMerge w:val="restart"/>
            <w:tcMar/>
            <w:vAlign w:val="center"/>
          </w:tcPr>
          <w:p w:rsidRPr="0073401B" w:rsidR="00E2427F" w:rsidP="6AE1C797" w:rsidRDefault="00E2427F" w14:paraId="651E451D" w14:textId="77777777">
            <w:pPr>
              <w:jc w:val="left"/>
              <w:rPr>
                <w:rFonts w:ascii="Times New Roman" w:hAnsi="Times New Roman" w:eastAsia="Times New Roman" w:cs="Times New Roman"/>
                <w:lang w:val="en-US"/>
              </w:rPr>
            </w:pPr>
            <w:r w:rsidRPr="6AE1C797" w:rsidR="7CB4ECBC">
              <w:rPr>
                <w:rFonts w:ascii="Times New Roman" w:hAnsi="Times New Roman" w:eastAsia="Times New Roman" w:cs="Times New Roman"/>
              </w:rPr>
              <w:t>CYP2D6</w:t>
            </w:r>
          </w:p>
        </w:tc>
        <w:tc>
          <w:tcPr>
            <w:tcW w:w="1992" w:type="dxa"/>
            <w:tcMar/>
          </w:tcPr>
          <w:p w:rsidRPr="0073401B" w:rsidR="00E2427F" w:rsidP="6C189A3E" w:rsidRDefault="00E2427F" w14:paraId="554E51FC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</w:rPr>
              <w:t>*1</w:t>
            </w:r>
          </w:p>
        </w:tc>
        <w:tc>
          <w:tcPr>
            <w:tcW w:w="1992" w:type="dxa"/>
            <w:tcMar/>
            <w:vAlign w:val="bottom"/>
          </w:tcPr>
          <w:p w:rsidRPr="0073401B" w:rsidR="00E2427F" w:rsidP="6C189A3E" w:rsidRDefault="00E2427F" w14:paraId="38AC1254" w14:textId="3C8780AC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25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3C47FBEE" w14:textId="4312A9D8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23333333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3098A404" w14:textId="363C48A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1666667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6AD8FD06" w14:textId="61BCA1A5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216FCBA3" w14:textId="2B808FFC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E2427F" w:rsidTr="6AE1C797" w14:paraId="444A0DC2" w14:textId="77777777">
        <w:tc>
          <w:tcPr>
            <w:tcW w:w="1992" w:type="dxa"/>
            <w:vMerge/>
            <w:tcMar/>
          </w:tcPr>
          <w:p w:rsidRPr="0073401B" w:rsidR="00E2427F" w:rsidP="00E2427F" w:rsidRDefault="00E2427F" w14:paraId="3D19EC28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E2427F" w:rsidP="6C189A3E" w:rsidRDefault="00E2427F" w14:paraId="26859845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</w:rPr>
              <w:t>*10</w:t>
            </w:r>
          </w:p>
        </w:tc>
        <w:tc>
          <w:tcPr>
            <w:tcW w:w="1992" w:type="dxa"/>
            <w:tcMar/>
            <w:vAlign w:val="bottom"/>
          </w:tcPr>
          <w:p w:rsidRPr="0073401B" w:rsidR="00E2427F" w:rsidP="6C189A3E" w:rsidRDefault="00E2427F" w14:paraId="6E2F4B75" w14:textId="3ED4DFBA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5357143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276EB0C8" w14:textId="64CD46AD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1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5C80A413" w14:textId="25FF4FAA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-0,0464286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4E234850" w14:textId="66AF2C5D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41643589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3A9A15FB" w14:textId="371701A4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E2427F" w:rsidTr="6AE1C797" w14:paraId="6F47F5F8" w14:textId="77777777">
        <w:tc>
          <w:tcPr>
            <w:tcW w:w="1992" w:type="dxa"/>
            <w:vMerge/>
            <w:tcMar/>
          </w:tcPr>
          <w:p w:rsidRPr="0073401B" w:rsidR="00E2427F" w:rsidP="00E2427F" w:rsidRDefault="00E2427F" w14:paraId="67FEA191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E2427F" w:rsidP="6C189A3E" w:rsidRDefault="00E2427F" w14:paraId="2E892C91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</w:rPr>
              <w:t>*2</w:t>
            </w:r>
          </w:p>
        </w:tc>
        <w:tc>
          <w:tcPr>
            <w:tcW w:w="1992" w:type="dxa"/>
            <w:tcMar/>
            <w:vAlign w:val="bottom"/>
          </w:tcPr>
          <w:p w:rsidRPr="0073401B" w:rsidR="00E2427F" w:rsidP="6C189A3E" w:rsidRDefault="00E2427F" w14:paraId="5F7F77F0" w14:textId="7E68E24D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28571429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3829140B" w14:textId="66B84C8E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3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1AF2CC61" w14:textId="75C80745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-0,0142857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6F976BAB" w14:textId="49556701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1F0A756F" w14:textId="59F73841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E2427F" w:rsidTr="6AE1C797" w14:paraId="1EB03F40" w14:textId="77777777">
        <w:tc>
          <w:tcPr>
            <w:tcW w:w="1992" w:type="dxa"/>
            <w:vMerge/>
            <w:tcMar/>
          </w:tcPr>
          <w:p w:rsidRPr="0073401B" w:rsidR="00E2427F" w:rsidP="00E2427F" w:rsidRDefault="00E2427F" w14:paraId="36B41259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E2427F" w:rsidP="6C189A3E" w:rsidRDefault="00E2427F" w14:paraId="35309F59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</w:rPr>
              <w:t>*3</w:t>
            </w:r>
          </w:p>
        </w:tc>
        <w:tc>
          <w:tcPr>
            <w:tcW w:w="1992" w:type="dxa"/>
            <w:tcMar/>
            <w:vAlign w:val="bottom"/>
          </w:tcPr>
          <w:p w:rsidRPr="0073401B" w:rsidR="00E2427F" w:rsidP="6C189A3E" w:rsidRDefault="00E2427F" w14:paraId="255DE9F5" w14:textId="40015AD8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1785714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1EE52091" w14:textId="14440DCF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3333333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571F15DE" w14:textId="53CCAF96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-0,0154762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5E96D285" w14:textId="2E1347C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5B170F3B" w14:textId="2F88B1F5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E2427F" w:rsidTr="6AE1C797" w14:paraId="3265CBAB" w14:textId="77777777">
        <w:tc>
          <w:tcPr>
            <w:tcW w:w="1992" w:type="dxa"/>
            <w:vMerge/>
            <w:tcMar/>
          </w:tcPr>
          <w:p w:rsidRPr="0073401B" w:rsidR="00E2427F" w:rsidP="00E2427F" w:rsidRDefault="00E2427F" w14:paraId="6A77348B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E2427F" w:rsidP="6C189A3E" w:rsidRDefault="00E2427F" w14:paraId="7A279E78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</w:rPr>
              <w:t>*34</w:t>
            </w:r>
          </w:p>
        </w:tc>
        <w:tc>
          <w:tcPr>
            <w:tcW w:w="1992" w:type="dxa"/>
            <w:tcMar/>
            <w:vAlign w:val="bottom"/>
          </w:tcPr>
          <w:p w:rsidRPr="0073401B" w:rsidR="00E2427F" w:rsidP="6C189A3E" w:rsidRDefault="00E2427F" w14:paraId="5CF769F6" w14:textId="2201CAFD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1785714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1AA8F2B0" w14:textId="400214D6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5E730820" w14:textId="5D76E4E2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1785714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7E0BAAAF" w14:textId="318FD0BD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209FED78" w14:textId="5931AD89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E2427F" w:rsidTr="6AE1C797" w14:paraId="4E89DE0A" w14:textId="77777777">
        <w:tc>
          <w:tcPr>
            <w:tcW w:w="1992" w:type="dxa"/>
            <w:vMerge/>
            <w:tcMar/>
          </w:tcPr>
          <w:p w:rsidRPr="0073401B" w:rsidR="00E2427F" w:rsidP="00E2427F" w:rsidRDefault="00E2427F" w14:paraId="06432602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E2427F" w:rsidP="6C189A3E" w:rsidRDefault="00E2427F" w14:paraId="5915C7C2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</w:rPr>
              <w:t>*4</w:t>
            </w:r>
          </w:p>
        </w:tc>
        <w:tc>
          <w:tcPr>
            <w:tcW w:w="1992" w:type="dxa"/>
            <w:tcMar/>
            <w:vAlign w:val="bottom"/>
          </w:tcPr>
          <w:p w:rsidRPr="0073401B" w:rsidR="00E2427F" w:rsidP="6C189A3E" w:rsidRDefault="00E2427F" w14:paraId="339D3DB0" w14:textId="366F15CA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16071429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3254451B" w14:textId="472409A5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2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65EBF12D" w14:textId="3631DDBF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-0,0392857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2790396B" w14:textId="600D4C85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76706711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62F79131" w14:textId="43C21DFF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E2427F" w:rsidTr="6AE1C797" w14:paraId="26B6FB2F" w14:textId="77777777">
        <w:tc>
          <w:tcPr>
            <w:tcW w:w="1992" w:type="dxa"/>
            <w:vMerge/>
            <w:tcMar/>
          </w:tcPr>
          <w:p w:rsidRPr="0073401B" w:rsidR="00E2427F" w:rsidP="00E2427F" w:rsidRDefault="00E2427F" w14:paraId="1A180C4A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E2427F" w:rsidP="6C189A3E" w:rsidRDefault="00E2427F" w14:paraId="279C2084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</w:rPr>
              <w:t>*41</w:t>
            </w:r>
          </w:p>
        </w:tc>
        <w:tc>
          <w:tcPr>
            <w:tcW w:w="1992" w:type="dxa"/>
            <w:tcMar/>
            <w:vAlign w:val="bottom"/>
          </w:tcPr>
          <w:p w:rsidRPr="0073401B" w:rsidR="00E2427F" w:rsidP="6C189A3E" w:rsidRDefault="00E2427F" w14:paraId="2B98332F" w14:textId="35E67A1D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10714286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08F053A4" w14:textId="7F1B998B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6666667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06C56B96" w14:textId="4CD22912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4047619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5EBD0506" w14:textId="4FC4BCEB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70772054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1476A57A" w14:textId="4182DBBB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E2427F" w:rsidTr="6AE1C797" w14:paraId="6B7A29E7" w14:textId="77777777">
        <w:tc>
          <w:tcPr>
            <w:tcW w:w="1992" w:type="dxa"/>
            <w:vMerge/>
            <w:tcMar/>
          </w:tcPr>
          <w:p w:rsidRPr="0073401B" w:rsidR="00E2427F" w:rsidP="00E2427F" w:rsidRDefault="00E2427F" w14:paraId="54CF06F3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E2427F" w:rsidP="6C189A3E" w:rsidRDefault="00E2427F" w14:paraId="254A800E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</w:rPr>
              <w:t>*5</w:t>
            </w:r>
          </w:p>
        </w:tc>
        <w:tc>
          <w:tcPr>
            <w:tcW w:w="1992" w:type="dxa"/>
            <w:tcMar/>
            <w:vAlign w:val="bottom"/>
          </w:tcPr>
          <w:p w:rsidRPr="0073401B" w:rsidR="00E2427F" w:rsidP="6C189A3E" w:rsidRDefault="00E2427F" w14:paraId="361F6284" w14:textId="79905EDA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3571429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6D133C17" w14:textId="6800D3D3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3333333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15F52BE7" w14:textId="49132D73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0238095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79A205D2" w14:textId="0718B058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57C63F60" w14:textId="693E7A6D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E2427F" w:rsidTr="6AE1C797" w14:paraId="334D6F2B" w14:textId="77777777">
        <w:tc>
          <w:tcPr>
            <w:tcW w:w="1992" w:type="dxa"/>
            <w:vMerge/>
            <w:tcMar/>
          </w:tcPr>
          <w:p w:rsidRPr="0073401B" w:rsidR="00E2427F" w:rsidP="00E2427F" w:rsidRDefault="00E2427F" w14:paraId="48A66F90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E2427F" w:rsidP="6C189A3E" w:rsidRDefault="00E2427F" w14:paraId="3412CFB0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</w:rPr>
              <w:t>*6</w:t>
            </w:r>
          </w:p>
        </w:tc>
        <w:tc>
          <w:tcPr>
            <w:tcW w:w="1992" w:type="dxa"/>
            <w:tcMar/>
            <w:vAlign w:val="bottom"/>
          </w:tcPr>
          <w:p w:rsidRPr="0073401B" w:rsidR="00E2427F" w:rsidP="6C189A3E" w:rsidRDefault="00E2427F" w14:paraId="50B66DC0" w14:textId="159D0BA6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019D3E4A" w14:textId="2DF82753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086B40B4" w14:textId="17956012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159DE620" w14:textId="28E5AB9B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65922976" w14:textId="0DFB010E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E2427F" w:rsidTr="6AE1C797" w14:paraId="47688CDE" w14:textId="77777777">
        <w:tc>
          <w:tcPr>
            <w:tcW w:w="1992" w:type="dxa"/>
            <w:vMerge/>
            <w:tcMar/>
          </w:tcPr>
          <w:p w:rsidRPr="0073401B" w:rsidR="00E2427F" w:rsidP="00E2427F" w:rsidRDefault="00E2427F" w14:paraId="3CAE97F1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E2427F" w:rsidP="6C189A3E" w:rsidRDefault="00E2427F" w14:paraId="1107D1CB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</w:rPr>
              <w:t>*9</w:t>
            </w:r>
          </w:p>
        </w:tc>
        <w:tc>
          <w:tcPr>
            <w:tcW w:w="1992" w:type="dxa"/>
            <w:tcMar/>
            <w:vAlign w:val="bottom"/>
          </w:tcPr>
          <w:p w:rsidRPr="0073401B" w:rsidR="00E2427F" w:rsidP="6C189A3E" w:rsidRDefault="00E2427F" w14:paraId="74081908" w14:textId="2C72B5C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3571429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75B54243" w14:textId="6C2DECAA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3333333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45BBF602" w14:textId="16FF0C0D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0238095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56D97355" w14:textId="6C4C377F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6F2A5E17" w14:textId="0953F554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E2427F" w:rsidTr="6AE1C797" w14:paraId="64B602D1" w14:textId="77777777">
        <w:tc>
          <w:tcPr>
            <w:tcW w:w="1992" w:type="dxa"/>
            <w:vMerge/>
            <w:tcMar/>
          </w:tcPr>
          <w:p w:rsidRPr="0073401B" w:rsidR="00E2427F" w:rsidP="00E2427F" w:rsidRDefault="00E2427F" w14:paraId="10F10BE0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E2427F" w:rsidP="6C189A3E" w:rsidRDefault="00E2427F" w14:paraId="0A614115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</w:rPr>
              <w:t>Dup1</w:t>
            </w:r>
          </w:p>
        </w:tc>
        <w:tc>
          <w:tcPr>
            <w:tcW w:w="1992" w:type="dxa"/>
            <w:tcMar/>
            <w:vAlign w:val="bottom"/>
          </w:tcPr>
          <w:p w:rsidRPr="0073401B" w:rsidR="00E2427F" w:rsidP="6C189A3E" w:rsidRDefault="00E2427F" w14:paraId="500A78A7" w14:textId="4E975D59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1785714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3CC37715" w14:textId="3128FCC6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31BC475B" w14:textId="27AE8E96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1785714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1F0A4906" w14:textId="2BE36C3A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68A03249" w14:textId="14A82BDF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E2427F" w:rsidTr="6AE1C797" w14:paraId="474D28A2" w14:textId="77777777">
        <w:tc>
          <w:tcPr>
            <w:tcW w:w="1992" w:type="dxa"/>
            <w:vMerge/>
            <w:tcMar/>
          </w:tcPr>
          <w:p w:rsidRPr="0073401B" w:rsidR="00E2427F" w:rsidP="00E2427F" w:rsidRDefault="00E2427F" w14:paraId="35970623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E2427F" w:rsidP="6C189A3E" w:rsidRDefault="00E2427F" w14:paraId="7DD32A01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</w:rPr>
              <w:t>Dup2</w:t>
            </w:r>
          </w:p>
        </w:tc>
        <w:tc>
          <w:tcPr>
            <w:tcW w:w="1992" w:type="dxa"/>
            <w:tcMar/>
            <w:vAlign w:val="bottom"/>
          </w:tcPr>
          <w:p w:rsidRPr="0073401B" w:rsidR="00E2427F" w:rsidP="6C189A3E" w:rsidRDefault="00E2427F" w14:paraId="28FF5888" w14:textId="49B563B8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1785714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66F43019" w14:textId="1DD913D6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40E60EFE" w14:textId="027D4A72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1785714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54D9ECEE" w14:textId="0B5E36BF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47634B50" w14:textId="6104F684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E2427F" w:rsidTr="6AE1C797" w14:paraId="796E1F23" w14:textId="77777777">
        <w:tc>
          <w:tcPr>
            <w:tcW w:w="1992" w:type="dxa"/>
            <w:vMerge w:val="restart"/>
            <w:tcMar/>
            <w:vAlign w:val="center"/>
          </w:tcPr>
          <w:p w:rsidRPr="0073401B" w:rsidR="00E2427F" w:rsidP="6AE1C797" w:rsidRDefault="00E2427F" w14:paraId="761CB041" w14:textId="77777777">
            <w:pPr>
              <w:jc w:val="left"/>
              <w:rPr>
                <w:rFonts w:ascii="Times New Roman" w:hAnsi="Times New Roman" w:eastAsia="Times New Roman" w:cs="Times New Roman"/>
                <w:lang w:val="en-US"/>
              </w:rPr>
            </w:pPr>
            <w:r w:rsidRPr="6AE1C797" w:rsidR="7CB4ECBC">
              <w:rPr>
                <w:rFonts w:ascii="Times New Roman" w:hAnsi="Times New Roman" w:eastAsia="Times New Roman" w:cs="Times New Roman"/>
              </w:rPr>
              <w:t>CYP3A4</w:t>
            </w:r>
          </w:p>
        </w:tc>
        <w:tc>
          <w:tcPr>
            <w:tcW w:w="1992" w:type="dxa"/>
            <w:tcMar/>
          </w:tcPr>
          <w:p w:rsidRPr="0073401B" w:rsidR="00E2427F" w:rsidP="6C189A3E" w:rsidRDefault="00E2427F" w14:paraId="45A2B2E9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</w:rPr>
              <w:t>*1</w:t>
            </w:r>
          </w:p>
        </w:tc>
        <w:tc>
          <w:tcPr>
            <w:tcW w:w="1992" w:type="dxa"/>
            <w:tcMar/>
            <w:vAlign w:val="bottom"/>
          </w:tcPr>
          <w:p w:rsidRPr="0073401B" w:rsidR="00E2427F" w:rsidP="6C189A3E" w:rsidRDefault="00E2427F" w14:paraId="0DB673E2" w14:textId="2F4676B8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88888889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2B885369" w14:textId="25EA51C6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9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27F4A05D" w14:textId="79AE71EB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-0,0111111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6EB8D29E" w14:textId="4551774A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4374F880" w14:textId="5E06AA74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E2427F" w:rsidTr="6AE1C797" w14:paraId="7907265F" w14:textId="77777777">
        <w:tc>
          <w:tcPr>
            <w:tcW w:w="1992" w:type="dxa"/>
            <w:vMerge/>
            <w:tcMar/>
          </w:tcPr>
          <w:p w:rsidRPr="0073401B" w:rsidR="00E2427F" w:rsidP="00E2427F" w:rsidRDefault="00E2427F" w14:paraId="10AD7D5A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E2427F" w:rsidP="6C189A3E" w:rsidRDefault="00E2427F" w14:paraId="6AAE8DEE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</w:rPr>
              <w:t>*1B</w:t>
            </w:r>
          </w:p>
        </w:tc>
        <w:tc>
          <w:tcPr>
            <w:tcW w:w="1992" w:type="dxa"/>
            <w:tcMar/>
            <w:vAlign w:val="bottom"/>
          </w:tcPr>
          <w:p w:rsidRPr="0073401B" w:rsidR="00E2427F" w:rsidP="6C189A3E" w:rsidRDefault="00E2427F" w14:paraId="4587D20E" w14:textId="0603BF7D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5555556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069240D3" w14:textId="1FC1CD8B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33CD9B0C" w14:textId="6734FEE5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5555556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71C1DE45" w14:textId="27719D89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54945216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3578DEC6" w14:textId="62FC200E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99234158</w:t>
            </w:r>
          </w:p>
        </w:tc>
      </w:tr>
      <w:tr w:rsidRPr="0073401B" w:rsidR="00E2427F" w:rsidTr="6AE1C797" w14:paraId="50D7E1E0" w14:textId="77777777">
        <w:tc>
          <w:tcPr>
            <w:tcW w:w="1992" w:type="dxa"/>
            <w:vMerge/>
            <w:tcMar/>
          </w:tcPr>
          <w:p w:rsidRPr="0073401B" w:rsidR="00E2427F" w:rsidP="00E2427F" w:rsidRDefault="00E2427F" w14:paraId="2257FF8D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E2427F" w:rsidP="6C189A3E" w:rsidRDefault="00E2427F" w14:paraId="24F3936D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</w:rPr>
              <w:t>*22</w:t>
            </w:r>
          </w:p>
        </w:tc>
        <w:tc>
          <w:tcPr>
            <w:tcW w:w="1992" w:type="dxa"/>
            <w:tcMar/>
            <w:vAlign w:val="bottom"/>
          </w:tcPr>
          <w:p w:rsidRPr="0073401B" w:rsidR="00E2427F" w:rsidP="6C189A3E" w:rsidRDefault="00E2427F" w14:paraId="2F6B6FDA" w14:textId="64D44C1C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5555556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47AEBAF6" w14:textId="169DE10D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1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1547551F" w14:textId="5005C031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-0,0444444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6C99535C" w14:textId="47800A29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66156105</w:t>
            </w:r>
          </w:p>
        </w:tc>
        <w:tc>
          <w:tcPr>
            <w:tcW w:w="1993" w:type="dxa"/>
            <w:tcMar/>
            <w:vAlign w:val="bottom"/>
          </w:tcPr>
          <w:p w:rsidRPr="0073401B" w:rsidR="00E2427F" w:rsidP="6C189A3E" w:rsidRDefault="00E2427F" w14:paraId="511FED1A" w14:textId="61E132A9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5B40220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99234158</w:t>
            </w:r>
          </w:p>
        </w:tc>
      </w:tr>
    </w:tbl>
    <w:p w:rsidRPr="0073401B" w:rsidR="00E2427F" w:rsidP="6C189A3E" w:rsidRDefault="00E2427F" w14:paraId="050129A4" w14:textId="77777777">
      <w:pPr>
        <w:rPr>
          <w:rFonts w:ascii="Times New Roman" w:hAnsi="Times New Roman" w:eastAsia="Times New Roman" w:cs="Times New Roman"/>
          <w:lang w:val="en-US"/>
        </w:rPr>
      </w:pPr>
    </w:p>
    <w:p w:rsidRPr="0073401B" w:rsidR="00E2427F" w:rsidP="6C189A3E" w:rsidRDefault="00E2427F" w14:paraId="18A73533" w14:textId="19071BF8">
      <w:pPr>
        <w:rPr>
          <w:rFonts w:ascii="Times New Roman" w:hAnsi="Times New Roman" w:eastAsia="Times New Roman" w:cs="Times New Roman"/>
          <w:lang w:val="en-US"/>
        </w:rPr>
      </w:pPr>
      <w:r w:rsidRPr="6C189A3E" w:rsidR="5B40220F">
        <w:rPr>
          <w:rFonts w:ascii="Times New Roman" w:hAnsi="Times New Roman" w:eastAsia="Times New Roman" w:cs="Times New Roman"/>
          <w:lang w:val="en-US"/>
        </w:rPr>
        <w:t xml:space="preserve">Supplementary Table 10. Post-hoc allelic frequency comparisons between </w:t>
      </w:r>
      <w:r w:rsidRPr="6C189A3E" w:rsidR="76EA0F13">
        <w:rPr>
          <w:rFonts w:ascii="Times New Roman" w:hAnsi="Times New Roman" w:eastAsia="Times New Roman" w:cs="Times New Roman"/>
          <w:lang w:val="en-US"/>
        </w:rPr>
        <w:t>DEL</w:t>
      </w:r>
      <w:r w:rsidRPr="6C189A3E" w:rsidR="5B40220F">
        <w:rPr>
          <w:rFonts w:ascii="Times New Roman" w:hAnsi="Times New Roman" w:eastAsia="Times New Roman" w:cs="Times New Roman"/>
          <w:lang w:val="en-US"/>
        </w:rPr>
        <w:t xml:space="preserve"> and UPD populations. All comparisons were performed using Fisher exact test, with significance shown as p-values. False Discovery Rate Benjamini-Hochberg corrections were applied (q-values). Significant p- and q-values are shown in bold.</w:t>
      </w:r>
    </w:p>
    <w:p w:rsidRPr="0073401B" w:rsidR="00E2427F" w:rsidP="6C189A3E" w:rsidRDefault="00E2427F" w14:paraId="61B096FA" w14:textId="77777777">
      <w:pPr>
        <w:rPr>
          <w:rFonts w:ascii="Times New Roman" w:hAnsi="Times New Roman" w:eastAsia="Times New Roman" w:cs="Times New Roman"/>
          <w:lang w:val="en-US"/>
        </w:rPr>
      </w:pPr>
      <w:r w:rsidRPr="6C189A3E">
        <w:rPr>
          <w:rFonts w:ascii="Times New Roman" w:hAnsi="Times New Roman" w:eastAsia="Times New Roman" w:cs="Times New Roman"/>
          <w:lang w:val="en-US"/>
        </w:rPr>
        <w:br w:type="page"/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992"/>
        <w:gridCol w:w="1992"/>
        <w:gridCol w:w="1992"/>
        <w:gridCol w:w="1993"/>
        <w:gridCol w:w="1993"/>
        <w:gridCol w:w="1993"/>
        <w:gridCol w:w="1993"/>
      </w:tblGrid>
      <w:tr w:rsidRPr="0073401B" w:rsidR="00E2427F" w:rsidTr="6AE1C797" w14:paraId="246170E2" w14:textId="77777777">
        <w:tc>
          <w:tcPr>
            <w:tcW w:w="1992" w:type="dxa"/>
            <w:tcMar/>
          </w:tcPr>
          <w:p w:rsidRPr="0073401B" w:rsidR="00E2427F" w:rsidP="0B7826F5" w:rsidRDefault="00E2427F" w14:paraId="4E9CF087" w14:textId="77777777">
            <w:pPr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</w:pPr>
            <w:r w:rsidRPr="0B7826F5" w:rsidR="06769EB8"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  <w:t>Gene</w:t>
            </w:r>
          </w:p>
        </w:tc>
        <w:tc>
          <w:tcPr>
            <w:tcW w:w="1992" w:type="dxa"/>
            <w:tcMar/>
          </w:tcPr>
          <w:p w:rsidRPr="0073401B" w:rsidR="00E2427F" w:rsidP="0B7826F5" w:rsidRDefault="00E2427F" w14:paraId="75C4409C" w14:textId="77777777">
            <w:pPr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</w:pPr>
            <w:r w:rsidRPr="0B7826F5" w:rsidR="06769EB8"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  <w:t>Phenotype</w:t>
            </w:r>
          </w:p>
        </w:tc>
        <w:tc>
          <w:tcPr>
            <w:tcW w:w="1992" w:type="dxa"/>
            <w:tcMar/>
          </w:tcPr>
          <w:p w:rsidRPr="0073401B" w:rsidR="00E2427F" w:rsidP="0B7826F5" w:rsidRDefault="00E2427F" w14:paraId="04EF8B26" w14:textId="77777777">
            <w:pPr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</w:pPr>
            <w:r w:rsidRPr="0B7826F5" w:rsidR="06769EB8"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  <w:t>European Frequency</w:t>
            </w:r>
          </w:p>
        </w:tc>
        <w:tc>
          <w:tcPr>
            <w:tcW w:w="1993" w:type="dxa"/>
            <w:tcMar/>
          </w:tcPr>
          <w:p w:rsidRPr="0073401B" w:rsidR="00E2427F" w:rsidP="0B7826F5" w:rsidRDefault="00E2427F" w14:paraId="74B9E8A0" w14:textId="77777777">
            <w:pPr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</w:pPr>
            <w:r w:rsidRPr="0B7826F5" w:rsidR="06769EB8"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  <w:t>PWS Frequency</w:t>
            </w:r>
          </w:p>
        </w:tc>
        <w:tc>
          <w:tcPr>
            <w:tcW w:w="1993" w:type="dxa"/>
            <w:tcMar/>
          </w:tcPr>
          <w:p w:rsidRPr="0073401B" w:rsidR="00E2427F" w:rsidP="0B7826F5" w:rsidRDefault="00E2427F" w14:paraId="1B1E2854" w14:textId="77777777">
            <w:pPr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</w:pPr>
            <w:r w:rsidRPr="0B7826F5" w:rsidR="06769EB8"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  <w:t>Delta Frequency</w:t>
            </w:r>
          </w:p>
        </w:tc>
        <w:tc>
          <w:tcPr>
            <w:tcW w:w="1993" w:type="dxa"/>
            <w:tcMar/>
          </w:tcPr>
          <w:p w:rsidR="0B7826F5" w:rsidP="0B7826F5" w:rsidRDefault="0B7826F5" w14:paraId="114693AD" w14:textId="4D158B8E">
            <w:pPr>
              <w:spacing w:after="0"/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</w:pPr>
            <w:r w:rsidRPr="0B7826F5" w:rsidR="0B7826F5"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  <w:t>p-value</w:t>
            </w:r>
          </w:p>
        </w:tc>
        <w:tc>
          <w:tcPr>
            <w:tcW w:w="1993" w:type="dxa"/>
            <w:tcMar/>
          </w:tcPr>
          <w:p w:rsidR="0B7826F5" w:rsidP="0B7826F5" w:rsidRDefault="0B7826F5" w14:paraId="66D192F4" w14:textId="02F0B6A1">
            <w:pPr>
              <w:spacing w:after="0"/>
              <w:rPr>
                <w:rFonts w:ascii="Times New Roman" w:hAnsi="Times New Roman" w:eastAsia="Times New Roman" w:cs="Times New Roman"/>
                <w:lang w:val="en-US"/>
              </w:rPr>
            </w:pPr>
            <w:r w:rsidRPr="0B7826F5" w:rsidR="0B7826F5"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  <w:t>q-value (FDR-corrected)</w:t>
            </w:r>
          </w:p>
        </w:tc>
      </w:tr>
      <w:tr w:rsidRPr="0073401B" w:rsidR="008A1649" w:rsidTr="6AE1C797" w14:paraId="7F01BC99" w14:textId="77777777">
        <w:tc>
          <w:tcPr>
            <w:tcW w:w="1992" w:type="dxa"/>
            <w:vMerge w:val="restart"/>
            <w:tcMar/>
            <w:vAlign w:val="center"/>
          </w:tcPr>
          <w:p w:rsidRPr="0073401B" w:rsidR="008A1649" w:rsidP="6AE1C797" w:rsidRDefault="008A1649" w14:paraId="4934543C" w14:textId="77777777">
            <w:pPr>
              <w:jc w:val="left"/>
              <w:rPr>
                <w:rFonts w:ascii="Times New Roman" w:hAnsi="Times New Roman" w:eastAsia="Times New Roman" w:cs="Times New Roman"/>
                <w:lang w:val="en-US"/>
              </w:rPr>
            </w:pPr>
            <w:r w:rsidRPr="6AE1C797" w:rsidR="3B79C818">
              <w:rPr>
                <w:rFonts w:ascii="Times New Roman" w:hAnsi="Times New Roman" w:eastAsia="Times New Roman" w:cs="Times New Roman"/>
              </w:rPr>
              <w:t>CYP2B6</w:t>
            </w:r>
          </w:p>
        </w:tc>
        <w:tc>
          <w:tcPr>
            <w:tcW w:w="1992" w:type="dxa"/>
            <w:tcMar/>
            <w:vAlign w:val="bottom"/>
          </w:tcPr>
          <w:p w:rsidRPr="0073401B" w:rsidR="008A1649" w:rsidP="6C189A3E" w:rsidRDefault="008A1649" w14:paraId="77905C3B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UM</w:t>
            </w:r>
          </w:p>
        </w:tc>
        <w:tc>
          <w:tcPr>
            <w:tcW w:w="1992" w:type="dxa"/>
            <w:tcMar/>
            <w:vAlign w:val="bottom"/>
          </w:tcPr>
          <w:p w:rsidRPr="0073401B" w:rsidR="008A1649" w:rsidP="6C189A3E" w:rsidRDefault="008A1649" w14:paraId="782F4CD9" w14:textId="2D8C1EDF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49A425FB" w14:textId="73892AFF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3951DF7B" w14:textId="70437E9B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14F74E99" w14:textId="685CF7D1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6E8F000C" w14:textId="519C0256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8A1649" w:rsidTr="6AE1C797" w14:paraId="51B6C372" w14:textId="77777777">
        <w:tc>
          <w:tcPr>
            <w:tcW w:w="1992" w:type="dxa"/>
            <w:vMerge/>
            <w:tcMar/>
          </w:tcPr>
          <w:p w:rsidRPr="0073401B" w:rsidR="008A1649" w:rsidP="008A1649" w:rsidRDefault="008A1649" w14:paraId="00AD3D89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  <w:vAlign w:val="bottom"/>
          </w:tcPr>
          <w:p w:rsidRPr="0073401B" w:rsidR="008A1649" w:rsidP="6C189A3E" w:rsidRDefault="008A1649" w14:paraId="111E5F4E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RM</w:t>
            </w:r>
          </w:p>
        </w:tc>
        <w:tc>
          <w:tcPr>
            <w:tcW w:w="1992" w:type="dxa"/>
            <w:tcMar/>
            <w:vAlign w:val="bottom"/>
          </w:tcPr>
          <w:p w:rsidRPr="0073401B" w:rsidR="008A1649" w:rsidP="6C189A3E" w:rsidRDefault="008A1649" w14:paraId="553ADF18" w14:textId="69128F48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3703704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4E8D840E" w14:textId="080FA888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260FF7A3" w14:textId="5BC1280C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3703704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4D9BE6EE" w14:textId="1C2A2882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70F71392" w14:textId="1860B608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8A1649" w:rsidTr="6AE1C797" w14:paraId="64F814A5" w14:textId="77777777">
        <w:tc>
          <w:tcPr>
            <w:tcW w:w="1992" w:type="dxa"/>
            <w:vMerge/>
            <w:tcMar/>
          </w:tcPr>
          <w:p w:rsidRPr="0073401B" w:rsidR="008A1649" w:rsidP="008A1649" w:rsidRDefault="008A1649" w14:paraId="6B74CC8B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  <w:vAlign w:val="bottom"/>
          </w:tcPr>
          <w:p w:rsidRPr="0073401B" w:rsidR="008A1649" w:rsidP="6C189A3E" w:rsidRDefault="008A1649" w14:paraId="7AD7F26B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NM</w:t>
            </w:r>
          </w:p>
        </w:tc>
        <w:tc>
          <w:tcPr>
            <w:tcW w:w="1992" w:type="dxa"/>
            <w:tcMar/>
            <w:vAlign w:val="bottom"/>
          </w:tcPr>
          <w:p w:rsidRPr="0073401B" w:rsidR="008A1649" w:rsidP="6C189A3E" w:rsidRDefault="008A1649" w14:paraId="497BF1B9" w14:textId="51340A3A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48148148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32F533FA" w14:textId="54792B2F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4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03D7DBA2" w14:textId="477A9B4A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8148148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0B119937" w14:textId="45A45154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74961656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3D2F91C5" w14:textId="4BD0EF7D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8A1649" w:rsidTr="6AE1C797" w14:paraId="1897EF77" w14:textId="77777777">
        <w:tc>
          <w:tcPr>
            <w:tcW w:w="1992" w:type="dxa"/>
            <w:vMerge/>
            <w:tcMar/>
          </w:tcPr>
          <w:p w:rsidRPr="0073401B" w:rsidR="008A1649" w:rsidP="008A1649" w:rsidRDefault="008A1649" w14:paraId="1C3CF53B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  <w:vAlign w:val="bottom"/>
          </w:tcPr>
          <w:p w:rsidRPr="0073401B" w:rsidR="008A1649" w:rsidP="6C189A3E" w:rsidRDefault="008A1649" w14:paraId="69989280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IM</w:t>
            </w:r>
          </w:p>
        </w:tc>
        <w:tc>
          <w:tcPr>
            <w:tcW w:w="1992" w:type="dxa"/>
            <w:tcMar/>
            <w:vAlign w:val="bottom"/>
          </w:tcPr>
          <w:p w:rsidRPr="0073401B" w:rsidR="008A1649" w:rsidP="6C189A3E" w:rsidRDefault="008A1649" w14:paraId="1D392FF0" w14:textId="29805E6F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37037037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35F0D232" w14:textId="3CB3A1DD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6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72BC90FE" w14:textId="52557772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-0,2296296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47134F64" w14:textId="33D43A4A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20230404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4AD9978E" w14:textId="6FCCF59B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8A1649" w:rsidTr="6AE1C797" w14:paraId="20BA31F4" w14:textId="77777777">
        <w:tc>
          <w:tcPr>
            <w:tcW w:w="1992" w:type="dxa"/>
            <w:vMerge/>
            <w:tcMar/>
          </w:tcPr>
          <w:p w:rsidRPr="0073401B" w:rsidR="008A1649" w:rsidP="008A1649" w:rsidRDefault="008A1649" w14:paraId="17CA69A5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  <w:vAlign w:val="bottom"/>
          </w:tcPr>
          <w:p w:rsidRPr="0073401B" w:rsidR="008A1649" w:rsidP="6C189A3E" w:rsidRDefault="008A1649" w14:paraId="4B43A85F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PM</w:t>
            </w:r>
          </w:p>
        </w:tc>
        <w:tc>
          <w:tcPr>
            <w:tcW w:w="1992" w:type="dxa"/>
            <w:tcMar/>
            <w:vAlign w:val="bottom"/>
          </w:tcPr>
          <w:p w:rsidRPr="0073401B" w:rsidR="008A1649" w:rsidP="6C189A3E" w:rsidRDefault="008A1649" w14:paraId="7D9F1EA6" w14:textId="24F73B83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11111111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5C67B3D9" w14:textId="3BB2E256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116B7B1B" w14:textId="58A1DD99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11111111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635E642B" w14:textId="54BF270C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54137631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3735A9A7" w14:textId="4449E9DA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8A1649" w:rsidTr="6AE1C797" w14:paraId="3F51E206" w14:textId="77777777">
        <w:tc>
          <w:tcPr>
            <w:tcW w:w="1992" w:type="dxa"/>
            <w:vMerge/>
            <w:tcMar/>
          </w:tcPr>
          <w:p w:rsidRPr="0073401B" w:rsidR="008A1649" w:rsidP="008A1649" w:rsidRDefault="008A1649" w14:paraId="221B1FA8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  <w:vAlign w:val="bottom"/>
          </w:tcPr>
          <w:p w:rsidRPr="0073401B" w:rsidR="008A1649" w:rsidP="6C189A3E" w:rsidRDefault="008A1649" w14:paraId="059A247C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Other</w:t>
            </w:r>
          </w:p>
        </w:tc>
        <w:tc>
          <w:tcPr>
            <w:tcW w:w="1992" w:type="dxa"/>
            <w:tcMar/>
            <w:vAlign w:val="bottom"/>
          </w:tcPr>
          <w:p w:rsidRPr="0073401B" w:rsidR="008A1649" w:rsidP="6C189A3E" w:rsidRDefault="008A1649" w14:paraId="05766239" w14:textId="629D18A6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29A2C886" w14:textId="3FC78AF2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64F38FC6" w14:textId="652A3C4E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6EDF89A0" w14:textId="205866BD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10AFB225" w14:textId="7A6A116F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8A1649" w:rsidTr="6AE1C797" w14:paraId="0A64F2D2" w14:textId="77777777">
        <w:tc>
          <w:tcPr>
            <w:tcW w:w="1992" w:type="dxa"/>
            <w:vMerge w:val="restart"/>
            <w:tcMar/>
            <w:vAlign w:val="center"/>
          </w:tcPr>
          <w:p w:rsidRPr="0073401B" w:rsidR="008A1649" w:rsidP="6AE1C797" w:rsidRDefault="008A1649" w14:paraId="4358DCF1" w14:textId="77777777">
            <w:pPr>
              <w:jc w:val="left"/>
              <w:rPr>
                <w:rFonts w:ascii="Times New Roman" w:hAnsi="Times New Roman" w:eastAsia="Times New Roman" w:cs="Times New Roman"/>
                <w:lang w:val="en-US"/>
              </w:rPr>
            </w:pPr>
            <w:r w:rsidRPr="6AE1C797" w:rsidR="3B79C818">
              <w:rPr>
                <w:rFonts w:ascii="Times New Roman" w:hAnsi="Times New Roman" w:eastAsia="Times New Roman" w:cs="Times New Roman"/>
              </w:rPr>
              <w:t>CYP2C19</w:t>
            </w:r>
          </w:p>
        </w:tc>
        <w:tc>
          <w:tcPr>
            <w:tcW w:w="1992" w:type="dxa"/>
            <w:tcMar/>
            <w:vAlign w:val="bottom"/>
          </w:tcPr>
          <w:p w:rsidRPr="0073401B" w:rsidR="008A1649" w:rsidP="6C189A3E" w:rsidRDefault="008A1649" w14:paraId="4320DE72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UM</w:t>
            </w:r>
          </w:p>
        </w:tc>
        <w:tc>
          <w:tcPr>
            <w:tcW w:w="1992" w:type="dxa"/>
            <w:tcMar/>
            <w:vAlign w:val="bottom"/>
          </w:tcPr>
          <w:p w:rsidRPr="0073401B" w:rsidR="008A1649" w:rsidP="6C189A3E" w:rsidRDefault="008A1649" w14:paraId="5F028D89" w14:textId="522BD90B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3703704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7FFC9D9A" w14:textId="77324F4A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19371F2C" w14:textId="6018B0FC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3703704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72B3A8FB" w14:textId="2E4A8AFD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7166A8C1" w14:textId="7CC2E4C6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8A1649" w:rsidTr="6AE1C797" w14:paraId="48A37C55" w14:textId="77777777">
        <w:tc>
          <w:tcPr>
            <w:tcW w:w="1992" w:type="dxa"/>
            <w:vMerge/>
            <w:tcMar/>
          </w:tcPr>
          <w:p w:rsidRPr="0073401B" w:rsidR="008A1649" w:rsidP="008A1649" w:rsidRDefault="008A1649" w14:paraId="5DC41BC2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  <w:vAlign w:val="bottom"/>
          </w:tcPr>
          <w:p w:rsidRPr="0073401B" w:rsidR="008A1649" w:rsidP="6C189A3E" w:rsidRDefault="008A1649" w14:paraId="4769C787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RM</w:t>
            </w:r>
          </w:p>
        </w:tc>
        <w:tc>
          <w:tcPr>
            <w:tcW w:w="1992" w:type="dxa"/>
            <w:tcMar/>
            <w:vAlign w:val="bottom"/>
          </w:tcPr>
          <w:p w:rsidRPr="0073401B" w:rsidR="008A1649" w:rsidP="6C189A3E" w:rsidRDefault="008A1649" w14:paraId="40186F05" w14:textId="5BCF6A1A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37037037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0467D8A7" w14:textId="3F26501F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13333333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1EEF3D3C" w14:textId="3BDC8596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23703704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5B0CF3F9" w14:textId="15FD9A8B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15797672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1AF874BF" w14:textId="3D1E922D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58038608</w:t>
            </w:r>
          </w:p>
        </w:tc>
      </w:tr>
      <w:tr w:rsidRPr="0073401B" w:rsidR="008A1649" w:rsidTr="6AE1C797" w14:paraId="18165C07" w14:textId="77777777">
        <w:tc>
          <w:tcPr>
            <w:tcW w:w="1992" w:type="dxa"/>
            <w:vMerge/>
            <w:tcMar/>
          </w:tcPr>
          <w:p w:rsidRPr="0073401B" w:rsidR="008A1649" w:rsidP="008A1649" w:rsidRDefault="008A1649" w14:paraId="42E5A484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  <w:vAlign w:val="bottom"/>
          </w:tcPr>
          <w:p w:rsidRPr="0073401B" w:rsidR="008A1649" w:rsidP="6C189A3E" w:rsidRDefault="008A1649" w14:paraId="7EE53B69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NM</w:t>
            </w:r>
          </w:p>
        </w:tc>
        <w:tc>
          <w:tcPr>
            <w:tcW w:w="1992" w:type="dxa"/>
            <w:tcMar/>
            <w:vAlign w:val="bottom"/>
          </w:tcPr>
          <w:p w:rsidRPr="0073401B" w:rsidR="008A1649" w:rsidP="6C189A3E" w:rsidRDefault="008A1649" w14:paraId="3B2514B8" w14:textId="58DA8D5B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25925926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1898AE23" w14:textId="536DC110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46666667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345D3FA5" w14:textId="349456F5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-0,2074074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785F68FE" w14:textId="39D8CE2B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19346203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7F4BC01F" w14:textId="4D6A274E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58038608</w:t>
            </w:r>
          </w:p>
        </w:tc>
      </w:tr>
      <w:tr w:rsidRPr="0073401B" w:rsidR="008A1649" w:rsidTr="6AE1C797" w14:paraId="76728EBC" w14:textId="77777777">
        <w:tc>
          <w:tcPr>
            <w:tcW w:w="1992" w:type="dxa"/>
            <w:vMerge/>
            <w:tcMar/>
          </w:tcPr>
          <w:p w:rsidRPr="0073401B" w:rsidR="008A1649" w:rsidP="008A1649" w:rsidRDefault="008A1649" w14:paraId="2CD52846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  <w:vAlign w:val="bottom"/>
          </w:tcPr>
          <w:p w:rsidRPr="0073401B" w:rsidR="008A1649" w:rsidP="6C189A3E" w:rsidRDefault="008A1649" w14:paraId="0876D3F5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IM</w:t>
            </w:r>
          </w:p>
        </w:tc>
        <w:tc>
          <w:tcPr>
            <w:tcW w:w="1992" w:type="dxa"/>
            <w:tcMar/>
            <w:vAlign w:val="bottom"/>
          </w:tcPr>
          <w:p w:rsidRPr="0073401B" w:rsidR="008A1649" w:rsidP="6C189A3E" w:rsidRDefault="008A1649" w14:paraId="51AE1F44" w14:textId="7C72B373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25925926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1FF25590" w14:textId="575B33FE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33333333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2EC93155" w14:textId="60E682CB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-0,0740741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7776504F" w14:textId="063498B1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72595674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10F3DD04" w14:textId="2AD263D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8A1649" w:rsidTr="6AE1C797" w14:paraId="6983B283" w14:textId="77777777">
        <w:tc>
          <w:tcPr>
            <w:tcW w:w="1992" w:type="dxa"/>
            <w:vMerge/>
            <w:tcMar/>
          </w:tcPr>
          <w:p w:rsidRPr="0073401B" w:rsidR="008A1649" w:rsidP="008A1649" w:rsidRDefault="008A1649" w14:paraId="23DAA98D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  <w:vAlign w:val="bottom"/>
          </w:tcPr>
          <w:p w:rsidRPr="0073401B" w:rsidR="008A1649" w:rsidP="6C189A3E" w:rsidRDefault="008A1649" w14:paraId="16A7453D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PM</w:t>
            </w:r>
          </w:p>
        </w:tc>
        <w:tc>
          <w:tcPr>
            <w:tcW w:w="1992" w:type="dxa"/>
            <w:tcMar/>
            <w:vAlign w:val="bottom"/>
          </w:tcPr>
          <w:p w:rsidRPr="0073401B" w:rsidR="008A1649" w:rsidP="6C189A3E" w:rsidRDefault="008A1649" w14:paraId="2A1805C9" w14:textId="644D0904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7407407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76A2B493" w14:textId="7A5FDD74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6666667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5AF67352" w14:textId="4ABFA6C6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0740741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3BB2FDA9" w14:textId="356DC888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5CBA134F" w14:textId="4FB2D1A3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8A1649" w:rsidTr="6AE1C797" w14:paraId="41ACEC57" w14:textId="77777777">
        <w:tc>
          <w:tcPr>
            <w:tcW w:w="1992" w:type="dxa"/>
            <w:vMerge/>
            <w:tcMar/>
          </w:tcPr>
          <w:p w:rsidRPr="0073401B" w:rsidR="008A1649" w:rsidP="008A1649" w:rsidRDefault="008A1649" w14:paraId="7C642C3E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  <w:vAlign w:val="bottom"/>
          </w:tcPr>
          <w:p w:rsidRPr="0073401B" w:rsidR="008A1649" w:rsidP="6C189A3E" w:rsidRDefault="008A1649" w14:paraId="2A0252DE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Other</w:t>
            </w:r>
          </w:p>
        </w:tc>
        <w:tc>
          <w:tcPr>
            <w:tcW w:w="1992" w:type="dxa"/>
            <w:tcMar/>
            <w:vAlign w:val="bottom"/>
          </w:tcPr>
          <w:p w:rsidRPr="0073401B" w:rsidR="008A1649" w:rsidP="6C189A3E" w:rsidRDefault="008A1649" w14:paraId="3631CA5E" w14:textId="1A2137F4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2F2D4913" w14:textId="076C4809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775917F8" w14:textId="6014442E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2FF97C88" w14:textId="04887A6C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112B356A" w14:textId="02CD2F52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8A1649" w:rsidTr="6AE1C797" w14:paraId="722A6D49" w14:textId="77777777">
        <w:tc>
          <w:tcPr>
            <w:tcW w:w="1992" w:type="dxa"/>
            <w:vMerge w:val="restart"/>
            <w:tcMar/>
            <w:vAlign w:val="center"/>
          </w:tcPr>
          <w:p w:rsidRPr="0073401B" w:rsidR="008A1649" w:rsidP="6AE1C797" w:rsidRDefault="008A1649" w14:paraId="21F38E5D" w14:textId="77777777">
            <w:pPr>
              <w:jc w:val="left"/>
              <w:rPr>
                <w:rFonts w:ascii="Times New Roman" w:hAnsi="Times New Roman" w:eastAsia="Times New Roman" w:cs="Times New Roman"/>
                <w:lang w:val="en-US"/>
              </w:rPr>
            </w:pPr>
            <w:r w:rsidRPr="6AE1C797" w:rsidR="3B79C818">
              <w:rPr>
                <w:rFonts w:ascii="Times New Roman" w:hAnsi="Times New Roman" w:eastAsia="Times New Roman" w:cs="Times New Roman"/>
              </w:rPr>
              <w:t>CYP2C9</w:t>
            </w:r>
          </w:p>
        </w:tc>
        <w:tc>
          <w:tcPr>
            <w:tcW w:w="1992" w:type="dxa"/>
            <w:tcMar/>
          </w:tcPr>
          <w:p w:rsidRPr="0073401B" w:rsidR="008A1649" w:rsidP="6C189A3E" w:rsidRDefault="008A1649" w14:paraId="17A94793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lang w:val="en-US"/>
              </w:rPr>
              <w:t>NM</w:t>
            </w:r>
          </w:p>
        </w:tc>
        <w:tc>
          <w:tcPr>
            <w:tcW w:w="1992" w:type="dxa"/>
            <w:tcMar/>
            <w:vAlign w:val="bottom"/>
          </w:tcPr>
          <w:p w:rsidRPr="0073401B" w:rsidR="008A1649" w:rsidP="6C189A3E" w:rsidRDefault="008A1649" w14:paraId="542B984F" w14:textId="149D051A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59259259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277EFA99" w14:textId="66D985A5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66666667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4D6088A3" w14:textId="41E8FB8F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-0,0740741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0B66B2E1" w14:textId="22077704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74641957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7DE91729" w14:textId="136D94AB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8A1649" w:rsidTr="6AE1C797" w14:paraId="3E8ADD0C" w14:textId="77777777">
        <w:tc>
          <w:tcPr>
            <w:tcW w:w="1992" w:type="dxa"/>
            <w:vMerge/>
            <w:tcMar/>
          </w:tcPr>
          <w:p w:rsidRPr="0073401B" w:rsidR="008A1649" w:rsidP="008A1649" w:rsidRDefault="008A1649" w14:paraId="60AF9137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  <w:vAlign w:val="bottom"/>
          </w:tcPr>
          <w:p w:rsidRPr="0073401B" w:rsidR="008A1649" w:rsidP="6C189A3E" w:rsidRDefault="008A1649" w14:paraId="4A62C305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IM</w:t>
            </w:r>
          </w:p>
        </w:tc>
        <w:tc>
          <w:tcPr>
            <w:tcW w:w="1992" w:type="dxa"/>
            <w:tcMar/>
            <w:vAlign w:val="bottom"/>
          </w:tcPr>
          <w:p w:rsidRPr="0073401B" w:rsidR="008A1649" w:rsidP="6C189A3E" w:rsidRDefault="008A1649" w14:paraId="49E08110" w14:textId="6DED3125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40740741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44C43261" w14:textId="3F834E2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33333333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35CD9ED6" w14:textId="2B5A15CC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7407407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2C534B4A" w14:textId="3A02EE9A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74641957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127C1DAB" w14:textId="1D886C54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8A1649" w:rsidTr="6AE1C797" w14:paraId="6E8BA83A" w14:textId="77777777">
        <w:tc>
          <w:tcPr>
            <w:tcW w:w="1992" w:type="dxa"/>
            <w:vMerge/>
            <w:tcMar/>
          </w:tcPr>
          <w:p w:rsidRPr="0073401B" w:rsidR="008A1649" w:rsidP="008A1649" w:rsidRDefault="008A1649" w14:paraId="704EEA7A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  <w:vAlign w:val="bottom"/>
          </w:tcPr>
          <w:p w:rsidRPr="0073401B" w:rsidR="008A1649" w:rsidP="6C189A3E" w:rsidRDefault="008A1649" w14:paraId="1E863159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PM</w:t>
            </w:r>
          </w:p>
        </w:tc>
        <w:tc>
          <w:tcPr>
            <w:tcW w:w="1992" w:type="dxa"/>
            <w:tcMar/>
            <w:vAlign w:val="bottom"/>
          </w:tcPr>
          <w:p w:rsidRPr="0073401B" w:rsidR="008A1649" w:rsidP="6C189A3E" w:rsidRDefault="008A1649" w14:paraId="1D1FF3E2" w14:textId="15B098F3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6DDBE2B1" w14:textId="32E8723A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279485FB" w14:textId="1A72EDA5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07E4B465" w14:textId="46138CDC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6BE941BC" w14:textId="770FBD6B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8A1649" w:rsidTr="6AE1C797" w14:paraId="429C6BE3" w14:textId="77777777">
        <w:tc>
          <w:tcPr>
            <w:tcW w:w="1992" w:type="dxa"/>
            <w:vMerge/>
            <w:tcMar/>
          </w:tcPr>
          <w:p w:rsidRPr="0073401B" w:rsidR="008A1649" w:rsidP="008A1649" w:rsidRDefault="008A1649" w14:paraId="7EC1BEAA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  <w:vAlign w:val="bottom"/>
          </w:tcPr>
          <w:p w:rsidRPr="0073401B" w:rsidR="008A1649" w:rsidP="6C189A3E" w:rsidRDefault="008A1649" w14:paraId="69BC7ADD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Other</w:t>
            </w:r>
          </w:p>
        </w:tc>
        <w:tc>
          <w:tcPr>
            <w:tcW w:w="1992" w:type="dxa"/>
            <w:tcMar/>
            <w:vAlign w:val="bottom"/>
          </w:tcPr>
          <w:p w:rsidRPr="0073401B" w:rsidR="008A1649" w:rsidP="6C189A3E" w:rsidRDefault="008A1649" w14:paraId="7EC25AE8" w14:textId="31E2A87C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01266255" w14:textId="5F666534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38970782" w14:textId="764552A8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1507DBA6" w14:textId="5C80DDE8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698230F1" w14:textId="56CDF641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8A1649" w:rsidTr="6AE1C797" w14:paraId="6389B959" w14:textId="77777777">
        <w:tc>
          <w:tcPr>
            <w:tcW w:w="1992" w:type="dxa"/>
            <w:vMerge w:val="restart"/>
            <w:tcMar/>
            <w:vAlign w:val="center"/>
          </w:tcPr>
          <w:p w:rsidRPr="0073401B" w:rsidR="008A1649" w:rsidP="6AE1C797" w:rsidRDefault="008A1649" w14:paraId="05E3B13F" w14:textId="77777777">
            <w:pPr>
              <w:jc w:val="left"/>
              <w:rPr>
                <w:rFonts w:ascii="Times New Roman" w:hAnsi="Times New Roman" w:eastAsia="Times New Roman" w:cs="Times New Roman"/>
                <w:lang w:val="en-US"/>
              </w:rPr>
            </w:pPr>
            <w:r w:rsidRPr="6AE1C797" w:rsidR="3B79C818">
              <w:rPr>
                <w:rFonts w:ascii="Times New Roman" w:hAnsi="Times New Roman" w:eastAsia="Times New Roman" w:cs="Times New Roman"/>
              </w:rPr>
              <w:t>CYP2D6</w:t>
            </w:r>
          </w:p>
        </w:tc>
        <w:tc>
          <w:tcPr>
            <w:tcW w:w="1992" w:type="dxa"/>
            <w:tcMar/>
            <w:vAlign w:val="bottom"/>
          </w:tcPr>
          <w:p w:rsidRPr="0073401B" w:rsidR="008A1649" w:rsidP="6C189A3E" w:rsidRDefault="008A1649" w14:paraId="0B135FD5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UM</w:t>
            </w:r>
          </w:p>
        </w:tc>
        <w:tc>
          <w:tcPr>
            <w:tcW w:w="1992" w:type="dxa"/>
            <w:tcMar/>
            <w:vAlign w:val="bottom"/>
          </w:tcPr>
          <w:p w:rsidRPr="0073401B" w:rsidR="008A1649" w:rsidP="6C189A3E" w:rsidRDefault="008A1649" w14:paraId="01502CB9" w14:textId="366D07D0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7142857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7BD06D7A" w14:textId="0FD17522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0604CAF9" w14:textId="71874029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7142857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00EB75D2" w14:textId="6CB5688B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53488372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6413B814" w14:textId="06787BE2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8A1649" w:rsidTr="6AE1C797" w14:paraId="60BE0579" w14:textId="77777777">
        <w:tc>
          <w:tcPr>
            <w:tcW w:w="1992" w:type="dxa"/>
            <w:vMerge/>
            <w:tcMar/>
          </w:tcPr>
          <w:p w:rsidRPr="0073401B" w:rsidR="008A1649" w:rsidP="008A1649" w:rsidRDefault="008A1649" w14:paraId="359867B8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  <w:vAlign w:val="bottom"/>
          </w:tcPr>
          <w:p w:rsidRPr="0073401B" w:rsidR="008A1649" w:rsidP="6C189A3E" w:rsidRDefault="008A1649" w14:paraId="32CFD643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NM</w:t>
            </w:r>
          </w:p>
        </w:tc>
        <w:tc>
          <w:tcPr>
            <w:tcW w:w="1992" w:type="dxa"/>
            <w:tcMar/>
            <w:vAlign w:val="bottom"/>
          </w:tcPr>
          <w:p w:rsidRPr="0073401B" w:rsidR="008A1649" w:rsidP="6C189A3E" w:rsidRDefault="008A1649" w14:paraId="6A5B88B3" w14:textId="5735496B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46428571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54983C5A" w14:textId="324E702E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46666667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6F50362A" w14:textId="0632542E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-0,002381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733AD18E" w14:textId="53D4166B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32862ECC" w14:textId="0A6CD912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8A1649" w:rsidTr="6AE1C797" w14:paraId="0B3F4DFC" w14:textId="77777777">
        <w:tc>
          <w:tcPr>
            <w:tcW w:w="1992" w:type="dxa"/>
            <w:vMerge/>
            <w:tcMar/>
          </w:tcPr>
          <w:p w:rsidRPr="0073401B" w:rsidR="008A1649" w:rsidP="008A1649" w:rsidRDefault="008A1649" w14:paraId="74E4EA17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  <w:vAlign w:val="bottom"/>
          </w:tcPr>
          <w:p w:rsidRPr="0073401B" w:rsidR="008A1649" w:rsidP="6C189A3E" w:rsidRDefault="008A1649" w14:paraId="0CF56D38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IM</w:t>
            </w:r>
          </w:p>
        </w:tc>
        <w:tc>
          <w:tcPr>
            <w:tcW w:w="1992" w:type="dxa"/>
            <w:tcMar/>
            <w:vAlign w:val="bottom"/>
          </w:tcPr>
          <w:p w:rsidRPr="0073401B" w:rsidR="008A1649" w:rsidP="6C189A3E" w:rsidRDefault="008A1649" w14:paraId="3E6BB05F" w14:textId="0CD044FC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42857143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4459FABD" w14:textId="2CF328ED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53333333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4AF4F06A" w14:textId="0775DA7A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-0,1047619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31B7DE7C" w14:textId="4F4B2DA5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54014252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75DF1BED" w14:textId="1222FD0B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8A1649" w:rsidTr="6AE1C797" w14:paraId="7CC93B92" w14:textId="77777777">
        <w:tc>
          <w:tcPr>
            <w:tcW w:w="1992" w:type="dxa"/>
            <w:vMerge/>
            <w:tcMar/>
          </w:tcPr>
          <w:p w:rsidRPr="0073401B" w:rsidR="008A1649" w:rsidP="008A1649" w:rsidRDefault="008A1649" w14:paraId="169F6BD4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  <w:vAlign w:val="bottom"/>
          </w:tcPr>
          <w:p w:rsidRPr="0073401B" w:rsidR="008A1649" w:rsidP="6C189A3E" w:rsidRDefault="008A1649" w14:paraId="7CF86F17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PM</w:t>
            </w:r>
          </w:p>
        </w:tc>
        <w:tc>
          <w:tcPr>
            <w:tcW w:w="1992" w:type="dxa"/>
            <w:tcMar/>
            <w:vAlign w:val="bottom"/>
          </w:tcPr>
          <w:p w:rsidRPr="0073401B" w:rsidR="008A1649" w:rsidP="6C189A3E" w:rsidRDefault="008A1649" w14:paraId="61CAC5B5" w14:textId="63524A43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3571429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3B0F9070" w14:textId="66F7E02D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5F24F0CD" w14:textId="4E601782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3571429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2736D9B1" w14:textId="5772A50D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7E4A2062" w14:textId="6432C0DB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8A1649" w:rsidTr="6AE1C797" w14:paraId="0C1024D9" w14:textId="77777777">
        <w:tc>
          <w:tcPr>
            <w:tcW w:w="1992" w:type="dxa"/>
            <w:vMerge/>
            <w:tcMar/>
          </w:tcPr>
          <w:p w:rsidRPr="0073401B" w:rsidR="008A1649" w:rsidP="008A1649" w:rsidRDefault="008A1649" w14:paraId="4EFF4680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  <w:vAlign w:val="bottom"/>
          </w:tcPr>
          <w:p w:rsidRPr="0073401B" w:rsidR="008A1649" w:rsidP="6C189A3E" w:rsidRDefault="008A1649" w14:paraId="32407D15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Other</w:t>
            </w:r>
          </w:p>
        </w:tc>
        <w:tc>
          <w:tcPr>
            <w:tcW w:w="1992" w:type="dxa"/>
            <w:tcMar/>
            <w:vAlign w:val="bottom"/>
          </w:tcPr>
          <w:p w:rsidRPr="0073401B" w:rsidR="008A1649" w:rsidP="6C189A3E" w:rsidRDefault="008A1649" w14:paraId="6F0B6DA3" w14:textId="0A1D894C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2479EC58" w14:textId="2A28E621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746CB59F" w14:textId="7E113855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098083CF" w14:textId="75AB057E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224D5705" w14:textId="3CFEB34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8A1649" w:rsidTr="6AE1C797" w14:paraId="4921121C" w14:textId="77777777">
        <w:tc>
          <w:tcPr>
            <w:tcW w:w="1992" w:type="dxa"/>
            <w:vMerge w:val="restart"/>
            <w:tcMar/>
            <w:vAlign w:val="center"/>
          </w:tcPr>
          <w:p w:rsidRPr="0073401B" w:rsidR="008A1649" w:rsidP="6AE1C797" w:rsidRDefault="008A1649" w14:paraId="62625DFD" w14:textId="77777777">
            <w:pPr>
              <w:jc w:val="left"/>
              <w:rPr>
                <w:rFonts w:ascii="Times New Roman" w:hAnsi="Times New Roman" w:eastAsia="Times New Roman" w:cs="Times New Roman"/>
                <w:lang w:val="en-US"/>
              </w:rPr>
            </w:pPr>
            <w:r w:rsidRPr="6AE1C797" w:rsidR="3B79C818">
              <w:rPr>
                <w:rFonts w:ascii="Times New Roman" w:hAnsi="Times New Roman" w:eastAsia="Times New Roman" w:cs="Times New Roman"/>
              </w:rPr>
              <w:t>CYP3A4</w:t>
            </w:r>
          </w:p>
        </w:tc>
        <w:tc>
          <w:tcPr>
            <w:tcW w:w="1992" w:type="dxa"/>
            <w:tcMar/>
          </w:tcPr>
          <w:p w:rsidRPr="0073401B" w:rsidR="008A1649" w:rsidP="6C189A3E" w:rsidRDefault="008A1649" w14:paraId="72BCA5D9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</w:rPr>
              <w:t>NM</w:t>
            </w:r>
          </w:p>
        </w:tc>
        <w:tc>
          <w:tcPr>
            <w:tcW w:w="1992" w:type="dxa"/>
            <w:tcMar/>
            <w:vAlign w:val="bottom"/>
          </w:tcPr>
          <w:p w:rsidRPr="0073401B" w:rsidR="008A1649" w:rsidP="6C189A3E" w:rsidRDefault="008A1649" w14:paraId="4A336819" w14:textId="1230720E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77777778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312D6112" w14:textId="67942C98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8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34F1CF26" w14:textId="3A7FB52F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-0,0222222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3BA4B5F4" w14:textId="5056B07A">
            <w:pPr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38E5209E" w14:textId="28BD2172">
            <w:pPr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8A1649" w:rsidTr="6AE1C797" w14:paraId="15DFC6CE" w14:textId="77777777">
        <w:tc>
          <w:tcPr>
            <w:tcW w:w="1992" w:type="dxa"/>
            <w:vMerge/>
            <w:tcMar/>
          </w:tcPr>
          <w:p w:rsidRPr="0073401B" w:rsidR="008A1649" w:rsidP="008A1649" w:rsidRDefault="008A1649" w14:paraId="14C0854E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8A1649" w:rsidP="6C189A3E" w:rsidRDefault="008A1649" w14:paraId="38C6BF9A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</w:rPr>
              <w:t>IM</w:t>
            </w:r>
          </w:p>
        </w:tc>
        <w:tc>
          <w:tcPr>
            <w:tcW w:w="1992" w:type="dxa"/>
            <w:tcMar/>
            <w:vAlign w:val="bottom"/>
          </w:tcPr>
          <w:p w:rsidRPr="0073401B" w:rsidR="008A1649" w:rsidP="6C189A3E" w:rsidRDefault="008A1649" w14:paraId="3BB14E9D" w14:textId="7AB8E62E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22222222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1C21A472" w14:textId="226375C3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2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51AE60DC" w14:textId="5CA987D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2222222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29C6C1A6" w14:textId="6ECD2050">
            <w:pPr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1993" w:type="dxa"/>
            <w:tcMar/>
            <w:vAlign w:val="bottom"/>
          </w:tcPr>
          <w:p w:rsidRPr="0073401B" w:rsidR="008A1649" w:rsidP="6C189A3E" w:rsidRDefault="008A1649" w14:paraId="48FFBC18" w14:textId="4E5D9BC4">
            <w:pPr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</w:pPr>
            <w:r w:rsidRPr="6C189A3E" w:rsidR="76EA0F13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</w:tbl>
    <w:p w:rsidRPr="0073401B" w:rsidR="00E2427F" w:rsidP="6C189A3E" w:rsidRDefault="00E2427F" w14:paraId="44DA7765" w14:textId="77777777">
      <w:pPr>
        <w:rPr>
          <w:rFonts w:ascii="Times New Roman" w:hAnsi="Times New Roman" w:eastAsia="Times New Roman" w:cs="Times New Roman"/>
          <w:lang w:val="en-US"/>
        </w:rPr>
      </w:pPr>
    </w:p>
    <w:p w:rsidRPr="0073401B" w:rsidR="00E2427F" w:rsidP="6C189A3E" w:rsidRDefault="00E2427F" w14:paraId="0F006FFC" w14:textId="0709E983">
      <w:pPr>
        <w:rPr>
          <w:rFonts w:ascii="Times New Roman" w:hAnsi="Times New Roman" w:eastAsia="Times New Roman" w:cs="Times New Roman"/>
          <w:lang w:val="en-US"/>
        </w:rPr>
      </w:pPr>
      <w:r w:rsidRPr="6C189A3E" w:rsidR="5B40220F">
        <w:rPr>
          <w:rFonts w:ascii="Times New Roman" w:hAnsi="Times New Roman" w:eastAsia="Times New Roman" w:cs="Times New Roman"/>
          <w:lang w:val="en-US"/>
        </w:rPr>
        <w:t xml:space="preserve">Supplementary Table 11. Post-hoc phenotypic frequency comparisons between </w:t>
      </w:r>
      <w:r w:rsidRPr="6C189A3E" w:rsidR="76EA0F13">
        <w:rPr>
          <w:rFonts w:ascii="Times New Roman" w:hAnsi="Times New Roman" w:eastAsia="Times New Roman" w:cs="Times New Roman"/>
          <w:lang w:val="en-US"/>
        </w:rPr>
        <w:t>DEL</w:t>
      </w:r>
      <w:r w:rsidRPr="6C189A3E" w:rsidR="5B40220F">
        <w:rPr>
          <w:rFonts w:ascii="Times New Roman" w:hAnsi="Times New Roman" w:eastAsia="Times New Roman" w:cs="Times New Roman"/>
          <w:lang w:val="en-US"/>
        </w:rPr>
        <w:t xml:space="preserve"> and UPD populations. All comparisons were performed using Fisher exact test, with significance shown as p-values. False Discovery Rate Benjamini-Hochberg corrections were applied (q-values). Significant p- and q-values are shown in bold.</w:t>
      </w:r>
      <w:r w:rsidRPr="6C189A3E">
        <w:rPr>
          <w:rFonts w:ascii="Times New Roman" w:hAnsi="Times New Roman" w:eastAsia="Times New Roman" w:cs="Times New Roman"/>
          <w:lang w:val="en-US"/>
        </w:rPr>
        <w:br w:type="page"/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992"/>
        <w:gridCol w:w="1992"/>
        <w:gridCol w:w="1992"/>
        <w:gridCol w:w="1993"/>
        <w:gridCol w:w="1993"/>
        <w:gridCol w:w="1993"/>
        <w:gridCol w:w="1993"/>
      </w:tblGrid>
      <w:tr w:rsidRPr="0073401B" w:rsidR="00E2427F" w:rsidTr="6AE1C797" w14:paraId="5007A914" w14:textId="77777777">
        <w:tc>
          <w:tcPr>
            <w:tcW w:w="1992" w:type="dxa"/>
            <w:tcMar/>
          </w:tcPr>
          <w:p w:rsidRPr="0073401B" w:rsidR="00E2427F" w:rsidP="0B7826F5" w:rsidRDefault="00E2427F" w14:paraId="72E60828" w14:textId="77777777">
            <w:pPr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</w:pPr>
            <w:r w:rsidRPr="0B7826F5" w:rsidR="06769EB8"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  <w:t>Gene</w:t>
            </w:r>
          </w:p>
        </w:tc>
        <w:tc>
          <w:tcPr>
            <w:tcW w:w="1992" w:type="dxa"/>
            <w:tcMar/>
          </w:tcPr>
          <w:p w:rsidRPr="0073401B" w:rsidR="00E2427F" w:rsidP="0B7826F5" w:rsidRDefault="00E2427F" w14:paraId="7DD3D665" w14:textId="77777777">
            <w:pPr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</w:pPr>
            <w:r w:rsidRPr="0B7826F5" w:rsidR="06769EB8"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  <w:t>Allele</w:t>
            </w:r>
          </w:p>
        </w:tc>
        <w:tc>
          <w:tcPr>
            <w:tcW w:w="1992" w:type="dxa"/>
            <w:tcMar/>
          </w:tcPr>
          <w:p w:rsidRPr="0073401B" w:rsidR="00E2427F" w:rsidP="0B7826F5" w:rsidRDefault="00E2427F" w14:paraId="42D4E83D" w14:textId="77777777">
            <w:pPr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</w:pPr>
            <w:r w:rsidRPr="0B7826F5" w:rsidR="06769EB8"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  <w:t>European Frequency</w:t>
            </w:r>
          </w:p>
        </w:tc>
        <w:tc>
          <w:tcPr>
            <w:tcW w:w="1993" w:type="dxa"/>
            <w:tcMar/>
          </w:tcPr>
          <w:p w:rsidRPr="0073401B" w:rsidR="00E2427F" w:rsidP="0B7826F5" w:rsidRDefault="00E2427F" w14:paraId="7CDE3643" w14:textId="77777777">
            <w:pPr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</w:pPr>
            <w:r w:rsidRPr="0B7826F5" w:rsidR="06769EB8"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  <w:t>PWS Frequency</w:t>
            </w:r>
          </w:p>
        </w:tc>
        <w:tc>
          <w:tcPr>
            <w:tcW w:w="1993" w:type="dxa"/>
            <w:tcMar/>
          </w:tcPr>
          <w:p w:rsidRPr="0073401B" w:rsidR="00E2427F" w:rsidP="0B7826F5" w:rsidRDefault="00E2427F" w14:paraId="73D49AD4" w14:textId="77777777">
            <w:pPr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</w:pPr>
            <w:r w:rsidRPr="0B7826F5" w:rsidR="06769EB8"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  <w:t>Delta Frequency</w:t>
            </w:r>
          </w:p>
        </w:tc>
        <w:tc>
          <w:tcPr>
            <w:tcW w:w="1993" w:type="dxa"/>
            <w:tcMar/>
          </w:tcPr>
          <w:p w:rsidR="0B7826F5" w:rsidP="0B7826F5" w:rsidRDefault="0B7826F5" w14:paraId="39C0C33B" w14:textId="4D158B8E">
            <w:pPr>
              <w:spacing w:after="0"/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</w:pPr>
            <w:r w:rsidRPr="0B7826F5" w:rsidR="0B7826F5"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  <w:t>p-value</w:t>
            </w:r>
          </w:p>
        </w:tc>
        <w:tc>
          <w:tcPr>
            <w:tcW w:w="1993" w:type="dxa"/>
            <w:tcMar/>
          </w:tcPr>
          <w:p w:rsidR="0B7826F5" w:rsidP="0B7826F5" w:rsidRDefault="0B7826F5" w14:paraId="2E70A76A" w14:textId="02F0B6A1">
            <w:pPr>
              <w:spacing w:after="0"/>
              <w:rPr>
                <w:rFonts w:ascii="Times New Roman" w:hAnsi="Times New Roman" w:eastAsia="Times New Roman" w:cs="Times New Roman"/>
                <w:lang w:val="en-US"/>
              </w:rPr>
            </w:pPr>
            <w:r w:rsidRPr="0B7826F5" w:rsidR="0B7826F5"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  <w:t>q-value (FDR-corrected)</w:t>
            </w:r>
          </w:p>
        </w:tc>
      </w:tr>
      <w:tr w:rsidRPr="0073401B" w:rsidR="00666CBF" w:rsidTr="6AE1C797" w14:paraId="0F4FBBDC" w14:textId="77777777">
        <w:tc>
          <w:tcPr>
            <w:tcW w:w="1992" w:type="dxa"/>
            <w:vMerge w:val="restart"/>
            <w:tcMar/>
            <w:vAlign w:val="center"/>
          </w:tcPr>
          <w:p w:rsidRPr="0073401B" w:rsidR="00666CBF" w:rsidP="6AE1C797" w:rsidRDefault="00666CBF" w14:paraId="50EE4A8B" w14:textId="77777777">
            <w:pPr>
              <w:jc w:val="left"/>
              <w:rPr>
                <w:rFonts w:ascii="Times New Roman" w:hAnsi="Times New Roman" w:eastAsia="Times New Roman" w:cs="Times New Roman"/>
                <w:lang w:val="en-US"/>
              </w:rPr>
            </w:pPr>
            <w:r w:rsidRPr="6AE1C797" w:rsidR="55E9B95D">
              <w:rPr>
                <w:rFonts w:ascii="Times New Roman" w:hAnsi="Times New Roman" w:eastAsia="Times New Roman" w:cs="Times New Roman"/>
              </w:rPr>
              <w:t>CYP2B6</w:t>
            </w:r>
          </w:p>
        </w:tc>
        <w:tc>
          <w:tcPr>
            <w:tcW w:w="1992" w:type="dxa"/>
            <w:tcMar/>
          </w:tcPr>
          <w:p w:rsidRPr="0073401B" w:rsidR="00666CBF" w:rsidP="6C189A3E" w:rsidRDefault="00666CBF" w14:paraId="60AE8E03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</w:rPr>
              <w:t>*1</w:t>
            </w:r>
          </w:p>
        </w:tc>
        <w:tc>
          <w:tcPr>
            <w:tcW w:w="1992" w:type="dxa"/>
            <w:tcMar/>
            <w:vAlign w:val="bottom"/>
          </w:tcPr>
          <w:p w:rsidRPr="0073401B" w:rsidR="00666CBF" w:rsidP="6C189A3E" w:rsidRDefault="00666CBF" w14:paraId="238AE8ED" w14:textId="4146DD39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55555556</w:t>
            </w:r>
          </w:p>
        </w:tc>
        <w:tc>
          <w:tcPr>
            <w:tcW w:w="1993" w:type="dxa"/>
            <w:tcMar/>
            <w:vAlign w:val="bottom"/>
          </w:tcPr>
          <w:p w:rsidRPr="0073401B" w:rsidR="00666CBF" w:rsidP="6C189A3E" w:rsidRDefault="00666CBF" w14:paraId="23168BCA" w14:textId="56A19FC2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5</w:t>
            </w:r>
          </w:p>
        </w:tc>
        <w:tc>
          <w:tcPr>
            <w:tcW w:w="1993" w:type="dxa"/>
            <w:tcMar/>
            <w:vAlign w:val="bottom"/>
          </w:tcPr>
          <w:p w:rsidRPr="0073401B" w:rsidR="00666CBF" w:rsidP="6C189A3E" w:rsidRDefault="00666CBF" w14:paraId="32FD86FF" w14:textId="117ABD55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5555556</w:t>
            </w:r>
          </w:p>
        </w:tc>
        <w:tc>
          <w:tcPr>
            <w:tcW w:w="1993" w:type="dxa"/>
            <w:tcMar/>
            <w:vAlign w:val="bottom"/>
          </w:tcPr>
          <w:p w:rsidRPr="0073401B" w:rsidR="00666CBF" w:rsidP="6C189A3E" w:rsidRDefault="00666CBF" w14:paraId="4330AA78" w14:textId="2CBE0FEA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66904965</w:t>
            </w:r>
          </w:p>
        </w:tc>
        <w:tc>
          <w:tcPr>
            <w:tcW w:w="1993" w:type="dxa"/>
            <w:tcMar/>
            <w:vAlign w:val="bottom"/>
          </w:tcPr>
          <w:p w:rsidRPr="0073401B" w:rsidR="00666CBF" w:rsidP="6C189A3E" w:rsidRDefault="00666CBF" w14:paraId="3D08A286" w14:textId="12755A0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78055792</w:t>
            </w:r>
          </w:p>
        </w:tc>
      </w:tr>
      <w:tr w:rsidRPr="0073401B" w:rsidR="00666CBF" w:rsidTr="6AE1C797" w14:paraId="5768AF7A" w14:textId="77777777">
        <w:tc>
          <w:tcPr>
            <w:tcW w:w="1992" w:type="dxa"/>
            <w:vMerge/>
            <w:tcMar/>
          </w:tcPr>
          <w:p w:rsidRPr="0073401B" w:rsidR="00666CBF" w:rsidP="00666CBF" w:rsidRDefault="00666CBF" w14:paraId="00E69DD9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666CBF" w:rsidP="6C189A3E" w:rsidRDefault="00666CBF" w14:paraId="2A4246C7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</w:rPr>
              <w:t>*19</w:t>
            </w:r>
          </w:p>
        </w:tc>
        <w:tc>
          <w:tcPr>
            <w:tcW w:w="1992" w:type="dxa"/>
            <w:tcMar/>
            <w:vAlign w:val="bottom"/>
          </w:tcPr>
          <w:p w:rsidRPr="0073401B" w:rsidR="00666CBF" w:rsidP="6C189A3E" w:rsidRDefault="00666CBF" w14:paraId="4BA21BEE" w14:textId="3B0B861A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</w:t>
            </w:r>
          </w:p>
        </w:tc>
        <w:tc>
          <w:tcPr>
            <w:tcW w:w="1993" w:type="dxa"/>
            <w:tcMar/>
            <w:vAlign w:val="bottom"/>
          </w:tcPr>
          <w:p w:rsidRPr="0073401B" w:rsidR="00666CBF" w:rsidP="6C189A3E" w:rsidRDefault="00666CBF" w14:paraId="2516646C" w14:textId="442458D4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2777778</w:t>
            </w:r>
          </w:p>
        </w:tc>
        <w:tc>
          <w:tcPr>
            <w:tcW w:w="1993" w:type="dxa"/>
            <w:tcMar/>
            <w:vAlign w:val="bottom"/>
          </w:tcPr>
          <w:p w:rsidRPr="0073401B" w:rsidR="00666CBF" w:rsidP="6C189A3E" w:rsidRDefault="00666CBF" w14:paraId="67175521" w14:textId="41709E7F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-0,0277778</w:t>
            </w:r>
          </w:p>
        </w:tc>
        <w:tc>
          <w:tcPr>
            <w:tcW w:w="1993" w:type="dxa"/>
            <w:tcMar/>
            <w:vAlign w:val="bottom"/>
          </w:tcPr>
          <w:p w:rsidRPr="0073401B" w:rsidR="00666CBF" w:rsidP="6C189A3E" w:rsidRDefault="00666CBF" w14:paraId="0529C149" w14:textId="187D540B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4</w:t>
            </w:r>
          </w:p>
        </w:tc>
        <w:tc>
          <w:tcPr>
            <w:tcW w:w="1993" w:type="dxa"/>
            <w:tcMar/>
            <w:vAlign w:val="bottom"/>
          </w:tcPr>
          <w:p w:rsidRPr="0073401B" w:rsidR="00666CBF" w:rsidP="6C189A3E" w:rsidRDefault="00666CBF" w14:paraId="2DE8CF62" w14:textId="1B0DDEAC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78055792</w:t>
            </w:r>
          </w:p>
        </w:tc>
      </w:tr>
      <w:tr w:rsidRPr="0073401B" w:rsidR="00666CBF" w:rsidTr="6AE1C797" w14:paraId="016A5478" w14:textId="77777777">
        <w:tc>
          <w:tcPr>
            <w:tcW w:w="1992" w:type="dxa"/>
            <w:vMerge/>
            <w:tcMar/>
          </w:tcPr>
          <w:p w:rsidRPr="0073401B" w:rsidR="00666CBF" w:rsidP="00666CBF" w:rsidRDefault="00666CBF" w14:paraId="6620C318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666CBF" w:rsidP="6C189A3E" w:rsidRDefault="00666CBF" w14:paraId="11E95F84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</w:rPr>
              <w:t>*2</w:t>
            </w:r>
          </w:p>
        </w:tc>
        <w:tc>
          <w:tcPr>
            <w:tcW w:w="1992" w:type="dxa"/>
            <w:tcMar/>
            <w:vAlign w:val="bottom"/>
          </w:tcPr>
          <w:p w:rsidRPr="0073401B" w:rsidR="00666CBF" w:rsidP="6C189A3E" w:rsidRDefault="00666CBF" w14:paraId="4101FEBB" w14:textId="7E243A8E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3703704</w:t>
            </w:r>
          </w:p>
        </w:tc>
        <w:tc>
          <w:tcPr>
            <w:tcW w:w="1993" w:type="dxa"/>
            <w:tcMar/>
            <w:vAlign w:val="bottom"/>
          </w:tcPr>
          <w:p w:rsidRPr="0073401B" w:rsidR="00666CBF" w:rsidP="6C189A3E" w:rsidRDefault="00666CBF" w14:paraId="0496131F" w14:textId="4EE76421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8333333</w:t>
            </w:r>
          </w:p>
        </w:tc>
        <w:tc>
          <w:tcPr>
            <w:tcW w:w="1993" w:type="dxa"/>
            <w:tcMar/>
            <w:vAlign w:val="bottom"/>
          </w:tcPr>
          <w:p w:rsidRPr="0073401B" w:rsidR="00666CBF" w:rsidP="6C189A3E" w:rsidRDefault="00666CBF" w14:paraId="0C682ECF" w14:textId="1DF91A49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-0,0462963</w:t>
            </w:r>
          </w:p>
        </w:tc>
        <w:tc>
          <w:tcPr>
            <w:tcW w:w="1993" w:type="dxa"/>
            <w:tcMar/>
            <w:vAlign w:val="bottom"/>
          </w:tcPr>
          <w:p w:rsidRPr="0073401B" w:rsidR="00666CBF" w:rsidP="6C189A3E" w:rsidRDefault="00666CBF" w14:paraId="13D86490" w14:textId="78722341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38539236</w:t>
            </w:r>
          </w:p>
        </w:tc>
        <w:tc>
          <w:tcPr>
            <w:tcW w:w="1993" w:type="dxa"/>
            <w:tcMar/>
            <w:vAlign w:val="bottom"/>
          </w:tcPr>
          <w:p w:rsidRPr="0073401B" w:rsidR="00666CBF" w:rsidP="6C189A3E" w:rsidRDefault="00666CBF" w14:paraId="6F96A5FA" w14:textId="4DBF726B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78055792</w:t>
            </w:r>
          </w:p>
        </w:tc>
      </w:tr>
      <w:tr w:rsidRPr="0073401B" w:rsidR="00666CBF" w:rsidTr="6AE1C797" w14:paraId="6C38F3A6" w14:textId="77777777">
        <w:tc>
          <w:tcPr>
            <w:tcW w:w="1992" w:type="dxa"/>
            <w:vMerge/>
            <w:tcMar/>
          </w:tcPr>
          <w:p w:rsidRPr="0073401B" w:rsidR="00666CBF" w:rsidP="00666CBF" w:rsidRDefault="00666CBF" w14:paraId="6737419A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666CBF" w:rsidP="6C189A3E" w:rsidRDefault="00666CBF" w14:paraId="4DDCB21F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</w:rPr>
              <w:t>*22</w:t>
            </w:r>
          </w:p>
        </w:tc>
        <w:tc>
          <w:tcPr>
            <w:tcW w:w="1992" w:type="dxa"/>
            <w:tcMar/>
            <w:vAlign w:val="bottom"/>
          </w:tcPr>
          <w:p w:rsidRPr="0073401B" w:rsidR="00666CBF" w:rsidP="6C189A3E" w:rsidRDefault="00666CBF" w14:paraId="26AA3A43" w14:textId="44954BD0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</w:t>
            </w:r>
          </w:p>
        </w:tc>
        <w:tc>
          <w:tcPr>
            <w:tcW w:w="1993" w:type="dxa"/>
            <w:tcMar/>
            <w:vAlign w:val="bottom"/>
          </w:tcPr>
          <w:p w:rsidRPr="0073401B" w:rsidR="00666CBF" w:rsidP="6C189A3E" w:rsidRDefault="00666CBF" w14:paraId="6B89DE80" w14:textId="2E8A3558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2777778</w:t>
            </w:r>
          </w:p>
        </w:tc>
        <w:tc>
          <w:tcPr>
            <w:tcW w:w="1993" w:type="dxa"/>
            <w:tcMar/>
            <w:vAlign w:val="bottom"/>
          </w:tcPr>
          <w:p w:rsidRPr="0073401B" w:rsidR="00666CBF" w:rsidP="6C189A3E" w:rsidRDefault="00666CBF" w14:paraId="2329BD40" w14:textId="072D2F1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-0,0277778</w:t>
            </w:r>
          </w:p>
        </w:tc>
        <w:tc>
          <w:tcPr>
            <w:tcW w:w="1993" w:type="dxa"/>
            <w:tcMar/>
            <w:vAlign w:val="bottom"/>
          </w:tcPr>
          <w:p w:rsidRPr="0073401B" w:rsidR="00666CBF" w:rsidP="6C189A3E" w:rsidRDefault="00666CBF" w14:paraId="134E178B" w14:textId="6B7428B8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4</w:t>
            </w:r>
          </w:p>
        </w:tc>
        <w:tc>
          <w:tcPr>
            <w:tcW w:w="1993" w:type="dxa"/>
            <w:tcMar/>
            <w:vAlign w:val="bottom"/>
          </w:tcPr>
          <w:p w:rsidRPr="0073401B" w:rsidR="00666CBF" w:rsidP="6C189A3E" w:rsidRDefault="00666CBF" w14:paraId="35E9FA6D" w14:textId="624B10DB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78055792</w:t>
            </w:r>
          </w:p>
        </w:tc>
      </w:tr>
      <w:tr w:rsidRPr="0073401B" w:rsidR="00666CBF" w:rsidTr="6AE1C797" w14:paraId="24460110" w14:textId="77777777">
        <w:tc>
          <w:tcPr>
            <w:tcW w:w="1992" w:type="dxa"/>
            <w:vMerge/>
            <w:tcMar/>
          </w:tcPr>
          <w:p w:rsidRPr="0073401B" w:rsidR="00666CBF" w:rsidP="00666CBF" w:rsidRDefault="00666CBF" w14:paraId="5FE80F27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666CBF" w:rsidP="6C189A3E" w:rsidRDefault="00666CBF" w14:paraId="649A41ED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</w:rPr>
              <w:t>*4</w:t>
            </w:r>
          </w:p>
        </w:tc>
        <w:tc>
          <w:tcPr>
            <w:tcW w:w="1992" w:type="dxa"/>
            <w:tcMar/>
            <w:vAlign w:val="bottom"/>
          </w:tcPr>
          <w:p w:rsidRPr="0073401B" w:rsidR="00666CBF" w:rsidP="6C189A3E" w:rsidRDefault="00666CBF" w14:paraId="0CE01D7B" w14:textId="74D27EB1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1851852</w:t>
            </w:r>
          </w:p>
        </w:tc>
        <w:tc>
          <w:tcPr>
            <w:tcW w:w="1993" w:type="dxa"/>
            <w:tcMar/>
            <w:vAlign w:val="bottom"/>
          </w:tcPr>
          <w:p w:rsidRPr="0073401B" w:rsidR="00666CBF" w:rsidP="6C189A3E" w:rsidRDefault="00666CBF" w14:paraId="0CD7BF3E" w14:textId="4A534409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5555556</w:t>
            </w:r>
          </w:p>
        </w:tc>
        <w:tc>
          <w:tcPr>
            <w:tcW w:w="1993" w:type="dxa"/>
            <w:tcMar/>
            <w:vAlign w:val="bottom"/>
          </w:tcPr>
          <w:p w:rsidRPr="0073401B" w:rsidR="00666CBF" w:rsidP="6C189A3E" w:rsidRDefault="00666CBF" w14:paraId="4BD072E8" w14:textId="7765F125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-0,037037</w:t>
            </w:r>
          </w:p>
        </w:tc>
        <w:tc>
          <w:tcPr>
            <w:tcW w:w="1993" w:type="dxa"/>
            <w:tcMar/>
            <w:vAlign w:val="bottom"/>
          </w:tcPr>
          <w:p w:rsidRPr="0073401B" w:rsidR="00666CBF" w:rsidP="6C189A3E" w:rsidRDefault="00666CBF" w14:paraId="16D50FC4" w14:textId="1CE11D84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56149132</w:t>
            </w:r>
          </w:p>
        </w:tc>
        <w:tc>
          <w:tcPr>
            <w:tcW w:w="1993" w:type="dxa"/>
            <w:tcMar/>
            <w:vAlign w:val="bottom"/>
          </w:tcPr>
          <w:p w:rsidRPr="0073401B" w:rsidR="00666CBF" w:rsidP="6C189A3E" w:rsidRDefault="00666CBF" w14:paraId="06CA91BF" w14:textId="03361B36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78055792</w:t>
            </w:r>
          </w:p>
        </w:tc>
      </w:tr>
      <w:tr w:rsidRPr="0073401B" w:rsidR="00666CBF" w:rsidTr="6AE1C797" w14:paraId="0A96832E" w14:textId="77777777">
        <w:tc>
          <w:tcPr>
            <w:tcW w:w="1992" w:type="dxa"/>
            <w:vMerge/>
            <w:tcMar/>
          </w:tcPr>
          <w:p w:rsidRPr="0073401B" w:rsidR="00666CBF" w:rsidP="00666CBF" w:rsidRDefault="00666CBF" w14:paraId="2CA390E4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666CBF" w:rsidP="6C189A3E" w:rsidRDefault="00666CBF" w14:paraId="19FA38A6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</w:rPr>
              <w:t>*5</w:t>
            </w:r>
          </w:p>
        </w:tc>
        <w:tc>
          <w:tcPr>
            <w:tcW w:w="1992" w:type="dxa"/>
            <w:tcMar/>
            <w:vAlign w:val="bottom"/>
          </w:tcPr>
          <w:p w:rsidRPr="0073401B" w:rsidR="00666CBF" w:rsidP="6C189A3E" w:rsidRDefault="00666CBF" w14:paraId="2F5BE62A" w14:textId="4DBE9A51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9259259</w:t>
            </w:r>
          </w:p>
        </w:tc>
        <w:tc>
          <w:tcPr>
            <w:tcW w:w="1993" w:type="dxa"/>
            <w:tcMar/>
            <w:vAlign w:val="bottom"/>
          </w:tcPr>
          <w:p w:rsidRPr="0073401B" w:rsidR="00666CBF" w:rsidP="6C189A3E" w:rsidRDefault="00666CBF" w14:paraId="73999306" w14:textId="2432FC02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8333333</w:t>
            </w:r>
          </w:p>
        </w:tc>
        <w:tc>
          <w:tcPr>
            <w:tcW w:w="1993" w:type="dxa"/>
            <w:tcMar/>
            <w:vAlign w:val="bottom"/>
          </w:tcPr>
          <w:p w:rsidRPr="0073401B" w:rsidR="00666CBF" w:rsidP="6C189A3E" w:rsidRDefault="00666CBF" w14:paraId="65AA4F1A" w14:textId="52FA9664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0925926</w:t>
            </w:r>
          </w:p>
        </w:tc>
        <w:tc>
          <w:tcPr>
            <w:tcW w:w="1993" w:type="dxa"/>
            <w:tcMar/>
            <w:vAlign w:val="bottom"/>
          </w:tcPr>
          <w:p w:rsidRPr="0073401B" w:rsidR="00666CBF" w:rsidP="6C189A3E" w:rsidRDefault="00666CBF" w14:paraId="51A9974C" w14:textId="726866F9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1993" w:type="dxa"/>
            <w:tcMar/>
            <w:vAlign w:val="bottom"/>
          </w:tcPr>
          <w:p w:rsidRPr="0073401B" w:rsidR="00666CBF" w:rsidP="6C189A3E" w:rsidRDefault="00666CBF" w14:paraId="721E2C4D" w14:textId="2A4346D5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666CBF" w:rsidTr="6AE1C797" w14:paraId="2D1BE3BD" w14:textId="77777777">
        <w:tc>
          <w:tcPr>
            <w:tcW w:w="1992" w:type="dxa"/>
            <w:vMerge/>
            <w:tcMar/>
          </w:tcPr>
          <w:p w:rsidRPr="0073401B" w:rsidR="00666CBF" w:rsidP="00666CBF" w:rsidRDefault="00666CBF" w14:paraId="4B334344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666CBF" w:rsidP="6C189A3E" w:rsidRDefault="00666CBF" w14:paraId="08A87374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</w:rPr>
              <w:t>*6</w:t>
            </w:r>
          </w:p>
        </w:tc>
        <w:tc>
          <w:tcPr>
            <w:tcW w:w="1992" w:type="dxa"/>
            <w:tcMar/>
            <w:vAlign w:val="bottom"/>
          </w:tcPr>
          <w:p w:rsidRPr="0073401B" w:rsidR="00666CBF" w:rsidP="6C189A3E" w:rsidRDefault="00666CBF" w14:paraId="4161E442" w14:textId="72013444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2962963</w:t>
            </w:r>
          </w:p>
        </w:tc>
        <w:tc>
          <w:tcPr>
            <w:tcW w:w="1993" w:type="dxa"/>
            <w:tcMar/>
            <w:vAlign w:val="bottom"/>
          </w:tcPr>
          <w:p w:rsidRPr="0073401B" w:rsidR="00666CBF" w:rsidP="6C189A3E" w:rsidRDefault="00666CBF" w14:paraId="637E9DE1" w14:textId="333EFB35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22222222</w:t>
            </w:r>
          </w:p>
        </w:tc>
        <w:tc>
          <w:tcPr>
            <w:tcW w:w="1993" w:type="dxa"/>
            <w:tcMar/>
            <w:vAlign w:val="bottom"/>
          </w:tcPr>
          <w:p w:rsidRPr="0073401B" w:rsidR="00666CBF" w:rsidP="6C189A3E" w:rsidRDefault="00666CBF" w14:paraId="0B7B9BC8" w14:textId="1237E651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7407407</w:t>
            </w:r>
          </w:p>
        </w:tc>
        <w:tc>
          <w:tcPr>
            <w:tcW w:w="1993" w:type="dxa"/>
            <w:tcMar/>
            <w:vAlign w:val="bottom"/>
          </w:tcPr>
          <w:p w:rsidRPr="0073401B" w:rsidR="00666CBF" w:rsidP="6C189A3E" w:rsidRDefault="00666CBF" w14:paraId="2013EF5F" w14:textId="058B5E89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47591145</w:t>
            </w:r>
          </w:p>
        </w:tc>
        <w:tc>
          <w:tcPr>
            <w:tcW w:w="1993" w:type="dxa"/>
            <w:tcMar/>
            <w:vAlign w:val="bottom"/>
          </w:tcPr>
          <w:p w:rsidRPr="0073401B" w:rsidR="00666CBF" w:rsidP="6C189A3E" w:rsidRDefault="00666CBF" w14:paraId="37D2CD54" w14:textId="4EB66E95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78055792</w:t>
            </w:r>
          </w:p>
        </w:tc>
      </w:tr>
      <w:tr w:rsidRPr="0073401B" w:rsidR="00666CBF" w:rsidTr="6AE1C797" w14:paraId="6289D32F" w14:textId="77777777">
        <w:tc>
          <w:tcPr>
            <w:tcW w:w="1992" w:type="dxa"/>
            <w:vMerge w:val="restart"/>
            <w:tcMar/>
            <w:vAlign w:val="center"/>
          </w:tcPr>
          <w:p w:rsidRPr="0073401B" w:rsidR="00666CBF" w:rsidP="6AE1C797" w:rsidRDefault="00666CBF" w14:paraId="21FC836F" w14:textId="77777777">
            <w:pPr>
              <w:jc w:val="left"/>
              <w:rPr>
                <w:rFonts w:ascii="Times New Roman" w:hAnsi="Times New Roman" w:eastAsia="Times New Roman" w:cs="Times New Roman"/>
                <w:lang w:val="en-US"/>
              </w:rPr>
            </w:pPr>
            <w:r w:rsidRPr="6AE1C797" w:rsidR="55E9B95D">
              <w:rPr>
                <w:rFonts w:ascii="Times New Roman" w:hAnsi="Times New Roman" w:eastAsia="Times New Roman" w:cs="Times New Roman"/>
              </w:rPr>
              <w:t>CYP2C19</w:t>
            </w:r>
          </w:p>
        </w:tc>
        <w:tc>
          <w:tcPr>
            <w:tcW w:w="1992" w:type="dxa"/>
            <w:tcMar/>
          </w:tcPr>
          <w:p w:rsidRPr="0073401B" w:rsidR="00666CBF" w:rsidP="6C189A3E" w:rsidRDefault="00666CBF" w14:paraId="6F4AEE85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</w:rPr>
              <w:t>*1</w:t>
            </w:r>
          </w:p>
        </w:tc>
        <w:tc>
          <w:tcPr>
            <w:tcW w:w="1992" w:type="dxa"/>
            <w:tcMar/>
            <w:vAlign w:val="bottom"/>
          </w:tcPr>
          <w:p w:rsidRPr="0073401B" w:rsidR="00666CBF" w:rsidP="6C189A3E" w:rsidRDefault="00666CBF" w14:paraId="28AD632C" w14:textId="47BD288A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53703704</w:t>
            </w:r>
          </w:p>
        </w:tc>
        <w:tc>
          <w:tcPr>
            <w:tcW w:w="1993" w:type="dxa"/>
            <w:tcMar/>
            <w:vAlign w:val="bottom"/>
          </w:tcPr>
          <w:p w:rsidRPr="0073401B" w:rsidR="00666CBF" w:rsidP="6C189A3E" w:rsidRDefault="00666CBF" w14:paraId="1EC25665" w14:textId="3EC90AE1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66666667</w:t>
            </w:r>
          </w:p>
        </w:tc>
        <w:tc>
          <w:tcPr>
            <w:tcW w:w="1993" w:type="dxa"/>
            <w:tcMar/>
            <w:vAlign w:val="bottom"/>
          </w:tcPr>
          <w:p w:rsidRPr="0073401B" w:rsidR="00666CBF" w:rsidP="6C189A3E" w:rsidRDefault="00666CBF" w14:paraId="20791824" w14:textId="41B31DEC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-0,1296296</w:t>
            </w:r>
          </w:p>
        </w:tc>
        <w:tc>
          <w:tcPr>
            <w:tcW w:w="1993" w:type="dxa"/>
            <w:tcMar/>
            <w:vAlign w:val="bottom"/>
          </w:tcPr>
          <w:p w:rsidRPr="0073401B" w:rsidR="00666CBF" w:rsidP="6C189A3E" w:rsidRDefault="00666CBF" w14:paraId="609FE070" w14:textId="0F8FCBD1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27624804</w:t>
            </w:r>
          </w:p>
        </w:tc>
        <w:tc>
          <w:tcPr>
            <w:tcW w:w="1993" w:type="dxa"/>
            <w:tcMar/>
            <w:vAlign w:val="bottom"/>
          </w:tcPr>
          <w:p w:rsidRPr="0073401B" w:rsidR="00666CBF" w:rsidP="6C189A3E" w:rsidRDefault="00666CBF" w14:paraId="70720DD7" w14:textId="1A8AC5AE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66666667</w:t>
            </w:r>
          </w:p>
        </w:tc>
      </w:tr>
      <w:tr w:rsidRPr="0073401B" w:rsidR="00666CBF" w:rsidTr="6AE1C797" w14:paraId="4FACD8AC" w14:textId="77777777">
        <w:tc>
          <w:tcPr>
            <w:tcW w:w="1992" w:type="dxa"/>
            <w:vMerge/>
            <w:tcMar/>
          </w:tcPr>
          <w:p w:rsidRPr="0073401B" w:rsidR="00666CBF" w:rsidP="00666CBF" w:rsidRDefault="00666CBF" w14:paraId="5C77A96F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666CBF" w:rsidP="6C189A3E" w:rsidRDefault="00666CBF" w14:paraId="75ABEEB9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</w:rPr>
              <w:t>*17</w:t>
            </w:r>
          </w:p>
        </w:tc>
        <w:tc>
          <w:tcPr>
            <w:tcW w:w="1992" w:type="dxa"/>
            <w:tcMar/>
            <w:vAlign w:val="bottom"/>
          </w:tcPr>
          <w:p w:rsidRPr="0073401B" w:rsidR="00666CBF" w:rsidP="6C189A3E" w:rsidRDefault="00666CBF" w14:paraId="5FF22285" w14:textId="58CE52E4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25925926</w:t>
            </w:r>
          </w:p>
        </w:tc>
        <w:tc>
          <w:tcPr>
            <w:tcW w:w="1993" w:type="dxa"/>
            <w:tcMar/>
            <w:vAlign w:val="bottom"/>
          </w:tcPr>
          <w:p w:rsidRPr="0073401B" w:rsidR="00666CBF" w:rsidP="6C189A3E" w:rsidRDefault="00666CBF" w14:paraId="67233722" w14:textId="7E4ED4E2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11111111</w:t>
            </w:r>
          </w:p>
        </w:tc>
        <w:tc>
          <w:tcPr>
            <w:tcW w:w="1993" w:type="dxa"/>
            <w:tcMar/>
            <w:vAlign w:val="bottom"/>
          </w:tcPr>
          <w:p w:rsidRPr="0073401B" w:rsidR="00666CBF" w:rsidP="6C189A3E" w:rsidRDefault="00666CBF" w14:paraId="4D0705FE" w14:textId="3149DD0F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14814815</w:t>
            </w:r>
          </w:p>
        </w:tc>
        <w:tc>
          <w:tcPr>
            <w:tcW w:w="1993" w:type="dxa"/>
            <w:tcMar/>
            <w:vAlign w:val="bottom"/>
          </w:tcPr>
          <w:p w:rsidRPr="0073401B" w:rsidR="00666CBF" w:rsidP="6C189A3E" w:rsidRDefault="00666CBF" w14:paraId="217DB7AB" w14:textId="79B26522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109623</w:t>
            </w:r>
          </w:p>
        </w:tc>
        <w:tc>
          <w:tcPr>
            <w:tcW w:w="1993" w:type="dxa"/>
            <w:tcMar/>
            <w:vAlign w:val="bottom"/>
          </w:tcPr>
          <w:p w:rsidRPr="0073401B" w:rsidR="00666CBF" w:rsidP="6C189A3E" w:rsidRDefault="00666CBF" w14:paraId="6EFBDF27" w14:textId="4BDEBDA4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54811499</w:t>
            </w:r>
          </w:p>
        </w:tc>
      </w:tr>
      <w:tr w:rsidRPr="0073401B" w:rsidR="00666CBF" w:rsidTr="6AE1C797" w14:paraId="05DF3F60" w14:textId="77777777">
        <w:tc>
          <w:tcPr>
            <w:tcW w:w="1992" w:type="dxa"/>
            <w:vMerge/>
            <w:tcMar/>
          </w:tcPr>
          <w:p w:rsidRPr="0073401B" w:rsidR="00666CBF" w:rsidP="00666CBF" w:rsidRDefault="00666CBF" w14:paraId="350121EA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666CBF" w:rsidP="6C189A3E" w:rsidRDefault="00666CBF" w14:paraId="077EE946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</w:rPr>
              <w:t>*2</w:t>
            </w:r>
          </w:p>
        </w:tc>
        <w:tc>
          <w:tcPr>
            <w:tcW w:w="1992" w:type="dxa"/>
            <w:tcMar/>
            <w:vAlign w:val="bottom"/>
          </w:tcPr>
          <w:p w:rsidRPr="0073401B" w:rsidR="00666CBF" w:rsidP="6C189A3E" w:rsidRDefault="00666CBF" w14:paraId="2AC7DF0C" w14:textId="3B1E12D2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18518519</w:t>
            </w:r>
          </w:p>
        </w:tc>
        <w:tc>
          <w:tcPr>
            <w:tcW w:w="1993" w:type="dxa"/>
            <w:tcMar/>
            <w:vAlign w:val="bottom"/>
          </w:tcPr>
          <w:p w:rsidRPr="0073401B" w:rsidR="00666CBF" w:rsidP="6C189A3E" w:rsidRDefault="00666CBF" w14:paraId="50C4A72D" w14:textId="0BC4DEC1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19444444</w:t>
            </w:r>
          </w:p>
        </w:tc>
        <w:tc>
          <w:tcPr>
            <w:tcW w:w="1993" w:type="dxa"/>
            <w:tcMar/>
            <w:vAlign w:val="bottom"/>
          </w:tcPr>
          <w:p w:rsidRPr="0073401B" w:rsidR="00666CBF" w:rsidP="6C189A3E" w:rsidRDefault="00666CBF" w14:paraId="234E3EB1" w14:textId="1AA24B23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-0,0092593</w:t>
            </w:r>
          </w:p>
        </w:tc>
        <w:tc>
          <w:tcPr>
            <w:tcW w:w="1993" w:type="dxa"/>
            <w:tcMar/>
            <w:vAlign w:val="bottom"/>
          </w:tcPr>
          <w:p w:rsidRPr="0073401B" w:rsidR="00666CBF" w:rsidP="6C189A3E" w:rsidRDefault="00666CBF" w14:paraId="0BC7E1DF" w14:textId="5F2939F5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1993" w:type="dxa"/>
            <w:tcMar/>
            <w:vAlign w:val="bottom"/>
          </w:tcPr>
          <w:p w:rsidRPr="0073401B" w:rsidR="00666CBF" w:rsidP="6C189A3E" w:rsidRDefault="00666CBF" w14:paraId="0E30EC20" w14:textId="4BA1475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666CBF" w:rsidTr="6AE1C797" w14:paraId="18060A54" w14:textId="77777777">
        <w:tc>
          <w:tcPr>
            <w:tcW w:w="1992" w:type="dxa"/>
            <w:vMerge/>
            <w:tcMar/>
          </w:tcPr>
          <w:p w:rsidRPr="0073401B" w:rsidR="00666CBF" w:rsidP="00666CBF" w:rsidRDefault="00666CBF" w14:paraId="608EFEBE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666CBF" w:rsidP="6C189A3E" w:rsidRDefault="00666CBF" w14:paraId="68CFBA0E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</w:rPr>
              <w:t>*3</w:t>
            </w:r>
          </w:p>
        </w:tc>
        <w:tc>
          <w:tcPr>
            <w:tcW w:w="1992" w:type="dxa"/>
            <w:tcMar/>
            <w:vAlign w:val="bottom"/>
          </w:tcPr>
          <w:p w:rsidRPr="0073401B" w:rsidR="00666CBF" w:rsidP="6C189A3E" w:rsidRDefault="00666CBF" w14:paraId="04218EAB" w14:textId="053ABE8F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</w:t>
            </w:r>
          </w:p>
        </w:tc>
        <w:tc>
          <w:tcPr>
            <w:tcW w:w="1993" w:type="dxa"/>
            <w:tcMar/>
            <w:vAlign w:val="bottom"/>
          </w:tcPr>
          <w:p w:rsidRPr="0073401B" w:rsidR="00666CBF" w:rsidP="6C189A3E" w:rsidRDefault="00666CBF" w14:paraId="166AF8F6" w14:textId="39AD2148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2777778</w:t>
            </w:r>
          </w:p>
        </w:tc>
        <w:tc>
          <w:tcPr>
            <w:tcW w:w="1993" w:type="dxa"/>
            <w:tcMar/>
            <w:vAlign w:val="bottom"/>
          </w:tcPr>
          <w:p w:rsidRPr="0073401B" w:rsidR="00666CBF" w:rsidP="6C189A3E" w:rsidRDefault="00666CBF" w14:paraId="20DDA9BF" w14:textId="41E29CE0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-0,0277778</w:t>
            </w:r>
          </w:p>
        </w:tc>
        <w:tc>
          <w:tcPr>
            <w:tcW w:w="1993" w:type="dxa"/>
            <w:tcMar/>
            <w:vAlign w:val="bottom"/>
          </w:tcPr>
          <w:p w:rsidRPr="0073401B" w:rsidR="00666CBF" w:rsidP="6C189A3E" w:rsidRDefault="00666CBF" w14:paraId="72C5B696" w14:textId="2DA90F6C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4</w:t>
            </w:r>
          </w:p>
        </w:tc>
        <w:tc>
          <w:tcPr>
            <w:tcW w:w="1993" w:type="dxa"/>
            <w:tcMar/>
            <w:vAlign w:val="bottom"/>
          </w:tcPr>
          <w:p w:rsidRPr="0073401B" w:rsidR="00666CBF" w:rsidP="6C189A3E" w:rsidRDefault="00666CBF" w14:paraId="25FA8D28" w14:textId="49C1781A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66666667</w:t>
            </w:r>
          </w:p>
        </w:tc>
      </w:tr>
      <w:tr w:rsidRPr="0073401B" w:rsidR="00666CBF" w:rsidTr="6AE1C797" w14:paraId="7F2197A8" w14:textId="77777777">
        <w:tc>
          <w:tcPr>
            <w:tcW w:w="1992" w:type="dxa"/>
            <w:vMerge/>
            <w:tcMar/>
          </w:tcPr>
          <w:p w:rsidRPr="0073401B" w:rsidR="00666CBF" w:rsidP="00666CBF" w:rsidRDefault="00666CBF" w14:paraId="3AC70757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666CBF" w:rsidP="6C189A3E" w:rsidRDefault="00666CBF" w14:paraId="007171BF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</w:rPr>
              <w:t>*4</w:t>
            </w:r>
          </w:p>
        </w:tc>
        <w:tc>
          <w:tcPr>
            <w:tcW w:w="1992" w:type="dxa"/>
            <w:tcMar/>
            <w:vAlign w:val="bottom"/>
          </w:tcPr>
          <w:p w:rsidRPr="0073401B" w:rsidR="00666CBF" w:rsidP="6C189A3E" w:rsidRDefault="00666CBF" w14:paraId="1B255766" w14:textId="1E295D6E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1851852</w:t>
            </w:r>
          </w:p>
        </w:tc>
        <w:tc>
          <w:tcPr>
            <w:tcW w:w="1993" w:type="dxa"/>
            <w:tcMar/>
            <w:vAlign w:val="bottom"/>
          </w:tcPr>
          <w:p w:rsidRPr="0073401B" w:rsidR="00666CBF" w:rsidP="6C189A3E" w:rsidRDefault="00666CBF" w14:paraId="0296A193" w14:textId="33F21296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</w:t>
            </w:r>
          </w:p>
        </w:tc>
        <w:tc>
          <w:tcPr>
            <w:tcW w:w="1993" w:type="dxa"/>
            <w:tcMar/>
            <w:vAlign w:val="bottom"/>
          </w:tcPr>
          <w:p w:rsidRPr="0073401B" w:rsidR="00666CBF" w:rsidP="6C189A3E" w:rsidRDefault="00666CBF" w14:paraId="67C1483F" w14:textId="68BFE539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1851852</w:t>
            </w:r>
          </w:p>
        </w:tc>
        <w:tc>
          <w:tcPr>
            <w:tcW w:w="1993" w:type="dxa"/>
            <w:tcMar/>
            <w:vAlign w:val="bottom"/>
          </w:tcPr>
          <w:p w:rsidRPr="0073401B" w:rsidR="00666CBF" w:rsidP="6C189A3E" w:rsidRDefault="00666CBF" w14:paraId="7CFD9827" w14:textId="24C9A8A8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1993" w:type="dxa"/>
            <w:tcMar/>
            <w:vAlign w:val="bottom"/>
          </w:tcPr>
          <w:p w:rsidRPr="0073401B" w:rsidR="00666CBF" w:rsidP="6C189A3E" w:rsidRDefault="00666CBF" w14:paraId="27C3019C" w14:textId="6757EC8D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666CBF" w:rsidTr="6AE1C797" w14:paraId="74466167" w14:textId="77777777">
        <w:tc>
          <w:tcPr>
            <w:tcW w:w="1992" w:type="dxa"/>
            <w:vMerge w:val="restart"/>
            <w:tcMar/>
            <w:vAlign w:val="center"/>
          </w:tcPr>
          <w:p w:rsidRPr="0073401B" w:rsidR="00666CBF" w:rsidP="6AE1C797" w:rsidRDefault="00666CBF" w14:paraId="46C40E01" w14:textId="77777777">
            <w:pPr>
              <w:jc w:val="left"/>
              <w:rPr>
                <w:rFonts w:ascii="Times New Roman" w:hAnsi="Times New Roman" w:eastAsia="Times New Roman" w:cs="Times New Roman"/>
                <w:lang w:val="en-US"/>
              </w:rPr>
            </w:pPr>
            <w:r w:rsidRPr="6AE1C797" w:rsidR="55E9B95D">
              <w:rPr>
                <w:rFonts w:ascii="Times New Roman" w:hAnsi="Times New Roman" w:eastAsia="Times New Roman" w:cs="Times New Roman"/>
              </w:rPr>
              <w:t>CYP2C9</w:t>
            </w:r>
          </w:p>
        </w:tc>
        <w:tc>
          <w:tcPr>
            <w:tcW w:w="1992" w:type="dxa"/>
            <w:tcMar/>
          </w:tcPr>
          <w:p w:rsidRPr="0073401B" w:rsidR="00666CBF" w:rsidP="6C189A3E" w:rsidRDefault="00666CBF" w14:paraId="6A5A0D82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</w:rPr>
              <w:t>*1</w:t>
            </w:r>
          </w:p>
        </w:tc>
        <w:tc>
          <w:tcPr>
            <w:tcW w:w="1992" w:type="dxa"/>
            <w:tcMar/>
            <w:vAlign w:val="bottom"/>
          </w:tcPr>
          <w:p w:rsidRPr="0073401B" w:rsidR="00666CBF" w:rsidP="6C189A3E" w:rsidRDefault="00666CBF" w14:paraId="1BC52991" w14:textId="331ACDEA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7962963</w:t>
            </w:r>
          </w:p>
        </w:tc>
        <w:tc>
          <w:tcPr>
            <w:tcW w:w="1993" w:type="dxa"/>
            <w:tcMar/>
            <w:vAlign w:val="bottom"/>
          </w:tcPr>
          <w:p w:rsidRPr="0073401B" w:rsidR="00666CBF" w:rsidP="6C189A3E" w:rsidRDefault="00666CBF" w14:paraId="75D86462" w14:textId="265A6B0B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77777778</w:t>
            </w:r>
          </w:p>
        </w:tc>
        <w:tc>
          <w:tcPr>
            <w:tcW w:w="1993" w:type="dxa"/>
            <w:tcMar/>
            <w:vAlign w:val="bottom"/>
          </w:tcPr>
          <w:p w:rsidRPr="0073401B" w:rsidR="00666CBF" w:rsidP="6C189A3E" w:rsidRDefault="00666CBF" w14:paraId="098FF319" w14:textId="75C94116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1851852</w:t>
            </w:r>
          </w:p>
        </w:tc>
        <w:tc>
          <w:tcPr>
            <w:tcW w:w="1993" w:type="dxa"/>
            <w:tcMar/>
            <w:vAlign w:val="bottom"/>
          </w:tcPr>
          <w:p w:rsidRPr="0073401B" w:rsidR="00666CBF" w:rsidP="6C189A3E" w:rsidRDefault="00666CBF" w14:paraId="726DC458" w14:textId="44D2DCC2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1993" w:type="dxa"/>
            <w:tcMar/>
            <w:vAlign w:val="bottom"/>
          </w:tcPr>
          <w:p w:rsidRPr="0073401B" w:rsidR="00666CBF" w:rsidP="6C189A3E" w:rsidRDefault="00666CBF" w14:paraId="781261FF" w14:textId="686BCA60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666CBF" w:rsidTr="6AE1C797" w14:paraId="2F01F1A8" w14:textId="77777777">
        <w:tc>
          <w:tcPr>
            <w:tcW w:w="1992" w:type="dxa"/>
            <w:vMerge/>
            <w:tcMar/>
          </w:tcPr>
          <w:p w:rsidRPr="0073401B" w:rsidR="00666CBF" w:rsidP="00666CBF" w:rsidRDefault="00666CBF" w14:paraId="4B13B0AB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666CBF" w:rsidP="6C189A3E" w:rsidRDefault="00666CBF" w14:paraId="4D6D5A86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</w:rPr>
              <w:t>*11</w:t>
            </w:r>
          </w:p>
        </w:tc>
        <w:tc>
          <w:tcPr>
            <w:tcW w:w="1992" w:type="dxa"/>
            <w:tcMar/>
            <w:vAlign w:val="bottom"/>
          </w:tcPr>
          <w:p w:rsidRPr="0073401B" w:rsidR="00666CBF" w:rsidP="6C189A3E" w:rsidRDefault="00666CBF" w14:paraId="7736AEAD" w14:textId="0A3FC528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</w:t>
            </w:r>
          </w:p>
        </w:tc>
        <w:tc>
          <w:tcPr>
            <w:tcW w:w="1993" w:type="dxa"/>
            <w:tcMar/>
            <w:vAlign w:val="bottom"/>
          </w:tcPr>
          <w:p w:rsidRPr="0073401B" w:rsidR="00666CBF" w:rsidP="6C189A3E" w:rsidRDefault="00666CBF" w14:paraId="07D8278D" w14:textId="4B7B41CF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2777778</w:t>
            </w:r>
          </w:p>
        </w:tc>
        <w:tc>
          <w:tcPr>
            <w:tcW w:w="1993" w:type="dxa"/>
            <w:tcMar/>
            <w:vAlign w:val="bottom"/>
          </w:tcPr>
          <w:p w:rsidRPr="0073401B" w:rsidR="00666CBF" w:rsidP="6C189A3E" w:rsidRDefault="00666CBF" w14:paraId="0A71F3B7" w14:textId="52987778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-0,0277778</w:t>
            </w:r>
          </w:p>
        </w:tc>
        <w:tc>
          <w:tcPr>
            <w:tcW w:w="1993" w:type="dxa"/>
            <w:tcMar/>
            <w:vAlign w:val="bottom"/>
          </w:tcPr>
          <w:p w:rsidRPr="0073401B" w:rsidR="00666CBF" w:rsidP="6C189A3E" w:rsidRDefault="00666CBF" w14:paraId="509F5C64" w14:textId="3E2C0532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4</w:t>
            </w:r>
          </w:p>
        </w:tc>
        <w:tc>
          <w:tcPr>
            <w:tcW w:w="1993" w:type="dxa"/>
            <w:tcMar/>
            <w:vAlign w:val="bottom"/>
          </w:tcPr>
          <w:p w:rsidRPr="0073401B" w:rsidR="00666CBF" w:rsidP="6C189A3E" w:rsidRDefault="00666CBF" w14:paraId="0CA848EA" w14:textId="39D01765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666CBF" w:rsidTr="6AE1C797" w14:paraId="58357859" w14:textId="77777777">
        <w:tc>
          <w:tcPr>
            <w:tcW w:w="1992" w:type="dxa"/>
            <w:vMerge/>
            <w:tcMar/>
          </w:tcPr>
          <w:p w:rsidRPr="0073401B" w:rsidR="00666CBF" w:rsidP="00666CBF" w:rsidRDefault="00666CBF" w14:paraId="78A079CB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666CBF" w:rsidP="6C189A3E" w:rsidRDefault="00666CBF" w14:paraId="3F6D50B0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</w:rPr>
              <w:t>*2</w:t>
            </w:r>
          </w:p>
        </w:tc>
        <w:tc>
          <w:tcPr>
            <w:tcW w:w="1992" w:type="dxa"/>
            <w:tcMar/>
            <w:vAlign w:val="bottom"/>
          </w:tcPr>
          <w:p w:rsidRPr="0073401B" w:rsidR="00666CBF" w:rsidP="6C189A3E" w:rsidRDefault="00666CBF" w14:paraId="5FBD5803" w14:textId="7F1E5B6C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14814815</w:t>
            </w:r>
          </w:p>
        </w:tc>
        <w:tc>
          <w:tcPr>
            <w:tcW w:w="1993" w:type="dxa"/>
            <w:tcMar/>
            <w:vAlign w:val="bottom"/>
          </w:tcPr>
          <w:p w:rsidRPr="0073401B" w:rsidR="00666CBF" w:rsidP="6C189A3E" w:rsidRDefault="00666CBF" w14:paraId="7DE65064" w14:textId="4AA6475A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13888889</w:t>
            </w:r>
          </w:p>
        </w:tc>
        <w:tc>
          <w:tcPr>
            <w:tcW w:w="1993" w:type="dxa"/>
            <w:tcMar/>
            <w:vAlign w:val="bottom"/>
          </w:tcPr>
          <w:p w:rsidRPr="0073401B" w:rsidR="00666CBF" w:rsidP="6C189A3E" w:rsidRDefault="00666CBF" w14:paraId="07A6FC5A" w14:textId="680C30F8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0925926</w:t>
            </w:r>
          </w:p>
        </w:tc>
        <w:tc>
          <w:tcPr>
            <w:tcW w:w="1993" w:type="dxa"/>
            <w:tcMar/>
            <w:vAlign w:val="bottom"/>
          </w:tcPr>
          <w:p w:rsidRPr="0073401B" w:rsidR="00666CBF" w:rsidP="6C189A3E" w:rsidRDefault="00666CBF" w14:paraId="2C2BAB17" w14:textId="36BF7BCD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1993" w:type="dxa"/>
            <w:tcMar/>
            <w:vAlign w:val="bottom"/>
          </w:tcPr>
          <w:p w:rsidRPr="0073401B" w:rsidR="00666CBF" w:rsidP="6C189A3E" w:rsidRDefault="00666CBF" w14:paraId="224F5325" w14:textId="6AFD3BEA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666CBF" w:rsidTr="6AE1C797" w14:paraId="45E247B0" w14:textId="77777777">
        <w:tc>
          <w:tcPr>
            <w:tcW w:w="1992" w:type="dxa"/>
            <w:vMerge/>
            <w:tcMar/>
          </w:tcPr>
          <w:p w:rsidRPr="0073401B" w:rsidR="00666CBF" w:rsidP="00666CBF" w:rsidRDefault="00666CBF" w14:paraId="1656DA3B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666CBF" w:rsidP="6C189A3E" w:rsidRDefault="00666CBF" w14:paraId="1CFED27E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</w:rPr>
              <w:t>*3</w:t>
            </w:r>
          </w:p>
        </w:tc>
        <w:tc>
          <w:tcPr>
            <w:tcW w:w="1992" w:type="dxa"/>
            <w:tcMar/>
            <w:vAlign w:val="bottom"/>
          </w:tcPr>
          <w:p w:rsidRPr="0073401B" w:rsidR="00666CBF" w:rsidP="6C189A3E" w:rsidRDefault="00666CBF" w14:paraId="76DDE311" w14:textId="0FF0750D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5555556</w:t>
            </w:r>
          </w:p>
        </w:tc>
        <w:tc>
          <w:tcPr>
            <w:tcW w:w="1993" w:type="dxa"/>
            <w:tcMar/>
            <w:vAlign w:val="bottom"/>
          </w:tcPr>
          <w:p w:rsidRPr="0073401B" w:rsidR="00666CBF" w:rsidP="6C189A3E" w:rsidRDefault="00666CBF" w14:paraId="395D0554" w14:textId="16C71C90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5555556</w:t>
            </w:r>
          </w:p>
        </w:tc>
        <w:tc>
          <w:tcPr>
            <w:tcW w:w="1993" w:type="dxa"/>
            <w:tcMar/>
            <w:vAlign w:val="bottom"/>
          </w:tcPr>
          <w:p w:rsidRPr="0073401B" w:rsidR="00666CBF" w:rsidP="6C189A3E" w:rsidRDefault="00666CBF" w14:paraId="40A22E9F" w14:textId="6F9F7390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</w:t>
            </w:r>
          </w:p>
        </w:tc>
        <w:tc>
          <w:tcPr>
            <w:tcW w:w="1993" w:type="dxa"/>
            <w:tcMar/>
            <w:vAlign w:val="bottom"/>
          </w:tcPr>
          <w:p w:rsidRPr="0073401B" w:rsidR="00666CBF" w:rsidP="6C189A3E" w:rsidRDefault="00666CBF" w14:paraId="28E37210" w14:textId="53213E71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1993" w:type="dxa"/>
            <w:tcMar/>
            <w:vAlign w:val="bottom"/>
          </w:tcPr>
          <w:p w:rsidRPr="0073401B" w:rsidR="00666CBF" w:rsidP="6C189A3E" w:rsidRDefault="00666CBF" w14:paraId="389BA3A8" w14:textId="3D655AE1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666CBF" w:rsidTr="6AE1C797" w14:paraId="40986D30" w14:textId="77777777">
        <w:tc>
          <w:tcPr>
            <w:tcW w:w="1992" w:type="dxa"/>
            <w:vMerge w:val="restart"/>
            <w:tcMar/>
            <w:vAlign w:val="center"/>
          </w:tcPr>
          <w:p w:rsidRPr="0073401B" w:rsidR="00666CBF" w:rsidP="6AE1C797" w:rsidRDefault="00666CBF" w14:paraId="14E4F4BF" w14:textId="77777777">
            <w:pPr>
              <w:jc w:val="left"/>
              <w:rPr>
                <w:rFonts w:ascii="Times New Roman" w:hAnsi="Times New Roman" w:eastAsia="Times New Roman" w:cs="Times New Roman"/>
                <w:lang w:val="en-US"/>
              </w:rPr>
            </w:pPr>
            <w:r w:rsidRPr="6AE1C797" w:rsidR="55E9B95D">
              <w:rPr>
                <w:rFonts w:ascii="Times New Roman" w:hAnsi="Times New Roman" w:eastAsia="Times New Roman" w:cs="Times New Roman"/>
              </w:rPr>
              <w:t>CYP2D6</w:t>
            </w:r>
          </w:p>
        </w:tc>
        <w:tc>
          <w:tcPr>
            <w:tcW w:w="1992" w:type="dxa"/>
            <w:tcMar/>
          </w:tcPr>
          <w:p w:rsidRPr="0073401B" w:rsidR="00666CBF" w:rsidP="6C189A3E" w:rsidRDefault="00666CBF" w14:paraId="2E8DF3A4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</w:rPr>
              <w:t>*1</w:t>
            </w:r>
          </w:p>
        </w:tc>
        <w:tc>
          <w:tcPr>
            <w:tcW w:w="1992" w:type="dxa"/>
            <w:tcMar/>
            <w:vAlign w:val="bottom"/>
          </w:tcPr>
          <w:p w:rsidRPr="0073401B" w:rsidR="00666CBF" w:rsidP="6C189A3E" w:rsidRDefault="00666CBF" w14:paraId="16C8B385" w14:textId="745C3DCE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25</w:t>
            </w:r>
          </w:p>
        </w:tc>
        <w:tc>
          <w:tcPr>
            <w:tcW w:w="1993" w:type="dxa"/>
            <w:tcMar/>
            <w:vAlign w:val="bottom"/>
          </w:tcPr>
          <w:p w:rsidRPr="0073401B" w:rsidR="00666CBF" w:rsidP="6C189A3E" w:rsidRDefault="00666CBF" w14:paraId="2C9BC019" w14:textId="11BC0066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21052632</w:t>
            </w:r>
          </w:p>
        </w:tc>
        <w:tc>
          <w:tcPr>
            <w:tcW w:w="1993" w:type="dxa"/>
            <w:tcMar/>
            <w:vAlign w:val="bottom"/>
          </w:tcPr>
          <w:p w:rsidRPr="0073401B" w:rsidR="00666CBF" w:rsidP="6C189A3E" w:rsidRDefault="00666CBF" w14:paraId="6E253D32" w14:textId="74680691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3947368</w:t>
            </w:r>
          </w:p>
        </w:tc>
        <w:tc>
          <w:tcPr>
            <w:tcW w:w="1993" w:type="dxa"/>
            <w:tcMar/>
            <w:vAlign w:val="bottom"/>
          </w:tcPr>
          <w:p w:rsidRPr="0073401B" w:rsidR="00666CBF" w:rsidP="6C189A3E" w:rsidRDefault="00666CBF" w14:paraId="25A99742" w14:textId="55D0EDBF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80499442</w:t>
            </w:r>
          </w:p>
        </w:tc>
        <w:tc>
          <w:tcPr>
            <w:tcW w:w="1993" w:type="dxa"/>
            <w:tcMar/>
            <w:vAlign w:val="bottom"/>
          </w:tcPr>
          <w:p w:rsidRPr="0073401B" w:rsidR="00666CBF" w:rsidP="6C189A3E" w:rsidRDefault="00666CBF" w14:paraId="761C8E9F" w14:textId="4B3DA901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666CBF" w:rsidTr="6AE1C797" w14:paraId="056B2150" w14:textId="77777777">
        <w:tc>
          <w:tcPr>
            <w:tcW w:w="1992" w:type="dxa"/>
            <w:vMerge/>
            <w:tcMar/>
          </w:tcPr>
          <w:p w:rsidRPr="0073401B" w:rsidR="00666CBF" w:rsidP="00666CBF" w:rsidRDefault="00666CBF" w14:paraId="32A194D8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666CBF" w:rsidP="6C189A3E" w:rsidRDefault="00666CBF" w14:paraId="7BD7E41A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</w:rPr>
              <w:t>*10</w:t>
            </w:r>
          </w:p>
        </w:tc>
        <w:tc>
          <w:tcPr>
            <w:tcW w:w="1992" w:type="dxa"/>
            <w:tcMar/>
            <w:vAlign w:val="bottom"/>
          </w:tcPr>
          <w:p w:rsidRPr="0073401B" w:rsidR="00666CBF" w:rsidP="6C189A3E" w:rsidRDefault="00666CBF" w14:paraId="2456BE25" w14:textId="1789656E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5357143</w:t>
            </w:r>
          </w:p>
        </w:tc>
        <w:tc>
          <w:tcPr>
            <w:tcW w:w="1993" w:type="dxa"/>
            <w:tcMar/>
            <w:vAlign w:val="bottom"/>
          </w:tcPr>
          <w:p w:rsidRPr="0073401B" w:rsidR="00666CBF" w:rsidP="6C189A3E" w:rsidRDefault="00666CBF" w14:paraId="2EC95F4B" w14:textId="0D04ED2E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13157895</w:t>
            </w:r>
          </w:p>
        </w:tc>
        <w:tc>
          <w:tcPr>
            <w:tcW w:w="1993" w:type="dxa"/>
            <w:tcMar/>
            <w:vAlign w:val="bottom"/>
          </w:tcPr>
          <w:p w:rsidRPr="0073401B" w:rsidR="00666CBF" w:rsidP="6C189A3E" w:rsidRDefault="00666CBF" w14:paraId="7E598F84" w14:textId="110BA461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-0,0780075</w:t>
            </w:r>
          </w:p>
        </w:tc>
        <w:tc>
          <w:tcPr>
            <w:tcW w:w="1993" w:type="dxa"/>
            <w:tcMar/>
            <w:vAlign w:val="bottom"/>
          </w:tcPr>
          <w:p w:rsidRPr="0073401B" w:rsidR="00666CBF" w:rsidP="6C189A3E" w:rsidRDefault="00666CBF" w14:paraId="4CE3C1E6" w14:textId="06ADC63A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26190772</w:t>
            </w:r>
          </w:p>
        </w:tc>
        <w:tc>
          <w:tcPr>
            <w:tcW w:w="1993" w:type="dxa"/>
            <w:tcMar/>
            <w:vAlign w:val="bottom"/>
          </w:tcPr>
          <w:p w:rsidRPr="0073401B" w:rsidR="00666CBF" w:rsidP="6C189A3E" w:rsidRDefault="00666CBF" w14:paraId="589273A3" w14:textId="539A6042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666CBF" w:rsidTr="6AE1C797" w14:paraId="345B1D46" w14:textId="77777777">
        <w:tc>
          <w:tcPr>
            <w:tcW w:w="1992" w:type="dxa"/>
            <w:vMerge/>
            <w:tcMar/>
          </w:tcPr>
          <w:p w:rsidRPr="0073401B" w:rsidR="00666CBF" w:rsidP="00666CBF" w:rsidRDefault="00666CBF" w14:paraId="79E9BF85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666CBF" w:rsidP="6C189A3E" w:rsidRDefault="00666CBF" w14:paraId="176539C5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</w:rPr>
              <w:t>*2</w:t>
            </w:r>
          </w:p>
        </w:tc>
        <w:tc>
          <w:tcPr>
            <w:tcW w:w="1992" w:type="dxa"/>
            <w:tcMar/>
            <w:vAlign w:val="bottom"/>
          </w:tcPr>
          <w:p w:rsidRPr="0073401B" w:rsidR="00666CBF" w:rsidP="6C189A3E" w:rsidRDefault="00666CBF" w14:paraId="2165F5FD" w14:textId="646B9EDD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28571429</w:t>
            </w:r>
          </w:p>
        </w:tc>
        <w:tc>
          <w:tcPr>
            <w:tcW w:w="1993" w:type="dxa"/>
            <w:tcMar/>
            <w:vAlign w:val="bottom"/>
          </w:tcPr>
          <w:p w:rsidRPr="0073401B" w:rsidR="00666CBF" w:rsidP="6C189A3E" w:rsidRDefault="00666CBF" w14:paraId="5F9A9FF5" w14:textId="0FBA6ACA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26315789</w:t>
            </w:r>
          </w:p>
        </w:tc>
        <w:tc>
          <w:tcPr>
            <w:tcW w:w="1993" w:type="dxa"/>
            <w:tcMar/>
            <w:vAlign w:val="bottom"/>
          </w:tcPr>
          <w:p w:rsidRPr="0073401B" w:rsidR="00666CBF" w:rsidP="6C189A3E" w:rsidRDefault="00666CBF" w14:paraId="49F76AEC" w14:textId="7D9F8D70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2255639</w:t>
            </w:r>
          </w:p>
        </w:tc>
        <w:tc>
          <w:tcPr>
            <w:tcW w:w="1993" w:type="dxa"/>
            <w:tcMar/>
            <w:vAlign w:val="bottom"/>
          </w:tcPr>
          <w:p w:rsidRPr="0073401B" w:rsidR="00666CBF" w:rsidP="6C189A3E" w:rsidRDefault="00666CBF" w14:paraId="33CDAF4F" w14:textId="6D01FB85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1993" w:type="dxa"/>
            <w:tcMar/>
            <w:vAlign w:val="bottom"/>
          </w:tcPr>
          <w:p w:rsidRPr="0073401B" w:rsidR="00666CBF" w:rsidP="6C189A3E" w:rsidRDefault="00666CBF" w14:paraId="74CB3FCA" w14:textId="001B047F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666CBF" w:rsidTr="6AE1C797" w14:paraId="2CF84F4A" w14:textId="77777777">
        <w:tc>
          <w:tcPr>
            <w:tcW w:w="1992" w:type="dxa"/>
            <w:vMerge/>
            <w:tcMar/>
          </w:tcPr>
          <w:p w:rsidRPr="0073401B" w:rsidR="00666CBF" w:rsidP="00666CBF" w:rsidRDefault="00666CBF" w14:paraId="267EC7B2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666CBF" w:rsidP="6C189A3E" w:rsidRDefault="00666CBF" w14:paraId="68BFB328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</w:rPr>
              <w:t>*3</w:t>
            </w:r>
          </w:p>
        </w:tc>
        <w:tc>
          <w:tcPr>
            <w:tcW w:w="1992" w:type="dxa"/>
            <w:tcMar/>
            <w:vAlign w:val="bottom"/>
          </w:tcPr>
          <w:p w:rsidRPr="0073401B" w:rsidR="00666CBF" w:rsidP="6C189A3E" w:rsidRDefault="00666CBF" w14:paraId="1D48E7EA" w14:textId="27883443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1785714</w:t>
            </w:r>
          </w:p>
        </w:tc>
        <w:tc>
          <w:tcPr>
            <w:tcW w:w="1993" w:type="dxa"/>
            <w:tcMar/>
            <w:vAlign w:val="bottom"/>
          </w:tcPr>
          <w:p w:rsidRPr="0073401B" w:rsidR="00666CBF" w:rsidP="6C189A3E" w:rsidRDefault="00666CBF" w14:paraId="10F5C272" w14:textId="2F49A3B1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2631579</w:t>
            </w:r>
          </w:p>
        </w:tc>
        <w:tc>
          <w:tcPr>
            <w:tcW w:w="1993" w:type="dxa"/>
            <w:tcMar/>
            <w:vAlign w:val="bottom"/>
          </w:tcPr>
          <w:p w:rsidRPr="0073401B" w:rsidR="00666CBF" w:rsidP="6C189A3E" w:rsidRDefault="00666CBF" w14:paraId="3F313900" w14:textId="37198BC0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-0,0084586</w:t>
            </w:r>
          </w:p>
        </w:tc>
        <w:tc>
          <w:tcPr>
            <w:tcW w:w="1993" w:type="dxa"/>
            <w:tcMar/>
            <w:vAlign w:val="bottom"/>
          </w:tcPr>
          <w:p w:rsidRPr="0073401B" w:rsidR="00666CBF" w:rsidP="6C189A3E" w:rsidRDefault="00666CBF" w14:paraId="5E648792" w14:textId="6A132568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1993" w:type="dxa"/>
            <w:tcMar/>
            <w:vAlign w:val="bottom"/>
          </w:tcPr>
          <w:p w:rsidRPr="0073401B" w:rsidR="00666CBF" w:rsidP="6C189A3E" w:rsidRDefault="00666CBF" w14:paraId="51B1CC52" w14:textId="7B8EECC1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666CBF" w:rsidTr="6AE1C797" w14:paraId="1BF1A651" w14:textId="77777777">
        <w:tc>
          <w:tcPr>
            <w:tcW w:w="1992" w:type="dxa"/>
            <w:vMerge/>
            <w:tcMar/>
          </w:tcPr>
          <w:p w:rsidRPr="0073401B" w:rsidR="00666CBF" w:rsidP="00666CBF" w:rsidRDefault="00666CBF" w14:paraId="4D069A21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666CBF" w:rsidP="6C189A3E" w:rsidRDefault="00666CBF" w14:paraId="1153D270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</w:rPr>
              <w:t>*34</w:t>
            </w:r>
          </w:p>
        </w:tc>
        <w:tc>
          <w:tcPr>
            <w:tcW w:w="1992" w:type="dxa"/>
            <w:tcMar/>
            <w:vAlign w:val="bottom"/>
          </w:tcPr>
          <w:p w:rsidRPr="0073401B" w:rsidR="00666CBF" w:rsidP="6C189A3E" w:rsidRDefault="00666CBF" w14:paraId="57BCBC1F" w14:textId="351DB07C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1785714</w:t>
            </w:r>
          </w:p>
        </w:tc>
        <w:tc>
          <w:tcPr>
            <w:tcW w:w="1993" w:type="dxa"/>
            <w:tcMar/>
            <w:vAlign w:val="bottom"/>
          </w:tcPr>
          <w:p w:rsidRPr="0073401B" w:rsidR="00666CBF" w:rsidP="6C189A3E" w:rsidRDefault="00666CBF" w14:paraId="7E89DC41" w14:textId="4F084F00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</w:t>
            </w:r>
          </w:p>
        </w:tc>
        <w:tc>
          <w:tcPr>
            <w:tcW w:w="1993" w:type="dxa"/>
            <w:tcMar/>
            <w:vAlign w:val="bottom"/>
          </w:tcPr>
          <w:p w:rsidRPr="0073401B" w:rsidR="00666CBF" w:rsidP="6C189A3E" w:rsidRDefault="00666CBF" w14:paraId="09D3B881" w14:textId="0CCB978F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1785714</w:t>
            </w:r>
          </w:p>
        </w:tc>
        <w:tc>
          <w:tcPr>
            <w:tcW w:w="1993" w:type="dxa"/>
            <w:tcMar/>
            <w:vAlign w:val="bottom"/>
          </w:tcPr>
          <w:p w:rsidRPr="0073401B" w:rsidR="00666CBF" w:rsidP="6C189A3E" w:rsidRDefault="00666CBF" w14:paraId="1A59EF54" w14:textId="7981F348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1993" w:type="dxa"/>
            <w:tcMar/>
            <w:vAlign w:val="bottom"/>
          </w:tcPr>
          <w:p w:rsidRPr="0073401B" w:rsidR="00666CBF" w:rsidP="6C189A3E" w:rsidRDefault="00666CBF" w14:paraId="073F216A" w14:textId="095F030D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666CBF" w:rsidTr="6AE1C797" w14:paraId="003B4CA0" w14:textId="77777777">
        <w:tc>
          <w:tcPr>
            <w:tcW w:w="1992" w:type="dxa"/>
            <w:vMerge/>
            <w:tcMar/>
          </w:tcPr>
          <w:p w:rsidRPr="0073401B" w:rsidR="00666CBF" w:rsidP="00666CBF" w:rsidRDefault="00666CBF" w14:paraId="20863DDB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666CBF" w:rsidP="6C189A3E" w:rsidRDefault="00666CBF" w14:paraId="58FFB886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</w:rPr>
              <w:t>*4</w:t>
            </w:r>
          </w:p>
        </w:tc>
        <w:tc>
          <w:tcPr>
            <w:tcW w:w="1992" w:type="dxa"/>
            <w:tcMar/>
            <w:vAlign w:val="bottom"/>
          </w:tcPr>
          <w:p w:rsidRPr="0073401B" w:rsidR="00666CBF" w:rsidP="6C189A3E" w:rsidRDefault="00666CBF" w14:paraId="6556CED5" w14:textId="1D04C0CC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16071429</w:t>
            </w:r>
          </w:p>
        </w:tc>
        <w:tc>
          <w:tcPr>
            <w:tcW w:w="1993" w:type="dxa"/>
            <w:tcMar/>
            <w:vAlign w:val="bottom"/>
          </w:tcPr>
          <w:p w:rsidRPr="0073401B" w:rsidR="00666CBF" w:rsidP="6C189A3E" w:rsidRDefault="00666CBF" w14:paraId="4E49BFA2" w14:textId="5A6518FE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23684211</w:t>
            </w:r>
          </w:p>
        </w:tc>
        <w:tc>
          <w:tcPr>
            <w:tcW w:w="1993" w:type="dxa"/>
            <w:tcMar/>
            <w:vAlign w:val="bottom"/>
          </w:tcPr>
          <w:p w:rsidRPr="0073401B" w:rsidR="00666CBF" w:rsidP="6C189A3E" w:rsidRDefault="00666CBF" w14:paraId="7E498629" w14:textId="737C9BAA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-0,0761278</w:t>
            </w:r>
          </w:p>
        </w:tc>
        <w:tc>
          <w:tcPr>
            <w:tcW w:w="1993" w:type="dxa"/>
            <w:tcMar/>
            <w:vAlign w:val="bottom"/>
          </w:tcPr>
          <w:p w:rsidRPr="0073401B" w:rsidR="00666CBF" w:rsidP="6C189A3E" w:rsidRDefault="00666CBF" w14:paraId="65ACCAB4" w14:textId="0E6CCF55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42692761</w:t>
            </w:r>
          </w:p>
        </w:tc>
        <w:tc>
          <w:tcPr>
            <w:tcW w:w="1993" w:type="dxa"/>
            <w:tcMar/>
            <w:vAlign w:val="bottom"/>
          </w:tcPr>
          <w:p w:rsidRPr="0073401B" w:rsidR="00666CBF" w:rsidP="6C189A3E" w:rsidRDefault="00666CBF" w14:paraId="30E94651" w14:textId="7F5AAC0B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666CBF" w:rsidTr="6AE1C797" w14:paraId="1CD5A4EB" w14:textId="77777777">
        <w:tc>
          <w:tcPr>
            <w:tcW w:w="1992" w:type="dxa"/>
            <w:vMerge/>
            <w:tcMar/>
          </w:tcPr>
          <w:p w:rsidRPr="0073401B" w:rsidR="00666CBF" w:rsidP="00666CBF" w:rsidRDefault="00666CBF" w14:paraId="7DF73644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666CBF" w:rsidP="6C189A3E" w:rsidRDefault="00666CBF" w14:paraId="0FE9CBFD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</w:rPr>
              <w:t>*41</w:t>
            </w:r>
          </w:p>
        </w:tc>
        <w:tc>
          <w:tcPr>
            <w:tcW w:w="1992" w:type="dxa"/>
            <w:tcMar/>
            <w:vAlign w:val="bottom"/>
          </w:tcPr>
          <w:p w:rsidRPr="0073401B" w:rsidR="00666CBF" w:rsidP="6C189A3E" w:rsidRDefault="00666CBF" w14:paraId="17435F63" w14:textId="54871CBA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10714286</w:t>
            </w:r>
          </w:p>
        </w:tc>
        <w:tc>
          <w:tcPr>
            <w:tcW w:w="1993" w:type="dxa"/>
            <w:tcMar/>
            <w:vAlign w:val="bottom"/>
          </w:tcPr>
          <w:p w:rsidRPr="0073401B" w:rsidR="00666CBF" w:rsidP="6C189A3E" w:rsidRDefault="00666CBF" w14:paraId="0EAF0E78" w14:textId="5E65F9A3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7894737</w:t>
            </w:r>
          </w:p>
        </w:tc>
        <w:tc>
          <w:tcPr>
            <w:tcW w:w="1993" w:type="dxa"/>
            <w:tcMar/>
            <w:vAlign w:val="bottom"/>
          </w:tcPr>
          <w:p w:rsidRPr="0073401B" w:rsidR="00666CBF" w:rsidP="6C189A3E" w:rsidRDefault="00666CBF" w14:paraId="6CCAB93A" w14:textId="0926DBE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2819549</w:t>
            </w:r>
          </w:p>
        </w:tc>
        <w:tc>
          <w:tcPr>
            <w:tcW w:w="1993" w:type="dxa"/>
            <w:tcMar/>
            <w:vAlign w:val="bottom"/>
          </w:tcPr>
          <w:p w:rsidRPr="0073401B" w:rsidR="00666CBF" w:rsidP="6C189A3E" w:rsidRDefault="00666CBF" w14:paraId="3830E9A5" w14:textId="32CEDFCC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73491986</w:t>
            </w:r>
          </w:p>
        </w:tc>
        <w:tc>
          <w:tcPr>
            <w:tcW w:w="1993" w:type="dxa"/>
            <w:tcMar/>
            <w:vAlign w:val="bottom"/>
          </w:tcPr>
          <w:p w:rsidRPr="0073401B" w:rsidR="00666CBF" w:rsidP="6C189A3E" w:rsidRDefault="00666CBF" w14:paraId="47803748" w14:textId="456C5566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666CBF" w:rsidTr="6AE1C797" w14:paraId="69233EB6" w14:textId="77777777">
        <w:tc>
          <w:tcPr>
            <w:tcW w:w="1992" w:type="dxa"/>
            <w:vMerge/>
            <w:tcMar/>
          </w:tcPr>
          <w:p w:rsidRPr="0073401B" w:rsidR="00666CBF" w:rsidP="00666CBF" w:rsidRDefault="00666CBF" w14:paraId="4B248417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666CBF" w:rsidP="6C189A3E" w:rsidRDefault="00666CBF" w14:paraId="52EC5373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</w:rPr>
              <w:t>*5</w:t>
            </w:r>
          </w:p>
        </w:tc>
        <w:tc>
          <w:tcPr>
            <w:tcW w:w="1992" w:type="dxa"/>
            <w:tcMar/>
            <w:vAlign w:val="bottom"/>
          </w:tcPr>
          <w:p w:rsidRPr="0073401B" w:rsidR="00666CBF" w:rsidP="6C189A3E" w:rsidRDefault="00666CBF" w14:paraId="4F4A4E99" w14:textId="6814FE0C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3571429</w:t>
            </w:r>
          </w:p>
        </w:tc>
        <w:tc>
          <w:tcPr>
            <w:tcW w:w="1993" w:type="dxa"/>
            <w:tcMar/>
            <w:vAlign w:val="bottom"/>
          </w:tcPr>
          <w:p w:rsidRPr="0073401B" w:rsidR="00666CBF" w:rsidP="6C189A3E" w:rsidRDefault="00666CBF" w14:paraId="70B62C08" w14:textId="086303F4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2631579</w:t>
            </w:r>
          </w:p>
        </w:tc>
        <w:tc>
          <w:tcPr>
            <w:tcW w:w="1993" w:type="dxa"/>
            <w:tcMar/>
            <w:vAlign w:val="bottom"/>
          </w:tcPr>
          <w:p w:rsidRPr="0073401B" w:rsidR="00666CBF" w:rsidP="6C189A3E" w:rsidRDefault="00666CBF" w14:paraId="17C410B1" w14:textId="599B6934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093985</w:t>
            </w:r>
          </w:p>
        </w:tc>
        <w:tc>
          <w:tcPr>
            <w:tcW w:w="1993" w:type="dxa"/>
            <w:tcMar/>
            <w:vAlign w:val="bottom"/>
          </w:tcPr>
          <w:p w:rsidRPr="0073401B" w:rsidR="00666CBF" w:rsidP="6C189A3E" w:rsidRDefault="00666CBF" w14:paraId="57C10B6C" w14:textId="3A1FC742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1993" w:type="dxa"/>
            <w:tcMar/>
            <w:vAlign w:val="bottom"/>
          </w:tcPr>
          <w:p w:rsidRPr="0073401B" w:rsidR="00666CBF" w:rsidP="6C189A3E" w:rsidRDefault="00666CBF" w14:paraId="23E0261F" w14:textId="702C00DF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666CBF" w:rsidTr="6AE1C797" w14:paraId="04A9D899" w14:textId="77777777">
        <w:tc>
          <w:tcPr>
            <w:tcW w:w="1992" w:type="dxa"/>
            <w:vMerge/>
            <w:tcMar/>
          </w:tcPr>
          <w:p w:rsidRPr="0073401B" w:rsidR="00666CBF" w:rsidP="00666CBF" w:rsidRDefault="00666CBF" w14:paraId="0829C8F4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666CBF" w:rsidP="6C189A3E" w:rsidRDefault="00666CBF" w14:paraId="460EDD48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</w:rPr>
              <w:t>*6</w:t>
            </w:r>
          </w:p>
        </w:tc>
        <w:tc>
          <w:tcPr>
            <w:tcW w:w="1992" w:type="dxa"/>
            <w:tcMar/>
            <w:vAlign w:val="bottom"/>
          </w:tcPr>
          <w:p w:rsidRPr="0073401B" w:rsidR="00666CBF" w:rsidP="6C189A3E" w:rsidRDefault="00666CBF" w14:paraId="434BE62D" w14:textId="632A594E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</w:t>
            </w:r>
          </w:p>
        </w:tc>
        <w:tc>
          <w:tcPr>
            <w:tcW w:w="1993" w:type="dxa"/>
            <w:tcMar/>
            <w:vAlign w:val="bottom"/>
          </w:tcPr>
          <w:p w:rsidRPr="0073401B" w:rsidR="00666CBF" w:rsidP="6C189A3E" w:rsidRDefault="00666CBF" w14:paraId="51CA3014" w14:textId="6AB0ED8F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</w:t>
            </w:r>
          </w:p>
        </w:tc>
        <w:tc>
          <w:tcPr>
            <w:tcW w:w="1993" w:type="dxa"/>
            <w:tcMar/>
            <w:vAlign w:val="bottom"/>
          </w:tcPr>
          <w:p w:rsidRPr="0073401B" w:rsidR="00666CBF" w:rsidP="6C189A3E" w:rsidRDefault="00666CBF" w14:paraId="54A3400A" w14:textId="20967A31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</w:t>
            </w:r>
          </w:p>
        </w:tc>
        <w:tc>
          <w:tcPr>
            <w:tcW w:w="1993" w:type="dxa"/>
            <w:tcMar/>
            <w:vAlign w:val="bottom"/>
          </w:tcPr>
          <w:p w:rsidRPr="0073401B" w:rsidR="00666CBF" w:rsidP="6C189A3E" w:rsidRDefault="00666CBF" w14:paraId="15DC9222" w14:textId="47DA6B3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1993" w:type="dxa"/>
            <w:tcMar/>
            <w:vAlign w:val="bottom"/>
          </w:tcPr>
          <w:p w:rsidRPr="0073401B" w:rsidR="00666CBF" w:rsidP="6C189A3E" w:rsidRDefault="00666CBF" w14:paraId="49DED54D" w14:textId="214FE66A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666CBF" w:rsidTr="6AE1C797" w14:paraId="4689C4FB" w14:textId="77777777">
        <w:tc>
          <w:tcPr>
            <w:tcW w:w="1992" w:type="dxa"/>
            <w:vMerge/>
            <w:tcMar/>
          </w:tcPr>
          <w:p w:rsidRPr="0073401B" w:rsidR="00666CBF" w:rsidP="00666CBF" w:rsidRDefault="00666CBF" w14:paraId="02E70F19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666CBF" w:rsidP="6C189A3E" w:rsidRDefault="00666CBF" w14:paraId="753AD752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</w:rPr>
              <w:t>*9</w:t>
            </w:r>
          </w:p>
        </w:tc>
        <w:tc>
          <w:tcPr>
            <w:tcW w:w="1992" w:type="dxa"/>
            <w:tcMar/>
            <w:vAlign w:val="bottom"/>
          </w:tcPr>
          <w:p w:rsidRPr="0073401B" w:rsidR="00666CBF" w:rsidP="6C189A3E" w:rsidRDefault="00666CBF" w14:paraId="6D634931" w14:textId="11472449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3571429</w:t>
            </w:r>
          </w:p>
        </w:tc>
        <w:tc>
          <w:tcPr>
            <w:tcW w:w="1993" w:type="dxa"/>
            <w:tcMar/>
            <w:vAlign w:val="bottom"/>
          </w:tcPr>
          <w:p w:rsidRPr="0073401B" w:rsidR="00666CBF" w:rsidP="6C189A3E" w:rsidRDefault="00666CBF" w14:paraId="14FBDCDB" w14:textId="7147CBB3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2631579</w:t>
            </w:r>
          </w:p>
        </w:tc>
        <w:tc>
          <w:tcPr>
            <w:tcW w:w="1993" w:type="dxa"/>
            <w:tcMar/>
            <w:vAlign w:val="bottom"/>
          </w:tcPr>
          <w:p w:rsidRPr="0073401B" w:rsidR="00666CBF" w:rsidP="6C189A3E" w:rsidRDefault="00666CBF" w14:paraId="1D54815F" w14:textId="6A5E814B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093985</w:t>
            </w:r>
          </w:p>
        </w:tc>
        <w:tc>
          <w:tcPr>
            <w:tcW w:w="1993" w:type="dxa"/>
            <w:tcMar/>
            <w:vAlign w:val="bottom"/>
          </w:tcPr>
          <w:p w:rsidRPr="0073401B" w:rsidR="00666CBF" w:rsidP="6C189A3E" w:rsidRDefault="00666CBF" w14:paraId="4DF3DBBF" w14:textId="46931068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1993" w:type="dxa"/>
            <w:tcMar/>
            <w:vAlign w:val="bottom"/>
          </w:tcPr>
          <w:p w:rsidRPr="0073401B" w:rsidR="00666CBF" w:rsidP="6C189A3E" w:rsidRDefault="00666CBF" w14:paraId="1F421E1B" w14:textId="12E950C8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666CBF" w:rsidTr="6AE1C797" w14:paraId="7CF203D0" w14:textId="77777777">
        <w:tc>
          <w:tcPr>
            <w:tcW w:w="1992" w:type="dxa"/>
            <w:vMerge/>
            <w:tcMar/>
          </w:tcPr>
          <w:p w:rsidRPr="0073401B" w:rsidR="00666CBF" w:rsidP="00666CBF" w:rsidRDefault="00666CBF" w14:paraId="2E569C7D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666CBF" w:rsidP="6C189A3E" w:rsidRDefault="00666CBF" w14:paraId="4BBE2FF1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</w:rPr>
              <w:t>Dup1</w:t>
            </w:r>
          </w:p>
        </w:tc>
        <w:tc>
          <w:tcPr>
            <w:tcW w:w="1992" w:type="dxa"/>
            <w:tcMar/>
            <w:vAlign w:val="bottom"/>
          </w:tcPr>
          <w:p w:rsidRPr="0073401B" w:rsidR="00666CBF" w:rsidP="6C189A3E" w:rsidRDefault="00666CBF" w14:paraId="5A4203CB" w14:textId="1BCCCAD2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1785714</w:t>
            </w:r>
          </w:p>
        </w:tc>
        <w:tc>
          <w:tcPr>
            <w:tcW w:w="1993" w:type="dxa"/>
            <w:tcMar/>
            <w:vAlign w:val="bottom"/>
          </w:tcPr>
          <w:p w:rsidRPr="0073401B" w:rsidR="00666CBF" w:rsidP="6C189A3E" w:rsidRDefault="00666CBF" w14:paraId="31987B62" w14:textId="1A8D9CAE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</w:t>
            </w:r>
          </w:p>
        </w:tc>
        <w:tc>
          <w:tcPr>
            <w:tcW w:w="1993" w:type="dxa"/>
            <w:tcMar/>
            <w:vAlign w:val="bottom"/>
          </w:tcPr>
          <w:p w:rsidRPr="0073401B" w:rsidR="00666CBF" w:rsidP="6C189A3E" w:rsidRDefault="00666CBF" w14:paraId="41C22303" w14:textId="45C07024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1785714</w:t>
            </w:r>
          </w:p>
        </w:tc>
        <w:tc>
          <w:tcPr>
            <w:tcW w:w="1993" w:type="dxa"/>
            <w:tcMar/>
            <w:vAlign w:val="bottom"/>
          </w:tcPr>
          <w:p w:rsidRPr="0073401B" w:rsidR="00666CBF" w:rsidP="6C189A3E" w:rsidRDefault="00666CBF" w14:paraId="4FC5FDB6" w14:textId="029AE003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1993" w:type="dxa"/>
            <w:tcMar/>
            <w:vAlign w:val="bottom"/>
          </w:tcPr>
          <w:p w:rsidRPr="0073401B" w:rsidR="00666CBF" w:rsidP="6C189A3E" w:rsidRDefault="00666CBF" w14:paraId="79A2FDDD" w14:textId="0A9078C8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666CBF" w:rsidTr="6AE1C797" w14:paraId="0FBAF902" w14:textId="77777777">
        <w:tc>
          <w:tcPr>
            <w:tcW w:w="1992" w:type="dxa"/>
            <w:vMerge/>
            <w:tcMar/>
          </w:tcPr>
          <w:p w:rsidRPr="0073401B" w:rsidR="00666CBF" w:rsidP="00666CBF" w:rsidRDefault="00666CBF" w14:paraId="6B893E6B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666CBF" w:rsidP="6C189A3E" w:rsidRDefault="00666CBF" w14:paraId="0B2C7274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</w:rPr>
              <w:t>Dup2</w:t>
            </w:r>
          </w:p>
        </w:tc>
        <w:tc>
          <w:tcPr>
            <w:tcW w:w="1992" w:type="dxa"/>
            <w:tcMar/>
            <w:vAlign w:val="bottom"/>
          </w:tcPr>
          <w:p w:rsidRPr="0073401B" w:rsidR="00666CBF" w:rsidP="6C189A3E" w:rsidRDefault="00666CBF" w14:paraId="432F8F0D" w14:textId="63765225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1785714</w:t>
            </w:r>
          </w:p>
        </w:tc>
        <w:tc>
          <w:tcPr>
            <w:tcW w:w="1993" w:type="dxa"/>
            <w:tcMar/>
            <w:vAlign w:val="bottom"/>
          </w:tcPr>
          <w:p w:rsidRPr="0073401B" w:rsidR="00666CBF" w:rsidP="6C189A3E" w:rsidRDefault="00666CBF" w14:paraId="128FC76F" w14:textId="4D3A3CD5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</w:t>
            </w:r>
          </w:p>
        </w:tc>
        <w:tc>
          <w:tcPr>
            <w:tcW w:w="1993" w:type="dxa"/>
            <w:tcMar/>
            <w:vAlign w:val="bottom"/>
          </w:tcPr>
          <w:p w:rsidRPr="0073401B" w:rsidR="00666CBF" w:rsidP="6C189A3E" w:rsidRDefault="00666CBF" w14:paraId="30E29B68" w14:textId="4E3C9B68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1785714</w:t>
            </w:r>
          </w:p>
        </w:tc>
        <w:tc>
          <w:tcPr>
            <w:tcW w:w="1993" w:type="dxa"/>
            <w:tcMar/>
            <w:vAlign w:val="bottom"/>
          </w:tcPr>
          <w:p w:rsidRPr="0073401B" w:rsidR="00666CBF" w:rsidP="6C189A3E" w:rsidRDefault="00666CBF" w14:paraId="0070B376" w14:textId="0622D16E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1993" w:type="dxa"/>
            <w:tcMar/>
            <w:vAlign w:val="bottom"/>
          </w:tcPr>
          <w:p w:rsidRPr="0073401B" w:rsidR="00666CBF" w:rsidP="6C189A3E" w:rsidRDefault="00666CBF" w14:paraId="7EA15EB3" w14:textId="00C92AFA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666CBF" w:rsidTr="6AE1C797" w14:paraId="3DC59F4B" w14:textId="77777777">
        <w:tc>
          <w:tcPr>
            <w:tcW w:w="1992" w:type="dxa"/>
            <w:vMerge w:val="restart"/>
            <w:tcMar/>
            <w:vAlign w:val="center"/>
          </w:tcPr>
          <w:p w:rsidRPr="0073401B" w:rsidR="00666CBF" w:rsidP="6AE1C797" w:rsidRDefault="00666CBF" w14:paraId="12EF8A09" w14:textId="77777777">
            <w:pPr>
              <w:jc w:val="left"/>
              <w:rPr>
                <w:rFonts w:ascii="Times New Roman" w:hAnsi="Times New Roman" w:eastAsia="Times New Roman" w:cs="Times New Roman"/>
                <w:lang w:val="en-US"/>
              </w:rPr>
            </w:pPr>
            <w:r w:rsidRPr="6AE1C797" w:rsidR="55E9B95D">
              <w:rPr>
                <w:rFonts w:ascii="Times New Roman" w:hAnsi="Times New Roman" w:eastAsia="Times New Roman" w:cs="Times New Roman"/>
              </w:rPr>
              <w:t>CYP3A4</w:t>
            </w:r>
          </w:p>
        </w:tc>
        <w:tc>
          <w:tcPr>
            <w:tcW w:w="1992" w:type="dxa"/>
            <w:tcMar/>
          </w:tcPr>
          <w:p w:rsidRPr="0073401B" w:rsidR="00666CBF" w:rsidP="6C189A3E" w:rsidRDefault="00666CBF" w14:paraId="0A8F399D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</w:rPr>
              <w:t>*1</w:t>
            </w:r>
          </w:p>
        </w:tc>
        <w:tc>
          <w:tcPr>
            <w:tcW w:w="1992" w:type="dxa"/>
            <w:tcMar/>
            <w:vAlign w:val="bottom"/>
          </w:tcPr>
          <w:p w:rsidRPr="0073401B" w:rsidR="00666CBF" w:rsidP="6C189A3E" w:rsidRDefault="00666CBF" w14:paraId="33A1F44F" w14:textId="40826D45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88888889</w:t>
            </w:r>
          </w:p>
        </w:tc>
        <w:tc>
          <w:tcPr>
            <w:tcW w:w="1993" w:type="dxa"/>
            <w:tcMar/>
            <w:vAlign w:val="bottom"/>
          </w:tcPr>
          <w:p w:rsidRPr="0073401B" w:rsidR="00666CBF" w:rsidP="6C189A3E" w:rsidRDefault="00666CBF" w14:paraId="67263DFC" w14:textId="66A6CF99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89473684</w:t>
            </w:r>
          </w:p>
        </w:tc>
        <w:tc>
          <w:tcPr>
            <w:tcW w:w="1993" w:type="dxa"/>
            <w:tcMar/>
            <w:vAlign w:val="bottom"/>
          </w:tcPr>
          <w:p w:rsidRPr="0073401B" w:rsidR="00666CBF" w:rsidP="6C189A3E" w:rsidRDefault="00666CBF" w14:paraId="4124CABB" w14:textId="28771C9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-0,005848</w:t>
            </w:r>
          </w:p>
        </w:tc>
        <w:tc>
          <w:tcPr>
            <w:tcW w:w="1993" w:type="dxa"/>
            <w:tcMar/>
            <w:vAlign w:val="bottom"/>
          </w:tcPr>
          <w:p w:rsidRPr="0073401B" w:rsidR="00666CBF" w:rsidP="6C189A3E" w:rsidRDefault="00666CBF" w14:paraId="3B824E23" w14:textId="7C9097EE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1993" w:type="dxa"/>
            <w:tcMar/>
            <w:vAlign w:val="bottom"/>
          </w:tcPr>
          <w:p w:rsidRPr="0073401B" w:rsidR="00666CBF" w:rsidP="6C189A3E" w:rsidRDefault="00666CBF" w14:paraId="10FC6544" w14:textId="522185D0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666CBF" w:rsidTr="6AE1C797" w14:paraId="45279510" w14:textId="77777777">
        <w:tc>
          <w:tcPr>
            <w:tcW w:w="1992" w:type="dxa"/>
            <w:vMerge/>
            <w:tcMar/>
          </w:tcPr>
          <w:p w:rsidRPr="0073401B" w:rsidR="00666CBF" w:rsidP="00666CBF" w:rsidRDefault="00666CBF" w14:paraId="617CE5EC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666CBF" w:rsidP="6C189A3E" w:rsidRDefault="00666CBF" w14:paraId="0F8D7B3C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</w:rPr>
              <w:t>*1B</w:t>
            </w:r>
          </w:p>
        </w:tc>
        <w:tc>
          <w:tcPr>
            <w:tcW w:w="1992" w:type="dxa"/>
            <w:tcMar/>
            <w:vAlign w:val="bottom"/>
          </w:tcPr>
          <w:p w:rsidRPr="0073401B" w:rsidR="00666CBF" w:rsidP="6C189A3E" w:rsidRDefault="00666CBF" w14:paraId="41BD60DF" w14:textId="6B175C3E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5555556</w:t>
            </w:r>
          </w:p>
        </w:tc>
        <w:tc>
          <w:tcPr>
            <w:tcW w:w="1993" w:type="dxa"/>
            <w:tcMar/>
            <w:vAlign w:val="bottom"/>
          </w:tcPr>
          <w:p w:rsidRPr="0073401B" w:rsidR="00666CBF" w:rsidP="6C189A3E" w:rsidRDefault="00666CBF" w14:paraId="193A2E12" w14:textId="7A3AB500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</w:t>
            </w:r>
          </w:p>
        </w:tc>
        <w:tc>
          <w:tcPr>
            <w:tcW w:w="1993" w:type="dxa"/>
            <w:tcMar/>
            <w:vAlign w:val="bottom"/>
          </w:tcPr>
          <w:p w:rsidRPr="0073401B" w:rsidR="00666CBF" w:rsidP="6C189A3E" w:rsidRDefault="00666CBF" w14:paraId="680620F5" w14:textId="393EB238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5555556</w:t>
            </w:r>
          </w:p>
        </w:tc>
        <w:tc>
          <w:tcPr>
            <w:tcW w:w="1993" w:type="dxa"/>
            <w:tcMar/>
            <w:vAlign w:val="bottom"/>
          </w:tcPr>
          <w:p w:rsidRPr="0073401B" w:rsidR="00666CBF" w:rsidP="6C189A3E" w:rsidRDefault="00666CBF" w14:paraId="4E2B4E97" w14:textId="3547D381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26469183</w:t>
            </w:r>
          </w:p>
        </w:tc>
        <w:tc>
          <w:tcPr>
            <w:tcW w:w="1993" w:type="dxa"/>
            <w:tcMar/>
            <w:vAlign w:val="bottom"/>
          </w:tcPr>
          <w:p w:rsidRPr="0073401B" w:rsidR="00666CBF" w:rsidP="6C189A3E" w:rsidRDefault="00666CBF" w14:paraId="6E72CCCC" w14:textId="1F89C871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66252935</w:t>
            </w:r>
          </w:p>
        </w:tc>
      </w:tr>
      <w:tr w:rsidRPr="0073401B" w:rsidR="00666CBF" w:rsidTr="6AE1C797" w14:paraId="1E9879E0" w14:textId="77777777">
        <w:tc>
          <w:tcPr>
            <w:tcW w:w="1992" w:type="dxa"/>
            <w:vMerge/>
            <w:tcMar/>
          </w:tcPr>
          <w:p w:rsidRPr="0073401B" w:rsidR="00666CBF" w:rsidP="00666CBF" w:rsidRDefault="00666CBF" w14:paraId="1A8E5052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666CBF" w:rsidP="6C189A3E" w:rsidRDefault="00666CBF" w14:paraId="60AC1488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</w:rPr>
              <w:t>*22</w:t>
            </w:r>
          </w:p>
        </w:tc>
        <w:tc>
          <w:tcPr>
            <w:tcW w:w="1992" w:type="dxa"/>
            <w:tcMar/>
            <w:vAlign w:val="bottom"/>
          </w:tcPr>
          <w:p w:rsidRPr="0073401B" w:rsidR="00666CBF" w:rsidP="6C189A3E" w:rsidRDefault="00666CBF" w14:paraId="449C8ED5" w14:textId="03DB62F5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5555556</w:t>
            </w:r>
          </w:p>
        </w:tc>
        <w:tc>
          <w:tcPr>
            <w:tcW w:w="1993" w:type="dxa"/>
            <w:tcMar/>
            <w:vAlign w:val="bottom"/>
          </w:tcPr>
          <w:p w:rsidRPr="0073401B" w:rsidR="00666CBF" w:rsidP="6C189A3E" w:rsidRDefault="00666CBF" w14:paraId="45204AA9" w14:textId="1270048F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10526316</w:t>
            </w:r>
          </w:p>
        </w:tc>
        <w:tc>
          <w:tcPr>
            <w:tcW w:w="1993" w:type="dxa"/>
            <w:tcMar/>
            <w:vAlign w:val="bottom"/>
          </w:tcPr>
          <w:p w:rsidRPr="0073401B" w:rsidR="00666CBF" w:rsidP="6C189A3E" w:rsidRDefault="00666CBF" w14:paraId="02DD019A" w14:textId="6E6B9439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-0,0497076</w:t>
            </w:r>
          </w:p>
        </w:tc>
        <w:tc>
          <w:tcPr>
            <w:tcW w:w="1993" w:type="dxa"/>
            <w:tcMar/>
            <w:vAlign w:val="bottom"/>
          </w:tcPr>
          <w:p w:rsidRPr="0073401B" w:rsidR="00666CBF" w:rsidP="6C189A3E" w:rsidRDefault="00666CBF" w14:paraId="73931A01" w14:textId="30224A5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44168623</w:t>
            </w:r>
          </w:p>
        </w:tc>
        <w:tc>
          <w:tcPr>
            <w:tcW w:w="1993" w:type="dxa"/>
            <w:tcMar/>
            <w:vAlign w:val="bottom"/>
          </w:tcPr>
          <w:p w:rsidRPr="0073401B" w:rsidR="00666CBF" w:rsidP="6C189A3E" w:rsidRDefault="00666CBF" w14:paraId="6D5986E2" w14:textId="2E8ABA35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4DAF700D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66252935</w:t>
            </w:r>
          </w:p>
        </w:tc>
      </w:tr>
    </w:tbl>
    <w:p w:rsidRPr="0073401B" w:rsidR="00E2427F" w:rsidP="6C189A3E" w:rsidRDefault="00E2427F" w14:paraId="5A883DE5" w14:textId="77777777">
      <w:pPr>
        <w:rPr>
          <w:rFonts w:ascii="Times New Roman" w:hAnsi="Times New Roman" w:eastAsia="Times New Roman" w:cs="Times New Roman"/>
          <w:lang w:val="en-US"/>
        </w:rPr>
      </w:pPr>
    </w:p>
    <w:p w:rsidRPr="0073401B" w:rsidR="00E2427F" w:rsidP="6C189A3E" w:rsidRDefault="00E2427F" w14:paraId="37BB6AE2" w14:textId="0387227F">
      <w:pPr>
        <w:rPr>
          <w:rFonts w:ascii="Times New Roman" w:hAnsi="Times New Roman" w:eastAsia="Times New Roman" w:cs="Times New Roman"/>
          <w:lang w:val="en-US"/>
        </w:rPr>
      </w:pPr>
      <w:r w:rsidRPr="6C189A3E" w:rsidR="5B40220F">
        <w:rPr>
          <w:rFonts w:ascii="Times New Roman" w:hAnsi="Times New Roman" w:eastAsia="Times New Roman" w:cs="Times New Roman"/>
          <w:lang w:val="en-US"/>
        </w:rPr>
        <w:t>Supplementary Table 1</w:t>
      </w:r>
      <w:r w:rsidRPr="6C189A3E" w:rsidR="4DAF700D">
        <w:rPr>
          <w:rFonts w:ascii="Times New Roman" w:hAnsi="Times New Roman" w:eastAsia="Times New Roman" w:cs="Times New Roman"/>
          <w:lang w:val="en-US"/>
        </w:rPr>
        <w:t>2</w:t>
      </w:r>
      <w:r w:rsidRPr="6C189A3E" w:rsidR="5B40220F">
        <w:rPr>
          <w:rFonts w:ascii="Times New Roman" w:hAnsi="Times New Roman" w:eastAsia="Times New Roman" w:cs="Times New Roman"/>
          <w:lang w:val="en-US"/>
        </w:rPr>
        <w:t xml:space="preserve">. Post-hoc allelic frequency comparisons between </w:t>
      </w:r>
      <w:r w:rsidRPr="6C189A3E" w:rsidR="76EA0F13">
        <w:rPr>
          <w:rFonts w:ascii="Times New Roman" w:hAnsi="Times New Roman" w:eastAsia="Times New Roman" w:cs="Times New Roman"/>
          <w:lang w:val="en-US"/>
        </w:rPr>
        <w:t>DEL</w:t>
      </w:r>
      <w:r w:rsidRPr="6C189A3E" w:rsidR="5B40220F">
        <w:rPr>
          <w:rFonts w:ascii="Times New Roman" w:hAnsi="Times New Roman" w:eastAsia="Times New Roman" w:cs="Times New Roman"/>
          <w:lang w:val="en-US"/>
        </w:rPr>
        <w:t xml:space="preserve"> and </w:t>
      </w:r>
      <w:r w:rsidRPr="6C189A3E" w:rsidR="46B21227">
        <w:rPr>
          <w:rFonts w:ascii="Times New Roman" w:hAnsi="Times New Roman" w:eastAsia="Times New Roman" w:cs="Times New Roman"/>
          <w:lang w:val="en-US"/>
        </w:rPr>
        <w:t>Non-DEL</w:t>
      </w:r>
      <w:r w:rsidRPr="6C189A3E" w:rsidR="5B40220F">
        <w:rPr>
          <w:rFonts w:ascii="Times New Roman" w:hAnsi="Times New Roman" w:eastAsia="Times New Roman" w:cs="Times New Roman"/>
          <w:lang w:val="en-US"/>
        </w:rPr>
        <w:t xml:space="preserve"> populations. All comparisons were performed using Fisher exact test, with significance shown as p-values. False Discovery Rate Benjamini-Hochberg corrections were applied (q-values). Significant p- and q-values are shown in bold.</w:t>
      </w:r>
    </w:p>
    <w:p w:rsidRPr="0073401B" w:rsidR="00E2427F" w:rsidP="6C189A3E" w:rsidRDefault="00E2427F" w14:paraId="2C004123" w14:textId="77777777">
      <w:pPr>
        <w:rPr>
          <w:rFonts w:ascii="Times New Roman" w:hAnsi="Times New Roman" w:eastAsia="Times New Roman" w:cs="Times New Roman"/>
          <w:lang w:val="en-US"/>
        </w:rPr>
      </w:pPr>
      <w:r w:rsidRPr="6C189A3E">
        <w:rPr>
          <w:rFonts w:ascii="Times New Roman" w:hAnsi="Times New Roman" w:eastAsia="Times New Roman" w:cs="Times New Roman"/>
          <w:lang w:val="en-US"/>
        </w:rPr>
        <w:br w:type="page"/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992"/>
        <w:gridCol w:w="1992"/>
        <w:gridCol w:w="1992"/>
        <w:gridCol w:w="1993"/>
        <w:gridCol w:w="1993"/>
        <w:gridCol w:w="1993"/>
        <w:gridCol w:w="1993"/>
      </w:tblGrid>
      <w:tr w:rsidRPr="0073401B" w:rsidR="00E2427F" w:rsidTr="6AE1C797" w14:paraId="41B49987" w14:textId="77777777">
        <w:tc>
          <w:tcPr>
            <w:tcW w:w="1992" w:type="dxa"/>
            <w:tcMar/>
          </w:tcPr>
          <w:p w:rsidRPr="0073401B" w:rsidR="00E2427F" w:rsidP="0B7826F5" w:rsidRDefault="00E2427F" w14:paraId="20CF97CF" w14:textId="77777777">
            <w:pPr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</w:pPr>
            <w:r w:rsidRPr="0B7826F5" w:rsidR="06769EB8"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  <w:t>Gene</w:t>
            </w:r>
          </w:p>
        </w:tc>
        <w:tc>
          <w:tcPr>
            <w:tcW w:w="1992" w:type="dxa"/>
            <w:tcMar/>
          </w:tcPr>
          <w:p w:rsidRPr="0073401B" w:rsidR="00E2427F" w:rsidP="0B7826F5" w:rsidRDefault="00E2427F" w14:paraId="56FFAD99" w14:textId="77777777">
            <w:pPr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</w:pPr>
            <w:r w:rsidRPr="0B7826F5" w:rsidR="06769EB8"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  <w:t>Phenotype</w:t>
            </w:r>
          </w:p>
        </w:tc>
        <w:tc>
          <w:tcPr>
            <w:tcW w:w="1992" w:type="dxa"/>
            <w:tcMar/>
          </w:tcPr>
          <w:p w:rsidRPr="0073401B" w:rsidR="00E2427F" w:rsidP="0B7826F5" w:rsidRDefault="00E2427F" w14:paraId="29B3B8C6" w14:textId="77777777">
            <w:pPr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</w:pPr>
            <w:r w:rsidRPr="0B7826F5" w:rsidR="06769EB8"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  <w:t>European Frequency</w:t>
            </w:r>
          </w:p>
        </w:tc>
        <w:tc>
          <w:tcPr>
            <w:tcW w:w="1993" w:type="dxa"/>
            <w:tcMar/>
          </w:tcPr>
          <w:p w:rsidRPr="0073401B" w:rsidR="00E2427F" w:rsidP="0B7826F5" w:rsidRDefault="00E2427F" w14:paraId="6EC456DF" w14:textId="77777777">
            <w:pPr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</w:pPr>
            <w:r w:rsidRPr="0B7826F5" w:rsidR="06769EB8"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  <w:t>PWS Frequency</w:t>
            </w:r>
          </w:p>
        </w:tc>
        <w:tc>
          <w:tcPr>
            <w:tcW w:w="1993" w:type="dxa"/>
            <w:tcMar/>
          </w:tcPr>
          <w:p w:rsidRPr="0073401B" w:rsidR="00E2427F" w:rsidP="0B7826F5" w:rsidRDefault="00E2427F" w14:paraId="7D45AC22" w14:textId="77777777">
            <w:pPr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</w:pPr>
            <w:r w:rsidRPr="0B7826F5" w:rsidR="06769EB8"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  <w:t>Delta Frequency</w:t>
            </w:r>
          </w:p>
        </w:tc>
        <w:tc>
          <w:tcPr>
            <w:tcW w:w="1993" w:type="dxa"/>
            <w:tcMar/>
          </w:tcPr>
          <w:p w:rsidR="0B7826F5" w:rsidP="0B7826F5" w:rsidRDefault="0B7826F5" w14:paraId="4FEE3736" w14:textId="4D158B8E">
            <w:pPr>
              <w:spacing w:after="0"/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</w:pPr>
            <w:r w:rsidRPr="0B7826F5" w:rsidR="0B7826F5"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  <w:t>p-value</w:t>
            </w:r>
          </w:p>
        </w:tc>
        <w:tc>
          <w:tcPr>
            <w:tcW w:w="1993" w:type="dxa"/>
            <w:tcMar/>
          </w:tcPr>
          <w:p w:rsidR="0B7826F5" w:rsidP="0B7826F5" w:rsidRDefault="0B7826F5" w14:paraId="452DD6CE" w14:textId="02F0B6A1">
            <w:pPr>
              <w:spacing w:after="0"/>
              <w:rPr>
                <w:rFonts w:ascii="Times New Roman" w:hAnsi="Times New Roman" w:eastAsia="Times New Roman" w:cs="Times New Roman"/>
                <w:lang w:val="en-US"/>
              </w:rPr>
            </w:pPr>
            <w:r w:rsidRPr="0B7826F5" w:rsidR="0B7826F5"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  <w:t>q-value (FDR-corrected)</w:t>
            </w:r>
          </w:p>
        </w:tc>
      </w:tr>
      <w:tr w:rsidRPr="0073401B" w:rsidR="00FE3100" w:rsidTr="6AE1C797" w14:paraId="5FC2A2D1" w14:textId="77777777">
        <w:tc>
          <w:tcPr>
            <w:tcW w:w="1992" w:type="dxa"/>
            <w:vMerge w:val="restart"/>
            <w:tcMar/>
            <w:vAlign w:val="center"/>
          </w:tcPr>
          <w:p w:rsidRPr="0073401B" w:rsidR="00FE3100" w:rsidP="6AE1C797" w:rsidRDefault="00FE3100" w14:paraId="4872AEC1" w14:textId="77777777">
            <w:pPr>
              <w:jc w:val="left"/>
              <w:rPr>
                <w:rFonts w:ascii="Times New Roman" w:hAnsi="Times New Roman" w:eastAsia="Times New Roman" w:cs="Times New Roman"/>
                <w:lang w:val="en-US"/>
              </w:rPr>
            </w:pPr>
            <w:r w:rsidRPr="6AE1C797" w:rsidR="3CA9F8AC">
              <w:rPr>
                <w:rFonts w:ascii="Times New Roman" w:hAnsi="Times New Roman" w:eastAsia="Times New Roman" w:cs="Times New Roman"/>
              </w:rPr>
              <w:t>CYP2B6</w:t>
            </w:r>
          </w:p>
        </w:tc>
        <w:tc>
          <w:tcPr>
            <w:tcW w:w="1992" w:type="dxa"/>
            <w:tcMar/>
            <w:vAlign w:val="bottom"/>
          </w:tcPr>
          <w:p w:rsidRPr="0073401B" w:rsidR="00FE3100" w:rsidP="6C189A3E" w:rsidRDefault="00FE3100" w14:paraId="72A6EC5D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46EA2AB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UM</w:t>
            </w:r>
          </w:p>
        </w:tc>
        <w:tc>
          <w:tcPr>
            <w:tcW w:w="1992" w:type="dxa"/>
            <w:tcMar/>
            <w:vAlign w:val="bottom"/>
          </w:tcPr>
          <w:p w:rsidRPr="0073401B" w:rsidR="00FE3100" w:rsidP="6C189A3E" w:rsidRDefault="00FE3100" w14:paraId="08C6AC37" w14:textId="594C757A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46EA2AB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</w:t>
            </w:r>
          </w:p>
        </w:tc>
        <w:tc>
          <w:tcPr>
            <w:tcW w:w="1993" w:type="dxa"/>
            <w:tcMar/>
            <w:vAlign w:val="bottom"/>
          </w:tcPr>
          <w:p w:rsidRPr="0073401B" w:rsidR="00FE3100" w:rsidP="6C189A3E" w:rsidRDefault="00FE3100" w14:paraId="48C97A32" w14:textId="6543B298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46EA2AB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</w:t>
            </w:r>
          </w:p>
        </w:tc>
        <w:tc>
          <w:tcPr>
            <w:tcW w:w="1993" w:type="dxa"/>
            <w:tcMar/>
            <w:vAlign w:val="bottom"/>
          </w:tcPr>
          <w:p w:rsidRPr="0073401B" w:rsidR="00FE3100" w:rsidP="6C189A3E" w:rsidRDefault="00FE3100" w14:paraId="74619D30" w14:textId="712752EC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46EA2AB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</w:t>
            </w:r>
          </w:p>
        </w:tc>
        <w:tc>
          <w:tcPr>
            <w:tcW w:w="1993" w:type="dxa"/>
            <w:tcMar/>
            <w:vAlign w:val="bottom"/>
          </w:tcPr>
          <w:p w:rsidRPr="0073401B" w:rsidR="00FE3100" w:rsidP="6C189A3E" w:rsidRDefault="00FE3100" w14:paraId="5FD83026" w14:textId="0CA5228C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46EA2AB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1993" w:type="dxa"/>
            <w:tcMar/>
            <w:vAlign w:val="bottom"/>
          </w:tcPr>
          <w:p w:rsidRPr="0073401B" w:rsidR="00FE3100" w:rsidP="6C189A3E" w:rsidRDefault="00FE3100" w14:paraId="03BC096F" w14:textId="362AFD3F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46EA2AB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FE3100" w:rsidTr="6AE1C797" w14:paraId="2D2423B8" w14:textId="77777777">
        <w:tc>
          <w:tcPr>
            <w:tcW w:w="1992" w:type="dxa"/>
            <w:vMerge/>
            <w:tcMar/>
          </w:tcPr>
          <w:p w:rsidRPr="0073401B" w:rsidR="00FE3100" w:rsidP="00FE3100" w:rsidRDefault="00FE3100" w14:paraId="48ED0E4E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  <w:vAlign w:val="bottom"/>
          </w:tcPr>
          <w:p w:rsidRPr="0073401B" w:rsidR="00FE3100" w:rsidP="6C189A3E" w:rsidRDefault="00FE3100" w14:paraId="494AB322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46EA2AB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RM</w:t>
            </w:r>
          </w:p>
        </w:tc>
        <w:tc>
          <w:tcPr>
            <w:tcW w:w="1992" w:type="dxa"/>
            <w:tcMar/>
            <w:vAlign w:val="bottom"/>
          </w:tcPr>
          <w:p w:rsidRPr="0073401B" w:rsidR="00FE3100" w:rsidP="6C189A3E" w:rsidRDefault="00FE3100" w14:paraId="51C6EF4D" w14:textId="2A42300E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46EA2AB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3703704</w:t>
            </w:r>
          </w:p>
        </w:tc>
        <w:tc>
          <w:tcPr>
            <w:tcW w:w="1993" w:type="dxa"/>
            <w:tcMar/>
            <w:vAlign w:val="bottom"/>
          </w:tcPr>
          <w:p w:rsidRPr="0073401B" w:rsidR="00FE3100" w:rsidP="6C189A3E" w:rsidRDefault="00FE3100" w14:paraId="57D72F8B" w14:textId="483A5E94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46EA2AB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</w:t>
            </w:r>
          </w:p>
        </w:tc>
        <w:tc>
          <w:tcPr>
            <w:tcW w:w="1993" w:type="dxa"/>
            <w:tcMar/>
            <w:vAlign w:val="bottom"/>
          </w:tcPr>
          <w:p w:rsidRPr="0073401B" w:rsidR="00FE3100" w:rsidP="6C189A3E" w:rsidRDefault="00FE3100" w14:paraId="7547C7C7" w14:textId="024B3746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46EA2AB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3703704</w:t>
            </w:r>
          </w:p>
        </w:tc>
        <w:tc>
          <w:tcPr>
            <w:tcW w:w="1993" w:type="dxa"/>
            <w:tcMar/>
            <w:vAlign w:val="bottom"/>
          </w:tcPr>
          <w:p w:rsidRPr="0073401B" w:rsidR="00FE3100" w:rsidP="6C189A3E" w:rsidRDefault="00FE3100" w14:paraId="5DC806CA" w14:textId="1A94344D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46EA2AB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1993" w:type="dxa"/>
            <w:tcMar/>
            <w:vAlign w:val="bottom"/>
          </w:tcPr>
          <w:p w:rsidRPr="0073401B" w:rsidR="00FE3100" w:rsidP="6C189A3E" w:rsidRDefault="00FE3100" w14:paraId="5DB969FE" w14:textId="42A72679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46EA2AB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FE3100" w:rsidTr="6AE1C797" w14:paraId="2E589811" w14:textId="77777777">
        <w:tc>
          <w:tcPr>
            <w:tcW w:w="1992" w:type="dxa"/>
            <w:vMerge/>
            <w:tcMar/>
          </w:tcPr>
          <w:p w:rsidRPr="0073401B" w:rsidR="00FE3100" w:rsidP="00FE3100" w:rsidRDefault="00FE3100" w14:paraId="5E7B19A4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  <w:vAlign w:val="bottom"/>
          </w:tcPr>
          <w:p w:rsidRPr="0073401B" w:rsidR="00FE3100" w:rsidP="6C189A3E" w:rsidRDefault="00FE3100" w14:paraId="33939394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46EA2AB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NM</w:t>
            </w:r>
          </w:p>
        </w:tc>
        <w:tc>
          <w:tcPr>
            <w:tcW w:w="1992" w:type="dxa"/>
            <w:tcMar/>
            <w:vAlign w:val="bottom"/>
          </w:tcPr>
          <w:p w:rsidRPr="0073401B" w:rsidR="00FE3100" w:rsidP="6C189A3E" w:rsidRDefault="00FE3100" w14:paraId="3F9156ED" w14:textId="217BB8CA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46EA2AB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48148148</w:t>
            </w:r>
          </w:p>
        </w:tc>
        <w:tc>
          <w:tcPr>
            <w:tcW w:w="1993" w:type="dxa"/>
            <w:tcMar/>
            <w:vAlign w:val="bottom"/>
          </w:tcPr>
          <w:p w:rsidRPr="0073401B" w:rsidR="00FE3100" w:rsidP="6C189A3E" w:rsidRDefault="00FE3100" w14:paraId="45C0AAD9" w14:textId="226CE624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46EA2AB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44444444</w:t>
            </w:r>
          </w:p>
        </w:tc>
        <w:tc>
          <w:tcPr>
            <w:tcW w:w="1993" w:type="dxa"/>
            <w:tcMar/>
            <w:vAlign w:val="bottom"/>
          </w:tcPr>
          <w:p w:rsidRPr="0073401B" w:rsidR="00FE3100" w:rsidP="6C189A3E" w:rsidRDefault="00FE3100" w14:paraId="0B671E21" w14:textId="46C5B4DD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46EA2AB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3703704</w:t>
            </w:r>
          </w:p>
        </w:tc>
        <w:tc>
          <w:tcPr>
            <w:tcW w:w="1993" w:type="dxa"/>
            <w:tcMar/>
            <w:vAlign w:val="bottom"/>
          </w:tcPr>
          <w:p w:rsidRPr="0073401B" w:rsidR="00FE3100" w:rsidP="6C189A3E" w:rsidRDefault="00FE3100" w14:paraId="0DFB7C8F" w14:textId="29B86E8F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46EA2AB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1993" w:type="dxa"/>
            <w:tcMar/>
            <w:vAlign w:val="bottom"/>
          </w:tcPr>
          <w:p w:rsidRPr="0073401B" w:rsidR="00FE3100" w:rsidP="6C189A3E" w:rsidRDefault="00FE3100" w14:paraId="03E61FA4" w14:textId="2376297C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46EA2AB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FE3100" w:rsidTr="6AE1C797" w14:paraId="4B901ACB" w14:textId="77777777">
        <w:tc>
          <w:tcPr>
            <w:tcW w:w="1992" w:type="dxa"/>
            <w:vMerge/>
            <w:tcMar/>
          </w:tcPr>
          <w:p w:rsidRPr="0073401B" w:rsidR="00FE3100" w:rsidP="00FE3100" w:rsidRDefault="00FE3100" w14:paraId="17CE9494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  <w:vAlign w:val="bottom"/>
          </w:tcPr>
          <w:p w:rsidRPr="0073401B" w:rsidR="00FE3100" w:rsidP="6C189A3E" w:rsidRDefault="00FE3100" w14:paraId="6B26A16B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46EA2AB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IM</w:t>
            </w:r>
          </w:p>
        </w:tc>
        <w:tc>
          <w:tcPr>
            <w:tcW w:w="1992" w:type="dxa"/>
            <w:tcMar/>
            <w:vAlign w:val="bottom"/>
          </w:tcPr>
          <w:p w:rsidRPr="0073401B" w:rsidR="00FE3100" w:rsidP="6C189A3E" w:rsidRDefault="00FE3100" w14:paraId="440B73CA" w14:textId="0722431B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46EA2AB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37037037</w:t>
            </w:r>
          </w:p>
        </w:tc>
        <w:tc>
          <w:tcPr>
            <w:tcW w:w="1993" w:type="dxa"/>
            <w:tcMar/>
            <w:vAlign w:val="bottom"/>
          </w:tcPr>
          <w:p w:rsidRPr="0073401B" w:rsidR="00FE3100" w:rsidP="6C189A3E" w:rsidRDefault="00FE3100" w14:paraId="0665F835" w14:textId="48751A1B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46EA2AB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5</w:t>
            </w:r>
          </w:p>
        </w:tc>
        <w:tc>
          <w:tcPr>
            <w:tcW w:w="1993" w:type="dxa"/>
            <w:tcMar/>
            <w:vAlign w:val="bottom"/>
          </w:tcPr>
          <w:p w:rsidRPr="0073401B" w:rsidR="00FE3100" w:rsidP="6C189A3E" w:rsidRDefault="00FE3100" w14:paraId="10EFCB58" w14:textId="4F775998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46EA2AB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-0,1296296</w:t>
            </w:r>
          </w:p>
        </w:tc>
        <w:tc>
          <w:tcPr>
            <w:tcW w:w="1993" w:type="dxa"/>
            <w:tcMar/>
            <w:vAlign w:val="bottom"/>
          </w:tcPr>
          <w:p w:rsidRPr="0073401B" w:rsidR="00FE3100" w:rsidP="6C189A3E" w:rsidRDefault="00FE3100" w14:paraId="5A58AA63" w14:textId="30B5099E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46EA2AB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53914304</w:t>
            </w:r>
          </w:p>
        </w:tc>
        <w:tc>
          <w:tcPr>
            <w:tcW w:w="1993" w:type="dxa"/>
            <w:tcMar/>
            <w:vAlign w:val="bottom"/>
          </w:tcPr>
          <w:p w:rsidRPr="0073401B" w:rsidR="00FE3100" w:rsidP="6C189A3E" w:rsidRDefault="00FE3100" w14:paraId="168D7361" w14:textId="2C3EAD5E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46EA2AB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FE3100" w:rsidTr="6AE1C797" w14:paraId="73C11D45" w14:textId="77777777">
        <w:tc>
          <w:tcPr>
            <w:tcW w:w="1992" w:type="dxa"/>
            <w:vMerge/>
            <w:tcMar/>
          </w:tcPr>
          <w:p w:rsidRPr="0073401B" w:rsidR="00FE3100" w:rsidP="00FE3100" w:rsidRDefault="00FE3100" w14:paraId="7260AD51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  <w:vAlign w:val="bottom"/>
          </w:tcPr>
          <w:p w:rsidRPr="0073401B" w:rsidR="00FE3100" w:rsidP="6C189A3E" w:rsidRDefault="00FE3100" w14:paraId="01E5F8E3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46EA2AB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PM</w:t>
            </w:r>
          </w:p>
        </w:tc>
        <w:tc>
          <w:tcPr>
            <w:tcW w:w="1992" w:type="dxa"/>
            <w:tcMar/>
            <w:vAlign w:val="bottom"/>
          </w:tcPr>
          <w:p w:rsidRPr="0073401B" w:rsidR="00FE3100" w:rsidP="6C189A3E" w:rsidRDefault="00FE3100" w14:paraId="6E89C4B3" w14:textId="7B8DC71C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46EA2AB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11111111</w:t>
            </w:r>
          </w:p>
        </w:tc>
        <w:tc>
          <w:tcPr>
            <w:tcW w:w="1993" w:type="dxa"/>
            <w:tcMar/>
            <w:vAlign w:val="bottom"/>
          </w:tcPr>
          <w:p w:rsidRPr="0073401B" w:rsidR="00FE3100" w:rsidP="6C189A3E" w:rsidRDefault="00FE3100" w14:paraId="364BF5A0" w14:textId="091C86D2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46EA2AB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</w:t>
            </w:r>
          </w:p>
        </w:tc>
        <w:tc>
          <w:tcPr>
            <w:tcW w:w="1993" w:type="dxa"/>
            <w:tcMar/>
            <w:vAlign w:val="bottom"/>
          </w:tcPr>
          <w:p w:rsidRPr="0073401B" w:rsidR="00FE3100" w:rsidP="6C189A3E" w:rsidRDefault="00FE3100" w14:paraId="1B1AC96D" w14:textId="266CCD54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46EA2AB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11111111</w:t>
            </w:r>
          </w:p>
        </w:tc>
        <w:tc>
          <w:tcPr>
            <w:tcW w:w="1993" w:type="dxa"/>
            <w:tcMar/>
            <w:vAlign w:val="bottom"/>
          </w:tcPr>
          <w:p w:rsidRPr="0073401B" w:rsidR="00FE3100" w:rsidP="6C189A3E" w:rsidRDefault="00FE3100" w14:paraId="6DAE2D51" w14:textId="370DDB58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46EA2AB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26363636</w:t>
            </w:r>
          </w:p>
        </w:tc>
        <w:tc>
          <w:tcPr>
            <w:tcW w:w="1993" w:type="dxa"/>
            <w:tcMar/>
            <w:vAlign w:val="bottom"/>
          </w:tcPr>
          <w:p w:rsidRPr="0073401B" w:rsidR="00FE3100" w:rsidP="6C189A3E" w:rsidRDefault="00FE3100" w14:paraId="4E0D6AA5" w14:textId="29A491EB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46EA2AB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FE3100" w:rsidTr="6AE1C797" w14:paraId="6511470E" w14:textId="77777777">
        <w:tc>
          <w:tcPr>
            <w:tcW w:w="1992" w:type="dxa"/>
            <w:vMerge/>
            <w:tcMar/>
          </w:tcPr>
          <w:p w:rsidRPr="0073401B" w:rsidR="00FE3100" w:rsidP="00FE3100" w:rsidRDefault="00FE3100" w14:paraId="528CDE65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  <w:vAlign w:val="bottom"/>
          </w:tcPr>
          <w:p w:rsidRPr="0073401B" w:rsidR="00FE3100" w:rsidP="6C189A3E" w:rsidRDefault="00FE3100" w14:paraId="013CABFA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46EA2AB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Other</w:t>
            </w:r>
          </w:p>
        </w:tc>
        <w:tc>
          <w:tcPr>
            <w:tcW w:w="1992" w:type="dxa"/>
            <w:tcMar/>
            <w:vAlign w:val="bottom"/>
          </w:tcPr>
          <w:p w:rsidRPr="0073401B" w:rsidR="00FE3100" w:rsidP="6C189A3E" w:rsidRDefault="00FE3100" w14:paraId="0F9E3CC9" w14:textId="297E9AC5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46EA2AB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</w:t>
            </w:r>
          </w:p>
        </w:tc>
        <w:tc>
          <w:tcPr>
            <w:tcW w:w="1993" w:type="dxa"/>
            <w:tcMar/>
            <w:vAlign w:val="bottom"/>
          </w:tcPr>
          <w:p w:rsidRPr="0073401B" w:rsidR="00FE3100" w:rsidP="6C189A3E" w:rsidRDefault="00FE3100" w14:paraId="448EAFE1" w14:textId="79044C75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46EA2AB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5555556</w:t>
            </w:r>
          </w:p>
        </w:tc>
        <w:tc>
          <w:tcPr>
            <w:tcW w:w="1993" w:type="dxa"/>
            <w:tcMar/>
            <w:vAlign w:val="bottom"/>
          </w:tcPr>
          <w:p w:rsidRPr="0073401B" w:rsidR="00FE3100" w:rsidP="6C189A3E" w:rsidRDefault="00FE3100" w14:paraId="30FE2D4F" w14:textId="34F61CFD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46EA2AB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-0,0555556</w:t>
            </w:r>
          </w:p>
        </w:tc>
        <w:tc>
          <w:tcPr>
            <w:tcW w:w="1993" w:type="dxa"/>
            <w:tcMar/>
            <w:vAlign w:val="bottom"/>
          </w:tcPr>
          <w:p w:rsidRPr="0073401B" w:rsidR="00FE3100" w:rsidP="6C189A3E" w:rsidRDefault="00FE3100" w14:paraId="221CF469" w14:textId="60C2F2BF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46EA2AB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4</w:t>
            </w:r>
          </w:p>
        </w:tc>
        <w:tc>
          <w:tcPr>
            <w:tcW w:w="1993" w:type="dxa"/>
            <w:tcMar/>
            <w:vAlign w:val="bottom"/>
          </w:tcPr>
          <w:p w:rsidRPr="0073401B" w:rsidR="00FE3100" w:rsidP="6C189A3E" w:rsidRDefault="00FE3100" w14:paraId="4BD92946" w14:textId="31E76540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46EA2AB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FE3100" w:rsidTr="6AE1C797" w14:paraId="0BFA26B6" w14:textId="77777777">
        <w:tc>
          <w:tcPr>
            <w:tcW w:w="1992" w:type="dxa"/>
            <w:vMerge w:val="restart"/>
            <w:tcMar/>
            <w:vAlign w:val="center"/>
          </w:tcPr>
          <w:p w:rsidRPr="0073401B" w:rsidR="00FE3100" w:rsidP="6AE1C797" w:rsidRDefault="00FE3100" w14:paraId="62DFE21D" w14:textId="77777777">
            <w:pPr>
              <w:jc w:val="left"/>
              <w:rPr>
                <w:rFonts w:ascii="Times New Roman" w:hAnsi="Times New Roman" w:eastAsia="Times New Roman" w:cs="Times New Roman"/>
                <w:lang w:val="en-US"/>
              </w:rPr>
            </w:pPr>
            <w:r w:rsidRPr="6AE1C797" w:rsidR="3CA9F8AC">
              <w:rPr>
                <w:rFonts w:ascii="Times New Roman" w:hAnsi="Times New Roman" w:eastAsia="Times New Roman" w:cs="Times New Roman"/>
              </w:rPr>
              <w:t>CYP2C19</w:t>
            </w:r>
          </w:p>
        </w:tc>
        <w:tc>
          <w:tcPr>
            <w:tcW w:w="1992" w:type="dxa"/>
            <w:tcMar/>
            <w:vAlign w:val="bottom"/>
          </w:tcPr>
          <w:p w:rsidRPr="0073401B" w:rsidR="00FE3100" w:rsidP="6C189A3E" w:rsidRDefault="00FE3100" w14:paraId="41F2604E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46EA2AB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UM</w:t>
            </w:r>
          </w:p>
        </w:tc>
        <w:tc>
          <w:tcPr>
            <w:tcW w:w="1992" w:type="dxa"/>
            <w:tcMar/>
            <w:vAlign w:val="bottom"/>
          </w:tcPr>
          <w:p w:rsidRPr="0073401B" w:rsidR="00FE3100" w:rsidP="6C189A3E" w:rsidRDefault="00FE3100" w14:paraId="0A656E26" w14:textId="15241641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46EA2AB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3703704</w:t>
            </w:r>
          </w:p>
        </w:tc>
        <w:tc>
          <w:tcPr>
            <w:tcW w:w="1993" w:type="dxa"/>
            <w:tcMar/>
            <w:vAlign w:val="bottom"/>
          </w:tcPr>
          <w:p w:rsidRPr="0073401B" w:rsidR="00FE3100" w:rsidP="6C189A3E" w:rsidRDefault="00FE3100" w14:paraId="703F6B2A" w14:textId="24767276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46EA2AB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</w:t>
            </w:r>
          </w:p>
        </w:tc>
        <w:tc>
          <w:tcPr>
            <w:tcW w:w="1993" w:type="dxa"/>
            <w:tcMar/>
            <w:vAlign w:val="bottom"/>
          </w:tcPr>
          <w:p w:rsidRPr="0073401B" w:rsidR="00FE3100" w:rsidP="6C189A3E" w:rsidRDefault="00FE3100" w14:paraId="4BFF0F69" w14:textId="6F11F135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46EA2AB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3703704</w:t>
            </w:r>
          </w:p>
        </w:tc>
        <w:tc>
          <w:tcPr>
            <w:tcW w:w="1993" w:type="dxa"/>
            <w:tcMar/>
            <w:vAlign w:val="bottom"/>
          </w:tcPr>
          <w:p w:rsidRPr="0073401B" w:rsidR="00FE3100" w:rsidP="6C189A3E" w:rsidRDefault="00FE3100" w14:paraId="12FF113B" w14:textId="1E5F5E04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46EA2AB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1993" w:type="dxa"/>
            <w:tcMar/>
            <w:vAlign w:val="bottom"/>
          </w:tcPr>
          <w:p w:rsidRPr="0073401B" w:rsidR="00FE3100" w:rsidP="6C189A3E" w:rsidRDefault="00FE3100" w14:paraId="5E44AEFE" w14:textId="4BA6782C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46EA2AB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FE3100" w:rsidTr="6AE1C797" w14:paraId="11C1BD14" w14:textId="77777777">
        <w:tc>
          <w:tcPr>
            <w:tcW w:w="1992" w:type="dxa"/>
            <w:vMerge/>
            <w:tcMar/>
          </w:tcPr>
          <w:p w:rsidRPr="0073401B" w:rsidR="00FE3100" w:rsidP="00FE3100" w:rsidRDefault="00FE3100" w14:paraId="16ABBED4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  <w:vAlign w:val="bottom"/>
          </w:tcPr>
          <w:p w:rsidRPr="0073401B" w:rsidR="00FE3100" w:rsidP="6C189A3E" w:rsidRDefault="00FE3100" w14:paraId="55C49305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46EA2AB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RM</w:t>
            </w:r>
          </w:p>
        </w:tc>
        <w:tc>
          <w:tcPr>
            <w:tcW w:w="1992" w:type="dxa"/>
            <w:tcMar/>
            <w:vAlign w:val="bottom"/>
          </w:tcPr>
          <w:p w:rsidRPr="0073401B" w:rsidR="00FE3100" w:rsidP="6C189A3E" w:rsidRDefault="00FE3100" w14:paraId="71491602" w14:textId="4C5D1D14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46EA2AB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37037037</w:t>
            </w:r>
          </w:p>
        </w:tc>
        <w:tc>
          <w:tcPr>
            <w:tcW w:w="1993" w:type="dxa"/>
            <w:tcMar/>
            <w:vAlign w:val="bottom"/>
          </w:tcPr>
          <w:p w:rsidRPr="0073401B" w:rsidR="00FE3100" w:rsidP="6C189A3E" w:rsidRDefault="00FE3100" w14:paraId="1BDE39D9" w14:textId="2B31741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46EA2AB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11111111</w:t>
            </w:r>
          </w:p>
        </w:tc>
        <w:tc>
          <w:tcPr>
            <w:tcW w:w="1993" w:type="dxa"/>
            <w:tcMar/>
            <w:vAlign w:val="bottom"/>
          </w:tcPr>
          <w:p w:rsidRPr="0073401B" w:rsidR="00FE3100" w:rsidP="6C189A3E" w:rsidRDefault="00FE3100" w14:paraId="375DFBB2" w14:textId="233F5872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46EA2AB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25925926</w:t>
            </w:r>
          </w:p>
        </w:tc>
        <w:tc>
          <w:tcPr>
            <w:tcW w:w="1993" w:type="dxa"/>
            <w:tcMar/>
            <w:vAlign w:val="bottom"/>
          </w:tcPr>
          <w:p w:rsidRPr="0073401B" w:rsidR="00FE3100" w:rsidP="6C189A3E" w:rsidRDefault="00FE3100" w14:paraId="2B8DA88B" w14:textId="5030C8D5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46EA2AB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8585601</w:t>
            </w:r>
          </w:p>
        </w:tc>
        <w:tc>
          <w:tcPr>
            <w:tcW w:w="1993" w:type="dxa"/>
            <w:tcMar/>
            <w:vAlign w:val="bottom"/>
          </w:tcPr>
          <w:p w:rsidRPr="0073401B" w:rsidR="00FE3100" w:rsidP="6C189A3E" w:rsidRDefault="00FE3100" w14:paraId="74879DE8" w14:textId="7A956ECA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46EA2AB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36564716</w:t>
            </w:r>
          </w:p>
        </w:tc>
      </w:tr>
      <w:tr w:rsidRPr="0073401B" w:rsidR="00FE3100" w:rsidTr="6AE1C797" w14:paraId="29377394" w14:textId="77777777">
        <w:tc>
          <w:tcPr>
            <w:tcW w:w="1992" w:type="dxa"/>
            <w:vMerge/>
            <w:tcMar/>
          </w:tcPr>
          <w:p w:rsidRPr="0073401B" w:rsidR="00FE3100" w:rsidP="00FE3100" w:rsidRDefault="00FE3100" w14:paraId="507F5C0A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  <w:vAlign w:val="bottom"/>
          </w:tcPr>
          <w:p w:rsidRPr="0073401B" w:rsidR="00FE3100" w:rsidP="6C189A3E" w:rsidRDefault="00FE3100" w14:paraId="40FAD92E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46EA2AB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NM</w:t>
            </w:r>
          </w:p>
        </w:tc>
        <w:tc>
          <w:tcPr>
            <w:tcW w:w="1992" w:type="dxa"/>
            <w:tcMar/>
            <w:vAlign w:val="bottom"/>
          </w:tcPr>
          <w:p w:rsidRPr="0073401B" w:rsidR="00FE3100" w:rsidP="6C189A3E" w:rsidRDefault="00FE3100" w14:paraId="726A829D" w14:textId="51C82C4D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46EA2AB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25925926</w:t>
            </w:r>
          </w:p>
        </w:tc>
        <w:tc>
          <w:tcPr>
            <w:tcW w:w="1993" w:type="dxa"/>
            <w:tcMar/>
            <w:vAlign w:val="bottom"/>
          </w:tcPr>
          <w:p w:rsidRPr="0073401B" w:rsidR="00FE3100" w:rsidP="6C189A3E" w:rsidRDefault="00FE3100" w14:paraId="7B21B71E" w14:textId="075855A0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46EA2AB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5</w:t>
            </w:r>
          </w:p>
        </w:tc>
        <w:tc>
          <w:tcPr>
            <w:tcW w:w="1993" w:type="dxa"/>
            <w:tcMar/>
            <w:vAlign w:val="bottom"/>
          </w:tcPr>
          <w:p w:rsidRPr="0073401B" w:rsidR="00FE3100" w:rsidP="6C189A3E" w:rsidRDefault="00FE3100" w14:paraId="577B044A" w14:textId="62D991D2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46EA2AB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-0,2407407</w:t>
            </w:r>
          </w:p>
        </w:tc>
        <w:tc>
          <w:tcPr>
            <w:tcW w:w="1993" w:type="dxa"/>
            <w:tcMar/>
            <w:vAlign w:val="bottom"/>
          </w:tcPr>
          <w:p w:rsidRPr="0073401B" w:rsidR="00FE3100" w:rsidP="6C189A3E" w:rsidRDefault="00FE3100" w14:paraId="2560779B" w14:textId="4FBC160E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46EA2AB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12188239</w:t>
            </w:r>
          </w:p>
        </w:tc>
        <w:tc>
          <w:tcPr>
            <w:tcW w:w="1993" w:type="dxa"/>
            <w:tcMar/>
            <w:vAlign w:val="bottom"/>
          </w:tcPr>
          <w:p w:rsidRPr="0073401B" w:rsidR="00FE3100" w:rsidP="6C189A3E" w:rsidRDefault="00FE3100" w14:paraId="00D93E4B" w14:textId="7DA6FF15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46EA2AB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36564716</w:t>
            </w:r>
          </w:p>
        </w:tc>
      </w:tr>
      <w:tr w:rsidRPr="0073401B" w:rsidR="00FE3100" w:rsidTr="6AE1C797" w14:paraId="489C7CA1" w14:textId="77777777">
        <w:tc>
          <w:tcPr>
            <w:tcW w:w="1992" w:type="dxa"/>
            <w:vMerge/>
            <w:tcMar/>
          </w:tcPr>
          <w:p w:rsidRPr="0073401B" w:rsidR="00FE3100" w:rsidP="00FE3100" w:rsidRDefault="00FE3100" w14:paraId="4F59AE50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  <w:vAlign w:val="bottom"/>
          </w:tcPr>
          <w:p w:rsidRPr="0073401B" w:rsidR="00FE3100" w:rsidP="6C189A3E" w:rsidRDefault="00FE3100" w14:paraId="3E810539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46EA2AB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IM</w:t>
            </w:r>
          </w:p>
        </w:tc>
        <w:tc>
          <w:tcPr>
            <w:tcW w:w="1992" w:type="dxa"/>
            <w:tcMar/>
            <w:vAlign w:val="bottom"/>
          </w:tcPr>
          <w:p w:rsidRPr="0073401B" w:rsidR="00FE3100" w:rsidP="6C189A3E" w:rsidRDefault="00FE3100" w14:paraId="76B228E1" w14:textId="0A94CD55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46EA2AB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25925926</w:t>
            </w:r>
          </w:p>
        </w:tc>
        <w:tc>
          <w:tcPr>
            <w:tcW w:w="1993" w:type="dxa"/>
            <w:tcMar/>
            <w:vAlign w:val="bottom"/>
          </w:tcPr>
          <w:p w:rsidRPr="0073401B" w:rsidR="00FE3100" w:rsidP="6C189A3E" w:rsidRDefault="00FE3100" w14:paraId="2BD74364" w14:textId="0995DD5F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46EA2AB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33333333</w:t>
            </w:r>
          </w:p>
        </w:tc>
        <w:tc>
          <w:tcPr>
            <w:tcW w:w="1993" w:type="dxa"/>
            <w:tcMar/>
            <w:vAlign w:val="bottom"/>
          </w:tcPr>
          <w:p w:rsidRPr="0073401B" w:rsidR="00FE3100" w:rsidP="6C189A3E" w:rsidRDefault="00FE3100" w14:paraId="7C410C58" w14:textId="555A2E6C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46EA2AB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-0,0740741</w:t>
            </w:r>
          </w:p>
        </w:tc>
        <w:tc>
          <w:tcPr>
            <w:tcW w:w="1993" w:type="dxa"/>
            <w:tcMar/>
            <w:vAlign w:val="bottom"/>
          </w:tcPr>
          <w:p w:rsidRPr="0073401B" w:rsidR="00FE3100" w:rsidP="6C189A3E" w:rsidRDefault="00FE3100" w14:paraId="668394F0" w14:textId="7FB3C5D0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46EA2AB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73945226</w:t>
            </w:r>
          </w:p>
        </w:tc>
        <w:tc>
          <w:tcPr>
            <w:tcW w:w="1993" w:type="dxa"/>
            <w:tcMar/>
            <w:vAlign w:val="bottom"/>
          </w:tcPr>
          <w:p w:rsidRPr="0073401B" w:rsidR="00FE3100" w:rsidP="6C189A3E" w:rsidRDefault="00FE3100" w14:paraId="60F59686" w14:textId="2EB8C1F0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46EA2AB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FE3100" w:rsidTr="6AE1C797" w14:paraId="53C168DA" w14:textId="77777777">
        <w:tc>
          <w:tcPr>
            <w:tcW w:w="1992" w:type="dxa"/>
            <w:vMerge/>
            <w:tcMar/>
          </w:tcPr>
          <w:p w:rsidRPr="0073401B" w:rsidR="00FE3100" w:rsidP="00FE3100" w:rsidRDefault="00FE3100" w14:paraId="3666002F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  <w:vAlign w:val="bottom"/>
          </w:tcPr>
          <w:p w:rsidRPr="0073401B" w:rsidR="00FE3100" w:rsidP="6C189A3E" w:rsidRDefault="00FE3100" w14:paraId="0221E0CC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46EA2AB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PM</w:t>
            </w:r>
          </w:p>
        </w:tc>
        <w:tc>
          <w:tcPr>
            <w:tcW w:w="1992" w:type="dxa"/>
            <w:tcMar/>
            <w:vAlign w:val="bottom"/>
          </w:tcPr>
          <w:p w:rsidRPr="0073401B" w:rsidR="00FE3100" w:rsidP="6C189A3E" w:rsidRDefault="00FE3100" w14:paraId="68B99DCA" w14:textId="00F4D3F5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46EA2AB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7407407</w:t>
            </w:r>
          </w:p>
        </w:tc>
        <w:tc>
          <w:tcPr>
            <w:tcW w:w="1993" w:type="dxa"/>
            <w:tcMar/>
            <w:vAlign w:val="bottom"/>
          </w:tcPr>
          <w:p w:rsidRPr="0073401B" w:rsidR="00FE3100" w:rsidP="6C189A3E" w:rsidRDefault="00FE3100" w14:paraId="33E74A9E" w14:textId="4B740138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46EA2AB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5555556</w:t>
            </w:r>
          </w:p>
        </w:tc>
        <w:tc>
          <w:tcPr>
            <w:tcW w:w="1993" w:type="dxa"/>
            <w:tcMar/>
            <w:vAlign w:val="bottom"/>
          </w:tcPr>
          <w:p w:rsidRPr="0073401B" w:rsidR="00FE3100" w:rsidP="6C189A3E" w:rsidRDefault="00FE3100" w14:paraId="4B266005" w14:textId="3C5FA96C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46EA2AB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1851852</w:t>
            </w:r>
          </w:p>
        </w:tc>
        <w:tc>
          <w:tcPr>
            <w:tcW w:w="1993" w:type="dxa"/>
            <w:tcMar/>
            <w:vAlign w:val="bottom"/>
          </w:tcPr>
          <w:p w:rsidRPr="0073401B" w:rsidR="00FE3100" w:rsidP="6C189A3E" w:rsidRDefault="00FE3100" w14:paraId="1A3E8ABE" w14:textId="3CF35EA4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46EA2AB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1993" w:type="dxa"/>
            <w:tcMar/>
            <w:vAlign w:val="bottom"/>
          </w:tcPr>
          <w:p w:rsidRPr="0073401B" w:rsidR="00FE3100" w:rsidP="6C189A3E" w:rsidRDefault="00FE3100" w14:paraId="6C5D5637" w14:textId="5F827B3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46EA2AB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FE3100" w:rsidTr="6AE1C797" w14:paraId="76489B10" w14:textId="77777777">
        <w:tc>
          <w:tcPr>
            <w:tcW w:w="1992" w:type="dxa"/>
            <w:vMerge/>
            <w:tcMar/>
          </w:tcPr>
          <w:p w:rsidRPr="0073401B" w:rsidR="00FE3100" w:rsidP="00FE3100" w:rsidRDefault="00FE3100" w14:paraId="3DE04A30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  <w:vAlign w:val="bottom"/>
          </w:tcPr>
          <w:p w:rsidRPr="0073401B" w:rsidR="00FE3100" w:rsidP="6C189A3E" w:rsidRDefault="00FE3100" w14:paraId="608AE8DB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46EA2AB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Other</w:t>
            </w:r>
          </w:p>
        </w:tc>
        <w:tc>
          <w:tcPr>
            <w:tcW w:w="1992" w:type="dxa"/>
            <w:tcMar/>
            <w:vAlign w:val="bottom"/>
          </w:tcPr>
          <w:p w:rsidRPr="0073401B" w:rsidR="00FE3100" w:rsidP="6C189A3E" w:rsidRDefault="00FE3100" w14:paraId="4C13F618" w14:textId="2BBDCB51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46EA2AB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</w:t>
            </w:r>
          </w:p>
        </w:tc>
        <w:tc>
          <w:tcPr>
            <w:tcW w:w="1993" w:type="dxa"/>
            <w:tcMar/>
            <w:vAlign w:val="bottom"/>
          </w:tcPr>
          <w:p w:rsidRPr="0073401B" w:rsidR="00FE3100" w:rsidP="6C189A3E" w:rsidRDefault="00FE3100" w14:paraId="34D4DD12" w14:textId="2B2DB034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46EA2AB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</w:t>
            </w:r>
          </w:p>
        </w:tc>
        <w:tc>
          <w:tcPr>
            <w:tcW w:w="1993" w:type="dxa"/>
            <w:tcMar/>
            <w:vAlign w:val="bottom"/>
          </w:tcPr>
          <w:p w:rsidRPr="0073401B" w:rsidR="00FE3100" w:rsidP="6C189A3E" w:rsidRDefault="00FE3100" w14:paraId="6531DA06" w14:textId="12CD8333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46EA2AB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</w:t>
            </w:r>
          </w:p>
        </w:tc>
        <w:tc>
          <w:tcPr>
            <w:tcW w:w="1993" w:type="dxa"/>
            <w:tcMar/>
            <w:vAlign w:val="bottom"/>
          </w:tcPr>
          <w:p w:rsidRPr="0073401B" w:rsidR="00FE3100" w:rsidP="6C189A3E" w:rsidRDefault="00FE3100" w14:paraId="4485F3E4" w14:textId="712EF9DD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46EA2AB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1993" w:type="dxa"/>
            <w:tcMar/>
            <w:vAlign w:val="bottom"/>
          </w:tcPr>
          <w:p w:rsidRPr="0073401B" w:rsidR="00FE3100" w:rsidP="6C189A3E" w:rsidRDefault="00FE3100" w14:paraId="61EA5841" w14:textId="32349849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46EA2AB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FE3100" w:rsidTr="6AE1C797" w14:paraId="19740878" w14:textId="77777777">
        <w:tc>
          <w:tcPr>
            <w:tcW w:w="1992" w:type="dxa"/>
            <w:vMerge w:val="restart"/>
            <w:tcMar/>
            <w:vAlign w:val="center"/>
          </w:tcPr>
          <w:p w:rsidRPr="0073401B" w:rsidR="00FE3100" w:rsidP="6AE1C797" w:rsidRDefault="00FE3100" w14:paraId="5A71B2C4" w14:textId="77777777">
            <w:pPr>
              <w:jc w:val="left"/>
              <w:rPr>
                <w:rFonts w:ascii="Times New Roman" w:hAnsi="Times New Roman" w:eastAsia="Times New Roman" w:cs="Times New Roman"/>
                <w:lang w:val="en-US"/>
              </w:rPr>
            </w:pPr>
            <w:r w:rsidRPr="6AE1C797" w:rsidR="3CA9F8AC">
              <w:rPr>
                <w:rFonts w:ascii="Times New Roman" w:hAnsi="Times New Roman" w:eastAsia="Times New Roman" w:cs="Times New Roman"/>
              </w:rPr>
              <w:t>CYP2C9</w:t>
            </w:r>
          </w:p>
        </w:tc>
        <w:tc>
          <w:tcPr>
            <w:tcW w:w="1992" w:type="dxa"/>
            <w:tcMar/>
          </w:tcPr>
          <w:p w:rsidRPr="0073401B" w:rsidR="00FE3100" w:rsidP="6C189A3E" w:rsidRDefault="00FE3100" w14:paraId="56E3F014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46EA2AB">
              <w:rPr>
                <w:rFonts w:ascii="Times New Roman" w:hAnsi="Times New Roman" w:eastAsia="Times New Roman" w:cs="Times New Roman"/>
                <w:lang w:val="en-US"/>
              </w:rPr>
              <w:t>NM</w:t>
            </w:r>
          </w:p>
        </w:tc>
        <w:tc>
          <w:tcPr>
            <w:tcW w:w="1992" w:type="dxa"/>
            <w:tcMar/>
            <w:vAlign w:val="bottom"/>
          </w:tcPr>
          <w:p w:rsidRPr="0073401B" w:rsidR="00FE3100" w:rsidP="6C189A3E" w:rsidRDefault="00FE3100" w14:paraId="017E182B" w14:textId="26C2EBE2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46EA2AB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59259259</w:t>
            </w:r>
          </w:p>
        </w:tc>
        <w:tc>
          <w:tcPr>
            <w:tcW w:w="1993" w:type="dxa"/>
            <w:tcMar/>
            <w:vAlign w:val="bottom"/>
          </w:tcPr>
          <w:p w:rsidRPr="0073401B" w:rsidR="00FE3100" w:rsidP="6C189A3E" w:rsidRDefault="00FE3100" w14:paraId="5D71E87C" w14:textId="1EDFFBE5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46EA2AB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55555556</w:t>
            </w:r>
          </w:p>
        </w:tc>
        <w:tc>
          <w:tcPr>
            <w:tcW w:w="1993" w:type="dxa"/>
            <w:tcMar/>
            <w:vAlign w:val="bottom"/>
          </w:tcPr>
          <w:p w:rsidRPr="0073401B" w:rsidR="00FE3100" w:rsidP="6C189A3E" w:rsidRDefault="00FE3100" w14:paraId="75F0C618" w14:textId="11CF3BEA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46EA2AB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3703704</w:t>
            </w:r>
          </w:p>
        </w:tc>
        <w:tc>
          <w:tcPr>
            <w:tcW w:w="1993" w:type="dxa"/>
            <w:tcMar/>
            <w:vAlign w:val="bottom"/>
          </w:tcPr>
          <w:p w:rsidRPr="0073401B" w:rsidR="00FE3100" w:rsidP="6C189A3E" w:rsidRDefault="00FE3100" w14:paraId="30EC8559" w14:textId="563A2A91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46EA2AB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1993" w:type="dxa"/>
            <w:tcMar/>
            <w:vAlign w:val="bottom"/>
          </w:tcPr>
          <w:p w:rsidRPr="0073401B" w:rsidR="00FE3100" w:rsidP="6C189A3E" w:rsidRDefault="00FE3100" w14:paraId="7CC4801E" w14:textId="107FDD1D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46EA2AB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FE3100" w:rsidTr="6AE1C797" w14:paraId="0AA25882" w14:textId="77777777">
        <w:tc>
          <w:tcPr>
            <w:tcW w:w="1992" w:type="dxa"/>
            <w:vMerge/>
            <w:tcMar/>
          </w:tcPr>
          <w:p w:rsidRPr="0073401B" w:rsidR="00FE3100" w:rsidP="00FE3100" w:rsidRDefault="00FE3100" w14:paraId="1375A9F4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  <w:vAlign w:val="bottom"/>
          </w:tcPr>
          <w:p w:rsidRPr="0073401B" w:rsidR="00FE3100" w:rsidP="6C189A3E" w:rsidRDefault="00FE3100" w14:paraId="2405BE9F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46EA2AB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IM</w:t>
            </w:r>
          </w:p>
        </w:tc>
        <w:tc>
          <w:tcPr>
            <w:tcW w:w="1992" w:type="dxa"/>
            <w:tcMar/>
            <w:vAlign w:val="bottom"/>
          </w:tcPr>
          <w:p w:rsidRPr="0073401B" w:rsidR="00FE3100" w:rsidP="6C189A3E" w:rsidRDefault="00FE3100" w14:paraId="0B6EB075" w14:textId="14524C3F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46EA2AB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40740741</w:t>
            </w:r>
          </w:p>
        </w:tc>
        <w:tc>
          <w:tcPr>
            <w:tcW w:w="1993" w:type="dxa"/>
            <w:tcMar/>
            <w:vAlign w:val="bottom"/>
          </w:tcPr>
          <w:p w:rsidRPr="0073401B" w:rsidR="00FE3100" w:rsidP="6C189A3E" w:rsidRDefault="00FE3100" w14:paraId="3074320D" w14:textId="3443D4E5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46EA2AB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44444444</w:t>
            </w:r>
          </w:p>
        </w:tc>
        <w:tc>
          <w:tcPr>
            <w:tcW w:w="1993" w:type="dxa"/>
            <w:tcMar/>
            <w:vAlign w:val="bottom"/>
          </w:tcPr>
          <w:p w:rsidRPr="0073401B" w:rsidR="00FE3100" w:rsidP="6C189A3E" w:rsidRDefault="00FE3100" w14:paraId="74B0E361" w14:textId="294B1E06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46EA2AB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-0,037037</w:t>
            </w:r>
          </w:p>
        </w:tc>
        <w:tc>
          <w:tcPr>
            <w:tcW w:w="1993" w:type="dxa"/>
            <w:tcMar/>
            <w:vAlign w:val="bottom"/>
          </w:tcPr>
          <w:p w:rsidRPr="0073401B" w:rsidR="00FE3100" w:rsidP="6C189A3E" w:rsidRDefault="00FE3100" w14:paraId="410FE518" w14:textId="41CB94EF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46EA2AB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1993" w:type="dxa"/>
            <w:tcMar/>
            <w:vAlign w:val="bottom"/>
          </w:tcPr>
          <w:p w:rsidRPr="0073401B" w:rsidR="00FE3100" w:rsidP="6C189A3E" w:rsidRDefault="00FE3100" w14:paraId="19D48FEE" w14:textId="3A1D7CFA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46EA2AB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FE3100" w:rsidTr="6AE1C797" w14:paraId="6280D504" w14:textId="77777777">
        <w:tc>
          <w:tcPr>
            <w:tcW w:w="1992" w:type="dxa"/>
            <w:vMerge/>
            <w:tcMar/>
          </w:tcPr>
          <w:p w:rsidRPr="0073401B" w:rsidR="00FE3100" w:rsidP="00FE3100" w:rsidRDefault="00FE3100" w14:paraId="112A2BCD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  <w:vAlign w:val="bottom"/>
          </w:tcPr>
          <w:p w:rsidRPr="0073401B" w:rsidR="00FE3100" w:rsidP="6C189A3E" w:rsidRDefault="00FE3100" w14:paraId="19DF1045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46EA2AB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PM</w:t>
            </w:r>
          </w:p>
        </w:tc>
        <w:tc>
          <w:tcPr>
            <w:tcW w:w="1992" w:type="dxa"/>
            <w:tcMar/>
            <w:vAlign w:val="bottom"/>
          </w:tcPr>
          <w:p w:rsidRPr="0073401B" w:rsidR="00FE3100" w:rsidP="6C189A3E" w:rsidRDefault="00FE3100" w14:paraId="1D7FF4C5" w14:textId="185048BB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46EA2AB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</w:t>
            </w:r>
          </w:p>
        </w:tc>
        <w:tc>
          <w:tcPr>
            <w:tcW w:w="1993" w:type="dxa"/>
            <w:tcMar/>
            <w:vAlign w:val="bottom"/>
          </w:tcPr>
          <w:p w:rsidRPr="0073401B" w:rsidR="00FE3100" w:rsidP="6C189A3E" w:rsidRDefault="00FE3100" w14:paraId="50DDEAE7" w14:textId="5B02F3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46EA2AB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</w:t>
            </w:r>
          </w:p>
        </w:tc>
        <w:tc>
          <w:tcPr>
            <w:tcW w:w="1993" w:type="dxa"/>
            <w:tcMar/>
            <w:vAlign w:val="bottom"/>
          </w:tcPr>
          <w:p w:rsidRPr="0073401B" w:rsidR="00FE3100" w:rsidP="6C189A3E" w:rsidRDefault="00FE3100" w14:paraId="6C8988BE" w14:textId="1B430BA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46EA2AB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</w:t>
            </w:r>
          </w:p>
        </w:tc>
        <w:tc>
          <w:tcPr>
            <w:tcW w:w="1993" w:type="dxa"/>
            <w:tcMar/>
            <w:vAlign w:val="bottom"/>
          </w:tcPr>
          <w:p w:rsidRPr="0073401B" w:rsidR="00FE3100" w:rsidP="6C189A3E" w:rsidRDefault="00FE3100" w14:paraId="734FBF48" w14:textId="7622BCF6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46EA2AB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1993" w:type="dxa"/>
            <w:tcMar/>
            <w:vAlign w:val="bottom"/>
          </w:tcPr>
          <w:p w:rsidRPr="0073401B" w:rsidR="00FE3100" w:rsidP="6C189A3E" w:rsidRDefault="00FE3100" w14:paraId="556A1A53" w14:textId="2DB82B85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46EA2AB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FE3100" w:rsidTr="6AE1C797" w14:paraId="696D6FD8" w14:textId="77777777">
        <w:tc>
          <w:tcPr>
            <w:tcW w:w="1992" w:type="dxa"/>
            <w:vMerge/>
            <w:tcMar/>
          </w:tcPr>
          <w:p w:rsidRPr="0073401B" w:rsidR="00FE3100" w:rsidP="00FE3100" w:rsidRDefault="00FE3100" w14:paraId="0378E5C1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  <w:vAlign w:val="bottom"/>
          </w:tcPr>
          <w:p w:rsidRPr="0073401B" w:rsidR="00FE3100" w:rsidP="6C189A3E" w:rsidRDefault="00FE3100" w14:paraId="5012D4C9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46EA2AB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Other</w:t>
            </w:r>
          </w:p>
        </w:tc>
        <w:tc>
          <w:tcPr>
            <w:tcW w:w="1992" w:type="dxa"/>
            <w:tcMar/>
            <w:vAlign w:val="bottom"/>
          </w:tcPr>
          <w:p w:rsidRPr="0073401B" w:rsidR="00FE3100" w:rsidP="6C189A3E" w:rsidRDefault="00FE3100" w14:paraId="7D79FB48" w14:textId="0D6A546D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46EA2AB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</w:t>
            </w:r>
          </w:p>
        </w:tc>
        <w:tc>
          <w:tcPr>
            <w:tcW w:w="1993" w:type="dxa"/>
            <w:tcMar/>
            <w:vAlign w:val="bottom"/>
          </w:tcPr>
          <w:p w:rsidRPr="0073401B" w:rsidR="00FE3100" w:rsidP="6C189A3E" w:rsidRDefault="00FE3100" w14:paraId="4BA9F84F" w14:textId="43359B89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46EA2AB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</w:t>
            </w:r>
          </w:p>
        </w:tc>
        <w:tc>
          <w:tcPr>
            <w:tcW w:w="1993" w:type="dxa"/>
            <w:tcMar/>
            <w:vAlign w:val="bottom"/>
          </w:tcPr>
          <w:p w:rsidRPr="0073401B" w:rsidR="00FE3100" w:rsidP="6C189A3E" w:rsidRDefault="00FE3100" w14:paraId="52A7D1FA" w14:textId="7A9CAA9C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46EA2AB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</w:t>
            </w:r>
          </w:p>
        </w:tc>
        <w:tc>
          <w:tcPr>
            <w:tcW w:w="1993" w:type="dxa"/>
            <w:tcMar/>
            <w:vAlign w:val="bottom"/>
          </w:tcPr>
          <w:p w:rsidRPr="0073401B" w:rsidR="00FE3100" w:rsidP="6C189A3E" w:rsidRDefault="00FE3100" w14:paraId="0B2F5783" w14:textId="674A2CB0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46EA2AB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1993" w:type="dxa"/>
            <w:tcMar/>
            <w:vAlign w:val="bottom"/>
          </w:tcPr>
          <w:p w:rsidRPr="0073401B" w:rsidR="00FE3100" w:rsidP="6C189A3E" w:rsidRDefault="00FE3100" w14:paraId="323D0173" w14:textId="23A14C1B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46EA2AB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FE3100" w:rsidTr="6AE1C797" w14:paraId="0A15F347" w14:textId="77777777">
        <w:tc>
          <w:tcPr>
            <w:tcW w:w="1992" w:type="dxa"/>
            <w:vMerge w:val="restart"/>
            <w:tcMar/>
            <w:vAlign w:val="center"/>
          </w:tcPr>
          <w:p w:rsidRPr="0073401B" w:rsidR="00FE3100" w:rsidP="6AE1C797" w:rsidRDefault="00FE3100" w14:paraId="26688DDB" w14:textId="77777777">
            <w:pPr>
              <w:jc w:val="left"/>
              <w:rPr>
                <w:rFonts w:ascii="Times New Roman" w:hAnsi="Times New Roman" w:eastAsia="Times New Roman" w:cs="Times New Roman"/>
                <w:lang w:val="en-US"/>
              </w:rPr>
            </w:pPr>
            <w:r w:rsidRPr="6AE1C797" w:rsidR="3CA9F8AC">
              <w:rPr>
                <w:rFonts w:ascii="Times New Roman" w:hAnsi="Times New Roman" w:eastAsia="Times New Roman" w:cs="Times New Roman"/>
              </w:rPr>
              <w:t>CYP2D6</w:t>
            </w:r>
          </w:p>
        </w:tc>
        <w:tc>
          <w:tcPr>
            <w:tcW w:w="1992" w:type="dxa"/>
            <w:tcMar/>
            <w:vAlign w:val="bottom"/>
          </w:tcPr>
          <w:p w:rsidRPr="0073401B" w:rsidR="00FE3100" w:rsidP="6C189A3E" w:rsidRDefault="00FE3100" w14:paraId="1416E2FA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46EA2AB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UM</w:t>
            </w:r>
          </w:p>
        </w:tc>
        <w:tc>
          <w:tcPr>
            <w:tcW w:w="1992" w:type="dxa"/>
            <w:tcMar/>
            <w:vAlign w:val="bottom"/>
          </w:tcPr>
          <w:p w:rsidRPr="0073401B" w:rsidR="00FE3100" w:rsidP="6C189A3E" w:rsidRDefault="00FE3100" w14:paraId="4D0E512F" w14:textId="7DF17E6C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46EA2AB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7142857</w:t>
            </w:r>
          </w:p>
        </w:tc>
        <w:tc>
          <w:tcPr>
            <w:tcW w:w="1993" w:type="dxa"/>
            <w:tcMar/>
            <w:vAlign w:val="bottom"/>
          </w:tcPr>
          <w:p w:rsidRPr="0073401B" w:rsidR="00FE3100" w:rsidP="6C189A3E" w:rsidRDefault="00FE3100" w14:paraId="394D530A" w14:textId="348BF48A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46EA2AB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</w:t>
            </w:r>
          </w:p>
        </w:tc>
        <w:tc>
          <w:tcPr>
            <w:tcW w:w="1993" w:type="dxa"/>
            <w:tcMar/>
            <w:vAlign w:val="bottom"/>
          </w:tcPr>
          <w:p w:rsidRPr="0073401B" w:rsidR="00FE3100" w:rsidP="6C189A3E" w:rsidRDefault="00FE3100" w14:paraId="66776DBD" w14:textId="78311CFC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46EA2AB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7142857</w:t>
            </w:r>
          </w:p>
        </w:tc>
        <w:tc>
          <w:tcPr>
            <w:tcW w:w="1993" w:type="dxa"/>
            <w:tcMar/>
            <w:vAlign w:val="bottom"/>
          </w:tcPr>
          <w:p w:rsidRPr="0073401B" w:rsidR="00FE3100" w:rsidP="6C189A3E" w:rsidRDefault="00FE3100" w14:paraId="0EB9D3F7" w14:textId="0F31DAFF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46EA2AB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50786309</w:t>
            </w:r>
          </w:p>
        </w:tc>
        <w:tc>
          <w:tcPr>
            <w:tcW w:w="1993" w:type="dxa"/>
            <w:tcMar/>
            <w:vAlign w:val="bottom"/>
          </w:tcPr>
          <w:p w:rsidRPr="0073401B" w:rsidR="00FE3100" w:rsidP="6C189A3E" w:rsidRDefault="00FE3100" w14:paraId="0A055837" w14:textId="06AB2E40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46EA2AB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93545236</w:t>
            </w:r>
          </w:p>
        </w:tc>
      </w:tr>
      <w:tr w:rsidRPr="0073401B" w:rsidR="00FE3100" w:rsidTr="6AE1C797" w14:paraId="7D4A5069" w14:textId="77777777">
        <w:tc>
          <w:tcPr>
            <w:tcW w:w="1992" w:type="dxa"/>
            <w:vMerge/>
            <w:tcMar/>
          </w:tcPr>
          <w:p w:rsidRPr="0073401B" w:rsidR="00FE3100" w:rsidP="00FE3100" w:rsidRDefault="00FE3100" w14:paraId="07228E3D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  <w:vAlign w:val="bottom"/>
          </w:tcPr>
          <w:p w:rsidRPr="0073401B" w:rsidR="00FE3100" w:rsidP="6C189A3E" w:rsidRDefault="00FE3100" w14:paraId="53B76A6A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46EA2AB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NM</w:t>
            </w:r>
          </w:p>
        </w:tc>
        <w:tc>
          <w:tcPr>
            <w:tcW w:w="1992" w:type="dxa"/>
            <w:tcMar/>
            <w:vAlign w:val="bottom"/>
          </w:tcPr>
          <w:p w:rsidRPr="0073401B" w:rsidR="00FE3100" w:rsidP="6C189A3E" w:rsidRDefault="00FE3100" w14:paraId="3E7A3D73" w14:textId="7019F6E8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46EA2AB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46428571</w:t>
            </w:r>
          </w:p>
        </w:tc>
        <w:tc>
          <w:tcPr>
            <w:tcW w:w="1993" w:type="dxa"/>
            <w:tcMar/>
            <w:vAlign w:val="bottom"/>
          </w:tcPr>
          <w:p w:rsidRPr="0073401B" w:rsidR="00FE3100" w:rsidP="6C189A3E" w:rsidRDefault="00FE3100" w14:paraId="72942F8E" w14:textId="2F22222F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46EA2AB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36842105</w:t>
            </w:r>
          </w:p>
        </w:tc>
        <w:tc>
          <w:tcPr>
            <w:tcW w:w="1993" w:type="dxa"/>
            <w:tcMar/>
            <w:vAlign w:val="bottom"/>
          </w:tcPr>
          <w:p w:rsidRPr="0073401B" w:rsidR="00FE3100" w:rsidP="6C189A3E" w:rsidRDefault="00FE3100" w14:paraId="39F13F11" w14:textId="4B864150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46EA2AB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9586466</w:t>
            </w:r>
          </w:p>
        </w:tc>
        <w:tc>
          <w:tcPr>
            <w:tcW w:w="1993" w:type="dxa"/>
            <w:tcMar/>
            <w:vAlign w:val="bottom"/>
          </w:tcPr>
          <w:p w:rsidRPr="0073401B" w:rsidR="00FE3100" w:rsidP="6C189A3E" w:rsidRDefault="00FE3100" w14:paraId="770D38FA" w14:textId="7884648A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46EA2AB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56127142</w:t>
            </w:r>
          </w:p>
        </w:tc>
        <w:tc>
          <w:tcPr>
            <w:tcW w:w="1993" w:type="dxa"/>
            <w:tcMar/>
            <w:vAlign w:val="bottom"/>
          </w:tcPr>
          <w:p w:rsidRPr="0073401B" w:rsidR="00FE3100" w:rsidP="6C189A3E" w:rsidRDefault="00FE3100" w14:paraId="514FCBCD" w14:textId="0A11F11B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46EA2AB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93545236</w:t>
            </w:r>
          </w:p>
        </w:tc>
      </w:tr>
      <w:tr w:rsidRPr="0073401B" w:rsidR="00FE3100" w:rsidTr="6AE1C797" w14:paraId="4224F25E" w14:textId="77777777">
        <w:tc>
          <w:tcPr>
            <w:tcW w:w="1992" w:type="dxa"/>
            <w:vMerge/>
            <w:tcMar/>
          </w:tcPr>
          <w:p w:rsidRPr="0073401B" w:rsidR="00FE3100" w:rsidP="00FE3100" w:rsidRDefault="00FE3100" w14:paraId="26FBBD4A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  <w:vAlign w:val="bottom"/>
          </w:tcPr>
          <w:p w:rsidRPr="0073401B" w:rsidR="00FE3100" w:rsidP="6C189A3E" w:rsidRDefault="00FE3100" w14:paraId="22997E00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46EA2AB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IM</w:t>
            </w:r>
          </w:p>
        </w:tc>
        <w:tc>
          <w:tcPr>
            <w:tcW w:w="1992" w:type="dxa"/>
            <w:tcMar/>
            <w:vAlign w:val="bottom"/>
          </w:tcPr>
          <w:p w:rsidRPr="0073401B" w:rsidR="00FE3100" w:rsidP="6C189A3E" w:rsidRDefault="00FE3100" w14:paraId="75838FBA" w14:textId="6D5B4CBB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46EA2AB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42857143</w:t>
            </w:r>
          </w:p>
        </w:tc>
        <w:tc>
          <w:tcPr>
            <w:tcW w:w="1993" w:type="dxa"/>
            <w:tcMar/>
            <w:vAlign w:val="bottom"/>
          </w:tcPr>
          <w:p w:rsidRPr="0073401B" w:rsidR="00FE3100" w:rsidP="6C189A3E" w:rsidRDefault="00FE3100" w14:paraId="532DC895" w14:textId="629B9D6A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46EA2AB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63157895</w:t>
            </w:r>
          </w:p>
        </w:tc>
        <w:tc>
          <w:tcPr>
            <w:tcW w:w="1993" w:type="dxa"/>
            <w:tcMar/>
            <w:vAlign w:val="bottom"/>
          </w:tcPr>
          <w:p w:rsidRPr="0073401B" w:rsidR="00FE3100" w:rsidP="6C189A3E" w:rsidRDefault="00FE3100" w14:paraId="1E74D944" w14:textId="06F2D28A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46EA2AB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-0,2030075</w:t>
            </w:r>
          </w:p>
        </w:tc>
        <w:tc>
          <w:tcPr>
            <w:tcW w:w="1993" w:type="dxa"/>
            <w:tcMar/>
            <w:vAlign w:val="bottom"/>
          </w:tcPr>
          <w:p w:rsidRPr="0073401B" w:rsidR="00FE3100" w:rsidP="6C189A3E" w:rsidRDefault="00FE3100" w14:paraId="03BFD714" w14:textId="2C83A23E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46EA2AB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2375239</w:t>
            </w:r>
          </w:p>
        </w:tc>
        <w:tc>
          <w:tcPr>
            <w:tcW w:w="1993" w:type="dxa"/>
            <w:tcMar/>
            <w:vAlign w:val="bottom"/>
          </w:tcPr>
          <w:p w:rsidRPr="0073401B" w:rsidR="00FE3100" w:rsidP="6C189A3E" w:rsidRDefault="00FE3100" w14:paraId="71AAD7C7" w14:textId="50F40182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46EA2AB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93545236</w:t>
            </w:r>
          </w:p>
        </w:tc>
      </w:tr>
      <w:tr w:rsidRPr="0073401B" w:rsidR="00FE3100" w:rsidTr="6AE1C797" w14:paraId="54D71A73" w14:textId="77777777">
        <w:tc>
          <w:tcPr>
            <w:tcW w:w="1992" w:type="dxa"/>
            <w:vMerge/>
            <w:tcMar/>
          </w:tcPr>
          <w:p w:rsidRPr="0073401B" w:rsidR="00FE3100" w:rsidP="00FE3100" w:rsidRDefault="00FE3100" w14:paraId="1E72CA68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  <w:vAlign w:val="bottom"/>
          </w:tcPr>
          <w:p w:rsidRPr="0073401B" w:rsidR="00FE3100" w:rsidP="6C189A3E" w:rsidRDefault="00FE3100" w14:paraId="34CBAB7C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46EA2AB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PM</w:t>
            </w:r>
          </w:p>
        </w:tc>
        <w:tc>
          <w:tcPr>
            <w:tcW w:w="1992" w:type="dxa"/>
            <w:tcMar/>
            <w:vAlign w:val="bottom"/>
          </w:tcPr>
          <w:p w:rsidRPr="0073401B" w:rsidR="00FE3100" w:rsidP="6C189A3E" w:rsidRDefault="00FE3100" w14:paraId="047E7444" w14:textId="3BEAC20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46EA2AB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3571429</w:t>
            </w:r>
          </w:p>
        </w:tc>
        <w:tc>
          <w:tcPr>
            <w:tcW w:w="1993" w:type="dxa"/>
            <w:tcMar/>
            <w:vAlign w:val="bottom"/>
          </w:tcPr>
          <w:p w:rsidRPr="0073401B" w:rsidR="00FE3100" w:rsidP="6C189A3E" w:rsidRDefault="00FE3100" w14:paraId="023EFB5F" w14:textId="38224C4D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46EA2AB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</w:t>
            </w:r>
          </w:p>
        </w:tc>
        <w:tc>
          <w:tcPr>
            <w:tcW w:w="1993" w:type="dxa"/>
            <w:tcMar/>
            <w:vAlign w:val="bottom"/>
          </w:tcPr>
          <w:p w:rsidRPr="0073401B" w:rsidR="00FE3100" w:rsidP="6C189A3E" w:rsidRDefault="00FE3100" w14:paraId="453E147F" w14:textId="16D603F0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46EA2AB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3571429</w:t>
            </w:r>
          </w:p>
        </w:tc>
        <w:tc>
          <w:tcPr>
            <w:tcW w:w="1993" w:type="dxa"/>
            <w:tcMar/>
            <w:vAlign w:val="bottom"/>
          </w:tcPr>
          <w:p w:rsidRPr="0073401B" w:rsidR="00FE3100" w:rsidP="6C189A3E" w:rsidRDefault="00FE3100" w14:paraId="79A533B0" w14:textId="2B61B91F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46EA2AB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1993" w:type="dxa"/>
            <w:tcMar/>
            <w:vAlign w:val="bottom"/>
          </w:tcPr>
          <w:p w:rsidRPr="0073401B" w:rsidR="00FE3100" w:rsidP="6C189A3E" w:rsidRDefault="00FE3100" w14:paraId="51BCD8D4" w14:textId="5F07B72C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46EA2AB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FE3100" w:rsidTr="6AE1C797" w14:paraId="4D270273" w14:textId="77777777">
        <w:tc>
          <w:tcPr>
            <w:tcW w:w="1992" w:type="dxa"/>
            <w:vMerge/>
            <w:tcMar/>
          </w:tcPr>
          <w:p w:rsidRPr="0073401B" w:rsidR="00FE3100" w:rsidP="00FE3100" w:rsidRDefault="00FE3100" w14:paraId="5B1E9B05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  <w:vAlign w:val="bottom"/>
          </w:tcPr>
          <w:p w:rsidRPr="0073401B" w:rsidR="00FE3100" w:rsidP="6C189A3E" w:rsidRDefault="00FE3100" w14:paraId="402E0893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46EA2AB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eastAsia="es-ES"/>
              </w:rPr>
              <w:t>Other</w:t>
            </w:r>
          </w:p>
        </w:tc>
        <w:tc>
          <w:tcPr>
            <w:tcW w:w="1992" w:type="dxa"/>
            <w:tcMar/>
            <w:vAlign w:val="bottom"/>
          </w:tcPr>
          <w:p w:rsidRPr="0073401B" w:rsidR="00FE3100" w:rsidP="6C189A3E" w:rsidRDefault="00FE3100" w14:paraId="410BCF9C" w14:textId="460AF5D1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46EA2AB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</w:t>
            </w:r>
          </w:p>
        </w:tc>
        <w:tc>
          <w:tcPr>
            <w:tcW w:w="1993" w:type="dxa"/>
            <w:tcMar/>
            <w:vAlign w:val="bottom"/>
          </w:tcPr>
          <w:p w:rsidRPr="0073401B" w:rsidR="00FE3100" w:rsidP="6C189A3E" w:rsidRDefault="00FE3100" w14:paraId="7D287633" w14:textId="2D851CCE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46EA2AB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</w:t>
            </w:r>
          </w:p>
        </w:tc>
        <w:tc>
          <w:tcPr>
            <w:tcW w:w="1993" w:type="dxa"/>
            <w:tcMar/>
            <w:vAlign w:val="bottom"/>
          </w:tcPr>
          <w:p w:rsidRPr="0073401B" w:rsidR="00FE3100" w:rsidP="6C189A3E" w:rsidRDefault="00FE3100" w14:paraId="144B7D43" w14:textId="66AEE86B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46EA2AB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</w:t>
            </w:r>
          </w:p>
        </w:tc>
        <w:tc>
          <w:tcPr>
            <w:tcW w:w="1993" w:type="dxa"/>
            <w:tcMar/>
            <w:vAlign w:val="bottom"/>
          </w:tcPr>
          <w:p w:rsidRPr="0073401B" w:rsidR="00FE3100" w:rsidP="6C189A3E" w:rsidRDefault="00FE3100" w14:paraId="2F113B0C" w14:textId="5F174C0D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46EA2AB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1993" w:type="dxa"/>
            <w:tcMar/>
            <w:vAlign w:val="bottom"/>
          </w:tcPr>
          <w:p w:rsidRPr="0073401B" w:rsidR="00FE3100" w:rsidP="6C189A3E" w:rsidRDefault="00FE3100" w14:paraId="43130EAE" w14:textId="1BCD803E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46EA2AB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FE3100" w:rsidTr="6AE1C797" w14:paraId="062ABC21" w14:textId="77777777">
        <w:tc>
          <w:tcPr>
            <w:tcW w:w="1992" w:type="dxa"/>
            <w:vMerge w:val="restart"/>
            <w:tcMar/>
            <w:vAlign w:val="center"/>
          </w:tcPr>
          <w:p w:rsidRPr="0073401B" w:rsidR="00FE3100" w:rsidP="6AE1C797" w:rsidRDefault="00FE3100" w14:paraId="6C95DC6D" w14:textId="77777777">
            <w:pPr>
              <w:jc w:val="left"/>
              <w:rPr>
                <w:rFonts w:ascii="Times New Roman" w:hAnsi="Times New Roman" w:eastAsia="Times New Roman" w:cs="Times New Roman"/>
                <w:lang w:val="en-US"/>
              </w:rPr>
            </w:pPr>
            <w:r w:rsidRPr="6AE1C797" w:rsidR="3CA9F8AC">
              <w:rPr>
                <w:rFonts w:ascii="Times New Roman" w:hAnsi="Times New Roman" w:eastAsia="Times New Roman" w:cs="Times New Roman"/>
              </w:rPr>
              <w:t>CYP3A4</w:t>
            </w:r>
          </w:p>
        </w:tc>
        <w:tc>
          <w:tcPr>
            <w:tcW w:w="1992" w:type="dxa"/>
            <w:tcMar/>
          </w:tcPr>
          <w:p w:rsidRPr="0073401B" w:rsidR="00FE3100" w:rsidP="6C189A3E" w:rsidRDefault="00FE3100" w14:paraId="4C363BF5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46EA2AB">
              <w:rPr>
                <w:rFonts w:ascii="Times New Roman" w:hAnsi="Times New Roman" w:eastAsia="Times New Roman" w:cs="Times New Roman"/>
              </w:rPr>
              <w:t>NM</w:t>
            </w:r>
          </w:p>
        </w:tc>
        <w:tc>
          <w:tcPr>
            <w:tcW w:w="1992" w:type="dxa"/>
            <w:tcMar/>
            <w:vAlign w:val="bottom"/>
          </w:tcPr>
          <w:p w:rsidRPr="0073401B" w:rsidR="00FE3100" w:rsidP="6C189A3E" w:rsidRDefault="00FE3100" w14:paraId="57A6F14E" w14:textId="35BD851E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46EA2AB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77777778</w:t>
            </w:r>
          </w:p>
        </w:tc>
        <w:tc>
          <w:tcPr>
            <w:tcW w:w="1993" w:type="dxa"/>
            <w:tcMar/>
            <w:vAlign w:val="bottom"/>
          </w:tcPr>
          <w:p w:rsidRPr="0073401B" w:rsidR="00FE3100" w:rsidP="6C189A3E" w:rsidRDefault="00FE3100" w14:paraId="3A842C3B" w14:textId="42A8AB63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46EA2AB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78947368</w:t>
            </w:r>
          </w:p>
        </w:tc>
        <w:tc>
          <w:tcPr>
            <w:tcW w:w="1993" w:type="dxa"/>
            <w:tcMar/>
            <w:vAlign w:val="bottom"/>
          </w:tcPr>
          <w:p w:rsidRPr="0073401B" w:rsidR="00FE3100" w:rsidP="6C189A3E" w:rsidRDefault="00FE3100" w14:paraId="7BA1A6AD" w14:textId="5BC3C67C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46EA2AB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-0,0116959</w:t>
            </w:r>
          </w:p>
        </w:tc>
        <w:tc>
          <w:tcPr>
            <w:tcW w:w="1993" w:type="dxa"/>
            <w:tcMar/>
            <w:vAlign w:val="bottom"/>
          </w:tcPr>
          <w:p w:rsidRPr="0073401B" w:rsidR="00FE3100" w:rsidP="6C189A3E" w:rsidRDefault="00FE3100" w14:paraId="0384337C" w14:textId="00A274DE">
            <w:pPr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</w:pPr>
            <w:r w:rsidRPr="6C189A3E" w:rsidR="046EA2AB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1993" w:type="dxa"/>
            <w:tcMar/>
            <w:vAlign w:val="bottom"/>
          </w:tcPr>
          <w:p w:rsidRPr="0073401B" w:rsidR="00FE3100" w:rsidP="6C189A3E" w:rsidRDefault="00FE3100" w14:paraId="01B7E076" w14:textId="736A18C0">
            <w:pPr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</w:pPr>
            <w:r w:rsidRPr="6C189A3E" w:rsidR="046EA2AB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73401B" w:rsidR="00FE3100" w:rsidTr="6AE1C797" w14:paraId="2A00B36A" w14:textId="77777777">
        <w:tc>
          <w:tcPr>
            <w:tcW w:w="1992" w:type="dxa"/>
            <w:vMerge/>
            <w:tcMar/>
          </w:tcPr>
          <w:p w:rsidRPr="0073401B" w:rsidR="00FE3100" w:rsidP="00FE3100" w:rsidRDefault="00FE3100" w14:paraId="307FE661" w14:textId="77777777">
            <w:pPr>
              <w:rPr>
                <w:rFonts w:ascii="Aptos" w:hAnsi="Aptos"/>
                <w:lang w:val="en-US"/>
              </w:rPr>
            </w:pPr>
          </w:p>
        </w:tc>
        <w:tc>
          <w:tcPr>
            <w:tcW w:w="1992" w:type="dxa"/>
            <w:tcMar/>
          </w:tcPr>
          <w:p w:rsidRPr="0073401B" w:rsidR="00FE3100" w:rsidP="6C189A3E" w:rsidRDefault="00FE3100" w14:paraId="35B5DE0B" w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46EA2AB">
              <w:rPr>
                <w:rFonts w:ascii="Times New Roman" w:hAnsi="Times New Roman" w:eastAsia="Times New Roman" w:cs="Times New Roman"/>
              </w:rPr>
              <w:t>IM</w:t>
            </w:r>
          </w:p>
        </w:tc>
        <w:tc>
          <w:tcPr>
            <w:tcW w:w="1992" w:type="dxa"/>
            <w:tcMar/>
            <w:vAlign w:val="bottom"/>
          </w:tcPr>
          <w:p w:rsidRPr="0073401B" w:rsidR="00FE3100" w:rsidP="6C189A3E" w:rsidRDefault="00FE3100" w14:paraId="1D1410C8" w14:textId="48446F1E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46EA2AB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22222222</w:t>
            </w:r>
          </w:p>
        </w:tc>
        <w:tc>
          <w:tcPr>
            <w:tcW w:w="1993" w:type="dxa"/>
            <w:tcMar/>
            <w:vAlign w:val="bottom"/>
          </w:tcPr>
          <w:p w:rsidRPr="0073401B" w:rsidR="00FE3100" w:rsidP="6C189A3E" w:rsidRDefault="00FE3100" w14:paraId="25D498C2" w14:textId="0467B063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46EA2AB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21052632</w:t>
            </w:r>
          </w:p>
        </w:tc>
        <w:tc>
          <w:tcPr>
            <w:tcW w:w="1993" w:type="dxa"/>
            <w:tcMar/>
            <w:vAlign w:val="bottom"/>
          </w:tcPr>
          <w:p w:rsidRPr="0073401B" w:rsidR="00FE3100" w:rsidP="6C189A3E" w:rsidRDefault="00FE3100" w14:paraId="67F5049E" w14:textId="18E67B51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6C189A3E" w:rsidR="046EA2AB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0,01169591</w:t>
            </w:r>
          </w:p>
        </w:tc>
        <w:tc>
          <w:tcPr>
            <w:tcW w:w="1993" w:type="dxa"/>
            <w:tcMar/>
            <w:vAlign w:val="bottom"/>
          </w:tcPr>
          <w:p w:rsidRPr="0073401B" w:rsidR="00FE3100" w:rsidP="6C189A3E" w:rsidRDefault="00FE3100" w14:paraId="3DBF1FCE" w14:textId="5D15927D">
            <w:pPr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</w:pPr>
            <w:r w:rsidRPr="6C189A3E" w:rsidR="046EA2AB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1993" w:type="dxa"/>
            <w:tcMar/>
            <w:vAlign w:val="bottom"/>
          </w:tcPr>
          <w:p w:rsidRPr="0073401B" w:rsidR="00FE3100" w:rsidP="6C189A3E" w:rsidRDefault="00FE3100" w14:paraId="6833E5B8" w14:textId="1FA1AADE">
            <w:pPr>
              <w:rPr>
                <w:rFonts w:ascii="Times New Roman" w:hAnsi="Times New Roman" w:eastAsia="Times New Roman" w:cs="Times New Roman"/>
                <w:b w:val="1"/>
                <w:bCs w:val="1"/>
                <w:lang w:val="en-US"/>
              </w:rPr>
            </w:pPr>
            <w:r w:rsidRPr="6C189A3E" w:rsidR="046EA2AB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1</w:t>
            </w:r>
          </w:p>
        </w:tc>
      </w:tr>
    </w:tbl>
    <w:p w:rsidRPr="0073401B" w:rsidR="00E2427F" w:rsidP="6C189A3E" w:rsidRDefault="00E2427F" w14:paraId="77EFAEBD" w14:textId="77777777">
      <w:pPr>
        <w:rPr>
          <w:rFonts w:ascii="Times New Roman" w:hAnsi="Times New Roman" w:eastAsia="Times New Roman" w:cs="Times New Roman"/>
          <w:lang w:val="en-US"/>
        </w:rPr>
      </w:pPr>
    </w:p>
    <w:p w:rsidRPr="0073401B" w:rsidR="001A0982" w:rsidP="6C189A3E" w:rsidRDefault="00E2427F" w14:paraId="5C2D1440" w14:textId="1F2EAF90">
      <w:pPr>
        <w:rPr>
          <w:rFonts w:ascii="Times New Roman" w:hAnsi="Times New Roman" w:eastAsia="Times New Roman" w:cs="Times New Roman"/>
          <w:lang w:val="en-US"/>
        </w:rPr>
      </w:pPr>
      <w:r w:rsidRPr="6C189A3E" w:rsidR="5B40220F">
        <w:rPr>
          <w:rFonts w:ascii="Times New Roman" w:hAnsi="Times New Roman" w:eastAsia="Times New Roman" w:cs="Times New Roman"/>
          <w:lang w:val="en-US"/>
        </w:rPr>
        <w:t xml:space="preserve">Supplementary Table 13. Post-hoc phenotypic frequency comparisons between </w:t>
      </w:r>
      <w:r w:rsidRPr="6C189A3E" w:rsidR="76EA0F13">
        <w:rPr>
          <w:rFonts w:ascii="Times New Roman" w:hAnsi="Times New Roman" w:eastAsia="Times New Roman" w:cs="Times New Roman"/>
          <w:lang w:val="en-US"/>
        </w:rPr>
        <w:t>DEL</w:t>
      </w:r>
      <w:r w:rsidRPr="6C189A3E" w:rsidR="5B40220F">
        <w:rPr>
          <w:rFonts w:ascii="Times New Roman" w:hAnsi="Times New Roman" w:eastAsia="Times New Roman" w:cs="Times New Roman"/>
          <w:lang w:val="en-US"/>
        </w:rPr>
        <w:t xml:space="preserve"> and Non-DEL populations. All comparisons were performed using Fisher exact test, with significance shown as p-values. False Discovery Rate Benjamini-Hochberg corrections were applied (q-values). Significant p- and q-values are shown in bold.</w:t>
      </w:r>
    </w:p>
    <w:sectPr w:rsidRPr="0073401B" w:rsidR="001A0982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proofState w:spelling="clean" w:grammar="dirty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2807010"/>
    <w:rsid w:val="00024051"/>
    <w:rsid w:val="000564CE"/>
    <w:rsid w:val="00066108"/>
    <w:rsid w:val="001472C6"/>
    <w:rsid w:val="001A0982"/>
    <w:rsid w:val="001B6021"/>
    <w:rsid w:val="00214AF5"/>
    <w:rsid w:val="00217D0C"/>
    <w:rsid w:val="002215CC"/>
    <w:rsid w:val="002A7D32"/>
    <w:rsid w:val="003B6D1A"/>
    <w:rsid w:val="00425EB8"/>
    <w:rsid w:val="004619B7"/>
    <w:rsid w:val="0049634D"/>
    <w:rsid w:val="004B63B3"/>
    <w:rsid w:val="004F567E"/>
    <w:rsid w:val="004F6C7F"/>
    <w:rsid w:val="00505597"/>
    <w:rsid w:val="005549A5"/>
    <w:rsid w:val="005D00BA"/>
    <w:rsid w:val="00626BC8"/>
    <w:rsid w:val="00666CBF"/>
    <w:rsid w:val="0069756D"/>
    <w:rsid w:val="006B2FF3"/>
    <w:rsid w:val="006C0E58"/>
    <w:rsid w:val="006E3077"/>
    <w:rsid w:val="006F5F68"/>
    <w:rsid w:val="007129F8"/>
    <w:rsid w:val="0073401B"/>
    <w:rsid w:val="00782E33"/>
    <w:rsid w:val="00811E6C"/>
    <w:rsid w:val="008A1649"/>
    <w:rsid w:val="008B4F43"/>
    <w:rsid w:val="008F7C04"/>
    <w:rsid w:val="00941F3A"/>
    <w:rsid w:val="009E29C5"/>
    <w:rsid w:val="00A00CD4"/>
    <w:rsid w:val="00A317A5"/>
    <w:rsid w:val="00AC4072"/>
    <w:rsid w:val="00AD3ACD"/>
    <w:rsid w:val="00B118E3"/>
    <w:rsid w:val="00B47F66"/>
    <w:rsid w:val="00C17EA6"/>
    <w:rsid w:val="00C3294B"/>
    <w:rsid w:val="00C76266"/>
    <w:rsid w:val="00C8718C"/>
    <w:rsid w:val="00CB66FF"/>
    <w:rsid w:val="00CE1230"/>
    <w:rsid w:val="00D3520A"/>
    <w:rsid w:val="00D41C07"/>
    <w:rsid w:val="00D46CDE"/>
    <w:rsid w:val="00DC0CC4"/>
    <w:rsid w:val="00E2427F"/>
    <w:rsid w:val="00E57C09"/>
    <w:rsid w:val="00F402E4"/>
    <w:rsid w:val="00FE3100"/>
    <w:rsid w:val="017E8E6D"/>
    <w:rsid w:val="01D3CD77"/>
    <w:rsid w:val="046EA2AB"/>
    <w:rsid w:val="050E1455"/>
    <w:rsid w:val="05A04BC6"/>
    <w:rsid w:val="06769EB8"/>
    <w:rsid w:val="08961F82"/>
    <w:rsid w:val="08A09572"/>
    <w:rsid w:val="0A52EF21"/>
    <w:rsid w:val="0B0FF8BB"/>
    <w:rsid w:val="0B402089"/>
    <w:rsid w:val="0B4CD4A0"/>
    <w:rsid w:val="0B7826F5"/>
    <w:rsid w:val="0C6D4C65"/>
    <w:rsid w:val="0CD964C7"/>
    <w:rsid w:val="0CF17B3E"/>
    <w:rsid w:val="0D217A13"/>
    <w:rsid w:val="0DB80A4D"/>
    <w:rsid w:val="0F4491B9"/>
    <w:rsid w:val="0F7DE4EE"/>
    <w:rsid w:val="0F93450D"/>
    <w:rsid w:val="0FA8EE3F"/>
    <w:rsid w:val="10AA16D8"/>
    <w:rsid w:val="11DDECC4"/>
    <w:rsid w:val="138FCCD3"/>
    <w:rsid w:val="1835BEC1"/>
    <w:rsid w:val="19F8F461"/>
    <w:rsid w:val="1A8C6953"/>
    <w:rsid w:val="1B961D4F"/>
    <w:rsid w:val="1CD4F9BF"/>
    <w:rsid w:val="1D865412"/>
    <w:rsid w:val="1E92BBAC"/>
    <w:rsid w:val="1F8CBD23"/>
    <w:rsid w:val="20114936"/>
    <w:rsid w:val="215B6BEF"/>
    <w:rsid w:val="22BC000E"/>
    <w:rsid w:val="22C52875"/>
    <w:rsid w:val="23C8AA09"/>
    <w:rsid w:val="241E430A"/>
    <w:rsid w:val="24C8F001"/>
    <w:rsid w:val="2500CB81"/>
    <w:rsid w:val="25241D2E"/>
    <w:rsid w:val="25B14F6A"/>
    <w:rsid w:val="25D91C47"/>
    <w:rsid w:val="274847D5"/>
    <w:rsid w:val="276FDCA6"/>
    <w:rsid w:val="27B35027"/>
    <w:rsid w:val="298735F0"/>
    <w:rsid w:val="29E3787F"/>
    <w:rsid w:val="2BABC7AF"/>
    <w:rsid w:val="2C0F1AAF"/>
    <w:rsid w:val="2C4AC024"/>
    <w:rsid w:val="2CEB9C2B"/>
    <w:rsid w:val="2F6C2754"/>
    <w:rsid w:val="30698088"/>
    <w:rsid w:val="30CBC051"/>
    <w:rsid w:val="30E98259"/>
    <w:rsid w:val="3292323A"/>
    <w:rsid w:val="335ED037"/>
    <w:rsid w:val="33C041B8"/>
    <w:rsid w:val="33F387F3"/>
    <w:rsid w:val="34977FA2"/>
    <w:rsid w:val="34DCF36D"/>
    <w:rsid w:val="354083DA"/>
    <w:rsid w:val="355265BE"/>
    <w:rsid w:val="36D18175"/>
    <w:rsid w:val="3899F7CD"/>
    <w:rsid w:val="39465678"/>
    <w:rsid w:val="3995B2BB"/>
    <w:rsid w:val="3A138B48"/>
    <w:rsid w:val="3A4B6C1E"/>
    <w:rsid w:val="3B79C818"/>
    <w:rsid w:val="3BA702D6"/>
    <w:rsid w:val="3CA9F8AC"/>
    <w:rsid w:val="3D94070A"/>
    <w:rsid w:val="3DDDF253"/>
    <w:rsid w:val="3E5FAAC1"/>
    <w:rsid w:val="3FE1B8CE"/>
    <w:rsid w:val="405DCA75"/>
    <w:rsid w:val="4159DB7F"/>
    <w:rsid w:val="4321A69E"/>
    <w:rsid w:val="432DE4FA"/>
    <w:rsid w:val="449474B8"/>
    <w:rsid w:val="46B21227"/>
    <w:rsid w:val="46E89ED5"/>
    <w:rsid w:val="4AD63A82"/>
    <w:rsid w:val="4B865741"/>
    <w:rsid w:val="4D064616"/>
    <w:rsid w:val="4DAF700D"/>
    <w:rsid w:val="4EA13668"/>
    <w:rsid w:val="4EBF5D43"/>
    <w:rsid w:val="4F3A19AD"/>
    <w:rsid w:val="502A506A"/>
    <w:rsid w:val="5114BE6F"/>
    <w:rsid w:val="512552CF"/>
    <w:rsid w:val="52C1DEF9"/>
    <w:rsid w:val="53172F1D"/>
    <w:rsid w:val="541EB62A"/>
    <w:rsid w:val="55E9B95D"/>
    <w:rsid w:val="5689F15A"/>
    <w:rsid w:val="56ACC3F3"/>
    <w:rsid w:val="58DDD5F9"/>
    <w:rsid w:val="5A38BB2F"/>
    <w:rsid w:val="5AE6569E"/>
    <w:rsid w:val="5B40220F"/>
    <w:rsid w:val="5C35368D"/>
    <w:rsid w:val="5E5D1FC0"/>
    <w:rsid w:val="5FA777B1"/>
    <w:rsid w:val="60031A26"/>
    <w:rsid w:val="60B67C05"/>
    <w:rsid w:val="60E0D01E"/>
    <w:rsid w:val="613F5710"/>
    <w:rsid w:val="62B29511"/>
    <w:rsid w:val="65E23C0C"/>
    <w:rsid w:val="66B7C6F2"/>
    <w:rsid w:val="6A3F5D4E"/>
    <w:rsid w:val="6AE1C797"/>
    <w:rsid w:val="6B43E707"/>
    <w:rsid w:val="6C189A3E"/>
    <w:rsid w:val="6EC93922"/>
    <w:rsid w:val="6F087F40"/>
    <w:rsid w:val="7002B5AF"/>
    <w:rsid w:val="7096982D"/>
    <w:rsid w:val="709E8FC5"/>
    <w:rsid w:val="72807010"/>
    <w:rsid w:val="744D1898"/>
    <w:rsid w:val="74849B57"/>
    <w:rsid w:val="74D934CF"/>
    <w:rsid w:val="76EA0F13"/>
    <w:rsid w:val="76F05F76"/>
    <w:rsid w:val="772B160C"/>
    <w:rsid w:val="78DAB4BA"/>
    <w:rsid w:val="79330EA8"/>
    <w:rsid w:val="793A64ED"/>
    <w:rsid w:val="7C17C507"/>
    <w:rsid w:val="7CB4ECBC"/>
    <w:rsid w:val="7DD60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8EED9D"/>
  <w15:chartTrackingRefBased/>
  <w15:docId w15:val="{2D1B1717-DF0B-4185-B0F3-5C6782FFAE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sz w:val="24"/>
        <w:szCs w:val="24"/>
        <w:lang w:val="es-ES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Fuentedeprrafopredeter" w:default="1">
    <w:name w:val="Default Paragraph Font"/>
    <w:uiPriority w:val="1"/>
    <w:semiHidden/>
    <w:unhideWhenUsed/>
  </w:style>
  <w:style w:type="table" w:styleId="Tabla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Sinlista" w:default="1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FB4123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character" w:styleId="Hipervnculo">
    <w:name w:val="Hyperlink"/>
    <w:basedOn w:val="Fuentedeprrafopredeter"/>
    <w:uiPriority w:val="99"/>
    <w:unhideWhenUsed/>
    <w:rsid w:val="00C3294B"/>
    <w:rPr>
      <w:color w:val="467886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C3294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theme" Target="theme/theme1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fontTable" Target="fontTable.xml" Id="rId6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Álex Moreno Armengol</dc:creator>
  <keywords/>
  <dc:description/>
  <lastModifiedBy>Álex Moreno Armengol</lastModifiedBy>
  <revision>58</revision>
  <dcterms:created xsi:type="dcterms:W3CDTF">2026-02-09T13:22:00.0000000Z</dcterms:created>
  <dcterms:modified xsi:type="dcterms:W3CDTF">2026-02-27T14:03:28.2195026Z</dcterms:modified>
</coreProperties>
</file>